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EF17" w14:textId="5A84DA97" w:rsidR="0016175B" w:rsidRDefault="00976018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Table 1.</w:t>
      </w:r>
      <w:r>
        <w:rPr>
          <w:rFonts w:ascii="Times New Roman" w:eastAsia="Times New Roman" w:hAnsi="Times New Roman" w:cs="Times New Roman"/>
        </w:rPr>
        <w:t xml:space="preserve"> Differences in mean temperature and rainfall from June–September in 2011</w:t>
      </w:r>
      <w:r w:rsidR="00C310ED"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</w:rPr>
        <w:t xml:space="preserve">2021, </w:t>
      </w:r>
      <w:r w:rsidR="00C310ED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>2022 and 2023 (two test years).</w:t>
      </w:r>
    </w:p>
    <w:tbl>
      <w:tblPr>
        <w:tblW w:w="657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410"/>
        <w:gridCol w:w="1703"/>
        <w:gridCol w:w="1860"/>
        <w:gridCol w:w="1985"/>
        <w:gridCol w:w="823"/>
        <w:gridCol w:w="710"/>
        <w:gridCol w:w="849"/>
      </w:tblGrid>
      <w:tr w:rsidR="0016175B" w14:paraId="78AEEF1E" w14:textId="77777777">
        <w:trPr>
          <w:trHeight w:val="288"/>
          <w:jc w:val="center"/>
        </w:trPr>
        <w:tc>
          <w:tcPr>
            <w:tcW w:w="1576" w:type="dxa"/>
            <w:vMerge w:val="restart"/>
            <w:vAlign w:val="center"/>
          </w:tcPr>
          <w:p w14:paraId="78AEEF18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mate</w:t>
            </w:r>
          </w:p>
        </w:tc>
        <w:tc>
          <w:tcPr>
            <w:tcW w:w="1410" w:type="dxa"/>
            <w:vMerge w:val="restart"/>
            <w:shd w:val="clear" w:color="auto" w:fill="auto"/>
            <w:vAlign w:val="center"/>
          </w:tcPr>
          <w:p w14:paraId="78AEEF19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h</w:t>
            </w:r>
          </w:p>
        </w:tc>
        <w:tc>
          <w:tcPr>
            <w:tcW w:w="1703" w:type="dxa"/>
            <w:vMerge w:val="restart"/>
            <w:shd w:val="clear" w:color="auto" w:fill="auto"/>
            <w:vAlign w:val="center"/>
          </w:tcPr>
          <w:p w14:paraId="78AEEF1A" w14:textId="35C2C619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  <w:r w:rsidR="00ED444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78AEEF1B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8AEEF1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382" w:type="dxa"/>
            <w:gridSpan w:val="3"/>
            <w:shd w:val="clear" w:color="auto" w:fill="auto"/>
            <w:vAlign w:val="center"/>
          </w:tcPr>
          <w:p w14:paraId="78AEEF1D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</w:tr>
      <w:tr w:rsidR="0016175B" w14:paraId="78AEEF27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</w:tcBorders>
          </w:tcPr>
          <w:p w14:paraId="78AEEF1F" w14:textId="77777777" w:rsidR="0016175B" w:rsidRDefault="0016175B"/>
        </w:tc>
        <w:tc>
          <w:tcPr>
            <w:tcW w:w="1410" w:type="dxa"/>
            <w:vMerge/>
            <w:tcBorders>
              <w:top w:val="nil"/>
            </w:tcBorders>
            <w:shd w:val="clear" w:color="auto" w:fill="auto"/>
          </w:tcPr>
          <w:p w14:paraId="78AEEF20" w14:textId="77777777" w:rsidR="0016175B" w:rsidRDefault="0016175B"/>
        </w:tc>
        <w:tc>
          <w:tcPr>
            <w:tcW w:w="1703" w:type="dxa"/>
            <w:vMerge/>
            <w:tcBorders>
              <w:top w:val="nil"/>
            </w:tcBorders>
            <w:shd w:val="clear" w:color="auto" w:fill="auto"/>
          </w:tcPr>
          <w:p w14:paraId="78AEEF21" w14:textId="77777777" w:rsidR="0016175B" w:rsidRDefault="0016175B"/>
        </w:tc>
        <w:tc>
          <w:tcPr>
            <w:tcW w:w="1860" w:type="dxa"/>
            <w:vMerge/>
            <w:tcBorders>
              <w:top w:val="nil"/>
            </w:tcBorders>
            <w:shd w:val="clear" w:color="auto" w:fill="auto"/>
          </w:tcPr>
          <w:p w14:paraId="78AEEF22" w14:textId="77777777" w:rsidR="0016175B" w:rsidRDefault="0016175B"/>
        </w:tc>
        <w:tc>
          <w:tcPr>
            <w:tcW w:w="1985" w:type="dxa"/>
            <w:vMerge/>
            <w:tcBorders>
              <w:top w:val="nil"/>
            </w:tcBorders>
            <w:shd w:val="clear" w:color="auto" w:fill="auto"/>
          </w:tcPr>
          <w:p w14:paraId="78AEEF23" w14:textId="77777777" w:rsidR="0016175B" w:rsidRDefault="0016175B"/>
        </w:tc>
        <w:tc>
          <w:tcPr>
            <w:tcW w:w="823" w:type="dxa"/>
            <w:shd w:val="clear" w:color="auto" w:fill="auto"/>
            <w:vAlign w:val="center"/>
          </w:tcPr>
          <w:p w14:paraId="78AEEF24" w14:textId="77777777" w:rsidR="0016175B" w:rsidRDefault="0097601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25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849" w:type="dxa"/>
            <w:shd w:val="clear" w:color="auto" w:fill="auto"/>
            <w:vAlign w:val="center"/>
          </w:tcPr>
          <w:p w14:paraId="78AEEF26" w14:textId="77777777" w:rsidR="0016175B" w:rsidRDefault="0097601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16175B" w14:paraId="78AEEF30" w14:textId="77777777">
        <w:trPr>
          <w:trHeight w:val="288"/>
          <w:jc w:val="center"/>
        </w:trPr>
        <w:tc>
          <w:tcPr>
            <w:tcW w:w="1576" w:type="dxa"/>
            <w:vMerge w:val="restart"/>
            <w:vAlign w:val="center"/>
          </w:tcPr>
          <w:p w14:paraId="78AEEF28" w14:textId="77777777" w:rsidR="0016175B" w:rsidRDefault="0097601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8AEEF29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2A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3 ± 0.52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2B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7 ± 0.50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2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3 ± 1.24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2D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2E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2F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16175B" w14:paraId="78AEEF39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1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32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33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3 ± 0.13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34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47 ± 0.37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35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3 ± 0.13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36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3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37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38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16175B" w14:paraId="78AEEF42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A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3B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3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3 ± 0.92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3D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7 ± 2.17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3E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0 ± 2.43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3F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40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41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16175B" w14:paraId="78AEEF4B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</w:tcBorders>
          </w:tcPr>
          <w:p w14:paraId="78AEEF43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44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45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3 ± 1.10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46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0 ± 0.85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47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3 ± 1.88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48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49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4A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7</w:t>
            </w:r>
          </w:p>
        </w:tc>
      </w:tr>
      <w:tr w:rsidR="0016175B" w14:paraId="78AEEF54" w14:textId="77777777">
        <w:trPr>
          <w:trHeight w:val="288"/>
          <w:jc w:val="center"/>
        </w:trPr>
        <w:tc>
          <w:tcPr>
            <w:tcW w:w="1576" w:type="dxa"/>
            <w:vMerge w:val="restart"/>
            <w:vAlign w:val="center"/>
          </w:tcPr>
          <w:p w14:paraId="78AEEF4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infal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8AEEF4D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4E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0 ± 4.00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4F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0 ± 11.83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50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3 ± 5.69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51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52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53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</w:t>
            </w:r>
          </w:p>
        </w:tc>
      </w:tr>
      <w:tr w:rsidR="0016175B" w14:paraId="78AEEF5D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5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56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57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27 ± 5.38 b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58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0 ± 15.27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59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7 ± 7.89 b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5A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5B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5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16175B" w14:paraId="78AEEF66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E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5F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60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23 ± 1.92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61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.10 ± 47.05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62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7 ± 7.23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63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77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64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65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16175B" w14:paraId="78AEEF6F" w14:textId="77777777">
        <w:trPr>
          <w:trHeight w:val="288"/>
          <w:jc w:val="center"/>
        </w:trPr>
        <w:tc>
          <w:tcPr>
            <w:tcW w:w="1576" w:type="dxa"/>
            <w:vMerge/>
            <w:tcBorders>
              <w:top w:val="nil"/>
            </w:tcBorders>
          </w:tcPr>
          <w:p w14:paraId="78AEEF67" w14:textId="77777777" w:rsidR="0016175B" w:rsidRDefault="0016175B"/>
        </w:tc>
        <w:tc>
          <w:tcPr>
            <w:tcW w:w="1410" w:type="dxa"/>
            <w:shd w:val="clear" w:color="auto" w:fill="auto"/>
            <w:vAlign w:val="center"/>
          </w:tcPr>
          <w:p w14:paraId="78AEEF68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AEEF69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3 ± 1.13 a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AEEF6A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0 ± 13.17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EEF6B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17 ± 6.49 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AEEF6C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AEEF6D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8AEEF6E" w14:textId="77777777" w:rsidR="0016175B" w:rsidRDefault="009760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6</w:t>
            </w:r>
          </w:p>
        </w:tc>
      </w:tr>
    </w:tbl>
    <w:p w14:paraId="78AEEF70" w14:textId="1F39C792" w:rsidR="0016175B" w:rsidRDefault="009760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t lowercase letters indicate differences between years in the same month.</w:t>
      </w:r>
    </w:p>
    <w:p w14:paraId="78AEEF71" w14:textId="77777777" w:rsidR="0016175B" w:rsidRDefault="00976018">
      <w:pPr>
        <w:rPr>
          <w:rFonts w:ascii="Times New Roman" w:eastAsia="Times New Roman" w:hAnsi="Times New Roman" w:cs="Times New Roman"/>
        </w:rPr>
      </w:pPr>
      <w:r>
        <w:br w:type="page"/>
      </w:r>
    </w:p>
    <w:p w14:paraId="78AEEF72" w14:textId="6DCB9B77" w:rsidR="0016175B" w:rsidDel="007C5DF2" w:rsidRDefault="00976018">
      <w:pPr>
        <w:rPr>
          <w:del w:id="1" w:author="Vinoth S" w:date="2025-05-23T12:42:00Z"/>
          <w:rFonts w:ascii="Times New Roman" w:eastAsia="Times New Roman" w:hAnsi="Times New Roman" w:cs="Times New Roman"/>
        </w:rPr>
      </w:pPr>
      <w:del w:id="2" w:author="Vinoth S" w:date="2025-05-23T12:42:00Z">
        <w:r w:rsidDel="007C5DF2">
          <w:rPr>
            <w:rFonts w:ascii="Times New Roman" w:eastAsia="Times New Roman" w:hAnsi="Times New Roman" w:cs="Times New Roman"/>
            <w:b/>
          </w:rPr>
          <w:lastRenderedPageBreak/>
          <w:delText>Supplementary Table 2</w:delText>
        </w:r>
        <w:r w:rsidDel="007C5DF2">
          <w:rPr>
            <w:rFonts w:ascii="Times New Roman" w:eastAsia="Times New Roman" w:hAnsi="Times New Roman" w:cs="Times New Roman"/>
          </w:rPr>
          <w:delText>. Correlations among different indices within each of the agronomic and qualitative traits of the 83 naked oat strains from 2022 to 2023.</w:delText>
        </w:r>
      </w:del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960"/>
        <w:gridCol w:w="1268"/>
        <w:gridCol w:w="1418"/>
        <w:gridCol w:w="992"/>
        <w:gridCol w:w="1134"/>
        <w:gridCol w:w="1134"/>
        <w:gridCol w:w="1134"/>
        <w:gridCol w:w="1134"/>
      </w:tblGrid>
      <w:tr w:rsidR="0016175B" w:rsidDel="007C5DF2" w14:paraId="78AEEF7C" w14:textId="1F3B32AF">
        <w:trPr>
          <w:trHeight w:val="300"/>
          <w:jc w:val="center"/>
          <w:del w:id="3" w:author="Vinoth S" w:date="2025-05-23T12:42:00Z"/>
        </w:trPr>
        <w:tc>
          <w:tcPr>
            <w:tcW w:w="1741" w:type="dxa"/>
            <w:shd w:val="clear" w:color="auto" w:fill="E7E6E6"/>
          </w:tcPr>
          <w:p w14:paraId="78AEEF73" w14:textId="31C7E444" w:rsidR="0016175B" w:rsidDel="007C5DF2" w:rsidRDefault="00976018">
            <w:pPr>
              <w:jc w:val="both"/>
              <w:rPr>
                <w:del w:id="4" w:author="Vinoth S" w:date="2025-05-23T12:42:00Z"/>
                <w:rFonts w:ascii="Times New Roman" w:eastAsia="Times New Roman" w:hAnsi="Times New Roman" w:cs="Times New Roman"/>
              </w:rPr>
            </w:pPr>
            <w:del w:id="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EF74" w14:textId="20E3C775" w:rsidR="0016175B" w:rsidDel="007C5DF2" w:rsidRDefault="00976018">
            <w:pPr>
              <w:jc w:val="both"/>
              <w:rPr>
                <w:del w:id="6" w:author="Vinoth S" w:date="2025-05-23T12:42:00Z"/>
                <w:rFonts w:ascii="Times New Roman" w:eastAsia="Times New Roman" w:hAnsi="Times New Roman" w:cs="Times New Roman"/>
              </w:rPr>
            </w:pPr>
            <w:del w:id="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EF75" w14:textId="6B751187" w:rsidR="0016175B" w:rsidDel="007C5DF2" w:rsidRDefault="00976018">
            <w:pPr>
              <w:jc w:val="both"/>
              <w:rPr>
                <w:del w:id="8" w:author="Vinoth S" w:date="2025-05-23T12:42:00Z"/>
                <w:rFonts w:ascii="Times New Roman" w:eastAsia="Times New Roman" w:hAnsi="Times New Roman" w:cs="Times New Roman"/>
              </w:rPr>
            </w:pPr>
            <w:del w:id="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EF76" w14:textId="6064EA6D" w:rsidR="0016175B" w:rsidDel="007C5DF2" w:rsidRDefault="00976018">
            <w:pPr>
              <w:jc w:val="both"/>
              <w:rPr>
                <w:del w:id="10" w:author="Vinoth S" w:date="2025-05-23T12:42:00Z"/>
                <w:rFonts w:ascii="Times New Roman" w:eastAsia="Times New Roman" w:hAnsi="Times New Roman" w:cs="Times New Roman"/>
              </w:rPr>
            </w:pPr>
            <w:del w:id="1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EF77" w14:textId="14BFCD09" w:rsidR="0016175B" w:rsidDel="007C5DF2" w:rsidRDefault="00976018">
            <w:pPr>
              <w:jc w:val="both"/>
              <w:rPr>
                <w:del w:id="12" w:author="Vinoth S" w:date="2025-05-23T12:42:00Z"/>
                <w:rFonts w:ascii="Times New Roman" w:eastAsia="Times New Roman" w:hAnsi="Times New Roman" w:cs="Times New Roman"/>
              </w:rPr>
            </w:pPr>
            <w:del w:id="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8" w14:textId="6018FE3C" w:rsidR="0016175B" w:rsidDel="007C5DF2" w:rsidRDefault="00976018">
            <w:pPr>
              <w:jc w:val="both"/>
              <w:rPr>
                <w:del w:id="1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9" w14:textId="1A79D880" w:rsidR="0016175B" w:rsidDel="007C5DF2" w:rsidRDefault="00976018">
            <w:pPr>
              <w:jc w:val="both"/>
              <w:rPr>
                <w:del w:id="1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A" w14:textId="4F7361D8" w:rsidR="0016175B" w:rsidDel="007C5DF2" w:rsidRDefault="0016175B">
            <w:pPr>
              <w:jc w:val="both"/>
              <w:rPr>
                <w:del w:id="1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EF7B" w14:textId="187D6FEA" w:rsidR="0016175B" w:rsidDel="007C5DF2" w:rsidRDefault="0016175B">
            <w:pPr>
              <w:jc w:val="both"/>
              <w:rPr>
                <w:del w:id="1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86" w14:textId="68DD8156">
        <w:trPr>
          <w:trHeight w:val="288"/>
          <w:jc w:val="center"/>
          <w:del w:id="20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EF7D" w14:textId="4AECAF8B" w:rsidR="0016175B" w:rsidDel="007C5DF2" w:rsidRDefault="00976018">
            <w:pPr>
              <w:jc w:val="both"/>
              <w:rPr>
                <w:del w:id="21" w:author="Vinoth S" w:date="2025-05-23T12:42:00Z"/>
                <w:rFonts w:ascii="Times New Roman" w:eastAsia="Times New Roman" w:hAnsi="Times New Roman" w:cs="Times New Roman"/>
              </w:rPr>
            </w:pPr>
            <w:del w:id="2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7E" w14:textId="1996C1E1" w:rsidR="0016175B" w:rsidDel="007C5DF2" w:rsidRDefault="00976018">
            <w:pPr>
              <w:jc w:val="both"/>
              <w:rPr>
                <w:del w:id="23" w:author="Vinoth S" w:date="2025-05-23T12:42:00Z"/>
                <w:rFonts w:ascii="Times New Roman" w:eastAsia="Times New Roman" w:hAnsi="Times New Roman" w:cs="Times New Roman"/>
              </w:rPr>
            </w:pPr>
            <w:del w:id="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7F" w14:textId="458B4B2A" w:rsidR="0016175B" w:rsidDel="007C5DF2" w:rsidRDefault="00976018">
            <w:pPr>
              <w:jc w:val="both"/>
              <w:rPr>
                <w:del w:id="25" w:author="Vinoth S" w:date="2025-05-23T12:42:00Z"/>
                <w:rFonts w:ascii="Times New Roman" w:eastAsia="Times New Roman" w:hAnsi="Times New Roman" w:cs="Times New Roman"/>
              </w:rPr>
            </w:pPr>
            <w:del w:id="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0" w14:textId="0BCF6573" w:rsidR="0016175B" w:rsidDel="007C5DF2" w:rsidRDefault="0016175B">
            <w:pPr>
              <w:jc w:val="both"/>
              <w:rPr>
                <w:del w:id="2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1" w14:textId="2E73A26D" w:rsidR="0016175B" w:rsidDel="007C5DF2" w:rsidRDefault="0016175B">
            <w:pPr>
              <w:jc w:val="both"/>
              <w:rPr>
                <w:del w:id="2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2" w14:textId="252B0B89" w:rsidR="0016175B" w:rsidDel="007C5DF2" w:rsidRDefault="0016175B">
            <w:pPr>
              <w:jc w:val="both"/>
              <w:rPr>
                <w:del w:id="2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3" w14:textId="7F665BBC" w:rsidR="0016175B" w:rsidDel="007C5DF2" w:rsidRDefault="0016175B">
            <w:pPr>
              <w:jc w:val="both"/>
              <w:rPr>
                <w:del w:id="3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4" w14:textId="14DA3AC1" w:rsidR="0016175B" w:rsidDel="007C5DF2" w:rsidRDefault="0016175B">
            <w:pPr>
              <w:jc w:val="both"/>
              <w:rPr>
                <w:del w:id="3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5" w14:textId="130CB08B" w:rsidR="0016175B" w:rsidDel="007C5DF2" w:rsidRDefault="0016175B">
            <w:pPr>
              <w:jc w:val="both"/>
              <w:rPr>
                <w:del w:id="32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90" w14:textId="11420F80">
        <w:trPr>
          <w:trHeight w:val="300"/>
          <w:jc w:val="center"/>
          <w:del w:id="33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87" w14:textId="14B7ACF7" w:rsidR="0016175B" w:rsidDel="007C5DF2" w:rsidRDefault="0016175B">
            <w:pPr>
              <w:rPr>
                <w:del w:id="34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88" w14:textId="12B944D0" w:rsidR="0016175B" w:rsidDel="007C5DF2" w:rsidRDefault="00976018">
            <w:pPr>
              <w:jc w:val="both"/>
              <w:rPr>
                <w:del w:id="35" w:author="Vinoth S" w:date="2025-05-23T12:42:00Z"/>
                <w:rFonts w:ascii="Times New Roman" w:eastAsia="Times New Roman" w:hAnsi="Times New Roman" w:cs="Times New Roman"/>
              </w:rPr>
            </w:pPr>
            <w:del w:id="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89" w14:textId="34AB8DD5" w:rsidR="0016175B" w:rsidDel="007C5DF2" w:rsidRDefault="00976018">
            <w:pPr>
              <w:jc w:val="both"/>
              <w:rPr>
                <w:del w:id="37" w:author="Vinoth S" w:date="2025-05-23T12:42:00Z"/>
                <w:rFonts w:ascii="Times New Roman" w:eastAsia="Times New Roman" w:hAnsi="Times New Roman" w:cs="Times New Roman"/>
              </w:rPr>
            </w:pPr>
            <w:del w:id="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A" w14:textId="346CE2DF" w:rsidR="0016175B" w:rsidDel="007C5DF2" w:rsidRDefault="0016175B">
            <w:pPr>
              <w:jc w:val="both"/>
              <w:rPr>
                <w:del w:id="3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B" w14:textId="50484B38" w:rsidR="0016175B" w:rsidDel="007C5DF2" w:rsidRDefault="0016175B">
            <w:pPr>
              <w:jc w:val="both"/>
              <w:rPr>
                <w:del w:id="4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C" w14:textId="007A84C1" w:rsidR="0016175B" w:rsidDel="007C5DF2" w:rsidRDefault="0016175B">
            <w:pPr>
              <w:jc w:val="both"/>
              <w:rPr>
                <w:del w:id="4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D" w14:textId="774398AE" w:rsidR="0016175B" w:rsidDel="007C5DF2" w:rsidRDefault="0016175B">
            <w:pPr>
              <w:jc w:val="both"/>
              <w:rPr>
                <w:del w:id="4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E" w14:textId="774550BB" w:rsidR="0016175B" w:rsidDel="007C5DF2" w:rsidRDefault="0016175B">
            <w:pPr>
              <w:jc w:val="both"/>
              <w:rPr>
                <w:del w:id="4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F" w14:textId="3937158A" w:rsidR="0016175B" w:rsidDel="007C5DF2" w:rsidRDefault="0016175B">
            <w:pPr>
              <w:jc w:val="both"/>
              <w:rPr>
                <w:del w:id="4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9A" w14:textId="2756FA52">
        <w:trPr>
          <w:trHeight w:val="300"/>
          <w:jc w:val="center"/>
          <w:del w:id="45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91" w14:textId="2E59561A" w:rsidR="0016175B" w:rsidDel="007C5DF2" w:rsidRDefault="0016175B">
            <w:pPr>
              <w:rPr>
                <w:del w:id="46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92" w14:textId="6C5B0B85" w:rsidR="0016175B" w:rsidDel="007C5DF2" w:rsidRDefault="00976018">
            <w:pPr>
              <w:jc w:val="both"/>
              <w:rPr>
                <w:del w:id="4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3" w14:textId="581FE368" w:rsidR="0016175B" w:rsidDel="007C5DF2" w:rsidRDefault="00976018">
            <w:pPr>
              <w:jc w:val="both"/>
              <w:rPr>
                <w:del w:id="4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2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4" w14:textId="5A6403FE" w:rsidR="0016175B" w:rsidDel="007C5DF2" w:rsidRDefault="0016175B">
            <w:pPr>
              <w:jc w:val="both"/>
              <w:rPr>
                <w:del w:id="5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95" w14:textId="49FA00BD" w:rsidR="0016175B" w:rsidDel="007C5DF2" w:rsidRDefault="0016175B">
            <w:pPr>
              <w:jc w:val="both"/>
              <w:rPr>
                <w:del w:id="5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6" w14:textId="16FB27DB" w:rsidR="0016175B" w:rsidDel="007C5DF2" w:rsidRDefault="0016175B">
            <w:pPr>
              <w:jc w:val="both"/>
              <w:rPr>
                <w:del w:id="5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7" w14:textId="3C34C431" w:rsidR="0016175B" w:rsidDel="007C5DF2" w:rsidRDefault="0016175B">
            <w:pPr>
              <w:jc w:val="both"/>
              <w:rPr>
                <w:del w:id="5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8" w14:textId="4F575827" w:rsidR="0016175B" w:rsidDel="007C5DF2" w:rsidRDefault="0016175B">
            <w:pPr>
              <w:jc w:val="both"/>
              <w:rPr>
                <w:del w:id="5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9" w14:textId="64DDAD87" w:rsidR="0016175B" w:rsidDel="007C5DF2" w:rsidRDefault="0016175B">
            <w:pPr>
              <w:jc w:val="both"/>
              <w:rPr>
                <w:del w:id="5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A4" w14:textId="187E8B1F">
        <w:trPr>
          <w:trHeight w:val="288"/>
          <w:jc w:val="center"/>
          <w:del w:id="57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EF9B" w14:textId="4DFBD72B" w:rsidR="0016175B" w:rsidDel="007C5DF2" w:rsidRDefault="00976018">
            <w:pPr>
              <w:jc w:val="both"/>
              <w:rPr>
                <w:del w:id="58" w:author="Vinoth S" w:date="2025-05-23T12:42:00Z"/>
                <w:rFonts w:ascii="Times New Roman" w:eastAsia="Times New Roman" w:hAnsi="Times New Roman" w:cs="Times New Roman"/>
              </w:rPr>
            </w:pPr>
            <w:del w:id="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9C" w14:textId="618E1975" w:rsidR="0016175B" w:rsidDel="007C5DF2" w:rsidRDefault="00976018">
            <w:pPr>
              <w:jc w:val="both"/>
              <w:rPr>
                <w:del w:id="60" w:author="Vinoth S" w:date="2025-05-23T12:42:00Z"/>
                <w:rFonts w:ascii="Times New Roman" w:eastAsia="Times New Roman" w:hAnsi="Times New Roman" w:cs="Times New Roman"/>
              </w:rPr>
            </w:pPr>
            <w:del w:id="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D" w14:textId="22767CF5" w:rsidR="0016175B" w:rsidDel="007C5DF2" w:rsidRDefault="00976018">
            <w:pPr>
              <w:jc w:val="both"/>
              <w:rPr>
                <w:del w:id="62" w:author="Vinoth S" w:date="2025-05-23T12:42:00Z"/>
                <w:rFonts w:ascii="Times New Roman" w:eastAsia="Times New Roman" w:hAnsi="Times New Roman" w:cs="Times New Roman"/>
              </w:rPr>
            </w:pPr>
            <w:del w:id="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2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E" w14:textId="623C11FF" w:rsidR="0016175B" w:rsidDel="007C5DF2" w:rsidRDefault="00976018">
            <w:pPr>
              <w:jc w:val="both"/>
              <w:rPr>
                <w:del w:id="64" w:author="Vinoth S" w:date="2025-05-23T12:42:00Z"/>
                <w:rFonts w:ascii="Times New Roman" w:eastAsia="Times New Roman" w:hAnsi="Times New Roman" w:cs="Times New Roman"/>
              </w:rPr>
            </w:pPr>
            <w:del w:id="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92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9F" w14:textId="358B42F2" w:rsidR="0016175B" w:rsidDel="007C5DF2" w:rsidRDefault="0016175B">
            <w:pPr>
              <w:jc w:val="both"/>
              <w:rPr>
                <w:del w:id="6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0" w14:textId="3A94198D" w:rsidR="0016175B" w:rsidDel="007C5DF2" w:rsidRDefault="0016175B">
            <w:pPr>
              <w:jc w:val="both"/>
              <w:rPr>
                <w:del w:id="6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1" w14:textId="5EA515AE" w:rsidR="0016175B" w:rsidDel="007C5DF2" w:rsidRDefault="0016175B">
            <w:pPr>
              <w:jc w:val="both"/>
              <w:rPr>
                <w:del w:id="6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2" w14:textId="7E3D9DC8" w:rsidR="0016175B" w:rsidDel="007C5DF2" w:rsidRDefault="0016175B">
            <w:pPr>
              <w:jc w:val="both"/>
              <w:rPr>
                <w:del w:id="6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3" w14:textId="1CDAFF3D" w:rsidR="0016175B" w:rsidDel="007C5DF2" w:rsidRDefault="0016175B">
            <w:pPr>
              <w:jc w:val="both"/>
              <w:rPr>
                <w:del w:id="7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AE" w14:textId="173A472B">
        <w:trPr>
          <w:trHeight w:val="300"/>
          <w:jc w:val="center"/>
          <w:del w:id="71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A5" w14:textId="49ABF46F" w:rsidR="0016175B" w:rsidDel="007C5DF2" w:rsidRDefault="0016175B">
            <w:pPr>
              <w:rPr>
                <w:del w:id="72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A6" w14:textId="2E62E565" w:rsidR="0016175B" w:rsidDel="007C5DF2" w:rsidRDefault="00976018">
            <w:pPr>
              <w:jc w:val="both"/>
              <w:rPr>
                <w:del w:id="73" w:author="Vinoth S" w:date="2025-05-23T12:42:00Z"/>
                <w:rFonts w:ascii="Times New Roman" w:eastAsia="Times New Roman" w:hAnsi="Times New Roman" w:cs="Times New Roman"/>
              </w:rPr>
            </w:pPr>
            <w:del w:id="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A7" w14:textId="622EB152" w:rsidR="0016175B" w:rsidDel="007C5DF2" w:rsidRDefault="00976018">
            <w:pPr>
              <w:jc w:val="both"/>
              <w:rPr>
                <w:del w:id="75" w:author="Vinoth S" w:date="2025-05-23T12:42:00Z"/>
                <w:rFonts w:ascii="Times New Roman" w:eastAsia="Times New Roman" w:hAnsi="Times New Roman" w:cs="Times New Roman"/>
              </w:rPr>
            </w:pPr>
            <w:del w:id="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A8" w14:textId="522124DC" w:rsidR="0016175B" w:rsidDel="007C5DF2" w:rsidRDefault="00976018">
            <w:pPr>
              <w:jc w:val="both"/>
              <w:rPr>
                <w:del w:id="77" w:author="Vinoth S" w:date="2025-05-23T12:42:00Z"/>
                <w:rFonts w:ascii="Times New Roman" w:eastAsia="Times New Roman" w:hAnsi="Times New Roman" w:cs="Times New Roman"/>
              </w:rPr>
            </w:pPr>
            <w:del w:id="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A9" w14:textId="5C8FE875" w:rsidR="0016175B" w:rsidDel="007C5DF2" w:rsidRDefault="0016175B">
            <w:pPr>
              <w:jc w:val="both"/>
              <w:rPr>
                <w:del w:id="7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A" w14:textId="17D5B6DC" w:rsidR="0016175B" w:rsidDel="007C5DF2" w:rsidRDefault="0016175B">
            <w:pPr>
              <w:jc w:val="both"/>
              <w:rPr>
                <w:del w:id="8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B" w14:textId="7CD4CE0A" w:rsidR="0016175B" w:rsidDel="007C5DF2" w:rsidRDefault="0016175B">
            <w:pPr>
              <w:jc w:val="both"/>
              <w:rPr>
                <w:del w:id="8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C" w14:textId="0AF157B6" w:rsidR="0016175B" w:rsidDel="007C5DF2" w:rsidRDefault="0016175B">
            <w:pPr>
              <w:jc w:val="both"/>
              <w:rPr>
                <w:del w:id="8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D" w14:textId="67BEA12E" w:rsidR="0016175B" w:rsidDel="007C5DF2" w:rsidRDefault="0016175B">
            <w:pPr>
              <w:jc w:val="both"/>
              <w:rPr>
                <w:del w:id="8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B8" w14:textId="16333983">
        <w:trPr>
          <w:trHeight w:val="300"/>
          <w:jc w:val="center"/>
          <w:del w:id="84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AF" w14:textId="31C8EDDA" w:rsidR="0016175B" w:rsidDel="007C5DF2" w:rsidRDefault="0016175B">
            <w:pPr>
              <w:rPr>
                <w:del w:id="85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B0" w14:textId="79421CC8" w:rsidR="0016175B" w:rsidDel="007C5DF2" w:rsidRDefault="00976018">
            <w:pPr>
              <w:jc w:val="both"/>
              <w:rPr>
                <w:del w:id="86" w:author="Vinoth S" w:date="2025-05-23T12:42:00Z"/>
                <w:rFonts w:ascii="Times New Roman" w:eastAsia="Times New Roman" w:hAnsi="Times New Roman" w:cs="Times New Roman"/>
              </w:rPr>
            </w:pPr>
            <w:del w:id="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1" w14:textId="3EC12530" w:rsidR="0016175B" w:rsidDel="007C5DF2" w:rsidRDefault="00976018">
            <w:pPr>
              <w:jc w:val="both"/>
              <w:rPr>
                <w:del w:id="88" w:author="Vinoth S" w:date="2025-05-23T12:42:00Z"/>
                <w:rFonts w:ascii="Times New Roman" w:eastAsia="Times New Roman" w:hAnsi="Times New Roman" w:cs="Times New Roman"/>
              </w:rPr>
            </w:pPr>
            <w:del w:id="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2" w14:textId="64A4F9B4" w:rsidR="0016175B" w:rsidDel="007C5DF2" w:rsidRDefault="00976018">
            <w:pPr>
              <w:jc w:val="both"/>
              <w:rPr>
                <w:del w:id="90" w:author="Vinoth S" w:date="2025-05-23T12:42:00Z"/>
                <w:rFonts w:ascii="Times New Roman" w:eastAsia="Times New Roman" w:hAnsi="Times New Roman" w:cs="Times New Roman"/>
              </w:rPr>
            </w:pPr>
            <w:del w:id="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3" w14:textId="280C5D10" w:rsidR="0016175B" w:rsidDel="007C5DF2" w:rsidRDefault="0016175B">
            <w:pPr>
              <w:jc w:val="both"/>
              <w:rPr>
                <w:del w:id="9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4" w14:textId="7D5AED26" w:rsidR="0016175B" w:rsidDel="007C5DF2" w:rsidRDefault="0016175B">
            <w:pPr>
              <w:jc w:val="both"/>
              <w:rPr>
                <w:del w:id="9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5" w14:textId="2448CFCE" w:rsidR="0016175B" w:rsidDel="007C5DF2" w:rsidRDefault="0016175B">
            <w:pPr>
              <w:jc w:val="both"/>
              <w:rPr>
                <w:del w:id="9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6" w14:textId="1858D533" w:rsidR="0016175B" w:rsidDel="007C5DF2" w:rsidRDefault="0016175B">
            <w:pPr>
              <w:jc w:val="both"/>
              <w:rPr>
                <w:del w:id="9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7" w14:textId="22F7C452" w:rsidR="0016175B" w:rsidDel="007C5DF2" w:rsidRDefault="0016175B">
            <w:pPr>
              <w:jc w:val="both"/>
              <w:rPr>
                <w:del w:id="9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C2" w14:textId="5684B150">
        <w:trPr>
          <w:trHeight w:val="288"/>
          <w:jc w:val="center"/>
          <w:del w:id="97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EFB9" w14:textId="0762EF3E" w:rsidR="0016175B" w:rsidDel="007C5DF2" w:rsidRDefault="00976018">
            <w:pPr>
              <w:jc w:val="both"/>
              <w:rPr>
                <w:del w:id="9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9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BA" w14:textId="5C8E6DCD" w:rsidR="0016175B" w:rsidDel="007C5DF2" w:rsidRDefault="00976018">
            <w:pPr>
              <w:jc w:val="both"/>
              <w:rPr>
                <w:del w:id="100" w:author="Vinoth S" w:date="2025-05-23T12:42:00Z"/>
                <w:rFonts w:ascii="Times New Roman" w:eastAsia="Times New Roman" w:hAnsi="Times New Roman" w:cs="Times New Roman"/>
              </w:rPr>
            </w:pPr>
            <w:del w:id="1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B" w14:textId="1A1B88C0" w:rsidR="0016175B" w:rsidDel="007C5DF2" w:rsidRDefault="00976018">
            <w:pPr>
              <w:jc w:val="both"/>
              <w:rPr>
                <w:del w:id="102" w:author="Vinoth S" w:date="2025-05-23T12:42:00Z"/>
                <w:rFonts w:ascii="Times New Roman" w:eastAsia="Times New Roman" w:hAnsi="Times New Roman" w:cs="Times New Roman"/>
              </w:rPr>
            </w:pPr>
            <w:del w:id="1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5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C" w14:textId="6DA92E27" w:rsidR="0016175B" w:rsidDel="007C5DF2" w:rsidRDefault="00976018">
            <w:pPr>
              <w:jc w:val="both"/>
              <w:rPr>
                <w:del w:id="104" w:author="Vinoth S" w:date="2025-05-23T12:42:00Z"/>
                <w:rFonts w:ascii="Times New Roman" w:eastAsia="Times New Roman" w:hAnsi="Times New Roman" w:cs="Times New Roman"/>
              </w:rPr>
            </w:pPr>
            <w:del w:id="1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4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D" w14:textId="0C3C8D63" w:rsidR="0016175B" w:rsidDel="007C5DF2" w:rsidRDefault="00976018">
            <w:pPr>
              <w:jc w:val="both"/>
              <w:rPr>
                <w:del w:id="106" w:author="Vinoth S" w:date="2025-05-23T12:42:00Z"/>
                <w:rFonts w:ascii="Times New Roman" w:eastAsia="Times New Roman" w:hAnsi="Times New Roman" w:cs="Times New Roman"/>
              </w:rPr>
            </w:pPr>
            <w:del w:id="1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BE" w14:textId="0A08CF1B" w:rsidR="0016175B" w:rsidDel="007C5DF2" w:rsidRDefault="0016175B">
            <w:pPr>
              <w:jc w:val="both"/>
              <w:rPr>
                <w:del w:id="10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F" w14:textId="0EFE04DF" w:rsidR="0016175B" w:rsidDel="007C5DF2" w:rsidRDefault="0016175B">
            <w:pPr>
              <w:jc w:val="both"/>
              <w:rPr>
                <w:del w:id="10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0" w14:textId="420D8C1E" w:rsidR="0016175B" w:rsidDel="007C5DF2" w:rsidRDefault="0016175B">
            <w:pPr>
              <w:jc w:val="both"/>
              <w:rPr>
                <w:del w:id="11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1" w14:textId="1CC54214" w:rsidR="0016175B" w:rsidDel="007C5DF2" w:rsidRDefault="0016175B">
            <w:pPr>
              <w:jc w:val="both"/>
              <w:rPr>
                <w:del w:id="111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CC" w14:textId="02604E13">
        <w:trPr>
          <w:trHeight w:val="300"/>
          <w:jc w:val="center"/>
          <w:del w:id="112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C3" w14:textId="3B931ECF" w:rsidR="0016175B" w:rsidDel="007C5DF2" w:rsidRDefault="0016175B">
            <w:pPr>
              <w:rPr>
                <w:del w:id="113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4" w14:textId="3F8227AE" w:rsidR="0016175B" w:rsidDel="007C5DF2" w:rsidRDefault="00976018">
            <w:pPr>
              <w:jc w:val="both"/>
              <w:rPr>
                <w:del w:id="114" w:author="Vinoth S" w:date="2025-05-23T12:42:00Z"/>
                <w:rFonts w:ascii="Times New Roman" w:eastAsia="Times New Roman" w:hAnsi="Times New Roman" w:cs="Times New Roman"/>
              </w:rPr>
            </w:pPr>
            <w:del w:id="1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5" w14:textId="4C8D5A32" w:rsidR="0016175B" w:rsidDel="007C5DF2" w:rsidRDefault="00976018">
            <w:pPr>
              <w:jc w:val="both"/>
              <w:rPr>
                <w:del w:id="116" w:author="Vinoth S" w:date="2025-05-23T12:42:00Z"/>
                <w:rFonts w:ascii="Times New Roman" w:eastAsia="Times New Roman" w:hAnsi="Times New Roman" w:cs="Times New Roman"/>
              </w:rPr>
            </w:pPr>
            <w:del w:id="1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2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C6" w14:textId="13E00F2D" w:rsidR="0016175B" w:rsidDel="007C5DF2" w:rsidRDefault="00976018">
            <w:pPr>
              <w:jc w:val="both"/>
              <w:rPr>
                <w:del w:id="118" w:author="Vinoth S" w:date="2025-05-23T12:42:00Z"/>
                <w:rFonts w:ascii="Times New Roman" w:eastAsia="Times New Roman" w:hAnsi="Times New Roman" w:cs="Times New Roman"/>
              </w:rPr>
            </w:pPr>
            <w:del w:id="1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C7" w14:textId="0ACD86A8" w:rsidR="0016175B" w:rsidDel="007C5DF2" w:rsidRDefault="00976018">
            <w:pPr>
              <w:jc w:val="both"/>
              <w:rPr>
                <w:del w:id="120" w:author="Vinoth S" w:date="2025-05-23T12:42:00Z"/>
                <w:rFonts w:ascii="Times New Roman" w:eastAsia="Times New Roman" w:hAnsi="Times New Roman" w:cs="Times New Roman"/>
              </w:rPr>
            </w:pPr>
            <w:del w:id="1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C8" w14:textId="09B38B83" w:rsidR="0016175B" w:rsidDel="007C5DF2" w:rsidRDefault="0016175B">
            <w:pPr>
              <w:jc w:val="both"/>
              <w:rPr>
                <w:del w:id="12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9" w14:textId="47FBE812" w:rsidR="0016175B" w:rsidDel="007C5DF2" w:rsidRDefault="0016175B">
            <w:pPr>
              <w:jc w:val="both"/>
              <w:rPr>
                <w:del w:id="12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A" w14:textId="2602DF52" w:rsidR="0016175B" w:rsidDel="007C5DF2" w:rsidRDefault="0016175B">
            <w:pPr>
              <w:jc w:val="both"/>
              <w:rPr>
                <w:del w:id="12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B" w14:textId="573E0C07" w:rsidR="0016175B" w:rsidDel="007C5DF2" w:rsidRDefault="0016175B">
            <w:pPr>
              <w:jc w:val="both"/>
              <w:rPr>
                <w:del w:id="12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D6" w14:textId="2402857F">
        <w:trPr>
          <w:trHeight w:val="300"/>
          <w:jc w:val="center"/>
          <w:del w:id="126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CD" w14:textId="439FE719" w:rsidR="0016175B" w:rsidDel="007C5DF2" w:rsidRDefault="0016175B">
            <w:pPr>
              <w:rPr>
                <w:del w:id="127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E" w14:textId="67320E26" w:rsidR="0016175B" w:rsidDel="007C5DF2" w:rsidRDefault="00976018">
            <w:pPr>
              <w:jc w:val="both"/>
              <w:rPr>
                <w:del w:id="12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2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F" w14:textId="1E972392" w:rsidR="0016175B" w:rsidDel="007C5DF2" w:rsidRDefault="00976018">
            <w:pPr>
              <w:jc w:val="both"/>
              <w:rPr>
                <w:del w:id="13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3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230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0" w14:textId="53C183BB" w:rsidR="0016175B" w:rsidDel="007C5DF2" w:rsidRDefault="00976018">
            <w:pPr>
              <w:jc w:val="both"/>
              <w:rPr>
                <w:del w:id="13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3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6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1" w14:textId="6811F81C" w:rsidR="0016175B" w:rsidDel="007C5DF2" w:rsidRDefault="00976018">
            <w:pPr>
              <w:jc w:val="both"/>
              <w:rPr>
                <w:del w:id="13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3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25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2" w14:textId="14682763" w:rsidR="0016175B" w:rsidDel="007C5DF2" w:rsidRDefault="0016175B">
            <w:pPr>
              <w:jc w:val="both"/>
              <w:rPr>
                <w:del w:id="13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3" w14:textId="7ABBB2F0" w:rsidR="0016175B" w:rsidDel="007C5DF2" w:rsidRDefault="0016175B">
            <w:pPr>
              <w:jc w:val="both"/>
              <w:rPr>
                <w:del w:id="13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4" w14:textId="0DCCA750" w:rsidR="0016175B" w:rsidDel="007C5DF2" w:rsidRDefault="0016175B">
            <w:pPr>
              <w:jc w:val="both"/>
              <w:rPr>
                <w:del w:id="13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5" w14:textId="7F3B60EE" w:rsidR="0016175B" w:rsidDel="007C5DF2" w:rsidRDefault="0016175B">
            <w:pPr>
              <w:jc w:val="both"/>
              <w:rPr>
                <w:del w:id="13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E0" w14:textId="27C2A9BE">
        <w:trPr>
          <w:trHeight w:val="288"/>
          <w:jc w:val="center"/>
          <w:del w:id="140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EFD7" w14:textId="0A1423A4" w:rsidR="0016175B" w:rsidDel="007C5DF2" w:rsidRDefault="00976018">
            <w:pPr>
              <w:jc w:val="both"/>
              <w:rPr>
                <w:del w:id="14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4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D8" w14:textId="63B07D6E" w:rsidR="0016175B" w:rsidDel="007C5DF2" w:rsidRDefault="00976018">
            <w:pPr>
              <w:jc w:val="both"/>
              <w:rPr>
                <w:del w:id="143" w:author="Vinoth S" w:date="2025-05-23T12:42:00Z"/>
                <w:rFonts w:ascii="Times New Roman" w:eastAsia="Times New Roman" w:hAnsi="Times New Roman" w:cs="Times New Roman"/>
              </w:rPr>
            </w:pPr>
            <w:del w:id="1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D9" w14:textId="27436E01" w:rsidR="0016175B" w:rsidDel="007C5DF2" w:rsidRDefault="00976018">
            <w:pPr>
              <w:jc w:val="both"/>
              <w:rPr>
                <w:del w:id="145" w:author="Vinoth S" w:date="2025-05-23T12:42:00Z"/>
                <w:rFonts w:ascii="Times New Roman" w:eastAsia="Times New Roman" w:hAnsi="Times New Roman" w:cs="Times New Roman"/>
              </w:rPr>
            </w:pPr>
            <w:del w:id="1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6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A" w14:textId="08D2D323" w:rsidR="0016175B" w:rsidDel="007C5DF2" w:rsidRDefault="00976018">
            <w:pPr>
              <w:jc w:val="both"/>
              <w:rPr>
                <w:del w:id="147" w:author="Vinoth S" w:date="2025-05-23T12:42:00Z"/>
                <w:rFonts w:ascii="Times New Roman" w:eastAsia="Times New Roman" w:hAnsi="Times New Roman" w:cs="Times New Roman"/>
              </w:rPr>
            </w:pPr>
            <w:del w:id="1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B" w14:textId="1D1E2418" w:rsidR="0016175B" w:rsidDel="007C5DF2" w:rsidRDefault="00976018">
            <w:pPr>
              <w:jc w:val="both"/>
              <w:rPr>
                <w:del w:id="149" w:author="Vinoth S" w:date="2025-05-23T12:42:00Z"/>
                <w:rFonts w:ascii="Times New Roman" w:eastAsia="Times New Roman" w:hAnsi="Times New Roman" w:cs="Times New Roman"/>
              </w:rPr>
            </w:pPr>
            <w:del w:id="1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C" w14:textId="54F36AEC" w:rsidR="0016175B" w:rsidDel="007C5DF2" w:rsidRDefault="00976018">
            <w:pPr>
              <w:jc w:val="both"/>
              <w:rPr>
                <w:del w:id="151" w:author="Vinoth S" w:date="2025-05-23T12:42:00Z"/>
                <w:rFonts w:ascii="Times New Roman" w:eastAsia="Times New Roman" w:hAnsi="Times New Roman" w:cs="Times New Roman"/>
              </w:rPr>
            </w:pPr>
            <w:del w:id="1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D" w14:textId="1959B5FB" w:rsidR="0016175B" w:rsidDel="007C5DF2" w:rsidRDefault="0016175B">
            <w:pPr>
              <w:jc w:val="both"/>
              <w:rPr>
                <w:del w:id="15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E" w14:textId="21A71449" w:rsidR="0016175B" w:rsidDel="007C5DF2" w:rsidRDefault="0016175B">
            <w:pPr>
              <w:jc w:val="both"/>
              <w:rPr>
                <w:del w:id="15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F" w14:textId="21C1ED8B" w:rsidR="0016175B" w:rsidDel="007C5DF2" w:rsidRDefault="0016175B">
            <w:pPr>
              <w:jc w:val="both"/>
              <w:rPr>
                <w:del w:id="15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EA" w14:textId="1B895599">
        <w:trPr>
          <w:trHeight w:val="300"/>
          <w:jc w:val="center"/>
          <w:del w:id="156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E1" w14:textId="71F692FF" w:rsidR="0016175B" w:rsidDel="007C5DF2" w:rsidRDefault="0016175B">
            <w:pPr>
              <w:rPr>
                <w:del w:id="157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2" w14:textId="05D89057" w:rsidR="0016175B" w:rsidDel="007C5DF2" w:rsidRDefault="00976018">
            <w:pPr>
              <w:jc w:val="both"/>
              <w:rPr>
                <w:del w:id="158" w:author="Vinoth S" w:date="2025-05-23T12:42:00Z"/>
                <w:rFonts w:ascii="Times New Roman" w:eastAsia="Times New Roman" w:hAnsi="Times New Roman" w:cs="Times New Roman"/>
              </w:rPr>
            </w:pPr>
            <w:del w:id="1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3" w14:textId="30493F5C" w:rsidR="0016175B" w:rsidDel="007C5DF2" w:rsidRDefault="00976018">
            <w:pPr>
              <w:jc w:val="both"/>
              <w:rPr>
                <w:del w:id="160" w:author="Vinoth S" w:date="2025-05-23T12:42:00Z"/>
                <w:rFonts w:ascii="Times New Roman" w:eastAsia="Times New Roman" w:hAnsi="Times New Roman" w:cs="Times New Roman"/>
              </w:rPr>
            </w:pPr>
            <w:del w:id="1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4" w14:textId="657FEF92" w:rsidR="0016175B" w:rsidDel="007C5DF2" w:rsidRDefault="00976018">
            <w:pPr>
              <w:jc w:val="both"/>
              <w:rPr>
                <w:del w:id="162" w:author="Vinoth S" w:date="2025-05-23T12:42:00Z"/>
                <w:rFonts w:ascii="Times New Roman" w:eastAsia="Times New Roman" w:hAnsi="Times New Roman" w:cs="Times New Roman"/>
              </w:rPr>
            </w:pPr>
            <w:del w:id="1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5" w14:textId="17CBBA31" w:rsidR="0016175B" w:rsidDel="007C5DF2" w:rsidRDefault="00976018">
            <w:pPr>
              <w:jc w:val="both"/>
              <w:rPr>
                <w:del w:id="164" w:author="Vinoth S" w:date="2025-05-23T12:42:00Z"/>
                <w:rFonts w:ascii="Times New Roman" w:eastAsia="Times New Roman" w:hAnsi="Times New Roman" w:cs="Times New Roman"/>
              </w:rPr>
            </w:pPr>
            <w:del w:id="1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6" w14:textId="4BA117ED" w:rsidR="0016175B" w:rsidDel="007C5DF2" w:rsidRDefault="00976018">
            <w:pPr>
              <w:jc w:val="both"/>
              <w:rPr>
                <w:del w:id="166" w:author="Vinoth S" w:date="2025-05-23T12:42:00Z"/>
                <w:rFonts w:ascii="Times New Roman" w:eastAsia="Times New Roman" w:hAnsi="Times New Roman" w:cs="Times New Roman"/>
              </w:rPr>
            </w:pPr>
            <w:del w:id="1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9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7" w14:textId="7E1FB809" w:rsidR="0016175B" w:rsidDel="007C5DF2" w:rsidRDefault="0016175B">
            <w:pPr>
              <w:jc w:val="both"/>
              <w:rPr>
                <w:del w:id="16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8" w14:textId="21E4226A" w:rsidR="0016175B" w:rsidDel="007C5DF2" w:rsidRDefault="0016175B">
            <w:pPr>
              <w:jc w:val="both"/>
              <w:rPr>
                <w:del w:id="16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9" w14:textId="4808FAC6" w:rsidR="0016175B" w:rsidDel="007C5DF2" w:rsidRDefault="0016175B">
            <w:pPr>
              <w:jc w:val="both"/>
              <w:rPr>
                <w:del w:id="17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F4" w14:textId="38369DF8">
        <w:trPr>
          <w:trHeight w:val="300"/>
          <w:jc w:val="center"/>
          <w:del w:id="171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EB" w14:textId="7EA595FC" w:rsidR="0016175B" w:rsidDel="007C5DF2" w:rsidRDefault="0016175B">
            <w:pPr>
              <w:rPr>
                <w:del w:id="172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C" w14:textId="6027C491" w:rsidR="0016175B" w:rsidDel="007C5DF2" w:rsidRDefault="00976018">
            <w:pPr>
              <w:jc w:val="both"/>
              <w:rPr>
                <w:del w:id="173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7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D" w14:textId="31474E19" w:rsidR="0016175B" w:rsidDel="007C5DF2" w:rsidRDefault="00976018">
            <w:pPr>
              <w:jc w:val="both"/>
              <w:rPr>
                <w:del w:id="17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7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4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E" w14:textId="6D0674AA" w:rsidR="0016175B" w:rsidDel="007C5DF2" w:rsidRDefault="00976018">
            <w:pPr>
              <w:jc w:val="both"/>
              <w:rPr>
                <w:del w:id="17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7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00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F" w14:textId="15E84E5C" w:rsidR="0016175B" w:rsidDel="007C5DF2" w:rsidRDefault="00976018">
            <w:pPr>
              <w:jc w:val="both"/>
              <w:rPr>
                <w:del w:id="17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8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19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0" w14:textId="4CE9086B" w:rsidR="0016175B" w:rsidDel="007C5DF2" w:rsidRDefault="00976018">
            <w:pPr>
              <w:jc w:val="both"/>
              <w:rPr>
                <w:del w:id="18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18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65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1" w14:textId="22F4DB45" w:rsidR="0016175B" w:rsidDel="007C5DF2" w:rsidRDefault="0016175B">
            <w:pPr>
              <w:jc w:val="both"/>
              <w:rPr>
                <w:del w:id="18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2" w14:textId="268CBD36" w:rsidR="0016175B" w:rsidDel="007C5DF2" w:rsidRDefault="0016175B">
            <w:pPr>
              <w:jc w:val="both"/>
              <w:rPr>
                <w:del w:id="18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3" w14:textId="00437D9D" w:rsidR="0016175B" w:rsidDel="007C5DF2" w:rsidRDefault="0016175B">
            <w:pPr>
              <w:jc w:val="both"/>
              <w:rPr>
                <w:del w:id="18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EFFE" w14:textId="4BD877DF">
        <w:trPr>
          <w:trHeight w:val="288"/>
          <w:jc w:val="center"/>
          <w:del w:id="186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EFF5" w14:textId="7CD51834" w:rsidR="0016175B" w:rsidDel="007C5DF2" w:rsidRDefault="00976018">
            <w:pPr>
              <w:jc w:val="both"/>
              <w:rPr>
                <w:del w:id="187" w:author="Vinoth S" w:date="2025-05-23T12:42:00Z"/>
                <w:rFonts w:ascii="Times New Roman" w:eastAsia="Times New Roman" w:hAnsi="Times New Roman" w:cs="Times New Roman"/>
              </w:rPr>
            </w:pPr>
            <w:del w:id="1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F6" w14:textId="44EAAB80" w:rsidR="0016175B" w:rsidDel="007C5DF2" w:rsidRDefault="00976018">
            <w:pPr>
              <w:jc w:val="both"/>
              <w:rPr>
                <w:del w:id="189" w:author="Vinoth S" w:date="2025-05-23T12:42:00Z"/>
                <w:rFonts w:ascii="Times New Roman" w:eastAsia="Times New Roman" w:hAnsi="Times New Roman" w:cs="Times New Roman"/>
              </w:rPr>
            </w:pPr>
            <w:del w:id="1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F7" w14:textId="26413F3D" w:rsidR="0016175B" w:rsidDel="007C5DF2" w:rsidRDefault="00976018">
            <w:pPr>
              <w:jc w:val="both"/>
              <w:rPr>
                <w:del w:id="191" w:author="Vinoth S" w:date="2025-05-23T12:42:00Z"/>
                <w:rFonts w:ascii="Times New Roman" w:eastAsia="Times New Roman" w:hAnsi="Times New Roman" w:cs="Times New Roman"/>
              </w:rPr>
            </w:pPr>
            <w:del w:id="1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8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F8" w14:textId="69E36109" w:rsidR="0016175B" w:rsidDel="007C5DF2" w:rsidRDefault="00976018">
            <w:pPr>
              <w:jc w:val="both"/>
              <w:rPr>
                <w:del w:id="193" w:author="Vinoth S" w:date="2025-05-23T12:42:00Z"/>
                <w:rFonts w:ascii="Times New Roman" w:eastAsia="Times New Roman" w:hAnsi="Times New Roman" w:cs="Times New Roman"/>
              </w:rPr>
            </w:pPr>
            <w:del w:id="1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F9" w14:textId="6D5423CE" w:rsidR="0016175B" w:rsidDel="007C5DF2" w:rsidRDefault="00976018">
            <w:pPr>
              <w:jc w:val="both"/>
              <w:rPr>
                <w:del w:id="195" w:author="Vinoth S" w:date="2025-05-23T12:42:00Z"/>
                <w:rFonts w:ascii="Times New Roman" w:eastAsia="Times New Roman" w:hAnsi="Times New Roman" w:cs="Times New Roman"/>
              </w:rPr>
            </w:pPr>
            <w:del w:id="1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5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A" w14:textId="0D16255E" w:rsidR="0016175B" w:rsidDel="007C5DF2" w:rsidRDefault="00976018">
            <w:pPr>
              <w:jc w:val="both"/>
              <w:rPr>
                <w:del w:id="197" w:author="Vinoth S" w:date="2025-05-23T12:42:00Z"/>
                <w:rFonts w:ascii="Times New Roman" w:eastAsia="Times New Roman" w:hAnsi="Times New Roman" w:cs="Times New Roman"/>
              </w:rPr>
            </w:pPr>
            <w:del w:id="1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B" w14:textId="2AE52138" w:rsidR="0016175B" w:rsidDel="007C5DF2" w:rsidRDefault="00976018">
            <w:pPr>
              <w:jc w:val="both"/>
              <w:rPr>
                <w:del w:id="199" w:author="Vinoth S" w:date="2025-05-23T12:42:00Z"/>
                <w:rFonts w:ascii="Times New Roman" w:eastAsia="Times New Roman" w:hAnsi="Times New Roman" w:cs="Times New Roman"/>
              </w:rPr>
            </w:pPr>
            <w:del w:id="2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C" w14:textId="33381E56" w:rsidR="0016175B" w:rsidDel="007C5DF2" w:rsidRDefault="0016175B">
            <w:pPr>
              <w:jc w:val="both"/>
              <w:rPr>
                <w:del w:id="20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D" w14:textId="0AF09D8A" w:rsidR="0016175B" w:rsidDel="007C5DF2" w:rsidRDefault="0016175B">
            <w:pPr>
              <w:jc w:val="both"/>
              <w:rPr>
                <w:del w:id="202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08" w14:textId="42B9D774">
        <w:trPr>
          <w:trHeight w:val="300"/>
          <w:jc w:val="center"/>
          <w:del w:id="203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FF" w14:textId="4A7B7D74" w:rsidR="0016175B" w:rsidDel="007C5DF2" w:rsidRDefault="0016175B">
            <w:pPr>
              <w:rPr>
                <w:del w:id="204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0" w14:textId="5B08A489" w:rsidR="0016175B" w:rsidDel="007C5DF2" w:rsidRDefault="00976018">
            <w:pPr>
              <w:jc w:val="both"/>
              <w:rPr>
                <w:del w:id="205" w:author="Vinoth S" w:date="2025-05-23T12:42:00Z"/>
                <w:rFonts w:ascii="Times New Roman" w:eastAsia="Times New Roman" w:hAnsi="Times New Roman" w:cs="Times New Roman"/>
              </w:rPr>
            </w:pPr>
            <w:del w:id="2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1" w14:textId="23C059BD" w:rsidR="0016175B" w:rsidDel="007C5DF2" w:rsidRDefault="00976018">
            <w:pPr>
              <w:jc w:val="both"/>
              <w:rPr>
                <w:del w:id="207" w:author="Vinoth S" w:date="2025-05-23T12:42:00Z"/>
                <w:rFonts w:ascii="Times New Roman" w:eastAsia="Times New Roman" w:hAnsi="Times New Roman" w:cs="Times New Roman"/>
              </w:rPr>
            </w:pPr>
            <w:del w:id="2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8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2" w14:textId="0EB9EFCC" w:rsidR="0016175B" w:rsidDel="007C5DF2" w:rsidRDefault="00976018">
            <w:pPr>
              <w:jc w:val="both"/>
              <w:rPr>
                <w:del w:id="209" w:author="Vinoth S" w:date="2025-05-23T12:42:00Z"/>
                <w:rFonts w:ascii="Times New Roman" w:eastAsia="Times New Roman" w:hAnsi="Times New Roman" w:cs="Times New Roman"/>
              </w:rPr>
            </w:pPr>
            <w:del w:id="2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7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3" w14:textId="0F29A5E8" w:rsidR="0016175B" w:rsidDel="007C5DF2" w:rsidRDefault="00976018">
            <w:pPr>
              <w:jc w:val="both"/>
              <w:rPr>
                <w:del w:id="211" w:author="Vinoth S" w:date="2025-05-23T12:42:00Z"/>
                <w:rFonts w:ascii="Times New Roman" w:eastAsia="Times New Roman" w:hAnsi="Times New Roman" w:cs="Times New Roman"/>
              </w:rPr>
            </w:pPr>
            <w:del w:id="2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0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4" w14:textId="47BB35FA" w:rsidR="0016175B" w:rsidDel="007C5DF2" w:rsidRDefault="00976018">
            <w:pPr>
              <w:jc w:val="both"/>
              <w:rPr>
                <w:del w:id="213" w:author="Vinoth S" w:date="2025-05-23T12:42:00Z"/>
                <w:rFonts w:ascii="Times New Roman" w:eastAsia="Times New Roman" w:hAnsi="Times New Roman" w:cs="Times New Roman"/>
              </w:rPr>
            </w:pPr>
            <w:del w:id="2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5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5" w14:textId="084B07FC" w:rsidR="0016175B" w:rsidDel="007C5DF2" w:rsidRDefault="00976018">
            <w:pPr>
              <w:jc w:val="both"/>
              <w:rPr>
                <w:del w:id="215" w:author="Vinoth S" w:date="2025-05-23T12:42:00Z"/>
                <w:rFonts w:ascii="Times New Roman" w:eastAsia="Times New Roman" w:hAnsi="Times New Roman" w:cs="Times New Roman"/>
              </w:rPr>
            </w:pPr>
            <w:del w:id="2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6" w14:textId="417DF30A" w:rsidR="0016175B" w:rsidDel="007C5DF2" w:rsidRDefault="0016175B">
            <w:pPr>
              <w:jc w:val="both"/>
              <w:rPr>
                <w:del w:id="21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07" w14:textId="17E18BB8" w:rsidR="0016175B" w:rsidDel="007C5DF2" w:rsidRDefault="0016175B">
            <w:pPr>
              <w:jc w:val="both"/>
              <w:rPr>
                <w:del w:id="21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12" w14:textId="5143F144">
        <w:trPr>
          <w:trHeight w:val="300"/>
          <w:jc w:val="center"/>
          <w:del w:id="219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09" w14:textId="6E8B4D29" w:rsidR="0016175B" w:rsidDel="007C5DF2" w:rsidRDefault="0016175B">
            <w:pPr>
              <w:rPr>
                <w:del w:id="220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A" w14:textId="5EAFF758" w:rsidR="0016175B" w:rsidDel="007C5DF2" w:rsidRDefault="00976018">
            <w:pPr>
              <w:jc w:val="both"/>
              <w:rPr>
                <w:del w:id="22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2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B" w14:textId="5EF0630A" w:rsidR="0016175B" w:rsidDel="007C5DF2" w:rsidRDefault="00976018">
            <w:pPr>
              <w:jc w:val="both"/>
              <w:rPr>
                <w:del w:id="223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2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96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C" w14:textId="70D04A18" w:rsidR="0016175B" w:rsidDel="007C5DF2" w:rsidRDefault="00976018">
            <w:pPr>
              <w:jc w:val="both"/>
              <w:rPr>
                <w:del w:id="22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2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03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D" w14:textId="7344ABE6" w:rsidR="0016175B" w:rsidDel="007C5DF2" w:rsidRDefault="00976018">
            <w:pPr>
              <w:jc w:val="both"/>
              <w:rPr>
                <w:del w:id="22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2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E" w14:textId="4BCEC0AC" w:rsidR="0016175B" w:rsidDel="007C5DF2" w:rsidRDefault="00976018">
            <w:pPr>
              <w:jc w:val="both"/>
              <w:rPr>
                <w:del w:id="22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3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5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F" w14:textId="1B3895DF" w:rsidR="0016175B" w:rsidDel="007C5DF2" w:rsidRDefault="00976018">
            <w:pPr>
              <w:jc w:val="both"/>
              <w:rPr>
                <w:del w:id="23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23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21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10" w14:textId="64DA57FD" w:rsidR="0016175B" w:rsidDel="007C5DF2" w:rsidRDefault="0016175B">
            <w:pPr>
              <w:jc w:val="both"/>
              <w:rPr>
                <w:del w:id="23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11" w14:textId="276E65CB" w:rsidR="0016175B" w:rsidDel="007C5DF2" w:rsidRDefault="0016175B">
            <w:pPr>
              <w:jc w:val="both"/>
              <w:rPr>
                <w:del w:id="23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1C" w14:textId="28AE9887">
        <w:trPr>
          <w:trHeight w:val="288"/>
          <w:jc w:val="center"/>
          <w:del w:id="235" w:author="Vinoth S" w:date="2025-05-23T12:42:00Z"/>
        </w:trPr>
        <w:tc>
          <w:tcPr>
            <w:tcW w:w="1741" w:type="dxa"/>
            <w:shd w:val="clear" w:color="auto" w:fill="E7E6E6"/>
          </w:tcPr>
          <w:p w14:paraId="78AEF013" w14:textId="23A0886A" w:rsidR="0016175B" w:rsidDel="007C5DF2" w:rsidRDefault="00976018">
            <w:pPr>
              <w:jc w:val="both"/>
              <w:rPr>
                <w:del w:id="236" w:author="Vinoth S" w:date="2025-05-23T12:42:00Z"/>
                <w:rFonts w:ascii="Times New Roman" w:eastAsia="Times New Roman" w:hAnsi="Times New Roman" w:cs="Times New Roman"/>
              </w:rPr>
            </w:pPr>
            <w:del w:id="2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14" w14:textId="282B3DF6" w:rsidR="0016175B" w:rsidDel="007C5DF2" w:rsidRDefault="00976018">
            <w:pPr>
              <w:jc w:val="both"/>
              <w:rPr>
                <w:del w:id="238" w:author="Vinoth S" w:date="2025-05-23T12:42:00Z"/>
                <w:rFonts w:ascii="Times New Roman" w:eastAsia="Times New Roman" w:hAnsi="Times New Roman" w:cs="Times New Roman"/>
              </w:rPr>
            </w:pPr>
            <w:del w:id="2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15" w14:textId="54FCB1ED" w:rsidR="0016175B" w:rsidDel="007C5DF2" w:rsidRDefault="00976018">
            <w:pPr>
              <w:jc w:val="both"/>
              <w:rPr>
                <w:del w:id="240" w:author="Vinoth S" w:date="2025-05-23T12:42:00Z"/>
                <w:rFonts w:ascii="Times New Roman" w:eastAsia="Times New Roman" w:hAnsi="Times New Roman" w:cs="Times New Roman"/>
              </w:rPr>
            </w:pPr>
            <w:del w:id="2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16" w14:textId="0439AD1E" w:rsidR="0016175B" w:rsidDel="007C5DF2" w:rsidRDefault="00976018">
            <w:pPr>
              <w:jc w:val="both"/>
              <w:rPr>
                <w:del w:id="242" w:author="Vinoth S" w:date="2025-05-23T12:42:00Z"/>
                <w:rFonts w:ascii="Times New Roman" w:eastAsia="Times New Roman" w:hAnsi="Times New Roman" w:cs="Times New Roman"/>
              </w:rPr>
            </w:pPr>
            <w:del w:id="2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17" w14:textId="749C91BF" w:rsidR="0016175B" w:rsidDel="007C5DF2" w:rsidRDefault="00976018">
            <w:pPr>
              <w:jc w:val="both"/>
              <w:rPr>
                <w:del w:id="244" w:author="Vinoth S" w:date="2025-05-23T12:42:00Z"/>
                <w:rFonts w:ascii="Times New Roman" w:eastAsia="Times New Roman" w:hAnsi="Times New Roman" w:cs="Times New Roman"/>
              </w:rPr>
            </w:pPr>
            <w:del w:id="2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8" w14:textId="798414D5" w:rsidR="0016175B" w:rsidDel="007C5DF2" w:rsidRDefault="00976018">
            <w:pPr>
              <w:jc w:val="both"/>
              <w:rPr>
                <w:del w:id="246" w:author="Vinoth S" w:date="2025-05-23T12:42:00Z"/>
                <w:rFonts w:ascii="Times New Roman" w:eastAsia="Times New Roman" w:hAnsi="Times New Roman" w:cs="Times New Roman"/>
              </w:rPr>
            </w:pPr>
            <w:del w:id="2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9" w14:textId="7DF08BBC" w:rsidR="0016175B" w:rsidDel="007C5DF2" w:rsidRDefault="00976018">
            <w:pPr>
              <w:jc w:val="both"/>
              <w:rPr>
                <w:del w:id="248" w:author="Vinoth S" w:date="2025-05-23T12:42:00Z"/>
                <w:rFonts w:ascii="Times New Roman" w:eastAsia="Times New Roman" w:hAnsi="Times New Roman" w:cs="Times New Roman"/>
              </w:rPr>
            </w:pPr>
            <w:del w:id="2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A" w14:textId="43E53624" w:rsidR="0016175B" w:rsidDel="007C5DF2" w:rsidRDefault="00976018">
            <w:pPr>
              <w:jc w:val="both"/>
              <w:rPr>
                <w:del w:id="250" w:author="Vinoth S" w:date="2025-05-23T12:42:00Z"/>
                <w:rFonts w:ascii="Times New Roman" w:eastAsia="Times New Roman" w:hAnsi="Times New Roman" w:cs="Times New Roman"/>
              </w:rPr>
            </w:pPr>
            <w:del w:id="2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B" w14:textId="1433F79A" w:rsidR="0016175B" w:rsidDel="007C5DF2" w:rsidRDefault="00976018">
            <w:pPr>
              <w:jc w:val="both"/>
              <w:rPr>
                <w:del w:id="252" w:author="Vinoth S" w:date="2025-05-23T12:42:00Z"/>
                <w:rFonts w:ascii="Times New Roman" w:eastAsia="Times New Roman" w:hAnsi="Times New Roman" w:cs="Times New Roman"/>
              </w:rPr>
            </w:pPr>
            <w:del w:id="2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</w:tr>
      <w:tr w:rsidR="0016175B" w:rsidDel="007C5DF2" w14:paraId="78AEF026" w14:textId="55273029">
        <w:trPr>
          <w:trHeight w:val="300"/>
          <w:jc w:val="center"/>
          <w:del w:id="254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1D" w14:textId="1ADAB56B" w:rsidR="0016175B" w:rsidDel="007C5DF2" w:rsidRDefault="00976018">
            <w:pPr>
              <w:jc w:val="both"/>
              <w:rPr>
                <w:del w:id="255" w:author="Vinoth S" w:date="2025-05-23T12:42:00Z"/>
                <w:rFonts w:ascii="Times New Roman" w:eastAsia="Times New Roman" w:hAnsi="Times New Roman" w:cs="Times New Roman"/>
              </w:rPr>
            </w:pPr>
            <w:del w:id="2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1E" w14:textId="541E6AB9" w:rsidR="0016175B" w:rsidDel="007C5DF2" w:rsidRDefault="00976018">
            <w:pPr>
              <w:jc w:val="both"/>
              <w:rPr>
                <w:del w:id="257" w:author="Vinoth S" w:date="2025-05-23T12:42:00Z"/>
                <w:rFonts w:ascii="Times New Roman" w:eastAsia="Times New Roman" w:hAnsi="Times New Roman" w:cs="Times New Roman"/>
              </w:rPr>
            </w:pPr>
            <w:del w:id="2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1F" w14:textId="15DAF25C" w:rsidR="0016175B" w:rsidDel="007C5DF2" w:rsidRDefault="00976018">
            <w:pPr>
              <w:jc w:val="both"/>
              <w:rPr>
                <w:del w:id="259" w:author="Vinoth S" w:date="2025-05-23T12:42:00Z"/>
                <w:rFonts w:ascii="Times New Roman" w:eastAsia="Times New Roman" w:hAnsi="Times New Roman" w:cs="Times New Roman"/>
              </w:rPr>
            </w:pPr>
            <w:del w:id="2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3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0" w14:textId="0B907896" w:rsidR="0016175B" w:rsidDel="007C5DF2" w:rsidRDefault="0016175B">
            <w:pPr>
              <w:jc w:val="both"/>
              <w:rPr>
                <w:del w:id="26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1" w14:textId="406EB8B5" w:rsidR="0016175B" w:rsidDel="007C5DF2" w:rsidRDefault="0016175B">
            <w:pPr>
              <w:jc w:val="both"/>
              <w:rPr>
                <w:del w:id="26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2" w14:textId="72B0C3A7" w:rsidR="0016175B" w:rsidDel="007C5DF2" w:rsidRDefault="0016175B">
            <w:pPr>
              <w:jc w:val="both"/>
              <w:rPr>
                <w:del w:id="26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3" w14:textId="024EDDF3" w:rsidR="0016175B" w:rsidDel="007C5DF2" w:rsidRDefault="0016175B">
            <w:pPr>
              <w:jc w:val="both"/>
              <w:rPr>
                <w:del w:id="26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4" w14:textId="26A5658E" w:rsidR="0016175B" w:rsidDel="007C5DF2" w:rsidRDefault="0016175B">
            <w:pPr>
              <w:jc w:val="both"/>
              <w:rPr>
                <w:del w:id="26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5" w14:textId="3235CDDC" w:rsidR="0016175B" w:rsidDel="007C5DF2" w:rsidRDefault="0016175B">
            <w:pPr>
              <w:jc w:val="both"/>
              <w:rPr>
                <w:del w:id="26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30" w14:textId="0BA18D3E">
        <w:trPr>
          <w:trHeight w:val="288"/>
          <w:jc w:val="center"/>
          <w:del w:id="267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27" w14:textId="5B6F7A6C" w:rsidR="0016175B" w:rsidDel="007C5DF2" w:rsidRDefault="0016175B">
            <w:pPr>
              <w:rPr>
                <w:del w:id="268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28" w14:textId="623FD16D" w:rsidR="0016175B" w:rsidDel="007C5DF2" w:rsidRDefault="00976018">
            <w:pPr>
              <w:jc w:val="both"/>
              <w:rPr>
                <w:del w:id="269" w:author="Vinoth S" w:date="2025-05-23T12:42:00Z"/>
                <w:rFonts w:ascii="Times New Roman" w:eastAsia="Times New Roman" w:hAnsi="Times New Roman" w:cs="Times New Roman"/>
              </w:rPr>
            </w:pPr>
            <w:del w:id="2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29" w14:textId="7B5E97BE" w:rsidR="0016175B" w:rsidDel="007C5DF2" w:rsidRDefault="00976018">
            <w:pPr>
              <w:jc w:val="both"/>
              <w:rPr>
                <w:del w:id="271" w:author="Vinoth S" w:date="2025-05-23T12:42:00Z"/>
                <w:rFonts w:ascii="Times New Roman" w:eastAsia="Times New Roman" w:hAnsi="Times New Roman" w:cs="Times New Roman"/>
              </w:rPr>
            </w:pPr>
            <w:del w:id="2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5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A" w14:textId="76F04E74" w:rsidR="0016175B" w:rsidDel="007C5DF2" w:rsidRDefault="0016175B">
            <w:pPr>
              <w:jc w:val="both"/>
              <w:rPr>
                <w:del w:id="27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B" w14:textId="7BFEB0D9" w:rsidR="0016175B" w:rsidDel="007C5DF2" w:rsidRDefault="0016175B">
            <w:pPr>
              <w:jc w:val="both"/>
              <w:rPr>
                <w:del w:id="27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C" w14:textId="74D366A5" w:rsidR="0016175B" w:rsidDel="007C5DF2" w:rsidRDefault="0016175B">
            <w:pPr>
              <w:jc w:val="both"/>
              <w:rPr>
                <w:del w:id="27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D" w14:textId="6D15C4D8" w:rsidR="0016175B" w:rsidDel="007C5DF2" w:rsidRDefault="0016175B">
            <w:pPr>
              <w:jc w:val="both"/>
              <w:rPr>
                <w:del w:id="27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E" w14:textId="772D8AE0" w:rsidR="0016175B" w:rsidDel="007C5DF2" w:rsidRDefault="0016175B">
            <w:pPr>
              <w:jc w:val="both"/>
              <w:rPr>
                <w:del w:id="27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F" w14:textId="2935AFAF" w:rsidR="0016175B" w:rsidDel="007C5DF2" w:rsidRDefault="0016175B">
            <w:pPr>
              <w:jc w:val="both"/>
              <w:rPr>
                <w:del w:id="27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3A" w14:textId="06FBD1B2">
        <w:trPr>
          <w:trHeight w:val="288"/>
          <w:jc w:val="center"/>
          <w:del w:id="279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31" w14:textId="4FB42DA2" w:rsidR="0016175B" w:rsidDel="007C5DF2" w:rsidRDefault="0016175B">
            <w:pPr>
              <w:rPr>
                <w:del w:id="280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32" w14:textId="278D078B" w:rsidR="0016175B" w:rsidDel="007C5DF2" w:rsidRDefault="00976018">
            <w:pPr>
              <w:jc w:val="both"/>
              <w:rPr>
                <w:del w:id="281" w:author="Vinoth S" w:date="2025-05-23T12:42:00Z"/>
                <w:rFonts w:ascii="Times New Roman" w:eastAsia="Times New Roman" w:hAnsi="Times New Roman" w:cs="Times New Roman"/>
              </w:rPr>
            </w:pPr>
            <w:del w:id="2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3" w14:textId="580D0C92" w:rsidR="0016175B" w:rsidDel="007C5DF2" w:rsidRDefault="00976018">
            <w:pPr>
              <w:jc w:val="both"/>
              <w:rPr>
                <w:del w:id="283" w:author="Vinoth S" w:date="2025-05-23T12:42:00Z"/>
                <w:rFonts w:ascii="Times New Roman" w:eastAsia="Times New Roman" w:hAnsi="Times New Roman" w:cs="Times New Roman"/>
              </w:rPr>
            </w:pPr>
            <w:del w:id="2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4" w14:textId="07A834B4" w:rsidR="0016175B" w:rsidDel="007C5DF2" w:rsidRDefault="0016175B">
            <w:pPr>
              <w:jc w:val="both"/>
              <w:rPr>
                <w:del w:id="28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35" w14:textId="5AFA93F0" w:rsidR="0016175B" w:rsidDel="007C5DF2" w:rsidRDefault="0016175B">
            <w:pPr>
              <w:jc w:val="both"/>
              <w:rPr>
                <w:del w:id="28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6" w14:textId="5A0A4104" w:rsidR="0016175B" w:rsidDel="007C5DF2" w:rsidRDefault="0016175B">
            <w:pPr>
              <w:jc w:val="both"/>
              <w:rPr>
                <w:del w:id="28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7" w14:textId="566D26B2" w:rsidR="0016175B" w:rsidDel="007C5DF2" w:rsidRDefault="0016175B">
            <w:pPr>
              <w:jc w:val="both"/>
              <w:rPr>
                <w:del w:id="28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8" w14:textId="34725840" w:rsidR="0016175B" w:rsidDel="007C5DF2" w:rsidRDefault="0016175B">
            <w:pPr>
              <w:jc w:val="both"/>
              <w:rPr>
                <w:del w:id="28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9" w14:textId="21B06412" w:rsidR="0016175B" w:rsidDel="007C5DF2" w:rsidRDefault="0016175B">
            <w:pPr>
              <w:jc w:val="both"/>
              <w:rPr>
                <w:del w:id="29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44" w14:textId="749FF0E9">
        <w:trPr>
          <w:trHeight w:val="336"/>
          <w:jc w:val="center"/>
          <w:del w:id="291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3B" w14:textId="6CB8A090" w:rsidR="0016175B" w:rsidDel="007C5DF2" w:rsidRDefault="00976018">
            <w:pPr>
              <w:jc w:val="both"/>
              <w:rPr>
                <w:del w:id="292" w:author="Vinoth S" w:date="2025-05-23T12:42:00Z"/>
                <w:rFonts w:ascii="Times New Roman" w:eastAsia="Times New Roman" w:hAnsi="Times New Roman" w:cs="Times New Roman"/>
              </w:rPr>
            </w:pPr>
            <w:del w:id="2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3C" w14:textId="233CA399" w:rsidR="0016175B" w:rsidDel="007C5DF2" w:rsidRDefault="00976018">
            <w:pPr>
              <w:jc w:val="both"/>
              <w:rPr>
                <w:del w:id="294" w:author="Vinoth S" w:date="2025-05-23T12:42:00Z"/>
                <w:rFonts w:ascii="Times New Roman" w:eastAsia="Times New Roman" w:hAnsi="Times New Roman" w:cs="Times New Roman"/>
              </w:rPr>
            </w:pPr>
            <w:del w:id="2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D" w14:textId="4DEAB3D6" w:rsidR="0016175B" w:rsidDel="007C5DF2" w:rsidRDefault="00976018">
            <w:pPr>
              <w:jc w:val="both"/>
              <w:rPr>
                <w:del w:id="296" w:author="Vinoth S" w:date="2025-05-23T12:42:00Z"/>
                <w:rFonts w:ascii="Times New Roman" w:eastAsia="Times New Roman" w:hAnsi="Times New Roman" w:cs="Times New Roman"/>
              </w:rPr>
            </w:pPr>
            <w:del w:id="2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E" w14:textId="28E8EB97" w:rsidR="0016175B" w:rsidDel="007C5DF2" w:rsidRDefault="00976018">
            <w:pPr>
              <w:jc w:val="both"/>
              <w:rPr>
                <w:del w:id="298" w:author="Vinoth S" w:date="2025-05-23T12:42:00Z"/>
                <w:rFonts w:ascii="Times New Roman" w:eastAsia="Times New Roman" w:hAnsi="Times New Roman" w:cs="Times New Roman"/>
              </w:rPr>
            </w:pPr>
            <w:del w:id="2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3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3F" w14:textId="0AA2D640" w:rsidR="0016175B" w:rsidDel="007C5DF2" w:rsidRDefault="0016175B">
            <w:pPr>
              <w:jc w:val="both"/>
              <w:rPr>
                <w:del w:id="30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0" w14:textId="24021949" w:rsidR="0016175B" w:rsidDel="007C5DF2" w:rsidRDefault="0016175B">
            <w:pPr>
              <w:jc w:val="both"/>
              <w:rPr>
                <w:del w:id="30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1" w14:textId="7F90DCA8" w:rsidR="0016175B" w:rsidDel="007C5DF2" w:rsidRDefault="0016175B">
            <w:pPr>
              <w:jc w:val="both"/>
              <w:rPr>
                <w:del w:id="30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2" w14:textId="736E22BF" w:rsidR="0016175B" w:rsidDel="007C5DF2" w:rsidRDefault="0016175B">
            <w:pPr>
              <w:jc w:val="both"/>
              <w:rPr>
                <w:del w:id="30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3" w14:textId="6337F431" w:rsidR="0016175B" w:rsidDel="007C5DF2" w:rsidRDefault="0016175B">
            <w:pPr>
              <w:jc w:val="both"/>
              <w:rPr>
                <w:del w:id="30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4E" w14:textId="4B3FA578">
        <w:trPr>
          <w:trHeight w:val="324"/>
          <w:jc w:val="center"/>
          <w:del w:id="305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45" w14:textId="36EA172D" w:rsidR="0016175B" w:rsidDel="007C5DF2" w:rsidRDefault="0016175B">
            <w:pPr>
              <w:rPr>
                <w:del w:id="306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46" w14:textId="72E85159" w:rsidR="0016175B" w:rsidDel="007C5DF2" w:rsidRDefault="00976018">
            <w:pPr>
              <w:jc w:val="both"/>
              <w:rPr>
                <w:del w:id="307" w:author="Vinoth S" w:date="2025-05-23T12:42:00Z"/>
                <w:rFonts w:ascii="Times New Roman" w:eastAsia="Times New Roman" w:hAnsi="Times New Roman" w:cs="Times New Roman"/>
              </w:rPr>
            </w:pPr>
            <w:del w:id="3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47" w14:textId="07B0F043" w:rsidR="0016175B" w:rsidDel="007C5DF2" w:rsidRDefault="00976018">
            <w:pPr>
              <w:jc w:val="both"/>
              <w:rPr>
                <w:del w:id="309" w:author="Vinoth S" w:date="2025-05-23T12:42:00Z"/>
                <w:rFonts w:ascii="Times New Roman" w:eastAsia="Times New Roman" w:hAnsi="Times New Roman" w:cs="Times New Roman"/>
              </w:rPr>
            </w:pPr>
            <w:del w:id="3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8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48" w14:textId="0D571F93" w:rsidR="0016175B" w:rsidDel="007C5DF2" w:rsidRDefault="00976018">
            <w:pPr>
              <w:jc w:val="both"/>
              <w:rPr>
                <w:del w:id="311" w:author="Vinoth S" w:date="2025-05-23T12:42:00Z"/>
                <w:rFonts w:ascii="Times New Roman" w:eastAsia="Times New Roman" w:hAnsi="Times New Roman" w:cs="Times New Roman"/>
              </w:rPr>
            </w:pPr>
            <w:del w:id="3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49" w14:textId="62630F7C" w:rsidR="0016175B" w:rsidDel="007C5DF2" w:rsidRDefault="0016175B">
            <w:pPr>
              <w:jc w:val="both"/>
              <w:rPr>
                <w:del w:id="31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A" w14:textId="0D55F406" w:rsidR="0016175B" w:rsidDel="007C5DF2" w:rsidRDefault="0016175B">
            <w:pPr>
              <w:jc w:val="both"/>
              <w:rPr>
                <w:del w:id="31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B" w14:textId="357F33D7" w:rsidR="0016175B" w:rsidDel="007C5DF2" w:rsidRDefault="0016175B">
            <w:pPr>
              <w:jc w:val="both"/>
              <w:rPr>
                <w:del w:id="31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C" w14:textId="6BF498A4" w:rsidR="0016175B" w:rsidDel="007C5DF2" w:rsidRDefault="0016175B">
            <w:pPr>
              <w:jc w:val="both"/>
              <w:rPr>
                <w:del w:id="31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D" w14:textId="2190CE1B" w:rsidR="0016175B" w:rsidDel="007C5DF2" w:rsidRDefault="0016175B">
            <w:pPr>
              <w:jc w:val="both"/>
              <w:rPr>
                <w:del w:id="317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58" w14:textId="4FEC1BA8">
        <w:trPr>
          <w:trHeight w:val="324"/>
          <w:jc w:val="center"/>
          <w:del w:id="318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4F" w14:textId="63BBC741" w:rsidR="0016175B" w:rsidDel="007C5DF2" w:rsidRDefault="0016175B">
            <w:pPr>
              <w:rPr>
                <w:del w:id="319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50" w14:textId="3A9AD9D3" w:rsidR="0016175B" w:rsidDel="007C5DF2" w:rsidRDefault="00976018">
            <w:pPr>
              <w:jc w:val="both"/>
              <w:rPr>
                <w:del w:id="32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2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1" w14:textId="4FC13961" w:rsidR="0016175B" w:rsidDel="007C5DF2" w:rsidRDefault="00976018">
            <w:pPr>
              <w:jc w:val="both"/>
              <w:rPr>
                <w:del w:id="32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2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69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2" w14:textId="4FF2DAC9" w:rsidR="0016175B" w:rsidDel="007C5DF2" w:rsidRDefault="00976018">
            <w:pPr>
              <w:jc w:val="both"/>
              <w:rPr>
                <w:del w:id="32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2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6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3" w14:textId="32C023AB" w:rsidR="0016175B" w:rsidDel="007C5DF2" w:rsidRDefault="0016175B">
            <w:pPr>
              <w:jc w:val="both"/>
              <w:rPr>
                <w:del w:id="32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4" w14:textId="10251803" w:rsidR="0016175B" w:rsidDel="007C5DF2" w:rsidRDefault="0016175B">
            <w:pPr>
              <w:jc w:val="both"/>
              <w:rPr>
                <w:del w:id="32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5" w14:textId="7A16EA1A" w:rsidR="0016175B" w:rsidDel="007C5DF2" w:rsidRDefault="0016175B">
            <w:pPr>
              <w:jc w:val="both"/>
              <w:rPr>
                <w:del w:id="32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6" w14:textId="5C1FDE6E" w:rsidR="0016175B" w:rsidDel="007C5DF2" w:rsidRDefault="0016175B">
            <w:pPr>
              <w:jc w:val="both"/>
              <w:rPr>
                <w:del w:id="32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7" w14:textId="4DA50CE2" w:rsidR="0016175B" w:rsidDel="007C5DF2" w:rsidRDefault="0016175B">
            <w:pPr>
              <w:jc w:val="both"/>
              <w:rPr>
                <w:del w:id="33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62" w14:textId="7695FFEC">
        <w:trPr>
          <w:trHeight w:val="336"/>
          <w:jc w:val="center"/>
          <w:del w:id="331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59" w14:textId="550CBCD5" w:rsidR="0016175B" w:rsidDel="007C5DF2" w:rsidRDefault="00976018">
            <w:pPr>
              <w:jc w:val="both"/>
              <w:rPr>
                <w:del w:id="332" w:author="Vinoth S" w:date="2025-05-23T12:42:00Z"/>
                <w:rFonts w:ascii="Times New Roman" w:eastAsia="Times New Roman" w:hAnsi="Times New Roman" w:cs="Times New Roman"/>
              </w:rPr>
            </w:pPr>
            <w:del w:id="3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5A" w14:textId="156D3476" w:rsidR="0016175B" w:rsidDel="007C5DF2" w:rsidRDefault="00976018">
            <w:pPr>
              <w:jc w:val="both"/>
              <w:rPr>
                <w:del w:id="334" w:author="Vinoth S" w:date="2025-05-23T12:42:00Z"/>
                <w:rFonts w:ascii="Times New Roman" w:eastAsia="Times New Roman" w:hAnsi="Times New Roman" w:cs="Times New Roman"/>
              </w:rPr>
            </w:pPr>
            <w:del w:id="3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B" w14:textId="37A31AB1" w:rsidR="0016175B" w:rsidDel="007C5DF2" w:rsidRDefault="00976018">
            <w:pPr>
              <w:jc w:val="both"/>
              <w:rPr>
                <w:del w:id="336" w:author="Vinoth S" w:date="2025-05-23T12:42:00Z"/>
                <w:rFonts w:ascii="Times New Roman" w:eastAsia="Times New Roman" w:hAnsi="Times New Roman" w:cs="Times New Roman"/>
              </w:rPr>
            </w:pPr>
            <w:del w:id="3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9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C" w14:textId="4D801C2B" w:rsidR="0016175B" w:rsidDel="007C5DF2" w:rsidRDefault="00976018">
            <w:pPr>
              <w:jc w:val="both"/>
              <w:rPr>
                <w:del w:id="338" w:author="Vinoth S" w:date="2025-05-23T12:42:00Z"/>
                <w:rFonts w:ascii="Times New Roman" w:eastAsia="Times New Roman" w:hAnsi="Times New Roman" w:cs="Times New Roman"/>
              </w:rPr>
            </w:pPr>
            <w:del w:id="3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D" w14:textId="1F260B52" w:rsidR="0016175B" w:rsidDel="007C5DF2" w:rsidRDefault="00976018">
            <w:pPr>
              <w:jc w:val="both"/>
              <w:rPr>
                <w:del w:id="340" w:author="Vinoth S" w:date="2025-05-23T12:42:00Z"/>
                <w:rFonts w:ascii="Times New Roman" w:eastAsia="Times New Roman" w:hAnsi="Times New Roman" w:cs="Times New Roman"/>
              </w:rPr>
            </w:pPr>
            <w:del w:id="3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5E" w14:textId="118CFFDD" w:rsidR="0016175B" w:rsidDel="007C5DF2" w:rsidRDefault="0016175B">
            <w:pPr>
              <w:jc w:val="both"/>
              <w:rPr>
                <w:del w:id="34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F" w14:textId="6940882A" w:rsidR="0016175B" w:rsidDel="007C5DF2" w:rsidRDefault="0016175B">
            <w:pPr>
              <w:jc w:val="both"/>
              <w:rPr>
                <w:del w:id="34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0" w14:textId="6BB4AD04" w:rsidR="0016175B" w:rsidDel="007C5DF2" w:rsidRDefault="0016175B">
            <w:pPr>
              <w:jc w:val="both"/>
              <w:rPr>
                <w:del w:id="34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1" w14:textId="0D5E52AA" w:rsidR="0016175B" w:rsidDel="007C5DF2" w:rsidRDefault="0016175B">
            <w:pPr>
              <w:jc w:val="both"/>
              <w:rPr>
                <w:del w:id="34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6C" w14:textId="0A7262EB">
        <w:trPr>
          <w:trHeight w:val="324"/>
          <w:jc w:val="center"/>
          <w:del w:id="346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63" w14:textId="7387FB77" w:rsidR="0016175B" w:rsidDel="007C5DF2" w:rsidRDefault="0016175B">
            <w:pPr>
              <w:rPr>
                <w:del w:id="347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4" w14:textId="6550071B" w:rsidR="0016175B" w:rsidDel="007C5DF2" w:rsidRDefault="00976018">
            <w:pPr>
              <w:jc w:val="both"/>
              <w:rPr>
                <w:del w:id="348" w:author="Vinoth S" w:date="2025-05-23T12:42:00Z"/>
                <w:rFonts w:ascii="Times New Roman" w:eastAsia="Times New Roman" w:hAnsi="Times New Roman" w:cs="Times New Roman"/>
              </w:rPr>
            </w:pPr>
            <w:del w:id="3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5" w14:textId="51BF42FE" w:rsidR="0016175B" w:rsidDel="007C5DF2" w:rsidRDefault="00976018">
            <w:pPr>
              <w:jc w:val="both"/>
              <w:rPr>
                <w:del w:id="350" w:author="Vinoth S" w:date="2025-05-23T12:42:00Z"/>
                <w:rFonts w:ascii="Times New Roman" w:eastAsia="Times New Roman" w:hAnsi="Times New Roman" w:cs="Times New Roman"/>
              </w:rPr>
            </w:pPr>
            <w:del w:id="3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98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66" w14:textId="3010B197" w:rsidR="0016175B" w:rsidDel="007C5DF2" w:rsidRDefault="00976018">
            <w:pPr>
              <w:jc w:val="both"/>
              <w:rPr>
                <w:del w:id="352" w:author="Vinoth S" w:date="2025-05-23T12:42:00Z"/>
                <w:rFonts w:ascii="Times New Roman" w:eastAsia="Times New Roman" w:hAnsi="Times New Roman" w:cs="Times New Roman"/>
              </w:rPr>
            </w:pPr>
            <w:del w:id="3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67" w14:textId="59846E1F" w:rsidR="0016175B" w:rsidDel="007C5DF2" w:rsidRDefault="00976018">
            <w:pPr>
              <w:jc w:val="both"/>
              <w:rPr>
                <w:del w:id="354" w:author="Vinoth S" w:date="2025-05-23T12:42:00Z"/>
                <w:rFonts w:ascii="Times New Roman" w:eastAsia="Times New Roman" w:hAnsi="Times New Roman" w:cs="Times New Roman"/>
              </w:rPr>
            </w:pPr>
            <w:del w:id="3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1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68" w14:textId="488173AD" w:rsidR="0016175B" w:rsidDel="007C5DF2" w:rsidRDefault="0016175B">
            <w:pPr>
              <w:jc w:val="both"/>
              <w:rPr>
                <w:del w:id="35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9" w14:textId="293F9A93" w:rsidR="0016175B" w:rsidDel="007C5DF2" w:rsidRDefault="0016175B">
            <w:pPr>
              <w:jc w:val="both"/>
              <w:rPr>
                <w:del w:id="35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A" w14:textId="0819D45E" w:rsidR="0016175B" w:rsidDel="007C5DF2" w:rsidRDefault="0016175B">
            <w:pPr>
              <w:jc w:val="both"/>
              <w:rPr>
                <w:del w:id="35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B" w14:textId="61F4E141" w:rsidR="0016175B" w:rsidDel="007C5DF2" w:rsidRDefault="0016175B">
            <w:pPr>
              <w:jc w:val="both"/>
              <w:rPr>
                <w:del w:id="35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76" w14:textId="72691C99">
        <w:trPr>
          <w:trHeight w:val="324"/>
          <w:jc w:val="center"/>
          <w:del w:id="360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6D" w14:textId="61497EDA" w:rsidR="0016175B" w:rsidDel="007C5DF2" w:rsidRDefault="0016175B">
            <w:pPr>
              <w:rPr>
                <w:del w:id="361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E" w14:textId="6487F8FF" w:rsidR="0016175B" w:rsidDel="007C5DF2" w:rsidRDefault="00976018">
            <w:pPr>
              <w:jc w:val="both"/>
              <w:rPr>
                <w:del w:id="36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6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F" w14:textId="6F29C556" w:rsidR="0016175B" w:rsidDel="007C5DF2" w:rsidRDefault="00976018">
            <w:pPr>
              <w:jc w:val="both"/>
              <w:rPr>
                <w:del w:id="36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6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97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0" w14:textId="6232453A" w:rsidR="0016175B" w:rsidDel="007C5DF2" w:rsidRDefault="00976018">
            <w:pPr>
              <w:jc w:val="both"/>
              <w:rPr>
                <w:del w:id="36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6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1" w14:textId="5B546CDA" w:rsidR="0016175B" w:rsidDel="007C5DF2" w:rsidRDefault="00976018">
            <w:pPr>
              <w:jc w:val="both"/>
              <w:rPr>
                <w:del w:id="36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36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7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2" w14:textId="50E0C501" w:rsidR="0016175B" w:rsidDel="007C5DF2" w:rsidRDefault="0016175B">
            <w:pPr>
              <w:jc w:val="both"/>
              <w:rPr>
                <w:del w:id="37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3" w14:textId="59F2A116" w:rsidR="0016175B" w:rsidDel="007C5DF2" w:rsidRDefault="0016175B">
            <w:pPr>
              <w:jc w:val="both"/>
              <w:rPr>
                <w:del w:id="37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4" w14:textId="4C1AAE25" w:rsidR="0016175B" w:rsidDel="007C5DF2" w:rsidRDefault="0016175B">
            <w:pPr>
              <w:jc w:val="both"/>
              <w:rPr>
                <w:del w:id="37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5" w14:textId="3697A386" w:rsidR="0016175B" w:rsidDel="007C5DF2" w:rsidRDefault="0016175B">
            <w:pPr>
              <w:jc w:val="both"/>
              <w:rPr>
                <w:del w:id="37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80" w14:textId="7331C527">
        <w:trPr>
          <w:trHeight w:val="300"/>
          <w:jc w:val="center"/>
          <w:del w:id="374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77" w14:textId="1F95FA63" w:rsidR="0016175B" w:rsidDel="007C5DF2" w:rsidRDefault="00976018">
            <w:pPr>
              <w:jc w:val="both"/>
              <w:rPr>
                <w:del w:id="375" w:author="Vinoth S" w:date="2025-05-23T12:42:00Z"/>
                <w:rFonts w:ascii="Times New Roman" w:eastAsia="Times New Roman" w:hAnsi="Times New Roman" w:cs="Times New Roman"/>
              </w:rPr>
            </w:pPr>
            <w:del w:id="3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78" w14:textId="1AE6C043" w:rsidR="0016175B" w:rsidDel="007C5DF2" w:rsidRDefault="00976018">
            <w:pPr>
              <w:jc w:val="both"/>
              <w:rPr>
                <w:del w:id="377" w:author="Vinoth S" w:date="2025-05-23T12:42:00Z"/>
                <w:rFonts w:ascii="Times New Roman" w:eastAsia="Times New Roman" w:hAnsi="Times New Roman" w:cs="Times New Roman"/>
              </w:rPr>
            </w:pPr>
            <w:del w:id="3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79" w14:textId="10A8473A" w:rsidR="0016175B" w:rsidDel="007C5DF2" w:rsidRDefault="00976018">
            <w:pPr>
              <w:jc w:val="both"/>
              <w:rPr>
                <w:del w:id="379" w:author="Vinoth S" w:date="2025-05-23T12:42:00Z"/>
                <w:rFonts w:ascii="Times New Roman" w:eastAsia="Times New Roman" w:hAnsi="Times New Roman" w:cs="Times New Roman"/>
              </w:rPr>
            </w:pPr>
            <w:del w:id="3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1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A" w14:textId="67F68348" w:rsidR="0016175B" w:rsidDel="007C5DF2" w:rsidRDefault="00976018">
            <w:pPr>
              <w:jc w:val="both"/>
              <w:rPr>
                <w:del w:id="381" w:author="Vinoth S" w:date="2025-05-23T12:42:00Z"/>
                <w:rFonts w:ascii="Times New Roman" w:eastAsia="Times New Roman" w:hAnsi="Times New Roman" w:cs="Times New Roman"/>
              </w:rPr>
            </w:pPr>
            <w:del w:id="3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1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B" w14:textId="51D77374" w:rsidR="0016175B" w:rsidDel="007C5DF2" w:rsidRDefault="00976018">
            <w:pPr>
              <w:jc w:val="both"/>
              <w:rPr>
                <w:del w:id="383" w:author="Vinoth S" w:date="2025-05-23T12:42:00Z"/>
                <w:rFonts w:ascii="Times New Roman" w:eastAsia="Times New Roman" w:hAnsi="Times New Roman" w:cs="Times New Roman"/>
              </w:rPr>
            </w:pPr>
            <w:del w:id="3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7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C" w14:textId="12B51533" w:rsidR="0016175B" w:rsidDel="007C5DF2" w:rsidRDefault="00976018">
            <w:pPr>
              <w:jc w:val="both"/>
              <w:rPr>
                <w:del w:id="385" w:author="Vinoth S" w:date="2025-05-23T12:42:00Z"/>
                <w:rFonts w:ascii="Times New Roman" w:eastAsia="Times New Roman" w:hAnsi="Times New Roman" w:cs="Times New Roman"/>
              </w:rPr>
            </w:pPr>
            <w:del w:id="3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D" w14:textId="47FB1254" w:rsidR="0016175B" w:rsidDel="007C5DF2" w:rsidRDefault="0016175B">
            <w:pPr>
              <w:jc w:val="both"/>
              <w:rPr>
                <w:del w:id="38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E" w14:textId="05FB0154" w:rsidR="0016175B" w:rsidDel="007C5DF2" w:rsidRDefault="0016175B">
            <w:pPr>
              <w:jc w:val="both"/>
              <w:rPr>
                <w:del w:id="38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F" w14:textId="096E9AB5" w:rsidR="0016175B" w:rsidDel="007C5DF2" w:rsidRDefault="0016175B">
            <w:pPr>
              <w:jc w:val="both"/>
              <w:rPr>
                <w:del w:id="38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8A" w14:textId="3AF80CBA">
        <w:trPr>
          <w:trHeight w:val="324"/>
          <w:jc w:val="center"/>
          <w:del w:id="390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81" w14:textId="57655A3C" w:rsidR="0016175B" w:rsidDel="007C5DF2" w:rsidRDefault="0016175B">
            <w:pPr>
              <w:rPr>
                <w:del w:id="391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2" w14:textId="4893BD6C" w:rsidR="0016175B" w:rsidDel="007C5DF2" w:rsidRDefault="00976018">
            <w:pPr>
              <w:jc w:val="both"/>
              <w:rPr>
                <w:del w:id="392" w:author="Vinoth S" w:date="2025-05-23T12:42:00Z"/>
                <w:rFonts w:ascii="Times New Roman" w:eastAsia="Times New Roman" w:hAnsi="Times New Roman" w:cs="Times New Roman"/>
              </w:rPr>
            </w:pPr>
            <w:del w:id="3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3" w14:textId="5346EDEC" w:rsidR="0016175B" w:rsidDel="007C5DF2" w:rsidRDefault="00976018">
            <w:pPr>
              <w:jc w:val="both"/>
              <w:rPr>
                <w:del w:id="394" w:author="Vinoth S" w:date="2025-05-23T12:42:00Z"/>
                <w:rFonts w:ascii="Times New Roman" w:eastAsia="Times New Roman" w:hAnsi="Times New Roman" w:cs="Times New Roman"/>
              </w:rPr>
            </w:pPr>
            <w:del w:id="3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7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4" w14:textId="36B9263B" w:rsidR="0016175B" w:rsidDel="007C5DF2" w:rsidRDefault="00976018">
            <w:pPr>
              <w:jc w:val="both"/>
              <w:rPr>
                <w:del w:id="396" w:author="Vinoth S" w:date="2025-05-23T12:42:00Z"/>
                <w:rFonts w:ascii="Times New Roman" w:eastAsia="Times New Roman" w:hAnsi="Times New Roman" w:cs="Times New Roman"/>
              </w:rPr>
            </w:pPr>
            <w:del w:id="3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58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5" w14:textId="2A838AEF" w:rsidR="0016175B" w:rsidDel="007C5DF2" w:rsidRDefault="00976018">
            <w:pPr>
              <w:jc w:val="both"/>
              <w:rPr>
                <w:del w:id="398" w:author="Vinoth S" w:date="2025-05-23T12:42:00Z"/>
                <w:rFonts w:ascii="Times New Roman" w:eastAsia="Times New Roman" w:hAnsi="Times New Roman" w:cs="Times New Roman"/>
              </w:rPr>
            </w:pPr>
            <w:del w:id="3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6" w14:textId="270600C8" w:rsidR="0016175B" w:rsidDel="007C5DF2" w:rsidRDefault="00976018">
            <w:pPr>
              <w:jc w:val="both"/>
              <w:rPr>
                <w:del w:id="400" w:author="Vinoth S" w:date="2025-05-23T12:42:00Z"/>
                <w:rFonts w:ascii="Times New Roman" w:eastAsia="Times New Roman" w:hAnsi="Times New Roman" w:cs="Times New Roman"/>
              </w:rPr>
            </w:pPr>
            <w:del w:id="4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2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7" w14:textId="2C58ADC8" w:rsidR="0016175B" w:rsidDel="007C5DF2" w:rsidRDefault="0016175B">
            <w:pPr>
              <w:jc w:val="both"/>
              <w:rPr>
                <w:del w:id="40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8" w14:textId="610FA32D" w:rsidR="0016175B" w:rsidDel="007C5DF2" w:rsidRDefault="0016175B">
            <w:pPr>
              <w:jc w:val="both"/>
              <w:rPr>
                <w:del w:id="40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9" w14:textId="2FF3E72A" w:rsidR="0016175B" w:rsidDel="007C5DF2" w:rsidRDefault="0016175B">
            <w:pPr>
              <w:jc w:val="both"/>
              <w:rPr>
                <w:del w:id="40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94" w14:textId="0C711A03">
        <w:trPr>
          <w:trHeight w:val="324"/>
          <w:jc w:val="center"/>
          <w:del w:id="405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8B" w14:textId="590D0693" w:rsidR="0016175B" w:rsidDel="007C5DF2" w:rsidRDefault="0016175B">
            <w:pPr>
              <w:rPr>
                <w:del w:id="406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C" w14:textId="25C9FAF7" w:rsidR="0016175B" w:rsidDel="007C5DF2" w:rsidRDefault="00976018">
            <w:pPr>
              <w:jc w:val="both"/>
              <w:rPr>
                <w:del w:id="40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0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D" w14:textId="30D9755C" w:rsidR="0016175B" w:rsidDel="007C5DF2" w:rsidRDefault="00976018">
            <w:pPr>
              <w:jc w:val="both"/>
              <w:rPr>
                <w:del w:id="40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1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79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E" w14:textId="18FFD0EB" w:rsidR="0016175B" w:rsidDel="007C5DF2" w:rsidRDefault="00976018">
            <w:pPr>
              <w:jc w:val="both"/>
              <w:rPr>
                <w:del w:id="41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1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688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F" w14:textId="49FD177D" w:rsidR="0016175B" w:rsidDel="007C5DF2" w:rsidRDefault="00976018">
            <w:pPr>
              <w:jc w:val="both"/>
              <w:rPr>
                <w:del w:id="413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1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12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0" w14:textId="41F4E6B0" w:rsidR="0016175B" w:rsidDel="007C5DF2" w:rsidRDefault="00976018">
            <w:pPr>
              <w:jc w:val="both"/>
              <w:rPr>
                <w:del w:id="41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1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70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1" w14:textId="6B42C1B4" w:rsidR="0016175B" w:rsidDel="007C5DF2" w:rsidRDefault="0016175B">
            <w:pPr>
              <w:jc w:val="both"/>
              <w:rPr>
                <w:del w:id="41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2" w14:textId="7B0E1970" w:rsidR="0016175B" w:rsidDel="007C5DF2" w:rsidRDefault="0016175B">
            <w:pPr>
              <w:jc w:val="both"/>
              <w:rPr>
                <w:del w:id="41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3" w14:textId="66F2D20D" w:rsidR="0016175B" w:rsidDel="007C5DF2" w:rsidRDefault="0016175B">
            <w:pPr>
              <w:jc w:val="both"/>
              <w:rPr>
                <w:del w:id="41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9E" w14:textId="089C97BD">
        <w:trPr>
          <w:trHeight w:val="324"/>
          <w:jc w:val="center"/>
          <w:del w:id="420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95" w14:textId="0E5E9AE9" w:rsidR="0016175B" w:rsidDel="007C5DF2" w:rsidRDefault="00976018">
            <w:pPr>
              <w:jc w:val="both"/>
              <w:rPr>
                <w:del w:id="421" w:author="Vinoth S" w:date="2025-05-23T12:42:00Z"/>
                <w:rFonts w:ascii="Times New Roman" w:eastAsia="Times New Roman" w:hAnsi="Times New Roman" w:cs="Times New Roman"/>
              </w:rPr>
            </w:pPr>
            <w:del w:id="4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96" w14:textId="13A25D3D" w:rsidR="0016175B" w:rsidDel="007C5DF2" w:rsidRDefault="00976018">
            <w:pPr>
              <w:jc w:val="both"/>
              <w:rPr>
                <w:del w:id="423" w:author="Vinoth S" w:date="2025-05-23T12:42:00Z"/>
                <w:rFonts w:ascii="Times New Roman" w:eastAsia="Times New Roman" w:hAnsi="Times New Roman" w:cs="Times New Roman"/>
              </w:rPr>
            </w:pPr>
            <w:del w:id="4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97" w14:textId="5BBDC369" w:rsidR="0016175B" w:rsidDel="007C5DF2" w:rsidRDefault="00976018">
            <w:pPr>
              <w:jc w:val="both"/>
              <w:rPr>
                <w:del w:id="425" w:author="Vinoth S" w:date="2025-05-23T12:42:00Z"/>
                <w:rFonts w:ascii="Times New Roman" w:eastAsia="Times New Roman" w:hAnsi="Times New Roman" w:cs="Times New Roman"/>
              </w:rPr>
            </w:pPr>
            <w:del w:id="4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6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98" w14:textId="54F4BFB0" w:rsidR="0016175B" w:rsidDel="007C5DF2" w:rsidRDefault="00976018">
            <w:pPr>
              <w:jc w:val="both"/>
              <w:rPr>
                <w:del w:id="427" w:author="Vinoth S" w:date="2025-05-23T12:42:00Z"/>
                <w:rFonts w:ascii="Times New Roman" w:eastAsia="Times New Roman" w:hAnsi="Times New Roman" w:cs="Times New Roman"/>
              </w:rPr>
            </w:pPr>
            <w:del w:id="4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99" w14:textId="302A3A2F" w:rsidR="0016175B" w:rsidDel="007C5DF2" w:rsidRDefault="00976018">
            <w:pPr>
              <w:jc w:val="both"/>
              <w:rPr>
                <w:del w:id="429" w:author="Vinoth S" w:date="2025-05-23T12:42:00Z"/>
                <w:rFonts w:ascii="Times New Roman" w:eastAsia="Times New Roman" w:hAnsi="Times New Roman" w:cs="Times New Roman"/>
              </w:rPr>
            </w:pPr>
            <w:del w:id="4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A" w14:textId="26360378" w:rsidR="0016175B" w:rsidDel="007C5DF2" w:rsidRDefault="00976018">
            <w:pPr>
              <w:jc w:val="both"/>
              <w:rPr>
                <w:del w:id="431" w:author="Vinoth S" w:date="2025-05-23T12:42:00Z"/>
                <w:rFonts w:ascii="Times New Roman" w:eastAsia="Times New Roman" w:hAnsi="Times New Roman" w:cs="Times New Roman"/>
              </w:rPr>
            </w:pPr>
            <w:del w:id="4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B" w14:textId="25E497A1" w:rsidR="0016175B" w:rsidDel="007C5DF2" w:rsidRDefault="00976018">
            <w:pPr>
              <w:jc w:val="both"/>
              <w:rPr>
                <w:del w:id="433" w:author="Vinoth S" w:date="2025-05-23T12:42:00Z"/>
                <w:rFonts w:ascii="Times New Roman" w:eastAsia="Times New Roman" w:hAnsi="Times New Roman" w:cs="Times New Roman"/>
              </w:rPr>
            </w:pPr>
            <w:del w:id="4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8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C" w14:textId="4D99BB7A" w:rsidR="0016175B" w:rsidDel="007C5DF2" w:rsidRDefault="0016175B">
            <w:pPr>
              <w:jc w:val="both"/>
              <w:rPr>
                <w:del w:id="43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D" w14:textId="1DBA214F" w:rsidR="0016175B" w:rsidDel="007C5DF2" w:rsidRDefault="0016175B">
            <w:pPr>
              <w:jc w:val="both"/>
              <w:rPr>
                <w:del w:id="43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A8" w14:textId="4A92D2E0">
        <w:trPr>
          <w:trHeight w:val="324"/>
          <w:jc w:val="center"/>
          <w:del w:id="437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9F" w14:textId="7A75DE6F" w:rsidR="0016175B" w:rsidDel="007C5DF2" w:rsidRDefault="0016175B">
            <w:pPr>
              <w:rPr>
                <w:del w:id="438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0" w14:textId="29CF4471" w:rsidR="0016175B" w:rsidDel="007C5DF2" w:rsidRDefault="00976018">
            <w:pPr>
              <w:jc w:val="both"/>
              <w:rPr>
                <w:del w:id="439" w:author="Vinoth S" w:date="2025-05-23T12:42:00Z"/>
                <w:rFonts w:ascii="Times New Roman" w:eastAsia="Times New Roman" w:hAnsi="Times New Roman" w:cs="Times New Roman"/>
              </w:rPr>
            </w:pPr>
            <w:del w:id="4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1" w14:textId="73F4BBC4" w:rsidR="0016175B" w:rsidDel="007C5DF2" w:rsidRDefault="00976018">
            <w:pPr>
              <w:jc w:val="both"/>
              <w:rPr>
                <w:del w:id="441" w:author="Vinoth S" w:date="2025-05-23T12:42:00Z"/>
                <w:rFonts w:ascii="Times New Roman" w:eastAsia="Times New Roman" w:hAnsi="Times New Roman" w:cs="Times New Roman"/>
              </w:rPr>
            </w:pPr>
            <w:del w:id="4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2" w14:textId="01C81DD8" w:rsidR="0016175B" w:rsidDel="007C5DF2" w:rsidRDefault="00976018">
            <w:pPr>
              <w:jc w:val="both"/>
              <w:rPr>
                <w:del w:id="443" w:author="Vinoth S" w:date="2025-05-23T12:42:00Z"/>
                <w:rFonts w:ascii="Times New Roman" w:eastAsia="Times New Roman" w:hAnsi="Times New Roman" w:cs="Times New Roman"/>
              </w:rPr>
            </w:pPr>
            <w:del w:id="4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3" w14:textId="73671306" w:rsidR="0016175B" w:rsidDel="007C5DF2" w:rsidRDefault="00976018">
            <w:pPr>
              <w:jc w:val="both"/>
              <w:rPr>
                <w:del w:id="445" w:author="Vinoth S" w:date="2025-05-23T12:42:00Z"/>
                <w:rFonts w:ascii="Times New Roman" w:eastAsia="Times New Roman" w:hAnsi="Times New Roman" w:cs="Times New Roman"/>
              </w:rPr>
            </w:pPr>
            <w:del w:id="4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4" w14:textId="5E6C9AF0" w:rsidR="0016175B" w:rsidDel="007C5DF2" w:rsidRDefault="00976018">
            <w:pPr>
              <w:jc w:val="both"/>
              <w:rPr>
                <w:del w:id="447" w:author="Vinoth S" w:date="2025-05-23T12:42:00Z"/>
                <w:rFonts w:ascii="Times New Roman" w:eastAsia="Times New Roman" w:hAnsi="Times New Roman" w:cs="Times New Roman"/>
              </w:rPr>
            </w:pPr>
            <w:del w:id="4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5" w14:textId="7328454E" w:rsidR="0016175B" w:rsidDel="007C5DF2" w:rsidRDefault="00976018">
            <w:pPr>
              <w:jc w:val="both"/>
              <w:rPr>
                <w:del w:id="449" w:author="Vinoth S" w:date="2025-05-23T12:42:00Z"/>
                <w:rFonts w:ascii="Times New Roman" w:eastAsia="Times New Roman" w:hAnsi="Times New Roman" w:cs="Times New Roman"/>
              </w:rPr>
            </w:pPr>
            <w:del w:id="4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6" w14:textId="6AF7B8EB" w:rsidR="0016175B" w:rsidDel="007C5DF2" w:rsidRDefault="0016175B">
            <w:pPr>
              <w:jc w:val="both"/>
              <w:rPr>
                <w:del w:id="45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A7" w14:textId="3C7E0BAD" w:rsidR="0016175B" w:rsidDel="007C5DF2" w:rsidRDefault="0016175B">
            <w:pPr>
              <w:jc w:val="both"/>
              <w:rPr>
                <w:del w:id="452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B2" w14:textId="1FB66427">
        <w:trPr>
          <w:trHeight w:val="324"/>
          <w:jc w:val="center"/>
          <w:del w:id="453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A9" w14:textId="7DB0ABD8" w:rsidR="0016175B" w:rsidDel="007C5DF2" w:rsidRDefault="0016175B">
            <w:pPr>
              <w:rPr>
                <w:del w:id="454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A" w14:textId="6A03BBCC" w:rsidR="0016175B" w:rsidDel="007C5DF2" w:rsidRDefault="00976018">
            <w:pPr>
              <w:jc w:val="both"/>
              <w:rPr>
                <w:del w:id="45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5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B" w14:textId="72A1823C" w:rsidR="0016175B" w:rsidDel="007C5DF2" w:rsidRDefault="00976018">
            <w:pPr>
              <w:jc w:val="both"/>
              <w:rPr>
                <w:del w:id="45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5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623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C" w14:textId="6FAFBEF4" w:rsidR="0016175B" w:rsidDel="007C5DF2" w:rsidRDefault="00976018">
            <w:pPr>
              <w:jc w:val="both"/>
              <w:rPr>
                <w:del w:id="45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6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40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D" w14:textId="08975C64" w:rsidR="0016175B" w:rsidDel="007C5DF2" w:rsidRDefault="00976018">
            <w:pPr>
              <w:jc w:val="both"/>
              <w:rPr>
                <w:del w:id="46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6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E" w14:textId="32509B80" w:rsidR="0016175B" w:rsidDel="007C5DF2" w:rsidRDefault="00976018">
            <w:pPr>
              <w:jc w:val="both"/>
              <w:rPr>
                <w:del w:id="463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6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5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F" w14:textId="5DAE6CE8" w:rsidR="0016175B" w:rsidDel="007C5DF2" w:rsidRDefault="00976018">
            <w:pPr>
              <w:jc w:val="both"/>
              <w:rPr>
                <w:del w:id="46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46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7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0" w14:textId="0794F852" w:rsidR="0016175B" w:rsidDel="007C5DF2" w:rsidRDefault="0016175B">
            <w:pPr>
              <w:jc w:val="both"/>
              <w:rPr>
                <w:del w:id="46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B1" w14:textId="790714D0" w:rsidR="0016175B" w:rsidDel="007C5DF2" w:rsidRDefault="0016175B">
            <w:pPr>
              <w:jc w:val="both"/>
              <w:rPr>
                <w:del w:id="46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BC" w14:textId="7D7E55E4">
        <w:trPr>
          <w:trHeight w:val="324"/>
          <w:jc w:val="center"/>
          <w:del w:id="469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B3" w14:textId="225B0385" w:rsidR="0016175B" w:rsidDel="007C5DF2" w:rsidRDefault="00976018">
            <w:pPr>
              <w:jc w:val="both"/>
              <w:rPr>
                <w:del w:id="470" w:author="Vinoth S" w:date="2025-05-23T12:42:00Z"/>
                <w:rFonts w:ascii="Times New Roman" w:eastAsia="Times New Roman" w:hAnsi="Times New Roman" w:cs="Times New Roman"/>
              </w:rPr>
            </w:pPr>
            <w:del w:id="4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B4" w14:textId="3AB6DA72" w:rsidR="0016175B" w:rsidDel="007C5DF2" w:rsidRDefault="00976018">
            <w:pPr>
              <w:jc w:val="both"/>
              <w:rPr>
                <w:del w:id="472" w:author="Vinoth S" w:date="2025-05-23T12:42:00Z"/>
                <w:rFonts w:ascii="Times New Roman" w:eastAsia="Times New Roman" w:hAnsi="Times New Roman" w:cs="Times New Roman"/>
              </w:rPr>
            </w:pPr>
            <w:del w:id="4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5" w14:textId="24F94C07" w:rsidR="0016175B" w:rsidDel="007C5DF2" w:rsidRDefault="00976018">
            <w:pPr>
              <w:jc w:val="both"/>
              <w:rPr>
                <w:del w:id="474" w:author="Vinoth S" w:date="2025-05-23T12:42:00Z"/>
                <w:rFonts w:ascii="Times New Roman" w:eastAsia="Times New Roman" w:hAnsi="Times New Roman" w:cs="Times New Roman"/>
              </w:rPr>
            </w:pPr>
            <w:del w:id="4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B6" w14:textId="46D74A46" w:rsidR="0016175B" w:rsidDel="007C5DF2" w:rsidRDefault="00976018">
            <w:pPr>
              <w:jc w:val="both"/>
              <w:rPr>
                <w:del w:id="476" w:author="Vinoth S" w:date="2025-05-23T12:42:00Z"/>
                <w:rFonts w:ascii="Times New Roman" w:eastAsia="Times New Roman" w:hAnsi="Times New Roman" w:cs="Times New Roman"/>
              </w:rPr>
            </w:pPr>
            <w:del w:id="4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8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B7" w14:textId="32BBFFFF" w:rsidR="0016175B" w:rsidDel="007C5DF2" w:rsidRDefault="00976018">
            <w:pPr>
              <w:jc w:val="both"/>
              <w:rPr>
                <w:del w:id="478" w:author="Vinoth S" w:date="2025-05-23T12:42:00Z"/>
                <w:rFonts w:ascii="Times New Roman" w:eastAsia="Times New Roman" w:hAnsi="Times New Roman" w:cs="Times New Roman"/>
              </w:rPr>
            </w:pPr>
            <w:del w:id="4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8" w14:textId="6EC85095" w:rsidR="0016175B" w:rsidDel="007C5DF2" w:rsidRDefault="00976018">
            <w:pPr>
              <w:jc w:val="both"/>
              <w:rPr>
                <w:del w:id="480" w:author="Vinoth S" w:date="2025-05-23T12:42:00Z"/>
                <w:rFonts w:ascii="Times New Roman" w:eastAsia="Times New Roman" w:hAnsi="Times New Roman" w:cs="Times New Roman"/>
              </w:rPr>
            </w:pPr>
            <w:del w:id="4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2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9" w14:textId="4100822E" w:rsidR="0016175B" w:rsidDel="007C5DF2" w:rsidRDefault="00976018">
            <w:pPr>
              <w:jc w:val="both"/>
              <w:rPr>
                <w:del w:id="482" w:author="Vinoth S" w:date="2025-05-23T12:42:00Z"/>
                <w:rFonts w:ascii="Times New Roman" w:eastAsia="Times New Roman" w:hAnsi="Times New Roman" w:cs="Times New Roman"/>
              </w:rPr>
            </w:pPr>
            <w:del w:id="4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A" w14:textId="491291AD" w:rsidR="0016175B" w:rsidDel="007C5DF2" w:rsidRDefault="00976018">
            <w:pPr>
              <w:jc w:val="both"/>
              <w:rPr>
                <w:del w:id="484" w:author="Vinoth S" w:date="2025-05-23T12:42:00Z"/>
                <w:rFonts w:ascii="Times New Roman" w:eastAsia="Times New Roman" w:hAnsi="Times New Roman" w:cs="Times New Roman"/>
              </w:rPr>
            </w:pPr>
            <w:del w:id="4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B" w14:textId="686B7542" w:rsidR="0016175B" w:rsidDel="007C5DF2" w:rsidRDefault="0016175B">
            <w:pPr>
              <w:jc w:val="both"/>
              <w:rPr>
                <w:del w:id="48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C6" w14:textId="7C68480C">
        <w:trPr>
          <w:trHeight w:val="324"/>
          <w:jc w:val="center"/>
          <w:del w:id="487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BD" w14:textId="72B201C3" w:rsidR="0016175B" w:rsidDel="007C5DF2" w:rsidRDefault="0016175B">
            <w:pPr>
              <w:rPr>
                <w:del w:id="488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BE" w14:textId="74D0FBF3" w:rsidR="0016175B" w:rsidDel="007C5DF2" w:rsidRDefault="00976018">
            <w:pPr>
              <w:jc w:val="both"/>
              <w:rPr>
                <w:del w:id="489" w:author="Vinoth S" w:date="2025-05-23T12:42:00Z"/>
                <w:rFonts w:ascii="Times New Roman" w:eastAsia="Times New Roman" w:hAnsi="Times New Roman" w:cs="Times New Roman"/>
              </w:rPr>
            </w:pPr>
            <w:del w:id="4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F" w14:textId="14532220" w:rsidR="0016175B" w:rsidDel="007C5DF2" w:rsidRDefault="00976018">
            <w:pPr>
              <w:jc w:val="both"/>
              <w:rPr>
                <w:del w:id="491" w:author="Vinoth S" w:date="2025-05-23T12:42:00Z"/>
                <w:rFonts w:ascii="Times New Roman" w:eastAsia="Times New Roman" w:hAnsi="Times New Roman" w:cs="Times New Roman"/>
              </w:rPr>
            </w:pPr>
            <w:del w:id="4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0" w14:textId="3F0410D4" w:rsidR="0016175B" w:rsidDel="007C5DF2" w:rsidRDefault="00976018">
            <w:pPr>
              <w:jc w:val="both"/>
              <w:rPr>
                <w:del w:id="493" w:author="Vinoth S" w:date="2025-05-23T12:42:00Z"/>
                <w:rFonts w:ascii="Times New Roman" w:eastAsia="Times New Roman" w:hAnsi="Times New Roman" w:cs="Times New Roman"/>
              </w:rPr>
            </w:pPr>
            <w:del w:id="4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1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1" w14:textId="05B1E3E5" w:rsidR="0016175B" w:rsidDel="007C5DF2" w:rsidRDefault="00976018">
            <w:pPr>
              <w:jc w:val="both"/>
              <w:rPr>
                <w:del w:id="495" w:author="Vinoth S" w:date="2025-05-23T12:42:00Z"/>
                <w:rFonts w:ascii="Times New Roman" w:eastAsia="Times New Roman" w:hAnsi="Times New Roman" w:cs="Times New Roman"/>
              </w:rPr>
            </w:pPr>
            <w:del w:id="4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8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2" w14:textId="21992F56" w:rsidR="0016175B" w:rsidDel="007C5DF2" w:rsidRDefault="00976018">
            <w:pPr>
              <w:jc w:val="both"/>
              <w:rPr>
                <w:del w:id="497" w:author="Vinoth S" w:date="2025-05-23T12:42:00Z"/>
                <w:rFonts w:ascii="Times New Roman" w:eastAsia="Times New Roman" w:hAnsi="Times New Roman" w:cs="Times New Roman"/>
              </w:rPr>
            </w:pPr>
            <w:del w:id="4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3" w14:textId="4C7C8950" w:rsidR="0016175B" w:rsidDel="007C5DF2" w:rsidRDefault="00976018">
            <w:pPr>
              <w:jc w:val="both"/>
              <w:rPr>
                <w:del w:id="499" w:author="Vinoth S" w:date="2025-05-23T12:42:00Z"/>
                <w:rFonts w:ascii="Times New Roman" w:eastAsia="Times New Roman" w:hAnsi="Times New Roman" w:cs="Times New Roman"/>
              </w:rPr>
            </w:pPr>
            <w:del w:id="5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4" w14:textId="5A474EAE" w:rsidR="0016175B" w:rsidDel="007C5DF2" w:rsidRDefault="00976018">
            <w:pPr>
              <w:jc w:val="both"/>
              <w:rPr>
                <w:del w:id="501" w:author="Vinoth S" w:date="2025-05-23T12:42:00Z"/>
                <w:rFonts w:ascii="Times New Roman" w:eastAsia="Times New Roman" w:hAnsi="Times New Roman" w:cs="Times New Roman"/>
              </w:rPr>
            </w:pPr>
            <w:del w:id="5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9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5" w14:textId="7CA260CB" w:rsidR="0016175B" w:rsidDel="007C5DF2" w:rsidRDefault="0016175B">
            <w:pPr>
              <w:jc w:val="both"/>
              <w:rPr>
                <w:del w:id="50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D0" w14:textId="0954A0B5">
        <w:trPr>
          <w:trHeight w:val="324"/>
          <w:jc w:val="center"/>
          <w:del w:id="504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C7" w14:textId="47A101C0" w:rsidR="0016175B" w:rsidDel="007C5DF2" w:rsidRDefault="0016175B">
            <w:pPr>
              <w:rPr>
                <w:del w:id="505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C8" w14:textId="7F9E8E8F" w:rsidR="0016175B" w:rsidDel="007C5DF2" w:rsidRDefault="00976018">
            <w:pPr>
              <w:jc w:val="both"/>
              <w:rPr>
                <w:del w:id="50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0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C9" w14:textId="4902497B" w:rsidR="0016175B" w:rsidDel="007C5DF2" w:rsidRDefault="00976018">
            <w:pPr>
              <w:jc w:val="both"/>
              <w:rPr>
                <w:del w:id="50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0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4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A" w14:textId="1500BDC2" w:rsidR="0016175B" w:rsidDel="007C5DF2" w:rsidRDefault="00976018">
            <w:pPr>
              <w:jc w:val="both"/>
              <w:rPr>
                <w:del w:id="51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1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4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B" w14:textId="3851DCF8" w:rsidR="0016175B" w:rsidDel="007C5DF2" w:rsidRDefault="00976018">
            <w:pPr>
              <w:jc w:val="both"/>
              <w:rPr>
                <w:del w:id="51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1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5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C" w14:textId="33AABF11" w:rsidR="0016175B" w:rsidDel="007C5DF2" w:rsidRDefault="00976018">
            <w:pPr>
              <w:jc w:val="both"/>
              <w:rPr>
                <w:del w:id="51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1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4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D" w14:textId="59807443" w:rsidR="0016175B" w:rsidDel="007C5DF2" w:rsidRDefault="00976018">
            <w:pPr>
              <w:jc w:val="both"/>
              <w:rPr>
                <w:del w:id="51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1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05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E" w14:textId="022E4232" w:rsidR="0016175B" w:rsidDel="007C5DF2" w:rsidRDefault="00976018">
            <w:pPr>
              <w:jc w:val="both"/>
              <w:rPr>
                <w:del w:id="51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1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39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F" w14:textId="43AE1B28" w:rsidR="0016175B" w:rsidDel="007C5DF2" w:rsidRDefault="0016175B">
            <w:pPr>
              <w:jc w:val="both"/>
              <w:rPr>
                <w:del w:id="52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0DA" w14:textId="3BB57BE0">
        <w:trPr>
          <w:trHeight w:val="324"/>
          <w:jc w:val="center"/>
          <w:del w:id="521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D1" w14:textId="10B5C17F" w:rsidR="0016175B" w:rsidDel="007C5DF2" w:rsidRDefault="00976018">
            <w:pPr>
              <w:jc w:val="both"/>
              <w:rPr>
                <w:del w:id="522" w:author="Vinoth S" w:date="2025-05-23T12:42:00Z"/>
                <w:rFonts w:ascii="Times New Roman" w:eastAsia="Times New Roman" w:hAnsi="Times New Roman" w:cs="Times New Roman"/>
              </w:rPr>
            </w:pPr>
            <w:del w:id="5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D2" w14:textId="77C17AA9" w:rsidR="0016175B" w:rsidDel="007C5DF2" w:rsidRDefault="00976018">
            <w:pPr>
              <w:jc w:val="both"/>
              <w:rPr>
                <w:del w:id="524" w:author="Vinoth S" w:date="2025-05-23T12:42:00Z"/>
                <w:rFonts w:ascii="Times New Roman" w:eastAsia="Times New Roman" w:hAnsi="Times New Roman" w:cs="Times New Roman"/>
              </w:rPr>
            </w:pPr>
            <w:del w:id="5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3" w14:textId="0DDAFF0F" w:rsidR="0016175B" w:rsidDel="007C5DF2" w:rsidRDefault="00976018">
            <w:pPr>
              <w:jc w:val="both"/>
              <w:rPr>
                <w:del w:id="526" w:author="Vinoth S" w:date="2025-05-23T12:42:00Z"/>
                <w:rFonts w:ascii="Times New Roman" w:eastAsia="Times New Roman" w:hAnsi="Times New Roman" w:cs="Times New Roman"/>
              </w:rPr>
            </w:pPr>
            <w:del w:id="5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0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4" w14:textId="7607AA8E" w:rsidR="0016175B" w:rsidDel="007C5DF2" w:rsidRDefault="00976018">
            <w:pPr>
              <w:jc w:val="both"/>
              <w:rPr>
                <w:del w:id="528" w:author="Vinoth S" w:date="2025-05-23T12:42:00Z"/>
                <w:rFonts w:ascii="Times New Roman" w:eastAsia="Times New Roman" w:hAnsi="Times New Roman" w:cs="Times New Roman"/>
              </w:rPr>
            </w:pPr>
            <w:del w:id="5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5" w14:textId="345F6235" w:rsidR="0016175B" w:rsidDel="007C5DF2" w:rsidRDefault="00976018">
            <w:pPr>
              <w:jc w:val="both"/>
              <w:rPr>
                <w:del w:id="530" w:author="Vinoth S" w:date="2025-05-23T12:42:00Z"/>
                <w:rFonts w:ascii="Times New Roman" w:eastAsia="Times New Roman" w:hAnsi="Times New Roman" w:cs="Times New Roman"/>
              </w:rPr>
            </w:pPr>
            <w:del w:id="5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6" w14:textId="2E23D0BB" w:rsidR="0016175B" w:rsidDel="007C5DF2" w:rsidRDefault="00976018">
            <w:pPr>
              <w:jc w:val="both"/>
              <w:rPr>
                <w:del w:id="532" w:author="Vinoth S" w:date="2025-05-23T12:42:00Z"/>
                <w:rFonts w:ascii="Times New Roman" w:eastAsia="Times New Roman" w:hAnsi="Times New Roman" w:cs="Times New Roman"/>
              </w:rPr>
            </w:pPr>
            <w:del w:id="5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58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7" w14:textId="6325439C" w:rsidR="0016175B" w:rsidDel="007C5DF2" w:rsidRDefault="00976018">
            <w:pPr>
              <w:jc w:val="both"/>
              <w:rPr>
                <w:del w:id="534" w:author="Vinoth S" w:date="2025-05-23T12:42:00Z"/>
                <w:rFonts w:ascii="Times New Roman" w:eastAsia="Times New Roman" w:hAnsi="Times New Roman" w:cs="Times New Roman"/>
              </w:rPr>
            </w:pPr>
            <w:del w:id="5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8" w14:textId="34190CA9" w:rsidR="0016175B" w:rsidDel="007C5DF2" w:rsidRDefault="00976018">
            <w:pPr>
              <w:jc w:val="both"/>
              <w:rPr>
                <w:del w:id="536" w:author="Vinoth S" w:date="2025-05-23T12:42:00Z"/>
                <w:rFonts w:ascii="Times New Roman" w:eastAsia="Times New Roman" w:hAnsi="Times New Roman" w:cs="Times New Roman"/>
              </w:rPr>
            </w:pPr>
            <w:del w:id="5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9" w14:textId="7CE36C0F" w:rsidR="0016175B" w:rsidDel="007C5DF2" w:rsidRDefault="00976018">
            <w:pPr>
              <w:jc w:val="both"/>
              <w:rPr>
                <w:del w:id="538" w:author="Vinoth S" w:date="2025-05-23T12:42:00Z"/>
                <w:rFonts w:ascii="Times New Roman" w:eastAsia="Times New Roman" w:hAnsi="Times New Roman" w:cs="Times New Roman"/>
              </w:rPr>
            </w:pPr>
            <w:del w:id="5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90**</w:delText>
              </w:r>
            </w:del>
          </w:p>
        </w:tc>
      </w:tr>
      <w:tr w:rsidR="0016175B" w:rsidDel="007C5DF2" w14:paraId="78AEF0E4" w14:textId="254F6CA6">
        <w:trPr>
          <w:trHeight w:val="324"/>
          <w:jc w:val="center"/>
          <w:del w:id="540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DB" w14:textId="3C5E271A" w:rsidR="0016175B" w:rsidDel="007C5DF2" w:rsidRDefault="0016175B">
            <w:pPr>
              <w:rPr>
                <w:del w:id="541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DC" w14:textId="6E69E240" w:rsidR="0016175B" w:rsidDel="007C5DF2" w:rsidRDefault="00976018">
            <w:pPr>
              <w:jc w:val="both"/>
              <w:rPr>
                <w:del w:id="542" w:author="Vinoth S" w:date="2025-05-23T12:42:00Z"/>
                <w:rFonts w:ascii="Times New Roman" w:eastAsia="Times New Roman" w:hAnsi="Times New Roman" w:cs="Times New Roman"/>
              </w:rPr>
            </w:pPr>
            <w:del w:id="5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D" w14:textId="4424A125" w:rsidR="0016175B" w:rsidDel="007C5DF2" w:rsidRDefault="00976018">
            <w:pPr>
              <w:jc w:val="both"/>
              <w:rPr>
                <w:del w:id="544" w:author="Vinoth S" w:date="2025-05-23T12:42:00Z"/>
                <w:rFonts w:ascii="Times New Roman" w:eastAsia="Times New Roman" w:hAnsi="Times New Roman" w:cs="Times New Roman"/>
              </w:rPr>
            </w:pPr>
            <w:del w:id="5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E" w14:textId="578EA861" w:rsidR="0016175B" w:rsidDel="007C5DF2" w:rsidRDefault="00976018">
            <w:pPr>
              <w:jc w:val="both"/>
              <w:rPr>
                <w:del w:id="546" w:author="Vinoth S" w:date="2025-05-23T12:42:00Z"/>
                <w:rFonts w:ascii="Times New Roman" w:eastAsia="Times New Roman" w:hAnsi="Times New Roman" w:cs="Times New Roman"/>
              </w:rPr>
            </w:pPr>
            <w:del w:id="5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19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F" w14:textId="6CB07C17" w:rsidR="0016175B" w:rsidDel="007C5DF2" w:rsidRDefault="00976018">
            <w:pPr>
              <w:jc w:val="both"/>
              <w:rPr>
                <w:del w:id="548" w:author="Vinoth S" w:date="2025-05-23T12:42:00Z"/>
                <w:rFonts w:ascii="Times New Roman" w:eastAsia="Times New Roman" w:hAnsi="Times New Roman" w:cs="Times New Roman"/>
              </w:rPr>
            </w:pPr>
            <w:del w:id="5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7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0" w14:textId="07A38002" w:rsidR="0016175B" w:rsidDel="007C5DF2" w:rsidRDefault="00976018">
            <w:pPr>
              <w:jc w:val="both"/>
              <w:rPr>
                <w:del w:id="550" w:author="Vinoth S" w:date="2025-05-23T12:42:00Z"/>
                <w:rFonts w:ascii="Times New Roman" w:eastAsia="Times New Roman" w:hAnsi="Times New Roman" w:cs="Times New Roman"/>
              </w:rPr>
            </w:pPr>
            <w:del w:id="5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0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1" w14:textId="14399F35" w:rsidR="0016175B" w:rsidDel="007C5DF2" w:rsidRDefault="00976018">
            <w:pPr>
              <w:jc w:val="both"/>
              <w:rPr>
                <w:del w:id="552" w:author="Vinoth S" w:date="2025-05-23T12:42:00Z"/>
                <w:rFonts w:ascii="Times New Roman" w:eastAsia="Times New Roman" w:hAnsi="Times New Roman" w:cs="Times New Roman"/>
              </w:rPr>
            </w:pPr>
            <w:del w:id="5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9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2" w14:textId="12197AA6" w:rsidR="0016175B" w:rsidDel="007C5DF2" w:rsidRDefault="00976018">
            <w:pPr>
              <w:jc w:val="both"/>
              <w:rPr>
                <w:del w:id="554" w:author="Vinoth S" w:date="2025-05-23T12:42:00Z"/>
                <w:rFonts w:ascii="Times New Roman" w:eastAsia="Times New Roman" w:hAnsi="Times New Roman" w:cs="Times New Roman"/>
              </w:rPr>
            </w:pPr>
            <w:del w:id="5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3" w14:textId="15883469" w:rsidR="0016175B" w:rsidDel="007C5DF2" w:rsidRDefault="00976018">
            <w:pPr>
              <w:jc w:val="both"/>
              <w:rPr>
                <w:del w:id="556" w:author="Vinoth S" w:date="2025-05-23T12:42:00Z"/>
                <w:rFonts w:ascii="Times New Roman" w:eastAsia="Times New Roman" w:hAnsi="Times New Roman" w:cs="Times New Roman"/>
              </w:rPr>
            </w:pPr>
            <w:del w:id="5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24</w:delText>
              </w:r>
            </w:del>
          </w:p>
        </w:tc>
      </w:tr>
      <w:tr w:rsidR="0016175B" w:rsidDel="007C5DF2" w14:paraId="78AEF0EE" w14:textId="55C23060">
        <w:trPr>
          <w:trHeight w:val="324"/>
          <w:jc w:val="center"/>
          <w:del w:id="558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E5" w14:textId="7307E13C" w:rsidR="0016175B" w:rsidDel="007C5DF2" w:rsidRDefault="0016175B">
            <w:pPr>
              <w:rPr>
                <w:del w:id="559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E6" w14:textId="37ABB981" w:rsidR="0016175B" w:rsidDel="007C5DF2" w:rsidRDefault="00976018">
            <w:pPr>
              <w:jc w:val="both"/>
              <w:rPr>
                <w:del w:id="56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6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E7" w14:textId="41F8D7D9" w:rsidR="0016175B" w:rsidDel="007C5DF2" w:rsidRDefault="00976018">
            <w:pPr>
              <w:jc w:val="both"/>
              <w:rPr>
                <w:del w:id="56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6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74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E8" w14:textId="1FD48E23" w:rsidR="0016175B" w:rsidDel="007C5DF2" w:rsidRDefault="00976018">
            <w:pPr>
              <w:jc w:val="both"/>
              <w:rPr>
                <w:del w:id="56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6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1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E9" w14:textId="796F2F41" w:rsidR="0016175B" w:rsidDel="007C5DF2" w:rsidRDefault="00976018">
            <w:pPr>
              <w:jc w:val="both"/>
              <w:rPr>
                <w:del w:id="56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6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4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A" w14:textId="505C409B" w:rsidR="0016175B" w:rsidDel="007C5DF2" w:rsidRDefault="00976018">
            <w:pPr>
              <w:jc w:val="both"/>
              <w:rPr>
                <w:del w:id="56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6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73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B" w14:textId="4552AD4C" w:rsidR="0016175B" w:rsidDel="007C5DF2" w:rsidRDefault="00976018">
            <w:pPr>
              <w:jc w:val="both"/>
              <w:rPr>
                <w:del w:id="57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7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64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C" w14:textId="159A5717" w:rsidR="0016175B" w:rsidDel="007C5DF2" w:rsidRDefault="00976018">
            <w:pPr>
              <w:jc w:val="both"/>
              <w:rPr>
                <w:del w:id="57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7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3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D" w14:textId="2AB75199" w:rsidR="0016175B" w:rsidDel="007C5DF2" w:rsidRDefault="00976018">
            <w:pPr>
              <w:jc w:val="both"/>
              <w:rPr>
                <w:del w:id="57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57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141</w:delText>
              </w:r>
            </w:del>
          </w:p>
        </w:tc>
      </w:tr>
      <w:tr w:rsidR="0016175B" w:rsidDel="007C5DF2" w14:paraId="78AEF0F8" w14:textId="1FD592AC">
        <w:trPr>
          <w:trHeight w:val="300"/>
          <w:jc w:val="center"/>
          <w:del w:id="576" w:author="Vinoth S" w:date="2025-05-23T12:42:00Z"/>
        </w:trPr>
        <w:tc>
          <w:tcPr>
            <w:tcW w:w="1741" w:type="dxa"/>
            <w:shd w:val="clear" w:color="auto" w:fill="E7E6E6"/>
          </w:tcPr>
          <w:p w14:paraId="78AEF0EF" w14:textId="01BD1B94" w:rsidR="0016175B" w:rsidDel="007C5DF2" w:rsidRDefault="00976018">
            <w:pPr>
              <w:jc w:val="both"/>
              <w:rPr>
                <w:del w:id="577" w:author="Vinoth S" w:date="2025-05-23T12:42:00Z"/>
                <w:rFonts w:ascii="Times New Roman" w:eastAsia="Times New Roman" w:hAnsi="Times New Roman" w:cs="Times New Roman"/>
              </w:rPr>
            </w:pPr>
            <w:del w:id="5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F0" w14:textId="448B20F2" w:rsidR="0016175B" w:rsidDel="007C5DF2" w:rsidRDefault="00976018">
            <w:pPr>
              <w:jc w:val="both"/>
              <w:rPr>
                <w:del w:id="579" w:author="Vinoth S" w:date="2025-05-23T12:42:00Z"/>
                <w:rFonts w:ascii="Times New Roman" w:eastAsia="Times New Roman" w:hAnsi="Times New Roman" w:cs="Times New Roman"/>
              </w:rPr>
            </w:pPr>
            <w:del w:id="5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F1" w14:textId="2F8FD6C0" w:rsidR="0016175B" w:rsidDel="007C5DF2" w:rsidRDefault="00976018">
            <w:pPr>
              <w:jc w:val="both"/>
              <w:rPr>
                <w:del w:id="581" w:author="Vinoth S" w:date="2025-05-23T12:42:00Z"/>
                <w:rFonts w:ascii="Times New Roman" w:eastAsia="Times New Roman" w:hAnsi="Times New Roman" w:cs="Times New Roman"/>
              </w:rPr>
            </w:pPr>
            <w:del w:id="5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F2" w14:textId="57E09183" w:rsidR="0016175B" w:rsidDel="007C5DF2" w:rsidRDefault="00976018">
            <w:pPr>
              <w:jc w:val="both"/>
              <w:rPr>
                <w:del w:id="583" w:author="Vinoth S" w:date="2025-05-23T12:42:00Z"/>
                <w:rFonts w:ascii="Times New Roman" w:eastAsia="Times New Roman" w:hAnsi="Times New Roman" w:cs="Times New Roman"/>
              </w:rPr>
            </w:pPr>
            <w:del w:id="5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F3" w14:textId="42FAC514" w:rsidR="0016175B" w:rsidDel="007C5DF2" w:rsidRDefault="00976018">
            <w:pPr>
              <w:jc w:val="both"/>
              <w:rPr>
                <w:del w:id="585" w:author="Vinoth S" w:date="2025-05-23T12:42:00Z"/>
                <w:rFonts w:ascii="Times New Roman" w:eastAsia="Times New Roman" w:hAnsi="Times New Roman" w:cs="Times New Roman"/>
              </w:rPr>
            </w:pPr>
            <w:del w:id="5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4" w14:textId="00BD0FB5" w:rsidR="0016175B" w:rsidDel="007C5DF2" w:rsidRDefault="00976018">
            <w:pPr>
              <w:jc w:val="both"/>
              <w:rPr>
                <w:del w:id="587" w:author="Vinoth S" w:date="2025-05-23T12:42:00Z"/>
                <w:rFonts w:ascii="Times New Roman" w:eastAsia="Times New Roman" w:hAnsi="Times New Roman" w:cs="Times New Roman"/>
              </w:rPr>
            </w:pPr>
            <w:del w:id="5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5" w14:textId="701041BB" w:rsidR="0016175B" w:rsidDel="007C5DF2" w:rsidRDefault="0016175B">
            <w:pPr>
              <w:jc w:val="both"/>
              <w:rPr>
                <w:del w:id="58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6" w14:textId="3AB69EDE" w:rsidR="0016175B" w:rsidDel="007C5DF2" w:rsidRDefault="0016175B">
            <w:pPr>
              <w:jc w:val="both"/>
              <w:rPr>
                <w:del w:id="59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7" w14:textId="0AF97A4D" w:rsidR="0016175B" w:rsidDel="007C5DF2" w:rsidRDefault="0016175B">
            <w:pPr>
              <w:jc w:val="both"/>
              <w:rPr>
                <w:del w:id="591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02" w14:textId="3C019D58">
        <w:trPr>
          <w:trHeight w:val="312"/>
          <w:jc w:val="center"/>
          <w:del w:id="592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0F9" w14:textId="7B055990" w:rsidR="0016175B" w:rsidDel="007C5DF2" w:rsidRDefault="00976018">
            <w:pPr>
              <w:jc w:val="both"/>
              <w:rPr>
                <w:del w:id="593" w:author="Vinoth S" w:date="2025-05-23T12:42:00Z"/>
                <w:rFonts w:ascii="Times New Roman" w:eastAsia="Times New Roman" w:hAnsi="Times New Roman" w:cs="Times New Roman"/>
              </w:rPr>
            </w:pPr>
            <w:del w:id="5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FA" w14:textId="07C1739A" w:rsidR="0016175B" w:rsidDel="007C5DF2" w:rsidRDefault="00976018">
            <w:pPr>
              <w:jc w:val="both"/>
              <w:rPr>
                <w:del w:id="595" w:author="Vinoth S" w:date="2025-05-23T12:42:00Z"/>
                <w:rFonts w:ascii="Times New Roman" w:eastAsia="Times New Roman" w:hAnsi="Times New Roman" w:cs="Times New Roman"/>
              </w:rPr>
            </w:pPr>
            <w:del w:id="5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FB" w14:textId="7A684E50" w:rsidR="0016175B" w:rsidDel="007C5DF2" w:rsidRDefault="00976018">
            <w:pPr>
              <w:jc w:val="both"/>
              <w:rPr>
                <w:del w:id="597" w:author="Vinoth S" w:date="2025-05-23T12:42:00Z"/>
                <w:rFonts w:ascii="Times New Roman" w:eastAsia="Times New Roman" w:hAnsi="Times New Roman" w:cs="Times New Roman"/>
              </w:rPr>
            </w:pPr>
            <w:del w:id="5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8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FC" w14:textId="0E913D77" w:rsidR="0016175B" w:rsidDel="007C5DF2" w:rsidRDefault="0016175B">
            <w:pPr>
              <w:jc w:val="both"/>
              <w:rPr>
                <w:del w:id="59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FD" w14:textId="74EFAF02" w:rsidR="0016175B" w:rsidDel="007C5DF2" w:rsidRDefault="0016175B">
            <w:pPr>
              <w:jc w:val="both"/>
              <w:rPr>
                <w:del w:id="60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E" w14:textId="2A19C315" w:rsidR="0016175B" w:rsidDel="007C5DF2" w:rsidRDefault="0016175B">
            <w:pPr>
              <w:jc w:val="both"/>
              <w:rPr>
                <w:del w:id="60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F" w14:textId="395DD113" w:rsidR="0016175B" w:rsidDel="007C5DF2" w:rsidRDefault="0016175B">
            <w:pPr>
              <w:jc w:val="both"/>
              <w:rPr>
                <w:del w:id="60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0" w14:textId="5F2A9493" w:rsidR="0016175B" w:rsidDel="007C5DF2" w:rsidRDefault="0016175B">
            <w:pPr>
              <w:jc w:val="both"/>
              <w:rPr>
                <w:del w:id="60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1" w14:textId="7F92C0F6" w:rsidR="0016175B" w:rsidDel="007C5DF2" w:rsidRDefault="0016175B">
            <w:pPr>
              <w:jc w:val="both"/>
              <w:rPr>
                <w:del w:id="60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0C" w14:textId="6C78E17F">
        <w:trPr>
          <w:trHeight w:val="300"/>
          <w:jc w:val="center"/>
          <w:del w:id="605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03" w14:textId="24FE1C1A" w:rsidR="0016175B" w:rsidDel="007C5DF2" w:rsidRDefault="0016175B">
            <w:pPr>
              <w:rPr>
                <w:del w:id="606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4" w14:textId="72C06ED7" w:rsidR="0016175B" w:rsidDel="007C5DF2" w:rsidRDefault="00976018">
            <w:pPr>
              <w:jc w:val="both"/>
              <w:rPr>
                <w:del w:id="607" w:author="Vinoth S" w:date="2025-05-23T12:42:00Z"/>
                <w:rFonts w:ascii="Times New Roman" w:eastAsia="Times New Roman" w:hAnsi="Times New Roman" w:cs="Times New Roman"/>
              </w:rPr>
            </w:pPr>
            <w:del w:id="6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5" w14:textId="6C9B4472" w:rsidR="0016175B" w:rsidDel="007C5DF2" w:rsidRDefault="00976018">
            <w:pPr>
              <w:jc w:val="both"/>
              <w:rPr>
                <w:del w:id="609" w:author="Vinoth S" w:date="2025-05-23T12:42:00Z"/>
                <w:rFonts w:ascii="Times New Roman" w:eastAsia="Times New Roman" w:hAnsi="Times New Roman" w:cs="Times New Roman"/>
              </w:rPr>
            </w:pPr>
            <w:del w:id="6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4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06" w14:textId="1B9DCB0B" w:rsidR="0016175B" w:rsidDel="007C5DF2" w:rsidRDefault="0016175B">
            <w:pPr>
              <w:jc w:val="both"/>
              <w:rPr>
                <w:del w:id="61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07" w14:textId="0F8321C4" w:rsidR="0016175B" w:rsidDel="007C5DF2" w:rsidRDefault="0016175B">
            <w:pPr>
              <w:jc w:val="both"/>
              <w:rPr>
                <w:del w:id="61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8" w14:textId="34B31B98" w:rsidR="0016175B" w:rsidDel="007C5DF2" w:rsidRDefault="0016175B">
            <w:pPr>
              <w:jc w:val="both"/>
              <w:rPr>
                <w:del w:id="61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9" w14:textId="56366352" w:rsidR="0016175B" w:rsidDel="007C5DF2" w:rsidRDefault="0016175B">
            <w:pPr>
              <w:jc w:val="both"/>
              <w:rPr>
                <w:del w:id="61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A" w14:textId="7F8D171A" w:rsidR="0016175B" w:rsidDel="007C5DF2" w:rsidRDefault="0016175B">
            <w:pPr>
              <w:jc w:val="both"/>
              <w:rPr>
                <w:del w:id="61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B" w14:textId="62BC4A3D" w:rsidR="0016175B" w:rsidDel="007C5DF2" w:rsidRDefault="0016175B">
            <w:pPr>
              <w:jc w:val="both"/>
              <w:rPr>
                <w:del w:id="61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16" w14:textId="51022AFB">
        <w:trPr>
          <w:trHeight w:val="300"/>
          <w:jc w:val="center"/>
          <w:del w:id="617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0D" w14:textId="746FAF15" w:rsidR="0016175B" w:rsidDel="007C5DF2" w:rsidRDefault="0016175B">
            <w:pPr>
              <w:rPr>
                <w:del w:id="618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E" w14:textId="45859F79" w:rsidR="0016175B" w:rsidDel="007C5DF2" w:rsidRDefault="00976018">
            <w:pPr>
              <w:jc w:val="both"/>
              <w:rPr>
                <w:del w:id="61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62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F" w14:textId="6AA2794C" w:rsidR="0016175B" w:rsidDel="007C5DF2" w:rsidRDefault="00976018">
            <w:pPr>
              <w:jc w:val="both"/>
              <w:rPr>
                <w:del w:id="621" w:author="Vinoth S" w:date="2025-05-23T12:42:00Z"/>
                <w:rFonts w:ascii="Times New Roman" w:eastAsia="Times New Roman" w:hAnsi="Times New Roman" w:cs="Times New Roman"/>
              </w:rPr>
            </w:pPr>
            <w:del w:id="62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6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0" w14:textId="7614542A" w:rsidR="0016175B" w:rsidDel="007C5DF2" w:rsidRDefault="0016175B">
            <w:pPr>
              <w:jc w:val="both"/>
              <w:rPr>
                <w:del w:id="62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11" w14:textId="04EDBD42" w:rsidR="0016175B" w:rsidDel="007C5DF2" w:rsidRDefault="0016175B">
            <w:pPr>
              <w:jc w:val="both"/>
              <w:rPr>
                <w:del w:id="62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2" w14:textId="2F8232F7" w:rsidR="0016175B" w:rsidDel="007C5DF2" w:rsidRDefault="0016175B">
            <w:pPr>
              <w:jc w:val="both"/>
              <w:rPr>
                <w:del w:id="62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3" w14:textId="30EA0B18" w:rsidR="0016175B" w:rsidDel="007C5DF2" w:rsidRDefault="0016175B">
            <w:pPr>
              <w:jc w:val="both"/>
              <w:rPr>
                <w:del w:id="62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4" w14:textId="1DB857A3" w:rsidR="0016175B" w:rsidDel="007C5DF2" w:rsidRDefault="0016175B">
            <w:pPr>
              <w:jc w:val="both"/>
              <w:rPr>
                <w:del w:id="62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5" w14:textId="4406B95E" w:rsidR="0016175B" w:rsidDel="007C5DF2" w:rsidRDefault="0016175B">
            <w:pPr>
              <w:jc w:val="both"/>
              <w:rPr>
                <w:del w:id="62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20" w14:textId="370EFF53">
        <w:trPr>
          <w:trHeight w:val="312"/>
          <w:jc w:val="center"/>
          <w:del w:id="629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117" w14:textId="059677C6" w:rsidR="0016175B" w:rsidDel="007C5DF2" w:rsidRDefault="00976018">
            <w:pPr>
              <w:jc w:val="both"/>
              <w:rPr>
                <w:del w:id="630" w:author="Vinoth S" w:date="2025-05-23T12:42:00Z"/>
                <w:rFonts w:ascii="Times New Roman" w:eastAsia="Times New Roman" w:hAnsi="Times New Roman" w:cs="Times New Roman"/>
              </w:rPr>
            </w:pPr>
            <w:del w:id="6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18" w14:textId="085999C6" w:rsidR="0016175B" w:rsidDel="007C5DF2" w:rsidRDefault="00976018">
            <w:pPr>
              <w:jc w:val="both"/>
              <w:rPr>
                <w:del w:id="632" w:author="Vinoth S" w:date="2025-05-23T12:42:00Z"/>
                <w:rFonts w:ascii="Times New Roman" w:eastAsia="Times New Roman" w:hAnsi="Times New Roman" w:cs="Times New Roman"/>
              </w:rPr>
            </w:pPr>
            <w:del w:id="6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19" w14:textId="1D06212F" w:rsidR="0016175B" w:rsidDel="007C5DF2" w:rsidRDefault="00976018">
            <w:pPr>
              <w:jc w:val="both"/>
              <w:rPr>
                <w:del w:id="634" w:author="Vinoth S" w:date="2025-05-23T12:42:00Z"/>
                <w:rFonts w:ascii="Times New Roman" w:eastAsia="Times New Roman" w:hAnsi="Times New Roman" w:cs="Times New Roman"/>
              </w:rPr>
            </w:pPr>
            <w:del w:id="6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A" w14:textId="4EE85F4F" w:rsidR="0016175B" w:rsidDel="007C5DF2" w:rsidRDefault="00976018">
            <w:pPr>
              <w:jc w:val="both"/>
              <w:rPr>
                <w:del w:id="636" w:author="Vinoth S" w:date="2025-05-23T12:42:00Z"/>
                <w:rFonts w:ascii="Times New Roman" w:eastAsia="Times New Roman" w:hAnsi="Times New Roman" w:cs="Times New Roman"/>
              </w:rPr>
            </w:pPr>
            <w:del w:id="6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1B" w14:textId="439D2D65" w:rsidR="0016175B" w:rsidDel="007C5DF2" w:rsidRDefault="0016175B">
            <w:pPr>
              <w:jc w:val="both"/>
              <w:rPr>
                <w:del w:id="63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C" w14:textId="7FE35168" w:rsidR="0016175B" w:rsidDel="007C5DF2" w:rsidRDefault="0016175B">
            <w:pPr>
              <w:jc w:val="both"/>
              <w:rPr>
                <w:del w:id="63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D" w14:textId="4EB6FB31" w:rsidR="0016175B" w:rsidDel="007C5DF2" w:rsidRDefault="0016175B">
            <w:pPr>
              <w:jc w:val="both"/>
              <w:rPr>
                <w:del w:id="64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E" w14:textId="5CCF5CBE" w:rsidR="0016175B" w:rsidDel="007C5DF2" w:rsidRDefault="0016175B">
            <w:pPr>
              <w:jc w:val="both"/>
              <w:rPr>
                <w:del w:id="64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F" w14:textId="1A25CBFA" w:rsidR="0016175B" w:rsidDel="007C5DF2" w:rsidRDefault="0016175B">
            <w:pPr>
              <w:jc w:val="both"/>
              <w:rPr>
                <w:del w:id="642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2A" w14:textId="0BABA320">
        <w:trPr>
          <w:trHeight w:val="300"/>
          <w:jc w:val="center"/>
          <w:del w:id="643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21" w14:textId="5565F442" w:rsidR="0016175B" w:rsidDel="007C5DF2" w:rsidRDefault="0016175B">
            <w:pPr>
              <w:rPr>
                <w:del w:id="644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2" w14:textId="330345B3" w:rsidR="0016175B" w:rsidDel="007C5DF2" w:rsidRDefault="00976018">
            <w:pPr>
              <w:jc w:val="both"/>
              <w:rPr>
                <w:del w:id="645" w:author="Vinoth S" w:date="2025-05-23T12:42:00Z"/>
                <w:rFonts w:ascii="Times New Roman" w:eastAsia="Times New Roman" w:hAnsi="Times New Roman" w:cs="Times New Roman"/>
              </w:rPr>
            </w:pPr>
            <w:del w:id="6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3" w14:textId="4C9696DB" w:rsidR="0016175B" w:rsidDel="007C5DF2" w:rsidRDefault="00976018">
            <w:pPr>
              <w:jc w:val="both"/>
              <w:rPr>
                <w:del w:id="647" w:author="Vinoth S" w:date="2025-05-23T12:42:00Z"/>
                <w:rFonts w:ascii="Times New Roman" w:eastAsia="Times New Roman" w:hAnsi="Times New Roman" w:cs="Times New Roman"/>
              </w:rPr>
            </w:pPr>
            <w:del w:id="6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3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4" w14:textId="7E285C07" w:rsidR="0016175B" w:rsidDel="007C5DF2" w:rsidRDefault="00976018">
            <w:pPr>
              <w:jc w:val="both"/>
              <w:rPr>
                <w:del w:id="649" w:author="Vinoth S" w:date="2025-05-23T12:42:00Z"/>
                <w:rFonts w:ascii="Times New Roman" w:eastAsia="Times New Roman" w:hAnsi="Times New Roman" w:cs="Times New Roman"/>
              </w:rPr>
            </w:pPr>
            <w:del w:id="6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89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5" w14:textId="6D5F85C8" w:rsidR="0016175B" w:rsidDel="007C5DF2" w:rsidRDefault="0016175B">
            <w:pPr>
              <w:jc w:val="both"/>
              <w:rPr>
                <w:del w:id="65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6" w14:textId="049C32A2" w:rsidR="0016175B" w:rsidDel="007C5DF2" w:rsidRDefault="0016175B">
            <w:pPr>
              <w:jc w:val="both"/>
              <w:rPr>
                <w:del w:id="65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7" w14:textId="774F36C2" w:rsidR="0016175B" w:rsidDel="007C5DF2" w:rsidRDefault="0016175B">
            <w:pPr>
              <w:jc w:val="both"/>
              <w:rPr>
                <w:del w:id="65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8" w14:textId="34F49C60" w:rsidR="0016175B" w:rsidDel="007C5DF2" w:rsidRDefault="0016175B">
            <w:pPr>
              <w:jc w:val="both"/>
              <w:rPr>
                <w:del w:id="65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9" w14:textId="271FD7EF" w:rsidR="0016175B" w:rsidDel="007C5DF2" w:rsidRDefault="0016175B">
            <w:pPr>
              <w:jc w:val="both"/>
              <w:rPr>
                <w:del w:id="65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34" w14:textId="59F7B166">
        <w:trPr>
          <w:trHeight w:val="300"/>
          <w:jc w:val="center"/>
          <w:del w:id="656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2B" w14:textId="529DB80C" w:rsidR="0016175B" w:rsidDel="007C5DF2" w:rsidRDefault="0016175B">
            <w:pPr>
              <w:rPr>
                <w:del w:id="657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C" w14:textId="35A67A72" w:rsidR="0016175B" w:rsidDel="007C5DF2" w:rsidRDefault="00976018">
            <w:pPr>
              <w:jc w:val="both"/>
              <w:rPr>
                <w:del w:id="658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659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D" w14:textId="73F04F84" w:rsidR="0016175B" w:rsidDel="007C5DF2" w:rsidRDefault="00976018">
            <w:pPr>
              <w:jc w:val="both"/>
              <w:rPr>
                <w:del w:id="66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66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031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E" w14:textId="34CC74CD" w:rsidR="0016175B" w:rsidDel="007C5DF2" w:rsidRDefault="00976018">
            <w:pPr>
              <w:jc w:val="both"/>
              <w:rPr>
                <w:del w:id="66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66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79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F" w14:textId="22A9B38B" w:rsidR="0016175B" w:rsidDel="007C5DF2" w:rsidRDefault="0016175B">
            <w:pPr>
              <w:jc w:val="both"/>
              <w:rPr>
                <w:del w:id="66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0" w14:textId="63599184" w:rsidR="0016175B" w:rsidDel="007C5DF2" w:rsidRDefault="0016175B">
            <w:pPr>
              <w:jc w:val="both"/>
              <w:rPr>
                <w:del w:id="66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1" w14:textId="7E3073BA" w:rsidR="0016175B" w:rsidDel="007C5DF2" w:rsidRDefault="0016175B">
            <w:pPr>
              <w:jc w:val="both"/>
              <w:rPr>
                <w:del w:id="66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2" w14:textId="23D4B3AA" w:rsidR="0016175B" w:rsidDel="007C5DF2" w:rsidRDefault="0016175B">
            <w:pPr>
              <w:jc w:val="both"/>
              <w:rPr>
                <w:del w:id="66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3" w14:textId="31FD356F" w:rsidR="0016175B" w:rsidDel="007C5DF2" w:rsidRDefault="0016175B">
            <w:pPr>
              <w:jc w:val="both"/>
              <w:rPr>
                <w:del w:id="66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3E" w14:textId="6C8AE61B">
        <w:trPr>
          <w:trHeight w:val="312"/>
          <w:jc w:val="center"/>
          <w:del w:id="669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135" w14:textId="33272404" w:rsidR="0016175B" w:rsidDel="007C5DF2" w:rsidRDefault="00976018">
            <w:pPr>
              <w:jc w:val="both"/>
              <w:rPr>
                <w:del w:id="670" w:author="Vinoth S" w:date="2025-05-23T12:42:00Z"/>
                <w:rFonts w:ascii="Times New Roman" w:eastAsia="Times New Roman" w:hAnsi="Times New Roman" w:cs="Times New Roman"/>
              </w:rPr>
            </w:pPr>
            <w:del w:id="6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36" w14:textId="5A4D8F0E" w:rsidR="0016175B" w:rsidDel="007C5DF2" w:rsidRDefault="00976018">
            <w:pPr>
              <w:jc w:val="both"/>
              <w:rPr>
                <w:del w:id="672" w:author="Vinoth S" w:date="2025-05-23T12:42:00Z"/>
                <w:rFonts w:ascii="Times New Roman" w:eastAsia="Times New Roman" w:hAnsi="Times New Roman" w:cs="Times New Roman"/>
              </w:rPr>
            </w:pPr>
            <w:del w:id="6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37" w14:textId="01D488D8" w:rsidR="0016175B" w:rsidDel="007C5DF2" w:rsidRDefault="00976018">
            <w:pPr>
              <w:jc w:val="both"/>
              <w:rPr>
                <w:del w:id="674" w:author="Vinoth S" w:date="2025-05-23T12:42:00Z"/>
                <w:rFonts w:ascii="Times New Roman" w:eastAsia="Times New Roman" w:hAnsi="Times New Roman" w:cs="Times New Roman"/>
              </w:rPr>
            </w:pPr>
            <w:del w:id="6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2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38" w14:textId="79B39DBA" w:rsidR="0016175B" w:rsidDel="007C5DF2" w:rsidRDefault="00976018">
            <w:pPr>
              <w:jc w:val="both"/>
              <w:rPr>
                <w:del w:id="676" w:author="Vinoth S" w:date="2025-05-23T12:42:00Z"/>
                <w:rFonts w:ascii="Times New Roman" w:eastAsia="Times New Roman" w:hAnsi="Times New Roman" w:cs="Times New Roman"/>
              </w:rPr>
            </w:pPr>
            <w:del w:id="6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39" w14:textId="5318C79D" w:rsidR="0016175B" w:rsidDel="007C5DF2" w:rsidRDefault="00976018">
            <w:pPr>
              <w:jc w:val="both"/>
              <w:rPr>
                <w:del w:id="678" w:author="Vinoth S" w:date="2025-05-23T12:42:00Z"/>
                <w:rFonts w:ascii="Times New Roman" w:eastAsia="Times New Roman" w:hAnsi="Times New Roman" w:cs="Times New Roman"/>
              </w:rPr>
            </w:pPr>
            <w:del w:id="6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9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3A" w14:textId="78AEB52A" w:rsidR="0016175B" w:rsidDel="007C5DF2" w:rsidRDefault="0016175B">
            <w:pPr>
              <w:jc w:val="both"/>
              <w:rPr>
                <w:del w:id="68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B" w14:textId="6168F202" w:rsidR="0016175B" w:rsidDel="007C5DF2" w:rsidRDefault="0016175B">
            <w:pPr>
              <w:jc w:val="both"/>
              <w:rPr>
                <w:del w:id="68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C" w14:textId="12192A58" w:rsidR="0016175B" w:rsidDel="007C5DF2" w:rsidRDefault="0016175B">
            <w:pPr>
              <w:jc w:val="both"/>
              <w:rPr>
                <w:del w:id="68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D" w14:textId="6A7A2FDB" w:rsidR="0016175B" w:rsidDel="007C5DF2" w:rsidRDefault="0016175B">
            <w:pPr>
              <w:jc w:val="both"/>
              <w:rPr>
                <w:del w:id="68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48" w14:textId="20216DB6">
        <w:trPr>
          <w:trHeight w:val="324"/>
          <w:jc w:val="center"/>
          <w:del w:id="684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3F" w14:textId="27AA9C30" w:rsidR="0016175B" w:rsidDel="007C5DF2" w:rsidRDefault="0016175B">
            <w:pPr>
              <w:rPr>
                <w:del w:id="685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0" w14:textId="63B2AF0F" w:rsidR="0016175B" w:rsidDel="007C5DF2" w:rsidRDefault="00976018">
            <w:pPr>
              <w:jc w:val="both"/>
              <w:rPr>
                <w:del w:id="686" w:author="Vinoth S" w:date="2025-05-23T12:42:00Z"/>
                <w:rFonts w:ascii="Times New Roman" w:eastAsia="Times New Roman" w:hAnsi="Times New Roman" w:cs="Times New Roman"/>
              </w:rPr>
            </w:pPr>
            <w:del w:id="6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1" w14:textId="70ABA5D8" w:rsidR="0016175B" w:rsidDel="007C5DF2" w:rsidRDefault="00976018">
            <w:pPr>
              <w:jc w:val="both"/>
              <w:rPr>
                <w:del w:id="688" w:author="Vinoth S" w:date="2025-05-23T12:42:00Z"/>
                <w:rFonts w:ascii="Times New Roman" w:eastAsia="Times New Roman" w:hAnsi="Times New Roman" w:cs="Times New Roman"/>
              </w:rPr>
            </w:pPr>
            <w:del w:id="6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2" w14:textId="01874719" w:rsidR="0016175B" w:rsidDel="007C5DF2" w:rsidRDefault="00976018">
            <w:pPr>
              <w:jc w:val="both"/>
              <w:rPr>
                <w:del w:id="690" w:author="Vinoth S" w:date="2025-05-23T12:42:00Z"/>
                <w:rFonts w:ascii="Times New Roman" w:eastAsia="Times New Roman" w:hAnsi="Times New Roman" w:cs="Times New Roman"/>
              </w:rPr>
            </w:pPr>
            <w:del w:id="6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3" w14:textId="6B1F9A56" w:rsidR="0016175B" w:rsidDel="007C5DF2" w:rsidRDefault="00976018">
            <w:pPr>
              <w:jc w:val="both"/>
              <w:rPr>
                <w:del w:id="692" w:author="Vinoth S" w:date="2025-05-23T12:42:00Z"/>
                <w:rFonts w:ascii="Times New Roman" w:eastAsia="Times New Roman" w:hAnsi="Times New Roman" w:cs="Times New Roman"/>
              </w:rPr>
            </w:pPr>
            <w:del w:id="6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4" w14:textId="3670D598" w:rsidR="0016175B" w:rsidDel="007C5DF2" w:rsidRDefault="0016175B">
            <w:pPr>
              <w:jc w:val="both"/>
              <w:rPr>
                <w:del w:id="69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5" w14:textId="21BF07E8" w:rsidR="0016175B" w:rsidDel="007C5DF2" w:rsidRDefault="0016175B">
            <w:pPr>
              <w:jc w:val="both"/>
              <w:rPr>
                <w:del w:id="69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6" w14:textId="389F0109" w:rsidR="0016175B" w:rsidDel="007C5DF2" w:rsidRDefault="0016175B">
            <w:pPr>
              <w:jc w:val="both"/>
              <w:rPr>
                <w:del w:id="69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7" w14:textId="46F7811F" w:rsidR="0016175B" w:rsidDel="007C5DF2" w:rsidRDefault="0016175B">
            <w:pPr>
              <w:jc w:val="both"/>
              <w:rPr>
                <w:del w:id="697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52" w14:textId="1C425568">
        <w:trPr>
          <w:trHeight w:val="324"/>
          <w:jc w:val="center"/>
          <w:del w:id="698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49" w14:textId="3D7AA4BA" w:rsidR="0016175B" w:rsidDel="007C5DF2" w:rsidRDefault="0016175B">
            <w:pPr>
              <w:rPr>
                <w:del w:id="699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A" w14:textId="2F43F7C2" w:rsidR="0016175B" w:rsidDel="007C5DF2" w:rsidRDefault="00976018">
            <w:pPr>
              <w:jc w:val="both"/>
              <w:rPr>
                <w:del w:id="700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01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B" w14:textId="456CBC17" w:rsidR="0016175B" w:rsidDel="007C5DF2" w:rsidRDefault="00976018">
            <w:pPr>
              <w:jc w:val="both"/>
              <w:rPr>
                <w:del w:id="702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03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71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C" w14:textId="667C7E77" w:rsidR="0016175B" w:rsidDel="007C5DF2" w:rsidRDefault="00976018">
            <w:pPr>
              <w:jc w:val="both"/>
              <w:rPr>
                <w:del w:id="704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05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D" w14:textId="6A7D50F6" w:rsidR="0016175B" w:rsidDel="007C5DF2" w:rsidRDefault="00976018">
            <w:pPr>
              <w:jc w:val="both"/>
              <w:rPr>
                <w:del w:id="706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0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273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E" w14:textId="6497DDD5" w:rsidR="0016175B" w:rsidDel="007C5DF2" w:rsidRDefault="0016175B">
            <w:pPr>
              <w:jc w:val="both"/>
              <w:rPr>
                <w:del w:id="70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F" w14:textId="312626DF" w:rsidR="0016175B" w:rsidDel="007C5DF2" w:rsidRDefault="0016175B">
            <w:pPr>
              <w:jc w:val="both"/>
              <w:rPr>
                <w:del w:id="70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0" w14:textId="1FAE0178" w:rsidR="0016175B" w:rsidDel="007C5DF2" w:rsidRDefault="0016175B">
            <w:pPr>
              <w:jc w:val="both"/>
              <w:rPr>
                <w:del w:id="71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1" w14:textId="717B24DE" w:rsidR="0016175B" w:rsidDel="007C5DF2" w:rsidRDefault="0016175B">
            <w:pPr>
              <w:jc w:val="both"/>
              <w:rPr>
                <w:del w:id="711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5C" w14:textId="4BDB0544">
        <w:trPr>
          <w:trHeight w:val="312"/>
          <w:jc w:val="center"/>
          <w:del w:id="712" w:author="Vinoth S" w:date="2025-05-23T12:42:00Z"/>
        </w:trPr>
        <w:tc>
          <w:tcPr>
            <w:tcW w:w="1741" w:type="dxa"/>
            <w:vMerge w:val="restart"/>
            <w:shd w:val="clear" w:color="auto" w:fill="auto"/>
          </w:tcPr>
          <w:p w14:paraId="78AEF153" w14:textId="3D871AF0" w:rsidR="0016175B" w:rsidDel="007C5DF2" w:rsidRDefault="00976018">
            <w:pPr>
              <w:jc w:val="both"/>
              <w:rPr>
                <w:del w:id="713" w:author="Vinoth S" w:date="2025-05-23T12:42:00Z"/>
                <w:rFonts w:ascii="Times New Roman" w:eastAsia="Times New Roman" w:hAnsi="Times New Roman" w:cs="Times New Roman"/>
              </w:rPr>
            </w:pPr>
            <w:del w:id="7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54" w14:textId="2EE42BE8" w:rsidR="0016175B" w:rsidDel="007C5DF2" w:rsidRDefault="00976018">
            <w:pPr>
              <w:jc w:val="both"/>
              <w:rPr>
                <w:del w:id="715" w:author="Vinoth S" w:date="2025-05-23T12:42:00Z"/>
                <w:rFonts w:ascii="Times New Roman" w:eastAsia="Times New Roman" w:hAnsi="Times New Roman" w:cs="Times New Roman"/>
              </w:rPr>
            </w:pPr>
            <w:del w:id="7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5" w14:textId="626CA856" w:rsidR="0016175B" w:rsidDel="007C5DF2" w:rsidRDefault="00976018">
            <w:pPr>
              <w:jc w:val="both"/>
              <w:rPr>
                <w:del w:id="717" w:author="Vinoth S" w:date="2025-05-23T12:42:00Z"/>
                <w:rFonts w:ascii="Times New Roman" w:eastAsia="Times New Roman" w:hAnsi="Times New Roman" w:cs="Times New Roman"/>
              </w:rPr>
            </w:pPr>
            <w:del w:id="7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56" w14:textId="21560B30" w:rsidR="0016175B" w:rsidDel="007C5DF2" w:rsidRDefault="00976018">
            <w:pPr>
              <w:jc w:val="both"/>
              <w:rPr>
                <w:del w:id="719" w:author="Vinoth S" w:date="2025-05-23T12:42:00Z"/>
                <w:rFonts w:ascii="Times New Roman" w:eastAsia="Times New Roman" w:hAnsi="Times New Roman" w:cs="Times New Roman"/>
              </w:rPr>
            </w:pPr>
            <w:del w:id="7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32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57" w14:textId="4F95BB28" w:rsidR="0016175B" w:rsidDel="007C5DF2" w:rsidRDefault="00976018">
            <w:pPr>
              <w:jc w:val="both"/>
              <w:rPr>
                <w:del w:id="721" w:author="Vinoth S" w:date="2025-05-23T12:42:00Z"/>
                <w:rFonts w:ascii="Times New Roman" w:eastAsia="Times New Roman" w:hAnsi="Times New Roman" w:cs="Times New Roman"/>
              </w:rPr>
            </w:pPr>
            <w:del w:id="7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8" w14:textId="4D512EC4" w:rsidR="0016175B" w:rsidDel="007C5DF2" w:rsidRDefault="00976018">
            <w:pPr>
              <w:jc w:val="both"/>
              <w:rPr>
                <w:del w:id="723" w:author="Vinoth S" w:date="2025-05-23T12:42:00Z"/>
                <w:rFonts w:ascii="Times New Roman" w:eastAsia="Times New Roman" w:hAnsi="Times New Roman" w:cs="Times New Roman"/>
              </w:rPr>
            </w:pPr>
            <w:del w:id="7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0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9" w14:textId="3E7BE59A" w:rsidR="0016175B" w:rsidDel="007C5DF2" w:rsidRDefault="0016175B">
            <w:pPr>
              <w:jc w:val="both"/>
              <w:rPr>
                <w:del w:id="72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A" w14:textId="32241AF7" w:rsidR="0016175B" w:rsidDel="007C5DF2" w:rsidRDefault="0016175B">
            <w:pPr>
              <w:jc w:val="both"/>
              <w:rPr>
                <w:del w:id="72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B" w14:textId="2E2B3D4A" w:rsidR="0016175B" w:rsidDel="007C5DF2" w:rsidRDefault="0016175B">
            <w:pPr>
              <w:jc w:val="both"/>
              <w:rPr>
                <w:del w:id="727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66" w14:textId="2AD44ABA">
        <w:trPr>
          <w:trHeight w:val="324"/>
          <w:jc w:val="center"/>
          <w:del w:id="728" w:author="Vinoth S" w:date="2025-05-23T12:42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5D" w14:textId="2C65E330" w:rsidR="0016175B" w:rsidDel="007C5DF2" w:rsidRDefault="0016175B">
            <w:pPr>
              <w:rPr>
                <w:del w:id="729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5E" w14:textId="58A6BCDB" w:rsidR="0016175B" w:rsidDel="007C5DF2" w:rsidRDefault="00976018">
            <w:pPr>
              <w:jc w:val="both"/>
              <w:rPr>
                <w:del w:id="730" w:author="Vinoth S" w:date="2025-05-23T12:42:00Z"/>
                <w:rFonts w:ascii="Times New Roman" w:eastAsia="Times New Roman" w:hAnsi="Times New Roman" w:cs="Times New Roman"/>
              </w:rPr>
            </w:pPr>
            <w:del w:id="7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F" w14:textId="3DC747D1" w:rsidR="0016175B" w:rsidDel="007C5DF2" w:rsidRDefault="00976018">
            <w:pPr>
              <w:jc w:val="both"/>
              <w:rPr>
                <w:del w:id="732" w:author="Vinoth S" w:date="2025-05-23T12:42:00Z"/>
                <w:rFonts w:ascii="Times New Roman" w:eastAsia="Times New Roman" w:hAnsi="Times New Roman" w:cs="Times New Roman"/>
              </w:rPr>
            </w:pPr>
            <w:del w:id="7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0" w14:textId="21A1F894" w:rsidR="0016175B" w:rsidDel="007C5DF2" w:rsidRDefault="00976018">
            <w:pPr>
              <w:jc w:val="both"/>
              <w:rPr>
                <w:del w:id="734" w:author="Vinoth S" w:date="2025-05-23T12:42:00Z"/>
                <w:rFonts w:ascii="Times New Roman" w:eastAsia="Times New Roman" w:hAnsi="Times New Roman" w:cs="Times New Roman"/>
              </w:rPr>
            </w:pPr>
            <w:del w:id="7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6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1" w14:textId="28ADAE39" w:rsidR="0016175B" w:rsidDel="007C5DF2" w:rsidRDefault="00976018">
            <w:pPr>
              <w:jc w:val="both"/>
              <w:rPr>
                <w:del w:id="736" w:author="Vinoth S" w:date="2025-05-23T12:42:00Z"/>
                <w:rFonts w:ascii="Times New Roman" w:eastAsia="Times New Roman" w:hAnsi="Times New Roman" w:cs="Times New Roman"/>
              </w:rPr>
            </w:pPr>
            <w:del w:id="7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2" w14:textId="17CCBE7A" w:rsidR="0016175B" w:rsidDel="007C5DF2" w:rsidRDefault="00976018">
            <w:pPr>
              <w:jc w:val="both"/>
              <w:rPr>
                <w:del w:id="738" w:author="Vinoth S" w:date="2025-05-23T12:42:00Z"/>
                <w:rFonts w:ascii="Times New Roman" w:eastAsia="Times New Roman" w:hAnsi="Times New Roman" w:cs="Times New Roman"/>
              </w:rPr>
            </w:pPr>
            <w:del w:id="7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3" w14:textId="24B415CE" w:rsidR="0016175B" w:rsidDel="007C5DF2" w:rsidRDefault="0016175B">
            <w:pPr>
              <w:jc w:val="both"/>
              <w:rPr>
                <w:del w:id="74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4" w14:textId="2BB53E41" w:rsidR="0016175B" w:rsidDel="007C5DF2" w:rsidRDefault="0016175B">
            <w:pPr>
              <w:jc w:val="both"/>
              <w:rPr>
                <w:del w:id="74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5" w14:textId="632202DA" w:rsidR="0016175B" w:rsidDel="007C5DF2" w:rsidRDefault="0016175B">
            <w:pPr>
              <w:jc w:val="both"/>
              <w:rPr>
                <w:del w:id="742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170" w14:textId="3061FA9D">
        <w:trPr>
          <w:trHeight w:val="324"/>
          <w:jc w:val="center"/>
          <w:del w:id="743" w:author="Vinoth S" w:date="2025-05-23T12:42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67" w14:textId="2D4379C5" w:rsidR="0016175B" w:rsidDel="007C5DF2" w:rsidRDefault="0016175B">
            <w:pPr>
              <w:rPr>
                <w:del w:id="744" w:author="Vinoth S" w:date="2025-05-23T12:42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68" w14:textId="607D5E68" w:rsidR="0016175B" w:rsidDel="007C5DF2" w:rsidRDefault="00976018">
            <w:pPr>
              <w:jc w:val="both"/>
              <w:rPr>
                <w:del w:id="745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46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69" w14:textId="2193B1BE" w:rsidR="0016175B" w:rsidDel="007C5DF2" w:rsidRDefault="00976018">
            <w:pPr>
              <w:jc w:val="both"/>
              <w:rPr>
                <w:del w:id="747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4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54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A" w14:textId="0FDA8027" w:rsidR="0016175B" w:rsidDel="007C5DF2" w:rsidRDefault="00976018">
            <w:pPr>
              <w:jc w:val="both"/>
              <w:rPr>
                <w:del w:id="749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50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3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B" w14:textId="74420E3B" w:rsidR="0016175B" w:rsidDel="007C5DF2" w:rsidRDefault="00976018">
            <w:pPr>
              <w:jc w:val="both"/>
              <w:rPr>
                <w:del w:id="751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5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0.1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C" w14:textId="2E2B9839" w:rsidR="0016175B" w:rsidDel="007C5DF2" w:rsidRDefault="00976018">
            <w:pPr>
              <w:jc w:val="both"/>
              <w:rPr>
                <w:del w:id="753" w:author="Vinoth S" w:date="2025-05-23T12:42:00Z"/>
                <w:rFonts w:ascii="Times New Roman" w:eastAsia="Times New Roman" w:hAnsi="Times New Roman" w:cs="Times New Roman"/>
                <w:color w:val="FF0000"/>
              </w:rPr>
            </w:pPr>
            <w:del w:id="75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-0.4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D" w14:textId="597B84F1" w:rsidR="0016175B" w:rsidDel="007C5DF2" w:rsidRDefault="0016175B">
            <w:pPr>
              <w:jc w:val="both"/>
              <w:rPr>
                <w:del w:id="75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E" w14:textId="72A80144" w:rsidR="0016175B" w:rsidDel="007C5DF2" w:rsidRDefault="0016175B">
            <w:pPr>
              <w:jc w:val="both"/>
              <w:rPr>
                <w:del w:id="75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F" w14:textId="3245873D" w:rsidR="0016175B" w:rsidDel="007C5DF2" w:rsidRDefault="0016175B">
            <w:pPr>
              <w:jc w:val="both"/>
              <w:rPr>
                <w:del w:id="757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</w:tbl>
    <w:p w14:paraId="78AEF171" w14:textId="2FC1C84A" w:rsidR="0016175B" w:rsidDel="007C5DF2" w:rsidRDefault="00976018">
      <w:pPr>
        <w:jc w:val="center"/>
        <w:rPr>
          <w:del w:id="758" w:author="Vinoth S" w:date="2025-05-23T12:42:00Z"/>
          <w:rFonts w:ascii="Times New Roman" w:eastAsia="Times New Roman" w:hAnsi="Times New Roman" w:cs="Times New Roman"/>
        </w:rPr>
      </w:pPr>
      <w:del w:id="759" w:author="Vinoth S" w:date="2025-05-23T12:42:00Z">
        <w:r w:rsidDel="007C5DF2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7C5DF2">
          <w:rPr>
            <w:rFonts w:ascii="Times New Roman" w:eastAsia="Times New Roman" w:hAnsi="Times New Roman" w:cs="Times New Roman"/>
            <w:i/>
          </w:rPr>
          <w:delText>P</w:delText>
        </w:r>
        <w:r w:rsidDel="007C5DF2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ED4446" w:rsidDel="007C5DF2">
          <w:rPr>
            <w:rFonts w:ascii="Times New Roman" w:eastAsia="Times New Roman" w:hAnsi="Times New Roman" w:cs="Times New Roman"/>
          </w:rPr>
          <w:delText>highly</w:delText>
        </w:r>
        <w:r w:rsidDel="007C5DF2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7C5DF2">
          <w:rPr>
            <w:rFonts w:ascii="Times New Roman" w:eastAsia="Times New Roman" w:hAnsi="Times New Roman" w:cs="Times New Roman"/>
            <w:i/>
          </w:rPr>
          <w:delText>P</w:delText>
        </w:r>
        <w:r w:rsidDel="007C5DF2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172" w14:textId="4637DAAD" w:rsidR="0016175B" w:rsidDel="007C5DF2" w:rsidRDefault="00976018">
      <w:pPr>
        <w:rPr>
          <w:del w:id="760" w:author="Vinoth S" w:date="2025-05-23T12:42:00Z"/>
          <w:rFonts w:ascii="Times New Roman" w:eastAsia="Times New Roman" w:hAnsi="Times New Roman" w:cs="Times New Roman"/>
          <w:b/>
        </w:rPr>
      </w:pPr>
      <w:del w:id="761" w:author="Vinoth S" w:date="2025-05-23T12:42:00Z">
        <w:r w:rsidDel="007C5DF2">
          <w:br w:type="page"/>
        </w:r>
      </w:del>
    </w:p>
    <w:p w14:paraId="78AEF173" w14:textId="5E05A0D6" w:rsidR="0016175B" w:rsidDel="007C5DF2" w:rsidRDefault="00976018">
      <w:pPr>
        <w:rPr>
          <w:del w:id="762" w:author="Vinoth S" w:date="2025-05-23T12:42:00Z"/>
          <w:rFonts w:ascii="Times New Roman" w:eastAsia="Times New Roman" w:hAnsi="Times New Roman" w:cs="Times New Roman"/>
        </w:rPr>
      </w:pPr>
      <w:del w:id="763" w:author="Vinoth S" w:date="2025-05-23T12:42:00Z">
        <w:r w:rsidDel="007C5DF2">
          <w:rPr>
            <w:rFonts w:ascii="Times New Roman" w:eastAsia="Times New Roman" w:hAnsi="Times New Roman" w:cs="Times New Roman"/>
            <w:b/>
          </w:rPr>
          <w:delText xml:space="preserve">Supplementary Table 3. </w:delText>
        </w:r>
        <w:r w:rsidDel="007C5DF2">
          <w:rPr>
            <w:rFonts w:ascii="Times New Roman" w:eastAsia="Times New Roman" w:hAnsi="Times New Roman" w:cs="Times New Roman"/>
          </w:rPr>
          <w:delText>Comprehensive evaluation of the agronomic and qualitative traits of 83 naked oat strains from 2022 to 2023 using the membership function.</w:delText>
        </w:r>
      </w:del>
    </w:p>
    <w:tbl>
      <w:tblPr>
        <w:tblW w:w="61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060"/>
        <w:gridCol w:w="1068"/>
        <w:gridCol w:w="1059"/>
        <w:gridCol w:w="1063"/>
        <w:gridCol w:w="1059"/>
        <w:gridCol w:w="1063"/>
        <w:gridCol w:w="1059"/>
        <w:gridCol w:w="1333"/>
      </w:tblGrid>
      <w:tr w:rsidR="0016175B" w:rsidDel="007C5DF2" w14:paraId="78AEF179" w14:textId="241762EB">
        <w:trPr>
          <w:trHeight w:val="288"/>
          <w:jc w:val="center"/>
          <w:del w:id="764" w:author="Vinoth S" w:date="2025-05-23T12:42:00Z"/>
        </w:trPr>
        <w:tc>
          <w:tcPr>
            <w:tcW w:w="14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4" w14:textId="019025E5" w:rsidR="0016175B" w:rsidDel="007C5DF2" w:rsidRDefault="00976018">
            <w:pPr>
              <w:jc w:val="both"/>
              <w:rPr>
                <w:del w:id="765" w:author="Vinoth S" w:date="2025-05-23T12:42:00Z"/>
                <w:rFonts w:ascii="Times New Roman" w:eastAsia="Times New Roman" w:hAnsi="Times New Roman" w:cs="Times New Roman"/>
              </w:rPr>
            </w:pPr>
            <w:del w:id="7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Materials</w:delText>
              </w:r>
            </w:del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5" w14:textId="381FBDF9" w:rsidR="0016175B" w:rsidDel="007C5DF2" w:rsidRDefault="00976018">
            <w:pPr>
              <w:jc w:val="both"/>
              <w:rPr>
                <w:del w:id="767" w:author="Vinoth S" w:date="2025-05-23T12:42:00Z"/>
                <w:rFonts w:ascii="Times New Roman" w:eastAsia="Times New Roman" w:hAnsi="Times New Roman" w:cs="Times New Roman"/>
              </w:rPr>
            </w:pPr>
            <w:del w:id="7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6" w14:textId="70F7CCB2" w:rsidR="0016175B" w:rsidDel="007C5DF2" w:rsidRDefault="00976018">
            <w:pPr>
              <w:jc w:val="both"/>
              <w:rPr>
                <w:del w:id="769" w:author="Vinoth S" w:date="2025-05-23T12:42:00Z"/>
                <w:rFonts w:ascii="Times New Roman" w:eastAsia="Times New Roman" w:hAnsi="Times New Roman" w:cs="Times New Roman"/>
              </w:rPr>
            </w:pPr>
            <w:del w:id="7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7" w14:textId="301D6E81" w:rsidR="0016175B" w:rsidDel="007C5DF2" w:rsidRDefault="00976018">
            <w:pPr>
              <w:jc w:val="both"/>
              <w:rPr>
                <w:del w:id="771" w:author="Vinoth S" w:date="2025-05-23T12:42:00Z"/>
                <w:rFonts w:ascii="Times New Roman" w:eastAsia="Times New Roman" w:hAnsi="Times New Roman" w:cs="Times New Roman"/>
              </w:rPr>
            </w:pPr>
            <w:del w:id="7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23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8" w14:textId="50C15645" w:rsidR="0016175B" w:rsidDel="007C5DF2" w:rsidRDefault="00976018">
            <w:pPr>
              <w:jc w:val="both"/>
              <w:rPr>
                <w:del w:id="773" w:author="Vinoth S" w:date="2025-05-23T12:42:00Z"/>
                <w:rFonts w:ascii="Times New Roman" w:eastAsia="Times New Roman" w:hAnsi="Times New Roman" w:cs="Times New Roman"/>
                <w:color w:val="000000"/>
              </w:rPr>
            </w:pPr>
            <w:del w:id="7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Agronomy &amp; Quality</w:delText>
              </w:r>
            </w:del>
          </w:p>
        </w:tc>
      </w:tr>
      <w:tr w:rsidR="0016175B" w:rsidDel="007C5DF2" w14:paraId="78AEF183" w14:textId="0D5A85DE">
        <w:trPr>
          <w:trHeight w:val="288"/>
          <w:jc w:val="center"/>
          <w:del w:id="775" w:author="Vinoth S" w:date="2025-05-23T12:42:00Z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A" w14:textId="303AA0A6" w:rsidR="0016175B" w:rsidDel="007C5DF2" w:rsidRDefault="0016175B">
            <w:pPr>
              <w:rPr>
                <w:del w:id="776" w:author="Vinoth S" w:date="2025-05-23T12:42:00Z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B" w14:textId="12CD85B1" w:rsidR="0016175B" w:rsidDel="007C5DF2" w:rsidRDefault="00976018">
            <w:pPr>
              <w:jc w:val="both"/>
              <w:rPr>
                <w:del w:id="777" w:author="Vinoth S" w:date="2025-05-23T12:42:00Z"/>
                <w:rFonts w:ascii="Times New Roman" w:eastAsia="Times New Roman" w:hAnsi="Times New Roman" w:cs="Times New Roman"/>
              </w:rPr>
            </w:pPr>
            <w:del w:id="7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C" w14:textId="064630C2" w:rsidR="0016175B" w:rsidDel="007C5DF2" w:rsidRDefault="00976018">
            <w:pPr>
              <w:jc w:val="both"/>
              <w:rPr>
                <w:del w:id="779" w:author="Vinoth S" w:date="2025-05-23T12:42:00Z"/>
                <w:rFonts w:ascii="Times New Roman" w:eastAsia="Times New Roman" w:hAnsi="Times New Roman" w:cs="Times New Roman"/>
              </w:rPr>
            </w:pPr>
            <w:del w:id="7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D" w14:textId="3D4F8A7B" w:rsidR="0016175B" w:rsidDel="007C5DF2" w:rsidRDefault="00976018">
            <w:pPr>
              <w:jc w:val="both"/>
              <w:rPr>
                <w:del w:id="781" w:author="Vinoth S" w:date="2025-05-23T12:42:00Z"/>
                <w:rFonts w:ascii="Times New Roman" w:eastAsia="Times New Roman" w:hAnsi="Times New Roman" w:cs="Times New Roman"/>
              </w:rPr>
            </w:pPr>
            <w:del w:id="7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E" w14:textId="6E9A104B" w:rsidR="0016175B" w:rsidDel="007C5DF2" w:rsidRDefault="00976018">
            <w:pPr>
              <w:jc w:val="both"/>
              <w:rPr>
                <w:del w:id="783" w:author="Vinoth S" w:date="2025-05-23T12:42:00Z"/>
                <w:rFonts w:ascii="Times New Roman" w:eastAsia="Times New Roman" w:hAnsi="Times New Roman" w:cs="Times New Roman"/>
              </w:rPr>
            </w:pPr>
            <w:del w:id="7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F" w14:textId="10CC4603" w:rsidR="0016175B" w:rsidDel="007C5DF2" w:rsidRDefault="00976018">
            <w:pPr>
              <w:jc w:val="both"/>
              <w:rPr>
                <w:del w:id="785" w:author="Vinoth S" w:date="2025-05-23T12:42:00Z"/>
                <w:rFonts w:ascii="Times New Roman" w:eastAsia="Times New Roman" w:hAnsi="Times New Roman" w:cs="Times New Roman"/>
              </w:rPr>
            </w:pPr>
            <w:del w:id="7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0" w14:textId="1B20018D" w:rsidR="0016175B" w:rsidDel="007C5DF2" w:rsidRDefault="00976018">
            <w:pPr>
              <w:jc w:val="both"/>
              <w:rPr>
                <w:del w:id="787" w:author="Vinoth S" w:date="2025-05-23T12:42:00Z"/>
                <w:rFonts w:ascii="Times New Roman" w:eastAsia="Times New Roman" w:hAnsi="Times New Roman" w:cs="Times New Roman"/>
              </w:rPr>
            </w:pPr>
            <w:del w:id="7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1" w14:textId="295CBF77" w:rsidR="0016175B" w:rsidDel="007C5DF2" w:rsidRDefault="00976018">
            <w:pPr>
              <w:jc w:val="both"/>
              <w:rPr>
                <w:del w:id="789" w:author="Vinoth S" w:date="2025-05-23T12:42:00Z"/>
                <w:rFonts w:ascii="Times New Roman" w:eastAsia="Times New Roman" w:hAnsi="Times New Roman" w:cs="Times New Roman"/>
              </w:rPr>
            </w:pPr>
            <w:del w:id="7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2" w14:textId="761B38AF" w:rsidR="0016175B" w:rsidDel="007C5DF2" w:rsidRDefault="00976018">
            <w:pPr>
              <w:jc w:val="both"/>
              <w:rPr>
                <w:del w:id="791" w:author="Vinoth S" w:date="2025-05-23T12:42:00Z"/>
                <w:rFonts w:ascii="Times New Roman" w:eastAsia="Times New Roman" w:hAnsi="Times New Roman" w:cs="Times New Roman"/>
              </w:rPr>
            </w:pPr>
            <w:del w:id="7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</w:tr>
      <w:tr w:rsidR="0016175B" w:rsidDel="007C5DF2" w14:paraId="78AEF18D" w14:textId="0DF54798">
        <w:trPr>
          <w:trHeight w:val="288"/>
          <w:jc w:val="center"/>
          <w:del w:id="793" w:author="Vinoth S" w:date="2025-05-23T12:42:00Z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4" w14:textId="584E2881" w:rsidR="0016175B" w:rsidDel="007C5DF2" w:rsidRDefault="00976018">
            <w:pPr>
              <w:jc w:val="both"/>
              <w:rPr>
                <w:del w:id="794" w:author="Vinoth S" w:date="2025-05-23T12:42:00Z"/>
                <w:rFonts w:ascii="Times New Roman" w:eastAsia="Times New Roman" w:hAnsi="Times New Roman" w:cs="Times New Roman"/>
              </w:rPr>
            </w:pPr>
            <w:del w:id="7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</w:delText>
              </w:r>
            </w:del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5" w14:textId="1E669F7F" w:rsidR="0016175B" w:rsidDel="007C5DF2" w:rsidRDefault="00976018">
            <w:pPr>
              <w:jc w:val="both"/>
              <w:rPr>
                <w:del w:id="796" w:author="Vinoth S" w:date="2025-05-23T12:42:00Z"/>
                <w:rFonts w:ascii="Times New Roman" w:eastAsia="Times New Roman" w:hAnsi="Times New Roman" w:cs="Times New Roman"/>
              </w:rPr>
            </w:pPr>
            <w:del w:id="7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6" w14:textId="6E9C9C1E" w:rsidR="0016175B" w:rsidDel="007C5DF2" w:rsidRDefault="00976018">
            <w:pPr>
              <w:jc w:val="both"/>
              <w:rPr>
                <w:del w:id="798" w:author="Vinoth S" w:date="2025-05-23T12:42:00Z"/>
                <w:rFonts w:ascii="Times New Roman" w:eastAsia="Times New Roman" w:hAnsi="Times New Roman" w:cs="Times New Roman"/>
              </w:rPr>
            </w:pPr>
            <w:del w:id="7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7" w14:textId="647CA0CB" w:rsidR="0016175B" w:rsidDel="007C5DF2" w:rsidRDefault="00976018">
            <w:pPr>
              <w:jc w:val="both"/>
              <w:rPr>
                <w:del w:id="800" w:author="Vinoth S" w:date="2025-05-23T12:42:00Z"/>
                <w:rFonts w:ascii="Times New Roman" w:eastAsia="Times New Roman" w:hAnsi="Times New Roman" w:cs="Times New Roman"/>
              </w:rPr>
            </w:pPr>
            <w:del w:id="8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65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8" w14:textId="33B31C5F" w:rsidR="0016175B" w:rsidDel="007C5DF2" w:rsidRDefault="00976018">
            <w:pPr>
              <w:jc w:val="both"/>
              <w:rPr>
                <w:del w:id="802" w:author="Vinoth S" w:date="2025-05-23T12:42:00Z"/>
                <w:rFonts w:ascii="Times New Roman" w:eastAsia="Times New Roman" w:hAnsi="Times New Roman" w:cs="Times New Roman"/>
              </w:rPr>
            </w:pPr>
            <w:del w:id="8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9" w14:textId="317C5D1E" w:rsidR="0016175B" w:rsidDel="007C5DF2" w:rsidRDefault="00976018">
            <w:pPr>
              <w:jc w:val="both"/>
              <w:rPr>
                <w:del w:id="804" w:author="Vinoth S" w:date="2025-05-23T12:42:00Z"/>
                <w:rFonts w:ascii="Times New Roman" w:eastAsia="Times New Roman" w:hAnsi="Times New Roman" w:cs="Times New Roman"/>
              </w:rPr>
            </w:pPr>
            <w:del w:id="8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8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A" w14:textId="0FC8F8DF" w:rsidR="0016175B" w:rsidDel="007C5DF2" w:rsidRDefault="00976018">
            <w:pPr>
              <w:jc w:val="both"/>
              <w:rPr>
                <w:del w:id="806" w:author="Vinoth S" w:date="2025-05-23T12:42:00Z"/>
                <w:rFonts w:ascii="Times New Roman" w:eastAsia="Times New Roman" w:hAnsi="Times New Roman" w:cs="Times New Roman"/>
              </w:rPr>
            </w:pPr>
            <w:del w:id="8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B" w14:textId="22508764" w:rsidR="0016175B" w:rsidDel="007C5DF2" w:rsidRDefault="00976018">
            <w:pPr>
              <w:jc w:val="both"/>
              <w:rPr>
                <w:del w:id="808" w:author="Vinoth S" w:date="2025-05-23T12:42:00Z"/>
                <w:rFonts w:ascii="Times New Roman" w:eastAsia="Times New Roman" w:hAnsi="Times New Roman" w:cs="Times New Roman"/>
              </w:rPr>
            </w:pPr>
            <w:del w:id="8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5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C" w14:textId="300D6C02" w:rsidR="0016175B" w:rsidDel="007C5DF2" w:rsidRDefault="00976018">
            <w:pPr>
              <w:jc w:val="both"/>
              <w:rPr>
                <w:del w:id="810" w:author="Vinoth S" w:date="2025-05-23T12:42:00Z"/>
                <w:rFonts w:ascii="Times New Roman" w:eastAsia="Times New Roman" w:hAnsi="Times New Roman" w:cs="Times New Roman"/>
              </w:rPr>
            </w:pPr>
            <w:del w:id="8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</w:tr>
      <w:tr w:rsidR="0016175B" w:rsidDel="007C5DF2" w14:paraId="78AEF197" w14:textId="1226C6CB">
        <w:trPr>
          <w:trHeight w:val="288"/>
          <w:jc w:val="center"/>
          <w:del w:id="81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E" w14:textId="416E1515" w:rsidR="0016175B" w:rsidDel="007C5DF2" w:rsidRDefault="00976018">
            <w:pPr>
              <w:jc w:val="both"/>
              <w:rPr>
                <w:del w:id="813" w:author="Vinoth S" w:date="2025-05-23T12:42:00Z"/>
                <w:rFonts w:ascii="Times New Roman" w:eastAsia="Times New Roman" w:hAnsi="Times New Roman" w:cs="Times New Roman"/>
              </w:rPr>
            </w:pPr>
            <w:del w:id="8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F" w14:textId="20C3413E" w:rsidR="0016175B" w:rsidDel="007C5DF2" w:rsidRDefault="00976018">
            <w:pPr>
              <w:jc w:val="both"/>
              <w:rPr>
                <w:del w:id="815" w:author="Vinoth S" w:date="2025-05-23T12:42:00Z"/>
                <w:rFonts w:ascii="Times New Roman" w:eastAsia="Times New Roman" w:hAnsi="Times New Roman" w:cs="Times New Roman"/>
              </w:rPr>
            </w:pPr>
            <w:del w:id="8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0" w14:textId="150640CE" w:rsidR="0016175B" w:rsidDel="007C5DF2" w:rsidRDefault="00976018">
            <w:pPr>
              <w:jc w:val="both"/>
              <w:rPr>
                <w:del w:id="817" w:author="Vinoth S" w:date="2025-05-23T12:42:00Z"/>
                <w:rFonts w:ascii="Times New Roman" w:eastAsia="Times New Roman" w:hAnsi="Times New Roman" w:cs="Times New Roman"/>
              </w:rPr>
            </w:pPr>
            <w:del w:id="8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1" w14:textId="5150D244" w:rsidR="0016175B" w:rsidDel="007C5DF2" w:rsidRDefault="00976018">
            <w:pPr>
              <w:jc w:val="both"/>
              <w:rPr>
                <w:del w:id="819" w:author="Vinoth S" w:date="2025-05-23T12:42:00Z"/>
                <w:rFonts w:ascii="Times New Roman" w:eastAsia="Times New Roman" w:hAnsi="Times New Roman" w:cs="Times New Roman"/>
              </w:rPr>
            </w:pPr>
            <w:del w:id="8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2" w14:textId="1307814E" w:rsidR="0016175B" w:rsidDel="007C5DF2" w:rsidRDefault="00976018">
            <w:pPr>
              <w:jc w:val="both"/>
              <w:rPr>
                <w:del w:id="821" w:author="Vinoth S" w:date="2025-05-23T12:42:00Z"/>
                <w:rFonts w:ascii="Times New Roman" w:eastAsia="Times New Roman" w:hAnsi="Times New Roman" w:cs="Times New Roman"/>
              </w:rPr>
            </w:pPr>
            <w:del w:id="8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3" w14:textId="4C1A7A64" w:rsidR="0016175B" w:rsidDel="007C5DF2" w:rsidRDefault="00976018">
            <w:pPr>
              <w:jc w:val="both"/>
              <w:rPr>
                <w:del w:id="823" w:author="Vinoth S" w:date="2025-05-23T12:42:00Z"/>
                <w:rFonts w:ascii="Times New Roman" w:eastAsia="Times New Roman" w:hAnsi="Times New Roman" w:cs="Times New Roman"/>
              </w:rPr>
            </w:pPr>
            <w:del w:id="8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4" w14:textId="66A7E41F" w:rsidR="0016175B" w:rsidDel="007C5DF2" w:rsidRDefault="00976018">
            <w:pPr>
              <w:jc w:val="both"/>
              <w:rPr>
                <w:del w:id="825" w:author="Vinoth S" w:date="2025-05-23T12:42:00Z"/>
                <w:rFonts w:ascii="Times New Roman" w:eastAsia="Times New Roman" w:hAnsi="Times New Roman" w:cs="Times New Roman"/>
              </w:rPr>
            </w:pPr>
            <w:del w:id="8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5" w14:textId="35F27583" w:rsidR="0016175B" w:rsidDel="007C5DF2" w:rsidRDefault="00976018">
            <w:pPr>
              <w:jc w:val="both"/>
              <w:rPr>
                <w:del w:id="827" w:author="Vinoth S" w:date="2025-05-23T12:42:00Z"/>
                <w:rFonts w:ascii="Times New Roman" w:eastAsia="Times New Roman" w:hAnsi="Times New Roman" w:cs="Times New Roman"/>
              </w:rPr>
            </w:pPr>
            <w:del w:id="8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6" w14:textId="6AA68AC6" w:rsidR="0016175B" w:rsidDel="007C5DF2" w:rsidRDefault="00976018">
            <w:pPr>
              <w:jc w:val="both"/>
              <w:rPr>
                <w:del w:id="829" w:author="Vinoth S" w:date="2025-05-23T12:42:00Z"/>
                <w:rFonts w:ascii="Times New Roman" w:eastAsia="Times New Roman" w:hAnsi="Times New Roman" w:cs="Times New Roman"/>
              </w:rPr>
            </w:pPr>
            <w:del w:id="8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</w:tr>
      <w:tr w:rsidR="0016175B" w:rsidDel="007C5DF2" w14:paraId="78AEF1A1" w14:textId="633895C0">
        <w:trPr>
          <w:trHeight w:val="288"/>
          <w:jc w:val="center"/>
          <w:del w:id="83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8" w14:textId="7AE4F648" w:rsidR="0016175B" w:rsidDel="007C5DF2" w:rsidRDefault="00976018">
            <w:pPr>
              <w:jc w:val="both"/>
              <w:rPr>
                <w:del w:id="832" w:author="Vinoth S" w:date="2025-05-23T12:42:00Z"/>
                <w:rFonts w:ascii="Times New Roman" w:eastAsia="Times New Roman" w:hAnsi="Times New Roman" w:cs="Times New Roman"/>
              </w:rPr>
            </w:pPr>
            <w:del w:id="8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9" w14:textId="0AA2B43E" w:rsidR="0016175B" w:rsidDel="007C5DF2" w:rsidRDefault="00976018">
            <w:pPr>
              <w:jc w:val="both"/>
              <w:rPr>
                <w:del w:id="834" w:author="Vinoth S" w:date="2025-05-23T12:42:00Z"/>
                <w:rFonts w:ascii="Times New Roman" w:eastAsia="Times New Roman" w:hAnsi="Times New Roman" w:cs="Times New Roman"/>
              </w:rPr>
            </w:pPr>
            <w:del w:id="8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A" w14:textId="7C63F485" w:rsidR="0016175B" w:rsidDel="007C5DF2" w:rsidRDefault="00976018">
            <w:pPr>
              <w:jc w:val="both"/>
              <w:rPr>
                <w:del w:id="836" w:author="Vinoth S" w:date="2025-05-23T12:42:00Z"/>
                <w:rFonts w:ascii="Times New Roman" w:eastAsia="Times New Roman" w:hAnsi="Times New Roman" w:cs="Times New Roman"/>
              </w:rPr>
            </w:pPr>
            <w:del w:id="8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B" w14:textId="59A839E5" w:rsidR="0016175B" w:rsidDel="007C5DF2" w:rsidRDefault="00976018">
            <w:pPr>
              <w:jc w:val="both"/>
              <w:rPr>
                <w:del w:id="838" w:author="Vinoth S" w:date="2025-05-23T12:42:00Z"/>
                <w:rFonts w:ascii="Times New Roman" w:eastAsia="Times New Roman" w:hAnsi="Times New Roman" w:cs="Times New Roman"/>
              </w:rPr>
            </w:pPr>
            <w:del w:id="8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C" w14:textId="1AE47743" w:rsidR="0016175B" w:rsidDel="007C5DF2" w:rsidRDefault="00976018">
            <w:pPr>
              <w:jc w:val="both"/>
              <w:rPr>
                <w:del w:id="840" w:author="Vinoth S" w:date="2025-05-23T12:42:00Z"/>
                <w:rFonts w:ascii="Times New Roman" w:eastAsia="Times New Roman" w:hAnsi="Times New Roman" w:cs="Times New Roman"/>
              </w:rPr>
            </w:pPr>
            <w:del w:id="8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D" w14:textId="644920A4" w:rsidR="0016175B" w:rsidDel="007C5DF2" w:rsidRDefault="00976018">
            <w:pPr>
              <w:jc w:val="both"/>
              <w:rPr>
                <w:del w:id="842" w:author="Vinoth S" w:date="2025-05-23T12:42:00Z"/>
                <w:rFonts w:ascii="Times New Roman" w:eastAsia="Times New Roman" w:hAnsi="Times New Roman" w:cs="Times New Roman"/>
              </w:rPr>
            </w:pPr>
            <w:del w:id="8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E" w14:textId="20F327C7" w:rsidR="0016175B" w:rsidDel="007C5DF2" w:rsidRDefault="00976018">
            <w:pPr>
              <w:jc w:val="both"/>
              <w:rPr>
                <w:del w:id="844" w:author="Vinoth S" w:date="2025-05-23T12:42:00Z"/>
                <w:rFonts w:ascii="Times New Roman" w:eastAsia="Times New Roman" w:hAnsi="Times New Roman" w:cs="Times New Roman"/>
              </w:rPr>
            </w:pPr>
            <w:del w:id="8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F" w14:textId="46489924" w:rsidR="0016175B" w:rsidDel="007C5DF2" w:rsidRDefault="00976018">
            <w:pPr>
              <w:jc w:val="both"/>
              <w:rPr>
                <w:del w:id="846" w:author="Vinoth S" w:date="2025-05-23T12:42:00Z"/>
                <w:rFonts w:ascii="Times New Roman" w:eastAsia="Times New Roman" w:hAnsi="Times New Roman" w:cs="Times New Roman"/>
              </w:rPr>
            </w:pPr>
            <w:del w:id="8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8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0" w14:textId="1694BD8D" w:rsidR="0016175B" w:rsidDel="007C5DF2" w:rsidRDefault="00976018">
            <w:pPr>
              <w:jc w:val="both"/>
              <w:rPr>
                <w:del w:id="848" w:author="Vinoth S" w:date="2025-05-23T12:42:00Z"/>
                <w:rFonts w:ascii="Times New Roman" w:eastAsia="Times New Roman" w:hAnsi="Times New Roman" w:cs="Times New Roman"/>
              </w:rPr>
            </w:pPr>
            <w:del w:id="8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</w:tr>
      <w:tr w:rsidR="0016175B" w:rsidDel="007C5DF2" w14:paraId="78AEF1AB" w14:textId="2429E09D">
        <w:trPr>
          <w:trHeight w:val="288"/>
          <w:jc w:val="center"/>
          <w:del w:id="85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2" w14:textId="7FD42C51" w:rsidR="0016175B" w:rsidDel="007C5DF2" w:rsidRDefault="00976018">
            <w:pPr>
              <w:jc w:val="both"/>
              <w:rPr>
                <w:del w:id="851" w:author="Vinoth S" w:date="2025-05-23T12:42:00Z"/>
                <w:rFonts w:ascii="Times New Roman" w:eastAsia="Times New Roman" w:hAnsi="Times New Roman" w:cs="Times New Roman"/>
              </w:rPr>
            </w:pPr>
            <w:del w:id="8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3" w14:textId="0394005C" w:rsidR="0016175B" w:rsidDel="007C5DF2" w:rsidRDefault="00976018">
            <w:pPr>
              <w:jc w:val="both"/>
              <w:rPr>
                <w:del w:id="853" w:author="Vinoth S" w:date="2025-05-23T12:42:00Z"/>
                <w:rFonts w:ascii="Times New Roman" w:eastAsia="Times New Roman" w:hAnsi="Times New Roman" w:cs="Times New Roman"/>
              </w:rPr>
            </w:pPr>
            <w:del w:id="8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4" w14:textId="77C31A32" w:rsidR="0016175B" w:rsidDel="007C5DF2" w:rsidRDefault="00976018">
            <w:pPr>
              <w:jc w:val="both"/>
              <w:rPr>
                <w:del w:id="855" w:author="Vinoth S" w:date="2025-05-23T12:42:00Z"/>
                <w:rFonts w:ascii="Times New Roman" w:eastAsia="Times New Roman" w:hAnsi="Times New Roman" w:cs="Times New Roman"/>
              </w:rPr>
            </w:pPr>
            <w:del w:id="8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5" w14:textId="71F8D69E" w:rsidR="0016175B" w:rsidDel="007C5DF2" w:rsidRDefault="00976018">
            <w:pPr>
              <w:jc w:val="both"/>
              <w:rPr>
                <w:del w:id="857" w:author="Vinoth S" w:date="2025-05-23T12:42:00Z"/>
                <w:rFonts w:ascii="Times New Roman" w:eastAsia="Times New Roman" w:hAnsi="Times New Roman" w:cs="Times New Roman"/>
              </w:rPr>
            </w:pPr>
            <w:del w:id="8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6" w14:textId="446BF150" w:rsidR="0016175B" w:rsidDel="007C5DF2" w:rsidRDefault="00976018">
            <w:pPr>
              <w:jc w:val="both"/>
              <w:rPr>
                <w:del w:id="859" w:author="Vinoth S" w:date="2025-05-23T12:42:00Z"/>
                <w:rFonts w:ascii="Times New Roman" w:eastAsia="Times New Roman" w:hAnsi="Times New Roman" w:cs="Times New Roman"/>
              </w:rPr>
            </w:pPr>
            <w:del w:id="8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7" w14:textId="5A58F597" w:rsidR="0016175B" w:rsidDel="007C5DF2" w:rsidRDefault="00976018">
            <w:pPr>
              <w:jc w:val="both"/>
              <w:rPr>
                <w:del w:id="861" w:author="Vinoth S" w:date="2025-05-23T12:42:00Z"/>
                <w:rFonts w:ascii="Times New Roman" w:eastAsia="Times New Roman" w:hAnsi="Times New Roman" w:cs="Times New Roman"/>
              </w:rPr>
            </w:pPr>
            <w:del w:id="8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8" w14:textId="257B0F56" w:rsidR="0016175B" w:rsidDel="007C5DF2" w:rsidRDefault="00976018">
            <w:pPr>
              <w:jc w:val="both"/>
              <w:rPr>
                <w:del w:id="863" w:author="Vinoth S" w:date="2025-05-23T12:42:00Z"/>
                <w:rFonts w:ascii="Times New Roman" w:eastAsia="Times New Roman" w:hAnsi="Times New Roman" w:cs="Times New Roman"/>
              </w:rPr>
            </w:pPr>
            <w:del w:id="8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9" w14:textId="38CB651F" w:rsidR="0016175B" w:rsidDel="007C5DF2" w:rsidRDefault="00976018">
            <w:pPr>
              <w:jc w:val="both"/>
              <w:rPr>
                <w:del w:id="865" w:author="Vinoth S" w:date="2025-05-23T12:42:00Z"/>
                <w:rFonts w:ascii="Times New Roman" w:eastAsia="Times New Roman" w:hAnsi="Times New Roman" w:cs="Times New Roman"/>
              </w:rPr>
            </w:pPr>
            <w:del w:id="8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8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A" w14:textId="21B7D317" w:rsidR="0016175B" w:rsidDel="007C5DF2" w:rsidRDefault="00976018">
            <w:pPr>
              <w:jc w:val="both"/>
              <w:rPr>
                <w:del w:id="867" w:author="Vinoth S" w:date="2025-05-23T12:42:00Z"/>
                <w:rFonts w:ascii="Times New Roman" w:eastAsia="Times New Roman" w:hAnsi="Times New Roman" w:cs="Times New Roman"/>
              </w:rPr>
            </w:pPr>
            <w:del w:id="8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</w:tr>
      <w:tr w:rsidR="0016175B" w:rsidDel="007C5DF2" w14:paraId="78AEF1B5" w14:textId="3618AB13">
        <w:trPr>
          <w:trHeight w:val="288"/>
          <w:jc w:val="center"/>
          <w:del w:id="86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C" w14:textId="4B67D43F" w:rsidR="0016175B" w:rsidDel="007C5DF2" w:rsidRDefault="00976018">
            <w:pPr>
              <w:jc w:val="both"/>
              <w:rPr>
                <w:del w:id="870" w:author="Vinoth S" w:date="2025-05-23T12:42:00Z"/>
                <w:rFonts w:ascii="Times New Roman" w:eastAsia="Times New Roman" w:hAnsi="Times New Roman" w:cs="Times New Roman"/>
              </w:rPr>
            </w:pPr>
            <w:del w:id="8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D" w14:textId="4ADF34E1" w:rsidR="0016175B" w:rsidDel="007C5DF2" w:rsidRDefault="00976018">
            <w:pPr>
              <w:jc w:val="both"/>
              <w:rPr>
                <w:del w:id="872" w:author="Vinoth S" w:date="2025-05-23T12:42:00Z"/>
                <w:rFonts w:ascii="Times New Roman" w:eastAsia="Times New Roman" w:hAnsi="Times New Roman" w:cs="Times New Roman"/>
              </w:rPr>
            </w:pPr>
            <w:del w:id="8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E" w14:textId="41B09207" w:rsidR="0016175B" w:rsidDel="007C5DF2" w:rsidRDefault="00976018">
            <w:pPr>
              <w:jc w:val="both"/>
              <w:rPr>
                <w:del w:id="874" w:author="Vinoth S" w:date="2025-05-23T12:42:00Z"/>
                <w:rFonts w:ascii="Times New Roman" w:eastAsia="Times New Roman" w:hAnsi="Times New Roman" w:cs="Times New Roman"/>
              </w:rPr>
            </w:pPr>
            <w:del w:id="8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F" w14:textId="5A6E4BA8" w:rsidR="0016175B" w:rsidDel="007C5DF2" w:rsidRDefault="00976018">
            <w:pPr>
              <w:jc w:val="both"/>
              <w:rPr>
                <w:del w:id="876" w:author="Vinoth S" w:date="2025-05-23T12:42:00Z"/>
                <w:rFonts w:ascii="Times New Roman" w:eastAsia="Times New Roman" w:hAnsi="Times New Roman" w:cs="Times New Roman"/>
              </w:rPr>
            </w:pPr>
            <w:del w:id="8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0" w14:textId="7F4A9425" w:rsidR="0016175B" w:rsidDel="007C5DF2" w:rsidRDefault="00976018">
            <w:pPr>
              <w:jc w:val="both"/>
              <w:rPr>
                <w:del w:id="878" w:author="Vinoth S" w:date="2025-05-23T12:42:00Z"/>
                <w:rFonts w:ascii="Times New Roman" w:eastAsia="Times New Roman" w:hAnsi="Times New Roman" w:cs="Times New Roman"/>
              </w:rPr>
            </w:pPr>
            <w:del w:id="8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1" w14:textId="206726E5" w:rsidR="0016175B" w:rsidDel="007C5DF2" w:rsidRDefault="00976018">
            <w:pPr>
              <w:jc w:val="both"/>
              <w:rPr>
                <w:del w:id="880" w:author="Vinoth S" w:date="2025-05-23T12:42:00Z"/>
                <w:rFonts w:ascii="Times New Roman" w:eastAsia="Times New Roman" w:hAnsi="Times New Roman" w:cs="Times New Roman"/>
              </w:rPr>
            </w:pPr>
            <w:del w:id="8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7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2" w14:textId="6A33A0E4" w:rsidR="0016175B" w:rsidDel="007C5DF2" w:rsidRDefault="00976018">
            <w:pPr>
              <w:jc w:val="both"/>
              <w:rPr>
                <w:del w:id="882" w:author="Vinoth S" w:date="2025-05-23T12:42:00Z"/>
                <w:rFonts w:ascii="Times New Roman" w:eastAsia="Times New Roman" w:hAnsi="Times New Roman" w:cs="Times New Roman"/>
              </w:rPr>
            </w:pPr>
            <w:del w:id="8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3" w14:textId="59301B1D" w:rsidR="0016175B" w:rsidDel="007C5DF2" w:rsidRDefault="00976018">
            <w:pPr>
              <w:jc w:val="both"/>
              <w:rPr>
                <w:del w:id="884" w:author="Vinoth S" w:date="2025-05-23T12:42:00Z"/>
                <w:rFonts w:ascii="Times New Roman" w:eastAsia="Times New Roman" w:hAnsi="Times New Roman" w:cs="Times New Roman"/>
              </w:rPr>
            </w:pPr>
            <w:del w:id="8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4" w14:textId="3093EDDB" w:rsidR="0016175B" w:rsidDel="007C5DF2" w:rsidRDefault="00976018">
            <w:pPr>
              <w:jc w:val="both"/>
              <w:rPr>
                <w:del w:id="886" w:author="Vinoth S" w:date="2025-05-23T12:42:00Z"/>
                <w:rFonts w:ascii="Times New Roman" w:eastAsia="Times New Roman" w:hAnsi="Times New Roman" w:cs="Times New Roman"/>
              </w:rPr>
            </w:pPr>
            <w:del w:id="8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</w:tr>
      <w:tr w:rsidR="0016175B" w:rsidDel="007C5DF2" w14:paraId="78AEF1BF" w14:textId="1691708F">
        <w:trPr>
          <w:trHeight w:val="288"/>
          <w:jc w:val="center"/>
          <w:del w:id="88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6" w14:textId="05683FEB" w:rsidR="0016175B" w:rsidDel="007C5DF2" w:rsidRDefault="00976018">
            <w:pPr>
              <w:jc w:val="both"/>
              <w:rPr>
                <w:del w:id="889" w:author="Vinoth S" w:date="2025-05-23T12:42:00Z"/>
                <w:rFonts w:ascii="Times New Roman" w:eastAsia="Times New Roman" w:hAnsi="Times New Roman" w:cs="Times New Roman"/>
              </w:rPr>
            </w:pPr>
            <w:del w:id="8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7" w14:textId="50F8351F" w:rsidR="0016175B" w:rsidDel="007C5DF2" w:rsidRDefault="00976018">
            <w:pPr>
              <w:jc w:val="both"/>
              <w:rPr>
                <w:del w:id="891" w:author="Vinoth S" w:date="2025-05-23T12:42:00Z"/>
                <w:rFonts w:ascii="Times New Roman" w:eastAsia="Times New Roman" w:hAnsi="Times New Roman" w:cs="Times New Roman"/>
              </w:rPr>
            </w:pPr>
            <w:del w:id="8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8" w14:textId="66B5B233" w:rsidR="0016175B" w:rsidDel="007C5DF2" w:rsidRDefault="00976018">
            <w:pPr>
              <w:jc w:val="both"/>
              <w:rPr>
                <w:del w:id="893" w:author="Vinoth S" w:date="2025-05-23T12:42:00Z"/>
                <w:rFonts w:ascii="Times New Roman" w:eastAsia="Times New Roman" w:hAnsi="Times New Roman" w:cs="Times New Roman"/>
              </w:rPr>
            </w:pPr>
            <w:del w:id="8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9" w14:textId="188933D1" w:rsidR="0016175B" w:rsidDel="007C5DF2" w:rsidRDefault="00976018">
            <w:pPr>
              <w:jc w:val="both"/>
              <w:rPr>
                <w:del w:id="895" w:author="Vinoth S" w:date="2025-05-23T12:42:00Z"/>
                <w:rFonts w:ascii="Times New Roman" w:eastAsia="Times New Roman" w:hAnsi="Times New Roman" w:cs="Times New Roman"/>
              </w:rPr>
            </w:pPr>
            <w:del w:id="8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2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A" w14:textId="1F0CD386" w:rsidR="0016175B" w:rsidDel="007C5DF2" w:rsidRDefault="00976018">
            <w:pPr>
              <w:jc w:val="both"/>
              <w:rPr>
                <w:del w:id="897" w:author="Vinoth S" w:date="2025-05-23T12:42:00Z"/>
                <w:rFonts w:ascii="Times New Roman" w:eastAsia="Times New Roman" w:hAnsi="Times New Roman" w:cs="Times New Roman"/>
              </w:rPr>
            </w:pPr>
            <w:del w:id="8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B" w14:textId="19BDA09F" w:rsidR="0016175B" w:rsidDel="007C5DF2" w:rsidRDefault="00976018">
            <w:pPr>
              <w:jc w:val="both"/>
              <w:rPr>
                <w:del w:id="899" w:author="Vinoth S" w:date="2025-05-23T12:42:00Z"/>
                <w:rFonts w:ascii="Times New Roman" w:eastAsia="Times New Roman" w:hAnsi="Times New Roman" w:cs="Times New Roman"/>
              </w:rPr>
            </w:pPr>
            <w:del w:id="9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C" w14:textId="777BEB6F" w:rsidR="0016175B" w:rsidDel="007C5DF2" w:rsidRDefault="00976018">
            <w:pPr>
              <w:jc w:val="both"/>
              <w:rPr>
                <w:del w:id="901" w:author="Vinoth S" w:date="2025-05-23T12:42:00Z"/>
                <w:rFonts w:ascii="Times New Roman" w:eastAsia="Times New Roman" w:hAnsi="Times New Roman" w:cs="Times New Roman"/>
              </w:rPr>
            </w:pPr>
            <w:del w:id="9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D" w14:textId="7B90773C" w:rsidR="0016175B" w:rsidDel="007C5DF2" w:rsidRDefault="00976018">
            <w:pPr>
              <w:jc w:val="both"/>
              <w:rPr>
                <w:del w:id="903" w:author="Vinoth S" w:date="2025-05-23T12:42:00Z"/>
                <w:rFonts w:ascii="Times New Roman" w:eastAsia="Times New Roman" w:hAnsi="Times New Roman" w:cs="Times New Roman"/>
              </w:rPr>
            </w:pPr>
            <w:del w:id="9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E" w14:textId="2CFD9031" w:rsidR="0016175B" w:rsidDel="007C5DF2" w:rsidRDefault="00976018">
            <w:pPr>
              <w:jc w:val="both"/>
              <w:rPr>
                <w:del w:id="905" w:author="Vinoth S" w:date="2025-05-23T12:42:00Z"/>
                <w:rFonts w:ascii="Times New Roman" w:eastAsia="Times New Roman" w:hAnsi="Times New Roman" w:cs="Times New Roman"/>
              </w:rPr>
            </w:pPr>
            <w:del w:id="9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</w:tr>
      <w:tr w:rsidR="0016175B" w:rsidDel="007C5DF2" w14:paraId="78AEF1C9" w14:textId="712E4B16">
        <w:trPr>
          <w:trHeight w:val="288"/>
          <w:jc w:val="center"/>
          <w:del w:id="90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0" w14:textId="316F1B92" w:rsidR="0016175B" w:rsidDel="007C5DF2" w:rsidRDefault="00976018">
            <w:pPr>
              <w:jc w:val="both"/>
              <w:rPr>
                <w:del w:id="908" w:author="Vinoth S" w:date="2025-05-23T12:42:00Z"/>
                <w:rFonts w:ascii="Times New Roman" w:eastAsia="Times New Roman" w:hAnsi="Times New Roman" w:cs="Times New Roman"/>
              </w:rPr>
            </w:pPr>
            <w:del w:id="9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1" w14:textId="17885176" w:rsidR="0016175B" w:rsidDel="007C5DF2" w:rsidRDefault="00976018">
            <w:pPr>
              <w:jc w:val="both"/>
              <w:rPr>
                <w:del w:id="910" w:author="Vinoth S" w:date="2025-05-23T12:42:00Z"/>
                <w:rFonts w:ascii="Times New Roman" w:eastAsia="Times New Roman" w:hAnsi="Times New Roman" w:cs="Times New Roman"/>
              </w:rPr>
            </w:pPr>
            <w:del w:id="9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2" w14:textId="0516CE0D" w:rsidR="0016175B" w:rsidDel="007C5DF2" w:rsidRDefault="00976018">
            <w:pPr>
              <w:jc w:val="both"/>
              <w:rPr>
                <w:del w:id="912" w:author="Vinoth S" w:date="2025-05-23T12:42:00Z"/>
                <w:rFonts w:ascii="Times New Roman" w:eastAsia="Times New Roman" w:hAnsi="Times New Roman" w:cs="Times New Roman"/>
              </w:rPr>
            </w:pPr>
            <w:del w:id="9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3" w14:textId="203702AA" w:rsidR="0016175B" w:rsidDel="007C5DF2" w:rsidRDefault="00976018">
            <w:pPr>
              <w:jc w:val="both"/>
              <w:rPr>
                <w:del w:id="914" w:author="Vinoth S" w:date="2025-05-23T12:42:00Z"/>
                <w:rFonts w:ascii="Times New Roman" w:eastAsia="Times New Roman" w:hAnsi="Times New Roman" w:cs="Times New Roman"/>
              </w:rPr>
            </w:pPr>
            <w:del w:id="9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4" w14:textId="0804DDB5" w:rsidR="0016175B" w:rsidDel="007C5DF2" w:rsidRDefault="00976018">
            <w:pPr>
              <w:jc w:val="both"/>
              <w:rPr>
                <w:del w:id="916" w:author="Vinoth S" w:date="2025-05-23T12:42:00Z"/>
                <w:rFonts w:ascii="Times New Roman" w:eastAsia="Times New Roman" w:hAnsi="Times New Roman" w:cs="Times New Roman"/>
              </w:rPr>
            </w:pPr>
            <w:del w:id="9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5" w14:textId="25FCAA93" w:rsidR="0016175B" w:rsidDel="007C5DF2" w:rsidRDefault="00976018">
            <w:pPr>
              <w:jc w:val="both"/>
              <w:rPr>
                <w:del w:id="918" w:author="Vinoth S" w:date="2025-05-23T12:42:00Z"/>
                <w:rFonts w:ascii="Times New Roman" w:eastAsia="Times New Roman" w:hAnsi="Times New Roman" w:cs="Times New Roman"/>
              </w:rPr>
            </w:pPr>
            <w:del w:id="9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6" w14:textId="5602DF18" w:rsidR="0016175B" w:rsidDel="007C5DF2" w:rsidRDefault="00976018">
            <w:pPr>
              <w:jc w:val="both"/>
              <w:rPr>
                <w:del w:id="920" w:author="Vinoth S" w:date="2025-05-23T12:42:00Z"/>
                <w:rFonts w:ascii="Times New Roman" w:eastAsia="Times New Roman" w:hAnsi="Times New Roman" w:cs="Times New Roman"/>
              </w:rPr>
            </w:pPr>
            <w:del w:id="9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7" w14:textId="682E0928" w:rsidR="0016175B" w:rsidDel="007C5DF2" w:rsidRDefault="00976018">
            <w:pPr>
              <w:jc w:val="both"/>
              <w:rPr>
                <w:del w:id="922" w:author="Vinoth S" w:date="2025-05-23T12:42:00Z"/>
                <w:rFonts w:ascii="Times New Roman" w:eastAsia="Times New Roman" w:hAnsi="Times New Roman" w:cs="Times New Roman"/>
              </w:rPr>
            </w:pPr>
            <w:del w:id="9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8" w14:textId="3D409203" w:rsidR="0016175B" w:rsidDel="007C5DF2" w:rsidRDefault="00976018">
            <w:pPr>
              <w:jc w:val="both"/>
              <w:rPr>
                <w:del w:id="924" w:author="Vinoth S" w:date="2025-05-23T12:42:00Z"/>
                <w:rFonts w:ascii="Times New Roman" w:eastAsia="Times New Roman" w:hAnsi="Times New Roman" w:cs="Times New Roman"/>
              </w:rPr>
            </w:pPr>
            <w:del w:id="9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</w:tr>
      <w:tr w:rsidR="0016175B" w:rsidDel="007C5DF2" w14:paraId="78AEF1D3" w14:textId="41F276D7">
        <w:trPr>
          <w:trHeight w:val="288"/>
          <w:jc w:val="center"/>
          <w:del w:id="92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A" w14:textId="5B812904" w:rsidR="0016175B" w:rsidDel="007C5DF2" w:rsidRDefault="00976018">
            <w:pPr>
              <w:jc w:val="both"/>
              <w:rPr>
                <w:del w:id="927" w:author="Vinoth S" w:date="2025-05-23T12:42:00Z"/>
                <w:rFonts w:ascii="Times New Roman" w:eastAsia="Times New Roman" w:hAnsi="Times New Roman" w:cs="Times New Roman"/>
              </w:rPr>
            </w:pPr>
            <w:del w:id="9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B" w14:textId="399E1CB4" w:rsidR="0016175B" w:rsidDel="007C5DF2" w:rsidRDefault="00976018">
            <w:pPr>
              <w:jc w:val="both"/>
              <w:rPr>
                <w:del w:id="929" w:author="Vinoth S" w:date="2025-05-23T12:42:00Z"/>
                <w:rFonts w:ascii="Times New Roman" w:eastAsia="Times New Roman" w:hAnsi="Times New Roman" w:cs="Times New Roman"/>
              </w:rPr>
            </w:pPr>
            <w:del w:id="9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C" w14:textId="3AD24D16" w:rsidR="0016175B" w:rsidDel="007C5DF2" w:rsidRDefault="00976018">
            <w:pPr>
              <w:jc w:val="both"/>
              <w:rPr>
                <w:del w:id="931" w:author="Vinoth S" w:date="2025-05-23T12:42:00Z"/>
                <w:rFonts w:ascii="Times New Roman" w:eastAsia="Times New Roman" w:hAnsi="Times New Roman" w:cs="Times New Roman"/>
              </w:rPr>
            </w:pPr>
            <w:del w:id="9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D" w14:textId="36F0830D" w:rsidR="0016175B" w:rsidDel="007C5DF2" w:rsidRDefault="00976018">
            <w:pPr>
              <w:jc w:val="both"/>
              <w:rPr>
                <w:del w:id="933" w:author="Vinoth S" w:date="2025-05-23T12:42:00Z"/>
                <w:rFonts w:ascii="Times New Roman" w:eastAsia="Times New Roman" w:hAnsi="Times New Roman" w:cs="Times New Roman"/>
              </w:rPr>
            </w:pPr>
            <w:del w:id="9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E" w14:textId="1138E9EC" w:rsidR="0016175B" w:rsidDel="007C5DF2" w:rsidRDefault="00976018">
            <w:pPr>
              <w:jc w:val="both"/>
              <w:rPr>
                <w:del w:id="935" w:author="Vinoth S" w:date="2025-05-23T12:42:00Z"/>
                <w:rFonts w:ascii="Times New Roman" w:eastAsia="Times New Roman" w:hAnsi="Times New Roman" w:cs="Times New Roman"/>
              </w:rPr>
            </w:pPr>
            <w:del w:id="9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F" w14:textId="7D385922" w:rsidR="0016175B" w:rsidDel="007C5DF2" w:rsidRDefault="00976018">
            <w:pPr>
              <w:jc w:val="both"/>
              <w:rPr>
                <w:del w:id="937" w:author="Vinoth S" w:date="2025-05-23T12:42:00Z"/>
                <w:rFonts w:ascii="Times New Roman" w:eastAsia="Times New Roman" w:hAnsi="Times New Roman" w:cs="Times New Roman"/>
              </w:rPr>
            </w:pPr>
            <w:del w:id="9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0" w14:textId="7123BEBF" w:rsidR="0016175B" w:rsidDel="007C5DF2" w:rsidRDefault="00976018">
            <w:pPr>
              <w:jc w:val="both"/>
              <w:rPr>
                <w:del w:id="939" w:author="Vinoth S" w:date="2025-05-23T12:42:00Z"/>
                <w:rFonts w:ascii="Times New Roman" w:eastAsia="Times New Roman" w:hAnsi="Times New Roman" w:cs="Times New Roman"/>
              </w:rPr>
            </w:pPr>
            <w:del w:id="9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1" w14:textId="1E3B85BF" w:rsidR="0016175B" w:rsidDel="007C5DF2" w:rsidRDefault="00976018">
            <w:pPr>
              <w:jc w:val="both"/>
              <w:rPr>
                <w:del w:id="941" w:author="Vinoth S" w:date="2025-05-23T12:42:00Z"/>
                <w:rFonts w:ascii="Times New Roman" w:eastAsia="Times New Roman" w:hAnsi="Times New Roman" w:cs="Times New Roman"/>
              </w:rPr>
            </w:pPr>
            <w:del w:id="9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2" w14:textId="075423EA" w:rsidR="0016175B" w:rsidDel="007C5DF2" w:rsidRDefault="00976018">
            <w:pPr>
              <w:jc w:val="both"/>
              <w:rPr>
                <w:del w:id="943" w:author="Vinoth S" w:date="2025-05-23T12:42:00Z"/>
                <w:rFonts w:ascii="Times New Roman" w:eastAsia="Times New Roman" w:hAnsi="Times New Roman" w:cs="Times New Roman"/>
              </w:rPr>
            </w:pPr>
            <w:del w:id="9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</w:tr>
      <w:tr w:rsidR="0016175B" w:rsidDel="007C5DF2" w14:paraId="78AEF1DD" w14:textId="0DE21EAF">
        <w:trPr>
          <w:trHeight w:val="288"/>
          <w:jc w:val="center"/>
          <w:del w:id="94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4" w14:textId="7AD86802" w:rsidR="0016175B" w:rsidDel="007C5DF2" w:rsidRDefault="00976018">
            <w:pPr>
              <w:jc w:val="both"/>
              <w:rPr>
                <w:del w:id="946" w:author="Vinoth S" w:date="2025-05-23T12:42:00Z"/>
                <w:rFonts w:ascii="Times New Roman" w:eastAsia="Times New Roman" w:hAnsi="Times New Roman" w:cs="Times New Roman"/>
              </w:rPr>
            </w:pPr>
            <w:del w:id="9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5" w14:textId="3985DA34" w:rsidR="0016175B" w:rsidDel="007C5DF2" w:rsidRDefault="00976018">
            <w:pPr>
              <w:jc w:val="both"/>
              <w:rPr>
                <w:del w:id="948" w:author="Vinoth S" w:date="2025-05-23T12:42:00Z"/>
                <w:rFonts w:ascii="Times New Roman" w:eastAsia="Times New Roman" w:hAnsi="Times New Roman" w:cs="Times New Roman"/>
              </w:rPr>
            </w:pPr>
            <w:del w:id="9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6" w14:textId="25C82190" w:rsidR="0016175B" w:rsidDel="007C5DF2" w:rsidRDefault="00976018">
            <w:pPr>
              <w:jc w:val="both"/>
              <w:rPr>
                <w:del w:id="950" w:author="Vinoth S" w:date="2025-05-23T12:42:00Z"/>
                <w:rFonts w:ascii="Times New Roman" w:eastAsia="Times New Roman" w:hAnsi="Times New Roman" w:cs="Times New Roman"/>
              </w:rPr>
            </w:pPr>
            <w:del w:id="9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7" w14:textId="189914AF" w:rsidR="0016175B" w:rsidDel="007C5DF2" w:rsidRDefault="00976018">
            <w:pPr>
              <w:jc w:val="both"/>
              <w:rPr>
                <w:del w:id="952" w:author="Vinoth S" w:date="2025-05-23T12:42:00Z"/>
                <w:rFonts w:ascii="Times New Roman" w:eastAsia="Times New Roman" w:hAnsi="Times New Roman" w:cs="Times New Roman"/>
              </w:rPr>
            </w:pPr>
            <w:del w:id="9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8" w14:textId="01A896A1" w:rsidR="0016175B" w:rsidDel="007C5DF2" w:rsidRDefault="00976018">
            <w:pPr>
              <w:jc w:val="both"/>
              <w:rPr>
                <w:del w:id="954" w:author="Vinoth S" w:date="2025-05-23T12:42:00Z"/>
                <w:rFonts w:ascii="Times New Roman" w:eastAsia="Times New Roman" w:hAnsi="Times New Roman" w:cs="Times New Roman"/>
              </w:rPr>
            </w:pPr>
            <w:del w:id="9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9" w14:textId="1B9332D5" w:rsidR="0016175B" w:rsidDel="007C5DF2" w:rsidRDefault="00976018">
            <w:pPr>
              <w:jc w:val="both"/>
              <w:rPr>
                <w:del w:id="956" w:author="Vinoth S" w:date="2025-05-23T12:42:00Z"/>
                <w:rFonts w:ascii="Times New Roman" w:eastAsia="Times New Roman" w:hAnsi="Times New Roman" w:cs="Times New Roman"/>
              </w:rPr>
            </w:pPr>
            <w:del w:id="9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A" w14:textId="39EBCFE3" w:rsidR="0016175B" w:rsidDel="007C5DF2" w:rsidRDefault="00976018">
            <w:pPr>
              <w:jc w:val="both"/>
              <w:rPr>
                <w:del w:id="958" w:author="Vinoth S" w:date="2025-05-23T12:42:00Z"/>
                <w:rFonts w:ascii="Times New Roman" w:eastAsia="Times New Roman" w:hAnsi="Times New Roman" w:cs="Times New Roman"/>
              </w:rPr>
            </w:pPr>
            <w:del w:id="9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B" w14:textId="723CB851" w:rsidR="0016175B" w:rsidDel="007C5DF2" w:rsidRDefault="00976018">
            <w:pPr>
              <w:jc w:val="both"/>
              <w:rPr>
                <w:del w:id="960" w:author="Vinoth S" w:date="2025-05-23T12:42:00Z"/>
                <w:rFonts w:ascii="Times New Roman" w:eastAsia="Times New Roman" w:hAnsi="Times New Roman" w:cs="Times New Roman"/>
              </w:rPr>
            </w:pPr>
            <w:del w:id="9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C" w14:textId="7A64F399" w:rsidR="0016175B" w:rsidDel="007C5DF2" w:rsidRDefault="00976018">
            <w:pPr>
              <w:jc w:val="both"/>
              <w:rPr>
                <w:del w:id="962" w:author="Vinoth S" w:date="2025-05-23T12:42:00Z"/>
                <w:rFonts w:ascii="Times New Roman" w:eastAsia="Times New Roman" w:hAnsi="Times New Roman" w:cs="Times New Roman"/>
              </w:rPr>
            </w:pPr>
            <w:del w:id="9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16175B" w:rsidDel="007C5DF2" w14:paraId="78AEF1E7" w14:textId="4D74D84C">
        <w:trPr>
          <w:trHeight w:val="288"/>
          <w:jc w:val="center"/>
          <w:del w:id="96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E" w14:textId="793B5DF1" w:rsidR="0016175B" w:rsidDel="007C5DF2" w:rsidRDefault="00976018">
            <w:pPr>
              <w:jc w:val="both"/>
              <w:rPr>
                <w:del w:id="965" w:author="Vinoth S" w:date="2025-05-23T12:42:00Z"/>
                <w:rFonts w:ascii="Times New Roman" w:eastAsia="Times New Roman" w:hAnsi="Times New Roman" w:cs="Times New Roman"/>
              </w:rPr>
            </w:pPr>
            <w:del w:id="9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F" w14:textId="2B861805" w:rsidR="0016175B" w:rsidDel="007C5DF2" w:rsidRDefault="00976018">
            <w:pPr>
              <w:jc w:val="both"/>
              <w:rPr>
                <w:del w:id="967" w:author="Vinoth S" w:date="2025-05-23T12:42:00Z"/>
                <w:rFonts w:ascii="Times New Roman" w:eastAsia="Times New Roman" w:hAnsi="Times New Roman" w:cs="Times New Roman"/>
              </w:rPr>
            </w:pPr>
            <w:del w:id="9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0" w14:textId="039A5C13" w:rsidR="0016175B" w:rsidDel="007C5DF2" w:rsidRDefault="00976018">
            <w:pPr>
              <w:jc w:val="both"/>
              <w:rPr>
                <w:del w:id="969" w:author="Vinoth S" w:date="2025-05-23T12:42:00Z"/>
                <w:rFonts w:ascii="Times New Roman" w:eastAsia="Times New Roman" w:hAnsi="Times New Roman" w:cs="Times New Roman"/>
              </w:rPr>
            </w:pPr>
            <w:del w:id="9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1" w14:textId="2D98E80C" w:rsidR="0016175B" w:rsidDel="007C5DF2" w:rsidRDefault="00976018">
            <w:pPr>
              <w:jc w:val="both"/>
              <w:rPr>
                <w:del w:id="971" w:author="Vinoth S" w:date="2025-05-23T12:42:00Z"/>
                <w:rFonts w:ascii="Times New Roman" w:eastAsia="Times New Roman" w:hAnsi="Times New Roman" w:cs="Times New Roman"/>
              </w:rPr>
            </w:pPr>
            <w:del w:id="9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2" w14:textId="642D2E86" w:rsidR="0016175B" w:rsidDel="007C5DF2" w:rsidRDefault="00976018">
            <w:pPr>
              <w:jc w:val="both"/>
              <w:rPr>
                <w:del w:id="973" w:author="Vinoth S" w:date="2025-05-23T12:42:00Z"/>
                <w:rFonts w:ascii="Times New Roman" w:eastAsia="Times New Roman" w:hAnsi="Times New Roman" w:cs="Times New Roman"/>
              </w:rPr>
            </w:pPr>
            <w:del w:id="9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3" w14:textId="332716F3" w:rsidR="0016175B" w:rsidDel="007C5DF2" w:rsidRDefault="00976018">
            <w:pPr>
              <w:jc w:val="both"/>
              <w:rPr>
                <w:del w:id="975" w:author="Vinoth S" w:date="2025-05-23T12:42:00Z"/>
                <w:rFonts w:ascii="Times New Roman" w:eastAsia="Times New Roman" w:hAnsi="Times New Roman" w:cs="Times New Roman"/>
              </w:rPr>
            </w:pPr>
            <w:del w:id="9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4" w14:textId="36E139E8" w:rsidR="0016175B" w:rsidDel="007C5DF2" w:rsidRDefault="00976018">
            <w:pPr>
              <w:jc w:val="both"/>
              <w:rPr>
                <w:del w:id="977" w:author="Vinoth S" w:date="2025-05-23T12:42:00Z"/>
                <w:rFonts w:ascii="Times New Roman" w:eastAsia="Times New Roman" w:hAnsi="Times New Roman" w:cs="Times New Roman"/>
              </w:rPr>
            </w:pPr>
            <w:del w:id="9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5" w14:textId="6DBD4BF9" w:rsidR="0016175B" w:rsidDel="007C5DF2" w:rsidRDefault="00976018">
            <w:pPr>
              <w:jc w:val="both"/>
              <w:rPr>
                <w:del w:id="979" w:author="Vinoth S" w:date="2025-05-23T12:42:00Z"/>
                <w:rFonts w:ascii="Times New Roman" w:eastAsia="Times New Roman" w:hAnsi="Times New Roman" w:cs="Times New Roman"/>
              </w:rPr>
            </w:pPr>
            <w:del w:id="9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8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6" w14:textId="4EE54AD6" w:rsidR="0016175B" w:rsidDel="007C5DF2" w:rsidRDefault="00976018">
            <w:pPr>
              <w:jc w:val="both"/>
              <w:rPr>
                <w:del w:id="981" w:author="Vinoth S" w:date="2025-05-23T12:42:00Z"/>
                <w:rFonts w:ascii="Times New Roman" w:eastAsia="Times New Roman" w:hAnsi="Times New Roman" w:cs="Times New Roman"/>
              </w:rPr>
            </w:pPr>
            <w:del w:id="9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</w:tr>
      <w:tr w:rsidR="0016175B" w:rsidDel="007C5DF2" w14:paraId="78AEF1F1" w14:textId="26E20E17">
        <w:trPr>
          <w:trHeight w:val="288"/>
          <w:jc w:val="center"/>
          <w:del w:id="98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8" w14:textId="46D11E3A" w:rsidR="0016175B" w:rsidDel="007C5DF2" w:rsidRDefault="00976018">
            <w:pPr>
              <w:jc w:val="both"/>
              <w:rPr>
                <w:del w:id="984" w:author="Vinoth S" w:date="2025-05-23T12:42:00Z"/>
                <w:rFonts w:ascii="Times New Roman" w:eastAsia="Times New Roman" w:hAnsi="Times New Roman" w:cs="Times New Roman"/>
              </w:rPr>
            </w:pPr>
            <w:del w:id="9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9" w14:textId="045F661D" w:rsidR="0016175B" w:rsidDel="007C5DF2" w:rsidRDefault="00976018">
            <w:pPr>
              <w:jc w:val="both"/>
              <w:rPr>
                <w:del w:id="986" w:author="Vinoth S" w:date="2025-05-23T12:42:00Z"/>
                <w:rFonts w:ascii="Times New Roman" w:eastAsia="Times New Roman" w:hAnsi="Times New Roman" w:cs="Times New Roman"/>
              </w:rPr>
            </w:pPr>
            <w:del w:id="9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A" w14:textId="6E4481E2" w:rsidR="0016175B" w:rsidDel="007C5DF2" w:rsidRDefault="00976018">
            <w:pPr>
              <w:jc w:val="both"/>
              <w:rPr>
                <w:del w:id="988" w:author="Vinoth S" w:date="2025-05-23T12:42:00Z"/>
                <w:rFonts w:ascii="Times New Roman" w:eastAsia="Times New Roman" w:hAnsi="Times New Roman" w:cs="Times New Roman"/>
              </w:rPr>
            </w:pPr>
            <w:del w:id="9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B" w14:textId="51A7244C" w:rsidR="0016175B" w:rsidDel="007C5DF2" w:rsidRDefault="00976018">
            <w:pPr>
              <w:jc w:val="both"/>
              <w:rPr>
                <w:del w:id="990" w:author="Vinoth S" w:date="2025-05-23T12:42:00Z"/>
                <w:rFonts w:ascii="Times New Roman" w:eastAsia="Times New Roman" w:hAnsi="Times New Roman" w:cs="Times New Roman"/>
              </w:rPr>
            </w:pPr>
            <w:del w:id="9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C" w14:textId="681D2DB7" w:rsidR="0016175B" w:rsidDel="007C5DF2" w:rsidRDefault="00976018">
            <w:pPr>
              <w:jc w:val="both"/>
              <w:rPr>
                <w:del w:id="992" w:author="Vinoth S" w:date="2025-05-23T12:42:00Z"/>
                <w:rFonts w:ascii="Times New Roman" w:eastAsia="Times New Roman" w:hAnsi="Times New Roman" w:cs="Times New Roman"/>
              </w:rPr>
            </w:pPr>
            <w:del w:id="9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D" w14:textId="54F6FCA2" w:rsidR="0016175B" w:rsidDel="007C5DF2" w:rsidRDefault="00976018">
            <w:pPr>
              <w:jc w:val="both"/>
              <w:rPr>
                <w:del w:id="994" w:author="Vinoth S" w:date="2025-05-23T12:42:00Z"/>
                <w:rFonts w:ascii="Times New Roman" w:eastAsia="Times New Roman" w:hAnsi="Times New Roman" w:cs="Times New Roman"/>
              </w:rPr>
            </w:pPr>
            <w:del w:id="9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E" w14:textId="0E24DF6A" w:rsidR="0016175B" w:rsidDel="007C5DF2" w:rsidRDefault="00976018">
            <w:pPr>
              <w:jc w:val="both"/>
              <w:rPr>
                <w:del w:id="996" w:author="Vinoth S" w:date="2025-05-23T12:42:00Z"/>
                <w:rFonts w:ascii="Times New Roman" w:eastAsia="Times New Roman" w:hAnsi="Times New Roman" w:cs="Times New Roman"/>
              </w:rPr>
            </w:pPr>
            <w:del w:id="9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F" w14:textId="66C1B34C" w:rsidR="0016175B" w:rsidDel="007C5DF2" w:rsidRDefault="00976018">
            <w:pPr>
              <w:jc w:val="both"/>
              <w:rPr>
                <w:del w:id="998" w:author="Vinoth S" w:date="2025-05-23T12:42:00Z"/>
                <w:rFonts w:ascii="Times New Roman" w:eastAsia="Times New Roman" w:hAnsi="Times New Roman" w:cs="Times New Roman"/>
              </w:rPr>
            </w:pPr>
            <w:del w:id="9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0" w14:textId="486D5EFE" w:rsidR="0016175B" w:rsidDel="007C5DF2" w:rsidRDefault="00976018">
            <w:pPr>
              <w:jc w:val="both"/>
              <w:rPr>
                <w:del w:id="1000" w:author="Vinoth S" w:date="2025-05-23T12:42:00Z"/>
                <w:rFonts w:ascii="Times New Roman" w:eastAsia="Times New Roman" w:hAnsi="Times New Roman" w:cs="Times New Roman"/>
              </w:rPr>
            </w:pPr>
            <w:del w:id="10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</w:tr>
      <w:tr w:rsidR="0016175B" w:rsidDel="007C5DF2" w14:paraId="78AEF1FB" w14:textId="17C197D6">
        <w:trPr>
          <w:trHeight w:val="288"/>
          <w:jc w:val="center"/>
          <w:del w:id="100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2" w14:textId="386E7199" w:rsidR="0016175B" w:rsidDel="007C5DF2" w:rsidRDefault="00976018">
            <w:pPr>
              <w:jc w:val="both"/>
              <w:rPr>
                <w:del w:id="1003" w:author="Vinoth S" w:date="2025-05-23T12:42:00Z"/>
                <w:rFonts w:ascii="Times New Roman" w:eastAsia="Times New Roman" w:hAnsi="Times New Roman" w:cs="Times New Roman"/>
              </w:rPr>
            </w:pPr>
            <w:del w:id="10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3" w14:textId="6A886A69" w:rsidR="0016175B" w:rsidDel="007C5DF2" w:rsidRDefault="00976018">
            <w:pPr>
              <w:jc w:val="both"/>
              <w:rPr>
                <w:del w:id="1005" w:author="Vinoth S" w:date="2025-05-23T12:42:00Z"/>
                <w:rFonts w:ascii="Times New Roman" w:eastAsia="Times New Roman" w:hAnsi="Times New Roman" w:cs="Times New Roman"/>
              </w:rPr>
            </w:pPr>
            <w:del w:id="10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0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4" w14:textId="24DEF48C" w:rsidR="0016175B" w:rsidDel="007C5DF2" w:rsidRDefault="00976018">
            <w:pPr>
              <w:jc w:val="both"/>
              <w:rPr>
                <w:del w:id="1007" w:author="Vinoth S" w:date="2025-05-23T12:42:00Z"/>
                <w:rFonts w:ascii="Times New Roman" w:eastAsia="Times New Roman" w:hAnsi="Times New Roman" w:cs="Times New Roman"/>
              </w:rPr>
            </w:pPr>
            <w:del w:id="10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5" w14:textId="11276A3A" w:rsidR="0016175B" w:rsidDel="007C5DF2" w:rsidRDefault="00976018">
            <w:pPr>
              <w:jc w:val="both"/>
              <w:rPr>
                <w:del w:id="1009" w:author="Vinoth S" w:date="2025-05-23T12:42:00Z"/>
                <w:rFonts w:ascii="Times New Roman" w:eastAsia="Times New Roman" w:hAnsi="Times New Roman" w:cs="Times New Roman"/>
              </w:rPr>
            </w:pPr>
            <w:del w:id="10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6" w14:textId="44CE27B9" w:rsidR="0016175B" w:rsidDel="007C5DF2" w:rsidRDefault="00976018">
            <w:pPr>
              <w:jc w:val="both"/>
              <w:rPr>
                <w:del w:id="1011" w:author="Vinoth S" w:date="2025-05-23T12:42:00Z"/>
                <w:rFonts w:ascii="Times New Roman" w:eastAsia="Times New Roman" w:hAnsi="Times New Roman" w:cs="Times New Roman"/>
              </w:rPr>
            </w:pPr>
            <w:del w:id="10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7" w14:textId="4FF527A7" w:rsidR="0016175B" w:rsidDel="007C5DF2" w:rsidRDefault="00976018">
            <w:pPr>
              <w:jc w:val="both"/>
              <w:rPr>
                <w:del w:id="1013" w:author="Vinoth S" w:date="2025-05-23T12:42:00Z"/>
                <w:rFonts w:ascii="Times New Roman" w:eastAsia="Times New Roman" w:hAnsi="Times New Roman" w:cs="Times New Roman"/>
              </w:rPr>
            </w:pPr>
            <w:del w:id="10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8" w14:textId="75638C27" w:rsidR="0016175B" w:rsidDel="007C5DF2" w:rsidRDefault="00976018">
            <w:pPr>
              <w:jc w:val="both"/>
              <w:rPr>
                <w:del w:id="1015" w:author="Vinoth S" w:date="2025-05-23T12:42:00Z"/>
                <w:rFonts w:ascii="Times New Roman" w:eastAsia="Times New Roman" w:hAnsi="Times New Roman" w:cs="Times New Roman"/>
              </w:rPr>
            </w:pPr>
            <w:del w:id="10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9" w14:textId="5BB364CF" w:rsidR="0016175B" w:rsidDel="007C5DF2" w:rsidRDefault="00976018">
            <w:pPr>
              <w:jc w:val="both"/>
              <w:rPr>
                <w:del w:id="1017" w:author="Vinoth S" w:date="2025-05-23T12:42:00Z"/>
                <w:rFonts w:ascii="Times New Roman" w:eastAsia="Times New Roman" w:hAnsi="Times New Roman" w:cs="Times New Roman"/>
              </w:rPr>
            </w:pPr>
            <w:del w:id="10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A" w14:textId="09C2F870" w:rsidR="0016175B" w:rsidDel="007C5DF2" w:rsidRDefault="00976018">
            <w:pPr>
              <w:jc w:val="both"/>
              <w:rPr>
                <w:del w:id="1019" w:author="Vinoth S" w:date="2025-05-23T12:42:00Z"/>
                <w:rFonts w:ascii="Times New Roman" w:eastAsia="Times New Roman" w:hAnsi="Times New Roman" w:cs="Times New Roman"/>
              </w:rPr>
            </w:pPr>
            <w:del w:id="10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</w:tr>
      <w:tr w:rsidR="0016175B" w:rsidDel="007C5DF2" w14:paraId="78AEF205" w14:textId="24F29B8E">
        <w:trPr>
          <w:trHeight w:val="288"/>
          <w:jc w:val="center"/>
          <w:del w:id="102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C" w14:textId="6005287E" w:rsidR="0016175B" w:rsidDel="007C5DF2" w:rsidRDefault="00976018">
            <w:pPr>
              <w:jc w:val="both"/>
              <w:rPr>
                <w:del w:id="1022" w:author="Vinoth S" w:date="2025-05-23T12:42:00Z"/>
                <w:rFonts w:ascii="Times New Roman" w:eastAsia="Times New Roman" w:hAnsi="Times New Roman" w:cs="Times New Roman"/>
              </w:rPr>
            </w:pPr>
            <w:del w:id="10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D" w14:textId="370A23CF" w:rsidR="0016175B" w:rsidDel="007C5DF2" w:rsidRDefault="00976018">
            <w:pPr>
              <w:jc w:val="both"/>
              <w:rPr>
                <w:del w:id="1024" w:author="Vinoth S" w:date="2025-05-23T12:42:00Z"/>
                <w:rFonts w:ascii="Times New Roman" w:eastAsia="Times New Roman" w:hAnsi="Times New Roman" w:cs="Times New Roman"/>
              </w:rPr>
            </w:pPr>
            <w:del w:id="10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E" w14:textId="4D800852" w:rsidR="0016175B" w:rsidDel="007C5DF2" w:rsidRDefault="00976018">
            <w:pPr>
              <w:jc w:val="both"/>
              <w:rPr>
                <w:del w:id="1026" w:author="Vinoth S" w:date="2025-05-23T12:42:00Z"/>
                <w:rFonts w:ascii="Times New Roman" w:eastAsia="Times New Roman" w:hAnsi="Times New Roman" w:cs="Times New Roman"/>
              </w:rPr>
            </w:pPr>
            <w:del w:id="10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F" w14:textId="06FAE4C0" w:rsidR="0016175B" w:rsidDel="007C5DF2" w:rsidRDefault="00976018">
            <w:pPr>
              <w:jc w:val="both"/>
              <w:rPr>
                <w:del w:id="1028" w:author="Vinoth S" w:date="2025-05-23T12:42:00Z"/>
                <w:rFonts w:ascii="Times New Roman" w:eastAsia="Times New Roman" w:hAnsi="Times New Roman" w:cs="Times New Roman"/>
              </w:rPr>
            </w:pPr>
            <w:del w:id="10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0" w14:textId="70905135" w:rsidR="0016175B" w:rsidDel="007C5DF2" w:rsidRDefault="00976018">
            <w:pPr>
              <w:jc w:val="both"/>
              <w:rPr>
                <w:del w:id="1030" w:author="Vinoth S" w:date="2025-05-23T12:42:00Z"/>
                <w:rFonts w:ascii="Times New Roman" w:eastAsia="Times New Roman" w:hAnsi="Times New Roman" w:cs="Times New Roman"/>
              </w:rPr>
            </w:pPr>
            <w:del w:id="10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1" w14:textId="68940C26" w:rsidR="0016175B" w:rsidDel="007C5DF2" w:rsidRDefault="00976018">
            <w:pPr>
              <w:jc w:val="both"/>
              <w:rPr>
                <w:del w:id="1032" w:author="Vinoth S" w:date="2025-05-23T12:42:00Z"/>
                <w:rFonts w:ascii="Times New Roman" w:eastAsia="Times New Roman" w:hAnsi="Times New Roman" w:cs="Times New Roman"/>
              </w:rPr>
            </w:pPr>
            <w:del w:id="10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2" w14:textId="0EEDF2FF" w:rsidR="0016175B" w:rsidDel="007C5DF2" w:rsidRDefault="00976018">
            <w:pPr>
              <w:jc w:val="both"/>
              <w:rPr>
                <w:del w:id="1034" w:author="Vinoth S" w:date="2025-05-23T12:42:00Z"/>
                <w:rFonts w:ascii="Times New Roman" w:eastAsia="Times New Roman" w:hAnsi="Times New Roman" w:cs="Times New Roman"/>
              </w:rPr>
            </w:pPr>
            <w:del w:id="10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3" w14:textId="7DAC6F7F" w:rsidR="0016175B" w:rsidDel="007C5DF2" w:rsidRDefault="00976018">
            <w:pPr>
              <w:jc w:val="both"/>
              <w:rPr>
                <w:del w:id="1036" w:author="Vinoth S" w:date="2025-05-23T12:42:00Z"/>
                <w:rFonts w:ascii="Times New Roman" w:eastAsia="Times New Roman" w:hAnsi="Times New Roman" w:cs="Times New Roman"/>
              </w:rPr>
            </w:pPr>
            <w:del w:id="10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4" w14:textId="029EE638" w:rsidR="0016175B" w:rsidDel="007C5DF2" w:rsidRDefault="00976018">
            <w:pPr>
              <w:jc w:val="both"/>
              <w:rPr>
                <w:del w:id="1038" w:author="Vinoth S" w:date="2025-05-23T12:42:00Z"/>
                <w:rFonts w:ascii="Times New Roman" w:eastAsia="Times New Roman" w:hAnsi="Times New Roman" w:cs="Times New Roman"/>
              </w:rPr>
            </w:pPr>
            <w:del w:id="10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</w:tr>
      <w:tr w:rsidR="0016175B" w:rsidDel="007C5DF2" w14:paraId="78AEF20F" w14:textId="7E889B49">
        <w:trPr>
          <w:trHeight w:val="288"/>
          <w:jc w:val="center"/>
          <w:del w:id="104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6" w14:textId="4AC434BD" w:rsidR="0016175B" w:rsidDel="007C5DF2" w:rsidRDefault="00976018">
            <w:pPr>
              <w:jc w:val="both"/>
              <w:rPr>
                <w:del w:id="1041" w:author="Vinoth S" w:date="2025-05-23T12:42:00Z"/>
                <w:rFonts w:ascii="Times New Roman" w:eastAsia="Times New Roman" w:hAnsi="Times New Roman" w:cs="Times New Roman"/>
              </w:rPr>
            </w:pPr>
            <w:del w:id="10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7" w14:textId="70C2E806" w:rsidR="0016175B" w:rsidDel="007C5DF2" w:rsidRDefault="00976018">
            <w:pPr>
              <w:jc w:val="both"/>
              <w:rPr>
                <w:del w:id="1043" w:author="Vinoth S" w:date="2025-05-23T12:42:00Z"/>
                <w:rFonts w:ascii="Times New Roman" w:eastAsia="Times New Roman" w:hAnsi="Times New Roman" w:cs="Times New Roman"/>
              </w:rPr>
            </w:pPr>
            <w:del w:id="10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8" w14:textId="01214AE1" w:rsidR="0016175B" w:rsidDel="007C5DF2" w:rsidRDefault="00976018">
            <w:pPr>
              <w:jc w:val="both"/>
              <w:rPr>
                <w:del w:id="1045" w:author="Vinoth S" w:date="2025-05-23T12:42:00Z"/>
                <w:rFonts w:ascii="Times New Roman" w:eastAsia="Times New Roman" w:hAnsi="Times New Roman" w:cs="Times New Roman"/>
              </w:rPr>
            </w:pPr>
            <w:del w:id="10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9" w14:textId="0ABBC0FD" w:rsidR="0016175B" w:rsidDel="007C5DF2" w:rsidRDefault="00976018">
            <w:pPr>
              <w:jc w:val="both"/>
              <w:rPr>
                <w:del w:id="1047" w:author="Vinoth S" w:date="2025-05-23T12:42:00Z"/>
                <w:rFonts w:ascii="Times New Roman" w:eastAsia="Times New Roman" w:hAnsi="Times New Roman" w:cs="Times New Roman"/>
              </w:rPr>
            </w:pPr>
            <w:del w:id="10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A" w14:textId="490ABB3E" w:rsidR="0016175B" w:rsidDel="007C5DF2" w:rsidRDefault="00976018">
            <w:pPr>
              <w:jc w:val="both"/>
              <w:rPr>
                <w:del w:id="1049" w:author="Vinoth S" w:date="2025-05-23T12:42:00Z"/>
                <w:rFonts w:ascii="Times New Roman" w:eastAsia="Times New Roman" w:hAnsi="Times New Roman" w:cs="Times New Roman"/>
              </w:rPr>
            </w:pPr>
            <w:del w:id="10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B" w14:textId="04CEB5E9" w:rsidR="0016175B" w:rsidDel="007C5DF2" w:rsidRDefault="00976018">
            <w:pPr>
              <w:jc w:val="both"/>
              <w:rPr>
                <w:del w:id="1051" w:author="Vinoth S" w:date="2025-05-23T12:42:00Z"/>
                <w:rFonts w:ascii="Times New Roman" w:eastAsia="Times New Roman" w:hAnsi="Times New Roman" w:cs="Times New Roman"/>
              </w:rPr>
            </w:pPr>
            <w:del w:id="10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C" w14:textId="7AAAAF53" w:rsidR="0016175B" w:rsidDel="007C5DF2" w:rsidRDefault="00976018">
            <w:pPr>
              <w:jc w:val="both"/>
              <w:rPr>
                <w:del w:id="1053" w:author="Vinoth S" w:date="2025-05-23T12:42:00Z"/>
                <w:rFonts w:ascii="Times New Roman" w:eastAsia="Times New Roman" w:hAnsi="Times New Roman" w:cs="Times New Roman"/>
              </w:rPr>
            </w:pPr>
            <w:del w:id="10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D" w14:textId="1F36FFE9" w:rsidR="0016175B" w:rsidDel="007C5DF2" w:rsidRDefault="00976018">
            <w:pPr>
              <w:jc w:val="both"/>
              <w:rPr>
                <w:del w:id="1055" w:author="Vinoth S" w:date="2025-05-23T12:42:00Z"/>
                <w:rFonts w:ascii="Times New Roman" w:eastAsia="Times New Roman" w:hAnsi="Times New Roman" w:cs="Times New Roman"/>
              </w:rPr>
            </w:pPr>
            <w:del w:id="10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E" w14:textId="6BE9AC6C" w:rsidR="0016175B" w:rsidDel="007C5DF2" w:rsidRDefault="00976018">
            <w:pPr>
              <w:jc w:val="both"/>
              <w:rPr>
                <w:del w:id="1057" w:author="Vinoth S" w:date="2025-05-23T12:42:00Z"/>
                <w:rFonts w:ascii="Times New Roman" w:eastAsia="Times New Roman" w:hAnsi="Times New Roman" w:cs="Times New Roman"/>
              </w:rPr>
            </w:pPr>
            <w:del w:id="10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</w:tr>
      <w:tr w:rsidR="0016175B" w:rsidDel="007C5DF2" w14:paraId="78AEF219" w14:textId="0D144FF7">
        <w:trPr>
          <w:trHeight w:val="288"/>
          <w:jc w:val="center"/>
          <w:del w:id="105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0" w14:textId="5A002462" w:rsidR="0016175B" w:rsidDel="007C5DF2" w:rsidRDefault="00976018">
            <w:pPr>
              <w:jc w:val="both"/>
              <w:rPr>
                <w:del w:id="1060" w:author="Vinoth S" w:date="2025-05-23T12:42:00Z"/>
                <w:rFonts w:ascii="Times New Roman" w:eastAsia="Times New Roman" w:hAnsi="Times New Roman" w:cs="Times New Roman"/>
              </w:rPr>
            </w:pPr>
            <w:del w:id="10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1" w14:textId="2C699B1C" w:rsidR="0016175B" w:rsidDel="007C5DF2" w:rsidRDefault="00976018">
            <w:pPr>
              <w:jc w:val="both"/>
              <w:rPr>
                <w:del w:id="1062" w:author="Vinoth S" w:date="2025-05-23T12:42:00Z"/>
                <w:rFonts w:ascii="Times New Roman" w:eastAsia="Times New Roman" w:hAnsi="Times New Roman" w:cs="Times New Roman"/>
              </w:rPr>
            </w:pPr>
            <w:del w:id="10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2" w14:textId="7282FDB8" w:rsidR="0016175B" w:rsidDel="007C5DF2" w:rsidRDefault="00976018">
            <w:pPr>
              <w:jc w:val="both"/>
              <w:rPr>
                <w:del w:id="1064" w:author="Vinoth S" w:date="2025-05-23T12:42:00Z"/>
                <w:rFonts w:ascii="Times New Roman" w:eastAsia="Times New Roman" w:hAnsi="Times New Roman" w:cs="Times New Roman"/>
              </w:rPr>
            </w:pPr>
            <w:del w:id="10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3" w14:textId="5AFE3B0B" w:rsidR="0016175B" w:rsidDel="007C5DF2" w:rsidRDefault="00976018">
            <w:pPr>
              <w:jc w:val="both"/>
              <w:rPr>
                <w:del w:id="1066" w:author="Vinoth S" w:date="2025-05-23T12:42:00Z"/>
                <w:rFonts w:ascii="Times New Roman" w:eastAsia="Times New Roman" w:hAnsi="Times New Roman" w:cs="Times New Roman"/>
              </w:rPr>
            </w:pPr>
            <w:del w:id="10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4" w14:textId="427E4AFC" w:rsidR="0016175B" w:rsidDel="007C5DF2" w:rsidRDefault="00976018">
            <w:pPr>
              <w:jc w:val="both"/>
              <w:rPr>
                <w:del w:id="1068" w:author="Vinoth S" w:date="2025-05-23T12:42:00Z"/>
                <w:rFonts w:ascii="Times New Roman" w:eastAsia="Times New Roman" w:hAnsi="Times New Roman" w:cs="Times New Roman"/>
              </w:rPr>
            </w:pPr>
            <w:del w:id="10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5" w14:textId="2A068E93" w:rsidR="0016175B" w:rsidDel="007C5DF2" w:rsidRDefault="00976018">
            <w:pPr>
              <w:jc w:val="both"/>
              <w:rPr>
                <w:del w:id="1070" w:author="Vinoth S" w:date="2025-05-23T12:42:00Z"/>
                <w:rFonts w:ascii="Times New Roman" w:eastAsia="Times New Roman" w:hAnsi="Times New Roman" w:cs="Times New Roman"/>
              </w:rPr>
            </w:pPr>
            <w:del w:id="10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6" w14:textId="6A492389" w:rsidR="0016175B" w:rsidDel="007C5DF2" w:rsidRDefault="00976018">
            <w:pPr>
              <w:jc w:val="both"/>
              <w:rPr>
                <w:del w:id="1072" w:author="Vinoth S" w:date="2025-05-23T12:42:00Z"/>
                <w:rFonts w:ascii="Times New Roman" w:eastAsia="Times New Roman" w:hAnsi="Times New Roman" w:cs="Times New Roman"/>
              </w:rPr>
            </w:pPr>
            <w:del w:id="10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7" w14:textId="7CAB4AC9" w:rsidR="0016175B" w:rsidDel="007C5DF2" w:rsidRDefault="00976018">
            <w:pPr>
              <w:jc w:val="both"/>
              <w:rPr>
                <w:del w:id="1074" w:author="Vinoth S" w:date="2025-05-23T12:42:00Z"/>
                <w:rFonts w:ascii="Times New Roman" w:eastAsia="Times New Roman" w:hAnsi="Times New Roman" w:cs="Times New Roman"/>
              </w:rPr>
            </w:pPr>
            <w:del w:id="10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8" w14:textId="6D310832" w:rsidR="0016175B" w:rsidDel="007C5DF2" w:rsidRDefault="00976018">
            <w:pPr>
              <w:jc w:val="both"/>
              <w:rPr>
                <w:del w:id="1076" w:author="Vinoth S" w:date="2025-05-23T12:42:00Z"/>
                <w:rFonts w:ascii="Times New Roman" w:eastAsia="Times New Roman" w:hAnsi="Times New Roman" w:cs="Times New Roman"/>
              </w:rPr>
            </w:pPr>
            <w:del w:id="10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</w:tr>
      <w:tr w:rsidR="0016175B" w:rsidDel="007C5DF2" w14:paraId="78AEF223" w14:textId="0AB38C45">
        <w:trPr>
          <w:trHeight w:val="288"/>
          <w:jc w:val="center"/>
          <w:del w:id="107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A" w14:textId="1450A560" w:rsidR="0016175B" w:rsidDel="007C5DF2" w:rsidRDefault="00976018">
            <w:pPr>
              <w:jc w:val="both"/>
              <w:rPr>
                <w:del w:id="1079" w:author="Vinoth S" w:date="2025-05-23T12:42:00Z"/>
                <w:rFonts w:ascii="Times New Roman" w:eastAsia="Times New Roman" w:hAnsi="Times New Roman" w:cs="Times New Roman"/>
              </w:rPr>
            </w:pPr>
            <w:del w:id="10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1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B" w14:textId="1010281D" w:rsidR="0016175B" w:rsidDel="007C5DF2" w:rsidRDefault="00976018">
            <w:pPr>
              <w:jc w:val="both"/>
              <w:rPr>
                <w:del w:id="1081" w:author="Vinoth S" w:date="2025-05-23T12:42:00Z"/>
                <w:rFonts w:ascii="Times New Roman" w:eastAsia="Times New Roman" w:hAnsi="Times New Roman" w:cs="Times New Roman"/>
              </w:rPr>
            </w:pPr>
            <w:del w:id="10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C" w14:textId="5B96F93E" w:rsidR="0016175B" w:rsidDel="007C5DF2" w:rsidRDefault="00976018">
            <w:pPr>
              <w:jc w:val="both"/>
              <w:rPr>
                <w:del w:id="1083" w:author="Vinoth S" w:date="2025-05-23T12:42:00Z"/>
                <w:rFonts w:ascii="Times New Roman" w:eastAsia="Times New Roman" w:hAnsi="Times New Roman" w:cs="Times New Roman"/>
              </w:rPr>
            </w:pPr>
            <w:del w:id="10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D" w14:textId="626C0FFD" w:rsidR="0016175B" w:rsidDel="007C5DF2" w:rsidRDefault="00976018">
            <w:pPr>
              <w:jc w:val="both"/>
              <w:rPr>
                <w:del w:id="1085" w:author="Vinoth S" w:date="2025-05-23T12:42:00Z"/>
                <w:rFonts w:ascii="Times New Roman" w:eastAsia="Times New Roman" w:hAnsi="Times New Roman" w:cs="Times New Roman"/>
              </w:rPr>
            </w:pPr>
            <w:del w:id="10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E" w14:textId="48038C8E" w:rsidR="0016175B" w:rsidDel="007C5DF2" w:rsidRDefault="00976018">
            <w:pPr>
              <w:jc w:val="both"/>
              <w:rPr>
                <w:del w:id="1087" w:author="Vinoth S" w:date="2025-05-23T12:42:00Z"/>
                <w:rFonts w:ascii="Times New Roman" w:eastAsia="Times New Roman" w:hAnsi="Times New Roman" w:cs="Times New Roman"/>
              </w:rPr>
            </w:pPr>
            <w:del w:id="10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F" w14:textId="24CD4D6D" w:rsidR="0016175B" w:rsidDel="007C5DF2" w:rsidRDefault="00976018">
            <w:pPr>
              <w:jc w:val="both"/>
              <w:rPr>
                <w:del w:id="1089" w:author="Vinoth S" w:date="2025-05-23T12:42:00Z"/>
                <w:rFonts w:ascii="Times New Roman" w:eastAsia="Times New Roman" w:hAnsi="Times New Roman" w:cs="Times New Roman"/>
              </w:rPr>
            </w:pPr>
            <w:del w:id="10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0" w14:textId="31943B31" w:rsidR="0016175B" w:rsidDel="007C5DF2" w:rsidRDefault="00976018">
            <w:pPr>
              <w:jc w:val="both"/>
              <w:rPr>
                <w:del w:id="1091" w:author="Vinoth S" w:date="2025-05-23T12:42:00Z"/>
                <w:rFonts w:ascii="Times New Roman" w:eastAsia="Times New Roman" w:hAnsi="Times New Roman" w:cs="Times New Roman"/>
              </w:rPr>
            </w:pPr>
            <w:del w:id="10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1" w14:textId="507F1E99" w:rsidR="0016175B" w:rsidDel="007C5DF2" w:rsidRDefault="00976018">
            <w:pPr>
              <w:jc w:val="both"/>
              <w:rPr>
                <w:del w:id="1093" w:author="Vinoth S" w:date="2025-05-23T12:42:00Z"/>
                <w:rFonts w:ascii="Times New Roman" w:eastAsia="Times New Roman" w:hAnsi="Times New Roman" w:cs="Times New Roman"/>
              </w:rPr>
            </w:pPr>
            <w:del w:id="10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2" w14:textId="35DA1710" w:rsidR="0016175B" w:rsidDel="007C5DF2" w:rsidRDefault="00976018">
            <w:pPr>
              <w:jc w:val="both"/>
              <w:rPr>
                <w:del w:id="1095" w:author="Vinoth S" w:date="2025-05-23T12:42:00Z"/>
                <w:rFonts w:ascii="Times New Roman" w:eastAsia="Times New Roman" w:hAnsi="Times New Roman" w:cs="Times New Roman"/>
              </w:rPr>
            </w:pPr>
            <w:del w:id="10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</w:tr>
      <w:tr w:rsidR="0016175B" w:rsidDel="007C5DF2" w14:paraId="78AEF22D" w14:textId="4A140C0E">
        <w:trPr>
          <w:trHeight w:val="288"/>
          <w:jc w:val="center"/>
          <w:del w:id="109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4" w14:textId="46CFD9FD" w:rsidR="0016175B" w:rsidDel="007C5DF2" w:rsidRDefault="00976018">
            <w:pPr>
              <w:jc w:val="both"/>
              <w:rPr>
                <w:del w:id="1098" w:author="Vinoth S" w:date="2025-05-23T12:42:00Z"/>
                <w:rFonts w:ascii="Times New Roman" w:eastAsia="Times New Roman" w:hAnsi="Times New Roman" w:cs="Times New Roman"/>
              </w:rPr>
            </w:pPr>
            <w:del w:id="10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5" w14:textId="77ED3B30" w:rsidR="0016175B" w:rsidDel="007C5DF2" w:rsidRDefault="00976018">
            <w:pPr>
              <w:jc w:val="both"/>
              <w:rPr>
                <w:del w:id="1100" w:author="Vinoth S" w:date="2025-05-23T12:42:00Z"/>
                <w:rFonts w:ascii="Times New Roman" w:eastAsia="Times New Roman" w:hAnsi="Times New Roman" w:cs="Times New Roman"/>
              </w:rPr>
            </w:pPr>
            <w:del w:id="11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6" w14:textId="4237B50C" w:rsidR="0016175B" w:rsidDel="007C5DF2" w:rsidRDefault="00976018">
            <w:pPr>
              <w:jc w:val="both"/>
              <w:rPr>
                <w:del w:id="1102" w:author="Vinoth S" w:date="2025-05-23T12:42:00Z"/>
                <w:rFonts w:ascii="Times New Roman" w:eastAsia="Times New Roman" w:hAnsi="Times New Roman" w:cs="Times New Roman"/>
              </w:rPr>
            </w:pPr>
            <w:del w:id="11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7" w14:textId="476B6A0D" w:rsidR="0016175B" w:rsidDel="007C5DF2" w:rsidRDefault="00976018">
            <w:pPr>
              <w:jc w:val="both"/>
              <w:rPr>
                <w:del w:id="1104" w:author="Vinoth S" w:date="2025-05-23T12:42:00Z"/>
                <w:rFonts w:ascii="Times New Roman" w:eastAsia="Times New Roman" w:hAnsi="Times New Roman" w:cs="Times New Roman"/>
              </w:rPr>
            </w:pPr>
            <w:del w:id="11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8" w14:textId="17040BC4" w:rsidR="0016175B" w:rsidDel="007C5DF2" w:rsidRDefault="00976018">
            <w:pPr>
              <w:jc w:val="both"/>
              <w:rPr>
                <w:del w:id="1106" w:author="Vinoth S" w:date="2025-05-23T12:42:00Z"/>
                <w:rFonts w:ascii="Times New Roman" w:eastAsia="Times New Roman" w:hAnsi="Times New Roman" w:cs="Times New Roman"/>
              </w:rPr>
            </w:pPr>
            <w:del w:id="11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9" w14:textId="7BF10BAC" w:rsidR="0016175B" w:rsidDel="007C5DF2" w:rsidRDefault="00976018">
            <w:pPr>
              <w:jc w:val="both"/>
              <w:rPr>
                <w:del w:id="1108" w:author="Vinoth S" w:date="2025-05-23T12:42:00Z"/>
                <w:rFonts w:ascii="Times New Roman" w:eastAsia="Times New Roman" w:hAnsi="Times New Roman" w:cs="Times New Roman"/>
              </w:rPr>
            </w:pPr>
            <w:del w:id="11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A" w14:textId="330A8DCF" w:rsidR="0016175B" w:rsidDel="007C5DF2" w:rsidRDefault="00976018">
            <w:pPr>
              <w:jc w:val="both"/>
              <w:rPr>
                <w:del w:id="1110" w:author="Vinoth S" w:date="2025-05-23T12:42:00Z"/>
                <w:rFonts w:ascii="Times New Roman" w:eastAsia="Times New Roman" w:hAnsi="Times New Roman" w:cs="Times New Roman"/>
              </w:rPr>
            </w:pPr>
            <w:del w:id="11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B" w14:textId="0A13107E" w:rsidR="0016175B" w:rsidDel="007C5DF2" w:rsidRDefault="00976018">
            <w:pPr>
              <w:jc w:val="both"/>
              <w:rPr>
                <w:del w:id="1112" w:author="Vinoth S" w:date="2025-05-23T12:42:00Z"/>
                <w:rFonts w:ascii="Times New Roman" w:eastAsia="Times New Roman" w:hAnsi="Times New Roman" w:cs="Times New Roman"/>
              </w:rPr>
            </w:pPr>
            <w:del w:id="11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C" w14:textId="148B965C" w:rsidR="0016175B" w:rsidDel="007C5DF2" w:rsidRDefault="00976018">
            <w:pPr>
              <w:jc w:val="both"/>
              <w:rPr>
                <w:del w:id="1114" w:author="Vinoth S" w:date="2025-05-23T12:42:00Z"/>
                <w:rFonts w:ascii="Times New Roman" w:eastAsia="Times New Roman" w:hAnsi="Times New Roman" w:cs="Times New Roman"/>
              </w:rPr>
            </w:pPr>
            <w:del w:id="11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</w:tr>
      <w:tr w:rsidR="0016175B" w:rsidDel="007C5DF2" w14:paraId="78AEF237" w14:textId="38476D68">
        <w:trPr>
          <w:trHeight w:val="288"/>
          <w:jc w:val="center"/>
          <w:del w:id="111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E" w14:textId="1457126D" w:rsidR="0016175B" w:rsidDel="007C5DF2" w:rsidRDefault="00976018">
            <w:pPr>
              <w:jc w:val="both"/>
              <w:rPr>
                <w:del w:id="1117" w:author="Vinoth S" w:date="2025-05-23T12:42:00Z"/>
                <w:rFonts w:ascii="Times New Roman" w:eastAsia="Times New Roman" w:hAnsi="Times New Roman" w:cs="Times New Roman"/>
              </w:rPr>
            </w:pPr>
            <w:del w:id="11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F" w14:textId="723D15B6" w:rsidR="0016175B" w:rsidDel="007C5DF2" w:rsidRDefault="00976018">
            <w:pPr>
              <w:jc w:val="both"/>
              <w:rPr>
                <w:del w:id="1119" w:author="Vinoth S" w:date="2025-05-23T12:42:00Z"/>
                <w:rFonts w:ascii="Times New Roman" w:eastAsia="Times New Roman" w:hAnsi="Times New Roman" w:cs="Times New Roman"/>
              </w:rPr>
            </w:pPr>
            <w:del w:id="11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0" w14:textId="654DAC4C" w:rsidR="0016175B" w:rsidDel="007C5DF2" w:rsidRDefault="00976018">
            <w:pPr>
              <w:jc w:val="both"/>
              <w:rPr>
                <w:del w:id="1121" w:author="Vinoth S" w:date="2025-05-23T12:42:00Z"/>
                <w:rFonts w:ascii="Times New Roman" w:eastAsia="Times New Roman" w:hAnsi="Times New Roman" w:cs="Times New Roman"/>
              </w:rPr>
            </w:pPr>
            <w:del w:id="11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1" w14:textId="4508BEE2" w:rsidR="0016175B" w:rsidDel="007C5DF2" w:rsidRDefault="00976018">
            <w:pPr>
              <w:jc w:val="both"/>
              <w:rPr>
                <w:del w:id="1123" w:author="Vinoth S" w:date="2025-05-23T12:42:00Z"/>
                <w:rFonts w:ascii="Times New Roman" w:eastAsia="Times New Roman" w:hAnsi="Times New Roman" w:cs="Times New Roman"/>
              </w:rPr>
            </w:pPr>
            <w:del w:id="11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2" w14:textId="570BBA7A" w:rsidR="0016175B" w:rsidDel="007C5DF2" w:rsidRDefault="00976018">
            <w:pPr>
              <w:jc w:val="both"/>
              <w:rPr>
                <w:del w:id="1125" w:author="Vinoth S" w:date="2025-05-23T12:42:00Z"/>
                <w:rFonts w:ascii="Times New Roman" w:eastAsia="Times New Roman" w:hAnsi="Times New Roman" w:cs="Times New Roman"/>
              </w:rPr>
            </w:pPr>
            <w:del w:id="11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3" w14:textId="5C9347F1" w:rsidR="0016175B" w:rsidDel="007C5DF2" w:rsidRDefault="00976018">
            <w:pPr>
              <w:jc w:val="both"/>
              <w:rPr>
                <w:del w:id="1127" w:author="Vinoth S" w:date="2025-05-23T12:42:00Z"/>
                <w:rFonts w:ascii="Times New Roman" w:eastAsia="Times New Roman" w:hAnsi="Times New Roman" w:cs="Times New Roman"/>
              </w:rPr>
            </w:pPr>
            <w:del w:id="11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4" w14:textId="279FA558" w:rsidR="0016175B" w:rsidDel="007C5DF2" w:rsidRDefault="00976018">
            <w:pPr>
              <w:jc w:val="both"/>
              <w:rPr>
                <w:del w:id="1129" w:author="Vinoth S" w:date="2025-05-23T12:42:00Z"/>
                <w:rFonts w:ascii="Times New Roman" w:eastAsia="Times New Roman" w:hAnsi="Times New Roman" w:cs="Times New Roman"/>
              </w:rPr>
            </w:pPr>
            <w:del w:id="11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5" w14:textId="60861DE5" w:rsidR="0016175B" w:rsidDel="007C5DF2" w:rsidRDefault="00976018">
            <w:pPr>
              <w:jc w:val="both"/>
              <w:rPr>
                <w:del w:id="1131" w:author="Vinoth S" w:date="2025-05-23T12:42:00Z"/>
                <w:rFonts w:ascii="Times New Roman" w:eastAsia="Times New Roman" w:hAnsi="Times New Roman" w:cs="Times New Roman"/>
              </w:rPr>
            </w:pPr>
            <w:del w:id="11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6" w14:textId="6B766682" w:rsidR="0016175B" w:rsidDel="007C5DF2" w:rsidRDefault="00976018">
            <w:pPr>
              <w:jc w:val="both"/>
              <w:rPr>
                <w:del w:id="1133" w:author="Vinoth S" w:date="2025-05-23T12:42:00Z"/>
                <w:rFonts w:ascii="Times New Roman" w:eastAsia="Times New Roman" w:hAnsi="Times New Roman" w:cs="Times New Roman"/>
              </w:rPr>
            </w:pPr>
            <w:del w:id="11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</w:tr>
      <w:tr w:rsidR="0016175B" w:rsidDel="007C5DF2" w14:paraId="78AEF241" w14:textId="637AF652">
        <w:trPr>
          <w:trHeight w:val="288"/>
          <w:jc w:val="center"/>
          <w:del w:id="113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8" w14:textId="6AABD700" w:rsidR="0016175B" w:rsidDel="007C5DF2" w:rsidRDefault="00976018">
            <w:pPr>
              <w:jc w:val="both"/>
              <w:rPr>
                <w:del w:id="1136" w:author="Vinoth S" w:date="2025-05-23T12:42:00Z"/>
                <w:rFonts w:ascii="Times New Roman" w:eastAsia="Times New Roman" w:hAnsi="Times New Roman" w:cs="Times New Roman"/>
              </w:rPr>
            </w:pPr>
            <w:del w:id="11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9" w14:textId="64186FB3" w:rsidR="0016175B" w:rsidDel="007C5DF2" w:rsidRDefault="00976018">
            <w:pPr>
              <w:jc w:val="both"/>
              <w:rPr>
                <w:del w:id="1138" w:author="Vinoth S" w:date="2025-05-23T12:42:00Z"/>
                <w:rFonts w:ascii="Times New Roman" w:eastAsia="Times New Roman" w:hAnsi="Times New Roman" w:cs="Times New Roman"/>
              </w:rPr>
            </w:pPr>
            <w:del w:id="11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A" w14:textId="50B45D20" w:rsidR="0016175B" w:rsidDel="007C5DF2" w:rsidRDefault="00976018">
            <w:pPr>
              <w:jc w:val="both"/>
              <w:rPr>
                <w:del w:id="1140" w:author="Vinoth S" w:date="2025-05-23T12:42:00Z"/>
                <w:rFonts w:ascii="Times New Roman" w:eastAsia="Times New Roman" w:hAnsi="Times New Roman" w:cs="Times New Roman"/>
              </w:rPr>
            </w:pPr>
            <w:del w:id="11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B" w14:textId="7B92F723" w:rsidR="0016175B" w:rsidDel="007C5DF2" w:rsidRDefault="00976018">
            <w:pPr>
              <w:jc w:val="both"/>
              <w:rPr>
                <w:del w:id="1142" w:author="Vinoth S" w:date="2025-05-23T12:42:00Z"/>
                <w:rFonts w:ascii="Times New Roman" w:eastAsia="Times New Roman" w:hAnsi="Times New Roman" w:cs="Times New Roman"/>
              </w:rPr>
            </w:pPr>
            <w:del w:id="11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C" w14:textId="7395D734" w:rsidR="0016175B" w:rsidDel="007C5DF2" w:rsidRDefault="00976018">
            <w:pPr>
              <w:jc w:val="both"/>
              <w:rPr>
                <w:del w:id="1144" w:author="Vinoth S" w:date="2025-05-23T12:42:00Z"/>
                <w:rFonts w:ascii="Times New Roman" w:eastAsia="Times New Roman" w:hAnsi="Times New Roman" w:cs="Times New Roman"/>
              </w:rPr>
            </w:pPr>
            <w:del w:id="11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D" w14:textId="512F57BE" w:rsidR="0016175B" w:rsidDel="007C5DF2" w:rsidRDefault="00976018">
            <w:pPr>
              <w:jc w:val="both"/>
              <w:rPr>
                <w:del w:id="1146" w:author="Vinoth S" w:date="2025-05-23T12:42:00Z"/>
                <w:rFonts w:ascii="Times New Roman" w:eastAsia="Times New Roman" w:hAnsi="Times New Roman" w:cs="Times New Roman"/>
              </w:rPr>
            </w:pPr>
            <w:del w:id="11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E" w14:textId="385B0B15" w:rsidR="0016175B" w:rsidDel="007C5DF2" w:rsidRDefault="00976018">
            <w:pPr>
              <w:jc w:val="both"/>
              <w:rPr>
                <w:del w:id="1148" w:author="Vinoth S" w:date="2025-05-23T12:42:00Z"/>
                <w:rFonts w:ascii="Times New Roman" w:eastAsia="Times New Roman" w:hAnsi="Times New Roman" w:cs="Times New Roman"/>
              </w:rPr>
            </w:pPr>
            <w:del w:id="11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F" w14:textId="7C62E7C1" w:rsidR="0016175B" w:rsidDel="007C5DF2" w:rsidRDefault="00976018">
            <w:pPr>
              <w:jc w:val="both"/>
              <w:rPr>
                <w:del w:id="1150" w:author="Vinoth S" w:date="2025-05-23T12:42:00Z"/>
                <w:rFonts w:ascii="Times New Roman" w:eastAsia="Times New Roman" w:hAnsi="Times New Roman" w:cs="Times New Roman"/>
              </w:rPr>
            </w:pPr>
            <w:del w:id="11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0" w14:textId="3643D624" w:rsidR="0016175B" w:rsidDel="007C5DF2" w:rsidRDefault="00976018">
            <w:pPr>
              <w:jc w:val="both"/>
              <w:rPr>
                <w:del w:id="1152" w:author="Vinoth S" w:date="2025-05-23T12:42:00Z"/>
                <w:rFonts w:ascii="Times New Roman" w:eastAsia="Times New Roman" w:hAnsi="Times New Roman" w:cs="Times New Roman"/>
              </w:rPr>
            </w:pPr>
            <w:del w:id="11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</w:tr>
      <w:tr w:rsidR="0016175B" w:rsidDel="007C5DF2" w14:paraId="78AEF24B" w14:textId="6BF75546">
        <w:trPr>
          <w:trHeight w:val="288"/>
          <w:jc w:val="center"/>
          <w:del w:id="115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2" w14:textId="203F3A02" w:rsidR="0016175B" w:rsidDel="007C5DF2" w:rsidRDefault="00976018">
            <w:pPr>
              <w:jc w:val="both"/>
              <w:rPr>
                <w:del w:id="1155" w:author="Vinoth S" w:date="2025-05-23T12:42:00Z"/>
                <w:rFonts w:ascii="Times New Roman" w:eastAsia="Times New Roman" w:hAnsi="Times New Roman" w:cs="Times New Roman"/>
              </w:rPr>
            </w:pPr>
            <w:del w:id="11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3" w14:textId="27182EF4" w:rsidR="0016175B" w:rsidDel="007C5DF2" w:rsidRDefault="00976018">
            <w:pPr>
              <w:jc w:val="both"/>
              <w:rPr>
                <w:del w:id="1157" w:author="Vinoth S" w:date="2025-05-23T12:42:00Z"/>
                <w:rFonts w:ascii="Times New Roman" w:eastAsia="Times New Roman" w:hAnsi="Times New Roman" w:cs="Times New Roman"/>
              </w:rPr>
            </w:pPr>
            <w:del w:id="11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4" w14:textId="2E95EDCF" w:rsidR="0016175B" w:rsidDel="007C5DF2" w:rsidRDefault="00976018">
            <w:pPr>
              <w:jc w:val="both"/>
              <w:rPr>
                <w:del w:id="1159" w:author="Vinoth S" w:date="2025-05-23T12:42:00Z"/>
                <w:rFonts w:ascii="Times New Roman" w:eastAsia="Times New Roman" w:hAnsi="Times New Roman" w:cs="Times New Roman"/>
              </w:rPr>
            </w:pPr>
            <w:del w:id="11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5" w14:textId="0EF460EB" w:rsidR="0016175B" w:rsidDel="007C5DF2" w:rsidRDefault="00976018">
            <w:pPr>
              <w:jc w:val="both"/>
              <w:rPr>
                <w:del w:id="1161" w:author="Vinoth S" w:date="2025-05-23T12:42:00Z"/>
                <w:rFonts w:ascii="Times New Roman" w:eastAsia="Times New Roman" w:hAnsi="Times New Roman" w:cs="Times New Roman"/>
              </w:rPr>
            </w:pPr>
            <w:del w:id="11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6" w14:textId="62192C9B" w:rsidR="0016175B" w:rsidDel="007C5DF2" w:rsidRDefault="00976018">
            <w:pPr>
              <w:jc w:val="both"/>
              <w:rPr>
                <w:del w:id="1163" w:author="Vinoth S" w:date="2025-05-23T12:42:00Z"/>
                <w:rFonts w:ascii="Times New Roman" w:eastAsia="Times New Roman" w:hAnsi="Times New Roman" w:cs="Times New Roman"/>
              </w:rPr>
            </w:pPr>
            <w:del w:id="11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7" w14:textId="42008C7E" w:rsidR="0016175B" w:rsidDel="007C5DF2" w:rsidRDefault="00976018">
            <w:pPr>
              <w:jc w:val="both"/>
              <w:rPr>
                <w:del w:id="1165" w:author="Vinoth S" w:date="2025-05-23T12:42:00Z"/>
                <w:rFonts w:ascii="Times New Roman" w:eastAsia="Times New Roman" w:hAnsi="Times New Roman" w:cs="Times New Roman"/>
              </w:rPr>
            </w:pPr>
            <w:del w:id="11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8" w14:textId="5A4B274A" w:rsidR="0016175B" w:rsidDel="007C5DF2" w:rsidRDefault="00976018">
            <w:pPr>
              <w:jc w:val="both"/>
              <w:rPr>
                <w:del w:id="1167" w:author="Vinoth S" w:date="2025-05-23T12:42:00Z"/>
                <w:rFonts w:ascii="Times New Roman" w:eastAsia="Times New Roman" w:hAnsi="Times New Roman" w:cs="Times New Roman"/>
              </w:rPr>
            </w:pPr>
            <w:del w:id="11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9" w14:textId="7E29ED21" w:rsidR="0016175B" w:rsidDel="007C5DF2" w:rsidRDefault="00976018">
            <w:pPr>
              <w:jc w:val="both"/>
              <w:rPr>
                <w:del w:id="1169" w:author="Vinoth S" w:date="2025-05-23T12:42:00Z"/>
                <w:rFonts w:ascii="Times New Roman" w:eastAsia="Times New Roman" w:hAnsi="Times New Roman" w:cs="Times New Roman"/>
              </w:rPr>
            </w:pPr>
            <w:del w:id="11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A" w14:textId="6F60B471" w:rsidR="0016175B" w:rsidDel="007C5DF2" w:rsidRDefault="00976018">
            <w:pPr>
              <w:jc w:val="both"/>
              <w:rPr>
                <w:del w:id="1171" w:author="Vinoth S" w:date="2025-05-23T12:42:00Z"/>
                <w:rFonts w:ascii="Times New Roman" w:eastAsia="Times New Roman" w:hAnsi="Times New Roman" w:cs="Times New Roman"/>
              </w:rPr>
            </w:pPr>
            <w:del w:id="11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16175B" w:rsidDel="007C5DF2" w14:paraId="78AEF255" w14:textId="657A19A8">
        <w:trPr>
          <w:trHeight w:val="288"/>
          <w:jc w:val="center"/>
          <w:del w:id="117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C" w14:textId="376DD2C6" w:rsidR="0016175B" w:rsidDel="007C5DF2" w:rsidRDefault="00976018">
            <w:pPr>
              <w:jc w:val="both"/>
              <w:rPr>
                <w:del w:id="1174" w:author="Vinoth S" w:date="2025-05-23T12:42:00Z"/>
                <w:rFonts w:ascii="Times New Roman" w:eastAsia="Times New Roman" w:hAnsi="Times New Roman" w:cs="Times New Roman"/>
              </w:rPr>
            </w:pPr>
            <w:del w:id="11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D" w14:textId="10342F07" w:rsidR="0016175B" w:rsidDel="007C5DF2" w:rsidRDefault="00976018">
            <w:pPr>
              <w:jc w:val="both"/>
              <w:rPr>
                <w:del w:id="1176" w:author="Vinoth S" w:date="2025-05-23T12:42:00Z"/>
                <w:rFonts w:ascii="Times New Roman" w:eastAsia="Times New Roman" w:hAnsi="Times New Roman" w:cs="Times New Roman"/>
              </w:rPr>
            </w:pPr>
            <w:del w:id="11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E" w14:textId="4A019AF2" w:rsidR="0016175B" w:rsidDel="007C5DF2" w:rsidRDefault="00976018">
            <w:pPr>
              <w:jc w:val="both"/>
              <w:rPr>
                <w:del w:id="1178" w:author="Vinoth S" w:date="2025-05-23T12:42:00Z"/>
                <w:rFonts w:ascii="Times New Roman" w:eastAsia="Times New Roman" w:hAnsi="Times New Roman" w:cs="Times New Roman"/>
              </w:rPr>
            </w:pPr>
            <w:del w:id="11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F" w14:textId="766E4ED8" w:rsidR="0016175B" w:rsidDel="007C5DF2" w:rsidRDefault="00976018">
            <w:pPr>
              <w:jc w:val="both"/>
              <w:rPr>
                <w:del w:id="1180" w:author="Vinoth S" w:date="2025-05-23T12:42:00Z"/>
                <w:rFonts w:ascii="Times New Roman" w:eastAsia="Times New Roman" w:hAnsi="Times New Roman" w:cs="Times New Roman"/>
              </w:rPr>
            </w:pPr>
            <w:del w:id="11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0" w14:textId="51320569" w:rsidR="0016175B" w:rsidDel="007C5DF2" w:rsidRDefault="00976018">
            <w:pPr>
              <w:jc w:val="both"/>
              <w:rPr>
                <w:del w:id="1182" w:author="Vinoth S" w:date="2025-05-23T12:42:00Z"/>
                <w:rFonts w:ascii="Times New Roman" w:eastAsia="Times New Roman" w:hAnsi="Times New Roman" w:cs="Times New Roman"/>
              </w:rPr>
            </w:pPr>
            <w:del w:id="11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1" w14:textId="1D223DBE" w:rsidR="0016175B" w:rsidDel="007C5DF2" w:rsidRDefault="00976018">
            <w:pPr>
              <w:jc w:val="both"/>
              <w:rPr>
                <w:del w:id="1184" w:author="Vinoth S" w:date="2025-05-23T12:42:00Z"/>
                <w:rFonts w:ascii="Times New Roman" w:eastAsia="Times New Roman" w:hAnsi="Times New Roman" w:cs="Times New Roman"/>
              </w:rPr>
            </w:pPr>
            <w:del w:id="11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2" w14:textId="4398725B" w:rsidR="0016175B" w:rsidDel="007C5DF2" w:rsidRDefault="00976018">
            <w:pPr>
              <w:jc w:val="both"/>
              <w:rPr>
                <w:del w:id="1186" w:author="Vinoth S" w:date="2025-05-23T12:42:00Z"/>
                <w:rFonts w:ascii="Times New Roman" w:eastAsia="Times New Roman" w:hAnsi="Times New Roman" w:cs="Times New Roman"/>
              </w:rPr>
            </w:pPr>
            <w:del w:id="11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3" w14:textId="0FA75081" w:rsidR="0016175B" w:rsidDel="007C5DF2" w:rsidRDefault="00976018">
            <w:pPr>
              <w:jc w:val="both"/>
              <w:rPr>
                <w:del w:id="1188" w:author="Vinoth S" w:date="2025-05-23T12:42:00Z"/>
                <w:rFonts w:ascii="Times New Roman" w:eastAsia="Times New Roman" w:hAnsi="Times New Roman" w:cs="Times New Roman"/>
              </w:rPr>
            </w:pPr>
            <w:del w:id="11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4" w14:textId="39AAB8A3" w:rsidR="0016175B" w:rsidDel="007C5DF2" w:rsidRDefault="00976018">
            <w:pPr>
              <w:jc w:val="both"/>
              <w:rPr>
                <w:del w:id="1190" w:author="Vinoth S" w:date="2025-05-23T12:42:00Z"/>
                <w:rFonts w:ascii="Times New Roman" w:eastAsia="Times New Roman" w:hAnsi="Times New Roman" w:cs="Times New Roman"/>
              </w:rPr>
            </w:pPr>
            <w:del w:id="11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</w:tr>
      <w:tr w:rsidR="0016175B" w:rsidDel="007C5DF2" w14:paraId="78AEF25F" w14:textId="1EC434CB">
        <w:trPr>
          <w:trHeight w:val="288"/>
          <w:jc w:val="center"/>
          <w:del w:id="119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6" w14:textId="19487CBE" w:rsidR="0016175B" w:rsidDel="007C5DF2" w:rsidRDefault="00976018">
            <w:pPr>
              <w:jc w:val="both"/>
              <w:rPr>
                <w:del w:id="1193" w:author="Vinoth S" w:date="2025-05-23T12:42:00Z"/>
                <w:rFonts w:ascii="Times New Roman" w:eastAsia="Times New Roman" w:hAnsi="Times New Roman" w:cs="Times New Roman"/>
              </w:rPr>
            </w:pPr>
            <w:del w:id="11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7" w14:textId="7709B88F" w:rsidR="0016175B" w:rsidDel="007C5DF2" w:rsidRDefault="00976018">
            <w:pPr>
              <w:jc w:val="both"/>
              <w:rPr>
                <w:del w:id="1195" w:author="Vinoth S" w:date="2025-05-23T12:42:00Z"/>
                <w:rFonts w:ascii="Times New Roman" w:eastAsia="Times New Roman" w:hAnsi="Times New Roman" w:cs="Times New Roman"/>
              </w:rPr>
            </w:pPr>
            <w:del w:id="11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8" w14:textId="7A6B65A3" w:rsidR="0016175B" w:rsidDel="007C5DF2" w:rsidRDefault="00976018">
            <w:pPr>
              <w:jc w:val="both"/>
              <w:rPr>
                <w:del w:id="1197" w:author="Vinoth S" w:date="2025-05-23T12:42:00Z"/>
                <w:rFonts w:ascii="Times New Roman" w:eastAsia="Times New Roman" w:hAnsi="Times New Roman" w:cs="Times New Roman"/>
              </w:rPr>
            </w:pPr>
            <w:del w:id="11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9" w14:textId="4A564EB7" w:rsidR="0016175B" w:rsidDel="007C5DF2" w:rsidRDefault="00976018">
            <w:pPr>
              <w:jc w:val="both"/>
              <w:rPr>
                <w:del w:id="1199" w:author="Vinoth S" w:date="2025-05-23T12:42:00Z"/>
                <w:rFonts w:ascii="Times New Roman" w:eastAsia="Times New Roman" w:hAnsi="Times New Roman" w:cs="Times New Roman"/>
              </w:rPr>
            </w:pPr>
            <w:del w:id="12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0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A" w14:textId="3CE1CBA8" w:rsidR="0016175B" w:rsidDel="007C5DF2" w:rsidRDefault="00976018">
            <w:pPr>
              <w:jc w:val="both"/>
              <w:rPr>
                <w:del w:id="1201" w:author="Vinoth S" w:date="2025-05-23T12:42:00Z"/>
                <w:rFonts w:ascii="Times New Roman" w:eastAsia="Times New Roman" w:hAnsi="Times New Roman" w:cs="Times New Roman"/>
              </w:rPr>
            </w:pPr>
            <w:del w:id="12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B" w14:textId="116E94AC" w:rsidR="0016175B" w:rsidDel="007C5DF2" w:rsidRDefault="00976018">
            <w:pPr>
              <w:jc w:val="both"/>
              <w:rPr>
                <w:del w:id="1203" w:author="Vinoth S" w:date="2025-05-23T12:42:00Z"/>
                <w:rFonts w:ascii="Times New Roman" w:eastAsia="Times New Roman" w:hAnsi="Times New Roman" w:cs="Times New Roman"/>
              </w:rPr>
            </w:pPr>
            <w:del w:id="12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0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C" w14:textId="6C016601" w:rsidR="0016175B" w:rsidDel="007C5DF2" w:rsidRDefault="00976018">
            <w:pPr>
              <w:jc w:val="both"/>
              <w:rPr>
                <w:del w:id="1205" w:author="Vinoth S" w:date="2025-05-23T12:42:00Z"/>
                <w:rFonts w:ascii="Times New Roman" w:eastAsia="Times New Roman" w:hAnsi="Times New Roman" w:cs="Times New Roman"/>
              </w:rPr>
            </w:pPr>
            <w:del w:id="12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D" w14:textId="4F98CB95" w:rsidR="0016175B" w:rsidDel="007C5DF2" w:rsidRDefault="00976018">
            <w:pPr>
              <w:jc w:val="both"/>
              <w:rPr>
                <w:del w:id="1207" w:author="Vinoth S" w:date="2025-05-23T12:42:00Z"/>
                <w:rFonts w:ascii="Times New Roman" w:eastAsia="Times New Roman" w:hAnsi="Times New Roman" w:cs="Times New Roman"/>
              </w:rPr>
            </w:pPr>
            <w:del w:id="12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E" w14:textId="6FEE29BD" w:rsidR="0016175B" w:rsidDel="007C5DF2" w:rsidRDefault="00976018">
            <w:pPr>
              <w:jc w:val="both"/>
              <w:rPr>
                <w:del w:id="1209" w:author="Vinoth S" w:date="2025-05-23T12:42:00Z"/>
                <w:rFonts w:ascii="Times New Roman" w:eastAsia="Times New Roman" w:hAnsi="Times New Roman" w:cs="Times New Roman"/>
              </w:rPr>
            </w:pPr>
            <w:del w:id="12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</w:tr>
      <w:tr w:rsidR="0016175B" w:rsidDel="007C5DF2" w14:paraId="78AEF269" w14:textId="6E9D1419">
        <w:trPr>
          <w:trHeight w:val="288"/>
          <w:jc w:val="center"/>
          <w:del w:id="121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0" w14:textId="30C45C9E" w:rsidR="0016175B" w:rsidDel="007C5DF2" w:rsidRDefault="00976018">
            <w:pPr>
              <w:jc w:val="both"/>
              <w:rPr>
                <w:del w:id="1212" w:author="Vinoth S" w:date="2025-05-23T12:42:00Z"/>
                <w:rFonts w:ascii="Times New Roman" w:eastAsia="Times New Roman" w:hAnsi="Times New Roman" w:cs="Times New Roman"/>
              </w:rPr>
            </w:pPr>
            <w:del w:id="12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1" w14:textId="49F5F766" w:rsidR="0016175B" w:rsidDel="007C5DF2" w:rsidRDefault="00976018">
            <w:pPr>
              <w:jc w:val="both"/>
              <w:rPr>
                <w:del w:id="1214" w:author="Vinoth S" w:date="2025-05-23T12:42:00Z"/>
                <w:rFonts w:ascii="Times New Roman" w:eastAsia="Times New Roman" w:hAnsi="Times New Roman" w:cs="Times New Roman"/>
              </w:rPr>
            </w:pPr>
            <w:del w:id="12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2" w14:textId="16AACC50" w:rsidR="0016175B" w:rsidDel="007C5DF2" w:rsidRDefault="00976018">
            <w:pPr>
              <w:jc w:val="both"/>
              <w:rPr>
                <w:del w:id="1216" w:author="Vinoth S" w:date="2025-05-23T12:42:00Z"/>
                <w:rFonts w:ascii="Times New Roman" w:eastAsia="Times New Roman" w:hAnsi="Times New Roman" w:cs="Times New Roman"/>
              </w:rPr>
            </w:pPr>
            <w:del w:id="12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3" w14:textId="34ADAA4A" w:rsidR="0016175B" w:rsidDel="007C5DF2" w:rsidRDefault="00976018">
            <w:pPr>
              <w:jc w:val="both"/>
              <w:rPr>
                <w:del w:id="1218" w:author="Vinoth S" w:date="2025-05-23T12:42:00Z"/>
                <w:rFonts w:ascii="Times New Roman" w:eastAsia="Times New Roman" w:hAnsi="Times New Roman" w:cs="Times New Roman"/>
              </w:rPr>
            </w:pPr>
            <w:del w:id="12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4" w14:textId="6973F395" w:rsidR="0016175B" w:rsidDel="007C5DF2" w:rsidRDefault="00976018">
            <w:pPr>
              <w:jc w:val="both"/>
              <w:rPr>
                <w:del w:id="1220" w:author="Vinoth S" w:date="2025-05-23T12:42:00Z"/>
                <w:rFonts w:ascii="Times New Roman" w:eastAsia="Times New Roman" w:hAnsi="Times New Roman" w:cs="Times New Roman"/>
              </w:rPr>
            </w:pPr>
            <w:del w:id="12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5" w14:textId="6859633D" w:rsidR="0016175B" w:rsidDel="007C5DF2" w:rsidRDefault="00976018">
            <w:pPr>
              <w:jc w:val="both"/>
              <w:rPr>
                <w:del w:id="1222" w:author="Vinoth S" w:date="2025-05-23T12:42:00Z"/>
                <w:rFonts w:ascii="Times New Roman" w:eastAsia="Times New Roman" w:hAnsi="Times New Roman" w:cs="Times New Roman"/>
              </w:rPr>
            </w:pPr>
            <w:del w:id="12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6" w14:textId="031FE358" w:rsidR="0016175B" w:rsidDel="007C5DF2" w:rsidRDefault="00976018">
            <w:pPr>
              <w:jc w:val="both"/>
              <w:rPr>
                <w:del w:id="1224" w:author="Vinoth S" w:date="2025-05-23T12:42:00Z"/>
                <w:rFonts w:ascii="Times New Roman" w:eastAsia="Times New Roman" w:hAnsi="Times New Roman" w:cs="Times New Roman"/>
              </w:rPr>
            </w:pPr>
            <w:del w:id="12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7" w14:textId="24F4AED1" w:rsidR="0016175B" w:rsidDel="007C5DF2" w:rsidRDefault="00976018">
            <w:pPr>
              <w:jc w:val="both"/>
              <w:rPr>
                <w:del w:id="1226" w:author="Vinoth S" w:date="2025-05-23T12:42:00Z"/>
                <w:rFonts w:ascii="Times New Roman" w:eastAsia="Times New Roman" w:hAnsi="Times New Roman" w:cs="Times New Roman"/>
              </w:rPr>
            </w:pPr>
            <w:del w:id="12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8" w14:textId="0113C5EF" w:rsidR="0016175B" w:rsidDel="007C5DF2" w:rsidRDefault="00976018">
            <w:pPr>
              <w:jc w:val="both"/>
              <w:rPr>
                <w:del w:id="1228" w:author="Vinoth S" w:date="2025-05-23T12:42:00Z"/>
                <w:rFonts w:ascii="Times New Roman" w:eastAsia="Times New Roman" w:hAnsi="Times New Roman" w:cs="Times New Roman"/>
              </w:rPr>
            </w:pPr>
            <w:del w:id="12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</w:tr>
      <w:tr w:rsidR="0016175B" w:rsidDel="007C5DF2" w14:paraId="78AEF273" w14:textId="4598D8CC">
        <w:trPr>
          <w:trHeight w:val="288"/>
          <w:jc w:val="center"/>
          <w:del w:id="123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A" w14:textId="28F08C9F" w:rsidR="0016175B" w:rsidDel="007C5DF2" w:rsidRDefault="00976018">
            <w:pPr>
              <w:jc w:val="both"/>
              <w:rPr>
                <w:del w:id="1231" w:author="Vinoth S" w:date="2025-05-23T12:42:00Z"/>
                <w:rFonts w:ascii="Times New Roman" w:eastAsia="Times New Roman" w:hAnsi="Times New Roman" w:cs="Times New Roman"/>
              </w:rPr>
            </w:pPr>
            <w:del w:id="12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B" w14:textId="1692EAD2" w:rsidR="0016175B" w:rsidDel="007C5DF2" w:rsidRDefault="00976018">
            <w:pPr>
              <w:jc w:val="both"/>
              <w:rPr>
                <w:del w:id="1233" w:author="Vinoth S" w:date="2025-05-23T12:42:00Z"/>
                <w:rFonts w:ascii="Times New Roman" w:eastAsia="Times New Roman" w:hAnsi="Times New Roman" w:cs="Times New Roman"/>
              </w:rPr>
            </w:pPr>
            <w:del w:id="12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C" w14:textId="52EF391E" w:rsidR="0016175B" w:rsidDel="007C5DF2" w:rsidRDefault="00976018">
            <w:pPr>
              <w:jc w:val="both"/>
              <w:rPr>
                <w:del w:id="1235" w:author="Vinoth S" w:date="2025-05-23T12:42:00Z"/>
                <w:rFonts w:ascii="Times New Roman" w:eastAsia="Times New Roman" w:hAnsi="Times New Roman" w:cs="Times New Roman"/>
              </w:rPr>
            </w:pPr>
            <w:del w:id="12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D" w14:textId="48405CDF" w:rsidR="0016175B" w:rsidDel="007C5DF2" w:rsidRDefault="00976018">
            <w:pPr>
              <w:jc w:val="both"/>
              <w:rPr>
                <w:del w:id="1237" w:author="Vinoth S" w:date="2025-05-23T12:42:00Z"/>
                <w:rFonts w:ascii="Times New Roman" w:eastAsia="Times New Roman" w:hAnsi="Times New Roman" w:cs="Times New Roman"/>
              </w:rPr>
            </w:pPr>
            <w:del w:id="12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E" w14:textId="3BADCB30" w:rsidR="0016175B" w:rsidDel="007C5DF2" w:rsidRDefault="00976018">
            <w:pPr>
              <w:jc w:val="both"/>
              <w:rPr>
                <w:del w:id="1239" w:author="Vinoth S" w:date="2025-05-23T12:42:00Z"/>
                <w:rFonts w:ascii="Times New Roman" w:eastAsia="Times New Roman" w:hAnsi="Times New Roman" w:cs="Times New Roman"/>
              </w:rPr>
            </w:pPr>
            <w:del w:id="12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F" w14:textId="07FC127F" w:rsidR="0016175B" w:rsidDel="007C5DF2" w:rsidRDefault="00976018">
            <w:pPr>
              <w:jc w:val="both"/>
              <w:rPr>
                <w:del w:id="1241" w:author="Vinoth S" w:date="2025-05-23T12:42:00Z"/>
                <w:rFonts w:ascii="Times New Roman" w:eastAsia="Times New Roman" w:hAnsi="Times New Roman" w:cs="Times New Roman"/>
              </w:rPr>
            </w:pPr>
            <w:del w:id="12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0" w14:textId="7A282C9B" w:rsidR="0016175B" w:rsidDel="007C5DF2" w:rsidRDefault="00976018">
            <w:pPr>
              <w:jc w:val="both"/>
              <w:rPr>
                <w:del w:id="1243" w:author="Vinoth S" w:date="2025-05-23T12:42:00Z"/>
                <w:rFonts w:ascii="Times New Roman" w:eastAsia="Times New Roman" w:hAnsi="Times New Roman" w:cs="Times New Roman"/>
              </w:rPr>
            </w:pPr>
            <w:del w:id="12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1" w14:textId="3CE39D3C" w:rsidR="0016175B" w:rsidDel="007C5DF2" w:rsidRDefault="00976018">
            <w:pPr>
              <w:jc w:val="both"/>
              <w:rPr>
                <w:del w:id="1245" w:author="Vinoth S" w:date="2025-05-23T12:42:00Z"/>
                <w:rFonts w:ascii="Times New Roman" w:eastAsia="Times New Roman" w:hAnsi="Times New Roman" w:cs="Times New Roman"/>
              </w:rPr>
            </w:pPr>
            <w:del w:id="12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2" w14:textId="2CEE1B44" w:rsidR="0016175B" w:rsidDel="007C5DF2" w:rsidRDefault="00976018">
            <w:pPr>
              <w:jc w:val="both"/>
              <w:rPr>
                <w:del w:id="1247" w:author="Vinoth S" w:date="2025-05-23T12:42:00Z"/>
                <w:rFonts w:ascii="Times New Roman" w:eastAsia="Times New Roman" w:hAnsi="Times New Roman" w:cs="Times New Roman"/>
              </w:rPr>
            </w:pPr>
            <w:del w:id="12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</w:tr>
      <w:tr w:rsidR="0016175B" w:rsidDel="007C5DF2" w14:paraId="78AEF27D" w14:textId="76704BE6">
        <w:trPr>
          <w:trHeight w:val="288"/>
          <w:jc w:val="center"/>
          <w:del w:id="124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4" w14:textId="0DDA4F67" w:rsidR="0016175B" w:rsidDel="007C5DF2" w:rsidRDefault="00976018">
            <w:pPr>
              <w:jc w:val="both"/>
              <w:rPr>
                <w:del w:id="1250" w:author="Vinoth S" w:date="2025-05-23T12:42:00Z"/>
                <w:rFonts w:ascii="Times New Roman" w:eastAsia="Times New Roman" w:hAnsi="Times New Roman" w:cs="Times New Roman"/>
              </w:rPr>
            </w:pPr>
            <w:del w:id="12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5" w14:textId="22C09ABD" w:rsidR="0016175B" w:rsidDel="007C5DF2" w:rsidRDefault="00976018">
            <w:pPr>
              <w:jc w:val="both"/>
              <w:rPr>
                <w:del w:id="1252" w:author="Vinoth S" w:date="2025-05-23T12:42:00Z"/>
                <w:rFonts w:ascii="Times New Roman" w:eastAsia="Times New Roman" w:hAnsi="Times New Roman" w:cs="Times New Roman"/>
              </w:rPr>
            </w:pPr>
            <w:del w:id="12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6" w14:textId="758AF18D" w:rsidR="0016175B" w:rsidDel="007C5DF2" w:rsidRDefault="00976018">
            <w:pPr>
              <w:jc w:val="both"/>
              <w:rPr>
                <w:del w:id="1254" w:author="Vinoth S" w:date="2025-05-23T12:42:00Z"/>
                <w:rFonts w:ascii="Times New Roman" w:eastAsia="Times New Roman" w:hAnsi="Times New Roman" w:cs="Times New Roman"/>
              </w:rPr>
            </w:pPr>
            <w:del w:id="12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7" w14:textId="31374255" w:rsidR="0016175B" w:rsidDel="007C5DF2" w:rsidRDefault="00976018">
            <w:pPr>
              <w:jc w:val="both"/>
              <w:rPr>
                <w:del w:id="1256" w:author="Vinoth S" w:date="2025-05-23T12:42:00Z"/>
                <w:rFonts w:ascii="Times New Roman" w:eastAsia="Times New Roman" w:hAnsi="Times New Roman" w:cs="Times New Roman"/>
              </w:rPr>
            </w:pPr>
            <w:del w:id="12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8" w14:textId="6D397B7F" w:rsidR="0016175B" w:rsidDel="007C5DF2" w:rsidRDefault="00976018">
            <w:pPr>
              <w:jc w:val="both"/>
              <w:rPr>
                <w:del w:id="1258" w:author="Vinoth S" w:date="2025-05-23T12:42:00Z"/>
                <w:rFonts w:ascii="Times New Roman" w:eastAsia="Times New Roman" w:hAnsi="Times New Roman" w:cs="Times New Roman"/>
              </w:rPr>
            </w:pPr>
            <w:del w:id="12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9" w14:textId="2CA6E452" w:rsidR="0016175B" w:rsidDel="007C5DF2" w:rsidRDefault="00976018">
            <w:pPr>
              <w:jc w:val="both"/>
              <w:rPr>
                <w:del w:id="1260" w:author="Vinoth S" w:date="2025-05-23T12:42:00Z"/>
                <w:rFonts w:ascii="Times New Roman" w:eastAsia="Times New Roman" w:hAnsi="Times New Roman" w:cs="Times New Roman"/>
              </w:rPr>
            </w:pPr>
            <w:del w:id="12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5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A" w14:textId="0E855C4B" w:rsidR="0016175B" w:rsidDel="007C5DF2" w:rsidRDefault="00976018">
            <w:pPr>
              <w:jc w:val="both"/>
              <w:rPr>
                <w:del w:id="1262" w:author="Vinoth S" w:date="2025-05-23T12:42:00Z"/>
                <w:rFonts w:ascii="Times New Roman" w:eastAsia="Times New Roman" w:hAnsi="Times New Roman" w:cs="Times New Roman"/>
              </w:rPr>
            </w:pPr>
            <w:del w:id="12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B" w14:textId="034F3206" w:rsidR="0016175B" w:rsidDel="007C5DF2" w:rsidRDefault="00976018">
            <w:pPr>
              <w:jc w:val="both"/>
              <w:rPr>
                <w:del w:id="1264" w:author="Vinoth S" w:date="2025-05-23T12:42:00Z"/>
                <w:rFonts w:ascii="Times New Roman" w:eastAsia="Times New Roman" w:hAnsi="Times New Roman" w:cs="Times New Roman"/>
              </w:rPr>
            </w:pPr>
            <w:del w:id="12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C" w14:textId="5509DD01" w:rsidR="0016175B" w:rsidDel="007C5DF2" w:rsidRDefault="00976018">
            <w:pPr>
              <w:jc w:val="both"/>
              <w:rPr>
                <w:del w:id="1266" w:author="Vinoth S" w:date="2025-05-23T12:42:00Z"/>
                <w:rFonts w:ascii="Times New Roman" w:eastAsia="Times New Roman" w:hAnsi="Times New Roman" w:cs="Times New Roman"/>
              </w:rPr>
            </w:pPr>
            <w:del w:id="12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</w:tr>
      <w:tr w:rsidR="0016175B" w:rsidDel="007C5DF2" w14:paraId="78AEF287" w14:textId="3608C196">
        <w:trPr>
          <w:trHeight w:val="288"/>
          <w:jc w:val="center"/>
          <w:del w:id="126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E" w14:textId="5DBC4EEA" w:rsidR="0016175B" w:rsidDel="007C5DF2" w:rsidRDefault="00976018">
            <w:pPr>
              <w:jc w:val="both"/>
              <w:rPr>
                <w:del w:id="1269" w:author="Vinoth S" w:date="2025-05-23T12:42:00Z"/>
                <w:rFonts w:ascii="Times New Roman" w:eastAsia="Times New Roman" w:hAnsi="Times New Roman" w:cs="Times New Roman"/>
              </w:rPr>
            </w:pPr>
            <w:del w:id="12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2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F" w14:textId="6B1F1B37" w:rsidR="0016175B" w:rsidDel="007C5DF2" w:rsidRDefault="00976018">
            <w:pPr>
              <w:jc w:val="both"/>
              <w:rPr>
                <w:del w:id="1271" w:author="Vinoth S" w:date="2025-05-23T12:42:00Z"/>
                <w:rFonts w:ascii="Times New Roman" w:eastAsia="Times New Roman" w:hAnsi="Times New Roman" w:cs="Times New Roman"/>
              </w:rPr>
            </w:pPr>
            <w:del w:id="12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0" w14:textId="4C75229F" w:rsidR="0016175B" w:rsidDel="007C5DF2" w:rsidRDefault="00976018">
            <w:pPr>
              <w:jc w:val="both"/>
              <w:rPr>
                <w:del w:id="1273" w:author="Vinoth S" w:date="2025-05-23T12:42:00Z"/>
                <w:rFonts w:ascii="Times New Roman" w:eastAsia="Times New Roman" w:hAnsi="Times New Roman" w:cs="Times New Roman"/>
              </w:rPr>
            </w:pPr>
            <w:del w:id="12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1" w14:textId="4ABA7F28" w:rsidR="0016175B" w:rsidDel="007C5DF2" w:rsidRDefault="00976018">
            <w:pPr>
              <w:jc w:val="both"/>
              <w:rPr>
                <w:del w:id="1275" w:author="Vinoth S" w:date="2025-05-23T12:42:00Z"/>
                <w:rFonts w:ascii="Times New Roman" w:eastAsia="Times New Roman" w:hAnsi="Times New Roman" w:cs="Times New Roman"/>
              </w:rPr>
            </w:pPr>
            <w:del w:id="12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2" w14:textId="5CFFFCFB" w:rsidR="0016175B" w:rsidDel="007C5DF2" w:rsidRDefault="00976018">
            <w:pPr>
              <w:jc w:val="both"/>
              <w:rPr>
                <w:del w:id="1277" w:author="Vinoth S" w:date="2025-05-23T12:42:00Z"/>
                <w:rFonts w:ascii="Times New Roman" w:eastAsia="Times New Roman" w:hAnsi="Times New Roman" w:cs="Times New Roman"/>
              </w:rPr>
            </w:pPr>
            <w:del w:id="12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3" w14:textId="017A3ED2" w:rsidR="0016175B" w:rsidDel="007C5DF2" w:rsidRDefault="00976018">
            <w:pPr>
              <w:jc w:val="both"/>
              <w:rPr>
                <w:del w:id="1279" w:author="Vinoth S" w:date="2025-05-23T12:42:00Z"/>
                <w:rFonts w:ascii="Times New Roman" w:eastAsia="Times New Roman" w:hAnsi="Times New Roman" w:cs="Times New Roman"/>
              </w:rPr>
            </w:pPr>
            <w:del w:id="12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4" w14:textId="316FD3DD" w:rsidR="0016175B" w:rsidDel="007C5DF2" w:rsidRDefault="00976018">
            <w:pPr>
              <w:jc w:val="both"/>
              <w:rPr>
                <w:del w:id="1281" w:author="Vinoth S" w:date="2025-05-23T12:42:00Z"/>
                <w:rFonts w:ascii="Times New Roman" w:eastAsia="Times New Roman" w:hAnsi="Times New Roman" w:cs="Times New Roman"/>
              </w:rPr>
            </w:pPr>
            <w:del w:id="12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5" w14:textId="17905E2D" w:rsidR="0016175B" w:rsidDel="007C5DF2" w:rsidRDefault="00976018">
            <w:pPr>
              <w:jc w:val="both"/>
              <w:rPr>
                <w:del w:id="1283" w:author="Vinoth S" w:date="2025-05-23T12:42:00Z"/>
                <w:rFonts w:ascii="Times New Roman" w:eastAsia="Times New Roman" w:hAnsi="Times New Roman" w:cs="Times New Roman"/>
              </w:rPr>
            </w:pPr>
            <w:del w:id="12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6" w14:textId="0A9FF864" w:rsidR="0016175B" w:rsidDel="007C5DF2" w:rsidRDefault="00976018">
            <w:pPr>
              <w:jc w:val="both"/>
              <w:rPr>
                <w:del w:id="1285" w:author="Vinoth S" w:date="2025-05-23T12:42:00Z"/>
                <w:rFonts w:ascii="Times New Roman" w:eastAsia="Times New Roman" w:hAnsi="Times New Roman" w:cs="Times New Roman"/>
              </w:rPr>
            </w:pPr>
            <w:del w:id="12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</w:tr>
      <w:tr w:rsidR="0016175B" w:rsidDel="007C5DF2" w14:paraId="78AEF291" w14:textId="069D68F4">
        <w:trPr>
          <w:trHeight w:val="288"/>
          <w:jc w:val="center"/>
          <w:del w:id="128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8" w14:textId="161A2EB2" w:rsidR="0016175B" w:rsidDel="007C5DF2" w:rsidRDefault="00976018">
            <w:pPr>
              <w:jc w:val="both"/>
              <w:rPr>
                <w:del w:id="1288" w:author="Vinoth S" w:date="2025-05-23T12:42:00Z"/>
                <w:rFonts w:ascii="Times New Roman" w:eastAsia="Times New Roman" w:hAnsi="Times New Roman" w:cs="Times New Roman"/>
              </w:rPr>
            </w:pPr>
            <w:del w:id="12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9" w14:textId="507D7C40" w:rsidR="0016175B" w:rsidDel="007C5DF2" w:rsidRDefault="00976018">
            <w:pPr>
              <w:jc w:val="both"/>
              <w:rPr>
                <w:del w:id="1290" w:author="Vinoth S" w:date="2025-05-23T12:42:00Z"/>
                <w:rFonts w:ascii="Times New Roman" w:eastAsia="Times New Roman" w:hAnsi="Times New Roman" w:cs="Times New Roman"/>
              </w:rPr>
            </w:pPr>
            <w:del w:id="12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A" w14:textId="23519E8B" w:rsidR="0016175B" w:rsidDel="007C5DF2" w:rsidRDefault="00976018">
            <w:pPr>
              <w:jc w:val="both"/>
              <w:rPr>
                <w:del w:id="1292" w:author="Vinoth S" w:date="2025-05-23T12:42:00Z"/>
                <w:rFonts w:ascii="Times New Roman" w:eastAsia="Times New Roman" w:hAnsi="Times New Roman" w:cs="Times New Roman"/>
              </w:rPr>
            </w:pPr>
            <w:del w:id="12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B" w14:textId="54AB7B80" w:rsidR="0016175B" w:rsidDel="007C5DF2" w:rsidRDefault="00976018">
            <w:pPr>
              <w:jc w:val="both"/>
              <w:rPr>
                <w:del w:id="1294" w:author="Vinoth S" w:date="2025-05-23T12:42:00Z"/>
                <w:rFonts w:ascii="Times New Roman" w:eastAsia="Times New Roman" w:hAnsi="Times New Roman" w:cs="Times New Roman"/>
              </w:rPr>
            </w:pPr>
            <w:del w:id="12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C" w14:textId="11288D3A" w:rsidR="0016175B" w:rsidDel="007C5DF2" w:rsidRDefault="00976018">
            <w:pPr>
              <w:jc w:val="both"/>
              <w:rPr>
                <w:del w:id="1296" w:author="Vinoth S" w:date="2025-05-23T12:42:00Z"/>
                <w:rFonts w:ascii="Times New Roman" w:eastAsia="Times New Roman" w:hAnsi="Times New Roman" w:cs="Times New Roman"/>
              </w:rPr>
            </w:pPr>
            <w:del w:id="12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D" w14:textId="3D60B67E" w:rsidR="0016175B" w:rsidDel="007C5DF2" w:rsidRDefault="00976018">
            <w:pPr>
              <w:jc w:val="both"/>
              <w:rPr>
                <w:del w:id="1298" w:author="Vinoth S" w:date="2025-05-23T12:42:00Z"/>
                <w:rFonts w:ascii="Times New Roman" w:eastAsia="Times New Roman" w:hAnsi="Times New Roman" w:cs="Times New Roman"/>
              </w:rPr>
            </w:pPr>
            <w:del w:id="12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E" w14:textId="0DEAE000" w:rsidR="0016175B" w:rsidDel="007C5DF2" w:rsidRDefault="00976018">
            <w:pPr>
              <w:jc w:val="both"/>
              <w:rPr>
                <w:del w:id="1300" w:author="Vinoth S" w:date="2025-05-23T12:42:00Z"/>
                <w:rFonts w:ascii="Times New Roman" w:eastAsia="Times New Roman" w:hAnsi="Times New Roman" w:cs="Times New Roman"/>
              </w:rPr>
            </w:pPr>
            <w:del w:id="13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F" w14:textId="498D5929" w:rsidR="0016175B" w:rsidDel="007C5DF2" w:rsidRDefault="00976018">
            <w:pPr>
              <w:jc w:val="both"/>
              <w:rPr>
                <w:del w:id="1302" w:author="Vinoth S" w:date="2025-05-23T12:42:00Z"/>
                <w:rFonts w:ascii="Times New Roman" w:eastAsia="Times New Roman" w:hAnsi="Times New Roman" w:cs="Times New Roman"/>
              </w:rPr>
            </w:pPr>
            <w:del w:id="13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0" w14:textId="43E36B6F" w:rsidR="0016175B" w:rsidDel="007C5DF2" w:rsidRDefault="00976018">
            <w:pPr>
              <w:jc w:val="both"/>
              <w:rPr>
                <w:del w:id="1304" w:author="Vinoth S" w:date="2025-05-23T12:42:00Z"/>
                <w:rFonts w:ascii="Times New Roman" w:eastAsia="Times New Roman" w:hAnsi="Times New Roman" w:cs="Times New Roman"/>
              </w:rPr>
            </w:pPr>
            <w:del w:id="13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</w:tr>
      <w:tr w:rsidR="0016175B" w:rsidDel="007C5DF2" w14:paraId="78AEF29B" w14:textId="54B1E028">
        <w:trPr>
          <w:trHeight w:val="288"/>
          <w:jc w:val="center"/>
          <w:del w:id="130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2" w14:textId="4CA13EBB" w:rsidR="0016175B" w:rsidDel="007C5DF2" w:rsidRDefault="00976018">
            <w:pPr>
              <w:jc w:val="both"/>
              <w:rPr>
                <w:del w:id="1307" w:author="Vinoth S" w:date="2025-05-23T12:42:00Z"/>
                <w:rFonts w:ascii="Times New Roman" w:eastAsia="Times New Roman" w:hAnsi="Times New Roman" w:cs="Times New Roman"/>
              </w:rPr>
            </w:pPr>
            <w:del w:id="13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3" w14:textId="04546DE3" w:rsidR="0016175B" w:rsidDel="007C5DF2" w:rsidRDefault="00976018">
            <w:pPr>
              <w:jc w:val="both"/>
              <w:rPr>
                <w:del w:id="1309" w:author="Vinoth S" w:date="2025-05-23T12:42:00Z"/>
                <w:rFonts w:ascii="Times New Roman" w:eastAsia="Times New Roman" w:hAnsi="Times New Roman" w:cs="Times New Roman"/>
              </w:rPr>
            </w:pPr>
            <w:del w:id="13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4" w14:textId="76FF2BC4" w:rsidR="0016175B" w:rsidDel="007C5DF2" w:rsidRDefault="00976018">
            <w:pPr>
              <w:jc w:val="both"/>
              <w:rPr>
                <w:del w:id="1311" w:author="Vinoth S" w:date="2025-05-23T12:42:00Z"/>
                <w:rFonts w:ascii="Times New Roman" w:eastAsia="Times New Roman" w:hAnsi="Times New Roman" w:cs="Times New Roman"/>
              </w:rPr>
            </w:pPr>
            <w:del w:id="13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5" w14:textId="264BB4A4" w:rsidR="0016175B" w:rsidDel="007C5DF2" w:rsidRDefault="00976018">
            <w:pPr>
              <w:jc w:val="both"/>
              <w:rPr>
                <w:del w:id="1313" w:author="Vinoth S" w:date="2025-05-23T12:42:00Z"/>
                <w:rFonts w:ascii="Times New Roman" w:eastAsia="Times New Roman" w:hAnsi="Times New Roman" w:cs="Times New Roman"/>
              </w:rPr>
            </w:pPr>
            <w:del w:id="13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6" w14:textId="448E8631" w:rsidR="0016175B" w:rsidDel="007C5DF2" w:rsidRDefault="00976018">
            <w:pPr>
              <w:jc w:val="both"/>
              <w:rPr>
                <w:del w:id="1315" w:author="Vinoth S" w:date="2025-05-23T12:42:00Z"/>
                <w:rFonts w:ascii="Times New Roman" w:eastAsia="Times New Roman" w:hAnsi="Times New Roman" w:cs="Times New Roman"/>
              </w:rPr>
            </w:pPr>
            <w:del w:id="13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7" w14:textId="7A28AAA2" w:rsidR="0016175B" w:rsidDel="007C5DF2" w:rsidRDefault="00976018">
            <w:pPr>
              <w:jc w:val="both"/>
              <w:rPr>
                <w:del w:id="1317" w:author="Vinoth S" w:date="2025-05-23T12:42:00Z"/>
                <w:rFonts w:ascii="Times New Roman" w:eastAsia="Times New Roman" w:hAnsi="Times New Roman" w:cs="Times New Roman"/>
              </w:rPr>
            </w:pPr>
            <w:del w:id="13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8" w14:textId="420F7863" w:rsidR="0016175B" w:rsidDel="007C5DF2" w:rsidRDefault="00976018">
            <w:pPr>
              <w:jc w:val="both"/>
              <w:rPr>
                <w:del w:id="1319" w:author="Vinoth S" w:date="2025-05-23T12:42:00Z"/>
                <w:rFonts w:ascii="Times New Roman" w:eastAsia="Times New Roman" w:hAnsi="Times New Roman" w:cs="Times New Roman"/>
              </w:rPr>
            </w:pPr>
            <w:del w:id="13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9" w14:textId="61CC1D30" w:rsidR="0016175B" w:rsidDel="007C5DF2" w:rsidRDefault="00976018">
            <w:pPr>
              <w:jc w:val="both"/>
              <w:rPr>
                <w:del w:id="1321" w:author="Vinoth S" w:date="2025-05-23T12:42:00Z"/>
                <w:rFonts w:ascii="Times New Roman" w:eastAsia="Times New Roman" w:hAnsi="Times New Roman" w:cs="Times New Roman"/>
              </w:rPr>
            </w:pPr>
            <w:del w:id="13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A" w14:textId="0AE37FFE" w:rsidR="0016175B" w:rsidDel="007C5DF2" w:rsidRDefault="00976018">
            <w:pPr>
              <w:jc w:val="both"/>
              <w:rPr>
                <w:del w:id="1323" w:author="Vinoth S" w:date="2025-05-23T12:42:00Z"/>
                <w:rFonts w:ascii="Times New Roman" w:eastAsia="Times New Roman" w:hAnsi="Times New Roman" w:cs="Times New Roman"/>
              </w:rPr>
            </w:pPr>
            <w:del w:id="13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</w:tr>
      <w:tr w:rsidR="0016175B" w:rsidDel="007C5DF2" w14:paraId="78AEF2A5" w14:textId="1A2D8705">
        <w:trPr>
          <w:trHeight w:val="288"/>
          <w:jc w:val="center"/>
          <w:del w:id="132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C" w14:textId="2DEA133F" w:rsidR="0016175B" w:rsidDel="007C5DF2" w:rsidRDefault="00976018">
            <w:pPr>
              <w:jc w:val="both"/>
              <w:rPr>
                <w:del w:id="1326" w:author="Vinoth S" w:date="2025-05-23T12:42:00Z"/>
                <w:rFonts w:ascii="Times New Roman" w:eastAsia="Times New Roman" w:hAnsi="Times New Roman" w:cs="Times New Roman"/>
              </w:rPr>
            </w:pPr>
            <w:del w:id="13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D" w14:textId="4A1EE8FA" w:rsidR="0016175B" w:rsidDel="007C5DF2" w:rsidRDefault="00976018">
            <w:pPr>
              <w:jc w:val="both"/>
              <w:rPr>
                <w:del w:id="1328" w:author="Vinoth S" w:date="2025-05-23T12:42:00Z"/>
                <w:rFonts w:ascii="Times New Roman" w:eastAsia="Times New Roman" w:hAnsi="Times New Roman" w:cs="Times New Roman"/>
              </w:rPr>
            </w:pPr>
            <w:del w:id="13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E" w14:textId="0F4C8368" w:rsidR="0016175B" w:rsidDel="007C5DF2" w:rsidRDefault="00976018">
            <w:pPr>
              <w:jc w:val="both"/>
              <w:rPr>
                <w:del w:id="1330" w:author="Vinoth S" w:date="2025-05-23T12:42:00Z"/>
                <w:rFonts w:ascii="Times New Roman" w:eastAsia="Times New Roman" w:hAnsi="Times New Roman" w:cs="Times New Roman"/>
              </w:rPr>
            </w:pPr>
            <w:del w:id="13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F" w14:textId="656FE4F7" w:rsidR="0016175B" w:rsidDel="007C5DF2" w:rsidRDefault="00976018">
            <w:pPr>
              <w:jc w:val="both"/>
              <w:rPr>
                <w:del w:id="1332" w:author="Vinoth S" w:date="2025-05-23T12:42:00Z"/>
                <w:rFonts w:ascii="Times New Roman" w:eastAsia="Times New Roman" w:hAnsi="Times New Roman" w:cs="Times New Roman"/>
              </w:rPr>
            </w:pPr>
            <w:del w:id="13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0" w14:textId="3FFC970C" w:rsidR="0016175B" w:rsidDel="007C5DF2" w:rsidRDefault="00976018">
            <w:pPr>
              <w:jc w:val="both"/>
              <w:rPr>
                <w:del w:id="1334" w:author="Vinoth S" w:date="2025-05-23T12:42:00Z"/>
                <w:rFonts w:ascii="Times New Roman" w:eastAsia="Times New Roman" w:hAnsi="Times New Roman" w:cs="Times New Roman"/>
              </w:rPr>
            </w:pPr>
            <w:del w:id="13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1" w14:textId="7CA4C109" w:rsidR="0016175B" w:rsidDel="007C5DF2" w:rsidRDefault="00976018">
            <w:pPr>
              <w:jc w:val="both"/>
              <w:rPr>
                <w:del w:id="1336" w:author="Vinoth S" w:date="2025-05-23T12:42:00Z"/>
                <w:rFonts w:ascii="Times New Roman" w:eastAsia="Times New Roman" w:hAnsi="Times New Roman" w:cs="Times New Roman"/>
              </w:rPr>
            </w:pPr>
            <w:del w:id="13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2" w14:textId="0C6A140E" w:rsidR="0016175B" w:rsidDel="007C5DF2" w:rsidRDefault="00976018">
            <w:pPr>
              <w:jc w:val="both"/>
              <w:rPr>
                <w:del w:id="1338" w:author="Vinoth S" w:date="2025-05-23T12:42:00Z"/>
                <w:rFonts w:ascii="Times New Roman" w:eastAsia="Times New Roman" w:hAnsi="Times New Roman" w:cs="Times New Roman"/>
              </w:rPr>
            </w:pPr>
            <w:del w:id="13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3" w14:textId="1CCCE204" w:rsidR="0016175B" w:rsidDel="007C5DF2" w:rsidRDefault="00976018">
            <w:pPr>
              <w:jc w:val="both"/>
              <w:rPr>
                <w:del w:id="1340" w:author="Vinoth S" w:date="2025-05-23T12:42:00Z"/>
                <w:rFonts w:ascii="Times New Roman" w:eastAsia="Times New Roman" w:hAnsi="Times New Roman" w:cs="Times New Roman"/>
              </w:rPr>
            </w:pPr>
            <w:del w:id="13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4" w14:textId="65E4EB8E" w:rsidR="0016175B" w:rsidDel="007C5DF2" w:rsidRDefault="00976018">
            <w:pPr>
              <w:jc w:val="both"/>
              <w:rPr>
                <w:del w:id="1342" w:author="Vinoth S" w:date="2025-05-23T12:42:00Z"/>
                <w:rFonts w:ascii="Times New Roman" w:eastAsia="Times New Roman" w:hAnsi="Times New Roman" w:cs="Times New Roman"/>
              </w:rPr>
            </w:pPr>
            <w:del w:id="13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</w:tr>
      <w:tr w:rsidR="0016175B" w:rsidDel="007C5DF2" w14:paraId="78AEF2AF" w14:textId="7C4E17EC">
        <w:trPr>
          <w:trHeight w:val="288"/>
          <w:jc w:val="center"/>
          <w:del w:id="134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6" w14:textId="55E641D5" w:rsidR="0016175B" w:rsidDel="007C5DF2" w:rsidRDefault="00976018">
            <w:pPr>
              <w:jc w:val="both"/>
              <w:rPr>
                <w:del w:id="1345" w:author="Vinoth S" w:date="2025-05-23T12:42:00Z"/>
                <w:rFonts w:ascii="Times New Roman" w:eastAsia="Times New Roman" w:hAnsi="Times New Roman" w:cs="Times New Roman"/>
              </w:rPr>
            </w:pPr>
            <w:del w:id="13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7" w14:textId="11900B29" w:rsidR="0016175B" w:rsidDel="007C5DF2" w:rsidRDefault="00976018">
            <w:pPr>
              <w:jc w:val="both"/>
              <w:rPr>
                <w:del w:id="1347" w:author="Vinoth S" w:date="2025-05-23T12:42:00Z"/>
                <w:rFonts w:ascii="Times New Roman" w:eastAsia="Times New Roman" w:hAnsi="Times New Roman" w:cs="Times New Roman"/>
              </w:rPr>
            </w:pPr>
            <w:del w:id="13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1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8" w14:textId="1663105B" w:rsidR="0016175B" w:rsidDel="007C5DF2" w:rsidRDefault="00976018">
            <w:pPr>
              <w:jc w:val="both"/>
              <w:rPr>
                <w:del w:id="1349" w:author="Vinoth S" w:date="2025-05-23T12:42:00Z"/>
                <w:rFonts w:ascii="Times New Roman" w:eastAsia="Times New Roman" w:hAnsi="Times New Roman" w:cs="Times New Roman"/>
              </w:rPr>
            </w:pPr>
            <w:del w:id="13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9" w14:textId="0524CF64" w:rsidR="0016175B" w:rsidDel="007C5DF2" w:rsidRDefault="00976018">
            <w:pPr>
              <w:jc w:val="both"/>
              <w:rPr>
                <w:del w:id="1351" w:author="Vinoth S" w:date="2025-05-23T12:42:00Z"/>
                <w:rFonts w:ascii="Times New Roman" w:eastAsia="Times New Roman" w:hAnsi="Times New Roman" w:cs="Times New Roman"/>
              </w:rPr>
            </w:pPr>
            <w:del w:id="13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A" w14:textId="37F949FE" w:rsidR="0016175B" w:rsidDel="007C5DF2" w:rsidRDefault="00976018">
            <w:pPr>
              <w:jc w:val="both"/>
              <w:rPr>
                <w:del w:id="1353" w:author="Vinoth S" w:date="2025-05-23T12:42:00Z"/>
                <w:rFonts w:ascii="Times New Roman" w:eastAsia="Times New Roman" w:hAnsi="Times New Roman" w:cs="Times New Roman"/>
              </w:rPr>
            </w:pPr>
            <w:del w:id="13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B" w14:textId="7D679A2C" w:rsidR="0016175B" w:rsidDel="007C5DF2" w:rsidRDefault="00976018">
            <w:pPr>
              <w:jc w:val="both"/>
              <w:rPr>
                <w:del w:id="1355" w:author="Vinoth S" w:date="2025-05-23T12:42:00Z"/>
                <w:rFonts w:ascii="Times New Roman" w:eastAsia="Times New Roman" w:hAnsi="Times New Roman" w:cs="Times New Roman"/>
              </w:rPr>
            </w:pPr>
            <w:del w:id="13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C" w14:textId="331CA190" w:rsidR="0016175B" w:rsidDel="007C5DF2" w:rsidRDefault="00976018">
            <w:pPr>
              <w:jc w:val="both"/>
              <w:rPr>
                <w:del w:id="1357" w:author="Vinoth S" w:date="2025-05-23T12:42:00Z"/>
                <w:rFonts w:ascii="Times New Roman" w:eastAsia="Times New Roman" w:hAnsi="Times New Roman" w:cs="Times New Roman"/>
              </w:rPr>
            </w:pPr>
            <w:del w:id="13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D" w14:textId="772E9E1A" w:rsidR="0016175B" w:rsidDel="007C5DF2" w:rsidRDefault="00976018">
            <w:pPr>
              <w:jc w:val="both"/>
              <w:rPr>
                <w:del w:id="1359" w:author="Vinoth S" w:date="2025-05-23T12:42:00Z"/>
                <w:rFonts w:ascii="Times New Roman" w:eastAsia="Times New Roman" w:hAnsi="Times New Roman" w:cs="Times New Roman"/>
              </w:rPr>
            </w:pPr>
            <w:del w:id="13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E" w14:textId="52F42C23" w:rsidR="0016175B" w:rsidDel="007C5DF2" w:rsidRDefault="00976018">
            <w:pPr>
              <w:jc w:val="both"/>
              <w:rPr>
                <w:del w:id="1361" w:author="Vinoth S" w:date="2025-05-23T12:42:00Z"/>
                <w:rFonts w:ascii="Times New Roman" w:eastAsia="Times New Roman" w:hAnsi="Times New Roman" w:cs="Times New Roman"/>
              </w:rPr>
            </w:pPr>
            <w:del w:id="13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</w:tr>
      <w:tr w:rsidR="0016175B" w:rsidDel="007C5DF2" w14:paraId="78AEF2B9" w14:textId="1B2D9F7C">
        <w:trPr>
          <w:trHeight w:val="288"/>
          <w:jc w:val="center"/>
          <w:del w:id="136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0" w14:textId="12A22386" w:rsidR="0016175B" w:rsidDel="007C5DF2" w:rsidRDefault="00976018">
            <w:pPr>
              <w:jc w:val="both"/>
              <w:rPr>
                <w:del w:id="1364" w:author="Vinoth S" w:date="2025-05-23T12:42:00Z"/>
                <w:rFonts w:ascii="Times New Roman" w:eastAsia="Times New Roman" w:hAnsi="Times New Roman" w:cs="Times New Roman"/>
              </w:rPr>
            </w:pPr>
            <w:del w:id="13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1" w14:textId="47A47E1F" w:rsidR="0016175B" w:rsidDel="007C5DF2" w:rsidRDefault="00976018">
            <w:pPr>
              <w:jc w:val="both"/>
              <w:rPr>
                <w:del w:id="1366" w:author="Vinoth S" w:date="2025-05-23T12:42:00Z"/>
                <w:rFonts w:ascii="Times New Roman" w:eastAsia="Times New Roman" w:hAnsi="Times New Roman" w:cs="Times New Roman"/>
              </w:rPr>
            </w:pPr>
            <w:del w:id="13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2" w14:textId="3F35E84E" w:rsidR="0016175B" w:rsidDel="007C5DF2" w:rsidRDefault="00976018">
            <w:pPr>
              <w:jc w:val="both"/>
              <w:rPr>
                <w:del w:id="1368" w:author="Vinoth S" w:date="2025-05-23T12:42:00Z"/>
                <w:rFonts w:ascii="Times New Roman" w:eastAsia="Times New Roman" w:hAnsi="Times New Roman" w:cs="Times New Roman"/>
              </w:rPr>
            </w:pPr>
            <w:del w:id="13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3" w14:textId="1A90F6FE" w:rsidR="0016175B" w:rsidDel="007C5DF2" w:rsidRDefault="00976018">
            <w:pPr>
              <w:jc w:val="both"/>
              <w:rPr>
                <w:del w:id="1370" w:author="Vinoth S" w:date="2025-05-23T12:42:00Z"/>
                <w:rFonts w:ascii="Times New Roman" w:eastAsia="Times New Roman" w:hAnsi="Times New Roman" w:cs="Times New Roman"/>
              </w:rPr>
            </w:pPr>
            <w:del w:id="13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4" w14:textId="7146510F" w:rsidR="0016175B" w:rsidDel="007C5DF2" w:rsidRDefault="00976018">
            <w:pPr>
              <w:jc w:val="both"/>
              <w:rPr>
                <w:del w:id="1372" w:author="Vinoth S" w:date="2025-05-23T12:42:00Z"/>
                <w:rFonts w:ascii="Times New Roman" w:eastAsia="Times New Roman" w:hAnsi="Times New Roman" w:cs="Times New Roman"/>
              </w:rPr>
            </w:pPr>
            <w:del w:id="13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5" w14:textId="776C09B2" w:rsidR="0016175B" w:rsidDel="007C5DF2" w:rsidRDefault="00976018">
            <w:pPr>
              <w:jc w:val="both"/>
              <w:rPr>
                <w:del w:id="1374" w:author="Vinoth S" w:date="2025-05-23T12:42:00Z"/>
                <w:rFonts w:ascii="Times New Roman" w:eastAsia="Times New Roman" w:hAnsi="Times New Roman" w:cs="Times New Roman"/>
              </w:rPr>
            </w:pPr>
            <w:del w:id="13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6" w14:textId="164D695E" w:rsidR="0016175B" w:rsidDel="007C5DF2" w:rsidRDefault="00976018">
            <w:pPr>
              <w:jc w:val="both"/>
              <w:rPr>
                <w:del w:id="1376" w:author="Vinoth S" w:date="2025-05-23T12:42:00Z"/>
                <w:rFonts w:ascii="Times New Roman" w:eastAsia="Times New Roman" w:hAnsi="Times New Roman" w:cs="Times New Roman"/>
              </w:rPr>
            </w:pPr>
            <w:del w:id="13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7" w14:textId="6D026D4E" w:rsidR="0016175B" w:rsidDel="007C5DF2" w:rsidRDefault="00976018">
            <w:pPr>
              <w:jc w:val="both"/>
              <w:rPr>
                <w:del w:id="1378" w:author="Vinoth S" w:date="2025-05-23T12:42:00Z"/>
                <w:rFonts w:ascii="Times New Roman" w:eastAsia="Times New Roman" w:hAnsi="Times New Roman" w:cs="Times New Roman"/>
              </w:rPr>
            </w:pPr>
            <w:del w:id="13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8" w14:textId="4F0202AE" w:rsidR="0016175B" w:rsidDel="007C5DF2" w:rsidRDefault="00976018">
            <w:pPr>
              <w:jc w:val="both"/>
              <w:rPr>
                <w:del w:id="1380" w:author="Vinoth S" w:date="2025-05-23T12:42:00Z"/>
                <w:rFonts w:ascii="Times New Roman" w:eastAsia="Times New Roman" w:hAnsi="Times New Roman" w:cs="Times New Roman"/>
              </w:rPr>
            </w:pPr>
            <w:del w:id="13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</w:tr>
      <w:tr w:rsidR="0016175B" w:rsidDel="007C5DF2" w14:paraId="78AEF2C3" w14:textId="1C087827">
        <w:trPr>
          <w:trHeight w:val="288"/>
          <w:jc w:val="center"/>
          <w:del w:id="138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A" w14:textId="42EC8820" w:rsidR="0016175B" w:rsidDel="007C5DF2" w:rsidRDefault="00976018">
            <w:pPr>
              <w:jc w:val="both"/>
              <w:rPr>
                <w:del w:id="1383" w:author="Vinoth S" w:date="2025-05-23T12:42:00Z"/>
                <w:rFonts w:ascii="Times New Roman" w:eastAsia="Times New Roman" w:hAnsi="Times New Roman" w:cs="Times New Roman"/>
              </w:rPr>
            </w:pPr>
            <w:del w:id="13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B" w14:textId="317AF30B" w:rsidR="0016175B" w:rsidDel="007C5DF2" w:rsidRDefault="00976018">
            <w:pPr>
              <w:jc w:val="both"/>
              <w:rPr>
                <w:del w:id="1385" w:author="Vinoth S" w:date="2025-05-23T12:42:00Z"/>
                <w:rFonts w:ascii="Times New Roman" w:eastAsia="Times New Roman" w:hAnsi="Times New Roman" w:cs="Times New Roman"/>
              </w:rPr>
            </w:pPr>
            <w:del w:id="13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8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C" w14:textId="019418EB" w:rsidR="0016175B" w:rsidDel="007C5DF2" w:rsidRDefault="00976018">
            <w:pPr>
              <w:jc w:val="both"/>
              <w:rPr>
                <w:del w:id="1387" w:author="Vinoth S" w:date="2025-05-23T12:42:00Z"/>
                <w:rFonts w:ascii="Times New Roman" w:eastAsia="Times New Roman" w:hAnsi="Times New Roman" w:cs="Times New Roman"/>
              </w:rPr>
            </w:pPr>
            <w:del w:id="13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D" w14:textId="14922206" w:rsidR="0016175B" w:rsidDel="007C5DF2" w:rsidRDefault="00976018">
            <w:pPr>
              <w:jc w:val="both"/>
              <w:rPr>
                <w:del w:id="1389" w:author="Vinoth S" w:date="2025-05-23T12:42:00Z"/>
                <w:rFonts w:ascii="Times New Roman" w:eastAsia="Times New Roman" w:hAnsi="Times New Roman" w:cs="Times New Roman"/>
              </w:rPr>
            </w:pPr>
            <w:del w:id="13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E" w14:textId="5D1D44B2" w:rsidR="0016175B" w:rsidDel="007C5DF2" w:rsidRDefault="00976018">
            <w:pPr>
              <w:jc w:val="both"/>
              <w:rPr>
                <w:del w:id="1391" w:author="Vinoth S" w:date="2025-05-23T12:42:00Z"/>
                <w:rFonts w:ascii="Times New Roman" w:eastAsia="Times New Roman" w:hAnsi="Times New Roman" w:cs="Times New Roman"/>
              </w:rPr>
            </w:pPr>
            <w:del w:id="13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F" w14:textId="4BA2009C" w:rsidR="0016175B" w:rsidDel="007C5DF2" w:rsidRDefault="00976018">
            <w:pPr>
              <w:jc w:val="both"/>
              <w:rPr>
                <w:del w:id="1393" w:author="Vinoth S" w:date="2025-05-23T12:42:00Z"/>
                <w:rFonts w:ascii="Times New Roman" w:eastAsia="Times New Roman" w:hAnsi="Times New Roman" w:cs="Times New Roman"/>
              </w:rPr>
            </w:pPr>
            <w:del w:id="13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0" w14:textId="54C11DA1" w:rsidR="0016175B" w:rsidDel="007C5DF2" w:rsidRDefault="00976018">
            <w:pPr>
              <w:jc w:val="both"/>
              <w:rPr>
                <w:del w:id="1395" w:author="Vinoth S" w:date="2025-05-23T12:42:00Z"/>
                <w:rFonts w:ascii="Times New Roman" w:eastAsia="Times New Roman" w:hAnsi="Times New Roman" w:cs="Times New Roman"/>
              </w:rPr>
            </w:pPr>
            <w:del w:id="13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1" w14:textId="396A341F" w:rsidR="0016175B" w:rsidDel="007C5DF2" w:rsidRDefault="00976018">
            <w:pPr>
              <w:jc w:val="both"/>
              <w:rPr>
                <w:del w:id="1397" w:author="Vinoth S" w:date="2025-05-23T12:42:00Z"/>
                <w:rFonts w:ascii="Times New Roman" w:eastAsia="Times New Roman" w:hAnsi="Times New Roman" w:cs="Times New Roman"/>
              </w:rPr>
            </w:pPr>
            <w:del w:id="13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2" w14:textId="534BBFC3" w:rsidR="0016175B" w:rsidDel="007C5DF2" w:rsidRDefault="00976018">
            <w:pPr>
              <w:jc w:val="both"/>
              <w:rPr>
                <w:del w:id="1399" w:author="Vinoth S" w:date="2025-05-23T12:42:00Z"/>
                <w:rFonts w:ascii="Times New Roman" w:eastAsia="Times New Roman" w:hAnsi="Times New Roman" w:cs="Times New Roman"/>
              </w:rPr>
            </w:pPr>
            <w:del w:id="14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</w:tr>
      <w:tr w:rsidR="0016175B" w:rsidDel="007C5DF2" w14:paraId="78AEF2CD" w14:textId="529CB900">
        <w:trPr>
          <w:trHeight w:val="288"/>
          <w:jc w:val="center"/>
          <w:del w:id="140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4" w14:textId="01400EE3" w:rsidR="0016175B" w:rsidDel="007C5DF2" w:rsidRDefault="00976018">
            <w:pPr>
              <w:jc w:val="both"/>
              <w:rPr>
                <w:del w:id="1402" w:author="Vinoth S" w:date="2025-05-23T12:42:00Z"/>
                <w:rFonts w:ascii="Times New Roman" w:eastAsia="Times New Roman" w:hAnsi="Times New Roman" w:cs="Times New Roman"/>
              </w:rPr>
            </w:pPr>
            <w:del w:id="14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5" w14:textId="221126EF" w:rsidR="0016175B" w:rsidDel="007C5DF2" w:rsidRDefault="00976018">
            <w:pPr>
              <w:jc w:val="both"/>
              <w:rPr>
                <w:del w:id="1404" w:author="Vinoth S" w:date="2025-05-23T12:42:00Z"/>
                <w:rFonts w:ascii="Times New Roman" w:eastAsia="Times New Roman" w:hAnsi="Times New Roman" w:cs="Times New Roman"/>
              </w:rPr>
            </w:pPr>
            <w:del w:id="14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6" w14:textId="730FE77B" w:rsidR="0016175B" w:rsidDel="007C5DF2" w:rsidRDefault="00976018">
            <w:pPr>
              <w:jc w:val="both"/>
              <w:rPr>
                <w:del w:id="1406" w:author="Vinoth S" w:date="2025-05-23T12:42:00Z"/>
                <w:rFonts w:ascii="Times New Roman" w:eastAsia="Times New Roman" w:hAnsi="Times New Roman" w:cs="Times New Roman"/>
              </w:rPr>
            </w:pPr>
            <w:del w:id="14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7" w14:textId="0C614D6C" w:rsidR="0016175B" w:rsidDel="007C5DF2" w:rsidRDefault="00976018">
            <w:pPr>
              <w:jc w:val="both"/>
              <w:rPr>
                <w:del w:id="1408" w:author="Vinoth S" w:date="2025-05-23T12:42:00Z"/>
                <w:rFonts w:ascii="Times New Roman" w:eastAsia="Times New Roman" w:hAnsi="Times New Roman" w:cs="Times New Roman"/>
              </w:rPr>
            </w:pPr>
            <w:del w:id="14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8" w14:textId="4178EF62" w:rsidR="0016175B" w:rsidDel="007C5DF2" w:rsidRDefault="00976018">
            <w:pPr>
              <w:jc w:val="both"/>
              <w:rPr>
                <w:del w:id="1410" w:author="Vinoth S" w:date="2025-05-23T12:42:00Z"/>
                <w:rFonts w:ascii="Times New Roman" w:eastAsia="Times New Roman" w:hAnsi="Times New Roman" w:cs="Times New Roman"/>
              </w:rPr>
            </w:pPr>
            <w:del w:id="14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9" w14:textId="093D6ADC" w:rsidR="0016175B" w:rsidDel="007C5DF2" w:rsidRDefault="00976018">
            <w:pPr>
              <w:jc w:val="both"/>
              <w:rPr>
                <w:del w:id="1412" w:author="Vinoth S" w:date="2025-05-23T12:42:00Z"/>
                <w:rFonts w:ascii="Times New Roman" w:eastAsia="Times New Roman" w:hAnsi="Times New Roman" w:cs="Times New Roman"/>
              </w:rPr>
            </w:pPr>
            <w:del w:id="14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A" w14:textId="70A9528F" w:rsidR="0016175B" w:rsidDel="007C5DF2" w:rsidRDefault="00976018">
            <w:pPr>
              <w:jc w:val="both"/>
              <w:rPr>
                <w:del w:id="1414" w:author="Vinoth S" w:date="2025-05-23T12:42:00Z"/>
                <w:rFonts w:ascii="Times New Roman" w:eastAsia="Times New Roman" w:hAnsi="Times New Roman" w:cs="Times New Roman"/>
              </w:rPr>
            </w:pPr>
            <w:del w:id="14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B" w14:textId="3783A091" w:rsidR="0016175B" w:rsidDel="007C5DF2" w:rsidRDefault="00976018">
            <w:pPr>
              <w:jc w:val="both"/>
              <w:rPr>
                <w:del w:id="1416" w:author="Vinoth S" w:date="2025-05-23T12:42:00Z"/>
                <w:rFonts w:ascii="Times New Roman" w:eastAsia="Times New Roman" w:hAnsi="Times New Roman" w:cs="Times New Roman"/>
              </w:rPr>
            </w:pPr>
            <w:del w:id="14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C" w14:textId="3D1B1260" w:rsidR="0016175B" w:rsidDel="007C5DF2" w:rsidRDefault="00976018">
            <w:pPr>
              <w:jc w:val="both"/>
              <w:rPr>
                <w:del w:id="1418" w:author="Vinoth S" w:date="2025-05-23T12:42:00Z"/>
                <w:rFonts w:ascii="Times New Roman" w:eastAsia="Times New Roman" w:hAnsi="Times New Roman" w:cs="Times New Roman"/>
              </w:rPr>
            </w:pPr>
            <w:del w:id="14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</w:tr>
      <w:tr w:rsidR="0016175B" w:rsidDel="007C5DF2" w14:paraId="78AEF2D7" w14:textId="3B9CC40A">
        <w:trPr>
          <w:trHeight w:val="288"/>
          <w:jc w:val="center"/>
          <w:del w:id="142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E" w14:textId="72D4FB90" w:rsidR="0016175B" w:rsidDel="007C5DF2" w:rsidRDefault="00976018">
            <w:pPr>
              <w:jc w:val="both"/>
              <w:rPr>
                <w:del w:id="1421" w:author="Vinoth S" w:date="2025-05-23T12:42:00Z"/>
                <w:rFonts w:ascii="Times New Roman" w:eastAsia="Times New Roman" w:hAnsi="Times New Roman" w:cs="Times New Roman"/>
              </w:rPr>
            </w:pPr>
            <w:del w:id="14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F" w14:textId="43AC36A6" w:rsidR="0016175B" w:rsidDel="007C5DF2" w:rsidRDefault="00976018">
            <w:pPr>
              <w:jc w:val="both"/>
              <w:rPr>
                <w:del w:id="1423" w:author="Vinoth S" w:date="2025-05-23T12:42:00Z"/>
                <w:rFonts w:ascii="Times New Roman" w:eastAsia="Times New Roman" w:hAnsi="Times New Roman" w:cs="Times New Roman"/>
              </w:rPr>
            </w:pPr>
            <w:del w:id="14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0" w14:textId="221E0D9D" w:rsidR="0016175B" w:rsidDel="007C5DF2" w:rsidRDefault="00976018">
            <w:pPr>
              <w:jc w:val="both"/>
              <w:rPr>
                <w:del w:id="1425" w:author="Vinoth S" w:date="2025-05-23T12:42:00Z"/>
                <w:rFonts w:ascii="Times New Roman" w:eastAsia="Times New Roman" w:hAnsi="Times New Roman" w:cs="Times New Roman"/>
              </w:rPr>
            </w:pPr>
            <w:del w:id="14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1" w14:textId="08720816" w:rsidR="0016175B" w:rsidDel="007C5DF2" w:rsidRDefault="00976018">
            <w:pPr>
              <w:jc w:val="both"/>
              <w:rPr>
                <w:del w:id="1427" w:author="Vinoth S" w:date="2025-05-23T12:42:00Z"/>
                <w:rFonts w:ascii="Times New Roman" w:eastAsia="Times New Roman" w:hAnsi="Times New Roman" w:cs="Times New Roman"/>
              </w:rPr>
            </w:pPr>
            <w:del w:id="14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2" w14:textId="1B04A393" w:rsidR="0016175B" w:rsidDel="007C5DF2" w:rsidRDefault="00976018">
            <w:pPr>
              <w:jc w:val="both"/>
              <w:rPr>
                <w:del w:id="1429" w:author="Vinoth S" w:date="2025-05-23T12:42:00Z"/>
                <w:rFonts w:ascii="Times New Roman" w:eastAsia="Times New Roman" w:hAnsi="Times New Roman" w:cs="Times New Roman"/>
              </w:rPr>
            </w:pPr>
            <w:del w:id="14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3" w14:textId="62FDA162" w:rsidR="0016175B" w:rsidDel="007C5DF2" w:rsidRDefault="00976018">
            <w:pPr>
              <w:jc w:val="both"/>
              <w:rPr>
                <w:del w:id="1431" w:author="Vinoth S" w:date="2025-05-23T12:42:00Z"/>
                <w:rFonts w:ascii="Times New Roman" w:eastAsia="Times New Roman" w:hAnsi="Times New Roman" w:cs="Times New Roman"/>
              </w:rPr>
            </w:pPr>
            <w:del w:id="14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4" w14:textId="27E43021" w:rsidR="0016175B" w:rsidDel="007C5DF2" w:rsidRDefault="00976018">
            <w:pPr>
              <w:jc w:val="both"/>
              <w:rPr>
                <w:del w:id="1433" w:author="Vinoth S" w:date="2025-05-23T12:42:00Z"/>
                <w:rFonts w:ascii="Times New Roman" w:eastAsia="Times New Roman" w:hAnsi="Times New Roman" w:cs="Times New Roman"/>
              </w:rPr>
            </w:pPr>
            <w:del w:id="14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5" w14:textId="2E5945F3" w:rsidR="0016175B" w:rsidDel="007C5DF2" w:rsidRDefault="00976018">
            <w:pPr>
              <w:jc w:val="both"/>
              <w:rPr>
                <w:del w:id="1435" w:author="Vinoth S" w:date="2025-05-23T12:42:00Z"/>
                <w:rFonts w:ascii="Times New Roman" w:eastAsia="Times New Roman" w:hAnsi="Times New Roman" w:cs="Times New Roman"/>
              </w:rPr>
            </w:pPr>
            <w:del w:id="14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6" w14:textId="0E826657" w:rsidR="0016175B" w:rsidDel="007C5DF2" w:rsidRDefault="00976018">
            <w:pPr>
              <w:jc w:val="both"/>
              <w:rPr>
                <w:del w:id="1437" w:author="Vinoth S" w:date="2025-05-23T12:42:00Z"/>
                <w:rFonts w:ascii="Times New Roman" w:eastAsia="Times New Roman" w:hAnsi="Times New Roman" w:cs="Times New Roman"/>
              </w:rPr>
            </w:pPr>
            <w:del w:id="14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</w:tr>
      <w:tr w:rsidR="0016175B" w:rsidDel="007C5DF2" w14:paraId="78AEF2E1" w14:textId="374D367C">
        <w:trPr>
          <w:trHeight w:val="288"/>
          <w:jc w:val="center"/>
          <w:del w:id="143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8" w14:textId="55AE9FA4" w:rsidR="0016175B" w:rsidDel="007C5DF2" w:rsidRDefault="00976018">
            <w:pPr>
              <w:jc w:val="both"/>
              <w:rPr>
                <w:del w:id="1440" w:author="Vinoth S" w:date="2025-05-23T12:42:00Z"/>
                <w:rFonts w:ascii="Times New Roman" w:eastAsia="Times New Roman" w:hAnsi="Times New Roman" w:cs="Times New Roman"/>
              </w:rPr>
            </w:pPr>
            <w:del w:id="14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9" w14:textId="571C7928" w:rsidR="0016175B" w:rsidDel="007C5DF2" w:rsidRDefault="00976018">
            <w:pPr>
              <w:jc w:val="both"/>
              <w:rPr>
                <w:del w:id="1442" w:author="Vinoth S" w:date="2025-05-23T12:42:00Z"/>
                <w:rFonts w:ascii="Times New Roman" w:eastAsia="Times New Roman" w:hAnsi="Times New Roman" w:cs="Times New Roman"/>
              </w:rPr>
            </w:pPr>
            <w:del w:id="14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A" w14:textId="6F6E5EC6" w:rsidR="0016175B" w:rsidDel="007C5DF2" w:rsidRDefault="00976018">
            <w:pPr>
              <w:jc w:val="both"/>
              <w:rPr>
                <w:del w:id="1444" w:author="Vinoth S" w:date="2025-05-23T12:42:00Z"/>
                <w:rFonts w:ascii="Times New Roman" w:eastAsia="Times New Roman" w:hAnsi="Times New Roman" w:cs="Times New Roman"/>
              </w:rPr>
            </w:pPr>
            <w:del w:id="14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B" w14:textId="6A33B394" w:rsidR="0016175B" w:rsidDel="007C5DF2" w:rsidRDefault="00976018">
            <w:pPr>
              <w:jc w:val="both"/>
              <w:rPr>
                <w:del w:id="1446" w:author="Vinoth S" w:date="2025-05-23T12:42:00Z"/>
                <w:rFonts w:ascii="Times New Roman" w:eastAsia="Times New Roman" w:hAnsi="Times New Roman" w:cs="Times New Roman"/>
              </w:rPr>
            </w:pPr>
            <w:del w:id="14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0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C" w14:textId="48EA70D6" w:rsidR="0016175B" w:rsidDel="007C5DF2" w:rsidRDefault="00976018">
            <w:pPr>
              <w:jc w:val="both"/>
              <w:rPr>
                <w:del w:id="1448" w:author="Vinoth S" w:date="2025-05-23T12:42:00Z"/>
                <w:rFonts w:ascii="Times New Roman" w:eastAsia="Times New Roman" w:hAnsi="Times New Roman" w:cs="Times New Roman"/>
              </w:rPr>
            </w:pPr>
            <w:del w:id="14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D" w14:textId="0B0FA9AF" w:rsidR="0016175B" w:rsidDel="007C5DF2" w:rsidRDefault="00976018">
            <w:pPr>
              <w:jc w:val="both"/>
              <w:rPr>
                <w:del w:id="1450" w:author="Vinoth S" w:date="2025-05-23T12:42:00Z"/>
                <w:rFonts w:ascii="Times New Roman" w:eastAsia="Times New Roman" w:hAnsi="Times New Roman" w:cs="Times New Roman"/>
              </w:rPr>
            </w:pPr>
            <w:del w:id="14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E" w14:textId="14019EF4" w:rsidR="0016175B" w:rsidDel="007C5DF2" w:rsidRDefault="00976018">
            <w:pPr>
              <w:jc w:val="both"/>
              <w:rPr>
                <w:del w:id="1452" w:author="Vinoth S" w:date="2025-05-23T12:42:00Z"/>
                <w:rFonts w:ascii="Times New Roman" w:eastAsia="Times New Roman" w:hAnsi="Times New Roman" w:cs="Times New Roman"/>
              </w:rPr>
            </w:pPr>
            <w:del w:id="14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F" w14:textId="137EA3A5" w:rsidR="0016175B" w:rsidDel="007C5DF2" w:rsidRDefault="00976018">
            <w:pPr>
              <w:jc w:val="both"/>
              <w:rPr>
                <w:del w:id="1454" w:author="Vinoth S" w:date="2025-05-23T12:42:00Z"/>
                <w:rFonts w:ascii="Times New Roman" w:eastAsia="Times New Roman" w:hAnsi="Times New Roman" w:cs="Times New Roman"/>
              </w:rPr>
            </w:pPr>
            <w:del w:id="14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0" w14:textId="709FA36B" w:rsidR="0016175B" w:rsidDel="007C5DF2" w:rsidRDefault="00976018">
            <w:pPr>
              <w:jc w:val="both"/>
              <w:rPr>
                <w:del w:id="1456" w:author="Vinoth S" w:date="2025-05-23T12:42:00Z"/>
                <w:rFonts w:ascii="Times New Roman" w:eastAsia="Times New Roman" w:hAnsi="Times New Roman" w:cs="Times New Roman"/>
              </w:rPr>
            </w:pPr>
            <w:del w:id="14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</w:tr>
      <w:tr w:rsidR="0016175B" w:rsidDel="007C5DF2" w14:paraId="78AEF2EB" w14:textId="0990EB31">
        <w:trPr>
          <w:trHeight w:val="288"/>
          <w:jc w:val="center"/>
          <w:del w:id="145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2" w14:textId="53C4D0A8" w:rsidR="0016175B" w:rsidDel="007C5DF2" w:rsidRDefault="00976018">
            <w:pPr>
              <w:jc w:val="both"/>
              <w:rPr>
                <w:del w:id="1459" w:author="Vinoth S" w:date="2025-05-23T12:42:00Z"/>
                <w:rFonts w:ascii="Times New Roman" w:eastAsia="Times New Roman" w:hAnsi="Times New Roman" w:cs="Times New Roman"/>
              </w:rPr>
            </w:pPr>
            <w:del w:id="14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3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3" w14:textId="61EDE42E" w:rsidR="0016175B" w:rsidDel="007C5DF2" w:rsidRDefault="00976018">
            <w:pPr>
              <w:jc w:val="both"/>
              <w:rPr>
                <w:del w:id="1461" w:author="Vinoth S" w:date="2025-05-23T12:42:00Z"/>
                <w:rFonts w:ascii="Times New Roman" w:eastAsia="Times New Roman" w:hAnsi="Times New Roman" w:cs="Times New Roman"/>
              </w:rPr>
            </w:pPr>
            <w:del w:id="14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4" w14:textId="0252E93E" w:rsidR="0016175B" w:rsidDel="007C5DF2" w:rsidRDefault="00976018">
            <w:pPr>
              <w:jc w:val="both"/>
              <w:rPr>
                <w:del w:id="1463" w:author="Vinoth S" w:date="2025-05-23T12:42:00Z"/>
                <w:rFonts w:ascii="Times New Roman" w:eastAsia="Times New Roman" w:hAnsi="Times New Roman" w:cs="Times New Roman"/>
              </w:rPr>
            </w:pPr>
            <w:del w:id="14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5" w14:textId="13ED9EEC" w:rsidR="0016175B" w:rsidDel="007C5DF2" w:rsidRDefault="00976018">
            <w:pPr>
              <w:jc w:val="both"/>
              <w:rPr>
                <w:del w:id="1465" w:author="Vinoth S" w:date="2025-05-23T12:42:00Z"/>
                <w:rFonts w:ascii="Times New Roman" w:eastAsia="Times New Roman" w:hAnsi="Times New Roman" w:cs="Times New Roman"/>
              </w:rPr>
            </w:pPr>
            <w:del w:id="14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6" w14:textId="13A70006" w:rsidR="0016175B" w:rsidDel="007C5DF2" w:rsidRDefault="00976018">
            <w:pPr>
              <w:jc w:val="both"/>
              <w:rPr>
                <w:del w:id="1467" w:author="Vinoth S" w:date="2025-05-23T12:42:00Z"/>
                <w:rFonts w:ascii="Times New Roman" w:eastAsia="Times New Roman" w:hAnsi="Times New Roman" w:cs="Times New Roman"/>
              </w:rPr>
            </w:pPr>
            <w:del w:id="14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7" w14:textId="2F781659" w:rsidR="0016175B" w:rsidDel="007C5DF2" w:rsidRDefault="00976018">
            <w:pPr>
              <w:jc w:val="both"/>
              <w:rPr>
                <w:del w:id="1469" w:author="Vinoth S" w:date="2025-05-23T12:42:00Z"/>
                <w:rFonts w:ascii="Times New Roman" w:eastAsia="Times New Roman" w:hAnsi="Times New Roman" w:cs="Times New Roman"/>
              </w:rPr>
            </w:pPr>
            <w:del w:id="14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1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8" w14:textId="2BF699E9" w:rsidR="0016175B" w:rsidDel="007C5DF2" w:rsidRDefault="00976018">
            <w:pPr>
              <w:jc w:val="both"/>
              <w:rPr>
                <w:del w:id="1471" w:author="Vinoth S" w:date="2025-05-23T12:42:00Z"/>
                <w:rFonts w:ascii="Times New Roman" w:eastAsia="Times New Roman" w:hAnsi="Times New Roman" w:cs="Times New Roman"/>
              </w:rPr>
            </w:pPr>
            <w:del w:id="14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9" w14:textId="4BF6E94C" w:rsidR="0016175B" w:rsidDel="007C5DF2" w:rsidRDefault="00976018">
            <w:pPr>
              <w:jc w:val="both"/>
              <w:rPr>
                <w:del w:id="1473" w:author="Vinoth S" w:date="2025-05-23T12:42:00Z"/>
                <w:rFonts w:ascii="Times New Roman" w:eastAsia="Times New Roman" w:hAnsi="Times New Roman" w:cs="Times New Roman"/>
              </w:rPr>
            </w:pPr>
            <w:del w:id="14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9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A" w14:textId="5365F5BB" w:rsidR="0016175B" w:rsidDel="007C5DF2" w:rsidRDefault="00976018">
            <w:pPr>
              <w:jc w:val="both"/>
              <w:rPr>
                <w:del w:id="1475" w:author="Vinoth S" w:date="2025-05-23T12:42:00Z"/>
                <w:rFonts w:ascii="Times New Roman" w:eastAsia="Times New Roman" w:hAnsi="Times New Roman" w:cs="Times New Roman"/>
              </w:rPr>
            </w:pPr>
            <w:del w:id="14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</w:tr>
      <w:tr w:rsidR="0016175B" w:rsidDel="007C5DF2" w14:paraId="78AEF2F5" w14:textId="6B8F3CE0">
        <w:trPr>
          <w:trHeight w:val="288"/>
          <w:jc w:val="center"/>
          <w:del w:id="147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C" w14:textId="407CB523" w:rsidR="0016175B" w:rsidDel="007C5DF2" w:rsidRDefault="00976018">
            <w:pPr>
              <w:jc w:val="both"/>
              <w:rPr>
                <w:del w:id="1478" w:author="Vinoth S" w:date="2025-05-23T12:42:00Z"/>
                <w:rFonts w:ascii="Times New Roman" w:eastAsia="Times New Roman" w:hAnsi="Times New Roman" w:cs="Times New Roman"/>
              </w:rPr>
            </w:pPr>
            <w:del w:id="14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D" w14:textId="5F206AA3" w:rsidR="0016175B" w:rsidDel="007C5DF2" w:rsidRDefault="00976018">
            <w:pPr>
              <w:jc w:val="both"/>
              <w:rPr>
                <w:del w:id="1480" w:author="Vinoth S" w:date="2025-05-23T12:42:00Z"/>
                <w:rFonts w:ascii="Times New Roman" w:eastAsia="Times New Roman" w:hAnsi="Times New Roman" w:cs="Times New Roman"/>
              </w:rPr>
            </w:pPr>
            <w:del w:id="14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E" w14:textId="34BC310D" w:rsidR="0016175B" w:rsidDel="007C5DF2" w:rsidRDefault="00976018">
            <w:pPr>
              <w:jc w:val="both"/>
              <w:rPr>
                <w:del w:id="1482" w:author="Vinoth S" w:date="2025-05-23T12:42:00Z"/>
                <w:rFonts w:ascii="Times New Roman" w:eastAsia="Times New Roman" w:hAnsi="Times New Roman" w:cs="Times New Roman"/>
              </w:rPr>
            </w:pPr>
            <w:del w:id="14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F" w14:textId="0915F6D9" w:rsidR="0016175B" w:rsidDel="007C5DF2" w:rsidRDefault="00976018">
            <w:pPr>
              <w:jc w:val="both"/>
              <w:rPr>
                <w:del w:id="1484" w:author="Vinoth S" w:date="2025-05-23T12:42:00Z"/>
                <w:rFonts w:ascii="Times New Roman" w:eastAsia="Times New Roman" w:hAnsi="Times New Roman" w:cs="Times New Roman"/>
              </w:rPr>
            </w:pPr>
            <w:del w:id="14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0" w14:textId="16DCC1E7" w:rsidR="0016175B" w:rsidDel="007C5DF2" w:rsidRDefault="00976018">
            <w:pPr>
              <w:jc w:val="both"/>
              <w:rPr>
                <w:del w:id="1486" w:author="Vinoth S" w:date="2025-05-23T12:42:00Z"/>
                <w:rFonts w:ascii="Times New Roman" w:eastAsia="Times New Roman" w:hAnsi="Times New Roman" w:cs="Times New Roman"/>
              </w:rPr>
            </w:pPr>
            <w:del w:id="14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1" w14:textId="72223C52" w:rsidR="0016175B" w:rsidDel="007C5DF2" w:rsidRDefault="00976018">
            <w:pPr>
              <w:jc w:val="both"/>
              <w:rPr>
                <w:del w:id="1488" w:author="Vinoth S" w:date="2025-05-23T12:42:00Z"/>
                <w:rFonts w:ascii="Times New Roman" w:eastAsia="Times New Roman" w:hAnsi="Times New Roman" w:cs="Times New Roman"/>
              </w:rPr>
            </w:pPr>
            <w:del w:id="14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2" w14:textId="59EFD3D5" w:rsidR="0016175B" w:rsidDel="007C5DF2" w:rsidRDefault="00976018">
            <w:pPr>
              <w:jc w:val="both"/>
              <w:rPr>
                <w:del w:id="1490" w:author="Vinoth S" w:date="2025-05-23T12:42:00Z"/>
                <w:rFonts w:ascii="Times New Roman" w:eastAsia="Times New Roman" w:hAnsi="Times New Roman" w:cs="Times New Roman"/>
              </w:rPr>
            </w:pPr>
            <w:del w:id="14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3" w14:textId="3970C918" w:rsidR="0016175B" w:rsidDel="007C5DF2" w:rsidRDefault="00976018">
            <w:pPr>
              <w:jc w:val="both"/>
              <w:rPr>
                <w:del w:id="1492" w:author="Vinoth S" w:date="2025-05-23T12:42:00Z"/>
                <w:rFonts w:ascii="Times New Roman" w:eastAsia="Times New Roman" w:hAnsi="Times New Roman" w:cs="Times New Roman"/>
              </w:rPr>
            </w:pPr>
            <w:del w:id="14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4" w14:textId="338AB6B0" w:rsidR="0016175B" w:rsidDel="007C5DF2" w:rsidRDefault="00976018">
            <w:pPr>
              <w:jc w:val="both"/>
              <w:rPr>
                <w:del w:id="1494" w:author="Vinoth S" w:date="2025-05-23T12:42:00Z"/>
                <w:rFonts w:ascii="Times New Roman" w:eastAsia="Times New Roman" w:hAnsi="Times New Roman" w:cs="Times New Roman"/>
              </w:rPr>
            </w:pPr>
            <w:del w:id="14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</w:tr>
      <w:tr w:rsidR="0016175B" w:rsidDel="007C5DF2" w14:paraId="78AEF2FF" w14:textId="60AD3475">
        <w:trPr>
          <w:trHeight w:val="288"/>
          <w:jc w:val="center"/>
          <w:del w:id="149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6" w14:textId="58E8E472" w:rsidR="0016175B" w:rsidDel="007C5DF2" w:rsidRDefault="00976018">
            <w:pPr>
              <w:jc w:val="both"/>
              <w:rPr>
                <w:del w:id="1497" w:author="Vinoth S" w:date="2025-05-23T12:42:00Z"/>
                <w:rFonts w:ascii="Times New Roman" w:eastAsia="Times New Roman" w:hAnsi="Times New Roman" w:cs="Times New Roman"/>
              </w:rPr>
            </w:pPr>
            <w:del w:id="14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7" w14:textId="43C74D74" w:rsidR="0016175B" w:rsidDel="007C5DF2" w:rsidRDefault="00976018">
            <w:pPr>
              <w:jc w:val="both"/>
              <w:rPr>
                <w:del w:id="1499" w:author="Vinoth S" w:date="2025-05-23T12:42:00Z"/>
                <w:rFonts w:ascii="Times New Roman" w:eastAsia="Times New Roman" w:hAnsi="Times New Roman" w:cs="Times New Roman"/>
              </w:rPr>
            </w:pPr>
            <w:del w:id="15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8" w14:textId="4260BA8B" w:rsidR="0016175B" w:rsidDel="007C5DF2" w:rsidRDefault="00976018">
            <w:pPr>
              <w:jc w:val="both"/>
              <w:rPr>
                <w:del w:id="1501" w:author="Vinoth S" w:date="2025-05-23T12:42:00Z"/>
                <w:rFonts w:ascii="Times New Roman" w:eastAsia="Times New Roman" w:hAnsi="Times New Roman" w:cs="Times New Roman"/>
              </w:rPr>
            </w:pPr>
            <w:del w:id="15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9" w14:textId="423D429F" w:rsidR="0016175B" w:rsidDel="007C5DF2" w:rsidRDefault="00976018">
            <w:pPr>
              <w:jc w:val="both"/>
              <w:rPr>
                <w:del w:id="1503" w:author="Vinoth S" w:date="2025-05-23T12:42:00Z"/>
                <w:rFonts w:ascii="Times New Roman" w:eastAsia="Times New Roman" w:hAnsi="Times New Roman" w:cs="Times New Roman"/>
              </w:rPr>
            </w:pPr>
            <w:del w:id="15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A" w14:textId="651F77C9" w:rsidR="0016175B" w:rsidDel="007C5DF2" w:rsidRDefault="00976018">
            <w:pPr>
              <w:jc w:val="both"/>
              <w:rPr>
                <w:del w:id="1505" w:author="Vinoth S" w:date="2025-05-23T12:42:00Z"/>
                <w:rFonts w:ascii="Times New Roman" w:eastAsia="Times New Roman" w:hAnsi="Times New Roman" w:cs="Times New Roman"/>
              </w:rPr>
            </w:pPr>
            <w:del w:id="15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B" w14:textId="463FF88A" w:rsidR="0016175B" w:rsidDel="007C5DF2" w:rsidRDefault="00976018">
            <w:pPr>
              <w:jc w:val="both"/>
              <w:rPr>
                <w:del w:id="1507" w:author="Vinoth S" w:date="2025-05-23T12:42:00Z"/>
                <w:rFonts w:ascii="Times New Roman" w:eastAsia="Times New Roman" w:hAnsi="Times New Roman" w:cs="Times New Roman"/>
              </w:rPr>
            </w:pPr>
            <w:del w:id="15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C" w14:textId="5AC77B9D" w:rsidR="0016175B" w:rsidDel="007C5DF2" w:rsidRDefault="00976018">
            <w:pPr>
              <w:jc w:val="both"/>
              <w:rPr>
                <w:del w:id="1509" w:author="Vinoth S" w:date="2025-05-23T12:42:00Z"/>
                <w:rFonts w:ascii="Times New Roman" w:eastAsia="Times New Roman" w:hAnsi="Times New Roman" w:cs="Times New Roman"/>
              </w:rPr>
            </w:pPr>
            <w:del w:id="15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D" w14:textId="30EE20B6" w:rsidR="0016175B" w:rsidDel="007C5DF2" w:rsidRDefault="00976018">
            <w:pPr>
              <w:jc w:val="both"/>
              <w:rPr>
                <w:del w:id="1511" w:author="Vinoth S" w:date="2025-05-23T12:42:00Z"/>
                <w:rFonts w:ascii="Times New Roman" w:eastAsia="Times New Roman" w:hAnsi="Times New Roman" w:cs="Times New Roman"/>
              </w:rPr>
            </w:pPr>
            <w:del w:id="15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E" w14:textId="01BA3C70" w:rsidR="0016175B" w:rsidDel="007C5DF2" w:rsidRDefault="00976018">
            <w:pPr>
              <w:jc w:val="both"/>
              <w:rPr>
                <w:del w:id="1513" w:author="Vinoth S" w:date="2025-05-23T12:42:00Z"/>
                <w:rFonts w:ascii="Times New Roman" w:eastAsia="Times New Roman" w:hAnsi="Times New Roman" w:cs="Times New Roman"/>
              </w:rPr>
            </w:pPr>
            <w:del w:id="15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</w:tr>
      <w:tr w:rsidR="0016175B" w:rsidDel="007C5DF2" w14:paraId="78AEF309" w14:textId="64F57CBE">
        <w:trPr>
          <w:trHeight w:val="288"/>
          <w:jc w:val="center"/>
          <w:del w:id="151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0" w14:textId="0B28859D" w:rsidR="0016175B" w:rsidDel="007C5DF2" w:rsidRDefault="00976018">
            <w:pPr>
              <w:jc w:val="both"/>
              <w:rPr>
                <w:del w:id="1516" w:author="Vinoth S" w:date="2025-05-23T12:42:00Z"/>
                <w:rFonts w:ascii="Times New Roman" w:eastAsia="Times New Roman" w:hAnsi="Times New Roman" w:cs="Times New Roman"/>
              </w:rPr>
            </w:pPr>
            <w:del w:id="15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1" w14:textId="3F4BB93F" w:rsidR="0016175B" w:rsidDel="007C5DF2" w:rsidRDefault="00976018">
            <w:pPr>
              <w:jc w:val="both"/>
              <w:rPr>
                <w:del w:id="1518" w:author="Vinoth S" w:date="2025-05-23T12:42:00Z"/>
                <w:rFonts w:ascii="Times New Roman" w:eastAsia="Times New Roman" w:hAnsi="Times New Roman" w:cs="Times New Roman"/>
              </w:rPr>
            </w:pPr>
            <w:del w:id="15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2" w14:textId="61106235" w:rsidR="0016175B" w:rsidDel="007C5DF2" w:rsidRDefault="00976018">
            <w:pPr>
              <w:jc w:val="both"/>
              <w:rPr>
                <w:del w:id="1520" w:author="Vinoth S" w:date="2025-05-23T12:42:00Z"/>
                <w:rFonts w:ascii="Times New Roman" w:eastAsia="Times New Roman" w:hAnsi="Times New Roman" w:cs="Times New Roman"/>
              </w:rPr>
            </w:pPr>
            <w:del w:id="15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3" w14:textId="775B3455" w:rsidR="0016175B" w:rsidDel="007C5DF2" w:rsidRDefault="00976018">
            <w:pPr>
              <w:jc w:val="both"/>
              <w:rPr>
                <w:del w:id="1522" w:author="Vinoth S" w:date="2025-05-23T12:42:00Z"/>
                <w:rFonts w:ascii="Times New Roman" w:eastAsia="Times New Roman" w:hAnsi="Times New Roman" w:cs="Times New Roman"/>
              </w:rPr>
            </w:pPr>
            <w:del w:id="15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4" w14:textId="1ADC9262" w:rsidR="0016175B" w:rsidDel="007C5DF2" w:rsidRDefault="00976018">
            <w:pPr>
              <w:jc w:val="both"/>
              <w:rPr>
                <w:del w:id="1524" w:author="Vinoth S" w:date="2025-05-23T12:42:00Z"/>
                <w:rFonts w:ascii="Times New Roman" w:eastAsia="Times New Roman" w:hAnsi="Times New Roman" w:cs="Times New Roman"/>
              </w:rPr>
            </w:pPr>
            <w:del w:id="15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5" w14:textId="62348F5C" w:rsidR="0016175B" w:rsidDel="007C5DF2" w:rsidRDefault="00976018">
            <w:pPr>
              <w:jc w:val="both"/>
              <w:rPr>
                <w:del w:id="1526" w:author="Vinoth S" w:date="2025-05-23T12:42:00Z"/>
                <w:rFonts w:ascii="Times New Roman" w:eastAsia="Times New Roman" w:hAnsi="Times New Roman" w:cs="Times New Roman"/>
              </w:rPr>
            </w:pPr>
            <w:del w:id="15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6" w14:textId="03A634B4" w:rsidR="0016175B" w:rsidDel="007C5DF2" w:rsidRDefault="00976018">
            <w:pPr>
              <w:jc w:val="both"/>
              <w:rPr>
                <w:del w:id="1528" w:author="Vinoth S" w:date="2025-05-23T12:42:00Z"/>
                <w:rFonts w:ascii="Times New Roman" w:eastAsia="Times New Roman" w:hAnsi="Times New Roman" w:cs="Times New Roman"/>
              </w:rPr>
            </w:pPr>
            <w:del w:id="15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7" w14:textId="3B4FD752" w:rsidR="0016175B" w:rsidDel="007C5DF2" w:rsidRDefault="00976018">
            <w:pPr>
              <w:jc w:val="both"/>
              <w:rPr>
                <w:del w:id="1530" w:author="Vinoth S" w:date="2025-05-23T12:42:00Z"/>
                <w:rFonts w:ascii="Times New Roman" w:eastAsia="Times New Roman" w:hAnsi="Times New Roman" w:cs="Times New Roman"/>
              </w:rPr>
            </w:pPr>
            <w:del w:id="15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8" w14:textId="182BD776" w:rsidR="0016175B" w:rsidDel="007C5DF2" w:rsidRDefault="00976018">
            <w:pPr>
              <w:jc w:val="both"/>
              <w:rPr>
                <w:del w:id="1532" w:author="Vinoth S" w:date="2025-05-23T12:42:00Z"/>
                <w:rFonts w:ascii="Times New Roman" w:eastAsia="Times New Roman" w:hAnsi="Times New Roman" w:cs="Times New Roman"/>
              </w:rPr>
            </w:pPr>
            <w:del w:id="15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</w:tr>
      <w:tr w:rsidR="0016175B" w:rsidDel="007C5DF2" w14:paraId="78AEF313" w14:textId="237FE2E3">
        <w:trPr>
          <w:trHeight w:val="288"/>
          <w:jc w:val="center"/>
          <w:del w:id="153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A" w14:textId="244BDBF5" w:rsidR="0016175B" w:rsidDel="007C5DF2" w:rsidRDefault="00976018">
            <w:pPr>
              <w:jc w:val="both"/>
              <w:rPr>
                <w:del w:id="1535" w:author="Vinoth S" w:date="2025-05-23T12:42:00Z"/>
                <w:rFonts w:ascii="Times New Roman" w:eastAsia="Times New Roman" w:hAnsi="Times New Roman" w:cs="Times New Roman"/>
              </w:rPr>
            </w:pPr>
            <w:del w:id="15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B" w14:textId="374632C5" w:rsidR="0016175B" w:rsidDel="007C5DF2" w:rsidRDefault="00976018">
            <w:pPr>
              <w:jc w:val="both"/>
              <w:rPr>
                <w:del w:id="1537" w:author="Vinoth S" w:date="2025-05-23T12:42:00Z"/>
                <w:rFonts w:ascii="Times New Roman" w:eastAsia="Times New Roman" w:hAnsi="Times New Roman" w:cs="Times New Roman"/>
              </w:rPr>
            </w:pPr>
            <w:del w:id="15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6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C" w14:textId="49B6770F" w:rsidR="0016175B" w:rsidDel="007C5DF2" w:rsidRDefault="00976018">
            <w:pPr>
              <w:jc w:val="both"/>
              <w:rPr>
                <w:del w:id="1539" w:author="Vinoth S" w:date="2025-05-23T12:42:00Z"/>
                <w:rFonts w:ascii="Times New Roman" w:eastAsia="Times New Roman" w:hAnsi="Times New Roman" w:cs="Times New Roman"/>
              </w:rPr>
            </w:pPr>
            <w:del w:id="15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D" w14:textId="0B3D7A02" w:rsidR="0016175B" w:rsidDel="007C5DF2" w:rsidRDefault="00976018">
            <w:pPr>
              <w:jc w:val="both"/>
              <w:rPr>
                <w:del w:id="1541" w:author="Vinoth S" w:date="2025-05-23T12:42:00Z"/>
                <w:rFonts w:ascii="Times New Roman" w:eastAsia="Times New Roman" w:hAnsi="Times New Roman" w:cs="Times New Roman"/>
              </w:rPr>
            </w:pPr>
            <w:del w:id="15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E" w14:textId="1A15DBB4" w:rsidR="0016175B" w:rsidDel="007C5DF2" w:rsidRDefault="00976018">
            <w:pPr>
              <w:jc w:val="both"/>
              <w:rPr>
                <w:del w:id="1543" w:author="Vinoth S" w:date="2025-05-23T12:42:00Z"/>
                <w:rFonts w:ascii="Times New Roman" w:eastAsia="Times New Roman" w:hAnsi="Times New Roman" w:cs="Times New Roman"/>
              </w:rPr>
            </w:pPr>
            <w:del w:id="15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F" w14:textId="5EC3C7A6" w:rsidR="0016175B" w:rsidDel="007C5DF2" w:rsidRDefault="00976018">
            <w:pPr>
              <w:jc w:val="both"/>
              <w:rPr>
                <w:del w:id="1545" w:author="Vinoth S" w:date="2025-05-23T12:42:00Z"/>
                <w:rFonts w:ascii="Times New Roman" w:eastAsia="Times New Roman" w:hAnsi="Times New Roman" w:cs="Times New Roman"/>
              </w:rPr>
            </w:pPr>
            <w:del w:id="15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0" w14:textId="7B923348" w:rsidR="0016175B" w:rsidDel="007C5DF2" w:rsidRDefault="00976018">
            <w:pPr>
              <w:jc w:val="both"/>
              <w:rPr>
                <w:del w:id="1547" w:author="Vinoth S" w:date="2025-05-23T12:42:00Z"/>
                <w:rFonts w:ascii="Times New Roman" w:eastAsia="Times New Roman" w:hAnsi="Times New Roman" w:cs="Times New Roman"/>
              </w:rPr>
            </w:pPr>
            <w:del w:id="15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1" w14:textId="7ECFB549" w:rsidR="0016175B" w:rsidDel="007C5DF2" w:rsidRDefault="00976018">
            <w:pPr>
              <w:jc w:val="both"/>
              <w:rPr>
                <w:del w:id="1549" w:author="Vinoth S" w:date="2025-05-23T12:42:00Z"/>
                <w:rFonts w:ascii="Times New Roman" w:eastAsia="Times New Roman" w:hAnsi="Times New Roman" w:cs="Times New Roman"/>
              </w:rPr>
            </w:pPr>
            <w:del w:id="15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2" w14:textId="723CD9E4" w:rsidR="0016175B" w:rsidDel="007C5DF2" w:rsidRDefault="00976018">
            <w:pPr>
              <w:jc w:val="both"/>
              <w:rPr>
                <w:del w:id="1551" w:author="Vinoth S" w:date="2025-05-23T12:42:00Z"/>
                <w:rFonts w:ascii="Times New Roman" w:eastAsia="Times New Roman" w:hAnsi="Times New Roman" w:cs="Times New Roman"/>
              </w:rPr>
            </w:pPr>
            <w:del w:id="15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</w:tr>
      <w:tr w:rsidR="0016175B" w:rsidDel="007C5DF2" w14:paraId="78AEF31D" w14:textId="164E3142">
        <w:trPr>
          <w:trHeight w:val="288"/>
          <w:jc w:val="center"/>
          <w:del w:id="155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4" w14:textId="540E3FC5" w:rsidR="0016175B" w:rsidDel="007C5DF2" w:rsidRDefault="00976018">
            <w:pPr>
              <w:jc w:val="both"/>
              <w:rPr>
                <w:del w:id="1554" w:author="Vinoth S" w:date="2025-05-23T12:42:00Z"/>
                <w:rFonts w:ascii="Times New Roman" w:eastAsia="Times New Roman" w:hAnsi="Times New Roman" w:cs="Times New Roman"/>
              </w:rPr>
            </w:pPr>
            <w:del w:id="15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5" w14:textId="4A5E49A8" w:rsidR="0016175B" w:rsidDel="007C5DF2" w:rsidRDefault="00976018">
            <w:pPr>
              <w:jc w:val="both"/>
              <w:rPr>
                <w:del w:id="1556" w:author="Vinoth S" w:date="2025-05-23T12:42:00Z"/>
                <w:rFonts w:ascii="Times New Roman" w:eastAsia="Times New Roman" w:hAnsi="Times New Roman" w:cs="Times New Roman"/>
              </w:rPr>
            </w:pPr>
            <w:del w:id="15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1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6" w14:textId="15166CF1" w:rsidR="0016175B" w:rsidDel="007C5DF2" w:rsidRDefault="00976018">
            <w:pPr>
              <w:jc w:val="both"/>
              <w:rPr>
                <w:del w:id="1558" w:author="Vinoth S" w:date="2025-05-23T12:42:00Z"/>
                <w:rFonts w:ascii="Times New Roman" w:eastAsia="Times New Roman" w:hAnsi="Times New Roman" w:cs="Times New Roman"/>
              </w:rPr>
            </w:pPr>
            <w:del w:id="15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7" w14:textId="6F6AE612" w:rsidR="0016175B" w:rsidDel="007C5DF2" w:rsidRDefault="00976018">
            <w:pPr>
              <w:jc w:val="both"/>
              <w:rPr>
                <w:del w:id="1560" w:author="Vinoth S" w:date="2025-05-23T12:42:00Z"/>
                <w:rFonts w:ascii="Times New Roman" w:eastAsia="Times New Roman" w:hAnsi="Times New Roman" w:cs="Times New Roman"/>
              </w:rPr>
            </w:pPr>
            <w:del w:id="15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8" w14:textId="403D01DD" w:rsidR="0016175B" w:rsidDel="007C5DF2" w:rsidRDefault="00976018">
            <w:pPr>
              <w:jc w:val="both"/>
              <w:rPr>
                <w:del w:id="1562" w:author="Vinoth S" w:date="2025-05-23T12:42:00Z"/>
                <w:rFonts w:ascii="Times New Roman" w:eastAsia="Times New Roman" w:hAnsi="Times New Roman" w:cs="Times New Roman"/>
              </w:rPr>
            </w:pPr>
            <w:del w:id="15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9" w14:textId="05D5C2B3" w:rsidR="0016175B" w:rsidDel="007C5DF2" w:rsidRDefault="00976018">
            <w:pPr>
              <w:jc w:val="both"/>
              <w:rPr>
                <w:del w:id="1564" w:author="Vinoth S" w:date="2025-05-23T12:42:00Z"/>
                <w:rFonts w:ascii="Times New Roman" w:eastAsia="Times New Roman" w:hAnsi="Times New Roman" w:cs="Times New Roman"/>
              </w:rPr>
            </w:pPr>
            <w:del w:id="15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A" w14:textId="775E3E54" w:rsidR="0016175B" w:rsidDel="007C5DF2" w:rsidRDefault="00976018">
            <w:pPr>
              <w:jc w:val="both"/>
              <w:rPr>
                <w:del w:id="1566" w:author="Vinoth S" w:date="2025-05-23T12:42:00Z"/>
                <w:rFonts w:ascii="Times New Roman" w:eastAsia="Times New Roman" w:hAnsi="Times New Roman" w:cs="Times New Roman"/>
              </w:rPr>
            </w:pPr>
            <w:del w:id="15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B" w14:textId="4D1820A0" w:rsidR="0016175B" w:rsidDel="007C5DF2" w:rsidRDefault="00976018">
            <w:pPr>
              <w:jc w:val="both"/>
              <w:rPr>
                <w:del w:id="1568" w:author="Vinoth S" w:date="2025-05-23T12:42:00Z"/>
                <w:rFonts w:ascii="Times New Roman" w:eastAsia="Times New Roman" w:hAnsi="Times New Roman" w:cs="Times New Roman"/>
              </w:rPr>
            </w:pPr>
            <w:del w:id="15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C" w14:textId="2949FBD0" w:rsidR="0016175B" w:rsidDel="007C5DF2" w:rsidRDefault="00976018">
            <w:pPr>
              <w:jc w:val="both"/>
              <w:rPr>
                <w:del w:id="1570" w:author="Vinoth S" w:date="2025-05-23T12:42:00Z"/>
                <w:rFonts w:ascii="Times New Roman" w:eastAsia="Times New Roman" w:hAnsi="Times New Roman" w:cs="Times New Roman"/>
              </w:rPr>
            </w:pPr>
            <w:del w:id="15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</w:tr>
      <w:tr w:rsidR="0016175B" w:rsidDel="007C5DF2" w14:paraId="78AEF327" w14:textId="4B1839EB">
        <w:trPr>
          <w:trHeight w:val="288"/>
          <w:jc w:val="center"/>
          <w:del w:id="157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E" w14:textId="1A375D57" w:rsidR="0016175B" w:rsidDel="007C5DF2" w:rsidRDefault="00976018">
            <w:pPr>
              <w:jc w:val="both"/>
              <w:rPr>
                <w:del w:id="1573" w:author="Vinoth S" w:date="2025-05-23T12:42:00Z"/>
                <w:rFonts w:ascii="Times New Roman" w:eastAsia="Times New Roman" w:hAnsi="Times New Roman" w:cs="Times New Roman"/>
              </w:rPr>
            </w:pPr>
            <w:del w:id="15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F" w14:textId="1F3F324B" w:rsidR="0016175B" w:rsidDel="007C5DF2" w:rsidRDefault="00976018">
            <w:pPr>
              <w:jc w:val="both"/>
              <w:rPr>
                <w:del w:id="1575" w:author="Vinoth S" w:date="2025-05-23T12:42:00Z"/>
                <w:rFonts w:ascii="Times New Roman" w:eastAsia="Times New Roman" w:hAnsi="Times New Roman" w:cs="Times New Roman"/>
              </w:rPr>
            </w:pPr>
            <w:del w:id="15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0" w14:textId="00254FD2" w:rsidR="0016175B" w:rsidDel="007C5DF2" w:rsidRDefault="00976018">
            <w:pPr>
              <w:jc w:val="both"/>
              <w:rPr>
                <w:del w:id="1577" w:author="Vinoth S" w:date="2025-05-23T12:42:00Z"/>
                <w:rFonts w:ascii="Times New Roman" w:eastAsia="Times New Roman" w:hAnsi="Times New Roman" w:cs="Times New Roman"/>
              </w:rPr>
            </w:pPr>
            <w:del w:id="15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1" w14:textId="2301EDB2" w:rsidR="0016175B" w:rsidDel="007C5DF2" w:rsidRDefault="00976018">
            <w:pPr>
              <w:jc w:val="both"/>
              <w:rPr>
                <w:del w:id="1579" w:author="Vinoth S" w:date="2025-05-23T12:42:00Z"/>
                <w:rFonts w:ascii="Times New Roman" w:eastAsia="Times New Roman" w:hAnsi="Times New Roman" w:cs="Times New Roman"/>
              </w:rPr>
            </w:pPr>
            <w:del w:id="15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2" w14:textId="1057DAFF" w:rsidR="0016175B" w:rsidDel="007C5DF2" w:rsidRDefault="00976018">
            <w:pPr>
              <w:jc w:val="both"/>
              <w:rPr>
                <w:del w:id="1581" w:author="Vinoth S" w:date="2025-05-23T12:42:00Z"/>
                <w:rFonts w:ascii="Times New Roman" w:eastAsia="Times New Roman" w:hAnsi="Times New Roman" w:cs="Times New Roman"/>
              </w:rPr>
            </w:pPr>
            <w:del w:id="15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3" w14:textId="6509D5BF" w:rsidR="0016175B" w:rsidDel="007C5DF2" w:rsidRDefault="00976018">
            <w:pPr>
              <w:jc w:val="both"/>
              <w:rPr>
                <w:del w:id="1583" w:author="Vinoth S" w:date="2025-05-23T12:42:00Z"/>
                <w:rFonts w:ascii="Times New Roman" w:eastAsia="Times New Roman" w:hAnsi="Times New Roman" w:cs="Times New Roman"/>
              </w:rPr>
            </w:pPr>
            <w:del w:id="15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4" w14:textId="233B1310" w:rsidR="0016175B" w:rsidDel="007C5DF2" w:rsidRDefault="00976018">
            <w:pPr>
              <w:jc w:val="both"/>
              <w:rPr>
                <w:del w:id="1585" w:author="Vinoth S" w:date="2025-05-23T12:42:00Z"/>
                <w:rFonts w:ascii="Times New Roman" w:eastAsia="Times New Roman" w:hAnsi="Times New Roman" w:cs="Times New Roman"/>
              </w:rPr>
            </w:pPr>
            <w:del w:id="15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5" w14:textId="2419E15F" w:rsidR="0016175B" w:rsidDel="007C5DF2" w:rsidRDefault="00976018">
            <w:pPr>
              <w:jc w:val="both"/>
              <w:rPr>
                <w:del w:id="1587" w:author="Vinoth S" w:date="2025-05-23T12:42:00Z"/>
                <w:rFonts w:ascii="Times New Roman" w:eastAsia="Times New Roman" w:hAnsi="Times New Roman" w:cs="Times New Roman"/>
              </w:rPr>
            </w:pPr>
            <w:del w:id="15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6" w14:textId="486AFA7C" w:rsidR="0016175B" w:rsidDel="007C5DF2" w:rsidRDefault="00976018">
            <w:pPr>
              <w:jc w:val="both"/>
              <w:rPr>
                <w:del w:id="1589" w:author="Vinoth S" w:date="2025-05-23T12:42:00Z"/>
                <w:rFonts w:ascii="Times New Roman" w:eastAsia="Times New Roman" w:hAnsi="Times New Roman" w:cs="Times New Roman"/>
              </w:rPr>
            </w:pPr>
            <w:del w:id="15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</w:tr>
      <w:tr w:rsidR="0016175B" w:rsidDel="007C5DF2" w14:paraId="78AEF331" w14:textId="4B3D39B8">
        <w:trPr>
          <w:trHeight w:val="288"/>
          <w:jc w:val="center"/>
          <w:del w:id="159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8" w14:textId="7C8F9E45" w:rsidR="0016175B" w:rsidDel="007C5DF2" w:rsidRDefault="00976018">
            <w:pPr>
              <w:jc w:val="both"/>
              <w:rPr>
                <w:del w:id="1592" w:author="Vinoth S" w:date="2025-05-23T12:42:00Z"/>
                <w:rFonts w:ascii="Times New Roman" w:eastAsia="Times New Roman" w:hAnsi="Times New Roman" w:cs="Times New Roman"/>
              </w:rPr>
            </w:pPr>
            <w:del w:id="15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9" w14:textId="1EAE5FC8" w:rsidR="0016175B" w:rsidDel="007C5DF2" w:rsidRDefault="00976018">
            <w:pPr>
              <w:jc w:val="both"/>
              <w:rPr>
                <w:del w:id="1594" w:author="Vinoth S" w:date="2025-05-23T12:42:00Z"/>
                <w:rFonts w:ascii="Times New Roman" w:eastAsia="Times New Roman" w:hAnsi="Times New Roman" w:cs="Times New Roman"/>
              </w:rPr>
            </w:pPr>
            <w:del w:id="15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A" w14:textId="079569F2" w:rsidR="0016175B" w:rsidDel="007C5DF2" w:rsidRDefault="00976018">
            <w:pPr>
              <w:jc w:val="both"/>
              <w:rPr>
                <w:del w:id="1596" w:author="Vinoth S" w:date="2025-05-23T12:42:00Z"/>
                <w:rFonts w:ascii="Times New Roman" w:eastAsia="Times New Roman" w:hAnsi="Times New Roman" w:cs="Times New Roman"/>
              </w:rPr>
            </w:pPr>
            <w:del w:id="15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B" w14:textId="57D7775B" w:rsidR="0016175B" w:rsidDel="007C5DF2" w:rsidRDefault="00976018">
            <w:pPr>
              <w:jc w:val="both"/>
              <w:rPr>
                <w:del w:id="1598" w:author="Vinoth S" w:date="2025-05-23T12:42:00Z"/>
                <w:rFonts w:ascii="Times New Roman" w:eastAsia="Times New Roman" w:hAnsi="Times New Roman" w:cs="Times New Roman"/>
              </w:rPr>
            </w:pPr>
            <w:del w:id="15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C" w14:textId="3862CB87" w:rsidR="0016175B" w:rsidDel="007C5DF2" w:rsidRDefault="00976018">
            <w:pPr>
              <w:jc w:val="both"/>
              <w:rPr>
                <w:del w:id="1600" w:author="Vinoth S" w:date="2025-05-23T12:42:00Z"/>
                <w:rFonts w:ascii="Times New Roman" w:eastAsia="Times New Roman" w:hAnsi="Times New Roman" w:cs="Times New Roman"/>
              </w:rPr>
            </w:pPr>
            <w:del w:id="16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D" w14:textId="06906776" w:rsidR="0016175B" w:rsidDel="007C5DF2" w:rsidRDefault="00976018">
            <w:pPr>
              <w:jc w:val="both"/>
              <w:rPr>
                <w:del w:id="1602" w:author="Vinoth S" w:date="2025-05-23T12:42:00Z"/>
                <w:rFonts w:ascii="Times New Roman" w:eastAsia="Times New Roman" w:hAnsi="Times New Roman" w:cs="Times New Roman"/>
              </w:rPr>
            </w:pPr>
            <w:del w:id="16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E" w14:textId="1504502B" w:rsidR="0016175B" w:rsidDel="007C5DF2" w:rsidRDefault="00976018">
            <w:pPr>
              <w:jc w:val="both"/>
              <w:rPr>
                <w:del w:id="1604" w:author="Vinoth S" w:date="2025-05-23T12:42:00Z"/>
                <w:rFonts w:ascii="Times New Roman" w:eastAsia="Times New Roman" w:hAnsi="Times New Roman" w:cs="Times New Roman"/>
              </w:rPr>
            </w:pPr>
            <w:del w:id="16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F" w14:textId="299F3E9E" w:rsidR="0016175B" w:rsidDel="007C5DF2" w:rsidRDefault="00976018">
            <w:pPr>
              <w:jc w:val="both"/>
              <w:rPr>
                <w:del w:id="1606" w:author="Vinoth S" w:date="2025-05-23T12:42:00Z"/>
                <w:rFonts w:ascii="Times New Roman" w:eastAsia="Times New Roman" w:hAnsi="Times New Roman" w:cs="Times New Roman"/>
              </w:rPr>
            </w:pPr>
            <w:del w:id="16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0" w14:textId="5EF72B19" w:rsidR="0016175B" w:rsidDel="007C5DF2" w:rsidRDefault="00976018">
            <w:pPr>
              <w:jc w:val="both"/>
              <w:rPr>
                <w:del w:id="1608" w:author="Vinoth S" w:date="2025-05-23T12:42:00Z"/>
                <w:rFonts w:ascii="Times New Roman" w:eastAsia="Times New Roman" w:hAnsi="Times New Roman" w:cs="Times New Roman"/>
              </w:rPr>
            </w:pPr>
            <w:del w:id="16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</w:tr>
      <w:tr w:rsidR="0016175B" w:rsidDel="007C5DF2" w14:paraId="78AEF33B" w14:textId="782C1C09">
        <w:trPr>
          <w:trHeight w:val="288"/>
          <w:jc w:val="center"/>
          <w:del w:id="161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2" w14:textId="46DC9E8C" w:rsidR="0016175B" w:rsidDel="007C5DF2" w:rsidRDefault="00976018">
            <w:pPr>
              <w:jc w:val="both"/>
              <w:rPr>
                <w:del w:id="1611" w:author="Vinoth S" w:date="2025-05-23T12:42:00Z"/>
                <w:rFonts w:ascii="Times New Roman" w:eastAsia="Times New Roman" w:hAnsi="Times New Roman" w:cs="Times New Roman"/>
              </w:rPr>
            </w:pPr>
            <w:del w:id="16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3" w14:textId="61631B39" w:rsidR="0016175B" w:rsidDel="007C5DF2" w:rsidRDefault="00976018">
            <w:pPr>
              <w:jc w:val="both"/>
              <w:rPr>
                <w:del w:id="1613" w:author="Vinoth S" w:date="2025-05-23T12:42:00Z"/>
                <w:rFonts w:ascii="Times New Roman" w:eastAsia="Times New Roman" w:hAnsi="Times New Roman" w:cs="Times New Roman"/>
              </w:rPr>
            </w:pPr>
            <w:del w:id="16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4" w14:textId="69CB41FF" w:rsidR="0016175B" w:rsidDel="007C5DF2" w:rsidRDefault="00976018">
            <w:pPr>
              <w:jc w:val="both"/>
              <w:rPr>
                <w:del w:id="1615" w:author="Vinoth S" w:date="2025-05-23T12:42:00Z"/>
                <w:rFonts w:ascii="Times New Roman" w:eastAsia="Times New Roman" w:hAnsi="Times New Roman" w:cs="Times New Roman"/>
              </w:rPr>
            </w:pPr>
            <w:del w:id="16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5" w14:textId="347B9AFF" w:rsidR="0016175B" w:rsidDel="007C5DF2" w:rsidRDefault="00976018">
            <w:pPr>
              <w:jc w:val="both"/>
              <w:rPr>
                <w:del w:id="1617" w:author="Vinoth S" w:date="2025-05-23T12:42:00Z"/>
                <w:rFonts w:ascii="Times New Roman" w:eastAsia="Times New Roman" w:hAnsi="Times New Roman" w:cs="Times New Roman"/>
              </w:rPr>
            </w:pPr>
            <w:del w:id="16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6" w14:textId="69C496C7" w:rsidR="0016175B" w:rsidDel="007C5DF2" w:rsidRDefault="00976018">
            <w:pPr>
              <w:jc w:val="both"/>
              <w:rPr>
                <w:del w:id="1619" w:author="Vinoth S" w:date="2025-05-23T12:42:00Z"/>
                <w:rFonts w:ascii="Times New Roman" w:eastAsia="Times New Roman" w:hAnsi="Times New Roman" w:cs="Times New Roman"/>
              </w:rPr>
            </w:pPr>
            <w:del w:id="16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7" w14:textId="6C485170" w:rsidR="0016175B" w:rsidDel="007C5DF2" w:rsidRDefault="00976018">
            <w:pPr>
              <w:jc w:val="both"/>
              <w:rPr>
                <w:del w:id="1621" w:author="Vinoth S" w:date="2025-05-23T12:42:00Z"/>
                <w:rFonts w:ascii="Times New Roman" w:eastAsia="Times New Roman" w:hAnsi="Times New Roman" w:cs="Times New Roman"/>
              </w:rPr>
            </w:pPr>
            <w:del w:id="16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8" w14:textId="34658A45" w:rsidR="0016175B" w:rsidDel="007C5DF2" w:rsidRDefault="00976018">
            <w:pPr>
              <w:jc w:val="both"/>
              <w:rPr>
                <w:del w:id="1623" w:author="Vinoth S" w:date="2025-05-23T12:42:00Z"/>
                <w:rFonts w:ascii="Times New Roman" w:eastAsia="Times New Roman" w:hAnsi="Times New Roman" w:cs="Times New Roman"/>
              </w:rPr>
            </w:pPr>
            <w:del w:id="16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9" w14:textId="70F626E1" w:rsidR="0016175B" w:rsidDel="007C5DF2" w:rsidRDefault="00976018">
            <w:pPr>
              <w:jc w:val="both"/>
              <w:rPr>
                <w:del w:id="1625" w:author="Vinoth S" w:date="2025-05-23T12:42:00Z"/>
                <w:rFonts w:ascii="Times New Roman" w:eastAsia="Times New Roman" w:hAnsi="Times New Roman" w:cs="Times New Roman"/>
              </w:rPr>
            </w:pPr>
            <w:del w:id="16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A" w14:textId="2BBFCD1A" w:rsidR="0016175B" w:rsidDel="007C5DF2" w:rsidRDefault="00976018">
            <w:pPr>
              <w:jc w:val="both"/>
              <w:rPr>
                <w:del w:id="1627" w:author="Vinoth S" w:date="2025-05-23T12:42:00Z"/>
                <w:rFonts w:ascii="Times New Roman" w:eastAsia="Times New Roman" w:hAnsi="Times New Roman" w:cs="Times New Roman"/>
              </w:rPr>
            </w:pPr>
            <w:del w:id="16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</w:tr>
      <w:tr w:rsidR="0016175B" w:rsidDel="007C5DF2" w14:paraId="78AEF345" w14:textId="1FDA8083">
        <w:trPr>
          <w:trHeight w:val="288"/>
          <w:jc w:val="center"/>
          <w:del w:id="162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C" w14:textId="5BDFB27C" w:rsidR="0016175B" w:rsidDel="007C5DF2" w:rsidRDefault="00976018">
            <w:pPr>
              <w:jc w:val="both"/>
              <w:rPr>
                <w:del w:id="1630" w:author="Vinoth S" w:date="2025-05-23T12:42:00Z"/>
                <w:rFonts w:ascii="Times New Roman" w:eastAsia="Times New Roman" w:hAnsi="Times New Roman" w:cs="Times New Roman"/>
              </w:rPr>
            </w:pPr>
            <w:del w:id="16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4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D" w14:textId="381CE113" w:rsidR="0016175B" w:rsidDel="007C5DF2" w:rsidRDefault="00976018">
            <w:pPr>
              <w:jc w:val="both"/>
              <w:rPr>
                <w:del w:id="1632" w:author="Vinoth S" w:date="2025-05-23T12:42:00Z"/>
                <w:rFonts w:ascii="Times New Roman" w:eastAsia="Times New Roman" w:hAnsi="Times New Roman" w:cs="Times New Roman"/>
              </w:rPr>
            </w:pPr>
            <w:del w:id="16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E" w14:textId="04DEB484" w:rsidR="0016175B" w:rsidDel="007C5DF2" w:rsidRDefault="00976018">
            <w:pPr>
              <w:jc w:val="both"/>
              <w:rPr>
                <w:del w:id="1634" w:author="Vinoth S" w:date="2025-05-23T12:42:00Z"/>
                <w:rFonts w:ascii="Times New Roman" w:eastAsia="Times New Roman" w:hAnsi="Times New Roman" w:cs="Times New Roman"/>
              </w:rPr>
            </w:pPr>
            <w:del w:id="16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F" w14:textId="53FF18B5" w:rsidR="0016175B" w:rsidDel="007C5DF2" w:rsidRDefault="00976018">
            <w:pPr>
              <w:jc w:val="both"/>
              <w:rPr>
                <w:del w:id="1636" w:author="Vinoth S" w:date="2025-05-23T12:42:00Z"/>
                <w:rFonts w:ascii="Times New Roman" w:eastAsia="Times New Roman" w:hAnsi="Times New Roman" w:cs="Times New Roman"/>
              </w:rPr>
            </w:pPr>
            <w:del w:id="16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0" w14:textId="184D5E22" w:rsidR="0016175B" w:rsidDel="007C5DF2" w:rsidRDefault="00976018">
            <w:pPr>
              <w:jc w:val="both"/>
              <w:rPr>
                <w:del w:id="1638" w:author="Vinoth S" w:date="2025-05-23T12:42:00Z"/>
                <w:rFonts w:ascii="Times New Roman" w:eastAsia="Times New Roman" w:hAnsi="Times New Roman" w:cs="Times New Roman"/>
              </w:rPr>
            </w:pPr>
            <w:del w:id="16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1" w14:textId="6D0EFF79" w:rsidR="0016175B" w:rsidDel="007C5DF2" w:rsidRDefault="00976018">
            <w:pPr>
              <w:jc w:val="both"/>
              <w:rPr>
                <w:del w:id="1640" w:author="Vinoth S" w:date="2025-05-23T12:42:00Z"/>
                <w:rFonts w:ascii="Times New Roman" w:eastAsia="Times New Roman" w:hAnsi="Times New Roman" w:cs="Times New Roman"/>
              </w:rPr>
            </w:pPr>
            <w:del w:id="16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2" w14:textId="07F90D56" w:rsidR="0016175B" w:rsidDel="007C5DF2" w:rsidRDefault="00976018">
            <w:pPr>
              <w:jc w:val="both"/>
              <w:rPr>
                <w:del w:id="1642" w:author="Vinoth S" w:date="2025-05-23T12:42:00Z"/>
                <w:rFonts w:ascii="Times New Roman" w:eastAsia="Times New Roman" w:hAnsi="Times New Roman" w:cs="Times New Roman"/>
              </w:rPr>
            </w:pPr>
            <w:del w:id="16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3" w14:textId="13469E3E" w:rsidR="0016175B" w:rsidDel="007C5DF2" w:rsidRDefault="00976018">
            <w:pPr>
              <w:jc w:val="both"/>
              <w:rPr>
                <w:del w:id="1644" w:author="Vinoth S" w:date="2025-05-23T12:42:00Z"/>
                <w:rFonts w:ascii="Times New Roman" w:eastAsia="Times New Roman" w:hAnsi="Times New Roman" w:cs="Times New Roman"/>
              </w:rPr>
            </w:pPr>
            <w:del w:id="16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4" w14:textId="6028FF64" w:rsidR="0016175B" w:rsidDel="007C5DF2" w:rsidRDefault="00976018">
            <w:pPr>
              <w:jc w:val="both"/>
              <w:rPr>
                <w:del w:id="1646" w:author="Vinoth S" w:date="2025-05-23T12:42:00Z"/>
                <w:rFonts w:ascii="Times New Roman" w:eastAsia="Times New Roman" w:hAnsi="Times New Roman" w:cs="Times New Roman"/>
              </w:rPr>
            </w:pPr>
            <w:del w:id="16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16175B" w:rsidDel="007C5DF2" w14:paraId="78AEF34F" w14:textId="1FCC4686">
        <w:trPr>
          <w:trHeight w:val="288"/>
          <w:jc w:val="center"/>
          <w:del w:id="164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6" w14:textId="18DBF7EC" w:rsidR="0016175B" w:rsidDel="007C5DF2" w:rsidRDefault="00976018">
            <w:pPr>
              <w:jc w:val="both"/>
              <w:rPr>
                <w:del w:id="1649" w:author="Vinoth S" w:date="2025-05-23T12:42:00Z"/>
                <w:rFonts w:ascii="Times New Roman" w:eastAsia="Times New Roman" w:hAnsi="Times New Roman" w:cs="Times New Roman"/>
              </w:rPr>
            </w:pPr>
            <w:del w:id="16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7" w14:textId="54E3F9F7" w:rsidR="0016175B" w:rsidDel="007C5DF2" w:rsidRDefault="00976018">
            <w:pPr>
              <w:jc w:val="both"/>
              <w:rPr>
                <w:del w:id="1651" w:author="Vinoth S" w:date="2025-05-23T12:42:00Z"/>
                <w:rFonts w:ascii="Times New Roman" w:eastAsia="Times New Roman" w:hAnsi="Times New Roman" w:cs="Times New Roman"/>
              </w:rPr>
            </w:pPr>
            <w:del w:id="16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8" w14:textId="1FE45C95" w:rsidR="0016175B" w:rsidDel="007C5DF2" w:rsidRDefault="00976018">
            <w:pPr>
              <w:jc w:val="both"/>
              <w:rPr>
                <w:del w:id="1653" w:author="Vinoth S" w:date="2025-05-23T12:42:00Z"/>
                <w:rFonts w:ascii="Times New Roman" w:eastAsia="Times New Roman" w:hAnsi="Times New Roman" w:cs="Times New Roman"/>
              </w:rPr>
            </w:pPr>
            <w:del w:id="16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9" w14:textId="753038A7" w:rsidR="0016175B" w:rsidDel="007C5DF2" w:rsidRDefault="00976018">
            <w:pPr>
              <w:jc w:val="both"/>
              <w:rPr>
                <w:del w:id="1655" w:author="Vinoth S" w:date="2025-05-23T12:42:00Z"/>
                <w:rFonts w:ascii="Times New Roman" w:eastAsia="Times New Roman" w:hAnsi="Times New Roman" w:cs="Times New Roman"/>
              </w:rPr>
            </w:pPr>
            <w:del w:id="16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A" w14:textId="7E72E112" w:rsidR="0016175B" w:rsidDel="007C5DF2" w:rsidRDefault="00976018">
            <w:pPr>
              <w:jc w:val="both"/>
              <w:rPr>
                <w:del w:id="1657" w:author="Vinoth S" w:date="2025-05-23T12:42:00Z"/>
                <w:rFonts w:ascii="Times New Roman" w:eastAsia="Times New Roman" w:hAnsi="Times New Roman" w:cs="Times New Roman"/>
              </w:rPr>
            </w:pPr>
            <w:del w:id="16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B" w14:textId="3CEEAE75" w:rsidR="0016175B" w:rsidDel="007C5DF2" w:rsidRDefault="00976018">
            <w:pPr>
              <w:jc w:val="both"/>
              <w:rPr>
                <w:del w:id="1659" w:author="Vinoth S" w:date="2025-05-23T12:42:00Z"/>
                <w:rFonts w:ascii="Times New Roman" w:eastAsia="Times New Roman" w:hAnsi="Times New Roman" w:cs="Times New Roman"/>
              </w:rPr>
            </w:pPr>
            <w:del w:id="16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C" w14:textId="5510F638" w:rsidR="0016175B" w:rsidDel="007C5DF2" w:rsidRDefault="00976018">
            <w:pPr>
              <w:jc w:val="both"/>
              <w:rPr>
                <w:del w:id="1661" w:author="Vinoth S" w:date="2025-05-23T12:42:00Z"/>
                <w:rFonts w:ascii="Times New Roman" w:eastAsia="Times New Roman" w:hAnsi="Times New Roman" w:cs="Times New Roman"/>
              </w:rPr>
            </w:pPr>
            <w:del w:id="16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D" w14:textId="771EB881" w:rsidR="0016175B" w:rsidDel="007C5DF2" w:rsidRDefault="00976018">
            <w:pPr>
              <w:jc w:val="both"/>
              <w:rPr>
                <w:del w:id="1663" w:author="Vinoth S" w:date="2025-05-23T12:42:00Z"/>
                <w:rFonts w:ascii="Times New Roman" w:eastAsia="Times New Roman" w:hAnsi="Times New Roman" w:cs="Times New Roman"/>
              </w:rPr>
            </w:pPr>
            <w:del w:id="16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E" w14:textId="3EECDC4D" w:rsidR="0016175B" w:rsidDel="007C5DF2" w:rsidRDefault="00976018">
            <w:pPr>
              <w:jc w:val="both"/>
              <w:rPr>
                <w:del w:id="1665" w:author="Vinoth S" w:date="2025-05-23T12:42:00Z"/>
                <w:rFonts w:ascii="Times New Roman" w:eastAsia="Times New Roman" w:hAnsi="Times New Roman" w:cs="Times New Roman"/>
              </w:rPr>
            </w:pPr>
            <w:del w:id="16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</w:tr>
      <w:tr w:rsidR="0016175B" w:rsidDel="007C5DF2" w14:paraId="78AEF359" w14:textId="4A1E470A">
        <w:trPr>
          <w:trHeight w:val="288"/>
          <w:jc w:val="center"/>
          <w:del w:id="166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0" w14:textId="56407CBE" w:rsidR="0016175B" w:rsidDel="007C5DF2" w:rsidRDefault="00976018">
            <w:pPr>
              <w:jc w:val="both"/>
              <w:rPr>
                <w:del w:id="1668" w:author="Vinoth S" w:date="2025-05-23T12:42:00Z"/>
                <w:rFonts w:ascii="Times New Roman" w:eastAsia="Times New Roman" w:hAnsi="Times New Roman" w:cs="Times New Roman"/>
              </w:rPr>
            </w:pPr>
            <w:del w:id="16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1" w14:textId="7658B59F" w:rsidR="0016175B" w:rsidDel="007C5DF2" w:rsidRDefault="00976018">
            <w:pPr>
              <w:jc w:val="both"/>
              <w:rPr>
                <w:del w:id="1670" w:author="Vinoth S" w:date="2025-05-23T12:42:00Z"/>
                <w:rFonts w:ascii="Times New Roman" w:eastAsia="Times New Roman" w:hAnsi="Times New Roman" w:cs="Times New Roman"/>
              </w:rPr>
            </w:pPr>
            <w:del w:id="16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2" w14:textId="63EF279C" w:rsidR="0016175B" w:rsidDel="007C5DF2" w:rsidRDefault="00976018">
            <w:pPr>
              <w:jc w:val="both"/>
              <w:rPr>
                <w:del w:id="1672" w:author="Vinoth S" w:date="2025-05-23T12:42:00Z"/>
                <w:rFonts w:ascii="Times New Roman" w:eastAsia="Times New Roman" w:hAnsi="Times New Roman" w:cs="Times New Roman"/>
              </w:rPr>
            </w:pPr>
            <w:del w:id="16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3" w14:textId="7A0866A5" w:rsidR="0016175B" w:rsidDel="007C5DF2" w:rsidRDefault="00976018">
            <w:pPr>
              <w:jc w:val="both"/>
              <w:rPr>
                <w:del w:id="1674" w:author="Vinoth S" w:date="2025-05-23T12:42:00Z"/>
                <w:rFonts w:ascii="Times New Roman" w:eastAsia="Times New Roman" w:hAnsi="Times New Roman" w:cs="Times New Roman"/>
              </w:rPr>
            </w:pPr>
            <w:del w:id="16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4" w14:textId="2BC54DBE" w:rsidR="0016175B" w:rsidDel="007C5DF2" w:rsidRDefault="00976018">
            <w:pPr>
              <w:jc w:val="both"/>
              <w:rPr>
                <w:del w:id="1676" w:author="Vinoth S" w:date="2025-05-23T12:42:00Z"/>
                <w:rFonts w:ascii="Times New Roman" w:eastAsia="Times New Roman" w:hAnsi="Times New Roman" w:cs="Times New Roman"/>
              </w:rPr>
            </w:pPr>
            <w:del w:id="16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5" w14:textId="15F9D0A4" w:rsidR="0016175B" w:rsidDel="007C5DF2" w:rsidRDefault="00976018">
            <w:pPr>
              <w:jc w:val="both"/>
              <w:rPr>
                <w:del w:id="1678" w:author="Vinoth S" w:date="2025-05-23T12:42:00Z"/>
                <w:rFonts w:ascii="Times New Roman" w:eastAsia="Times New Roman" w:hAnsi="Times New Roman" w:cs="Times New Roman"/>
              </w:rPr>
            </w:pPr>
            <w:del w:id="16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6" w14:textId="620E4C47" w:rsidR="0016175B" w:rsidDel="007C5DF2" w:rsidRDefault="00976018">
            <w:pPr>
              <w:jc w:val="both"/>
              <w:rPr>
                <w:del w:id="1680" w:author="Vinoth S" w:date="2025-05-23T12:42:00Z"/>
                <w:rFonts w:ascii="Times New Roman" w:eastAsia="Times New Roman" w:hAnsi="Times New Roman" w:cs="Times New Roman"/>
              </w:rPr>
            </w:pPr>
            <w:del w:id="16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7" w14:textId="335116D2" w:rsidR="0016175B" w:rsidDel="007C5DF2" w:rsidRDefault="00976018">
            <w:pPr>
              <w:jc w:val="both"/>
              <w:rPr>
                <w:del w:id="1682" w:author="Vinoth S" w:date="2025-05-23T12:42:00Z"/>
                <w:rFonts w:ascii="Times New Roman" w:eastAsia="Times New Roman" w:hAnsi="Times New Roman" w:cs="Times New Roman"/>
              </w:rPr>
            </w:pPr>
            <w:del w:id="16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8" w14:textId="1DA7D189" w:rsidR="0016175B" w:rsidDel="007C5DF2" w:rsidRDefault="00976018">
            <w:pPr>
              <w:jc w:val="both"/>
              <w:rPr>
                <w:del w:id="1684" w:author="Vinoth S" w:date="2025-05-23T12:42:00Z"/>
                <w:rFonts w:ascii="Times New Roman" w:eastAsia="Times New Roman" w:hAnsi="Times New Roman" w:cs="Times New Roman"/>
              </w:rPr>
            </w:pPr>
            <w:del w:id="16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</w:tr>
      <w:tr w:rsidR="0016175B" w:rsidDel="007C5DF2" w14:paraId="78AEF363" w14:textId="5925AC70">
        <w:trPr>
          <w:trHeight w:val="288"/>
          <w:jc w:val="center"/>
          <w:del w:id="168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A" w14:textId="1845AA67" w:rsidR="0016175B" w:rsidDel="007C5DF2" w:rsidRDefault="00976018">
            <w:pPr>
              <w:jc w:val="both"/>
              <w:rPr>
                <w:del w:id="1687" w:author="Vinoth S" w:date="2025-05-23T12:42:00Z"/>
                <w:rFonts w:ascii="Times New Roman" w:eastAsia="Times New Roman" w:hAnsi="Times New Roman" w:cs="Times New Roman"/>
              </w:rPr>
            </w:pPr>
            <w:del w:id="16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B" w14:textId="78BE47C9" w:rsidR="0016175B" w:rsidDel="007C5DF2" w:rsidRDefault="00976018">
            <w:pPr>
              <w:jc w:val="both"/>
              <w:rPr>
                <w:del w:id="1689" w:author="Vinoth S" w:date="2025-05-23T12:42:00Z"/>
                <w:rFonts w:ascii="Times New Roman" w:eastAsia="Times New Roman" w:hAnsi="Times New Roman" w:cs="Times New Roman"/>
              </w:rPr>
            </w:pPr>
            <w:del w:id="16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C" w14:textId="2083A5F5" w:rsidR="0016175B" w:rsidDel="007C5DF2" w:rsidRDefault="00976018">
            <w:pPr>
              <w:jc w:val="both"/>
              <w:rPr>
                <w:del w:id="1691" w:author="Vinoth S" w:date="2025-05-23T12:42:00Z"/>
                <w:rFonts w:ascii="Times New Roman" w:eastAsia="Times New Roman" w:hAnsi="Times New Roman" w:cs="Times New Roman"/>
              </w:rPr>
            </w:pPr>
            <w:del w:id="16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D" w14:textId="274994D8" w:rsidR="0016175B" w:rsidDel="007C5DF2" w:rsidRDefault="00976018">
            <w:pPr>
              <w:jc w:val="both"/>
              <w:rPr>
                <w:del w:id="1693" w:author="Vinoth S" w:date="2025-05-23T12:42:00Z"/>
                <w:rFonts w:ascii="Times New Roman" w:eastAsia="Times New Roman" w:hAnsi="Times New Roman" w:cs="Times New Roman"/>
              </w:rPr>
            </w:pPr>
            <w:del w:id="16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E" w14:textId="47B13671" w:rsidR="0016175B" w:rsidDel="007C5DF2" w:rsidRDefault="00976018">
            <w:pPr>
              <w:jc w:val="both"/>
              <w:rPr>
                <w:del w:id="1695" w:author="Vinoth S" w:date="2025-05-23T12:42:00Z"/>
                <w:rFonts w:ascii="Times New Roman" w:eastAsia="Times New Roman" w:hAnsi="Times New Roman" w:cs="Times New Roman"/>
              </w:rPr>
            </w:pPr>
            <w:del w:id="16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F" w14:textId="4802DDE6" w:rsidR="0016175B" w:rsidDel="007C5DF2" w:rsidRDefault="00976018">
            <w:pPr>
              <w:jc w:val="both"/>
              <w:rPr>
                <w:del w:id="1697" w:author="Vinoth S" w:date="2025-05-23T12:42:00Z"/>
                <w:rFonts w:ascii="Times New Roman" w:eastAsia="Times New Roman" w:hAnsi="Times New Roman" w:cs="Times New Roman"/>
              </w:rPr>
            </w:pPr>
            <w:del w:id="16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0" w14:textId="0C505FA4" w:rsidR="0016175B" w:rsidDel="007C5DF2" w:rsidRDefault="00976018">
            <w:pPr>
              <w:jc w:val="both"/>
              <w:rPr>
                <w:del w:id="1699" w:author="Vinoth S" w:date="2025-05-23T12:42:00Z"/>
                <w:rFonts w:ascii="Times New Roman" w:eastAsia="Times New Roman" w:hAnsi="Times New Roman" w:cs="Times New Roman"/>
              </w:rPr>
            </w:pPr>
            <w:del w:id="17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1" w14:textId="64B1721D" w:rsidR="0016175B" w:rsidDel="007C5DF2" w:rsidRDefault="00976018">
            <w:pPr>
              <w:jc w:val="both"/>
              <w:rPr>
                <w:del w:id="1701" w:author="Vinoth S" w:date="2025-05-23T12:42:00Z"/>
                <w:rFonts w:ascii="Times New Roman" w:eastAsia="Times New Roman" w:hAnsi="Times New Roman" w:cs="Times New Roman"/>
              </w:rPr>
            </w:pPr>
            <w:del w:id="17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2" w14:textId="2133BEA6" w:rsidR="0016175B" w:rsidDel="007C5DF2" w:rsidRDefault="00976018">
            <w:pPr>
              <w:jc w:val="both"/>
              <w:rPr>
                <w:del w:id="1703" w:author="Vinoth S" w:date="2025-05-23T12:42:00Z"/>
                <w:rFonts w:ascii="Times New Roman" w:eastAsia="Times New Roman" w:hAnsi="Times New Roman" w:cs="Times New Roman"/>
              </w:rPr>
            </w:pPr>
            <w:del w:id="17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</w:tr>
      <w:tr w:rsidR="0016175B" w:rsidDel="007C5DF2" w14:paraId="78AEF36D" w14:textId="1B227BAD">
        <w:trPr>
          <w:trHeight w:val="288"/>
          <w:jc w:val="center"/>
          <w:del w:id="170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4" w14:textId="7D97F1AD" w:rsidR="0016175B" w:rsidDel="007C5DF2" w:rsidRDefault="00976018">
            <w:pPr>
              <w:jc w:val="both"/>
              <w:rPr>
                <w:del w:id="1706" w:author="Vinoth S" w:date="2025-05-23T12:42:00Z"/>
                <w:rFonts w:ascii="Times New Roman" w:eastAsia="Times New Roman" w:hAnsi="Times New Roman" w:cs="Times New Roman"/>
              </w:rPr>
            </w:pPr>
            <w:del w:id="17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5" w14:textId="5857CDEF" w:rsidR="0016175B" w:rsidDel="007C5DF2" w:rsidRDefault="00976018">
            <w:pPr>
              <w:jc w:val="both"/>
              <w:rPr>
                <w:del w:id="1708" w:author="Vinoth S" w:date="2025-05-23T12:42:00Z"/>
                <w:rFonts w:ascii="Times New Roman" w:eastAsia="Times New Roman" w:hAnsi="Times New Roman" w:cs="Times New Roman"/>
              </w:rPr>
            </w:pPr>
            <w:del w:id="17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6" w14:textId="57CEDD20" w:rsidR="0016175B" w:rsidDel="007C5DF2" w:rsidRDefault="00976018">
            <w:pPr>
              <w:jc w:val="both"/>
              <w:rPr>
                <w:del w:id="1710" w:author="Vinoth S" w:date="2025-05-23T12:42:00Z"/>
                <w:rFonts w:ascii="Times New Roman" w:eastAsia="Times New Roman" w:hAnsi="Times New Roman" w:cs="Times New Roman"/>
              </w:rPr>
            </w:pPr>
            <w:del w:id="17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7" w14:textId="1FF5963C" w:rsidR="0016175B" w:rsidDel="007C5DF2" w:rsidRDefault="00976018">
            <w:pPr>
              <w:jc w:val="both"/>
              <w:rPr>
                <w:del w:id="1712" w:author="Vinoth S" w:date="2025-05-23T12:42:00Z"/>
                <w:rFonts w:ascii="Times New Roman" w:eastAsia="Times New Roman" w:hAnsi="Times New Roman" w:cs="Times New Roman"/>
              </w:rPr>
            </w:pPr>
            <w:del w:id="17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8" w14:textId="00CE888E" w:rsidR="0016175B" w:rsidDel="007C5DF2" w:rsidRDefault="00976018">
            <w:pPr>
              <w:jc w:val="both"/>
              <w:rPr>
                <w:del w:id="1714" w:author="Vinoth S" w:date="2025-05-23T12:42:00Z"/>
                <w:rFonts w:ascii="Times New Roman" w:eastAsia="Times New Roman" w:hAnsi="Times New Roman" w:cs="Times New Roman"/>
              </w:rPr>
            </w:pPr>
            <w:del w:id="17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9" w14:textId="174B4234" w:rsidR="0016175B" w:rsidDel="007C5DF2" w:rsidRDefault="00976018">
            <w:pPr>
              <w:jc w:val="both"/>
              <w:rPr>
                <w:del w:id="1716" w:author="Vinoth S" w:date="2025-05-23T12:42:00Z"/>
                <w:rFonts w:ascii="Times New Roman" w:eastAsia="Times New Roman" w:hAnsi="Times New Roman" w:cs="Times New Roman"/>
              </w:rPr>
            </w:pPr>
            <w:del w:id="17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A" w14:textId="148BAA54" w:rsidR="0016175B" w:rsidDel="007C5DF2" w:rsidRDefault="00976018">
            <w:pPr>
              <w:jc w:val="both"/>
              <w:rPr>
                <w:del w:id="1718" w:author="Vinoth S" w:date="2025-05-23T12:42:00Z"/>
                <w:rFonts w:ascii="Times New Roman" w:eastAsia="Times New Roman" w:hAnsi="Times New Roman" w:cs="Times New Roman"/>
              </w:rPr>
            </w:pPr>
            <w:del w:id="17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B" w14:textId="47F2C5FD" w:rsidR="0016175B" w:rsidDel="007C5DF2" w:rsidRDefault="00976018">
            <w:pPr>
              <w:jc w:val="both"/>
              <w:rPr>
                <w:del w:id="1720" w:author="Vinoth S" w:date="2025-05-23T12:42:00Z"/>
                <w:rFonts w:ascii="Times New Roman" w:eastAsia="Times New Roman" w:hAnsi="Times New Roman" w:cs="Times New Roman"/>
              </w:rPr>
            </w:pPr>
            <w:del w:id="17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C" w14:textId="3A9FAFA7" w:rsidR="0016175B" w:rsidDel="007C5DF2" w:rsidRDefault="00976018">
            <w:pPr>
              <w:jc w:val="both"/>
              <w:rPr>
                <w:del w:id="1722" w:author="Vinoth S" w:date="2025-05-23T12:42:00Z"/>
                <w:rFonts w:ascii="Times New Roman" w:eastAsia="Times New Roman" w:hAnsi="Times New Roman" w:cs="Times New Roman"/>
              </w:rPr>
            </w:pPr>
            <w:del w:id="17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</w:tr>
      <w:tr w:rsidR="0016175B" w:rsidDel="007C5DF2" w14:paraId="78AEF377" w14:textId="092136F5">
        <w:trPr>
          <w:trHeight w:val="288"/>
          <w:jc w:val="center"/>
          <w:del w:id="172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E" w14:textId="3F214E07" w:rsidR="0016175B" w:rsidDel="007C5DF2" w:rsidRDefault="00976018">
            <w:pPr>
              <w:jc w:val="both"/>
              <w:rPr>
                <w:del w:id="1725" w:author="Vinoth S" w:date="2025-05-23T12:42:00Z"/>
                <w:rFonts w:ascii="Times New Roman" w:eastAsia="Times New Roman" w:hAnsi="Times New Roman" w:cs="Times New Roman"/>
              </w:rPr>
            </w:pPr>
            <w:del w:id="17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F" w14:textId="57A99D0D" w:rsidR="0016175B" w:rsidDel="007C5DF2" w:rsidRDefault="00976018">
            <w:pPr>
              <w:jc w:val="both"/>
              <w:rPr>
                <w:del w:id="1727" w:author="Vinoth S" w:date="2025-05-23T12:42:00Z"/>
                <w:rFonts w:ascii="Times New Roman" w:eastAsia="Times New Roman" w:hAnsi="Times New Roman" w:cs="Times New Roman"/>
              </w:rPr>
            </w:pPr>
            <w:del w:id="17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0" w14:textId="5269C0C7" w:rsidR="0016175B" w:rsidDel="007C5DF2" w:rsidRDefault="00976018">
            <w:pPr>
              <w:jc w:val="both"/>
              <w:rPr>
                <w:del w:id="1729" w:author="Vinoth S" w:date="2025-05-23T12:42:00Z"/>
                <w:rFonts w:ascii="Times New Roman" w:eastAsia="Times New Roman" w:hAnsi="Times New Roman" w:cs="Times New Roman"/>
              </w:rPr>
            </w:pPr>
            <w:del w:id="17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1" w14:textId="55EAF125" w:rsidR="0016175B" w:rsidDel="007C5DF2" w:rsidRDefault="00976018">
            <w:pPr>
              <w:jc w:val="both"/>
              <w:rPr>
                <w:del w:id="1731" w:author="Vinoth S" w:date="2025-05-23T12:42:00Z"/>
                <w:rFonts w:ascii="Times New Roman" w:eastAsia="Times New Roman" w:hAnsi="Times New Roman" w:cs="Times New Roman"/>
              </w:rPr>
            </w:pPr>
            <w:del w:id="17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2" w14:textId="6575F6D3" w:rsidR="0016175B" w:rsidDel="007C5DF2" w:rsidRDefault="00976018">
            <w:pPr>
              <w:jc w:val="both"/>
              <w:rPr>
                <w:del w:id="1733" w:author="Vinoth S" w:date="2025-05-23T12:42:00Z"/>
                <w:rFonts w:ascii="Times New Roman" w:eastAsia="Times New Roman" w:hAnsi="Times New Roman" w:cs="Times New Roman"/>
              </w:rPr>
            </w:pPr>
            <w:del w:id="17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3" w14:textId="615B8E87" w:rsidR="0016175B" w:rsidDel="007C5DF2" w:rsidRDefault="00976018">
            <w:pPr>
              <w:jc w:val="both"/>
              <w:rPr>
                <w:del w:id="1735" w:author="Vinoth S" w:date="2025-05-23T12:42:00Z"/>
                <w:rFonts w:ascii="Times New Roman" w:eastAsia="Times New Roman" w:hAnsi="Times New Roman" w:cs="Times New Roman"/>
              </w:rPr>
            </w:pPr>
            <w:del w:id="17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4" w14:textId="59CC72CF" w:rsidR="0016175B" w:rsidDel="007C5DF2" w:rsidRDefault="00976018">
            <w:pPr>
              <w:jc w:val="both"/>
              <w:rPr>
                <w:del w:id="1737" w:author="Vinoth S" w:date="2025-05-23T12:42:00Z"/>
                <w:rFonts w:ascii="Times New Roman" w:eastAsia="Times New Roman" w:hAnsi="Times New Roman" w:cs="Times New Roman"/>
              </w:rPr>
            </w:pPr>
            <w:del w:id="17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5" w14:textId="7BE7A064" w:rsidR="0016175B" w:rsidDel="007C5DF2" w:rsidRDefault="00976018">
            <w:pPr>
              <w:jc w:val="both"/>
              <w:rPr>
                <w:del w:id="1739" w:author="Vinoth S" w:date="2025-05-23T12:42:00Z"/>
                <w:rFonts w:ascii="Times New Roman" w:eastAsia="Times New Roman" w:hAnsi="Times New Roman" w:cs="Times New Roman"/>
              </w:rPr>
            </w:pPr>
            <w:del w:id="17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6" w14:textId="420D090E" w:rsidR="0016175B" w:rsidDel="007C5DF2" w:rsidRDefault="00976018">
            <w:pPr>
              <w:jc w:val="both"/>
              <w:rPr>
                <w:del w:id="1741" w:author="Vinoth S" w:date="2025-05-23T12:42:00Z"/>
                <w:rFonts w:ascii="Times New Roman" w:eastAsia="Times New Roman" w:hAnsi="Times New Roman" w:cs="Times New Roman"/>
              </w:rPr>
            </w:pPr>
            <w:del w:id="17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</w:tr>
      <w:tr w:rsidR="0016175B" w:rsidDel="007C5DF2" w14:paraId="78AEF381" w14:textId="53EFAE30">
        <w:trPr>
          <w:trHeight w:val="288"/>
          <w:jc w:val="center"/>
          <w:del w:id="174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8" w14:textId="4A86D674" w:rsidR="0016175B" w:rsidDel="007C5DF2" w:rsidRDefault="00976018">
            <w:pPr>
              <w:jc w:val="both"/>
              <w:rPr>
                <w:del w:id="1744" w:author="Vinoth S" w:date="2025-05-23T12:42:00Z"/>
                <w:rFonts w:ascii="Times New Roman" w:eastAsia="Times New Roman" w:hAnsi="Times New Roman" w:cs="Times New Roman"/>
              </w:rPr>
            </w:pPr>
            <w:del w:id="17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9" w14:textId="2A0E57E7" w:rsidR="0016175B" w:rsidDel="007C5DF2" w:rsidRDefault="00976018">
            <w:pPr>
              <w:jc w:val="both"/>
              <w:rPr>
                <w:del w:id="1746" w:author="Vinoth S" w:date="2025-05-23T12:42:00Z"/>
                <w:rFonts w:ascii="Times New Roman" w:eastAsia="Times New Roman" w:hAnsi="Times New Roman" w:cs="Times New Roman"/>
              </w:rPr>
            </w:pPr>
            <w:del w:id="17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7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A" w14:textId="097BA614" w:rsidR="0016175B" w:rsidDel="007C5DF2" w:rsidRDefault="00976018">
            <w:pPr>
              <w:jc w:val="both"/>
              <w:rPr>
                <w:del w:id="1748" w:author="Vinoth S" w:date="2025-05-23T12:42:00Z"/>
                <w:rFonts w:ascii="Times New Roman" w:eastAsia="Times New Roman" w:hAnsi="Times New Roman" w:cs="Times New Roman"/>
              </w:rPr>
            </w:pPr>
            <w:del w:id="17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B" w14:textId="59204ADF" w:rsidR="0016175B" w:rsidDel="007C5DF2" w:rsidRDefault="00976018">
            <w:pPr>
              <w:jc w:val="both"/>
              <w:rPr>
                <w:del w:id="1750" w:author="Vinoth S" w:date="2025-05-23T12:42:00Z"/>
                <w:rFonts w:ascii="Times New Roman" w:eastAsia="Times New Roman" w:hAnsi="Times New Roman" w:cs="Times New Roman"/>
              </w:rPr>
            </w:pPr>
            <w:del w:id="17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C" w14:textId="5FF38C29" w:rsidR="0016175B" w:rsidDel="007C5DF2" w:rsidRDefault="00976018">
            <w:pPr>
              <w:jc w:val="both"/>
              <w:rPr>
                <w:del w:id="1752" w:author="Vinoth S" w:date="2025-05-23T12:42:00Z"/>
                <w:rFonts w:ascii="Times New Roman" w:eastAsia="Times New Roman" w:hAnsi="Times New Roman" w:cs="Times New Roman"/>
              </w:rPr>
            </w:pPr>
            <w:del w:id="17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D" w14:textId="5BB42BD4" w:rsidR="0016175B" w:rsidDel="007C5DF2" w:rsidRDefault="00976018">
            <w:pPr>
              <w:jc w:val="both"/>
              <w:rPr>
                <w:del w:id="1754" w:author="Vinoth S" w:date="2025-05-23T12:42:00Z"/>
                <w:rFonts w:ascii="Times New Roman" w:eastAsia="Times New Roman" w:hAnsi="Times New Roman" w:cs="Times New Roman"/>
              </w:rPr>
            </w:pPr>
            <w:del w:id="17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E" w14:textId="363667C3" w:rsidR="0016175B" w:rsidDel="007C5DF2" w:rsidRDefault="00976018">
            <w:pPr>
              <w:jc w:val="both"/>
              <w:rPr>
                <w:del w:id="1756" w:author="Vinoth S" w:date="2025-05-23T12:42:00Z"/>
                <w:rFonts w:ascii="Times New Roman" w:eastAsia="Times New Roman" w:hAnsi="Times New Roman" w:cs="Times New Roman"/>
              </w:rPr>
            </w:pPr>
            <w:del w:id="17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F" w14:textId="4A1CE20F" w:rsidR="0016175B" w:rsidDel="007C5DF2" w:rsidRDefault="00976018">
            <w:pPr>
              <w:jc w:val="both"/>
              <w:rPr>
                <w:del w:id="1758" w:author="Vinoth S" w:date="2025-05-23T12:42:00Z"/>
                <w:rFonts w:ascii="Times New Roman" w:eastAsia="Times New Roman" w:hAnsi="Times New Roman" w:cs="Times New Roman"/>
              </w:rPr>
            </w:pPr>
            <w:del w:id="17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0" w14:textId="4D5BC05E" w:rsidR="0016175B" w:rsidDel="007C5DF2" w:rsidRDefault="00976018">
            <w:pPr>
              <w:jc w:val="both"/>
              <w:rPr>
                <w:del w:id="1760" w:author="Vinoth S" w:date="2025-05-23T12:42:00Z"/>
                <w:rFonts w:ascii="Times New Roman" w:eastAsia="Times New Roman" w:hAnsi="Times New Roman" w:cs="Times New Roman"/>
              </w:rPr>
            </w:pPr>
            <w:del w:id="17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</w:tr>
      <w:tr w:rsidR="0016175B" w:rsidDel="007C5DF2" w14:paraId="78AEF38B" w14:textId="5B5D978E">
        <w:trPr>
          <w:trHeight w:val="288"/>
          <w:jc w:val="center"/>
          <w:del w:id="176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2" w14:textId="1A1C9625" w:rsidR="0016175B" w:rsidDel="007C5DF2" w:rsidRDefault="00976018">
            <w:pPr>
              <w:jc w:val="both"/>
              <w:rPr>
                <w:del w:id="1763" w:author="Vinoth S" w:date="2025-05-23T12:42:00Z"/>
                <w:rFonts w:ascii="Times New Roman" w:eastAsia="Times New Roman" w:hAnsi="Times New Roman" w:cs="Times New Roman"/>
              </w:rPr>
            </w:pPr>
            <w:del w:id="17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3" w14:textId="2DDD9665" w:rsidR="0016175B" w:rsidDel="007C5DF2" w:rsidRDefault="00976018">
            <w:pPr>
              <w:jc w:val="both"/>
              <w:rPr>
                <w:del w:id="1765" w:author="Vinoth S" w:date="2025-05-23T12:42:00Z"/>
                <w:rFonts w:ascii="Times New Roman" w:eastAsia="Times New Roman" w:hAnsi="Times New Roman" w:cs="Times New Roman"/>
              </w:rPr>
            </w:pPr>
            <w:del w:id="17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4" w14:textId="1DB7C43F" w:rsidR="0016175B" w:rsidDel="007C5DF2" w:rsidRDefault="00976018">
            <w:pPr>
              <w:jc w:val="both"/>
              <w:rPr>
                <w:del w:id="1767" w:author="Vinoth S" w:date="2025-05-23T12:42:00Z"/>
                <w:rFonts w:ascii="Times New Roman" w:eastAsia="Times New Roman" w:hAnsi="Times New Roman" w:cs="Times New Roman"/>
              </w:rPr>
            </w:pPr>
            <w:del w:id="17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5" w14:textId="7D855F63" w:rsidR="0016175B" w:rsidDel="007C5DF2" w:rsidRDefault="00976018">
            <w:pPr>
              <w:jc w:val="both"/>
              <w:rPr>
                <w:del w:id="1769" w:author="Vinoth S" w:date="2025-05-23T12:42:00Z"/>
                <w:rFonts w:ascii="Times New Roman" w:eastAsia="Times New Roman" w:hAnsi="Times New Roman" w:cs="Times New Roman"/>
              </w:rPr>
            </w:pPr>
            <w:del w:id="17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6" w14:textId="7A67489B" w:rsidR="0016175B" w:rsidDel="007C5DF2" w:rsidRDefault="00976018">
            <w:pPr>
              <w:jc w:val="both"/>
              <w:rPr>
                <w:del w:id="1771" w:author="Vinoth S" w:date="2025-05-23T12:42:00Z"/>
                <w:rFonts w:ascii="Times New Roman" w:eastAsia="Times New Roman" w:hAnsi="Times New Roman" w:cs="Times New Roman"/>
              </w:rPr>
            </w:pPr>
            <w:del w:id="17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7" w14:textId="69E0476A" w:rsidR="0016175B" w:rsidDel="007C5DF2" w:rsidRDefault="00976018">
            <w:pPr>
              <w:jc w:val="both"/>
              <w:rPr>
                <w:del w:id="1773" w:author="Vinoth S" w:date="2025-05-23T12:42:00Z"/>
                <w:rFonts w:ascii="Times New Roman" w:eastAsia="Times New Roman" w:hAnsi="Times New Roman" w:cs="Times New Roman"/>
              </w:rPr>
            </w:pPr>
            <w:del w:id="17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8" w14:textId="6787CC68" w:rsidR="0016175B" w:rsidDel="007C5DF2" w:rsidRDefault="00976018">
            <w:pPr>
              <w:jc w:val="both"/>
              <w:rPr>
                <w:del w:id="1775" w:author="Vinoth S" w:date="2025-05-23T12:42:00Z"/>
                <w:rFonts w:ascii="Times New Roman" w:eastAsia="Times New Roman" w:hAnsi="Times New Roman" w:cs="Times New Roman"/>
              </w:rPr>
            </w:pPr>
            <w:del w:id="17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9" w14:textId="6F1C62AD" w:rsidR="0016175B" w:rsidDel="007C5DF2" w:rsidRDefault="00976018">
            <w:pPr>
              <w:jc w:val="both"/>
              <w:rPr>
                <w:del w:id="1777" w:author="Vinoth S" w:date="2025-05-23T12:42:00Z"/>
                <w:rFonts w:ascii="Times New Roman" w:eastAsia="Times New Roman" w:hAnsi="Times New Roman" w:cs="Times New Roman"/>
              </w:rPr>
            </w:pPr>
            <w:del w:id="17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5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A" w14:textId="0EBBF2C8" w:rsidR="0016175B" w:rsidDel="007C5DF2" w:rsidRDefault="00976018">
            <w:pPr>
              <w:jc w:val="both"/>
              <w:rPr>
                <w:del w:id="1779" w:author="Vinoth S" w:date="2025-05-23T12:42:00Z"/>
                <w:rFonts w:ascii="Times New Roman" w:eastAsia="Times New Roman" w:hAnsi="Times New Roman" w:cs="Times New Roman"/>
              </w:rPr>
            </w:pPr>
            <w:del w:id="17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</w:tr>
      <w:tr w:rsidR="0016175B" w:rsidDel="007C5DF2" w14:paraId="78AEF395" w14:textId="017E01FF">
        <w:trPr>
          <w:trHeight w:val="288"/>
          <w:jc w:val="center"/>
          <w:del w:id="178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C" w14:textId="06BE637F" w:rsidR="0016175B" w:rsidDel="007C5DF2" w:rsidRDefault="00976018">
            <w:pPr>
              <w:jc w:val="both"/>
              <w:rPr>
                <w:del w:id="1782" w:author="Vinoth S" w:date="2025-05-23T12:42:00Z"/>
                <w:rFonts w:ascii="Times New Roman" w:eastAsia="Times New Roman" w:hAnsi="Times New Roman" w:cs="Times New Roman"/>
              </w:rPr>
            </w:pPr>
            <w:del w:id="17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D" w14:textId="62538A77" w:rsidR="0016175B" w:rsidDel="007C5DF2" w:rsidRDefault="00976018">
            <w:pPr>
              <w:jc w:val="both"/>
              <w:rPr>
                <w:del w:id="1784" w:author="Vinoth S" w:date="2025-05-23T12:42:00Z"/>
                <w:rFonts w:ascii="Times New Roman" w:eastAsia="Times New Roman" w:hAnsi="Times New Roman" w:cs="Times New Roman"/>
              </w:rPr>
            </w:pPr>
            <w:del w:id="17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E" w14:textId="5C269480" w:rsidR="0016175B" w:rsidDel="007C5DF2" w:rsidRDefault="00976018">
            <w:pPr>
              <w:jc w:val="both"/>
              <w:rPr>
                <w:del w:id="1786" w:author="Vinoth S" w:date="2025-05-23T12:42:00Z"/>
                <w:rFonts w:ascii="Times New Roman" w:eastAsia="Times New Roman" w:hAnsi="Times New Roman" w:cs="Times New Roman"/>
              </w:rPr>
            </w:pPr>
            <w:del w:id="17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F" w14:textId="7949EDF6" w:rsidR="0016175B" w:rsidDel="007C5DF2" w:rsidRDefault="00976018">
            <w:pPr>
              <w:jc w:val="both"/>
              <w:rPr>
                <w:del w:id="1788" w:author="Vinoth S" w:date="2025-05-23T12:42:00Z"/>
                <w:rFonts w:ascii="Times New Roman" w:eastAsia="Times New Roman" w:hAnsi="Times New Roman" w:cs="Times New Roman"/>
              </w:rPr>
            </w:pPr>
            <w:del w:id="17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0" w14:textId="0687BFFA" w:rsidR="0016175B" w:rsidDel="007C5DF2" w:rsidRDefault="00976018">
            <w:pPr>
              <w:jc w:val="both"/>
              <w:rPr>
                <w:del w:id="1790" w:author="Vinoth S" w:date="2025-05-23T12:42:00Z"/>
                <w:rFonts w:ascii="Times New Roman" w:eastAsia="Times New Roman" w:hAnsi="Times New Roman" w:cs="Times New Roman"/>
              </w:rPr>
            </w:pPr>
            <w:del w:id="17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1" w14:textId="495340B4" w:rsidR="0016175B" w:rsidDel="007C5DF2" w:rsidRDefault="00976018">
            <w:pPr>
              <w:jc w:val="both"/>
              <w:rPr>
                <w:del w:id="1792" w:author="Vinoth S" w:date="2025-05-23T12:42:00Z"/>
                <w:rFonts w:ascii="Times New Roman" w:eastAsia="Times New Roman" w:hAnsi="Times New Roman" w:cs="Times New Roman"/>
              </w:rPr>
            </w:pPr>
            <w:del w:id="17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2" w14:textId="28D04360" w:rsidR="0016175B" w:rsidDel="007C5DF2" w:rsidRDefault="00976018">
            <w:pPr>
              <w:jc w:val="both"/>
              <w:rPr>
                <w:del w:id="1794" w:author="Vinoth S" w:date="2025-05-23T12:42:00Z"/>
                <w:rFonts w:ascii="Times New Roman" w:eastAsia="Times New Roman" w:hAnsi="Times New Roman" w:cs="Times New Roman"/>
              </w:rPr>
            </w:pPr>
            <w:del w:id="17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3" w14:textId="48E8058A" w:rsidR="0016175B" w:rsidDel="007C5DF2" w:rsidRDefault="00976018">
            <w:pPr>
              <w:jc w:val="both"/>
              <w:rPr>
                <w:del w:id="1796" w:author="Vinoth S" w:date="2025-05-23T12:42:00Z"/>
                <w:rFonts w:ascii="Times New Roman" w:eastAsia="Times New Roman" w:hAnsi="Times New Roman" w:cs="Times New Roman"/>
              </w:rPr>
            </w:pPr>
            <w:del w:id="17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4" w14:textId="37102591" w:rsidR="0016175B" w:rsidDel="007C5DF2" w:rsidRDefault="00976018">
            <w:pPr>
              <w:jc w:val="both"/>
              <w:rPr>
                <w:del w:id="1798" w:author="Vinoth S" w:date="2025-05-23T12:42:00Z"/>
                <w:rFonts w:ascii="Times New Roman" w:eastAsia="Times New Roman" w:hAnsi="Times New Roman" w:cs="Times New Roman"/>
              </w:rPr>
            </w:pPr>
            <w:del w:id="17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</w:tr>
      <w:tr w:rsidR="0016175B" w:rsidDel="007C5DF2" w14:paraId="78AEF39F" w14:textId="4594F1EF">
        <w:trPr>
          <w:trHeight w:val="288"/>
          <w:jc w:val="center"/>
          <w:del w:id="180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6" w14:textId="7E67E4A7" w:rsidR="0016175B" w:rsidDel="007C5DF2" w:rsidRDefault="00976018">
            <w:pPr>
              <w:jc w:val="both"/>
              <w:rPr>
                <w:del w:id="1801" w:author="Vinoth S" w:date="2025-05-23T12:42:00Z"/>
                <w:rFonts w:ascii="Times New Roman" w:eastAsia="Times New Roman" w:hAnsi="Times New Roman" w:cs="Times New Roman"/>
              </w:rPr>
            </w:pPr>
            <w:del w:id="18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5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7" w14:textId="291F2D7C" w:rsidR="0016175B" w:rsidDel="007C5DF2" w:rsidRDefault="00976018">
            <w:pPr>
              <w:jc w:val="both"/>
              <w:rPr>
                <w:del w:id="1803" w:author="Vinoth S" w:date="2025-05-23T12:42:00Z"/>
                <w:rFonts w:ascii="Times New Roman" w:eastAsia="Times New Roman" w:hAnsi="Times New Roman" w:cs="Times New Roman"/>
              </w:rPr>
            </w:pPr>
            <w:del w:id="18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8" w14:textId="7F8D2D8C" w:rsidR="0016175B" w:rsidDel="007C5DF2" w:rsidRDefault="00976018">
            <w:pPr>
              <w:jc w:val="both"/>
              <w:rPr>
                <w:del w:id="1805" w:author="Vinoth S" w:date="2025-05-23T12:42:00Z"/>
                <w:rFonts w:ascii="Times New Roman" w:eastAsia="Times New Roman" w:hAnsi="Times New Roman" w:cs="Times New Roman"/>
              </w:rPr>
            </w:pPr>
            <w:del w:id="18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9" w14:textId="767567A4" w:rsidR="0016175B" w:rsidDel="007C5DF2" w:rsidRDefault="00976018">
            <w:pPr>
              <w:jc w:val="both"/>
              <w:rPr>
                <w:del w:id="1807" w:author="Vinoth S" w:date="2025-05-23T12:42:00Z"/>
                <w:rFonts w:ascii="Times New Roman" w:eastAsia="Times New Roman" w:hAnsi="Times New Roman" w:cs="Times New Roman"/>
              </w:rPr>
            </w:pPr>
            <w:del w:id="18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A" w14:textId="11B70908" w:rsidR="0016175B" w:rsidDel="007C5DF2" w:rsidRDefault="00976018">
            <w:pPr>
              <w:jc w:val="both"/>
              <w:rPr>
                <w:del w:id="1809" w:author="Vinoth S" w:date="2025-05-23T12:42:00Z"/>
                <w:rFonts w:ascii="Times New Roman" w:eastAsia="Times New Roman" w:hAnsi="Times New Roman" w:cs="Times New Roman"/>
              </w:rPr>
            </w:pPr>
            <w:del w:id="18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B" w14:textId="438F9EC7" w:rsidR="0016175B" w:rsidDel="007C5DF2" w:rsidRDefault="00976018">
            <w:pPr>
              <w:jc w:val="both"/>
              <w:rPr>
                <w:del w:id="1811" w:author="Vinoth S" w:date="2025-05-23T12:42:00Z"/>
                <w:rFonts w:ascii="Times New Roman" w:eastAsia="Times New Roman" w:hAnsi="Times New Roman" w:cs="Times New Roman"/>
              </w:rPr>
            </w:pPr>
            <w:del w:id="18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C" w14:textId="4577C908" w:rsidR="0016175B" w:rsidDel="007C5DF2" w:rsidRDefault="00976018">
            <w:pPr>
              <w:jc w:val="both"/>
              <w:rPr>
                <w:del w:id="1813" w:author="Vinoth S" w:date="2025-05-23T12:42:00Z"/>
                <w:rFonts w:ascii="Times New Roman" w:eastAsia="Times New Roman" w:hAnsi="Times New Roman" w:cs="Times New Roman"/>
              </w:rPr>
            </w:pPr>
            <w:del w:id="18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D" w14:textId="75AEA75E" w:rsidR="0016175B" w:rsidDel="007C5DF2" w:rsidRDefault="00976018">
            <w:pPr>
              <w:jc w:val="both"/>
              <w:rPr>
                <w:del w:id="1815" w:author="Vinoth S" w:date="2025-05-23T12:42:00Z"/>
                <w:rFonts w:ascii="Times New Roman" w:eastAsia="Times New Roman" w:hAnsi="Times New Roman" w:cs="Times New Roman"/>
              </w:rPr>
            </w:pPr>
            <w:del w:id="18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E" w14:textId="68093DCE" w:rsidR="0016175B" w:rsidDel="007C5DF2" w:rsidRDefault="00976018">
            <w:pPr>
              <w:jc w:val="both"/>
              <w:rPr>
                <w:del w:id="1817" w:author="Vinoth S" w:date="2025-05-23T12:42:00Z"/>
                <w:rFonts w:ascii="Times New Roman" w:eastAsia="Times New Roman" w:hAnsi="Times New Roman" w:cs="Times New Roman"/>
              </w:rPr>
            </w:pPr>
            <w:del w:id="18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</w:tr>
      <w:tr w:rsidR="0016175B" w:rsidDel="007C5DF2" w14:paraId="78AEF3A9" w14:textId="77DBDDFD">
        <w:trPr>
          <w:trHeight w:val="288"/>
          <w:jc w:val="center"/>
          <w:del w:id="181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0" w14:textId="1D1938FB" w:rsidR="0016175B" w:rsidDel="007C5DF2" w:rsidRDefault="00976018">
            <w:pPr>
              <w:jc w:val="both"/>
              <w:rPr>
                <w:del w:id="1820" w:author="Vinoth S" w:date="2025-05-23T12:42:00Z"/>
                <w:rFonts w:ascii="Times New Roman" w:eastAsia="Times New Roman" w:hAnsi="Times New Roman" w:cs="Times New Roman"/>
              </w:rPr>
            </w:pPr>
            <w:del w:id="18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1" w14:textId="382976C0" w:rsidR="0016175B" w:rsidDel="007C5DF2" w:rsidRDefault="00976018">
            <w:pPr>
              <w:jc w:val="both"/>
              <w:rPr>
                <w:del w:id="1822" w:author="Vinoth S" w:date="2025-05-23T12:42:00Z"/>
                <w:rFonts w:ascii="Times New Roman" w:eastAsia="Times New Roman" w:hAnsi="Times New Roman" w:cs="Times New Roman"/>
              </w:rPr>
            </w:pPr>
            <w:del w:id="18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2" w14:textId="64CFE3CD" w:rsidR="0016175B" w:rsidDel="007C5DF2" w:rsidRDefault="00976018">
            <w:pPr>
              <w:jc w:val="both"/>
              <w:rPr>
                <w:del w:id="1824" w:author="Vinoth S" w:date="2025-05-23T12:42:00Z"/>
                <w:rFonts w:ascii="Times New Roman" w:eastAsia="Times New Roman" w:hAnsi="Times New Roman" w:cs="Times New Roman"/>
              </w:rPr>
            </w:pPr>
            <w:del w:id="18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3" w14:textId="755F9A92" w:rsidR="0016175B" w:rsidDel="007C5DF2" w:rsidRDefault="00976018">
            <w:pPr>
              <w:jc w:val="both"/>
              <w:rPr>
                <w:del w:id="1826" w:author="Vinoth S" w:date="2025-05-23T12:42:00Z"/>
                <w:rFonts w:ascii="Times New Roman" w:eastAsia="Times New Roman" w:hAnsi="Times New Roman" w:cs="Times New Roman"/>
              </w:rPr>
            </w:pPr>
            <w:del w:id="18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4" w14:textId="441563DC" w:rsidR="0016175B" w:rsidDel="007C5DF2" w:rsidRDefault="00976018">
            <w:pPr>
              <w:jc w:val="both"/>
              <w:rPr>
                <w:del w:id="1828" w:author="Vinoth S" w:date="2025-05-23T12:42:00Z"/>
                <w:rFonts w:ascii="Times New Roman" w:eastAsia="Times New Roman" w:hAnsi="Times New Roman" w:cs="Times New Roman"/>
              </w:rPr>
            </w:pPr>
            <w:del w:id="18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5" w14:textId="651B2279" w:rsidR="0016175B" w:rsidDel="007C5DF2" w:rsidRDefault="00976018">
            <w:pPr>
              <w:jc w:val="both"/>
              <w:rPr>
                <w:del w:id="1830" w:author="Vinoth S" w:date="2025-05-23T12:42:00Z"/>
                <w:rFonts w:ascii="Times New Roman" w:eastAsia="Times New Roman" w:hAnsi="Times New Roman" w:cs="Times New Roman"/>
              </w:rPr>
            </w:pPr>
            <w:del w:id="18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6" w14:textId="5AED588D" w:rsidR="0016175B" w:rsidDel="007C5DF2" w:rsidRDefault="00976018">
            <w:pPr>
              <w:jc w:val="both"/>
              <w:rPr>
                <w:del w:id="1832" w:author="Vinoth S" w:date="2025-05-23T12:42:00Z"/>
                <w:rFonts w:ascii="Times New Roman" w:eastAsia="Times New Roman" w:hAnsi="Times New Roman" w:cs="Times New Roman"/>
              </w:rPr>
            </w:pPr>
            <w:del w:id="18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7" w14:textId="496B6DEE" w:rsidR="0016175B" w:rsidDel="007C5DF2" w:rsidRDefault="00976018">
            <w:pPr>
              <w:jc w:val="both"/>
              <w:rPr>
                <w:del w:id="1834" w:author="Vinoth S" w:date="2025-05-23T12:42:00Z"/>
                <w:rFonts w:ascii="Times New Roman" w:eastAsia="Times New Roman" w:hAnsi="Times New Roman" w:cs="Times New Roman"/>
              </w:rPr>
            </w:pPr>
            <w:del w:id="18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8" w14:textId="788094DD" w:rsidR="0016175B" w:rsidDel="007C5DF2" w:rsidRDefault="00976018">
            <w:pPr>
              <w:jc w:val="both"/>
              <w:rPr>
                <w:del w:id="1836" w:author="Vinoth S" w:date="2025-05-23T12:42:00Z"/>
                <w:rFonts w:ascii="Times New Roman" w:eastAsia="Times New Roman" w:hAnsi="Times New Roman" w:cs="Times New Roman"/>
              </w:rPr>
            </w:pPr>
            <w:del w:id="18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</w:tr>
      <w:tr w:rsidR="0016175B" w:rsidDel="007C5DF2" w14:paraId="78AEF3B3" w14:textId="5A412A92">
        <w:trPr>
          <w:trHeight w:val="288"/>
          <w:jc w:val="center"/>
          <w:del w:id="183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A" w14:textId="5B74B886" w:rsidR="0016175B" w:rsidDel="007C5DF2" w:rsidRDefault="00976018">
            <w:pPr>
              <w:jc w:val="both"/>
              <w:rPr>
                <w:del w:id="1839" w:author="Vinoth S" w:date="2025-05-23T12:42:00Z"/>
                <w:rFonts w:ascii="Times New Roman" w:eastAsia="Times New Roman" w:hAnsi="Times New Roman" w:cs="Times New Roman"/>
              </w:rPr>
            </w:pPr>
            <w:del w:id="18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B" w14:textId="1CF8C1B4" w:rsidR="0016175B" w:rsidDel="007C5DF2" w:rsidRDefault="00976018">
            <w:pPr>
              <w:jc w:val="both"/>
              <w:rPr>
                <w:del w:id="1841" w:author="Vinoth S" w:date="2025-05-23T12:42:00Z"/>
                <w:rFonts w:ascii="Times New Roman" w:eastAsia="Times New Roman" w:hAnsi="Times New Roman" w:cs="Times New Roman"/>
              </w:rPr>
            </w:pPr>
            <w:del w:id="18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C" w14:textId="456CC776" w:rsidR="0016175B" w:rsidDel="007C5DF2" w:rsidRDefault="00976018">
            <w:pPr>
              <w:jc w:val="both"/>
              <w:rPr>
                <w:del w:id="1843" w:author="Vinoth S" w:date="2025-05-23T12:42:00Z"/>
                <w:rFonts w:ascii="Times New Roman" w:eastAsia="Times New Roman" w:hAnsi="Times New Roman" w:cs="Times New Roman"/>
              </w:rPr>
            </w:pPr>
            <w:del w:id="18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D" w14:textId="47413E3F" w:rsidR="0016175B" w:rsidDel="007C5DF2" w:rsidRDefault="00976018">
            <w:pPr>
              <w:jc w:val="both"/>
              <w:rPr>
                <w:del w:id="1845" w:author="Vinoth S" w:date="2025-05-23T12:42:00Z"/>
                <w:rFonts w:ascii="Times New Roman" w:eastAsia="Times New Roman" w:hAnsi="Times New Roman" w:cs="Times New Roman"/>
              </w:rPr>
            </w:pPr>
            <w:del w:id="18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E" w14:textId="1F3A8CE2" w:rsidR="0016175B" w:rsidDel="007C5DF2" w:rsidRDefault="00976018">
            <w:pPr>
              <w:jc w:val="both"/>
              <w:rPr>
                <w:del w:id="1847" w:author="Vinoth S" w:date="2025-05-23T12:42:00Z"/>
                <w:rFonts w:ascii="Times New Roman" w:eastAsia="Times New Roman" w:hAnsi="Times New Roman" w:cs="Times New Roman"/>
              </w:rPr>
            </w:pPr>
            <w:del w:id="18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F" w14:textId="1AAD6CFD" w:rsidR="0016175B" w:rsidDel="007C5DF2" w:rsidRDefault="00976018">
            <w:pPr>
              <w:jc w:val="both"/>
              <w:rPr>
                <w:del w:id="1849" w:author="Vinoth S" w:date="2025-05-23T12:42:00Z"/>
                <w:rFonts w:ascii="Times New Roman" w:eastAsia="Times New Roman" w:hAnsi="Times New Roman" w:cs="Times New Roman"/>
              </w:rPr>
            </w:pPr>
            <w:del w:id="18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0" w14:textId="0E1743A0" w:rsidR="0016175B" w:rsidDel="007C5DF2" w:rsidRDefault="00976018">
            <w:pPr>
              <w:jc w:val="both"/>
              <w:rPr>
                <w:del w:id="1851" w:author="Vinoth S" w:date="2025-05-23T12:42:00Z"/>
                <w:rFonts w:ascii="Times New Roman" w:eastAsia="Times New Roman" w:hAnsi="Times New Roman" w:cs="Times New Roman"/>
              </w:rPr>
            </w:pPr>
            <w:del w:id="18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1" w14:textId="21A8E796" w:rsidR="0016175B" w:rsidDel="007C5DF2" w:rsidRDefault="00976018">
            <w:pPr>
              <w:jc w:val="both"/>
              <w:rPr>
                <w:del w:id="1853" w:author="Vinoth S" w:date="2025-05-23T12:42:00Z"/>
                <w:rFonts w:ascii="Times New Roman" w:eastAsia="Times New Roman" w:hAnsi="Times New Roman" w:cs="Times New Roman"/>
              </w:rPr>
            </w:pPr>
            <w:del w:id="18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2" w14:textId="2C33CCB6" w:rsidR="0016175B" w:rsidDel="007C5DF2" w:rsidRDefault="00976018">
            <w:pPr>
              <w:jc w:val="both"/>
              <w:rPr>
                <w:del w:id="1855" w:author="Vinoth S" w:date="2025-05-23T12:42:00Z"/>
                <w:rFonts w:ascii="Times New Roman" w:eastAsia="Times New Roman" w:hAnsi="Times New Roman" w:cs="Times New Roman"/>
              </w:rPr>
            </w:pPr>
            <w:del w:id="18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</w:tr>
      <w:tr w:rsidR="0016175B" w:rsidDel="007C5DF2" w14:paraId="78AEF3BD" w14:textId="73A5D725">
        <w:trPr>
          <w:trHeight w:val="288"/>
          <w:jc w:val="center"/>
          <w:del w:id="185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4" w14:textId="714B8A9A" w:rsidR="0016175B" w:rsidDel="007C5DF2" w:rsidRDefault="00976018">
            <w:pPr>
              <w:jc w:val="both"/>
              <w:rPr>
                <w:del w:id="1858" w:author="Vinoth S" w:date="2025-05-23T12:42:00Z"/>
                <w:rFonts w:ascii="Times New Roman" w:eastAsia="Times New Roman" w:hAnsi="Times New Roman" w:cs="Times New Roman"/>
              </w:rPr>
            </w:pPr>
            <w:del w:id="18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5" w14:textId="7E12A71B" w:rsidR="0016175B" w:rsidDel="007C5DF2" w:rsidRDefault="00976018">
            <w:pPr>
              <w:jc w:val="both"/>
              <w:rPr>
                <w:del w:id="1860" w:author="Vinoth S" w:date="2025-05-23T12:42:00Z"/>
                <w:rFonts w:ascii="Times New Roman" w:eastAsia="Times New Roman" w:hAnsi="Times New Roman" w:cs="Times New Roman"/>
              </w:rPr>
            </w:pPr>
            <w:del w:id="18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6" w14:textId="5466AF48" w:rsidR="0016175B" w:rsidDel="007C5DF2" w:rsidRDefault="00976018">
            <w:pPr>
              <w:jc w:val="both"/>
              <w:rPr>
                <w:del w:id="1862" w:author="Vinoth S" w:date="2025-05-23T12:42:00Z"/>
                <w:rFonts w:ascii="Times New Roman" w:eastAsia="Times New Roman" w:hAnsi="Times New Roman" w:cs="Times New Roman"/>
              </w:rPr>
            </w:pPr>
            <w:del w:id="18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7" w14:textId="1C37AA82" w:rsidR="0016175B" w:rsidDel="007C5DF2" w:rsidRDefault="00976018">
            <w:pPr>
              <w:jc w:val="both"/>
              <w:rPr>
                <w:del w:id="1864" w:author="Vinoth S" w:date="2025-05-23T12:42:00Z"/>
                <w:rFonts w:ascii="Times New Roman" w:eastAsia="Times New Roman" w:hAnsi="Times New Roman" w:cs="Times New Roman"/>
              </w:rPr>
            </w:pPr>
            <w:del w:id="18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8" w14:textId="5244F92D" w:rsidR="0016175B" w:rsidDel="007C5DF2" w:rsidRDefault="00976018">
            <w:pPr>
              <w:jc w:val="both"/>
              <w:rPr>
                <w:del w:id="1866" w:author="Vinoth S" w:date="2025-05-23T12:42:00Z"/>
                <w:rFonts w:ascii="Times New Roman" w:eastAsia="Times New Roman" w:hAnsi="Times New Roman" w:cs="Times New Roman"/>
              </w:rPr>
            </w:pPr>
            <w:del w:id="18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9" w14:textId="288A5066" w:rsidR="0016175B" w:rsidDel="007C5DF2" w:rsidRDefault="00976018">
            <w:pPr>
              <w:jc w:val="both"/>
              <w:rPr>
                <w:del w:id="1868" w:author="Vinoth S" w:date="2025-05-23T12:42:00Z"/>
                <w:rFonts w:ascii="Times New Roman" w:eastAsia="Times New Roman" w:hAnsi="Times New Roman" w:cs="Times New Roman"/>
              </w:rPr>
            </w:pPr>
            <w:del w:id="18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A" w14:textId="4144E213" w:rsidR="0016175B" w:rsidDel="007C5DF2" w:rsidRDefault="00976018">
            <w:pPr>
              <w:jc w:val="both"/>
              <w:rPr>
                <w:del w:id="1870" w:author="Vinoth S" w:date="2025-05-23T12:42:00Z"/>
                <w:rFonts w:ascii="Times New Roman" w:eastAsia="Times New Roman" w:hAnsi="Times New Roman" w:cs="Times New Roman"/>
              </w:rPr>
            </w:pPr>
            <w:del w:id="18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B" w14:textId="79F3C0D1" w:rsidR="0016175B" w:rsidDel="007C5DF2" w:rsidRDefault="00976018">
            <w:pPr>
              <w:jc w:val="both"/>
              <w:rPr>
                <w:del w:id="1872" w:author="Vinoth S" w:date="2025-05-23T12:42:00Z"/>
                <w:rFonts w:ascii="Times New Roman" w:eastAsia="Times New Roman" w:hAnsi="Times New Roman" w:cs="Times New Roman"/>
              </w:rPr>
            </w:pPr>
            <w:del w:id="18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C" w14:textId="01AD626E" w:rsidR="0016175B" w:rsidDel="007C5DF2" w:rsidRDefault="00976018">
            <w:pPr>
              <w:jc w:val="both"/>
              <w:rPr>
                <w:del w:id="1874" w:author="Vinoth S" w:date="2025-05-23T12:42:00Z"/>
                <w:rFonts w:ascii="Times New Roman" w:eastAsia="Times New Roman" w:hAnsi="Times New Roman" w:cs="Times New Roman"/>
              </w:rPr>
            </w:pPr>
            <w:del w:id="18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</w:tr>
      <w:tr w:rsidR="0016175B" w:rsidDel="007C5DF2" w14:paraId="78AEF3C7" w14:textId="55708A59">
        <w:trPr>
          <w:trHeight w:val="288"/>
          <w:jc w:val="center"/>
          <w:del w:id="187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E" w14:textId="579D2ECE" w:rsidR="0016175B" w:rsidDel="007C5DF2" w:rsidRDefault="00976018">
            <w:pPr>
              <w:jc w:val="both"/>
              <w:rPr>
                <w:del w:id="1877" w:author="Vinoth S" w:date="2025-05-23T12:42:00Z"/>
                <w:rFonts w:ascii="Times New Roman" w:eastAsia="Times New Roman" w:hAnsi="Times New Roman" w:cs="Times New Roman"/>
              </w:rPr>
            </w:pPr>
            <w:del w:id="18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F" w14:textId="2024C419" w:rsidR="0016175B" w:rsidDel="007C5DF2" w:rsidRDefault="00976018">
            <w:pPr>
              <w:jc w:val="both"/>
              <w:rPr>
                <w:del w:id="1879" w:author="Vinoth S" w:date="2025-05-23T12:42:00Z"/>
                <w:rFonts w:ascii="Times New Roman" w:eastAsia="Times New Roman" w:hAnsi="Times New Roman" w:cs="Times New Roman"/>
              </w:rPr>
            </w:pPr>
            <w:del w:id="18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0" w14:textId="009656BC" w:rsidR="0016175B" w:rsidDel="007C5DF2" w:rsidRDefault="00976018">
            <w:pPr>
              <w:jc w:val="both"/>
              <w:rPr>
                <w:del w:id="1881" w:author="Vinoth S" w:date="2025-05-23T12:42:00Z"/>
                <w:rFonts w:ascii="Times New Roman" w:eastAsia="Times New Roman" w:hAnsi="Times New Roman" w:cs="Times New Roman"/>
              </w:rPr>
            </w:pPr>
            <w:del w:id="18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1" w14:textId="277FA849" w:rsidR="0016175B" w:rsidDel="007C5DF2" w:rsidRDefault="00976018">
            <w:pPr>
              <w:jc w:val="both"/>
              <w:rPr>
                <w:del w:id="1883" w:author="Vinoth S" w:date="2025-05-23T12:42:00Z"/>
                <w:rFonts w:ascii="Times New Roman" w:eastAsia="Times New Roman" w:hAnsi="Times New Roman" w:cs="Times New Roman"/>
              </w:rPr>
            </w:pPr>
            <w:del w:id="18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2" w14:textId="132DA9FC" w:rsidR="0016175B" w:rsidDel="007C5DF2" w:rsidRDefault="00976018">
            <w:pPr>
              <w:jc w:val="both"/>
              <w:rPr>
                <w:del w:id="1885" w:author="Vinoth S" w:date="2025-05-23T12:42:00Z"/>
                <w:rFonts w:ascii="Times New Roman" w:eastAsia="Times New Roman" w:hAnsi="Times New Roman" w:cs="Times New Roman"/>
              </w:rPr>
            </w:pPr>
            <w:del w:id="18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3" w14:textId="54BD0E96" w:rsidR="0016175B" w:rsidDel="007C5DF2" w:rsidRDefault="00976018">
            <w:pPr>
              <w:jc w:val="both"/>
              <w:rPr>
                <w:del w:id="1887" w:author="Vinoth S" w:date="2025-05-23T12:42:00Z"/>
                <w:rFonts w:ascii="Times New Roman" w:eastAsia="Times New Roman" w:hAnsi="Times New Roman" w:cs="Times New Roman"/>
              </w:rPr>
            </w:pPr>
            <w:del w:id="18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4" w14:textId="42A036E3" w:rsidR="0016175B" w:rsidDel="007C5DF2" w:rsidRDefault="00976018">
            <w:pPr>
              <w:jc w:val="both"/>
              <w:rPr>
                <w:del w:id="1889" w:author="Vinoth S" w:date="2025-05-23T12:42:00Z"/>
                <w:rFonts w:ascii="Times New Roman" w:eastAsia="Times New Roman" w:hAnsi="Times New Roman" w:cs="Times New Roman"/>
              </w:rPr>
            </w:pPr>
            <w:del w:id="18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5" w14:textId="53313D32" w:rsidR="0016175B" w:rsidDel="007C5DF2" w:rsidRDefault="00976018">
            <w:pPr>
              <w:jc w:val="both"/>
              <w:rPr>
                <w:del w:id="1891" w:author="Vinoth S" w:date="2025-05-23T12:42:00Z"/>
                <w:rFonts w:ascii="Times New Roman" w:eastAsia="Times New Roman" w:hAnsi="Times New Roman" w:cs="Times New Roman"/>
              </w:rPr>
            </w:pPr>
            <w:del w:id="18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6" w14:textId="2555537C" w:rsidR="0016175B" w:rsidDel="007C5DF2" w:rsidRDefault="00976018">
            <w:pPr>
              <w:jc w:val="both"/>
              <w:rPr>
                <w:del w:id="1893" w:author="Vinoth S" w:date="2025-05-23T12:42:00Z"/>
                <w:rFonts w:ascii="Times New Roman" w:eastAsia="Times New Roman" w:hAnsi="Times New Roman" w:cs="Times New Roman"/>
              </w:rPr>
            </w:pPr>
            <w:del w:id="18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</w:tr>
      <w:tr w:rsidR="0016175B" w:rsidDel="007C5DF2" w14:paraId="78AEF3D1" w14:textId="0D67DCC1">
        <w:trPr>
          <w:trHeight w:val="288"/>
          <w:jc w:val="center"/>
          <w:del w:id="189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8" w14:textId="76E41FF0" w:rsidR="0016175B" w:rsidDel="007C5DF2" w:rsidRDefault="00976018">
            <w:pPr>
              <w:jc w:val="both"/>
              <w:rPr>
                <w:del w:id="1896" w:author="Vinoth S" w:date="2025-05-23T12:42:00Z"/>
                <w:rFonts w:ascii="Times New Roman" w:eastAsia="Times New Roman" w:hAnsi="Times New Roman" w:cs="Times New Roman"/>
              </w:rPr>
            </w:pPr>
            <w:del w:id="18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9" w14:textId="26AB7359" w:rsidR="0016175B" w:rsidDel="007C5DF2" w:rsidRDefault="00976018">
            <w:pPr>
              <w:jc w:val="both"/>
              <w:rPr>
                <w:del w:id="1898" w:author="Vinoth S" w:date="2025-05-23T12:42:00Z"/>
                <w:rFonts w:ascii="Times New Roman" w:eastAsia="Times New Roman" w:hAnsi="Times New Roman" w:cs="Times New Roman"/>
              </w:rPr>
            </w:pPr>
            <w:del w:id="18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A" w14:textId="129A5769" w:rsidR="0016175B" w:rsidDel="007C5DF2" w:rsidRDefault="00976018">
            <w:pPr>
              <w:jc w:val="both"/>
              <w:rPr>
                <w:del w:id="1900" w:author="Vinoth S" w:date="2025-05-23T12:42:00Z"/>
                <w:rFonts w:ascii="Times New Roman" w:eastAsia="Times New Roman" w:hAnsi="Times New Roman" w:cs="Times New Roman"/>
              </w:rPr>
            </w:pPr>
            <w:del w:id="19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B" w14:textId="269B020F" w:rsidR="0016175B" w:rsidDel="007C5DF2" w:rsidRDefault="00976018">
            <w:pPr>
              <w:jc w:val="both"/>
              <w:rPr>
                <w:del w:id="1902" w:author="Vinoth S" w:date="2025-05-23T12:42:00Z"/>
                <w:rFonts w:ascii="Times New Roman" w:eastAsia="Times New Roman" w:hAnsi="Times New Roman" w:cs="Times New Roman"/>
              </w:rPr>
            </w:pPr>
            <w:del w:id="19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C" w14:textId="6B25334E" w:rsidR="0016175B" w:rsidDel="007C5DF2" w:rsidRDefault="00976018">
            <w:pPr>
              <w:jc w:val="both"/>
              <w:rPr>
                <w:del w:id="1904" w:author="Vinoth S" w:date="2025-05-23T12:42:00Z"/>
                <w:rFonts w:ascii="Times New Roman" w:eastAsia="Times New Roman" w:hAnsi="Times New Roman" w:cs="Times New Roman"/>
              </w:rPr>
            </w:pPr>
            <w:del w:id="19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D" w14:textId="3BEE162A" w:rsidR="0016175B" w:rsidDel="007C5DF2" w:rsidRDefault="00976018">
            <w:pPr>
              <w:jc w:val="both"/>
              <w:rPr>
                <w:del w:id="1906" w:author="Vinoth S" w:date="2025-05-23T12:42:00Z"/>
                <w:rFonts w:ascii="Times New Roman" w:eastAsia="Times New Roman" w:hAnsi="Times New Roman" w:cs="Times New Roman"/>
              </w:rPr>
            </w:pPr>
            <w:del w:id="19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E" w14:textId="0862543B" w:rsidR="0016175B" w:rsidDel="007C5DF2" w:rsidRDefault="00976018">
            <w:pPr>
              <w:jc w:val="both"/>
              <w:rPr>
                <w:del w:id="1908" w:author="Vinoth S" w:date="2025-05-23T12:42:00Z"/>
                <w:rFonts w:ascii="Times New Roman" w:eastAsia="Times New Roman" w:hAnsi="Times New Roman" w:cs="Times New Roman"/>
              </w:rPr>
            </w:pPr>
            <w:del w:id="19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F" w14:textId="7C60C1B4" w:rsidR="0016175B" w:rsidDel="007C5DF2" w:rsidRDefault="00976018">
            <w:pPr>
              <w:jc w:val="both"/>
              <w:rPr>
                <w:del w:id="1910" w:author="Vinoth S" w:date="2025-05-23T12:42:00Z"/>
                <w:rFonts w:ascii="Times New Roman" w:eastAsia="Times New Roman" w:hAnsi="Times New Roman" w:cs="Times New Roman"/>
              </w:rPr>
            </w:pPr>
            <w:del w:id="19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0" w14:textId="7BC3462B" w:rsidR="0016175B" w:rsidDel="007C5DF2" w:rsidRDefault="00976018">
            <w:pPr>
              <w:jc w:val="both"/>
              <w:rPr>
                <w:del w:id="1912" w:author="Vinoth S" w:date="2025-05-23T12:42:00Z"/>
                <w:rFonts w:ascii="Times New Roman" w:eastAsia="Times New Roman" w:hAnsi="Times New Roman" w:cs="Times New Roman"/>
              </w:rPr>
            </w:pPr>
            <w:del w:id="19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</w:tr>
      <w:tr w:rsidR="0016175B" w:rsidDel="007C5DF2" w14:paraId="78AEF3DB" w14:textId="3E9BA4B7">
        <w:trPr>
          <w:trHeight w:val="288"/>
          <w:jc w:val="center"/>
          <w:del w:id="191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2" w14:textId="00CDDAC5" w:rsidR="0016175B" w:rsidDel="007C5DF2" w:rsidRDefault="00976018">
            <w:pPr>
              <w:jc w:val="both"/>
              <w:rPr>
                <w:del w:id="1915" w:author="Vinoth S" w:date="2025-05-23T12:42:00Z"/>
                <w:rFonts w:ascii="Times New Roman" w:eastAsia="Times New Roman" w:hAnsi="Times New Roman" w:cs="Times New Roman"/>
              </w:rPr>
            </w:pPr>
            <w:del w:id="19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6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3" w14:textId="7FE6113C" w:rsidR="0016175B" w:rsidDel="007C5DF2" w:rsidRDefault="00976018">
            <w:pPr>
              <w:jc w:val="both"/>
              <w:rPr>
                <w:del w:id="1917" w:author="Vinoth S" w:date="2025-05-23T12:42:00Z"/>
                <w:rFonts w:ascii="Times New Roman" w:eastAsia="Times New Roman" w:hAnsi="Times New Roman" w:cs="Times New Roman"/>
              </w:rPr>
            </w:pPr>
            <w:del w:id="19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4" w14:textId="29A6BF7E" w:rsidR="0016175B" w:rsidDel="007C5DF2" w:rsidRDefault="00976018">
            <w:pPr>
              <w:jc w:val="both"/>
              <w:rPr>
                <w:del w:id="1919" w:author="Vinoth S" w:date="2025-05-23T12:42:00Z"/>
                <w:rFonts w:ascii="Times New Roman" w:eastAsia="Times New Roman" w:hAnsi="Times New Roman" w:cs="Times New Roman"/>
              </w:rPr>
            </w:pPr>
            <w:del w:id="19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5" w14:textId="7800C55F" w:rsidR="0016175B" w:rsidDel="007C5DF2" w:rsidRDefault="00976018">
            <w:pPr>
              <w:jc w:val="both"/>
              <w:rPr>
                <w:del w:id="1921" w:author="Vinoth S" w:date="2025-05-23T12:42:00Z"/>
                <w:rFonts w:ascii="Times New Roman" w:eastAsia="Times New Roman" w:hAnsi="Times New Roman" w:cs="Times New Roman"/>
              </w:rPr>
            </w:pPr>
            <w:del w:id="19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6" w14:textId="44A1AFFC" w:rsidR="0016175B" w:rsidDel="007C5DF2" w:rsidRDefault="00976018">
            <w:pPr>
              <w:jc w:val="both"/>
              <w:rPr>
                <w:del w:id="1923" w:author="Vinoth S" w:date="2025-05-23T12:42:00Z"/>
                <w:rFonts w:ascii="Times New Roman" w:eastAsia="Times New Roman" w:hAnsi="Times New Roman" w:cs="Times New Roman"/>
              </w:rPr>
            </w:pPr>
            <w:del w:id="19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7" w14:textId="52D52D6B" w:rsidR="0016175B" w:rsidDel="007C5DF2" w:rsidRDefault="00976018">
            <w:pPr>
              <w:jc w:val="both"/>
              <w:rPr>
                <w:del w:id="1925" w:author="Vinoth S" w:date="2025-05-23T12:42:00Z"/>
                <w:rFonts w:ascii="Times New Roman" w:eastAsia="Times New Roman" w:hAnsi="Times New Roman" w:cs="Times New Roman"/>
              </w:rPr>
            </w:pPr>
            <w:del w:id="19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8" w14:textId="3FAE458D" w:rsidR="0016175B" w:rsidDel="007C5DF2" w:rsidRDefault="00976018">
            <w:pPr>
              <w:jc w:val="both"/>
              <w:rPr>
                <w:del w:id="1927" w:author="Vinoth S" w:date="2025-05-23T12:42:00Z"/>
                <w:rFonts w:ascii="Times New Roman" w:eastAsia="Times New Roman" w:hAnsi="Times New Roman" w:cs="Times New Roman"/>
              </w:rPr>
            </w:pPr>
            <w:del w:id="19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9" w14:textId="279F1A45" w:rsidR="0016175B" w:rsidDel="007C5DF2" w:rsidRDefault="00976018">
            <w:pPr>
              <w:jc w:val="both"/>
              <w:rPr>
                <w:del w:id="1929" w:author="Vinoth S" w:date="2025-05-23T12:42:00Z"/>
                <w:rFonts w:ascii="Times New Roman" w:eastAsia="Times New Roman" w:hAnsi="Times New Roman" w:cs="Times New Roman"/>
              </w:rPr>
            </w:pPr>
            <w:del w:id="19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A" w14:textId="56560F73" w:rsidR="0016175B" w:rsidDel="007C5DF2" w:rsidRDefault="00976018">
            <w:pPr>
              <w:jc w:val="both"/>
              <w:rPr>
                <w:del w:id="1931" w:author="Vinoth S" w:date="2025-05-23T12:42:00Z"/>
                <w:rFonts w:ascii="Times New Roman" w:eastAsia="Times New Roman" w:hAnsi="Times New Roman" w:cs="Times New Roman"/>
              </w:rPr>
            </w:pPr>
            <w:del w:id="19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</w:tr>
      <w:tr w:rsidR="0016175B" w:rsidDel="007C5DF2" w14:paraId="78AEF3E5" w14:textId="416B62AE">
        <w:trPr>
          <w:trHeight w:val="288"/>
          <w:jc w:val="center"/>
          <w:del w:id="193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C" w14:textId="5ED693ED" w:rsidR="0016175B" w:rsidDel="007C5DF2" w:rsidRDefault="00976018">
            <w:pPr>
              <w:jc w:val="both"/>
              <w:rPr>
                <w:del w:id="1934" w:author="Vinoth S" w:date="2025-05-23T12:42:00Z"/>
                <w:rFonts w:ascii="Times New Roman" w:eastAsia="Times New Roman" w:hAnsi="Times New Roman" w:cs="Times New Roman"/>
              </w:rPr>
            </w:pPr>
            <w:del w:id="19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BY-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D" w14:textId="39A1E510" w:rsidR="0016175B" w:rsidDel="007C5DF2" w:rsidRDefault="00976018">
            <w:pPr>
              <w:jc w:val="both"/>
              <w:rPr>
                <w:del w:id="1936" w:author="Vinoth S" w:date="2025-05-23T12:42:00Z"/>
                <w:rFonts w:ascii="Times New Roman" w:eastAsia="Times New Roman" w:hAnsi="Times New Roman" w:cs="Times New Roman"/>
              </w:rPr>
            </w:pPr>
            <w:del w:id="19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E" w14:textId="557F3998" w:rsidR="0016175B" w:rsidDel="007C5DF2" w:rsidRDefault="00976018">
            <w:pPr>
              <w:jc w:val="both"/>
              <w:rPr>
                <w:del w:id="1938" w:author="Vinoth S" w:date="2025-05-23T12:42:00Z"/>
                <w:rFonts w:ascii="Times New Roman" w:eastAsia="Times New Roman" w:hAnsi="Times New Roman" w:cs="Times New Roman"/>
              </w:rPr>
            </w:pPr>
            <w:del w:id="19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F" w14:textId="5A239DFA" w:rsidR="0016175B" w:rsidDel="007C5DF2" w:rsidRDefault="00976018">
            <w:pPr>
              <w:jc w:val="both"/>
              <w:rPr>
                <w:del w:id="1940" w:author="Vinoth S" w:date="2025-05-23T12:42:00Z"/>
                <w:rFonts w:ascii="Times New Roman" w:eastAsia="Times New Roman" w:hAnsi="Times New Roman" w:cs="Times New Roman"/>
              </w:rPr>
            </w:pPr>
            <w:del w:id="19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3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0" w14:textId="2923AEF2" w:rsidR="0016175B" w:rsidDel="007C5DF2" w:rsidRDefault="00976018">
            <w:pPr>
              <w:jc w:val="both"/>
              <w:rPr>
                <w:del w:id="1942" w:author="Vinoth S" w:date="2025-05-23T12:42:00Z"/>
                <w:rFonts w:ascii="Times New Roman" w:eastAsia="Times New Roman" w:hAnsi="Times New Roman" w:cs="Times New Roman"/>
              </w:rPr>
            </w:pPr>
            <w:del w:id="19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1" w14:textId="3B58F557" w:rsidR="0016175B" w:rsidDel="007C5DF2" w:rsidRDefault="00976018">
            <w:pPr>
              <w:jc w:val="both"/>
              <w:rPr>
                <w:del w:id="1944" w:author="Vinoth S" w:date="2025-05-23T12:42:00Z"/>
                <w:rFonts w:ascii="Times New Roman" w:eastAsia="Times New Roman" w:hAnsi="Times New Roman" w:cs="Times New Roman"/>
              </w:rPr>
            </w:pPr>
            <w:del w:id="19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2" w14:textId="5A6F8C6A" w:rsidR="0016175B" w:rsidDel="007C5DF2" w:rsidRDefault="00976018">
            <w:pPr>
              <w:jc w:val="both"/>
              <w:rPr>
                <w:del w:id="1946" w:author="Vinoth S" w:date="2025-05-23T12:42:00Z"/>
                <w:rFonts w:ascii="Times New Roman" w:eastAsia="Times New Roman" w:hAnsi="Times New Roman" w:cs="Times New Roman"/>
              </w:rPr>
            </w:pPr>
            <w:del w:id="19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3" w14:textId="0A96C6A9" w:rsidR="0016175B" w:rsidDel="007C5DF2" w:rsidRDefault="00976018">
            <w:pPr>
              <w:jc w:val="both"/>
              <w:rPr>
                <w:del w:id="1948" w:author="Vinoth S" w:date="2025-05-23T12:42:00Z"/>
                <w:rFonts w:ascii="Times New Roman" w:eastAsia="Times New Roman" w:hAnsi="Times New Roman" w:cs="Times New Roman"/>
              </w:rPr>
            </w:pPr>
            <w:del w:id="19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4" w14:textId="77102514" w:rsidR="0016175B" w:rsidDel="007C5DF2" w:rsidRDefault="00976018">
            <w:pPr>
              <w:jc w:val="both"/>
              <w:rPr>
                <w:del w:id="1950" w:author="Vinoth S" w:date="2025-05-23T12:42:00Z"/>
                <w:rFonts w:ascii="Times New Roman" w:eastAsia="Times New Roman" w:hAnsi="Times New Roman" w:cs="Times New Roman"/>
              </w:rPr>
            </w:pPr>
            <w:del w:id="19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</w:tr>
      <w:tr w:rsidR="0016175B" w:rsidDel="007C5DF2" w14:paraId="78AEF3EF" w14:textId="4336F688">
        <w:trPr>
          <w:trHeight w:val="288"/>
          <w:jc w:val="center"/>
          <w:del w:id="195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6" w14:textId="04273716" w:rsidR="0016175B" w:rsidDel="007C5DF2" w:rsidRDefault="00976018">
            <w:pPr>
              <w:jc w:val="both"/>
              <w:rPr>
                <w:del w:id="1953" w:author="Vinoth S" w:date="2025-05-23T12:42:00Z"/>
                <w:rFonts w:ascii="Times New Roman" w:eastAsia="Times New Roman" w:hAnsi="Times New Roman" w:cs="Times New Roman"/>
              </w:rPr>
            </w:pPr>
            <w:del w:id="19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7" w14:textId="0DFCECFA" w:rsidR="0016175B" w:rsidDel="007C5DF2" w:rsidRDefault="00976018">
            <w:pPr>
              <w:jc w:val="both"/>
              <w:rPr>
                <w:del w:id="1955" w:author="Vinoth S" w:date="2025-05-23T12:42:00Z"/>
                <w:rFonts w:ascii="Times New Roman" w:eastAsia="Times New Roman" w:hAnsi="Times New Roman" w:cs="Times New Roman"/>
              </w:rPr>
            </w:pPr>
            <w:del w:id="19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8" w14:textId="3A86AA74" w:rsidR="0016175B" w:rsidDel="007C5DF2" w:rsidRDefault="00976018">
            <w:pPr>
              <w:jc w:val="both"/>
              <w:rPr>
                <w:del w:id="1957" w:author="Vinoth S" w:date="2025-05-23T12:42:00Z"/>
                <w:rFonts w:ascii="Times New Roman" w:eastAsia="Times New Roman" w:hAnsi="Times New Roman" w:cs="Times New Roman"/>
              </w:rPr>
            </w:pPr>
            <w:del w:id="19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9" w14:textId="23844205" w:rsidR="0016175B" w:rsidDel="007C5DF2" w:rsidRDefault="00976018">
            <w:pPr>
              <w:jc w:val="both"/>
              <w:rPr>
                <w:del w:id="1959" w:author="Vinoth S" w:date="2025-05-23T12:42:00Z"/>
                <w:rFonts w:ascii="Times New Roman" w:eastAsia="Times New Roman" w:hAnsi="Times New Roman" w:cs="Times New Roman"/>
              </w:rPr>
            </w:pPr>
            <w:del w:id="19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A" w14:textId="33AA2767" w:rsidR="0016175B" w:rsidDel="007C5DF2" w:rsidRDefault="00976018">
            <w:pPr>
              <w:jc w:val="both"/>
              <w:rPr>
                <w:del w:id="1961" w:author="Vinoth S" w:date="2025-05-23T12:42:00Z"/>
                <w:rFonts w:ascii="Times New Roman" w:eastAsia="Times New Roman" w:hAnsi="Times New Roman" w:cs="Times New Roman"/>
              </w:rPr>
            </w:pPr>
            <w:del w:id="19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B" w14:textId="6D0D36E0" w:rsidR="0016175B" w:rsidDel="007C5DF2" w:rsidRDefault="00976018">
            <w:pPr>
              <w:jc w:val="both"/>
              <w:rPr>
                <w:del w:id="1963" w:author="Vinoth S" w:date="2025-05-23T12:42:00Z"/>
                <w:rFonts w:ascii="Times New Roman" w:eastAsia="Times New Roman" w:hAnsi="Times New Roman" w:cs="Times New Roman"/>
              </w:rPr>
            </w:pPr>
            <w:del w:id="19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C" w14:textId="0A984324" w:rsidR="0016175B" w:rsidDel="007C5DF2" w:rsidRDefault="00976018">
            <w:pPr>
              <w:jc w:val="both"/>
              <w:rPr>
                <w:del w:id="1965" w:author="Vinoth S" w:date="2025-05-23T12:42:00Z"/>
                <w:rFonts w:ascii="Times New Roman" w:eastAsia="Times New Roman" w:hAnsi="Times New Roman" w:cs="Times New Roman"/>
              </w:rPr>
            </w:pPr>
            <w:del w:id="19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D" w14:textId="5B816724" w:rsidR="0016175B" w:rsidDel="007C5DF2" w:rsidRDefault="00976018">
            <w:pPr>
              <w:jc w:val="both"/>
              <w:rPr>
                <w:del w:id="1967" w:author="Vinoth S" w:date="2025-05-23T12:42:00Z"/>
                <w:rFonts w:ascii="Times New Roman" w:eastAsia="Times New Roman" w:hAnsi="Times New Roman" w:cs="Times New Roman"/>
              </w:rPr>
            </w:pPr>
            <w:del w:id="19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E" w14:textId="61924391" w:rsidR="0016175B" w:rsidDel="007C5DF2" w:rsidRDefault="00976018">
            <w:pPr>
              <w:jc w:val="both"/>
              <w:rPr>
                <w:del w:id="1969" w:author="Vinoth S" w:date="2025-05-23T12:42:00Z"/>
                <w:rFonts w:ascii="Times New Roman" w:eastAsia="Times New Roman" w:hAnsi="Times New Roman" w:cs="Times New Roman"/>
              </w:rPr>
            </w:pPr>
            <w:del w:id="19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</w:tr>
      <w:tr w:rsidR="0016175B" w:rsidDel="007C5DF2" w14:paraId="78AEF3F9" w14:textId="2E4F342F">
        <w:trPr>
          <w:trHeight w:val="288"/>
          <w:jc w:val="center"/>
          <w:del w:id="197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0" w14:textId="45BEB971" w:rsidR="0016175B" w:rsidDel="007C5DF2" w:rsidRDefault="00976018">
            <w:pPr>
              <w:jc w:val="both"/>
              <w:rPr>
                <w:del w:id="1972" w:author="Vinoth S" w:date="2025-05-23T12:42:00Z"/>
                <w:rFonts w:ascii="Times New Roman" w:eastAsia="Times New Roman" w:hAnsi="Times New Roman" w:cs="Times New Roman"/>
              </w:rPr>
            </w:pPr>
            <w:del w:id="19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1" w14:textId="79C85CB4" w:rsidR="0016175B" w:rsidDel="007C5DF2" w:rsidRDefault="00976018">
            <w:pPr>
              <w:jc w:val="both"/>
              <w:rPr>
                <w:del w:id="1974" w:author="Vinoth S" w:date="2025-05-23T12:42:00Z"/>
                <w:rFonts w:ascii="Times New Roman" w:eastAsia="Times New Roman" w:hAnsi="Times New Roman" w:cs="Times New Roman"/>
              </w:rPr>
            </w:pPr>
            <w:del w:id="19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2" w14:textId="14099EEB" w:rsidR="0016175B" w:rsidDel="007C5DF2" w:rsidRDefault="00976018">
            <w:pPr>
              <w:jc w:val="both"/>
              <w:rPr>
                <w:del w:id="1976" w:author="Vinoth S" w:date="2025-05-23T12:42:00Z"/>
                <w:rFonts w:ascii="Times New Roman" w:eastAsia="Times New Roman" w:hAnsi="Times New Roman" w:cs="Times New Roman"/>
              </w:rPr>
            </w:pPr>
            <w:del w:id="19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3" w14:textId="52CEA09C" w:rsidR="0016175B" w:rsidDel="007C5DF2" w:rsidRDefault="00976018">
            <w:pPr>
              <w:jc w:val="both"/>
              <w:rPr>
                <w:del w:id="1978" w:author="Vinoth S" w:date="2025-05-23T12:42:00Z"/>
                <w:rFonts w:ascii="Times New Roman" w:eastAsia="Times New Roman" w:hAnsi="Times New Roman" w:cs="Times New Roman"/>
              </w:rPr>
            </w:pPr>
            <w:del w:id="19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4" w14:textId="4B352340" w:rsidR="0016175B" w:rsidDel="007C5DF2" w:rsidRDefault="00976018">
            <w:pPr>
              <w:jc w:val="both"/>
              <w:rPr>
                <w:del w:id="1980" w:author="Vinoth S" w:date="2025-05-23T12:42:00Z"/>
                <w:rFonts w:ascii="Times New Roman" w:eastAsia="Times New Roman" w:hAnsi="Times New Roman" w:cs="Times New Roman"/>
              </w:rPr>
            </w:pPr>
            <w:del w:id="19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5" w14:textId="2A08BD7D" w:rsidR="0016175B" w:rsidDel="007C5DF2" w:rsidRDefault="00976018">
            <w:pPr>
              <w:jc w:val="both"/>
              <w:rPr>
                <w:del w:id="1982" w:author="Vinoth S" w:date="2025-05-23T12:42:00Z"/>
                <w:rFonts w:ascii="Times New Roman" w:eastAsia="Times New Roman" w:hAnsi="Times New Roman" w:cs="Times New Roman"/>
              </w:rPr>
            </w:pPr>
            <w:del w:id="19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6" w14:textId="1A24B0AE" w:rsidR="0016175B" w:rsidDel="007C5DF2" w:rsidRDefault="00976018">
            <w:pPr>
              <w:jc w:val="both"/>
              <w:rPr>
                <w:del w:id="1984" w:author="Vinoth S" w:date="2025-05-23T12:42:00Z"/>
                <w:rFonts w:ascii="Times New Roman" w:eastAsia="Times New Roman" w:hAnsi="Times New Roman" w:cs="Times New Roman"/>
              </w:rPr>
            </w:pPr>
            <w:del w:id="19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7" w14:textId="2684ADEE" w:rsidR="0016175B" w:rsidDel="007C5DF2" w:rsidRDefault="00976018">
            <w:pPr>
              <w:jc w:val="both"/>
              <w:rPr>
                <w:del w:id="1986" w:author="Vinoth S" w:date="2025-05-23T12:42:00Z"/>
                <w:rFonts w:ascii="Times New Roman" w:eastAsia="Times New Roman" w:hAnsi="Times New Roman" w:cs="Times New Roman"/>
              </w:rPr>
            </w:pPr>
            <w:del w:id="19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8" w14:textId="71DC5FAC" w:rsidR="0016175B" w:rsidDel="007C5DF2" w:rsidRDefault="00976018">
            <w:pPr>
              <w:jc w:val="both"/>
              <w:rPr>
                <w:del w:id="1988" w:author="Vinoth S" w:date="2025-05-23T12:42:00Z"/>
                <w:rFonts w:ascii="Times New Roman" w:eastAsia="Times New Roman" w:hAnsi="Times New Roman" w:cs="Times New Roman"/>
              </w:rPr>
            </w:pPr>
            <w:del w:id="19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</w:tr>
      <w:tr w:rsidR="0016175B" w:rsidDel="007C5DF2" w14:paraId="78AEF403" w14:textId="546752D3">
        <w:trPr>
          <w:trHeight w:val="288"/>
          <w:jc w:val="center"/>
          <w:del w:id="199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A" w14:textId="04DBA172" w:rsidR="0016175B" w:rsidDel="007C5DF2" w:rsidRDefault="00976018">
            <w:pPr>
              <w:jc w:val="both"/>
              <w:rPr>
                <w:del w:id="1991" w:author="Vinoth S" w:date="2025-05-23T12:42:00Z"/>
                <w:rFonts w:ascii="Times New Roman" w:eastAsia="Times New Roman" w:hAnsi="Times New Roman" w:cs="Times New Roman"/>
              </w:rPr>
            </w:pPr>
            <w:del w:id="19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B" w14:textId="7563D47B" w:rsidR="0016175B" w:rsidDel="007C5DF2" w:rsidRDefault="00976018">
            <w:pPr>
              <w:jc w:val="both"/>
              <w:rPr>
                <w:del w:id="1993" w:author="Vinoth S" w:date="2025-05-23T12:42:00Z"/>
                <w:rFonts w:ascii="Times New Roman" w:eastAsia="Times New Roman" w:hAnsi="Times New Roman" w:cs="Times New Roman"/>
              </w:rPr>
            </w:pPr>
            <w:del w:id="19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C" w14:textId="299CCE2E" w:rsidR="0016175B" w:rsidDel="007C5DF2" w:rsidRDefault="00976018">
            <w:pPr>
              <w:jc w:val="both"/>
              <w:rPr>
                <w:del w:id="1995" w:author="Vinoth S" w:date="2025-05-23T12:42:00Z"/>
                <w:rFonts w:ascii="Times New Roman" w:eastAsia="Times New Roman" w:hAnsi="Times New Roman" w:cs="Times New Roman"/>
              </w:rPr>
            </w:pPr>
            <w:del w:id="19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D" w14:textId="00656608" w:rsidR="0016175B" w:rsidDel="007C5DF2" w:rsidRDefault="00976018">
            <w:pPr>
              <w:jc w:val="both"/>
              <w:rPr>
                <w:del w:id="1997" w:author="Vinoth S" w:date="2025-05-23T12:42:00Z"/>
                <w:rFonts w:ascii="Times New Roman" w:eastAsia="Times New Roman" w:hAnsi="Times New Roman" w:cs="Times New Roman"/>
              </w:rPr>
            </w:pPr>
            <w:del w:id="19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5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E" w14:textId="42AD8281" w:rsidR="0016175B" w:rsidDel="007C5DF2" w:rsidRDefault="00976018">
            <w:pPr>
              <w:jc w:val="both"/>
              <w:rPr>
                <w:del w:id="1999" w:author="Vinoth S" w:date="2025-05-23T12:42:00Z"/>
                <w:rFonts w:ascii="Times New Roman" w:eastAsia="Times New Roman" w:hAnsi="Times New Roman" w:cs="Times New Roman"/>
              </w:rPr>
            </w:pPr>
            <w:del w:id="20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F" w14:textId="2BD0AADC" w:rsidR="0016175B" w:rsidDel="007C5DF2" w:rsidRDefault="00976018">
            <w:pPr>
              <w:jc w:val="both"/>
              <w:rPr>
                <w:del w:id="2001" w:author="Vinoth S" w:date="2025-05-23T12:42:00Z"/>
                <w:rFonts w:ascii="Times New Roman" w:eastAsia="Times New Roman" w:hAnsi="Times New Roman" w:cs="Times New Roman"/>
              </w:rPr>
            </w:pPr>
            <w:del w:id="20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0" w14:textId="10C241CF" w:rsidR="0016175B" w:rsidDel="007C5DF2" w:rsidRDefault="00976018">
            <w:pPr>
              <w:jc w:val="both"/>
              <w:rPr>
                <w:del w:id="2003" w:author="Vinoth S" w:date="2025-05-23T12:42:00Z"/>
                <w:rFonts w:ascii="Times New Roman" w:eastAsia="Times New Roman" w:hAnsi="Times New Roman" w:cs="Times New Roman"/>
              </w:rPr>
            </w:pPr>
            <w:del w:id="20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1" w14:textId="0BDCFCDD" w:rsidR="0016175B" w:rsidDel="007C5DF2" w:rsidRDefault="00976018">
            <w:pPr>
              <w:jc w:val="both"/>
              <w:rPr>
                <w:del w:id="2005" w:author="Vinoth S" w:date="2025-05-23T12:42:00Z"/>
                <w:rFonts w:ascii="Times New Roman" w:eastAsia="Times New Roman" w:hAnsi="Times New Roman" w:cs="Times New Roman"/>
              </w:rPr>
            </w:pPr>
            <w:del w:id="20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2" w14:textId="43880652" w:rsidR="0016175B" w:rsidDel="007C5DF2" w:rsidRDefault="00976018">
            <w:pPr>
              <w:jc w:val="both"/>
              <w:rPr>
                <w:del w:id="2007" w:author="Vinoth S" w:date="2025-05-23T12:42:00Z"/>
                <w:rFonts w:ascii="Times New Roman" w:eastAsia="Times New Roman" w:hAnsi="Times New Roman" w:cs="Times New Roman"/>
              </w:rPr>
            </w:pPr>
            <w:del w:id="20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</w:tr>
      <w:tr w:rsidR="0016175B" w:rsidDel="007C5DF2" w14:paraId="78AEF40D" w14:textId="30C263BD">
        <w:trPr>
          <w:trHeight w:val="288"/>
          <w:jc w:val="center"/>
          <w:del w:id="200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4" w14:textId="52BD1F89" w:rsidR="0016175B" w:rsidDel="007C5DF2" w:rsidRDefault="00976018">
            <w:pPr>
              <w:jc w:val="both"/>
              <w:rPr>
                <w:del w:id="2010" w:author="Vinoth S" w:date="2025-05-23T12:42:00Z"/>
                <w:rFonts w:ascii="Times New Roman" w:eastAsia="Times New Roman" w:hAnsi="Times New Roman" w:cs="Times New Roman"/>
              </w:rPr>
            </w:pPr>
            <w:del w:id="20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5" w14:textId="2133300C" w:rsidR="0016175B" w:rsidDel="007C5DF2" w:rsidRDefault="00976018">
            <w:pPr>
              <w:jc w:val="both"/>
              <w:rPr>
                <w:del w:id="2012" w:author="Vinoth S" w:date="2025-05-23T12:42:00Z"/>
                <w:rFonts w:ascii="Times New Roman" w:eastAsia="Times New Roman" w:hAnsi="Times New Roman" w:cs="Times New Roman"/>
              </w:rPr>
            </w:pPr>
            <w:del w:id="20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6" w14:textId="422DD371" w:rsidR="0016175B" w:rsidDel="007C5DF2" w:rsidRDefault="00976018">
            <w:pPr>
              <w:jc w:val="both"/>
              <w:rPr>
                <w:del w:id="2014" w:author="Vinoth S" w:date="2025-05-23T12:42:00Z"/>
                <w:rFonts w:ascii="Times New Roman" w:eastAsia="Times New Roman" w:hAnsi="Times New Roman" w:cs="Times New Roman"/>
              </w:rPr>
            </w:pPr>
            <w:del w:id="20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7" w14:textId="15AC4F72" w:rsidR="0016175B" w:rsidDel="007C5DF2" w:rsidRDefault="00976018">
            <w:pPr>
              <w:jc w:val="both"/>
              <w:rPr>
                <w:del w:id="2016" w:author="Vinoth S" w:date="2025-05-23T12:42:00Z"/>
                <w:rFonts w:ascii="Times New Roman" w:eastAsia="Times New Roman" w:hAnsi="Times New Roman" w:cs="Times New Roman"/>
              </w:rPr>
            </w:pPr>
            <w:del w:id="20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8" w14:textId="0F5008D8" w:rsidR="0016175B" w:rsidDel="007C5DF2" w:rsidRDefault="00976018">
            <w:pPr>
              <w:jc w:val="both"/>
              <w:rPr>
                <w:del w:id="2018" w:author="Vinoth S" w:date="2025-05-23T12:42:00Z"/>
                <w:rFonts w:ascii="Times New Roman" w:eastAsia="Times New Roman" w:hAnsi="Times New Roman" w:cs="Times New Roman"/>
              </w:rPr>
            </w:pPr>
            <w:del w:id="20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9" w14:textId="3FF9BD65" w:rsidR="0016175B" w:rsidDel="007C5DF2" w:rsidRDefault="00976018">
            <w:pPr>
              <w:jc w:val="both"/>
              <w:rPr>
                <w:del w:id="2020" w:author="Vinoth S" w:date="2025-05-23T12:42:00Z"/>
                <w:rFonts w:ascii="Times New Roman" w:eastAsia="Times New Roman" w:hAnsi="Times New Roman" w:cs="Times New Roman"/>
              </w:rPr>
            </w:pPr>
            <w:del w:id="20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A" w14:textId="3A802202" w:rsidR="0016175B" w:rsidDel="007C5DF2" w:rsidRDefault="00976018">
            <w:pPr>
              <w:jc w:val="both"/>
              <w:rPr>
                <w:del w:id="2022" w:author="Vinoth S" w:date="2025-05-23T12:42:00Z"/>
                <w:rFonts w:ascii="Times New Roman" w:eastAsia="Times New Roman" w:hAnsi="Times New Roman" w:cs="Times New Roman"/>
              </w:rPr>
            </w:pPr>
            <w:del w:id="20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B" w14:textId="49D47A3E" w:rsidR="0016175B" w:rsidDel="007C5DF2" w:rsidRDefault="00976018">
            <w:pPr>
              <w:jc w:val="both"/>
              <w:rPr>
                <w:del w:id="2024" w:author="Vinoth S" w:date="2025-05-23T12:42:00Z"/>
                <w:rFonts w:ascii="Times New Roman" w:eastAsia="Times New Roman" w:hAnsi="Times New Roman" w:cs="Times New Roman"/>
              </w:rPr>
            </w:pPr>
            <w:del w:id="20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C" w14:textId="1718E2D3" w:rsidR="0016175B" w:rsidDel="007C5DF2" w:rsidRDefault="00976018">
            <w:pPr>
              <w:jc w:val="both"/>
              <w:rPr>
                <w:del w:id="2026" w:author="Vinoth S" w:date="2025-05-23T12:42:00Z"/>
                <w:rFonts w:ascii="Times New Roman" w:eastAsia="Times New Roman" w:hAnsi="Times New Roman" w:cs="Times New Roman"/>
              </w:rPr>
            </w:pPr>
            <w:del w:id="20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</w:tr>
      <w:tr w:rsidR="0016175B" w:rsidDel="007C5DF2" w14:paraId="78AEF417" w14:textId="5753738F">
        <w:trPr>
          <w:trHeight w:val="288"/>
          <w:jc w:val="center"/>
          <w:del w:id="202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E" w14:textId="3B207C08" w:rsidR="0016175B" w:rsidDel="007C5DF2" w:rsidRDefault="00976018">
            <w:pPr>
              <w:jc w:val="both"/>
              <w:rPr>
                <w:del w:id="2029" w:author="Vinoth S" w:date="2025-05-23T12:42:00Z"/>
                <w:rFonts w:ascii="Times New Roman" w:eastAsia="Times New Roman" w:hAnsi="Times New Roman" w:cs="Times New Roman"/>
              </w:rPr>
            </w:pPr>
            <w:del w:id="20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F" w14:textId="6ED1A34F" w:rsidR="0016175B" w:rsidDel="007C5DF2" w:rsidRDefault="00976018">
            <w:pPr>
              <w:jc w:val="both"/>
              <w:rPr>
                <w:del w:id="2031" w:author="Vinoth S" w:date="2025-05-23T12:42:00Z"/>
                <w:rFonts w:ascii="Times New Roman" w:eastAsia="Times New Roman" w:hAnsi="Times New Roman" w:cs="Times New Roman"/>
              </w:rPr>
            </w:pPr>
            <w:del w:id="20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0" w14:textId="06BB5653" w:rsidR="0016175B" w:rsidDel="007C5DF2" w:rsidRDefault="00976018">
            <w:pPr>
              <w:jc w:val="both"/>
              <w:rPr>
                <w:del w:id="2033" w:author="Vinoth S" w:date="2025-05-23T12:42:00Z"/>
                <w:rFonts w:ascii="Times New Roman" w:eastAsia="Times New Roman" w:hAnsi="Times New Roman" w:cs="Times New Roman"/>
              </w:rPr>
            </w:pPr>
            <w:del w:id="20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1" w14:textId="6DF0C779" w:rsidR="0016175B" w:rsidDel="007C5DF2" w:rsidRDefault="00976018">
            <w:pPr>
              <w:jc w:val="both"/>
              <w:rPr>
                <w:del w:id="2035" w:author="Vinoth S" w:date="2025-05-23T12:42:00Z"/>
                <w:rFonts w:ascii="Times New Roman" w:eastAsia="Times New Roman" w:hAnsi="Times New Roman" w:cs="Times New Roman"/>
              </w:rPr>
            </w:pPr>
            <w:del w:id="20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2" w14:textId="1DB405B4" w:rsidR="0016175B" w:rsidDel="007C5DF2" w:rsidRDefault="00976018">
            <w:pPr>
              <w:jc w:val="both"/>
              <w:rPr>
                <w:del w:id="2037" w:author="Vinoth S" w:date="2025-05-23T12:42:00Z"/>
                <w:rFonts w:ascii="Times New Roman" w:eastAsia="Times New Roman" w:hAnsi="Times New Roman" w:cs="Times New Roman"/>
              </w:rPr>
            </w:pPr>
            <w:del w:id="20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3" w14:textId="5192DA89" w:rsidR="0016175B" w:rsidDel="007C5DF2" w:rsidRDefault="00976018">
            <w:pPr>
              <w:jc w:val="both"/>
              <w:rPr>
                <w:del w:id="2039" w:author="Vinoth S" w:date="2025-05-23T12:42:00Z"/>
                <w:rFonts w:ascii="Times New Roman" w:eastAsia="Times New Roman" w:hAnsi="Times New Roman" w:cs="Times New Roman"/>
              </w:rPr>
            </w:pPr>
            <w:del w:id="20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4" w14:textId="07FDB871" w:rsidR="0016175B" w:rsidDel="007C5DF2" w:rsidRDefault="00976018">
            <w:pPr>
              <w:jc w:val="both"/>
              <w:rPr>
                <w:del w:id="2041" w:author="Vinoth S" w:date="2025-05-23T12:42:00Z"/>
                <w:rFonts w:ascii="Times New Roman" w:eastAsia="Times New Roman" w:hAnsi="Times New Roman" w:cs="Times New Roman"/>
              </w:rPr>
            </w:pPr>
            <w:del w:id="20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5" w14:textId="3B5A2F11" w:rsidR="0016175B" w:rsidDel="007C5DF2" w:rsidRDefault="00976018">
            <w:pPr>
              <w:jc w:val="both"/>
              <w:rPr>
                <w:del w:id="2043" w:author="Vinoth S" w:date="2025-05-23T12:42:00Z"/>
                <w:rFonts w:ascii="Times New Roman" w:eastAsia="Times New Roman" w:hAnsi="Times New Roman" w:cs="Times New Roman"/>
              </w:rPr>
            </w:pPr>
            <w:del w:id="20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6" w14:textId="783D00C5" w:rsidR="0016175B" w:rsidDel="007C5DF2" w:rsidRDefault="00976018">
            <w:pPr>
              <w:jc w:val="both"/>
              <w:rPr>
                <w:del w:id="2045" w:author="Vinoth S" w:date="2025-05-23T12:42:00Z"/>
                <w:rFonts w:ascii="Times New Roman" w:eastAsia="Times New Roman" w:hAnsi="Times New Roman" w:cs="Times New Roman"/>
              </w:rPr>
            </w:pPr>
            <w:del w:id="20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</w:tr>
      <w:tr w:rsidR="0016175B" w:rsidDel="007C5DF2" w14:paraId="78AEF421" w14:textId="33531BD8">
        <w:trPr>
          <w:trHeight w:val="288"/>
          <w:jc w:val="center"/>
          <w:del w:id="204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8" w14:textId="0A4F821F" w:rsidR="0016175B" w:rsidDel="007C5DF2" w:rsidRDefault="00976018">
            <w:pPr>
              <w:jc w:val="both"/>
              <w:rPr>
                <w:del w:id="2048" w:author="Vinoth S" w:date="2025-05-23T12:42:00Z"/>
                <w:rFonts w:ascii="Times New Roman" w:eastAsia="Times New Roman" w:hAnsi="Times New Roman" w:cs="Times New Roman"/>
              </w:rPr>
            </w:pPr>
            <w:del w:id="20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JY-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9" w14:textId="4ECA58DD" w:rsidR="0016175B" w:rsidDel="007C5DF2" w:rsidRDefault="00976018">
            <w:pPr>
              <w:jc w:val="both"/>
              <w:rPr>
                <w:del w:id="2050" w:author="Vinoth S" w:date="2025-05-23T12:42:00Z"/>
                <w:rFonts w:ascii="Times New Roman" w:eastAsia="Times New Roman" w:hAnsi="Times New Roman" w:cs="Times New Roman"/>
              </w:rPr>
            </w:pPr>
            <w:del w:id="20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A" w14:textId="3651C2F4" w:rsidR="0016175B" w:rsidDel="007C5DF2" w:rsidRDefault="00976018">
            <w:pPr>
              <w:jc w:val="both"/>
              <w:rPr>
                <w:del w:id="2052" w:author="Vinoth S" w:date="2025-05-23T12:42:00Z"/>
                <w:rFonts w:ascii="Times New Roman" w:eastAsia="Times New Roman" w:hAnsi="Times New Roman" w:cs="Times New Roman"/>
              </w:rPr>
            </w:pPr>
            <w:del w:id="20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B" w14:textId="0EBEFC73" w:rsidR="0016175B" w:rsidDel="007C5DF2" w:rsidRDefault="00976018">
            <w:pPr>
              <w:jc w:val="both"/>
              <w:rPr>
                <w:del w:id="2054" w:author="Vinoth S" w:date="2025-05-23T12:42:00Z"/>
                <w:rFonts w:ascii="Times New Roman" w:eastAsia="Times New Roman" w:hAnsi="Times New Roman" w:cs="Times New Roman"/>
              </w:rPr>
            </w:pPr>
            <w:del w:id="20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C" w14:textId="0019AB26" w:rsidR="0016175B" w:rsidDel="007C5DF2" w:rsidRDefault="00976018">
            <w:pPr>
              <w:jc w:val="both"/>
              <w:rPr>
                <w:del w:id="2056" w:author="Vinoth S" w:date="2025-05-23T12:42:00Z"/>
                <w:rFonts w:ascii="Times New Roman" w:eastAsia="Times New Roman" w:hAnsi="Times New Roman" w:cs="Times New Roman"/>
              </w:rPr>
            </w:pPr>
            <w:del w:id="20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D" w14:textId="48AEC9E1" w:rsidR="0016175B" w:rsidDel="007C5DF2" w:rsidRDefault="00976018">
            <w:pPr>
              <w:jc w:val="both"/>
              <w:rPr>
                <w:del w:id="2058" w:author="Vinoth S" w:date="2025-05-23T12:42:00Z"/>
                <w:rFonts w:ascii="Times New Roman" w:eastAsia="Times New Roman" w:hAnsi="Times New Roman" w:cs="Times New Roman"/>
              </w:rPr>
            </w:pPr>
            <w:del w:id="20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E" w14:textId="798A6289" w:rsidR="0016175B" w:rsidDel="007C5DF2" w:rsidRDefault="00976018">
            <w:pPr>
              <w:jc w:val="both"/>
              <w:rPr>
                <w:del w:id="2060" w:author="Vinoth S" w:date="2025-05-23T12:42:00Z"/>
                <w:rFonts w:ascii="Times New Roman" w:eastAsia="Times New Roman" w:hAnsi="Times New Roman" w:cs="Times New Roman"/>
              </w:rPr>
            </w:pPr>
            <w:del w:id="20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F" w14:textId="2465B67C" w:rsidR="0016175B" w:rsidDel="007C5DF2" w:rsidRDefault="00976018">
            <w:pPr>
              <w:jc w:val="both"/>
              <w:rPr>
                <w:del w:id="2062" w:author="Vinoth S" w:date="2025-05-23T12:42:00Z"/>
                <w:rFonts w:ascii="Times New Roman" w:eastAsia="Times New Roman" w:hAnsi="Times New Roman" w:cs="Times New Roman"/>
              </w:rPr>
            </w:pPr>
            <w:del w:id="20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0" w14:textId="125072DC" w:rsidR="0016175B" w:rsidDel="007C5DF2" w:rsidRDefault="00976018">
            <w:pPr>
              <w:jc w:val="both"/>
              <w:rPr>
                <w:del w:id="2064" w:author="Vinoth S" w:date="2025-05-23T12:42:00Z"/>
                <w:rFonts w:ascii="Times New Roman" w:eastAsia="Times New Roman" w:hAnsi="Times New Roman" w:cs="Times New Roman"/>
              </w:rPr>
            </w:pPr>
            <w:del w:id="20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</w:tr>
      <w:tr w:rsidR="0016175B" w:rsidDel="007C5DF2" w14:paraId="78AEF42B" w14:textId="1E70A6D4">
        <w:trPr>
          <w:trHeight w:val="288"/>
          <w:jc w:val="center"/>
          <w:del w:id="206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2" w14:textId="799E3A8E" w:rsidR="0016175B" w:rsidDel="007C5DF2" w:rsidRDefault="00976018">
            <w:pPr>
              <w:jc w:val="both"/>
              <w:rPr>
                <w:del w:id="2067" w:author="Vinoth S" w:date="2025-05-23T12:42:00Z"/>
                <w:rFonts w:ascii="Times New Roman" w:eastAsia="Times New Roman" w:hAnsi="Times New Roman" w:cs="Times New Roman"/>
              </w:rPr>
            </w:pPr>
            <w:del w:id="20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3" w14:textId="1E8D2ADB" w:rsidR="0016175B" w:rsidDel="007C5DF2" w:rsidRDefault="00976018">
            <w:pPr>
              <w:jc w:val="both"/>
              <w:rPr>
                <w:del w:id="2069" w:author="Vinoth S" w:date="2025-05-23T12:42:00Z"/>
                <w:rFonts w:ascii="Times New Roman" w:eastAsia="Times New Roman" w:hAnsi="Times New Roman" w:cs="Times New Roman"/>
              </w:rPr>
            </w:pPr>
            <w:del w:id="20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4" w14:textId="4BD66045" w:rsidR="0016175B" w:rsidDel="007C5DF2" w:rsidRDefault="00976018">
            <w:pPr>
              <w:jc w:val="both"/>
              <w:rPr>
                <w:del w:id="2071" w:author="Vinoth S" w:date="2025-05-23T12:42:00Z"/>
                <w:rFonts w:ascii="Times New Roman" w:eastAsia="Times New Roman" w:hAnsi="Times New Roman" w:cs="Times New Roman"/>
              </w:rPr>
            </w:pPr>
            <w:del w:id="20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5" w14:textId="56462AEC" w:rsidR="0016175B" w:rsidDel="007C5DF2" w:rsidRDefault="00976018">
            <w:pPr>
              <w:jc w:val="both"/>
              <w:rPr>
                <w:del w:id="2073" w:author="Vinoth S" w:date="2025-05-23T12:42:00Z"/>
                <w:rFonts w:ascii="Times New Roman" w:eastAsia="Times New Roman" w:hAnsi="Times New Roman" w:cs="Times New Roman"/>
              </w:rPr>
            </w:pPr>
            <w:del w:id="20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6" w14:textId="07032A62" w:rsidR="0016175B" w:rsidDel="007C5DF2" w:rsidRDefault="00976018">
            <w:pPr>
              <w:jc w:val="both"/>
              <w:rPr>
                <w:del w:id="2075" w:author="Vinoth S" w:date="2025-05-23T12:42:00Z"/>
                <w:rFonts w:ascii="Times New Roman" w:eastAsia="Times New Roman" w:hAnsi="Times New Roman" w:cs="Times New Roman"/>
              </w:rPr>
            </w:pPr>
            <w:del w:id="20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7" w14:textId="3426EB70" w:rsidR="0016175B" w:rsidDel="007C5DF2" w:rsidRDefault="00976018">
            <w:pPr>
              <w:jc w:val="both"/>
              <w:rPr>
                <w:del w:id="2077" w:author="Vinoth S" w:date="2025-05-23T12:42:00Z"/>
                <w:rFonts w:ascii="Times New Roman" w:eastAsia="Times New Roman" w:hAnsi="Times New Roman" w:cs="Times New Roman"/>
              </w:rPr>
            </w:pPr>
            <w:del w:id="20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8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8" w14:textId="59F39845" w:rsidR="0016175B" w:rsidDel="007C5DF2" w:rsidRDefault="00976018">
            <w:pPr>
              <w:jc w:val="both"/>
              <w:rPr>
                <w:del w:id="2079" w:author="Vinoth S" w:date="2025-05-23T12:42:00Z"/>
                <w:rFonts w:ascii="Times New Roman" w:eastAsia="Times New Roman" w:hAnsi="Times New Roman" w:cs="Times New Roman"/>
              </w:rPr>
            </w:pPr>
            <w:del w:id="20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9" w14:textId="4701F23E" w:rsidR="0016175B" w:rsidDel="007C5DF2" w:rsidRDefault="00976018">
            <w:pPr>
              <w:jc w:val="both"/>
              <w:rPr>
                <w:del w:id="2081" w:author="Vinoth S" w:date="2025-05-23T12:42:00Z"/>
                <w:rFonts w:ascii="Times New Roman" w:eastAsia="Times New Roman" w:hAnsi="Times New Roman" w:cs="Times New Roman"/>
              </w:rPr>
            </w:pPr>
            <w:del w:id="20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A" w14:textId="77D76CAA" w:rsidR="0016175B" w:rsidDel="007C5DF2" w:rsidRDefault="00976018">
            <w:pPr>
              <w:jc w:val="both"/>
              <w:rPr>
                <w:del w:id="2083" w:author="Vinoth S" w:date="2025-05-23T12:42:00Z"/>
                <w:rFonts w:ascii="Times New Roman" w:eastAsia="Times New Roman" w:hAnsi="Times New Roman" w:cs="Times New Roman"/>
              </w:rPr>
            </w:pPr>
            <w:del w:id="20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</w:tr>
      <w:tr w:rsidR="0016175B" w:rsidDel="007C5DF2" w14:paraId="78AEF435" w14:textId="744EB1B8">
        <w:trPr>
          <w:trHeight w:val="288"/>
          <w:jc w:val="center"/>
          <w:del w:id="208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C" w14:textId="7FA75AFA" w:rsidR="0016175B" w:rsidDel="007C5DF2" w:rsidRDefault="00976018">
            <w:pPr>
              <w:jc w:val="both"/>
              <w:rPr>
                <w:del w:id="2086" w:author="Vinoth S" w:date="2025-05-23T12:42:00Z"/>
                <w:rFonts w:ascii="Times New Roman" w:eastAsia="Times New Roman" w:hAnsi="Times New Roman" w:cs="Times New Roman"/>
              </w:rPr>
            </w:pPr>
            <w:del w:id="20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D" w14:textId="65B13646" w:rsidR="0016175B" w:rsidDel="007C5DF2" w:rsidRDefault="00976018">
            <w:pPr>
              <w:jc w:val="both"/>
              <w:rPr>
                <w:del w:id="2088" w:author="Vinoth S" w:date="2025-05-23T12:42:00Z"/>
                <w:rFonts w:ascii="Times New Roman" w:eastAsia="Times New Roman" w:hAnsi="Times New Roman" w:cs="Times New Roman"/>
              </w:rPr>
            </w:pPr>
            <w:del w:id="20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E" w14:textId="61C7BADD" w:rsidR="0016175B" w:rsidDel="007C5DF2" w:rsidRDefault="00976018">
            <w:pPr>
              <w:jc w:val="both"/>
              <w:rPr>
                <w:del w:id="2090" w:author="Vinoth S" w:date="2025-05-23T12:42:00Z"/>
                <w:rFonts w:ascii="Times New Roman" w:eastAsia="Times New Roman" w:hAnsi="Times New Roman" w:cs="Times New Roman"/>
              </w:rPr>
            </w:pPr>
            <w:del w:id="20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F" w14:textId="515DF544" w:rsidR="0016175B" w:rsidDel="007C5DF2" w:rsidRDefault="00976018">
            <w:pPr>
              <w:jc w:val="both"/>
              <w:rPr>
                <w:del w:id="2092" w:author="Vinoth S" w:date="2025-05-23T12:42:00Z"/>
                <w:rFonts w:ascii="Times New Roman" w:eastAsia="Times New Roman" w:hAnsi="Times New Roman" w:cs="Times New Roman"/>
              </w:rPr>
            </w:pPr>
            <w:del w:id="20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0" w14:textId="6A12C01F" w:rsidR="0016175B" w:rsidDel="007C5DF2" w:rsidRDefault="00976018">
            <w:pPr>
              <w:jc w:val="both"/>
              <w:rPr>
                <w:del w:id="2094" w:author="Vinoth S" w:date="2025-05-23T12:42:00Z"/>
                <w:rFonts w:ascii="Times New Roman" w:eastAsia="Times New Roman" w:hAnsi="Times New Roman" w:cs="Times New Roman"/>
              </w:rPr>
            </w:pPr>
            <w:del w:id="20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1" w14:textId="6E564538" w:rsidR="0016175B" w:rsidDel="007C5DF2" w:rsidRDefault="00976018">
            <w:pPr>
              <w:jc w:val="both"/>
              <w:rPr>
                <w:del w:id="2096" w:author="Vinoth S" w:date="2025-05-23T12:42:00Z"/>
                <w:rFonts w:ascii="Times New Roman" w:eastAsia="Times New Roman" w:hAnsi="Times New Roman" w:cs="Times New Roman"/>
              </w:rPr>
            </w:pPr>
            <w:del w:id="20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2" w14:textId="6CBCC9FC" w:rsidR="0016175B" w:rsidDel="007C5DF2" w:rsidRDefault="00976018">
            <w:pPr>
              <w:jc w:val="both"/>
              <w:rPr>
                <w:del w:id="2098" w:author="Vinoth S" w:date="2025-05-23T12:42:00Z"/>
                <w:rFonts w:ascii="Times New Roman" w:eastAsia="Times New Roman" w:hAnsi="Times New Roman" w:cs="Times New Roman"/>
              </w:rPr>
            </w:pPr>
            <w:del w:id="20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3" w14:textId="385CF6D9" w:rsidR="0016175B" w:rsidDel="007C5DF2" w:rsidRDefault="00976018">
            <w:pPr>
              <w:jc w:val="both"/>
              <w:rPr>
                <w:del w:id="2100" w:author="Vinoth S" w:date="2025-05-23T12:42:00Z"/>
                <w:rFonts w:ascii="Times New Roman" w:eastAsia="Times New Roman" w:hAnsi="Times New Roman" w:cs="Times New Roman"/>
              </w:rPr>
            </w:pPr>
            <w:del w:id="21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4" w14:textId="24087A75" w:rsidR="0016175B" w:rsidDel="007C5DF2" w:rsidRDefault="00976018">
            <w:pPr>
              <w:jc w:val="both"/>
              <w:rPr>
                <w:del w:id="2102" w:author="Vinoth S" w:date="2025-05-23T12:42:00Z"/>
                <w:rFonts w:ascii="Times New Roman" w:eastAsia="Times New Roman" w:hAnsi="Times New Roman" w:cs="Times New Roman"/>
              </w:rPr>
            </w:pPr>
            <w:del w:id="21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</w:tr>
      <w:tr w:rsidR="0016175B" w:rsidDel="007C5DF2" w14:paraId="78AEF43F" w14:textId="640AEA37">
        <w:trPr>
          <w:trHeight w:val="288"/>
          <w:jc w:val="center"/>
          <w:del w:id="210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6" w14:textId="74CCA3DE" w:rsidR="0016175B" w:rsidDel="007C5DF2" w:rsidRDefault="00976018">
            <w:pPr>
              <w:jc w:val="both"/>
              <w:rPr>
                <w:del w:id="2105" w:author="Vinoth S" w:date="2025-05-23T12:42:00Z"/>
                <w:rFonts w:ascii="Times New Roman" w:eastAsia="Times New Roman" w:hAnsi="Times New Roman" w:cs="Times New Roman"/>
              </w:rPr>
            </w:pPr>
            <w:del w:id="21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7" w14:textId="3C6DEAAB" w:rsidR="0016175B" w:rsidDel="007C5DF2" w:rsidRDefault="00976018">
            <w:pPr>
              <w:jc w:val="both"/>
              <w:rPr>
                <w:del w:id="2107" w:author="Vinoth S" w:date="2025-05-23T12:42:00Z"/>
                <w:rFonts w:ascii="Times New Roman" w:eastAsia="Times New Roman" w:hAnsi="Times New Roman" w:cs="Times New Roman"/>
              </w:rPr>
            </w:pPr>
            <w:del w:id="21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2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8" w14:textId="5B198A95" w:rsidR="0016175B" w:rsidDel="007C5DF2" w:rsidRDefault="00976018">
            <w:pPr>
              <w:jc w:val="both"/>
              <w:rPr>
                <w:del w:id="2109" w:author="Vinoth S" w:date="2025-05-23T12:42:00Z"/>
                <w:rFonts w:ascii="Times New Roman" w:eastAsia="Times New Roman" w:hAnsi="Times New Roman" w:cs="Times New Roman"/>
              </w:rPr>
            </w:pPr>
            <w:del w:id="21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9" w14:textId="09EF73BD" w:rsidR="0016175B" w:rsidDel="007C5DF2" w:rsidRDefault="00976018">
            <w:pPr>
              <w:jc w:val="both"/>
              <w:rPr>
                <w:del w:id="2111" w:author="Vinoth S" w:date="2025-05-23T12:42:00Z"/>
                <w:rFonts w:ascii="Times New Roman" w:eastAsia="Times New Roman" w:hAnsi="Times New Roman" w:cs="Times New Roman"/>
              </w:rPr>
            </w:pPr>
            <w:del w:id="21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A" w14:textId="74DEE5B1" w:rsidR="0016175B" w:rsidDel="007C5DF2" w:rsidRDefault="00976018">
            <w:pPr>
              <w:jc w:val="both"/>
              <w:rPr>
                <w:del w:id="2113" w:author="Vinoth S" w:date="2025-05-23T12:42:00Z"/>
                <w:rFonts w:ascii="Times New Roman" w:eastAsia="Times New Roman" w:hAnsi="Times New Roman" w:cs="Times New Roman"/>
              </w:rPr>
            </w:pPr>
            <w:del w:id="21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B" w14:textId="7FA70D52" w:rsidR="0016175B" w:rsidDel="007C5DF2" w:rsidRDefault="00976018">
            <w:pPr>
              <w:jc w:val="both"/>
              <w:rPr>
                <w:del w:id="2115" w:author="Vinoth S" w:date="2025-05-23T12:42:00Z"/>
                <w:rFonts w:ascii="Times New Roman" w:eastAsia="Times New Roman" w:hAnsi="Times New Roman" w:cs="Times New Roman"/>
              </w:rPr>
            </w:pPr>
            <w:del w:id="21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C" w14:textId="72FB1E79" w:rsidR="0016175B" w:rsidDel="007C5DF2" w:rsidRDefault="00976018">
            <w:pPr>
              <w:jc w:val="both"/>
              <w:rPr>
                <w:del w:id="2117" w:author="Vinoth S" w:date="2025-05-23T12:42:00Z"/>
                <w:rFonts w:ascii="Times New Roman" w:eastAsia="Times New Roman" w:hAnsi="Times New Roman" w:cs="Times New Roman"/>
              </w:rPr>
            </w:pPr>
            <w:del w:id="21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D" w14:textId="20D91493" w:rsidR="0016175B" w:rsidDel="007C5DF2" w:rsidRDefault="00976018">
            <w:pPr>
              <w:jc w:val="both"/>
              <w:rPr>
                <w:del w:id="2119" w:author="Vinoth S" w:date="2025-05-23T12:42:00Z"/>
                <w:rFonts w:ascii="Times New Roman" w:eastAsia="Times New Roman" w:hAnsi="Times New Roman" w:cs="Times New Roman"/>
              </w:rPr>
            </w:pPr>
            <w:del w:id="21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E" w14:textId="1B854DEB" w:rsidR="0016175B" w:rsidDel="007C5DF2" w:rsidRDefault="00976018">
            <w:pPr>
              <w:jc w:val="both"/>
              <w:rPr>
                <w:del w:id="2121" w:author="Vinoth S" w:date="2025-05-23T12:42:00Z"/>
                <w:rFonts w:ascii="Times New Roman" w:eastAsia="Times New Roman" w:hAnsi="Times New Roman" w:cs="Times New Roman"/>
              </w:rPr>
            </w:pPr>
            <w:del w:id="21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</w:tr>
      <w:tr w:rsidR="0016175B" w:rsidDel="007C5DF2" w14:paraId="78AEF449" w14:textId="47A15995">
        <w:trPr>
          <w:trHeight w:val="288"/>
          <w:jc w:val="center"/>
          <w:del w:id="212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0" w14:textId="45E0CFF6" w:rsidR="0016175B" w:rsidDel="007C5DF2" w:rsidRDefault="00976018">
            <w:pPr>
              <w:jc w:val="both"/>
              <w:rPr>
                <w:del w:id="2124" w:author="Vinoth S" w:date="2025-05-23T12:42:00Z"/>
                <w:rFonts w:ascii="Times New Roman" w:eastAsia="Times New Roman" w:hAnsi="Times New Roman" w:cs="Times New Roman"/>
              </w:rPr>
            </w:pPr>
            <w:del w:id="21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7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1" w14:textId="21EC243A" w:rsidR="0016175B" w:rsidDel="007C5DF2" w:rsidRDefault="00976018">
            <w:pPr>
              <w:jc w:val="both"/>
              <w:rPr>
                <w:del w:id="2126" w:author="Vinoth S" w:date="2025-05-23T12:42:00Z"/>
                <w:rFonts w:ascii="Times New Roman" w:eastAsia="Times New Roman" w:hAnsi="Times New Roman" w:cs="Times New Roman"/>
              </w:rPr>
            </w:pPr>
            <w:del w:id="21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2" w14:textId="73A46590" w:rsidR="0016175B" w:rsidDel="007C5DF2" w:rsidRDefault="00976018">
            <w:pPr>
              <w:jc w:val="both"/>
              <w:rPr>
                <w:del w:id="2128" w:author="Vinoth S" w:date="2025-05-23T12:42:00Z"/>
                <w:rFonts w:ascii="Times New Roman" w:eastAsia="Times New Roman" w:hAnsi="Times New Roman" w:cs="Times New Roman"/>
              </w:rPr>
            </w:pPr>
            <w:del w:id="21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3" w14:textId="1D723488" w:rsidR="0016175B" w:rsidDel="007C5DF2" w:rsidRDefault="00976018">
            <w:pPr>
              <w:jc w:val="both"/>
              <w:rPr>
                <w:del w:id="2130" w:author="Vinoth S" w:date="2025-05-23T12:42:00Z"/>
                <w:rFonts w:ascii="Times New Roman" w:eastAsia="Times New Roman" w:hAnsi="Times New Roman" w:cs="Times New Roman"/>
              </w:rPr>
            </w:pPr>
            <w:del w:id="21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4" w14:textId="1C2551A9" w:rsidR="0016175B" w:rsidDel="007C5DF2" w:rsidRDefault="00976018">
            <w:pPr>
              <w:jc w:val="both"/>
              <w:rPr>
                <w:del w:id="2132" w:author="Vinoth S" w:date="2025-05-23T12:42:00Z"/>
                <w:rFonts w:ascii="Times New Roman" w:eastAsia="Times New Roman" w:hAnsi="Times New Roman" w:cs="Times New Roman"/>
              </w:rPr>
            </w:pPr>
            <w:del w:id="21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5" w14:textId="358B3AB0" w:rsidR="0016175B" w:rsidDel="007C5DF2" w:rsidRDefault="00976018">
            <w:pPr>
              <w:jc w:val="both"/>
              <w:rPr>
                <w:del w:id="2134" w:author="Vinoth S" w:date="2025-05-23T12:42:00Z"/>
                <w:rFonts w:ascii="Times New Roman" w:eastAsia="Times New Roman" w:hAnsi="Times New Roman" w:cs="Times New Roman"/>
              </w:rPr>
            </w:pPr>
            <w:del w:id="21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6" w14:textId="64A4073B" w:rsidR="0016175B" w:rsidDel="007C5DF2" w:rsidRDefault="00976018">
            <w:pPr>
              <w:jc w:val="both"/>
              <w:rPr>
                <w:del w:id="2136" w:author="Vinoth S" w:date="2025-05-23T12:42:00Z"/>
                <w:rFonts w:ascii="Times New Roman" w:eastAsia="Times New Roman" w:hAnsi="Times New Roman" w:cs="Times New Roman"/>
              </w:rPr>
            </w:pPr>
            <w:del w:id="21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7" w14:textId="0443D7CD" w:rsidR="0016175B" w:rsidDel="007C5DF2" w:rsidRDefault="00976018">
            <w:pPr>
              <w:jc w:val="both"/>
              <w:rPr>
                <w:del w:id="2138" w:author="Vinoth S" w:date="2025-05-23T12:42:00Z"/>
                <w:rFonts w:ascii="Times New Roman" w:eastAsia="Times New Roman" w:hAnsi="Times New Roman" w:cs="Times New Roman"/>
              </w:rPr>
            </w:pPr>
            <w:del w:id="21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8" w14:textId="41E6A053" w:rsidR="0016175B" w:rsidDel="007C5DF2" w:rsidRDefault="00976018">
            <w:pPr>
              <w:jc w:val="both"/>
              <w:rPr>
                <w:del w:id="2140" w:author="Vinoth S" w:date="2025-05-23T12:42:00Z"/>
                <w:rFonts w:ascii="Times New Roman" w:eastAsia="Times New Roman" w:hAnsi="Times New Roman" w:cs="Times New Roman"/>
              </w:rPr>
            </w:pPr>
            <w:del w:id="21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</w:tr>
      <w:tr w:rsidR="0016175B" w:rsidDel="007C5DF2" w14:paraId="78AEF453" w14:textId="3D1B8885">
        <w:trPr>
          <w:trHeight w:val="288"/>
          <w:jc w:val="center"/>
          <w:del w:id="214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A" w14:textId="7316B53F" w:rsidR="0016175B" w:rsidDel="007C5DF2" w:rsidRDefault="00976018">
            <w:pPr>
              <w:jc w:val="both"/>
              <w:rPr>
                <w:del w:id="2143" w:author="Vinoth S" w:date="2025-05-23T12:42:00Z"/>
                <w:rFonts w:ascii="Times New Roman" w:eastAsia="Times New Roman" w:hAnsi="Times New Roman" w:cs="Times New Roman"/>
              </w:rPr>
            </w:pPr>
            <w:del w:id="21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B" w14:textId="6FE8CB54" w:rsidR="0016175B" w:rsidDel="007C5DF2" w:rsidRDefault="00976018">
            <w:pPr>
              <w:jc w:val="both"/>
              <w:rPr>
                <w:del w:id="2145" w:author="Vinoth S" w:date="2025-05-23T12:42:00Z"/>
                <w:rFonts w:ascii="Times New Roman" w:eastAsia="Times New Roman" w:hAnsi="Times New Roman" w:cs="Times New Roman"/>
              </w:rPr>
            </w:pPr>
            <w:del w:id="21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C" w14:textId="6D30CA1D" w:rsidR="0016175B" w:rsidDel="007C5DF2" w:rsidRDefault="00976018">
            <w:pPr>
              <w:jc w:val="both"/>
              <w:rPr>
                <w:del w:id="2147" w:author="Vinoth S" w:date="2025-05-23T12:42:00Z"/>
                <w:rFonts w:ascii="Times New Roman" w:eastAsia="Times New Roman" w:hAnsi="Times New Roman" w:cs="Times New Roman"/>
              </w:rPr>
            </w:pPr>
            <w:del w:id="21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D" w14:textId="7672FEF5" w:rsidR="0016175B" w:rsidDel="007C5DF2" w:rsidRDefault="00976018">
            <w:pPr>
              <w:jc w:val="both"/>
              <w:rPr>
                <w:del w:id="2149" w:author="Vinoth S" w:date="2025-05-23T12:42:00Z"/>
                <w:rFonts w:ascii="Times New Roman" w:eastAsia="Times New Roman" w:hAnsi="Times New Roman" w:cs="Times New Roman"/>
              </w:rPr>
            </w:pPr>
            <w:del w:id="21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9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E" w14:textId="44F84DC2" w:rsidR="0016175B" w:rsidDel="007C5DF2" w:rsidRDefault="00976018">
            <w:pPr>
              <w:jc w:val="both"/>
              <w:rPr>
                <w:del w:id="2151" w:author="Vinoth S" w:date="2025-05-23T12:42:00Z"/>
                <w:rFonts w:ascii="Times New Roman" w:eastAsia="Times New Roman" w:hAnsi="Times New Roman" w:cs="Times New Roman"/>
              </w:rPr>
            </w:pPr>
            <w:del w:id="21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F" w14:textId="1BB656C8" w:rsidR="0016175B" w:rsidDel="007C5DF2" w:rsidRDefault="00976018">
            <w:pPr>
              <w:jc w:val="both"/>
              <w:rPr>
                <w:del w:id="2153" w:author="Vinoth S" w:date="2025-05-23T12:42:00Z"/>
                <w:rFonts w:ascii="Times New Roman" w:eastAsia="Times New Roman" w:hAnsi="Times New Roman" w:cs="Times New Roman"/>
              </w:rPr>
            </w:pPr>
            <w:del w:id="21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0" w14:textId="5D9E9406" w:rsidR="0016175B" w:rsidDel="007C5DF2" w:rsidRDefault="00976018">
            <w:pPr>
              <w:jc w:val="both"/>
              <w:rPr>
                <w:del w:id="2155" w:author="Vinoth S" w:date="2025-05-23T12:42:00Z"/>
                <w:rFonts w:ascii="Times New Roman" w:eastAsia="Times New Roman" w:hAnsi="Times New Roman" w:cs="Times New Roman"/>
              </w:rPr>
            </w:pPr>
            <w:del w:id="21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1" w14:textId="7D0D060F" w:rsidR="0016175B" w:rsidDel="007C5DF2" w:rsidRDefault="00976018">
            <w:pPr>
              <w:jc w:val="both"/>
              <w:rPr>
                <w:del w:id="2157" w:author="Vinoth S" w:date="2025-05-23T12:42:00Z"/>
                <w:rFonts w:ascii="Times New Roman" w:eastAsia="Times New Roman" w:hAnsi="Times New Roman" w:cs="Times New Roman"/>
              </w:rPr>
            </w:pPr>
            <w:del w:id="21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2" w14:textId="7907D8F8" w:rsidR="0016175B" w:rsidDel="007C5DF2" w:rsidRDefault="00976018">
            <w:pPr>
              <w:jc w:val="both"/>
              <w:rPr>
                <w:del w:id="2159" w:author="Vinoth S" w:date="2025-05-23T12:42:00Z"/>
                <w:rFonts w:ascii="Times New Roman" w:eastAsia="Times New Roman" w:hAnsi="Times New Roman" w:cs="Times New Roman"/>
              </w:rPr>
            </w:pPr>
            <w:del w:id="21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</w:tr>
      <w:tr w:rsidR="0016175B" w:rsidDel="007C5DF2" w14:paraId="78AEF45D" w14:textId="5425D9D2">
        <w:trPr>
          <w:trHeight w:val="288"/>
          <w:jc w:val="center"/>
          <w:del w:id="2161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4" w14:textId="1B71AC08" w:rsidR="0016175B" w:rsidDel="007C5DF2" w:rsidRDefault="00976018">
            <w:pPr>
              <w:jc w:val="both"/>
              <w:rPr>
                <w:del w:id="2162" w:author="Vinoth S" w:date="2025-05-23T12:42:00Z"/>
                <w:rFonts w:ascii="Times New Roman" w:eastAsia="Times New Roman" w:hAnsi="Times New Roman" w:cs="Times New Roman"/>
              </w:rPr>
            </w:pPr>
            <w:del w:id="21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5" w14:textId="4CDB4C03" w:rsidR="0016175B" w:rsidDel="007C5DF2" w:rsidRDefault="00976018">
            <w:pPr>
              <w:jc w:val="both"/>
              <w:rPr>
                <w:del w:id="2164" w:author="Vinoth S" w:date="2025-05-23T12:42:00Z"/>
                <w:rFonts w:ascii="Times New Roman" w:eastAsia="Times New Roman" w:hAnsi="Times New Roman" w:cs="Times New Roman"/>
              </w:rPr>
            </w:pPr>
            <w:del w:id="21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6" w14:textId="5D63AF70" w:rsidR="0016175B" w:rsidDel="007C5DF2" w:rsidRDefault="00976018">
            <w:pPr>
              <w:jc w:val="both"/>
              <w:rPr>
                <w:del w:id="2166" w:author="Vinoth S" w:date="2025-05-23T12:42:00Z"/>
                <w:rFonts w:ascii="Times New Roman" w:eastAsia="Times New Roman" w:hAnsi="Times New Roman" w:cs="Times New Roman"/>
              </w:rPr>
            </w:pPr>
            <w:del w:id="21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7" w14:textId="5C02D8B1" w:rsidR="0016175B" w:rsidDel="007C5DF2" w:rsidRDefault="00976018">
            <w:pPr>
              <w:jc w:val="both"/>
              <w:rPr>
                <w:del w:id="2168" w:author="Vinoth S" w:date="2025-05-23T12:42:00Z"/>
                <w:rFonts w:ascii="Times New Roman" w:eastAsia="Times New Roman" w:hAnsi="Times New Roman" w:cs="Times New Roman"/>
              </w:rPr>
            </w:pPr>
            <w:del w:id="21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8" w14:textId="5003325F" w:rsidR="0016175B" w:rsidDel="007C5DF2" w:rsidRDefault="00976018">
            <w:pPr>
              <w:jc w:val="both"/>
              <w:rPr>
                <w:del w:id="2170" w:author="Vinoth S" w:date="2025-05-23T12:42:00Z"/>
                <w:rFonts w:ascii="Times New Roman" w:eastAsia="Times New Roman" w:hAnsi="Times New Roman" w:cs="Times New Roman"/>
              </w:rPr>
            </w:pPr>
            <w:del w:id="21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9" w14:textId="75A18E5D" w:rsidR="0016175B" w:rsidDel="007C5DF2" w:rsidRDefault="00976018">
            <w:pPr>
              <w:jc w:val="both"/>
              <w:rPr>
                <w:del w:id="2172" w:author="Vinoth S" w:date="2025-05-23T12:42:00Z"/>
                <w:rFonts w:ascii="Times New Roman" w:eastAsia="Times New Roman" w:hAnsi="Times New Roman" w:cs="Times New Roman"/>
              </w:rPr>
            </w:pPr>
            <w:del w:id="21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A" w14:textId="0712CD70" w:rsidR="0016175B" w:rsidDel="007C5DF2" w:rsidRDefault="00976018">
            <w:pPr>
              <w:jc w:val="both"/>
              <w:rPr>
                <w:del w:id="2174" w:author="Vinoth S" w:date="2025-05-23T12:42:00Z"/>
                <w:rFonts w:ascii="Times New Roman" w:eastAsia="Times New Roman" w:hAnsi="Times New Roman" w:cs="Times New Roman"/>
              </w:rPr>
            </w:pPr>
            <w:del w:id="21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B" w14:textId="363C0A37" w:rsidR="0016175B" w:rsidDel="007C5DF2" w:rsidRDefault="00976018">
            <w:pPr>
              <w:jc w:val="both"/>
              <w:rPr>
                <w:del w:id="2176" w:author="Vinoth S" w:date="2025-05-23T12:42:00Z"/>
                <w:rFonts w:ascii="Times New Roman" w:eastAsia="Times New Roman" w:hAnsi="Times New Roman" w:cs="Times New Roman"/>
              </w:rPr>
            </w:pPr>
            <w:del w:id="21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C" w14:textId="72E4F207" w:rsidR="0016175B" w:rsidDel="007C5DF2" w:rsidRDefault="00976018">
            <w:pPr>
              <w:jc w:val="both"/>
              <w:rPr>
                <w:del w:id="2178" w:author="Vinoth S" w:date="2025-05-23T12:42:00Z"/>
                <w:rFonts w:ascii="Times New Roman" w:eastAsia="Times New Roman" w:hAnsi="Times New Roman" w:cs="Times New Roman"/>
              </w:rPr>
            </w:pPr>
            <w:del w:id="21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</w:tr>
      <w:tr w:rsidR="0016175B" w:rsidDel="007C5DF2" w14:paraId="78AEF467" w14:textId="7E1BD44F">
        <w:trPr>
          <w:trHeight w:val="288"/>
          <w:jc w:val="center"/>
          <w:del w:id="2180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E" w14:textId="7C2681E9" w:rsidR="0016175B" w:rsidDel="007C5DF2" w:rsidRDefault="00976018">
            <w:pPr>
              <w:jc w:val="both"/>
              <w:rPr>
                <w:del w:id="2181" w:author="Vinoth S" w:date="2025-05-23T12:42:00Z"/>
                <w:rFonts w:ascii="Times New Roman" w:eastAsia="Times New Roman" w:hAnsi="Times New Roman" w:cs="Times New Roman"/>
              </w:rPr>
            </w:pPr>
            <w:del w:id="21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BY-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F" w14:textId="3DC12D7A" w:rsidR="0016175B" w:rsidDel="007C5DF2" w:rsidRDefault="00976018">
            <w:pPr>
              <w:jc w:val="both"/>
              <w:rPr>
                <w:del w:id="2183" w:author="Vinoth S" w:date="2025-05-23T12:42:00Z"/>
                <w:rFonts w:ascii="Times New Roman" w:eastAsia="Times New Roman" w:hAnsi="Times New Roman" w:cs="Times New Roman"/>
              </w:rPr>
            </w:pPr>
            <w:del w:id="21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0" w14:textId="42A421F2" w:rsidR="0016175B" w:rsidDel="007C5DF2" w:rsidRDefault="00976018">
            <w:pPr>
              <w:jc w:val="both"/>
              <w:rPr>
                <w:del w:id="2185" w:author="Vinoth S" w:date="2025-05-23T12:42:00Z"/>
                <w:rFonts w:ascii="Times New Roman" w:eastAsia="Times New Roman" w:hAnsi="Times New Roman" w:cs="Times New Roman"/>
              </w:rPr>
            </w:pPr>
            <w:del w:id="21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1" w14:textId="646D7114" w:rsidR="0016175B" w:rsidDel="007C5DF2" w:rsidRDefault="00976018">
            <w:pPr>
              <w:jc w:val="both"/>
              <w:rPr>
                <w:del w:id="2187" w:author="Vinoth S" w:date="2025-05-23T12:42:00Z"/>
                <w:rFonts w:ascii="Times New Roman" w:eastAsia="Times New Roman" w:hAnsi="Times New Roman" w:cs="Times New Roman"/>
              </w:rPr>
            </w:pPr>
            <w:del w:id="21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2" w14:textId="3FBF6758" w:rsidR="0016175B" w:rsidDel="007C5DF2" w:rsidRDefault="00976018">
            <w:pPr>
              <w:jc w:val="both"/>
              <w:rPr>
                <w:del w:id="2189" w:author="Vinoth S" w:date="2025-05-23T12:42:00Z"/>
                <w:rFonts w:ascii="Times New Roman" w:eastAsia="Times New Roman" w:hAnsi="Times New Roman" w:cs="Times New Roman"/>
              </w:rPr>
            </w:pPr>
            <w:del w:id="21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3" w14:textId="03B4D89F" w:rsidR="0016175B" w:rsidDel="007C5DF2" w:rsidRDefault="00976018">
            <w:pPr>
              <w:jc w:val="both"/>
              <w:rPr>
                <w:del w:id="2191" w:author="Vinoth S" w:date="2025-05-23T12:42:00Z"/>
                <w:rFonts w:ascii="Times New Roman" w:eastAsia="Times New Roman" w:hAnsi="Times New Roman" w:cs="Times New Roman"/>
              </w:rPr>
            </w:pPr>
            <w:del w:id="21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4" w14:textId="761A2D01" w:rsidR="0016175B" w:rsidDel="007C5DF2" w:rsidRDefault="00976018">
            <w:pPr>
              <w:jc w:val="both"/>
              <w:rPr>
                <w:del w:id="2193" w:author="Vinoth S" w:date="2025-05-23T12:42:00Z"/>
                <w:rFonts w:ascii="Times New Roman" w:eastAsia="Times New Roman" w:hAnsi="Times New Roman" w:cs="Times New Roman"/>
              </w:rPr>
            </w:pPr>
            <w:del w:id="21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5" w14:textId="01DE003D" w:rsidR="0016175B" w:rsidDel="007C5DF2" w:rsidRDefault="00976018">
            <w:pPr>
              <w:jc w:val="both"/>
              <w:rPr>
                <w:del w:id="2195" w:author="Vinoth S" w:date="2025-05-23T12:42:00Z"/>
                <w:rFonts w:ascii="Times New Roman" w:eastAsia="Times New Roman" w:hAnsi="Times New Roman" w:cs="Times New Roman"/>
              </w:rPr>
            </w:pPr>
            <w:del w:id="21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6" w14:textId="0E12B0F8" w:rsidR="0016175B" w:rsidDel="007C5DF2" w:rsidRDefault="00976018">
            <w:pPr>
              <w:jc w:val="both"/>
              <w:rPr>
                <w:del w:id="2197" w:author="Vinoth S" w:date="2025-05-23T12:42:00Z"/>
                <w:rFonts w:ascii="Times New Roman" w:eastAsia="Times New Roman" w:hAnsi="Times New Roman" w:cs="Times New Roman"/>
              </w:rPr>
            </w:pPr>
            <w:del w:id="21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</w:tr>
      <w:tr w:rsidR="0016175B" w:rsidDel="007C5DF2" w14:paraId="78AEF471" w14:textId="34AA4657">
        <w:trPr>
          <w:trHeight w:val="288"/>
          <w:jc w:val="center"/>
          <w:del w:id="2199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8" w14:textId="5F1CF8AA" w:rsidR="0016175B" w:rsidDel="007C5DF2" w:rsidRDefault="00976018">
            <w:pPr>
              <w:jc w:val="both"/>
              <w:rPr>
                <w:del w:id="2200" w:author="Vinoth S" w:date="2025-05-23T12:42:00Z"/>
                <w:rFonts w:ascii="Times New Roman" w:eastAsia="Times New Roman" w:hAnsi="Times New Roman" w:cs="Times New Roman"/>
              </w:rPr>
            </w:pPr>
            <w:del w:id="22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9" w14:textId="4488981A" w:rsidR="0016175B" w:rsidDel="007C5DF2" w:rsidRDefault="00976018">
            <w:pPr>
              <w:jc w:val="both"/>
              <w:rPr>
                <w:del w:id="2202" w:author="Vinoth S" w:date="2025-05-23T12:42:00Z"/>
                <w:rFonts w:ascii="Times New Roman" w:eastAsia="Times New Roman" w:hAnsi="Times New Roman" w:cs="Times New Roman"/>
              </w:rPr>
            </w:pPr>
            <w:del w:id="22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A" w14:textId="7DB92946" w:rsidR="0016175B" w:rsidDel="007C5DF2" w:rsidRDefault="00976018">
            <w:pPr>
              <w:jc w:val="both"/>
              <w:rPr>
                <w:del w:id="2204" w:author="Vinoth S" w:date="2025-05-23T12:42:00Z"/>
                <w:rFonts w:ascii="Times New Roman" w:eastAsia="Times New Roman" w:hAnsi="Times New Roman" w:cs="Times New Roman"/>
              </w:rPr>
            </w:pPr>
            <w:del w:id="22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B" w14:textId="6CB15753" w:rsidR="0016175B" w:rsidDel="007C5DF2" w:rsidRDefault="00976018">
            <w:pPr>
              <w:jc w:val="both"/>
              <w:rPr>
                <w:del w:id="2206" w:author="Vinoth S" w:date="2025-05-23T12:42:00Z"/>
                <w:rFonts w:ascii="Times New Roman" w:eastAsia="Times New Roman" w:hAnsi="Times New Roman" w:cs="Times New Roman"/>
              </w:rPr>
            </w:pPr>
            <w:del w:id="22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C" w14:textId="65962938" w:rsidR="0016175B" w:rsidDel="007C5DF2" w:rsidRDefault="00976018">
            <w:pPr>
              <w:jc w:val="both"/>
              <w:rPr>
                <w:del w:id="2208" w:author="Vinoth S" w:date="2025-05-23T12:42:00Z"/>
                <w:rFonts w:ascii="Times New Roman" w:eastAsia="Times New Roman" w:hAnsi="Times New Roman" w:cs="Times New Roman"/>
              </w:rPr>
            </w:pPr>
            <w:del w:id="22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D" w14:textId="4F9AAEB4" w:rsidR="0016175B" w:rsidDel="007C5DF2" w:rsidRDefault="00976018">
            <w:pPr>
              <w:jc w:val="both"/>
              <w:rPr>
                <w:del w:id="2210" w:author="Vinoth S" w:date="2025-05-23T12:42:00Z"/>
                <w:rFonts w:ascii="Times New Roman" w:eastAsia="Times New Roman" w:hAnsi="Times New Roman" w:cs="Times New Roman"/>
              </w:rPr>
            </w:pPr>
            <w:del w:id="22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E" w14:textId="659FDB6D" w:rsidR="0016175B" w:rsidDel="007C5DF2" w:rsidRDefault="00976018">
            <w:pPr>
              <w:jc w:val="both"/>
              <w:rPr>
                <w:del w:id="2212" w:author="Vinoth S" w:date="2025-05-23T12:42:00Z"/>
                <w:rFonts w:ascii="Times New Roman" w:eastAsia="Times New Roman" w:hAnsi="Times New Roman" w:cs="Times New Roman"/>
              </w:rPr>
            </w:pPr>
            <w:del w:id="22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F" w14:textId="7E341CBC" w:rsidR="0016175B" w:rsidDel="007C5DF2" w:rsidRDefault="00976018">
            <w:pPr>
              <w:jc w:val="both"/>
              <w:rPr>
                <w:del w:id="2214" w:author="Vinoth S" w:date="2025-05-23T12:42:00Z"/>
                <w:rFonts w:ascii="Times New Roman" w:eastAsia="Times New Roman" w:hAnsi="Times New Roman" w:cs="Times New Roman"/>
              </w:rPr>
            </w:pPr>
            <w:del w:id="22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0" w14:textId="0916398B" w:rsidR="0016175B" w:rsidDel="007C5DF2" w:rsidRDefault="00976018">
            <w:pPr>
              <w:jc w:val="both"/>
              <w:rPr>
                <w:del w:id="2216" w:author="Vinoth S" w:date="2025-05-23T12:42:00Z"/>
                <w:rFonts w:ascii="Times New Roman" w:eastAsia="Times New Roman" w:hAnsi="Times New Roman" w:cs="Times New Roman"/>
              </w:rPr>
            </w:pPr>
            <w:del w:id="22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</w:tr>
      <w:tr w:rsidR="0016175B" w:rsidDel="007C5DF2" w14:paraId="78AEF47B" w14:textId="5145B2AA">
        <w:trPr>
          <w:trHeight w:val="288"/>
          <w:jc w:val="center"/>
          <w:del w:id="2218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2" w14:textId="11AAF5B7" w:rsidR="0016175B" w:rsidDel="007C5DF2" w:rsidRDefault="00976018">
            <w:pPr>
              <w:jc w:val="both"/>
              <w:rPr>
                <w:del w:id="2219" w:author="Vinoth S" w:date="2025-05-23T12:42:00Z"/>
                <w:rFonts w:ascii="Times New Roman" w:eastAsia="Times New Roman" w:hAnsi="Times New Roman" w:cs="Times New Roman"/>
              </w:rPr>
            </w:pPr>
            <w:del w:id="22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3" w14:textId="4E016E1B" w:rsidR="0016175B" w:rsidDel="007C5DF2" w:rsidRDefault="00976018">
            <w:pPr>
              <w:jc w:val="both"/>
              <w:rPr>
                <w:del w:id="2221" w:author="Vinoth S" w:date="2025-05-23T12:42:00Z"/>
                <w:rFonts w:ascii="Times New Roman" w:eastAsia="Times New Roman" w:hAnsi="Times New Roman" w:cs="Times New Roman"/>
              </w:rPr>
            </w:pPr>
            <w:del w:id="22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7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4" w14:textId="547C1FDE" w:rsidR="0016175B" w:rsidDel="007C5DF2" w:rsidRDefault="00976018">
            <w:pPr>
              <w:jc w:val="both"/>
              <w:rPr>
                <w:del w:id="2223" w:author="Vinoth S" w:date="2025-05-23T12:42:00Z"/>
                <w:rFonts w:ascii="Times New Roman" w:eastAsia="Times New Roman" w:hAnsi="Times New Roman" w:cs="Times New Roman"/>
              </w:rPr>
            </w:pPr>
            <w:del w:id="22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5" w14:textId="6F7A69BF" w:rsidR="0016175B" w:rsidDel="007C5DF2" w:rsidRDefault="00976018">
            <w:pPr>
              <w:jc w:val="both"/>
              <w:rPr>
                <w:del w:id="2225" w:author="Vinoth S" w:date="2025-05-23T12:42:00Z"/>
                <w:rFonts w:ascii="Times New Roman" w:eastAsia="Times New Roman" w:hAnsi="Times New Roman" w:cs="Times New Roman"/>
              </w:rPr>
            </w:pPr>
            <w:del w:id="22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6" w14:textId="65411DCE" w:rsidR="0016175B" w:rsidDel="007C5DF2" w:rsidRDefault="00976018">
            <w:pPr>
              <w:jc w:val="both"/>
              <w:rPr>
                <w:del w:id="2227" w:author="Vinoth S" w:date="2025-05-23T12:42:00Z"/>
                <w:rFonts w:ascii="Times New Roman" w:eastAsia="Times New Roman" w:hAnsi="Times New Roman" w:cs="Times New Roman"/>
              </w:rPr>
            </w:pPr>
            <w:del w:id="22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7" w14:textId="31DAC23B" w:rsidR="0016175B" w:rsidDel="007C5DF2" w:rsidRDefault="00976018">
            <w:pPr>
              <w:jc w:val="both"/>
              <w:rPr>
                <w:del w:id="2229" w:author="Vinoth S" w:date="2025-05-23T12:42:00Z"/>
                <w:rFonts w:ascii="Times New Roman" w:eastAsia="Times New Roman" w:hAnsi="Times New Roman" w:cs="Times New Roman"/>
              </w:rPr>
            </w:pPr>
            <w:del w:id="22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8" w14:textId="0AC875CF" w:rsidR="0016175B" w:rsidDel="007C5DF2" w:rsidRDefault="00976018">
            <w:pPr>
              <w:jc w:val="both"/>
              <w:rPr>
                <w:del w:id="2231" w:author="Vinoth S" w:date="2025-05-23T12:42:00Z"/>
                <w:rFonts w:ascii="Times New Roman" w:eastAsia="Times New Roman" w:hAnsi="Times New Roman" w:cs="Times New Roman"/>
              </w:rPr>
            </w:pPr>
            <w:del w:id="22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9" w14:textId="37EC95B8" w:rsidR="0016175B" w:rsidDel="007C5DF2" w:rsidRDefault="00976018">
            <w:pPr>
              <w:jc w:val="both"/>
              <w:rPr>
                <w:del w:id="2233" w:author="Vinoth S" w:date="2025-05-23T12:42:00Z"/>
                <w:rFonts w:ascii="Times New Roman" w:eastAsia="Times New Roman" w:hAnsi="Times New Roman" w:cs="Times New Roman"/>
              </w:rPr>
            </w:pPr>
            <w:del w:id="22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8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A" w14:textId="358F3088" w:rsidR="0016175B" w:rsidDel="007C5DF2" w:rsidRDefault="00976018">
            <w:pPr>
              <w:jc w:val="both"/>
              <w:rPr>
                <w:del w:id="2235" w:author="Vinoth S" w:date="2025-05-23T12:42:00Z"/>
                <w:rFonts w:ascii="Times New Roman" w:eastAsia="Times New Roman" w:hAnsi="Times New Roman" w:cs="Times New Roman"/>
              </w:rPr>
            </w:pPr>
            <w:del w:id="22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</w:tr>
      <w:tr w:rsidR="0016175B" w:rsidDel="007C5DF2" w14:paraId="78AEF485" w14:textId="1815A04B">
        <w:trPr>
          <w:trHeight w:val="288"/>
          <w:jc w:val="center"/>
          <w:del w:id="2237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C" w14:textId="39317784" w:rsidR="0016175B" w:rsidDel="007C5DF2" w:rsidRDefault="00976018">
            <w:pPr>
              <w:jc w:val="both"/>
              <w:rPr>
                <w:del w:id="2238" w:author="Vinoth S" w:date="2025-05-23T12:42:00Z"/>
                <w:rFonts w:ascii="Times New Roman" w:eastAsia="Times New Roman" w:hAnsi="Times New Roman" w:cs="Times New Roman"/>
              </w:rPr>
            </w:pPr>
            <w:del w:id="22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D" w14:textId="01AEBFAB" w:rsidR="0016175B" w:rsidDel="007C5DF2" w:rsidRDefault="00976018">
            <w:pPr>
              <w:jc w:val="both"/>
              <w:rPr>
                <w:del w:id="2240" w:author="Vinoth S" w:date="2025-05-23T12:42:00Z"/>
                <w:rFonts w:ascii="Times New Roman" w:eastAsia="Times New Roman" w:hAnsi="Times New Roman" w:cs="Times New Roman"/>
              </w:rPr>
            </w:pPr>
            <w:del w:id="22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E" w14:textId="7B8540B0" w:rsidR="0016175B" w:rsidDel="007C5DF2" w:rsidRDefault="00976018">
            <w:pPr>
              <w:jc w:val="both"/>
              <w:rPr>
                <w:del w:id="2242" w:author="Vinoth S" w:date="2025-05-23T12:42:00Z"/>
                <w:rFonts w:ascii="Times New Roman" w:eastAsia="Times New Roman" w:hAnsi="Times New Roman" w:cs="Times New Roman"/>
              </w:rPr>
            </w:pPr>
            <w:del w:id="22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F" w14:textId="6C9EF57A" w:rsidR="0016175B" w:rsidDel="007C5DF2" w:rsidRDefault="00976018">
            <w:pPr>
              <w:jc w:val="both"/>
              <w:rPr>
                <w:del w:id="2244" w:author="Vinoth S" w:date="2025-05-23T12:42:00Z"/>
                <w:rFonts w:ascii="Times New Roman" w:eastAsia="Times New Roman" w:hAnsi="Times New Roman" w:cs="Times New Roman"/>
              </w:rPr>
            </w:pPr>
            <w:del w:id="22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1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0" w14:textId="0417C278" w:rsidR="0016175B" w:rsidDel="007C5DF2" w:rsidRDefault="00976018">
            <w:pPr>
              <w:jc w:val="both"/>
              <w:rPr>
                <w:del w:id="2246" w:author="Vinoth S" w:date="2025-05-23T12:42:00Z"/>
                <w:rFonts w:ascii="Times New Roman" w:eastAsia="Times New Roman" w:hAnsi="Times New Roman" w:cs="Times New Roman"/>
              </w:rPr>
            </w:pPr>
            <w:del w:id="22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1" w14:textId="021908D4" w:rsidR="0016175B" w:rsidDel="007C5DF2" w:rsidRDefault="00976018">
            <w:pPr>
              <w:jc w:val="both"/>
              <w:rPr>
                <w:del w:id="2248" w:author="Vinoth S" w:date="2025-05-23T12:42:00Z"/>
                <w:rFonts w:ascii="Times New Roman" w:eastAsia="Times New Roman" w:hAnsi="Times New Roman" w:cs="Times New Roman"/>
              </w:rPr>
            </w:pPr>
            <w:del w:id="22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2" w14:textId="2ABB0990" w:rsidR="0016175B" w:rsidDel="007C5DF2" w:rsidRDefault="00976018">
            <w:pPr>
              <w:jc w:val="both"/>
              <w:rPr>
                <w:del w:id="2250" w:author="Vinoth S" w:date="2025-05-23T12:42:00Z"/>
                <w:rFonts w:ascii="Times New Roman" w:eastAsia="Times New Roman" w:hAnsi="Times New Roman" w:cs="Times New Roman"/>
              </w:rPr>
            </w:pPr>
            <w:del w:id="22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3" w14:textId="6C2873AF" w:rsidR="0016175B" w:rsidDel="007C5DF2" w:rsidRDefault="00976018">
            <w:pPr>
              <w:jc w:val="both"/>
              <w:rPr>
                <w:del w:id="2252" w:author="Vinoth S" w:date="2025-05-23T12:42:00Z"/>
                <w:rFonts w:ascii="Times New Roman" w:eastAsia="Times New Roman" w:hAnsi="Times New Roman" w:cs="Times New Roman"/>
              </w:rPr>
            </w:pPr>
            <w:del w:id="22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4" w14:textId="5CCF4EF9" w:rsidR="0016175B" w:rsidDel="007C5DF2" w:rsidRDefault="00976018">
            <w:pPr>
              <w:jc w:val="both"/>
              <w:rPr>
                <w:del w:id="2254" w:author="Vinoth S" w:date="2025-05-23T12:42:00Z"/>
                <w:rFonts w:ascii="Times New Roman" w:eastAsia="Times New Roman" w:hAnsi="Times New Roman" w:cs="Times New Roman"/>
              </w:rPr>
            </w:pPr>
            <w:del w:id="22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</w:tr>
      <w:tr w:rsidR="0016175B" w:rsidDel="007C5DF2" w14:paraId="78AEF48F" w14:textId="7ACA619D">
        <w:trPr>
          <w:trHeight w:val="288"/>
          <w:jc w:val="center"/>
          <w:del w:id="2256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6" w14:textId="429503DC" w:rsidR="0016175B" w:rsidDel="007C5DF2" w:rsidRDefault="00976018">
            <w:pPr>
              <w:jc w:val="both"/>
              <w:rPr>
                <w:del w:id="2257" w:author="Vinoth S" w:date="2025-05-23T12:42:00Z"/>
                <w:rFonts w:ascii="Times New Roman" w:eastAsia="Times New Roman" w:hAnsi="Times New Roman" w:cs="Times New Roman"/>
              </w:rPr>
            </w:pPr>
            <w:del w:id="22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7" w14:textId="4E47DB4E" w:rsidR="0016175B" w:rsidDel="007C5DF2" w:rsidRDefault="00976018">
            <w:pPr>
              <w:jc w:val="both"/>
              <w:rPr>
                <w:del w:id="2259" w:author="Vinoth S" w:date="2025-05-23T12:42:00Z"/>
                <w:rFonts w:ascii="Times New Roman" w:eastAsia="Times New Roman" w:hAnsi="Times New Roman" w:cs="Times New Roman"/>
              </w:rPr>
            </w:pPr>
            <w:del w:id="22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8" w14:textId="0142D1A0" w:rsidR="0016175B" w:rsidDel="007C5DF2" w:rsidRDefault="00976018">
            <w:pPr>
              <w:jc w:val="both"/>
              <w:rPr>
                <w:del w:id="2261" w:author="Vinoth S" w:date="2025-05-23T12:42:00Z"/>
                <w:rFonts w:ascii="Times New Roman" w:eastAsia="Times New Roman" w:hAnsi="Times New Roman" w:cs="Times New Roman"/>
              </w:rPr>
            </w:pPr>
            <w:del w:id="22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9" w14:textId="292FDFE6" w:rsidR="0016175B" w:rsidDel="007C5DF2" w:rsidRDefault="00976018">
            <w:pPr>
              <w:jc w:val="both"/>
              <w:rPr>
                <w:del w:id="2263" w:author="Vinoth S" w:date="2025-05-23T12:42:00Z"/>
                <w:rFonts w:ascii="Times New Roman" w:eastAsia="Times New Roman" w:hAnsi="Times New Roman" w:cs="Times New Roman"/>
              </w:rPr>
            </w:pPr>
            <w:del w:id="22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A" w14:textId="0BBD2FB8" w:rsidR="0016175B" w:rsidDel="007C5DF2" w:rsidRDefault="00976018">
            <w:pPr>
              <w:jc w:val="both"/>
              <w:rPr>
                <w:del w:id="2265" w:author="Vinoth S" w:date="2025-05-23T12:42:00Z"/>
                <w:rFonts w:ascii="Times New Roman" w:eastAsia="Times New Roman" w:hAnsi="Times New Roman" w:cs="Times New Roman"/>
              </w:rPr>
            </w:pPr>
            <w:del w:id="22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B" w14:textId="6727B2C9" w:rsidR="0016175B" w:rsidDel="007C5DF2" w:rsidRDefault="00976018">
            <w:pPr>
              <w:jc w:val="both"/>
              <w:rPr>
                <w:del w:id="2267" w:author="Vinoth S" w:date="2025-05-23T12:42:00Z"/>
                <w:rFonts w:ascii="Times New Roman" w:eastAsia="Times New Roman" w:hAnsi="Times New Roman" w:cs="Times New Roman"/>
              </w:rPr>
            </w:pPr>
            <w:del w:id="22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C" w14:textId="7A7B668C" w:rsidR="0016175B" w:rsidDel="007C5DF2" w:rsidRDefault="00976018">
            <w:pPr>
              <w:jc w:val="both"/>
              <w:rPr>
                <w:del w:id="2269" w:author="Vinoth S" w:date="2025-05-23T12:42:00Z"/>
                <w:rFonts w:ascii="Times New Roman" w:eastAsia="Times New Roman" w:hAnsi="Times New Roman" w:cs="Times New Roman"/>
              </w:rPr>
            </w:pPr>
            <w:del w:id="22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D" w14:textId="6283E96B" w:rsidR="0016175B" w:rsidDel="007C5DF2" w:rsidRDefault="00976018">
            <w:pPr>
              <w:jc w:val="both"/>
              <w:rPr>
                <w:del w:id="2271" w:author="Vinoth S" w:date="2025-05-23T12:42:00Z"/>
                <w:rFonts w:ascii="Times New Roman" w:eastAsia="Times New Roman" w:hAnsi="Times New Roman" w:cs="Times New Roman"/>
              </w:rPr>
            </w:pPr>
            <w:del w:id="22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1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E" w14:textId="535B90AF" w:rsidR="0016175B" w:rsidDel="007C5DF2" w:rsidRDefault="00976018">
            <w:pPr>
              <w:jc w:val="both"/>
              <w:rPr>
                <w:del w:id="2273" w:author="Vinoth S" w:date="2025-05-23T12:42:00Z"/>
                <w:rFonts w:ascii="Times New Roman" w:eastAsia="Times New Roman" w:hAnsi="Times New Roman" w:cs="Times New Roman"/>
              </w:rPr>
            </w:pPr>
            <w:del w:id="22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</w:tr>
      <w:tr w:rsidR="0016175B" w:rsidDel="007C5DF2" w14:paraId="78AEF499" w14:textId="69A9F4A4">
        <w:trPr>
          <w:trHeight w:val="288"/>
          <w:jc w:val="center"/>
          <w:del w:id="2275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0" w14:textId="119DEFE1" w:rsidR="0016175B" w:rsidDel="007C5DF2" w:rsidRDefault="00976018">
            <w:pPr>
              <w:jc w:val="both"/>
              <w:rPr>
                <w:del w:id="2276" w:author="Vinoth S" w:date="2025-05-23T12:42:00Z"/>
                <w:rFonts w:ascii="Times New Roman" w:eastAsia="Times New Roman" w:hAnsi="Times New Roman" w:cs="Times New Roman"/>
              </w:rPr>
            </w:pPr>
            <w:del w:id="22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8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1" w14:textId="1D47C12A" w:rsidR="0016175B" w:rsidDel="007C5DF2" w:rsidRDefault="00976018">
            <w:pPr>
              <w:jc w:val="both"/>
              <w:rPr>
                <w:del w:id="2278" w:author="Vinoth S" w:date="2025-05-23T12:42:00Z"/>
                <w:rFonts w:ascii="Times New Roman" w:eastAsia="Times New Roman" w:hAnsi="Times New Roman" w:cs="Times New Roman"/>
              </w:rPr>
            </w:pPr>
            <w:del w:id="22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2" w14:textId="3BC16880" w:rsidR="0016175B" w:rsidDel="007C5DF2" w:rsidRDefault="00976018">
            <w:pPr>
              <w:jc w:val="both"/>
              <w:rPr>
                <w:del w:id="2280" w:author="Vinoth S" w:date="2025-05-23T12:42:00Z"/>
                <w:rFonts w:ascii="Times New Roman" w:eastAsia="Times New Roman" w:hAnsi="Times New Roman" w:cs="Times New Roman"/>
              </w:rPr>
            </w:pPr>
            <w:del w:id="22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3" w14:textId="01CEFF75" w:rsidR="0016175B" w:rsidDel="007C5DF2" w:rsidRDefault="00976018">
            <w:pPr>
              <w:jc w:val="both"/>
              <w:rPr>
                <w:del w:id="2282" w:author="Vinoth S" w:date="2025-05-23T12:42:00Z"/>
                <w:rFonts w:ascii="Times New Roman" w:eastAsia="Times New Roman" w:hAnsi="Times New Roman" w:cs="Times New Roman"/>
              </w:rPr>
            </w:pPr>
            <w:del w:id="22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4" w14:textId="6F4365AB" w:rsidR="0016175B" w:rsidDel="007C5DF2" w:rsidRDefault="00976018">
            <w:pPr>
              <w:jc w:val="both"/>
              <w:rPr>
                <w:del w:id="2284" w:author="Vinoth S" w:date="2025-05-23T12:42:00Z"/>
                <w:rFonts w:ascii="Times New Roman" w:eastAsia="Times New Roman" w:hAnsi="Times New Roman" w:cs="Times New Roman"/>
              </w:rPr>
            </w:pPr>
            <w:del w:id="22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5" w14:textId="29CD4C63" w:rsidR="0016175B" w:rsidDel="007C5DF2" w:rsidRDefault="00976018">
            <w:pPr>
              <w:jc w:val="both"/>
              <w:rPr>
                <w:del w:id="2286" w:author="Vinoth S" w:date="2025-05-23T12:42:00Z"/>
                <w:rFonts w:ascii="Times New Roman" w:eastAsia="Times New Roman" w:hAnsi="Times New Roman" w:cs="Times New Roman"/>
              </w:rPr>
            </w:pPr>
            <w:del w:id="22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6" w14:textId="258FA5E2" w:rsidR="0016175B" w:rsidDel="007C5DF2" w:rsidRDefault="00976018">
            <w:pPr>
              <w:jc w:val="both"/>
              <w:rPr>
                <w:del w:id="2288" w:author="Vinoth S" w:date="2025-05-23T12:42:00Z"/>
                <w:rFonts w:ascii="Times New Roman" w:eastAsia="Times New Roman" w:hAnsi="Times New Roman" w:cs="Times New Roman"/>
              </w:rPr>
            </w:pPr>
            <w:del w:id="22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7" w14:textId="0D77738C" w:rsidR="0016175B" w:rsidDel="007C5DF2" w:rsidRDefault="00976018">
            <w:pPr>
              <w:jc w:val="both"/>
              <w:rPr>
                <w:del w:id="2290" w:author="Vinoth S" w:date="2025-05-23T12:42:00Z"/>
                <w:rFonts w:ascii="Times New Roman" w:eastAsia="Times New Roman" w:hAnsi="Times New Roman" w:cs="Times New Roman"/>
              </w:rPr>
            </w:pPr>
            <w:del w:id="22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8" w14:textId="08CE33E8" w:rsidR="0016175B" w:rsidDel="007C5DF2" w:rsidRDefault="00976018">
            <w:pPr>
              <w:jc w:val="both"/>
              <w:rPr>
                <w:del w:id="2292" w:author="Vinoth S" w:date="2025-05-23T12:42:00Z"/>
                <w:rFonts w:ascii="Times New Roman" w:eastAsia="Times New Roman" w:hAnsi="Times New Roman" w:cs="Times New Roman"/>
              </w:rPr>
            </w:pPr>
            <w:del w:id="22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</w:tr>
      <w:tr w:rsidR="0016175B" w:rsidDel="007C5DF2" w14:paraId="78AEF4A3" w14:textId="63942A66">
        <w:trPr>
          <w:trHeight w:val="288"/>
          <w:jc w:val="center"/>
          <w:del w:id="2294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A" w14:textId="02FEF5F5" w:rsidR="0016175B" w:rsidDel="007C5DF2" w:rsidRDefault="00976018">
            <w:pPr>
              <w:jc w:val="both"/>
              <w:rPr>
                <w:del w:id="2295" w:author="Vinoth S" w:date="2025-05-23T12:42:00Z"/>
                <w:rFonts w:ascii="Times New Roman" w:eastAsia="Times New Roman" w:hAnsi="Times New Roman" w:cs="Times New Roman"/>
              </w:rPr>
            </w:pPr>
            <w:del w:id="22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9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B" w14:textId="340BC645" w:rsidR="0016175B" w:rsidDel="007C5DF2" w:rsidRDefault="00976018">
            <w:pPr>
              <w:jc w:val="both"/>
              <w:rPr>
                <w:del w:id="2297" w:author="Vinoth S" w:date="2025-05-23T12:42:00Z"/>
                <w:rFonts w:ascii="Times New Roman" w:eastAsia="Times New Roman" w:hAnsi="Times New Roman" w:cs="Times New Roman"/>
              </w:rPr>
            </w:pPr>
            <w:del w:id="22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C" w14:textId="2AB550AA" w:rsidR="0016175B" w:rsidDel="007C5DF2" w:rsidRDefault="00976018">
            <w:pPr>
              <w:jc w:val="both"/>
              <w:rPr>
                <w:del w:id="2299" w:author="Vinoth S" w:date="2025-05-23T12:42:00Z"/>
                <w:rFonts w:ascii="Times New Roman" w:eastAsia="Times New Roman" w:hAnsi="Times New Roman" w:cs="Times New Roman"/>
              </w:rPr>
            </w:pPr>
            <w:del w:id="23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D" w14:textId="393E7F40" w:rsidR="0016175B" w:rsidDel="007C5DF2" w:rsidRDefault="00976018">
            <w:pPr>
              <w:jc w:val="both"/>
              <w:rPr>
                <w:del w:id="2301" w:author="Vinoth S" w:date="2025-05-23T12:42:00Z"/>
                <w:rFonts w:ascii="Times New Roman" w:eastAsia="Times New Roman" w:hAnsi="Times New Roman" w:cs="Times New Roman"/>
              </w:rPr>
            </w:pPr>
            <w:del w:id="23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E" w14:textId="1E0E6550" w:rsidR="0016175B" w:rsidDel="007C5DF2" w:rsidRDefault="00976018">
            <w:pPr>
              <w:jc w:val="both"/>
              <w:rPr>
                <w:del w:id="2303" w:author="Vinoth S" w:date="2025-05-23T12:42:00Z"/>
                <w:rFonts w:ascii="Times New Roman" w:eastAsia="Times New Roman" w:hAnsi="Times New Roman" w:cs="Times New Roman"/>
              </w:rPr>
            </w:pPr>
            <w:del w:id="23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F" w14:textId="364DAC4F" w:rsidR="0016175B" w:rsidDel="007C5DF2" w:rsidRDefault="00976018">
            <w:pPr>
              <w:jc w:val="both"/>
              <w:rPr>
                <w:del w:id="2305" w:author="Vinoth S" w:date="2025-05-23T12:42:00Z"/>
                <w:rFonts w:ascii="Times New Roman" w:eastAsia="Times New Roman" w:hAnsi="Times New Roman" w:cs="Times New Roman"/>
              </w:rPr>
            </w:pPr>
            <w:del w:id="23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0" w14:textId="6A7F6F55" w:rsidR="0016175B" w:rsidDel="007C5DF2" w:rsidRDefault="00976018">
            <w:pPr>
              <w:jc w:val="both"/>
              <w:rPr>
                <w:del w:id="2307" w:author="Vinoth S" w:date="2025-05-23T12:42:00Z"/>
                <w:rFonts w:ascii="Times New Roman" w:eastAsia="Times New Roman" w:hAnsi="Times New Roman" w:cs="Times New Roman"/>
              </w:rPr>
            </w:pPr>
            <w:del w:id="23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1" w14:textId="44EC9BAE" w:rsidR="0016175B" w:rsidDel="007C5DF2" w:rsidRDefault="00976018">
            <w:pPr>
              <w:jc w:val="both"/>
              <w:rPr>
                <w:del w:id="2309" w:author="Vinoth S" w:date="2025-05-23T12:42:00Z"/>
                <w:rFonts w:ascii="Times New Roman" w:eastAsia="Times New Roman" w:hAnsi="Times New Roman" w:cs="Times New Roman"/>
              </w:rPr>
            </w:pPr>
            <w:del w:id="23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0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2" w14:textId="2DAD11E4" w:rsidR="0016175B" w:rsidDel="007C5DF2" w:rsidRDefault="00976018">
            <w:pPr>
              <w:jc w:val="both"/>
              <w:rPr>
                <w:del w:id="2311" w:author="Vinoth S" w:date="2025-05-23T12:42:00Z"/>
                <w:rFonts w:ascii="Times New Roman" w:eastAsia="Times New Roman" w:hAnsi="Times New Roman" w:cs="Times New Roman"/>
              </w:rPr>
            </w:pPr>
            <w:del w:id="23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</w:tr>
      <w:tr w:rsidR="0016175B" w:rsidDel="007C5DF2" w14:paraId="78AEF4AD" w14:textId="15D78634">
        <w:trPr>
          <w:trHeight w:val="288"/>
          <w:jc w:val="center"/>
          <w:del w:id="2313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4" w14:textId="0AC1ABBF" w:rsidR="0016175B" w:rsidDel="007C5DF2" w:rsidRDefault="00976018">
            <w:pPr>
              <w:jc w:val="both"/>
              <w:rPr>
                <w:del w:id="2314" w:author="Vinoth S" w:date="2025-05-23T12:42:00Z"/>
                <w:rFonts w:ascii="Times New Roman" w:eastAsia="Times New Roman" w:hAnsi="Times New Roman" w:cs="Times New Roman"/>
              </w:rPr>
            </w:pPr>
            <w:del w:id="23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9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5" w14:textId="1C3B0D83" w:rsidR="0016175B" w:rsidDel="007C5DF2" w:rsidRDefault="00976018">
            <w:pPr>
              <w:jc w:val="both"/>
              <w:rPr>
                <w:del w:id="2316" w:author="Vinoth S" w:date="2025-05-23T12:42:00Z"/>
                <w:rFonts w:ascii="Times New Roman" w:eastAsia="Times New Roman" w:hAnsi="Times New Roman" w:cs="Times New Roman"/>
              </w:rPr>
            </w:pPr>
            <w:del w:id="23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6" w14:textId="3CA102F7" w:rsidR="0016175B" w:rsidDel="007C5DF2" w:rsidRDefault="00976018">
            <w:pPr>
              <w:jc w:val="both"/>
              <w:rPr>
                <w:del w:id="2318" w:author="Vinoth S" w:date="2025-05-23T12:42:00Z"/>
                <w:rFonts w:ascii="Times New Roman" w:eastAsia="Times New Roman" w:hAnsi="Times New Roman" w:cs="Times New Roman"/>
              </w:rPr>
            </w:pPr>
            <w:del w:id="23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7" w14:textId="56663694" w:rsidR="0016175B" w:rsidDel="007C5DF2" w:rsidRDefault="00976018">
            <w:pPr>
              <w:jc w:val="both"/>
              <w:rPr>
                <w:del w:id="2320" w:author="Vinoth S" w:date="2025-05-23T12:42:00Z"/>
                <w:rFonts w:ascii="Times New Roman" w:eastAsia="Times New Roman" w:hAnsi="Times New Roman" w:cs="Times New Roman"/>
              </w:rPr>
            </w:pPr>
            <w:del w:id="23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8" w14:textId="3FA44161" w:rsidR="0016175B" w:rsidDel="007C5DF2" w:rsidRDefault="00976018">
            <w:pPr>
              <w:jc w:val="both"/>
              <w:rPr>
                <w:del w:id="2322" w:author="Vinoth S" w:date="2025-05-23T12:42:00Z"/>
                <w:rFonts w:ascii="Times New Roman" w:eastAsia="Times New Roman" w:hAnsi="Times New Roman" w:cs="Times New Roman"/>
              </w:rPr>
            </w:pPr>
            <w:del w:id="23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9" w14:textId="3D97E8BC" w:rsidR="0016175B" w:rsidDel="007C5DF2" w:rsidRDefault="00976018">
            <w:pPr>
              <w:jc w:val="both"/>
              <w:rPr>
                <w:del w:id="2324" w:author="Vinoth S" w:date="2025-05-23T12:42:00Z"/>
                <w:rFonts w:ascii="Times New Roman" w:eastAsia="Times New Roman" w:hAnsi="Times New Roman" w:cs="Times New Roman"/>
              </w:rPr>
            </w:pPr>
            <w:del w:id="23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A" w14:textId="290036AF" w:rsidR="0016175B" w:rsidDel="007C5DF2" w:rsidRDefault="00976018">
            <w:pPr>
              <w:jc w:val="both"/>
              <w:rPr>
                <w:del w:id="2326" w:author="Vinoth S" w:date="2025-05-23T12:42:00Z"/>
                <w:rFonts w:ascii="Times New Roman" w:eastAsia="Times New Roman" w:hAnsi="Times New Roman" w:cs="Times New Roman"/>
              </w:rPr>
            </w:pPr>
            <w:del w:id="23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B" w14:textId="656BA0BC" w:rsidR="0016175B" w:rsidDel="007C5DF2" w:rsidRDefault="00976018">
            <w:pPr>
              <w:jc w:val="both"/>
              <w:rPr>
                <w:del w:id="2328" w:author="Vinoth S" w:date="2025-05-23T12:42:00Z"/>
                <w:rFonts w:ascii="Times New Roman" w:eastAsia="Times New Roman" w:hAnsi="Times New Roman" w:cs="Times New Roman"/>
              </w:rPr>
            </w:pPr>
            <w:del w:id="23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C" w14:textId="07A31133" w:rsidR="0016175B" w:rsidDel="007C5DF2" w:rsidRDefault="00976018">
            <w:pPr>
              <w:jc w:val="both"/>
              <w:rPr>
                <w:del w:id="2330" w:author="Vinoth S" w:date="2025-05-23T12:42:00Z"/>
                <w:rFonts w:ascii="Times New Roman" w:eastAsia="Times New Roman" w:hAnsi="Times New Roman" w:cs="Times New Roman"/>
              </w:rPr>
            </w:pPr>
            <w:del w:id="23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</w:tr>
      <w:tr w:rsidR="0016175B" w:rsidDel="007C5DF2" w14:paraId="78AEF4B7" w14:textId="1481D3CD">
        <w:trPr>
          <w:trHeight w:val="288"/>
          <w:jc w:val="center"/>
          <w:del w:id="2332" w:author="Vinoth S" w:date="2025-05-23T12:42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E" w14:textId="3E6355E9" w:rsidR="0016175B" w:rsidDel="007C5DF2" w:rsidRDefault="00976018">
            <w:pPr>
              <w:jc w:val="both"/>
              <w:rPr>
                <w:del w:id="2333" w:author="Vinoth S" w:date="2025-05-23T12:42:00Z"/>
                <w:rFonts w:ascii="Times New Roman" w:eastAsia="Times New Roman" w:hAnsi="Times New Roman" w:cs="Times New Roman"/>
              </w:rPr>
            </w:pPr>
            <w:del w:id="23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9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F" w14:textId="4E78C16B" w:rsidR="0016175B" w:rsidDel="007C5DF2" w:rsidRDefault="00976018">
            <w:pPr>
              <w:jc w:val="both"/>
              <w:rPr>
                <w:del w:id="2335" w:author="Vinoth S" w:date="2025-05-23T12:42:00Z"/>
                <w:rFonts w:ascii="Times New Roman" w:eastAsia="Times New Roman" w:hAnsi="Times New Roman" w:cs="Times New Roman"/>
              </w:rPr>
            </w:pPr>
            <w:del w:id="23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0" w14:textId="00C0D7D2" w:rsidR="0016175B" w:rsidDel="007C5DF2" w:rsidRDefault="00976018">
            <w:pPr>
              <w:jc w:val="both"/>
              <w:rPr>
                <w:del w:id="2337" w:author="Vinoth S" w:date="2025-05-23T12:42:00Z"/>
                <w:rFonts w:ascii="Times New Roman" w:eastAsia="Times New Roman" w:hAnsi="Times New Roman" w:cs="Times New Roman"/>
              </w:rPr>
            </w:pPr>
            <w:del w:id="23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1" w14:textId="64F59ED1" w:rsidR="0016175B" w:rsidDel="007C5DF2" w:rsidRDefault="00976018">
            <w:pPr>
              <w:jc w:val="both"/>
              <w:rPr>
                <w:del w:id="2339" w:author="Vinoth S" w:date="2025-05-23T12:42:00Z"/>
                <w:rFonts w:ascii="Times New Roman" w:eastAsia="Times New Roman" w:hAnsi="Times New Roman" w:cs="Times New Roman"/>
              </w:rPr>
            </w:pPr>
            <w:del w:id="23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2" w14:textId="09CF8088" w:rsidR="0016175B" w:rsidDel="007C5DF2" w:rsidRDefault="00976018">
            <w:pPr>
              <w:jc w:val="both"/>
              <w:rPr>
                <w:del w:id="2341" w:author="Vinoth S" w:date="2025-05-23T12:42:00Z"/>
                <w:rFonts w:ascii="Times New Roman" w:eastAsia="Times New Roman" w:hAnsi="Times New Roman" w:cs="Times New Roman"/>
              </w:rPr>
            </w:pPr>
            <w:del w:id="23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3" w14:textId="456B2A34" w:rsidR="0016175B" w:rsidDel="007C5DF2" w:rsidRDefault="00976018">
            <w:pPr>
              <w:jc w:val="both"/>
              <w:rPr>
                <w:del w:id="2343" w:author="Vinoth S" w:date="2025-05-23T12:42:00Z"/>
                <w:rFonts w:ascii="Times New Roman" w:eastAsia="Times New Roman" w:hAnsi="Times New Roman" w:cs="Times New Roman"/>
              </w:rPr>
            </w:pPr>
            <w:del w:id="23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4" w14:textId="775FE304" w:rsidR="0016175B" w:rsidDel="007C5DF2" w:rsidRDefault="00976018">
            <w:pPr>
              <w:jc w:val="both"/>
              <w:rPr>
                <w:del w:id="2345" w:author="Vinoth S" w:date="2025-05-23T12:42:00Z"/>
                <w:rFonts w:ascii="Times New Roman" w:eastAsia="Times New Roman" w:hAnsi="Times New Roman" w:cs="Times New Roman"/>
              </w:rPr>
            </w:pPr>
            <w:del w:id="23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5" w14:textId="54C11962" w:rsidR="0016175B" w:rsidDel="007C5DF2" w:rsidRDefault="00976018">
            <w:pPr>
              <w:jc w:val="both"/>
              <w:rPr>
                <w:del w:id="2347" w:author="Vinoth S" w:date="2025-05-23T12:42:00Z"/>
                <w:rFonts w:ascii="Times New Roman" w:eastAsia="Times New Roman" w:hAnsi="Times New Roman" w:cs="Times New Roman"/>
              </w:rPr>
            </w:pPr>
            <w:del w:id="23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6" w14:textId="4C668825" w:rsidR="0016175B" w:rsidDel="007C5DF2" w:rsidRDefault="00976018">
            <w:pPr>
              <w:jc w:val="both"/>
              <w:rPr>
                <w:del w:id="2349" w:author="Vinoth S" w:date="2025-05-23T12:42:00Z"/>
                <w:rFonts w:ascii="Times New Roman" w:eastAsia="Times New Roman" w:hAnsi="Times New Roman" w:cs="Times New Roman"/>
              </w:rPr>
            </w:pPr>
            <w:del w:id="23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</w:tr>
      <w:tr w:rsidR="0016175B" w:rsidDel="007C5DF2" w14:paraId="78AEF4C1" w14:textId="5DE32063">
        <w:trPr>
          <w:trHeight w:val="288"/>
          <w:jc w:val="center"/>
          <w:del w:id="2351" w:author="Vinoth S" w:date="2025-05-23T12:42:00Z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8" w14:textId="4EF2DEE4" w:rsidR="0016175B" w:rsidDel="007C5DF2" w:rsidRDefault="00976018">
            <w:pPr>
              <w:jc w:val="both"/>
              <w:rPr>
                <w:del w:id="2352" w:author="Vinoth S" w:date="2025-05-23T12:42:00Z"/>
                <w:rFonts w:ascii="Times New Roman" w:eastAsia="Times New Roman" w:hAnsi="Times New Roman" w:cs="Times New Roman"/>
              </w:rPr>
            </w:pPr>
            <w:del w:id="23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M9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9" w14:textId="658E0F94" w:rsidR="0016175B" w:rsidDel="007C5DF2" w:rsidRDefault="00976018">
            <w:pPr>
              <w:jc w:val="both"/>
              <w:rPr>
                <w:del w:id="2354" w:author="Vinoth S" w:date="2025-05-23T12:42:00Z"/>
                <w:rFonts w:ascii="Times New Roman" w:eastAsia="Times New Roman" w:hAnsi="Times New Roman" w:cs="Times New Roman"/>
              </w:rPr>
            </w:pPr>
            <w:del w:id="23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A" w14:textId="7DBFE1B6" w:rsidR="0016175B" w:rsidDel="007C5DF2" w:rsidRDefault="00976018">
            <w:pPr>
              <w:jc w:val="both"/>
              <w:rPr>
                <w:del w:id="2356" w:author="Vinoth S" w:date="2025-05-23T12:42:00Z"/>
                <w:rFonts w:ascii="Times New Roman" w:eastAsia="Times New Roman" w:hAnsi="Times New Roman" w:cs="Times New Roman"/>
              </w:rPr>
            </w:pPr>
            <w:del w:id="23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B" w14:textId="367BB731" w:rsidR="0016175B" w:rsidDel="007C5DF2" w:rsidRDefault="00976018">
            <w:pPr>
              <w:jc w:val="both"/>
              <w:rPr>
                <w:del w:id="2358" w:author="Vinoth S" w:date="2025-05-23T12:42:00Z"/>
                <w:rFonts w:ascii="Times New Roman" w:eastAsia="Times New Roman" w:hAnsi="Times New Roman" w:cs="Times New Roman"/>
              </w:rPr>
            </w:pPr>
            <w:del w:id="23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C" w14:textId="17357ECC" w:rsidR="0016175B" w:rsidDel="007C5DF2" w:rsidRDefault="00976018">
            <w:pPr>
              <w:jc w:val="both"/>
              <w:rPr>
                <w:del w:id="2360" w:author="Vinoth S" w:date="2025-05-23T12:42:00Z"/>
                <w:rFonts w:ascii="Times New Roman" w:eastAsia="Times New Roman" w:hAnsi="Times New Roman" w:cs="Times New Roman"/>
              </w:rPr>
            </w:pPr>
            <w:del w:id="23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D" w14:textId="1ED1AEA8" w:rsidR="0016175B" w:rsidDel="007C5DF2" w:rsidRDefault="00976018">
            <w:pPr>
              <w:jc w:val="both"/>
              <w:rPr>
                <w:del w:id="2362" w:author="Vinoth S" w:date="2025-05-23T12:42:00Z"/>
                <w:rFonts w:ascii="Times New Roman" w:eastAsia="Times New Roman" w:hAnsi="Times New Roman" w:cs="Times New Roman"/>
              </w:rPr>
            </w:pPr>
            <w:del w:id="23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E" w14:textId="6E590FEC" w:rsidR="0016175B" w:rsidDel="007C5DF2" w:rsidRDefault="00976018">
            <w:pPr>
              <w:jc w:val="both"/>
              <w:rPr>
                <w:del w:id="2364" w:author="Vinoth S" w:date="2025-05-23T12:42:00Z"/>
                <w:rFonts w:ascii="Times New Roman" w:eastAsia="Times New Roman" w:hAnsi="Times New Roman" w:cs="Times New Roman"/>
              </w:rPr>
            </w:pPr>
            <w:del w:id="236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F" w14:textId="3E9BD86B" w:rsidR="0016175B" w:rsidDel="007C5DF2" w:rsidRDefault="00976018">
            <w:pPr>
              <w:jc w:val="both"/>
              <w:rPr>
                <w:del w:id="2366" w:author="Vinoth S" w:date="2025-05-23T12:42:00Z"/>
                <w:rFonts w:ascii="Times New Roman" w:eastAsia="Times New Roman" w:hAnsi="Times New Roman" w:cs="Times New Roman"/>
              </w:rPr>
            </w:pPr>
            <w:del w:id="236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C0" w14:textId="1B887AFE" w:rsidR="0016175B" w:rsidDel="007C5DF2" w:rsidRDefault="00976018">
            <w:pPr>
              <w:jc w:val="both"/>
              <w:rPr>
                <w:del w:id="2368" w:author="Vinoth S" w:date="2025-05-23T12:42:00Z"/>
                <w:rFonts w:ascii="Times New Roman" w:eastAsia="Times New Roman" w:hAnsi="Times New Roman" w:cs="Times New Roman"/>
              </w:rPr>
            </w:pPr>
            <w:del w:id="23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</w:tr>
    </w:tbl>
    <w:p w14:paraId="78AEF4C2" w14:textId="6D5E660E" w:rsidR="0016175B" w:rsidDel="007C5DF2" w:rsidRDefault="0016175B">
      <w:pPr>
        <w:jc w:val="center"/>
        <w:rPr>
          <w:del w:id="2370" w:author="Vinoth S" w:date="2025-05-23T12:42:00Z"/>
          <w:rFonts w:ascii="Times New Roman" w:eastAsia="Times New Roman" w:hAnsi="Times New Roman" w:cs="Times New Roman"/>
        </w:rPr>
        <w:sectPr w:rsidR="0016175B" w:rsidDel="007C5DF2" w:rsidSect="007C5DF2">
          <w:pgSz w:w="11906" w:h="16838"/>
          <w:pgMar w:top="1440" w:right="1800" w:bottom="1440" w:left="1800" w:header="851" w:footer="992" w:gutter="0"/>
          <w:cols w:space="425"/>
          <w:docGrid w:type="lines" w:linePitch="312"/>
          <w:sectPrChange w:id="2371" w:author="Vinoth S" w:date="2025-05-23T12:42:00Z">
            <w:sectPr w:rsidR="0016175B" w:rsidDel="007C5DF2" w:rsidSect="007C5DF2">
              <w:pgMar w:top="1440" w:right="1800" w:bottom="1440" w:left="1800" w:header="851" w:footer="992" w:gutter="0"/>
            </w:sectPr>
          </w:sectPrChange>
        </w:sectPr>
      </w:pPr>
    </w:p>
    <w:p w14:paraId="78AEF4C3" w14:textId="2FE32C73" w:rsidR="0016175B" w:rsidDel="007C5DF2" w:rsidRDefault="00976018">
      <w:pPr>
        <w:rPr>
          <w:del w:id="2372" w:author="Vinoth S" w:date="2025-05-23T12:42:00Z"/>
          <w:rFonts w:ascii="Times New Roman" w:eastAsia="Times New Roman" w:hAnsi="Times New Roman" w:cs="Times New Roman"/>
        </w:rPr>
      </w:pPr>
      <w:del w:id="2373" w:author="Vinoth S" w:date="2025-05-23T12:42:00Z">
        <w:r w:rsidDel="007C5DF2">
          <w:rPr>
            <w:rFonts w:ascii="Times New Roman" w:eastAsia="Times New Roman" w:hAnsi="Times New Roman" w:cs="Times New Roman"/>
            <w:b/>
          </w:rPr>
          <w:delText>Supplementary Table 4</w:delText>
        </w:r>
        <w:r w:rsidDel="007C5DF2">
          <w:rPr>
            <w:rFonts w:ascii="Times New Roman" w:eastAsia="Times New Roman" w:hAnsi="Times New Roman" w:cs="Times New Roman"/>
          </w:rPr>
          <w:delText xml:space="preserve">. Correlations of the </w:delText>
        </w:r>
        <w:r w:rsidR="00995A02" w:rsidDel="007C5DF2">
          <w:rPr>
            <w:rFonts w:ascii="Times New Roman" w:eastAsia="Times New Roman" w:hAnsi="Times New Roman" w:cs="Times New Roman"/>
          </w:rPr>
          <w:delText>two</w:delText>
        </w:r>
        <w:r w:rsidDel="007C5DF2">
          <w:rPr>
            <w:rFonts w:ascii="Times New Roman" w:eastAsia="Times New Roman" w:hAnsi="Times New Roman" w:cs="Times New Roman"/>
          </w:rPr>
          <w:delText>-y</w:delText>
        </w:r>
        <w:r w:rsidR="00995A02" w:rsidDel="007C5DF2">
          <w:rPr>
            <w:rFonts w:ascii="Times New Roman" w:eastAsia="Times New Roman" w:hAnsi="Times New Roman" w:cs="Times New Roman"/>
          </w:rPr>
          <w:delText>ea</w:delText>
        </w:r>
        <w:r w:rsidDel="007C5DF2">
          <w:rPr>
            <w:rFonts w:ascii="Times New Roman" w:eastAsia="Times New Roman" w:hAnsi="Times New Roman" w:cs="Times New Roman"/>
          </w:rPr>
          <w:delText xml:space="preserve">r average among agronomic and qualitative traits of 83 naked oat strains. 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946"/>
        <w:gridCol w:w="705"/>
        <w:gridCol w:w="780"/>
        <w:gridCol w:w="618"/>
        <w:gridCol w:w="945"/>
        <w:gridCol w:w="842"/>
        <w:gridCol w:w="618"/>
        <w:gridCol w:w="618"/>
        <w:gridCol w:w="618"/>
        <w:gridCol w:w="618"/>
        <w:gridCol w:w="690"/>
        <w:gridCol w:w="883"/>
        <w:gridCol w:w="618"/>
        <w:gridCol w:w="622"/>
        <w:gridCol w:w="649"/>
        <w:gridCol w:w="618"/>
        <w:gridCol w:w="618"/>
        <w:gridCol w:w="581"/>
        <w:gridCol w:w="618"/>
      </w:tblGrid>
      <w:tr w:rsidR="0016175B" w:rsidDel="007C5DF2" w14:paraId="78AEF4C8" w14:textId="00737C81">
        <w:trPr>
          <w:trHeight w:val="288"/>
          <w:jc w:val="center"/>
          <w:del w:id="2374" w:author="Vinoth S" w:date="2025-05-23T12:42:00Z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78AEF4C4" w14:textId="0E3DEC47" w:rsidR="0016175B" w:rsidDel="007C5DF2" w:rsidRDefault="00976018">
            <w:pPr>
              <w:jc w:val="both"/>
              <w:rPr>
                <w:del w:id="2375" w:author="Vinoth S" w:date="2025-05-23T12:42:00Z"/>
                <w:rFonts w:ascii="Times New Roman" w:eastAsia="Times New Roman" w:hAnsi="Times New Roman" w:cs="Times New Roman"/>
              </w:rPr>
            </w:pPr>
            <w:del w:id="23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raits</w:delText>
              </w:r>
            </w:del>
          </w:p>
        </w:tc>
        <w:tc>
          <w:tcPr>
            <w:tcW w:w="4374" w:type="dxa"/>
            <w:gridSpan w:val="6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5" w14:textId="61D20132" w:rsidR="0016175B" w:rsidDel="007C5DF2" w:rsidRDefault="00976018">
            <w:pPr>
              <w:jc w:val="both"/>
              <w:rPr>
                <w:del w:id="2377" w:author="Vinoth S" w:date="2025-05-23T12:42:00Z"/>
                <w:rFonts w:ascii="Times New Roman" w:eastAsia="Times New Roman" w:hAnsi="Times New Roman" w:cs="Times New Roman"/>
              </w:rPr>
            </w:pPr>
            <w:del w:id="23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5231" w:type="dxa"/>
            <w:gridSpan w:val="8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8AEF4C6" w14:textId="10F51873" w:rsidR="0016175B" w:rsidDel="007C5DF2" w:rsidRDefault="00976018">
            <w:pPr>
              <w:jc w:val="both"/>
              <w:rPr>
                <w:del w:id="2379" w:author="Vinoth S" w:date="2025-05-23T12:42:00Z"/>
                <w:rFonts w:ascii="Times New Roman" w:eastAsia="Times New Roman" w:hAnsi="Times New Roman" w:cs="Times New Roman"/>
              </w:rPr>
            </w:pPr>
            <w:del w:id="23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822" w:type="dxa"/>
            <w:gridSpan w:val="4"/>
            <w:tcBorders>
              <w:left w:val="dashed" w:sz="4" w:space="0" w:color="auto"/>
            </w:tcBorders>
            <w:shd w:val="clear" w:color="auto" w:fill="auto"/>
          </w:tcPr>
          <w:p w14:paraId="78AEF4C7" w14:textId="111F7FB8" w:rsidR="0016175B" w:rsidDel="007C5DF2" w:rsidRDefault="00976018">
            <w:pPr>
              <w:jc w:val="both"/>
              <w:rPr>
                <w:del w:id="2381" w:author="Vinoth S" w:date="2025-05-23T12:42:00Z"/>
                <w:rFonts w:ascii="Times New Roman" w:eastAsia="Times New Roman" w:hAnsi="Times New Roman" w:cs="Times New Roman"/>
              </w:rPr>
            </w:pPr>
            <w:del w:id="23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</w:tr>
      <w:tr w:rsidR="0016175B" w:rsidDel="007C5DF2" w14:paraId="78AEF4DC" w14:textId="7ACB3F71">
        <w:trPr>
          <w:trHeight w:val="324"/>
          <w:jc w:val="center"/>
          <w:del w:id="2383" w:author="Vinoth S" w:date="2025-05-23T12:42:00Z"/>
        </w:trPr>
        <w:tc>
          <w:tcPr>
            <w:tcW w:w="1531" w:type="dxa"/>
            <w:gridSpan w:val="2"/>
            <w:vMerge/>
            <w:tcBorders>
              <w:top w:val="nil"/>
              <w:right w:val="nil"/>
            </w:tcBorders>
            <w:shd w:val="clear" w:color="auto" w:fill="auto"/>
          </w:tcPr>
          <w:p w14:paraId="78AEF4C9" w14:textId="697C1F5A" w:rsidR="0016175B" w:rsidDel="007C5DF2" w:rsidRDefault="0016175B">
            <w:pPr>
              <w:rPr>
                <w:del w:id="2384" w:author="Vinoth S" w:date="2025-05-23T12:42:00Z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78AEF4CA" w14:textId="759C9992" w:rsidR="0016175B" w:rsidDel="007C5DF2" w:rsidRDefault="00976018">
            <w:pPr>
              <w:jc w:val="both"/>
              <w:rPr>
                <w:del w:id="2385" w:author="Vinoth S" w:date="2025-05-23T12:42:00Z"/>
                <w:rFonts w:ascii="Times New Roman" w:eastAsia="Times New Roman" w:hAnsi="Times New Roman" w:cs="Times New Roman"/>
              </w:rPr>
            </w:pPr>
            <w:del w:id="23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</w:tcPr>
          <w:p w14:paraId="78AEF4CB" w14:textId="3FA0DF3D" w:rsidR="0016175B" w:rsidDel="007C5DF2" w:rsidRDefault="00976018">
            <w:pPr>
              <w:jc w:val="both"/>
              <w:rPr>
                <w:del w:id="2387" w:author="Vinoth S" w:date="2025-05-23T12:42:00Z"/>
                <w:rFonts w:ascii="Times New Roman" w:eastAsia="Times New Roman" w:hAnsi="Times New Roman" w:cs="Times New Roman"/>
              </w:rPr>
            </w:pPr>
            <w:del w:id="2388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78AEF4CC" w14:textId="51B5C2E7" w:rsidR="0016175B" w:rsidDel="007C5DF2" w:rsidRDefault="00976018">
            <w:pPr>
              <w:jc w:val="both"/>
              <w:rPr>
                <w:del w:id="2389" w:author="Vinoth S" w:date="2025-05-23T12:42:00Z"/>
                <w:rFonts w:ascii="Times New Roman" w:eastAsia="Times New Roman" w:hAnsi="Times New Roman" w:cs="Times New Roman"/>
              </w:rPr>
            </w:pPr>
            <w:del w:id="23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78AEF4CD" w14:textId="4F59AE47" w:rsidR="0016175B" w:rsidDel="007C5DF2" w:rsidRDefault="00976018">
            <w:pPr>
              <w:jc w:val="both"/>
              <w:rPr>
                <w:del w:id="2391" w:author="Vinoth S" w:date="2025-05-23T12:42:00Z"/>
                <w:rFonts w:ascii="Times New Roman" w:eastAsia="Times New Roman" w:hAnsi="Times New Roman" w:cs="Times New Roman"/>
              </w:rPr>
            </w:pPr>
            <w:del w:id="239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</w:tcPr>
          <w:p w14:paraId="78AEF4CE" w14:textId="42BC6F4D" w:rsidR="0016175B" w:rsidDel="007C5DF2" w:rsidRDefault="00976018">
            <w:pPr>
              <w:jc w:val="both"/>
              <w:rPr>
                <w:del w:id="2393" w:author="Vinoth S" w:date="2025-05-23T12:42:00Z"/>
                <w:rFonts w:ascii="Times New Roman" w:eastAsia="Times New Roman" w:hAnsi="Times New Roman" w:cs="Times New Roman"/>
              </w:rPr>
            </w:pPr>
            <w:del w:id="2394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693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F" w14:textId="672A1506" w:rsidR="0016175B" w:rsidDel="007C5DF2" w:rsidRDefault="00976018">
            <w:pPr>
              <w:jc w:val="both"/>
              <w:rPr>
                <w:del w:id="2395" w:author="Vinoth S" w:date="2025-05-23T12:42:00Z"/>
                <w:rFonts w:ascii="Times New Roman" w:eastAsia="Times New Roman" w:hAnsi="Times New Roman" w:cs="Times New Roman"/>
              </w:rPr>
            </w:pPr>
            <w:del w:id="239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0" w14:textId="3AE05765" w:rsidR="0016175B" w:rsidDel="007C5DF2" w:rsidRDefault="00976018">
            <w:pPr>
              <w:jc w:val="both"/>
              <w:rPr>
                <w:del w:id="2397" w:author="Vinoth S" w:date="2025-05-23T12:42:00Z"/>
                <w:rFonts w:ascii="Times New Roman" w:eastAsia="Times New Roman" w:hAnsi="Times New Roman" w:cs="Times New Roman"/>
              </w:rPr>
            </w:pPr>
            <w:del w:id="239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</w:tcPr>
          <w:p w14:paraId="78AEF4D1" w14:textId="60607F13" w:rsidR="0016175B" w:rsidDel="007C5DF2" w:rsidRDefault="00976018">
            <w:pPr>
              <w:jc w:val="both"/>
              <w:rPr>
                <w:del w:id="2399" w:author="Vinoth S" w:date="2025-05-23T12:42:00Z"/>
                <w:rFonts w:ascii="Times New Roman" w:eastAsia="Times New Roman" w:hAnsi="Times New Roman" w:cs="Times New Roman"/>
              </w:rPr>
            </w:pPr>
            <w:del w:id="240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</w:tcPr>
          <w:p w14:paraId="78AEF4D2" w14:textId="38176F22" w:rsidR="0016175B" w:rsidDel="007C5DF2" w:rsidRDefault="00976018">
            <w:pPr>
              <w:jc w:val="both"/>
              <w:rPr>
                <w:del w:id="2401" w:author="Vinoth S" w:date="2025-05-23T12:42:00Z"/>
                <w:rFonts w:ascii="Times New Roman" w:eastAsia="Times New Roman" w:hAnsi="Times New Roman" w:cs="Times New Roman"/>
              </w:rPr>
            </w:pPr>
            <w:del w:id="24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</w:tcPr>
          <w:p w14:paraId="78AEF4D3" w14:textId="430C3867" w:rsidR="0016175B" w:rsidDel="007C5DF2" w:rsidRDefault="00976018">
            <w:pPr>
              <w:jc w:val="both"/>
              <w:rPr>
                <w:del w:id="2403" w:author="Vinoth S" w:date="2025-05-23T12:42:00Z"/>
                <w:rFonts w:ascii="Times New Roman" w:eastAsia="Times New Roman" w:hAnsi="Times New Roman" w:cs="Times New Roman"/>
              </w:rPr>
            </w:pPr>
            <w:del w:id="24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</w:tcPr>
          <w:p w14:paraId="78AEF4D4" w14:textId="1AB5A08C" w:rsidR="0016175B" w:rsidDel="007C5DF2" w:rsidRDefault="00976018">
            <w:pPr>
              <w:jc w:val="both"/>
              <w:rPr>
                <w:del w:id="2405" w:author="Vinoth S" w:date="2025-05-23T12:42:00Z"/>
                <w:rFonts w:ascii="Times New Roman" w:eastAsia="Times New Roman" w:hAnsi="Times New Roman" w:cs="Times New Roman"/>
              </w:rPr>
            </w:pPr>
            <w:del w:id="24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 w14:paraId="78AEF4D5" w14:textId="6599CE46" w:rsidR="0016175B" w:rsidDel="007C5DF2" w:rsidRDefault="00976018">
            <w:pPr>
              <w:jc w:val="both"/>
              <w:rPr>
                <w:del w:id="2407" w:author="Vinoth S" w:date="2025-05-23T12:42:00Z"/>
                <w:rFonts w:ascii="Times New Roman" w:eastAsia="Times New Roman" w:hAnsi="Times New Roman" w:cs="Times New Roman"/>
              </w:rPr>
            </w:pPr>
            <w:del w:id="24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422" w:type="dxa"/>
            <w:tcBorders>
              <w:left w:val="nil"/>
              <w:right w:val="nil"/>
            </w:tcBorders>
          </w:tcPr>
          <w:p w14:paraId="78AEF4D6" w14:textId="7F5F5720" w:rsidR="0016175B" w:rsidDel="007C5DF2" w:rsidRDefault="00976018">
            <w:pPr>
              <w:jc w:val="both"/>
              <w:rPr>
                <w:del w:id="2409" w:author="Vinoth S" w:date="2025-05-23T12:42:00Z"/>
                <w:rFonts w:ascii="Times New Roman" w:eastAsia="Times New Roman" w:hAnsi="Times New Roman" w:cs="Times New Roman"/>
              </w:rPr>
            </w:pPr>
            <w:del w:id="24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78AEF4D7" w14:textId="63687E59" w:rsidR="0016175B" w:rsidDel="007C5DF2" w:rsidRDefault="00976018">
            <w:pPr>
              <w:jc w:val="both"/>
              <w:rPr>
                <w:del w:id="2411" w:author="Vinoth S" w:date="2025-05-23T12:42:00Z"/>
                <w:rFonts w:ascii="Times New Roman" w:eastAsia="Times New Roman" w:hAnsi="Times New Roman" w:cs="Times New Roman"/>
              </w:rPr>
            </w:pPr>
            <w:del w:id="24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607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D8" w14:textId="0EF237AE" w:rsidR="0016175B" w:rsidDel="007C5DF2" w:rsidRDefault="00976018">
            <w:pPr>
              <w:jc w:val="both"/>
              <w:rPr>
                <w:del w:id="2413" w:author="Vinoth S" w:date="2025-05-23T12:42:00Z"/>
                <w:rFonts w:ascii="Times New Roman" w:eastAsia="Times New Roman" w:hAnsi="Times New Roman" w:cs="Times New Roman"/>
              </w:rPr>
            </w:pPr>
            <w:del w:id="24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709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9" w14:textId="522FA5AF" w:rsidR="0016175B" w:rsidDel="007C5DF2" w:rsidRDefault="00976018">
            <w:pPr>
              <w:jc w:val="both"/>
              <w:rPr>
                <w:del w:id="2415" w:author="Vinoth S" w:date="2025-05-23T12:42:00Z"/>
                <w:rFonts w:ascii="Times New Roman" w:eastAsia="Times New Roman" w:hAnsi="Times New Roman" w:cs="Times New Roman"/>
              </w:rPr>
            </w:pPr>
            <w:del w:id="24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AEF4DA" w14:textId="632EB5BC" w:rsidR="0016175B" w:rsidDel="007C5DF2" w:rsidRDefault="00976018">
            <w:pPr>
              <w:jc w:val="both"/>
              <w:rPr>
                <w:del w:id="2417" w:author="Vinoth S" w:date="2025-05-23T12:42:00Z"/>
                <w:rFonts w:ascii="Times New Roman" w:eastAsia="Times New Roman" w:hAnsi="Times New Roman" w:cs="Times New Roman"/>
              </w:rPr>
            </w:pPr>
            <w:del w:id="24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681" w:type="dxa"/>
            <w:tcBorders>
              <w:left w:val="nil"/>
            </w:tcBorders>
            <w:shd w:val="clear" w:color="auto" w:fill="auto"/>
          </w:tcPr>
          <w:p w14:paraId="78AEF4DB" w14:textId="798B9475" w:rsidR="0016175B" w:rsidDel="007C5DF2" w:rsidRDefault="00976018">
            <w:pPr>
              <w:jc w:val="both"/>
              <w:rPr>
                <w:del w:id="2419" w:author="Vinoth S" w:date="2025-05-23T12:42:00Z"/>
                <w:rFonts w:ascii="Times New Roman" w:eastAsia="Times New Roman" w:hAnsi="Times New Roman" w:cs="Times New Roman"/>
              </w:rPr>
            </w:pPr>
            <w:del w:id="24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</w:tr>
      <w:tr w:rsidR="0016175B" w:rsidDel="007C5DF2" w14:paraId="78AEF4F1" w14:textId="4B665372">
        <w:trPr>
          <w:trHeight w:val="288"/>
          <w:jc w:val="center"/>
          <w:del w:id="2421" w:author="Vinoth S" w:date="2025-05-23T12:42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4DD" w14:textId="5C76F128" w:rsidR="0016175B" w:rsidDel="007C5DF2" w:rsidRDefault="00976018">
            <w:pPr>
              <w:jc w:val="both"/>
              <w:rPr>
                <w:del w:id="2422" w:author="Vinoth S" w:date="2025-05-23T12:42:00Z"/>
                <w:rFonts w:ascii="Times New Roman" w:eastAsia="Times New Roman" w:hAnsi="Times New Roman" w:cs="Times New Roman"/>
              </w:rPr>
            </w:pPr>
            <w:del w:id="24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E" w14:textId="74F4E373" w:rsidR="0016175B" w:rsidDel="007C5DF2" w:rsidRDefault="00976018">
            <w:pPr>
              <w:jc w:val="both"/>
              <w:rPr>
                <w:del w:id="2424" w:author="Vinoth S" w:date="2025-05-23T12:42:00Z"/>
                <w:rFonts w:ascii="Times New Roman" w:eastAsia="Times New Roman" w:hAnsi="Times New Roman" w:cs="Times New Roman"/>
              </w:rPr>
            </w:pPr>
            <w:del w:id="24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F" w14:textId="6C1E17C3" w:rsidR="0016175B" w:rsidDel="007C5DF2" w:rsidRDefault="00976018">
            <w:pPr>
              <w:jc w:val="both"/>
              <w:rPr>
                <w:del w:id="2426" w:author="Vinoth S" w:date="2025-05-23T12:42:00Z"/>
                <w:rFonts w:ascii="Times New Roman" w:eastAsia="Times New Roman" w:hAnsi="Times New Roman" w:cs="Times New Roman"/>
              </w:rPr>
            </w:pPr>
            <w:del w:id="24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3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0" w14:textId="59828727" w:rsidR="0016175B" w:rsidDel="007C5DF2" w:rsidRDefault="0016175B">
            <w:pPr>
              <w:jc w:val="both"/>
              <w:rPr>
                <w:del w:id="242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1" w14:textId="7F87D1FC" w:rsidR="0016175B" w:rsidDel="007C5DF2" w:rsidRDefault="0016175B">
            <w:pPr>
              <w:jc w:val="both"/>
              <w:rPr>
                <w:del w:id="242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2" w14:textId="188FA331" w:rsidR="0016175B" w:rsidDel="007C5DF2" w:rsidRDefault="0016175B">
            <w:pPr>
              <w:jc w:val="both"/>
              <w:rPr>
                <w:del w:id="243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3" w14:textId="59743EFA" w:rsidR="0016175B" w:rsidDel="007C5DF2" w:rsidRDefault="0016175B">
            <w:pPr>
              <w:jc w:val="both"/>
              <w:rPr>
                <w:del w:id="243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4" w14:textId="5BA0F527" w:rsidR="0016175B" w:rsidDel="007C5DF2" w:rsidRDefault="0016175B">
            <w:pPr>
              <w:jc w:val="both"/>
              <w:rPr>
                <w:del w:id="243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5" w14:textId="48E9CE6E" w:rsidR="0016175B" w:rsidDel="007C5DF2" w:rsidRDefault="0016175B">
            <w:pPr>
              <w:jc w:val="both"/>
              <w:rPr>
                <w:del w:id="243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6" w14:textId="4CA13611" w:rsidR="0016175B" w:rsidDel="007C5DF2" w:rsidRDefault="0016175B">
            <w:pPr>
              <w:jc w:val="both"/>
              <w:rPr>
                <w:del w:id="243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7" w14:textId="5FA3F76D" w:rsidR="0016175B" w:rsidDel="007C5DF2" w:rsidRDefault="0016175B">
            <w:pPr>
              <w:jc w:val="both"/>
              <w:rPr>
                <w:del w:id="243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8" w14:textId="3057F4DA" w:rsidR="0016175B" w:rsidDel="007C5DF2" w:rsidRDefault="0016175B">
            <w:pPr>
              <w:jc w:val="both"/>
              <w:rPr>
                <w:del w:id="243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9" w14:textId="39592A62" w:rsidR="0016175B" w:rsidDel="007C5DF2" w:rsidRDefault="0016175B">
            <w:pPr>
              <w:jc w:val="both"/>
              <w:rPr>
                <w:del w:id="243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A" w14:textId="2CBBCD9D" w:rsidR="0016175B" w:rsidDel="007C5DF2" w:rsidRDefault="0016175B">
            <w:pPr>
              <w:jc w:val="both"/>
              <w:rPr>
                <w:del w:id="243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4EB" w14:textId="3BCBDBF9" w:rsidR="0016175B" w:rsidDel="007C5DF2" w:rsidRDefault="0016175B">
            <w:pPr>
              <w:jc w:val="both"/>
              <w:rPr>
                <w:del w:id="243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C" w14:textId="16C2B46E" w:rsidR="0016175B" w:rsidDel="007C5DF2" w:rsidRDefault="0016175B">
            <w:pPr>
              <w:jc w:val="both"/>
              <w:rPr>
                <w:del w:id="244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D" w14:textId="469092B0" w:rsidR="0016175B" w:rsidDel="007C5DF2" w:rsidRDefault="0016175B">
            <w:pPr>
              <w:jc w:val="both"/>
              <w:rPr>
                <w:del w:id="244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E" w14:textId="335842A7" w:rsidR="0016175B" w:rsidDel="007C5DF2" w:rsidRDefault="0016175B">
            <w:pPr>
              <w:jc w:val="both"/>
              <w:rPr>
                <w:del w:id="244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F" w14:textId="5C01DCE7" w:rsidR="0016175B" w:rsidDel="007C5DF2" w:rsidRDefault="0016175B">
            <w:pPr>
              <w:jc w:val="both"/>
              <w:rPr>
                <w:del w:id="244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4F0" w14:textId="4E847AC2" w:rsidR="0016175B" w:rsidDel="007C5DF2" w:rsidRDefault="0016175B">
            <w:pPr>
              <w:jc w:val="both"/>
              <w:rPr>
                <w:del w:id="244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06" w14:textId="46237579">
        <w:trPr>
          <w:trHeight w:val="288"/>
          <w:jc w:val="center"/>
          <w:del w:id="2445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4F2" w14:textId="2F9C16A1" w:rsidR="0016175B" w:rsidDel="007C5DF2" w:rsidRDefault="0016175B">
            <w:pPr>
              <w:rPr>
                <w:del w:id="2446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3" w14:textId="7AAF145C" w:rsidR="0016175B" w:rsidDel="007C5DF2" w:rsidRDefault="00976018">
            <w:pPr>
              <w:jc w:val="both"/>
              <w:rPr>
                <w:del w:id="2447" w:author="Vinoth S" w:date="2025-05-23T12:42:00Z"/>
                <w:rFonts w:ascii="Times New Roman" w:eastAsia="Times New Roman" w:hAnsi="Times New Roman" w:cs="Times New Roman"/>
              </w:rPr>
            </w:pPr>
            <w:del w:id="24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4" w14:textId="6D7AD5AF" w:rsidR="0016175B" w:rsidDel="007C5DF2" w:rsidRDefault="00976018">
            <w:pPr>
              <w:jc w:val="both"/>
              <w:rPr>
                <w:del w:id="2449" w:author="Vinoth S" w:date="2025-05-23T12:42:00Z"/>
                <w:rFonts w:ascii="Times New Roman" w:eastAsia="Times New Roman" w:hAnsi="Times New Roman" w:cs="Times New Roman"/>
              </w:rPr>
            </w:pPr>
            <w:del w:id="24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5" w14:textId="55992F41" w:rsidR="0016175B" w:rsidDel="007C5DF2" w:rsidRDefault="00976018">
            <w:pPr>
              <w:jc w:val="both"/>
              <w:rPr>
                <w:del w:id="2451" w:author="Vinoth S" w:date="2025-05-23T12:42:00Z"/>
                <w:rFonts w:ascii="Times New Roman" w:eastAsia="Times New Roman" w:hAnsi="Times New Roman" w:cs="Times New Roman"/>
              </w:rPr>
            </w:pPr>
            <w:del w:id="24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6" w14:textId="70B6C08E" w:rsidR="0016175B" w:rsidDel="007C5DF2" w:rsidRDefault="0016175B">
            <w:pPr>
              <w:jc w:val="both"/>
              <w:rPr>
                <w:del w:id="245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7" w14:textId="2E05EFAA" w:rsidR="0016175B" w:rsidDel="007C5DF2" w:rsidRDefault="0016175B">
            <w:pPr>
              <w:jc w:val="both"/>
              <w:rPr>
                <w:del w:id="245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8" w14:textId="34C80BC6" w:rsidR="0016175B" w:rsidDel="007C5DF2" w:rsidRDefault="0016175B">
            <w:pPr>
              <w:jc w:val="both"/>
              <w:rPr>
                <w:del w:id="245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F9" w14:textId="79787B8D" w:rsidR="0016175B" w:rsidDel="007C5DF2" w:rsidRDefault="0016175B">
            <w:pPr>
              <w:jc w:val="both"/>
              <w:rPr>
                <w:del w:id="245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FA" w14:textId="1E28BB26" w:rsidR="0016175B" w:rsidDel="007C5DF2" w:rsidRDefault="0016175B">
            <w:pPr>
              <w:jc w:val="both"/>
              <w:rPr>
                <w:del w:id="245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B" w14:textId="1BA05C13" w:rsidR="0016175B" w:rsidDel="007C5DF2" w:rsidRDefault="0016175B">
            <w:pPr>
              <w:jc w:val="both"/>
              <w:rPr>
                <w:del w:id="245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C" w14:textId="71F91260" w:rsidR="0016175B" w:rsidDel="007C5DF2" w:rsidRDefault="0016175B">
            <w:pPr>
              <w:jc w:val="both"/>
              <w:rPr>
                <w:del w:id="245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D" w14:textId="7B42E608" w:rsidR="0016175B" w:rsidDel="007C5DF2" w:rsidRDefault="0016175B">
            <w:pPr>
              <w:jc w:val="both"/>
              <w:rPr>
                <w:del w:id="246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E" w14:textId="507FB62B" w:rsidR="0016175B" w:rsidDel="007C5DF2" w:rsidRDefault="0016175B">
            <w:pPr>
              <w:jc w:val="both"/>
              <w:rPr>
                <w:del w:id="246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F" w14:textId="4E7C73CD" w:rsidR="0016175B" w:rsidDel="007C5DF2" w:rsidRDefault="0016175B">
            <w:pPr>
              <w:jc w:val="both"/>
              <w:rPr>
                <w:del w:id="246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00" w14:textId="177353B2" w:rsidR="0016175B" w:rsidDel="007C5DF2" w:rsidRDefault="0016175B">
            <w:pPr>
              <w:jc w:val="both"/>
              <w:rPr>
                <w:del w:id="246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1" w14:textId="3E5E8D6F" w:rsidR="0016175B" w:rsidDel="007C5DF2" w:rsidRDefault="0016175B">
            <w:pPr>
              <w:jc w:val="both"/>
              <w:rPr>
                <w:del w:id="246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2" w14:textId="4C64B6E3" w:rsidR="0016175B" w:rsidDel="007C5DF2" w:rsidRDefault="0016175B">
            <w:pPr>
              <w:jc w:val="both"/>
              <w:rPr>
                <w:del w:id="246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3" w14:textId="4EC8FAF4" w:rsidR="0016175B" w:rsidDel="007C5DF2" w:rsidRDefault="0016175B">
            <w:pPr>
              <w:jc w:val="both"/>
              <w:rPr>
                <w:del w:id="246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4" w14:textId="0F505057" w:rsidR="0016175B" w:rsidDel="007C5DF2" w:rsidRDefault="0016175B">
            <w:pPr>
              <w:jc w:val="both"/>
              <w:rPr>
                <w:del w:id="246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05" w14:textId="1726CA16" w:rsidR="0016175B" w:rsidDel="007C5DF2" w:rsidRDefault="0016175B">
            <w:pPr>
              <w:jc w:val="both"/>
              <w:rPr>
                <w:del w:id="2468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1B" w14:textId="3ED81AFF">
        <w:trPr>
          <w:trHeight w:val="288"/>
          <w:jc w:val="center"/>
          <w:del w:id="2469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07" w14:textId="595E87BC" w:rsidR="0016175B" w:rsidDel="007C5DF2" w:rsidRDefault="0016175B">
            <w:pPr>
              <w:rPr>
                <w:del w:id="2470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8" w14:textId="3F838915" w:rsidR="0016175B" w:rsidDel="007C5DF2" w:rsidRDefault="00976018">
            <w:pPr>
              <w:jc w:val="both"/>
              <w:rPr>
                <w:del w:id="2471" w:author="Vinoth S" w:date="2025-05-23T12:42:00Z"/>
                <w:rFonts w:ascii="Times New Roman" w:eastAsia="Times New Roman" w:hAnsi="Times New Roman" w:cs="Times New Roman"/>
              </w:rPr>
            </w:pPr>
            <w:del w:id="2472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9" w14:textId="01E9191F" w:rsidR="0016175B" w:rsidDel="007C5DF2" w:rsidRDefault="00976018">
            <w:pPr>
              <w:jc w:val="both"/>
              <w:rPr>
                <w:del w:id="2473" w:author="Vinoth S" w:date="2025-05-23T12:42:00Z"/>
                <w:rFonts w:ascii="Times New Roman" w:eastAsia="Times New Roman" w:hAnsi="Times New Roman" w:cs="Times New Roman"/>
              </w:rPr>
            </w:pPr>
            <w:del w:id="24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30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A" w14:textId="43448EB8" w:rsidR="0016175B" w:rsidDel="007C5DF2" w:rsidRDefault="00976018">
            <w:pPr>
              <w:jc w:val="both"/>
              <w:rPr>
                <w:del w:id="2475" w:author="Vinoth S" w:date="2025-05-23T12:42:00Z"/>
                <w:rFonts w:ascii="Times New Roman" w:eastAsia="Times New Roman" w:hAnsi="Times New Roman" w:cs="Times New Roman"/>
              </w:rPr>
            </w:pPr>
            <w:del w:id="24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67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B" w14:textId="5B1CE780" w:rsidR="0016175B" w:rsidDel="007C5DF2" w:rsidRDefault="00976018">
            <w:pPr>
              <w:jc w:val="both"/>
              <w:rPr>
                <w:del w:id="2477" w:author="Vinoth S" w:date="2025-05-23T12:42:00Z"/>
                <w:rFonts w:ascii="Times New Roman" w:eastAsia="Times New Roman" w:hAnsi="Times New Roman" w:cs="Times New Roman"/>
              </w:rPr>
            </w:pPr>
            <w:del w:id="24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5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C" w14:textId="7EE9FE20" w:rsidR="0016175B" w:rsidDel="007C5DF2" w:rsidRDefault="0016175B">
            <w:pPr>
              <w:jc w:val="both"/>
              <w:rPr>
                <w:del w:id="247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D" w14:textId="71C70FA7" w:rsidR="0016175B" w:rsidDel="007C5DF2" w:rsidRDefault="0016175B">
            <w:pPr>
              <w:jc w:val="both"/>
              <w:rPr>
                <w:del w:id="248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E" w14:textId="7CB06796" w:rsidR="0016175B" w:rsidDel="007C5DF2" w:rsidRDefault="0016175B">
            <w:pPr>
              <w:jc w:val="both"/>
              <w:rPr>
                <w:del w:id="248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F" w14:textId="1682D151" w:rsidR="0016175B" w:rsidDel="007C5DF2" w:rsidRDefault="0016175B">
            <w:pPr>
              <w:jc w:val="both"/>
              <w:rPr>
                <w:del w:id="248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0" w14:textId="33A4D297" w:rsidR="0016175B" w:rsidDel="007C5DF2" w:rsidRDefault="0016175B">
            <w:pPr>
              <w:jc w:val="both"/>
              <w:rPr>
                <w:del w:id="248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1" w14:textId="552FAD3E" w:rsidR="0016175B" w:rsidDel="007C5DF2" w:rsidRDefault="0016175B">
            <w:pPr>
              <w:jc w:val="both"/>
              <w:rPr>
                <w:del w:id="248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2" w14:textId="2115FAD1" w:rsidR="0016175B" w:rsidDel="007C5DF2" w:rsidRDefault="0016175B">
            <w:pPr>
              <w:jc w:val="both"/>
              <w:rPr>
                <w:del w:id="248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3" w14:textId="6343EEDA" w:rsidR="0016175B" w:rsidDel="007C5DF2" w:rsidRDefault="0016175B">
            <w:pPr>
              <w:jc w:val="both"/>
              <w:rPr>
                <w:del w:id="248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4" w14:textId="402F139C" w:rsidR="0016175B" w:rsidDel="007C5DF2" w:rsidRDefault="0016175B">
            <w:pPr>
              <w:jc w:val="both"/>
              <w:rPr>
                <w:del w:id="248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15" w14:textId="69102F85" w:rsidR="0016175B" w:rsidDel="007C5DF2" w:rsidRDefault="0016175B">
            <w:pPr>
              <w:jc w:val="both"/>
              <w:rPr>
                <w:del w:id="248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6" w14:textId="2CFBF814" w:rsidR="0016175B" w:rsidDel="007C5DF2" w:rsidRDefault="0016175B">
            <w:pPr>
              <w:jc w:val="both"/>
              <w:rPr>
                <w:del w:id="248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17" w14:textId="5968ED48" w:rsidR="0016175B" w:rsidDel="007C5DF2" w:rsidRDefault="0016175B">
            <w:pPr>
              <w:jc w:val="both"/>
              <w:rPr>
                <w:del w:id="249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18" w14:textId="2963D114" w:rsidR="0016175B" w:rsidDel="007C5DF2" w:rsidRDefault="0016175B">
            <w:pPr>
              <w:jc w:val="both"/>
              <w:rPr>
                <w:del w:id="249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9" w14:textId="7558B1A5" w:rsidR="0016175B" w:rsidDel="007C5DF2" w:rsidRDefault="0016175B">
            <w:pPr>
              <w:jc w:val="both"/>
              <w:rPr>
                <w:del w:id="249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1A" w14:textId="66A40EC9" w:rsidR="0016175B" w:rsidDel="007C5DF2" w:rsidRDefault="0016175B">
            <w:pPr>
              <w:jc w:val="both"/>
              <w:rPr>
                <w:del w:id="249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30" w14:textId="167A6771">
        <w:trPr>
          <w:trHeight w:val="288"/>
          <w:jc w:val="center"/>
          <w:del w:id="2494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1C" w14:textId="03908AA6" w:rsidR="0016175B" w:rsidDel="007C5DF2" w:rsidRDefault="0016175B">
            <w:pPr>
              <w:rPr>
                <w:del w:id="2495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D" w14:textId="01A026C0" w:rsidR="0016175B" w:rsidDel="007C5DF2" w:rsidRDefault="00976018">
            <w:pPr>
              <w:jc w:val="both"/>
              <w:rPr>
                <w:del w:id="2496" w:author="Vinoth S" w:date="2025-05-23T12:42:00Z"/>
                <w:rFonts w:ascii="Times New Roman" w:eastAsia="Times New Roman" w:hAnsi="Times New Roman" w:cs="Times New Roman"/>
              </w:rPr>
            </w:pPr>
            <w:del w:id="2497" w:author="Vinoth S" w:date="2025-05-23T12:42:00Z">
              <w:r w:rsidDel="007C5DF2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E" w14:textId="7C899D85" w:rsidR="0016175B" w:rsidDel="007C5DF2" w:rsidRDefault="00976018">
            <w:pPr>
              <w:jc w:val="both"/>
              <w:rPr>
                <w:del w:id="2498" w:author="Vinoth S" w:date="2025-05-23T12:42:00Z"/>
                <w:rFonts w:ascii="Times New Roman" w:eastAsia="Times New Roman" w:hAnsi="Times New Roman" w:cs="Times New Roman"/>
              </w:rPr>
            </w:pPr>
            <w:del w:id="24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55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F" w14:textId="59E56327" w:rsidR="0016175B" w:rsidDel="007C5DF2" w:rsidRDefault="00976018">
            <w:pPr>
              <w:jc w:val="both"/>
              <w:rPr>
                <w:del w:id="2500" w:author="Vinoth S" w:date="2025-05-23T12:42:00Z"/>
                <w:rFonts w:ascii="Times New Roman" w:eastAsia="Times New Roman" w:hAnsi="Times New Roman" w:cs="Times New Roman"/>
              </w:rPr>
            </w:pPr>
            <w:del w:id="25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0" w14:textId="062A443C" w:rsidR="0016175B" w:rsidDel="007C5DF2" w:rsidRDefault="00976018">
            <w:pPr>
              <w:jc w:val="both"/>
              <w:rPr>
                <w:del w:id="2502" w:author="Vinoth S" w:date="2025-05-23T12:42:00Z"/>
                <w:rFonts w:ascii="Times New Roman" w:eastAsia="Times New Roman" w:hAnsi="Times New Roman" w:cs="Times New Roman"/>
              </w:rPr>
            </w:pPr>
            <w:del w:id="25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97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1" w14:textId="72349981" w:rsidR="0016175B" w:rsidDel="007C5DF2" w:rsidRDefault="00976018">
            <w:pPr>
              <w:jc w:val="both"/>
              <w:rPr>
                <w:del w:id="2504" w:author="Vinoth S" w:date="2025-05-23T12:42:00Z"/>
                <w:rFonts w:ascii="Times New Roman" w:eastAsia="Times New Roman" w:hAnsi="Times New Roman" w:cs="Times New Roman"/>
              </w:rPr>
            </w:pPr>
            <w:del w:id="25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55*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2" w14:textId="66F1D742" w:rsidR="0016175B" w:rsidDel="007C5DF2" w:rsidRDefault="0016175B">
            <w:pPr>
              <w:jc w:val="both"/>
              <w:rPr>
                <w:del w:id="250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3" w14:textId="66DBE04E" w:rsidR="0016175B" w:rsidDel="007C5DF2" w:rsidRDefault="0016175B">
            <w:pPr>
              <w:jc w:val="both"/>
              <w:rPr>
                <w:del w:id="250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4" w14:textId="1C390EAB" w:rsidR="0016175B" w:rsidDel="007C5DF2" w:rsidRDefault="0016175B">
            <w:pPr>
              <w:jc w:val="both"/>
              <w:rPr>
                <w:del w:id="250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5" w14:textId="53F47309" w:rsidR="0016175B" w:rsidDel="007C5DF2" w:rsidRDefault="0016175B">
            <w:pPr>
              <w:jc w:val="both"/>
              <w:rPr>
                <w:del w:id="250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6" w14:textId="63EE13F5" w:rsidR="0016175B" w:rsidDel="007C5DF2" w:rsidRDefault="0016175B">
            <w:pPr>
              <w:jc w:val="both"/>
              <w:rPr>
                <w:del w:id="251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7" w14:textId="3F80893A" w:rsidR="0016175B" w:rsidDel="007C5DF2" w:rsidRDefault="0016175B">
            <w:pPr>
              <w:jc w:val="both"/>
              <w:rPr>
                <w:del w:id="251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8" w14:textId="411D4D23" w:rsidR="0016175B" w:rsidDel="007C5DF2" w:rsidRDefault="0016175B">
            <w:pPr>
              <w:jc w:val="both"/>
              <w:rPr>
                <w:del w:id="251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9" w14:textId="1C25141B" w:rsidR="0016175B" w:rsidDel="007C5DF2" w:rsidRDefault="0016175B">
            <w:pPr>
              <w:jc w:val="both"/>
              <w:rPr>
                <w:del w:id="251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2A" w14:textId="558101DC" w:rsidR="0016175B" w:rsidDel="007C5DF2" w:rsidRDefault="0016175B">
            <w:pPr>
              <w:jc w:val="both"/>
              <w:rPr>
                <w:del w:id="251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B" w14:textId="51313BA6" w:rsidR="0016175B" w:rsidDel="007C5DF2" w:rsidRDefault="0016175B">
            <w:pPr>
              <w:jc w:val="both"/>
              <w:rPr>
                <w:del w:id="251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C" w14:textId="68CA2A44" w:rsidR="0016175B" w:rsidDel="007C5DF2" w:rsidRDefault="0016175B">
            <w:pPr>
              <w:jc w:val="both"/>
              <w:rPr>
                <w:del w:id="251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D" w14:textId="2EC4602D" w:rsidR="0016175B" w:rsidDel="007C5DF2" w:rsidRDefault="0016175B">
            <w:pPr>
              <w:jc w:val="both"/>
              <w:rPr>
                <w:del w:id="251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E" w14:textId="3EAA6049" w:rsidR="0016175B" w:rsidDel="007C5DF2" w:rsidRDefault="0016175B">
            <w:pPr>
              <w:jc w:val="both"/>
              <w:rPr>
                <w:del w:id="251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2F" w14:textId="293CA45E" w:rsidR="0016175B" w:rsidDel="007C5DF2" w:rsidRDefault="0016175B">
            <w:pPr>
              <w:jc w:val="both"/>
              <w:rPr>
                <w:del w:id="251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45" w14:textId="5AE33C22">
        <w:trPr>
          <w:trHeight w:val="288"/>
          <w:jc w:val="center"/>
          <w:del w:id="2520" w:author="Vinoth S" w:date="2025-05-23T12:42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31" w14:textId="70DF23DA" w:rsidR="0016175B" w:rsidDel="007C5DF2" w:rsidRDefault="0016175B">
            <w:pPr>
              <w:rPr>
                <w:del w:id="2521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2" w14:textId="3AA31A4A" w:rsidR="0016175B" w:rsidDel="007C5DF2" w:rsidRDefault="00976018">
            <w:pPr>
              <w:jc w:val="both"/>
              <w:rPr>
                <w:del w:id="2522" w:author="Vinoth S" w:date="2025-05-23T12:42:00Z"/>
                <w:rFonts w:ascii="Times New Roman" w:eastAsia="Times New Roman" w:hAnsi="Times New Roman" w:cs="Times New Roman"/>
              </w:rPr>
            </w:pPr>
            <w:del w:id="25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3" w14:textId="587A5EDF" w:rsidR="0016175B" w:rsidDel="007C5DF2" w:rsidRDefault="00976018">
            <w:pPr>
              <w:jc w:val="both"/>
              <w:rPr>
                <w:del w:id="2524" w:author="Vinoth S" w:date="2025-05-23T12:42:00Z"/>
                <w:rFonts w:ascii="Times New Roman" w:eastAsia="Times New Roman" w:hAnsi="Times New Roman" w:cs="Times New Roman"/>
              </w:rPr>
            </w:pPr>
            <w:del w:id="25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9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4" w14:textId="4DE3B875" w:rsidR="0016175B" w:rsidDel="007C5DF2" w:rsidRDefault="00976018">
            <w:pPr>
              <w:jc w:val="both"/>
              <w:rPr>
                <w:del w:id="2526" w:author="Vinoth S" w:date="2025-05-23T12:42:00Z"/>
                <w:rFonts w:ascii="Times New Roman" w:eastAsia="Times New Roman" w:hAnsi="Times New Roman" w:cs="Times New Roman"/>
              </w:rPr>
            </w:pPr>
            <w:del w:id="25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3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5" w14:textId="06CEAE15" w:rsidR="0016175B" w:rsidDel="007C5DF2" w:rsidRDefault="00976018">
            <w:pPr>
              <w:jc w:val="both"/>
              <w:rPr>
                <w:del w:id="2528" w:author="Vinoth S" w:date="2025-05-23T12:42:00Z"/>
                <w:rFonts w:ascii="Times New Roman" w:eastAsia="Times New Roman" w:hAnsi="Times New Roman" w:cs="Times New Roman"/>
              </w:rPr>
            </w:pPr>
            <w:del w:id="25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72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6" w14:textId="0CE4980B" w:rsidR="0016175B" w:rsidDel="007C5DF2" w:rsidRDefault="00976018">
            <w:pPr>
              <w:jc w:val="both"/>
              <w:rPr>
                <w:del w:id="2530" w:author="Vinoth S" w:date="2025-05-23T12:42:00Z"/>
                <w:rFonts w:ascii="Times New Roman" w:eastAsia="Times New Roman" w:hAnsi="Times New Roman" w:cs="Times New Roman"/>
              </w:rPr>
            </w:pPr>
            <w:del w:id="25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7" w14:textId="5A6FD573" w:rsidR="0016175B" w:rsidDel="007C5DF2" w:rsidRDefault="00976018">
            <w:pPr>
              <w:jc w:val="both"/>
              <w:rPr>
                <w:del w:id="2532" w:author="Vinoth S" w:date="2025-05-23T12:42:00Z"/>
                <w:rFonts w:ascii="Times New Roman" w:eastAsia="Times New Roman" w:hAnsi="Times New Roman" w:cs="Times New Roman"/>
              </w:rPr>
            </w:pPr>
            <w:del w:id="25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38" w14:textId="0F5C817C" w:rsidR="0016175B" w:rsidDel="007C5DF2" w:rsidRDefault="0016175B">
            <w:pPr>
              <w:jc w:val="both"/>
              <w:rPr>
                <w:del w:id="253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39" w14:textId="6AE02A51" w:rsidR="0016175B" w:rsidDel="007C5DF2" w:rsidRDefault="0016175B">
            <w:pPr>
              <w:jc w:val="both"/>
              <w:rPr>
                <w:del w:id="253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A" w14:textId="34C44F13" w:rsidR="0016175B" w:rsidDel="007C5DF2" w:rsidRDefault="0016175B">
            <w:pPr>
              <w:jc w:val="both"/>
              <w:rPr>
                <w:del w:id="253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B" w14:textId="6A1A6A3C" w:rsidR="0016175B" w:rsidDel="007C5DF2" w:rsidRDefault="0016175B">
            <w:pPr>
              <w:jc w:val="both"/>
              <w:rPr>
                <w:del w:id="253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C" w14:textId="126A73F0" w:rsidR="0016175B" w:rsidDel="007C5DF2" w:rsidRDefault="0016175B">
            <w:pPr>
              <w:jc w:val="both"/>
              <w:rPr>
                <w:del w:id="253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D" w14:textId="18EE867F" w:rsidR="0016175B" w:rsidDel="007C5DF2" w:rsidRDefault="0016175B">
            <w:pPr>
              <w:jc w:val="both"/>
              <w:rPr>
                <w:del w:id="253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E" w14:textId="11AA747B" w:rsidR="0016175B" w:rsidDel="007C5DF2" w:rsidRDefault="0016175B">
            <w:pPr>
              <w:jc w:val="both"/>
              <w:rPr>
                <w:del w:id="254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3F" w14:textId="53434AF4" w:rsidR="0016175B" w:rsidDel="007C5DF2" w:rsidRDefault="0016175B">
            <w:pPr>
              <w:jc w:val="both"/>
              <w:rPr>
                <w:del w:id="254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0" w14:textId="579F5C4A" w:rsidR="0016175B" w:rsidDel="007C5DF2" w:rsidRDefault="0016175B">
            <w:pPr>
              <w:jc w:val="both"/>
              <w:rPr>
                <w:del w:id="254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41" w14:textId="17A46112" w:rsidR="0016175B" w:rsidDel="007C5DF2" w:rsidRDefault="0016175B">
            <w:pPr>
              <w:jc w:val="both"/>
              <w:rPr>
                <w:del w:id="254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42" w14:textId="182CAF61" w:rsidR="0016175B" w:rsidDel="007C5DF2" w:rsidRDefault="0016175B">
            <w:pPr>
              <w:jc w:val="both"/>
              <w:rPr>
                <w:del w:id="254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3" w14:textId="0550ECCA" w:rsidR="0016175B" w:rsidDel="007C5DF2" w:rsidRDefault="0016175B">
            <w:pPr>
              <w:jc w:val="both"/>
              <w:rPr>
                <w:del w:id="254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44" w14:textId="0C98BEFA" w:rsidR="0016175B" w:rsidDel="007C5DF2" w:rsidRDefault="0016175B">
            <w:pPr>
              <w:jc w:val="both"/>
              <w:rPr>
                <w:del w:id="254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5A" w14:textId="7A248E3F">
        <w:trPr>
          <w:trHeight w:val="288"/>
          <w:jc w:val="center"/>
          <w:del w:id="2547" w:author="Vinoth S" w:date="2025-05-23T12:42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46" w14:textId="0106EF46" w:rsidR="0016175B" w:rsidDel="007C5DF2" w:rsidRDefault="00976018">
            <w:pPr>
              <w:jc w:val="both"/>
              <w:rPr>
                <w:del w:id="2548" w:author="Vinoth S" w:date="2025-05-23T12:42:00Z"/>
                <w:rFonts w:ascii="Times New Roman" w:eastAsia="Times New Roman" w:hAnsi="Times New Roman" w:cs="Times New Roman"/>
              </w:rPr>
            </w:pPr>
            <w:del w:id="25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7" w14:textId="23023D0D" w:rsidR="0016175B" w:rsidDel="007C5DF2" w:rsidRDefault="00976018">
            <w:pPr>
              <w:jc w:val="both"/>
              <w:rPr>
                <w:del w:id="2550" w:author="Vinoth S" w:date="2025-05-23T12:42:00Z"/>
                <w:rFonts w:ascii="Times New Roman" w:eastAsia="Times New Roman" w:hAnsi="Times New Roman" w:cs="Times New Roman"/>
              </w:rPr>
            </w:pPr>
            <w:del w:id="255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8" w14:textId="43443D38" w:rsidR="0016175B" w:rsidDel="007C5DF2" w:rsidRDefault="00976018">
            <w:pPr>
              <w:jc w:val="both"/>
              <w:rPr>
                <w:del w:id="2552" w:author="Vinoth S" w:date="2025-05-23T12:42:00Z"/>
                <w:rFonts w:ascii="Times New Roman" w:eastAsia="Times New Roman" w:hAnsi="Times New Roman" w:cs="Times New Roman"/>
              </w:rPr>
            </w:pPr>
            <w:del w:id="255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01**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9" w14:textId="4B3F3302" w:rsidR="0016175B" w:rsidDel="007C5DF2" w:rsidRDefault="00976018">
            <w:pPr>
              <w:jc w:val="both"/>
              <w:rPr>
                <w:del w:id="2554" w:author="Vinoth S" w:date="2025-05-23T12:42:00Z"/>
                <w:rFonts w:ascii="Times New Roman" w:eastAsia="Times New Roman" w:hAnsi="Times New Roman" w:cs="Times New Roman"/>
              </w:rPr>
            </w:pPr>
            <w:del w:id="255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A" w14:textId="2B0D39C8" w:rsidR="0016175B" w:rsidDel="007C5DF2" w:rsidRDefault="00976018">
            <w:pPr>
              <w:jc w:val="both"/>
              <w:rPr>
                <w:del w:id="2556" w:author="Vinoth S" w:date="2025-05-23T12:42:00Z"/>
                <w:rFonts w:ascii="Times New Roman" w:eastAsia="Times New Roman" w:hAnsi="Times New Roman" w:cs="Times New Roman"/>
              </w:rPr>
            </w:pPr>
            <w:del w:id="255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17*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B" w14:textId="6C176765" w:rsidR="0016175B" w:rsidDel="007C5DF2" w:rsidRDefault="00976018">
            <w:pPr>
              <w:jc w:val="both"/>
              <w:rPr>
                <w:del w:id="2558" w:author="Vinoth S" w:date="2025-05-23T12:42:00Z"/>
                <w:rFonts w:ascii="Times New Roman" w:eastAsia="Times New Roman" w:hAnsi="Times New Roman" w:cs="Times New Roman"/>
              </w:rPr>
            </w:pPr>
            <w:del w:id="255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C" w14:textId="1AE7D51A" w:rsidR="0016175B" w:rsidDel="007C5DF2" w:rsidRDefault="00976018">
            <w:pPr>
              <w:jc w:val="both"/>
              <w:rPr>
                <w:del w:id="2560" w:author="Vinoth S" w:date="2025-05-23T12:42:00Z"/>
                <w:rFonts w:ascii="Times New Roman" w:eastAsia="Times New Roman" w:hAnsi="Times New Roman" w:cs="Times New Roman"/>
              </w:rPr>
            </w:pPr>
            <w:del w:id="256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4D" w14:textId="1DCBD958" w:rsidR="0016175B" w:rsidDel="007C5DF2" w:rsidRDefault="00976018">
            <w:pPr>
              <w:jc w:val="both"/>
              <w:rPr>
                <w:del w:id="2562" w:author="Vinoth S" w:date="2025-05-23T12:42:00Z"/>
                <w:rFonts w:ascii="Times New Roman" w:eastAsia="Times New Roman" w:hAnsi="Times New Roman" w:cs="Times New Roman"/>
              </w:rPr>
            </w:pPr>
            <w:del w:id="256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4E" w14:textId="305DC0C3" w:rsidR="0016175B" w:rsidDel="007C5DF2" w:rsidRDefault="0016175B">
            <w:pPr>
              <w:jc w:val="both"/>
              <w:rPr>
                <w:del w:id="256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F" w14:textId="17B8D0BC" w:rsidR="0016175B" w:rsidDel="007C5DF2" w:rsidRDefault="0016175B">
            <w:pPr>
              <w:jc w:val="both"/>
              <w:rPr>
                <w:del w:id="256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0" w14:textId="282C723F" w:rsidR="0016175B" w:rsidDel="007C5DF2" w:rsidRDefault="0016175B">
            <w:pPr>
              <w:jc w:val="both"/>
              <w:rPr>
                <w:del w:id="256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1" w14:textId="4C27AC55" w:rsidR="0016175B" w:rsidDel="007C5DF2" w:rsidRDefault="0016175B">
            <w:pPr>
              <w:jc w:val="both"/>
              <w:rPr>
                <w:del w:id="256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2" w14:textId="290B23BA" w:rsidR="0016175B" w:rsidDel="007C5DF2" w:rsidRDefault="0016175B">
            <w:pPr>
              <w:jc w:val="both"/>
              <w:rPr>
                <w:del w:id="256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3" w14:textId="2B667129" w:rsidR="0016175B" w:rsidDel="007C5DF2" w:rsidRDefault="0016175B">
            <w:pPr>
              <w:jc w:val="both"/>
              <w:rPr>
                <w:del w:id="256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54" w14:textId="140FFC87" w:rsidR="0016175B" w:rsidDel="007C5DF2" w:rsidRDefault="0016175B">
            <w:pPr>
              <w:jc w:val="both"/>
              <w:rPr>
                <w:del w:id="257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5" w14:textId="44577739" w:rsidR="0016175B" w:rsidDel="007C5DF2" w:rsidRDefault="0016175B">
            <w:pPr>
              <w:jc w:val="both"/>
              <w:rPr>
                <w:del w:id="257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56" w14:textId="6A8597AD" w:rsidR="0016175B" w:rsidDel="007C5DF2" w:rsidRDefault="0016175B">
            <w:pPr>
              <w:jc w:val="both"/>
              <w:rPr>
                <w:del w:id="257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57" w14:textId="2218BD1D" w:rsidR="0016175B" w:rsidDel="007C5DF2" w:rsidRDefault="0016175B">
            <w:pPr>
              <w:jc w:val="both"/>
              <w:rPr>
                <w:del w:id="257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8" w14:textId="2A1BBF47" w:rsidR="0016175B" w:rsidDel="007C5DF2" w:rsidRDefault="0016175B">
            <w:pPr>
              <w:jc w:val="both"/>
              <w:rPr>
                <w:del w:id="257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559" w14:textId="0585D40C" w:rsidR="0016175B" w:rsidDel="007C5DF2" w:rsidRDefault="0016175B">
            <w:pPr>
              <w:jc w:val="both"/>
              <w:rPr>
                <w:del w:id="257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6F" w14:textId="1AD2EC87">
        <w:trPr>
          <w:trHeight w:val="288"/>
          <w:jc w:val="center"/>
          <w:del w:id="2576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5B" w14:textId="67720870" w:rsidR="0016175B" w:rsidDel="007C5DF2" w:rsidRDefault="0016175B">
            <w:pPr>
              <w:rPr>
                <w:del w:id="2577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C" w14:textId="3BB76AD6" w:rsidR="0016175B" w:rsidDel="007C5DF2" w:rsidRDefault="00976018">
            <w:pPr>
              <w:jc w:val="both"/>
              <w:rPr>
                <w:del w:id="2578" w:author="Vinoth S" w:date="2025-05-23T12:42:00Z"/>
                <w:rFonts w:ascii="Times New Roman" w:eastAsia="Times New Roman" w:hAnsi="Times New Roman" w:cs="Times New Roman"/>
              </w:rPr>
            </w:pPr>
            <w:del w:id="25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D" w14:textId="0641CE53" w:rsidR="0016175B" w:rsidDel="007C5DF2" w:rsidRDefault="00976018">
            <w:pPr>
              <w:jc w:val="both"/>
              <w:rPr>
                <w:del w:id="2580" w:author="Vinoth S" w:date="2025-05-23T12:42:00Z"/>
                <w:rFonts w:ascii="Times New Roman" w:eastAsia="Times New Roman" w:hAnsi="Times New Roman" w:cs="Times New Roman"/>
              </w:rPr>
            </w:pPr>
            <w:del w:id="25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3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E" w14:textId="5E872F2D" w:rsidR="0016175B" w:rsidDel="007C5DF2" w:rsidRDefault="00976018">
            <w:pPr>
              <w:jc w:val="both"/>
              <w:rPr>
                <w:del w:id="2582" w:author="Vinoth S" w:date="2025-05-23T12:42:00Z"/>
                <w:rFonts w:ascii="Times New Roman" w:eastAsia="Times New Roman" w:hAnsi="Times New Roman" w:cs="Times New Roman"/>
              </w:rPr>
            </w:pPr>
            <w:del w:id="25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78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F" w14:textId="7453772C" w:rsidR="0016175B" w:rsidDel="007C5DF2" w:rsidRDefault="00976018">
            <w:pPr>
              <w:jc w:val="both"/>
              <w:rPr>
                <w:del w:id="2584" w:author="Vinoth S" w:date="2025-05-23T12:42:00Z"/>
                <w:rFonts w:ascii="Times New Roman" w:eastAsia="Times New Roman" w:hAnsi="Times New Roman" w:cs="Times New Roman"/>
              </w:rPr>
            </w:pPr>
            <w:del w:id="25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0" w14:textId="13432DDD" w:rsidR="0016175B" w:rsidDel="007C5DF2" w:rsidRDefault="00976018">
            <w:pPr>
              <w:jc w:val="both"/>
              <w:rPr>
                <w:del w:id="2586" w:author="Vinoth S" w:date="2025-05-23T12:42:00Z"/>
                <w:rFonts w:ascii="Times New Roman" w:eastAsia="Times New Roman" w:hAnsi="Times New Roman" w:cs="Times New Roman"/>
              </w:rPr>
            </w:pPr>
            <w:del w:id="25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45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1" w14:textId="125671D1" w:rsidR="0016175B" w:rsidDel="007C5DF2" w:rsidRDefault="00976018">
            <w:pPr>
              <w:jc w:val="both"/>
              <w:rPr>
                <w:del w:id="2588" w:author="Vinoth S" w:date="2025-05-23T12:42:00Z"/>
                <w:rFonts w:ascii="Times New Roman" w:eastAsia="Times New Roman" w:hAnsi="Times New Roman" w:cs="Times New Roman"/>
              </w:rPr>
            </w:pPr>
            <w:del w:id="25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76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2" w14:textId="0B659119" w:rsidR="0016175B" w:rsidDel="007C5DF2" w:rsidRDefault="00976018">
            <w:pPr>
              <w:jc w:val="both"/>
              <w:rPr>
                <w:del w:id="2590" w:author="Vinoth S" w:date="2025-05-23T12:42:00Z"/>
                <w:rFonts w:ascii="Times New Roman" w:eastAsia="Times New Roman" w:hAnsi="Times New Roman" w:cs="Times New Roman"/>
              </w:rPr>
            </w:pPr>
            <w:del w:id="25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2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3" w14:textId="011B085F" w:rsidR="0016175B" w:rsidDel="007C5DF2" w:rsidRDefault="00976018">
            <w:pPr>
              <w:jc w:val="both"/>
              <w:rPr>
                <w:del w:id="2592" w:author="Vinoth S" w:date="2025-05-23T12:42:00Z"/>
                <w:rFonts w:ascii="Times New Roman" w:eastAsia="Times New Roman" w:hAnsi="Times New Roman" w:cs="Times New Roman"/>
              </w:rPr>
            </w:pPr>
            <w:del w:id="25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4" w14:textId="051CDEF6" w:rsidR="0016175B" w:rsidDel="007C5DF2" w:rsidRDefault="0016175B">
            <w:pPr>
              <w:jc w:val="both"/>
              <w:rPr>
                <w:del w:id="259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5" w14:textId="3FA22A8E" w:rsidR="0016175B" w:rsidDel="007C5DF2" w:rsidRDefault="0016175B">
            <w:pPr>
              <w:jc w:val="both"/>
              <w:rPr>
                <w:del w:id="259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6" w14:textId="4B476ED9" w:rsidR="0016175B" w:rsidDel="007C5DF2" w:rsidRDefault="0016175B">
            <w:pPr>
              <w:jc w:val="both"/>
              <w:rPr>
                <w:del w:id="259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7" w14:textId="0E744C95" w:rsidR="0016175B" w:rsidDel="007C5DF2" w:rsidRDefault="0016175B">
            <w:pPr>
              <w:jc w:val="both"/>
              <w:rPr>
                <w:del w:id="259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8" w14:textId="1EAAAA20" w:rsidR="0016175B" w:rsidDel="007C5DF2" w:rsidRDefault="0016175B">
            <w:pPr>
              <w:jc w:val="both"/>
              <w:rPr>
                <w:del w:id="259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69" w14:textId="144D57BB" w:rsidR="0016175B" w:rsidDel="007C5DF2" w:rsidRDefault="0016175B">
            <w:pPr>
              <w:jc w:val="both"/>
              <w:rPr>
                <w:del w:id="259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A" w14:textId="762B6D0F" w:rsidR="0016175B" w:rsidDel="007C5DF2" w:rsidRDefault="0016175B">
            <w:pPr>
              <w:jc w:val="both"/>
              <w:rPr>
                <w:del w:id="260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B" w14:textId="7B03C744" w:rsidR="0016175B" w:rsidDel="007C5DF2" w:rsidRDefault="0016175B">
            <w:pPr>
              <w:jc w:val="both"/>
              <w:rPr>
                <w:del w:id="260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C" w14:textId="5B006E6B" w:rsidR="0016175B" w:rsidDel="007C5DF2" w:rsidRDefault="0016175B">
            <w:pPr>
              <w:jc w:val="both"/>
              <w:rPr>
                <w:del w:id="260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D" w14:textId="3A98DC4F" w:rsidR="0016175B" w:rsidDel="007C5DF2" w:rsidRDefault="0016175B">
            <w:pPr>
              <w:jc w:val="both"/>
              <w:rPr>
                <w:del w:id="260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6E" w14:textId="15488996" w:rsidR="0016175B" w:rsidDel="007C5DF2" w:rsidRDefault="0016175B">
            <w:pPr>
              <w:jc w:val="both"/>
              <w:rPr>
                <w:del w:id="260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84" w14:textId="3B3495DA">
        <w:trPr>
          <w:trHeight w:val="288"/>
          <w:jc w:val="center"/>
          <w:del w:id="2605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70" w14:textId="28C8B0E4" w:rsidR="0016175B" w:rsidDel="007C5DF2" w:rsidRDefault="0016175B">
            <w:pPr>
              <w:rPr>
                <w:del w:id="2606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1" w14:textId="674A8AB8" w:rsidR="0016175B" w:rsidDel="007C5DF2" w:rsidRDefault="00976018">
            <w:pPr>
              <w:jc w:val="both"/>
              <w:rPr>
                <w:del w:id="2607" w:author="Vinoth S" w:date="2025-05-23T12:42:00Z"/>
                <w:rFonts w:ascii="Times New Roman" w:eastAsia="Times New Roman" w:hAnsi="Times New Roman" w:cs="Times New Roman"/>
              </w:rPr>
            </w:pPr>
            <w:del w:id="26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2" w14:textId="113AF642" w:rsidR="0016175B" w:rsidDel="007C5DF2" w:rsidRDefault="00976018">
            <w:pPr>
              <w:jc w:val="both"/>
              <w:rPr>
                <w:del w:id="2609" w:author="Vinoth S" w:date="2025-05-23T12:42:00Z"/>
                <w:rFonts w:ascii="Times New Roman" w:eastAsia="Times New Roman" w:hAnsi="Times New Roman" w:cs="Times New Roman"/>
              </w:rPr>
            </w:pPr>
            <w:del w:id="26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809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3" w14:textId="64D45E40" w:rsidR="0016175B" w:rsidDel="007C5DF2" w:rsidRDefault="00976018">
            <w:pPr>
              <w:jc w:val="both"/>
              <w:rPr>
                <w:del w:id="2611" w:author="Vinoth S" w:date="2025-05-23T12:42:00Z"/>
                <w:rFonts w:ascii="Times New Roman" w:eastAsia="Times New Roman" w:hAnsi="Times New Roman" w:cs="Times New Roman"/>
              </w:rPr>
            </w:pPr>
            <w:del w:id="26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06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4" w14:textId="61E6C810" w:rsidR="0016175B" w:rsidDel="007C5DF2" w:rsidRDefault="00976018">
            <w:pPr>
              <w:jc w:val="both"/>
              <w:rPr>
                <w:del w:id="2613" w:author="Vinoth S" w:date="2025-05-23T12:42:00Z"/>
                <w:rFonts w:ascii="Times New Roman" w:eastAsia="Times New Roman" w:hAnsi="Times New Roman" w:cs="Times New Roman"/>
              </w:rPr>
            </w:pPr>
            <w:del w:id="26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26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5" w14:textId="2CD04D3A" w:rsidR="0016175B" w:rsidDel="007C5DF2" w:rsidRDefault="00976018">
            <w:pPr>
              <w:jc w:val="both"/>
              <w:rPr>
                <w:del w:id="2615" w:author="Vinoth S" w:date="2025-05-23T12:42:00Z"/>
                <w:rFonts w:ascii="Times New Roman" w:eastAsia="Times New Roman" w:hAnsi="Times New Roman" w:cs="Times New Roman"/>
              </w:rPr>
            </w:pPr>
            <w:del w:id="26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6" w14:textId="0DB6AC69" w:rsidR="0016175B" w:rsidDel="007C5DF2" w:rsidRDefault="00976018">
            <w:pPr>
              <w:jc w:val="both"/>
              <w:rPr>
                <w:del w:id="2617" w:author="Vinoth S" w:date="2025-05-23T12:42:00Z"/>
                <w:rFonts w:ascii="Times New Roman" w:eastAsia="Times New Roman" w:hAnsi="Times New Roman" w:cs="Times New Roman"/>
              </w:rPr>
            </w:pPr>
            <w:del w:id="26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77" w14:textId="215F0FD1" w:rsidR="0016175B" w:rsidDel="007C5DF2" w:rsidRDefault="00976018">
            <w:pPr>
              <w:jc w:val="both"/>
              <w:rPr>
                <w:del w:id="2619" w:author="Vinoth S" w:date="2025-05-23T12:42:00Z"/>
                <w:rFonts w:ascii="Times New Roman" w:eastAsia="Times New Roman" w:hAnsi="Times New Roman" w:cs="Times New Roman"/>
              </w:rPr>
            </w:pPr>
            <w:del w:id="26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78" w14:textId="18177BDD" w:rsidR="0016175B" w:rsidDel="007C5DF2" w:rsidRDefault="00976018">
            <w:pPr>
              <w:jc w:val="both"/>
              <w:rPr>
                <w:del w:id="2621" w:author="Vinoth S" w:date="2025-05-23T12:42:00Z"/>
                <w:rFonts w:ascii="Times New Roman" w:eastAsia="Times New Roman" w:hAnsi="Times New Roman" w:cs="Times New Roman"/>
              </w:rPr>
            </w:pPr>
            <w:del w:id="26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98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9" w14:textId="5129DB70" w:rsidR="0016175B" w:rsidDel="007C5DF2" w:rsidRDefault="00976018">
            <w:pPr>
              <w:jc w:val="both"/>
              <w:rPr>
                <w:del w:id="2623" w:author="Vinoth S" w:date="2025-05-23T12:42:00Z"/>
                <w:rFonts w:ascii="Times New Roman" w:eastAsia="Times New Roman" w:hAnsi="Times New Roman" w:cs="Times New Roman"/>
              </w:rPr>
            </w:pPr>
            <w:del w:id="26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623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A" w14:textId="4DD42D2E" w:rsidR="0016175B" w:rsidDel="007C5DF2" w:rsidRDefault="0016175B">
            <w:pPr>
              <w:jc w:val="both"/>
              <w:rPr>
                <w:del w:id="262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B" w14:textId="5FD62137" w:rsidR="0016175B" w:rsidDel="007C5DF2" w:rsidRDefault="0016175B">
            <w:pPr>
              <w:jc w:val="both"/>
              <w:rPr>
                <w:del w:id="262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C" w14:textId="34C51D36" w:rsidR="0016175B" w:rsidDel="007C5DF2" w:rsidRDefault="0016175B">
            <w:pPr>
              <w:jc w:val="both"/>
              <w:rPr>
                <w:del w:id="262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D" w14:textId="08FE7F7B" w:rsidR="0016175B" w:rsidDel="007C5DF2" w:rsidRDefault="0016175B">
            <w:pPr>
              <w:jc w:val="both"/>
              <w:rPr>
                <w:del w:id="262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7E" w14:textId="266D4383" w:rsidR="0016175B" w:rsidDel="007C5DF2" w:rsidRDefault="0016175B">
            <w:pPr>
              <w:jc w:val="both"/>
              <w:rPr>
                <w:del w:id="262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F" w14:textId="48C3CA69" w:rsidR="0016175B" w:rsidDel="007C5DF2" w:rsidRDefault="0016175B">
            <w:pPr>
              <w:jc w:val="both"/>
              <w:rPr>
                <w:del w:id="263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0" w14:textId="1A390579" w:rsidR="0016175B" w:rsidDel="007C5DF2" w:rsidRDefault="0016175B">
            <w:pPr>
              <w:jc w:val="both"/>
              <w:rPr>
                <w:del w:id="263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1" w14:textId="1893B8F1" w:rsidR="0016175B" w:rsidDel="007C5DF2" w:rsidRDefault="0016175B">
            <w:pPr>
              <w:jc w:val="both"/>
              <w:rPr>
                <w:del w:id="263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2" w14:textId="762AC20D" w:rsidR="0016175B" w:rsidDel="007C5DF2" w:rsidRDefault="0016175B">
            <w:pPr>
              <w:jc w:val="both"/>
              <w:rPr>
                <w:del w:id="263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83" w14:textId="61635805" w:rsidR="0016175B" w:rsidDel="007C5DF2" w:rsidRDefault="0016175B">
            <w:pPr>
              <w:jc w:val="both"/>
              <w:rPr>
                <w:del w:id="263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99" w14:textId="0C4466E9">
        <w:trPr>
          <w:trHeight w:val="288"/>
          <w:jc w:val="center"/>
          <w:del w:id="2635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85" w14:textId="6B65A475" w:rsidR="0016175B" w:rsidDel="007C5DF2" w:rsidRDefault="0016175B">
            <w:pPr>
              <w:rPr>
                <w:del w:id="2636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6" w14:textId="3628DF50" w:rsidR="0016175B" w:rsidDel="007C5DF2" w:rsidRDefault="00976018">
            <w:pPr>
              <w:jc w:val="both"/>
              <w:rPr>
                <w:del w:id="2637" w:author="Vinoth S" w:date="2025-05-23T12:42:00Z"/>
                <w:rFonts w:ascii="Times New Roman" w:eastAsia="Times New Roman" w:hAnsi="Times New Roman" w:cs="Times New Roman"/>
              </w:rPr>
            </w:pPr>
            <w:del w:id="26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7" w14:textId="34D33A30" w:rsidR="0016175B" w:rsidDel="007C5DF2" w:rsidRDefault="00976018">
            <w:pPr>
              <w:jc w:val="both"/>
              <w:rPr>
                <w:del w:id="2639" w:author="Vinoth S" w:date="2025-05-23T12:42:00Z"/>
                <w:rFonts w:ascii="Times New Roman" w:eastAsia="Times New Roman" w:hAnsi="Times New Roman" w:cs="Times New Roman"/>
              </w:rPr>
            </w:pPr>
            <w:del w:id="26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2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8" w14:textId="1C41A341" w:rsidR="0016175B" w:rsidDel="007C5DF2" w:rsidRDefault="00976018">
            <w:pPr>
              <w:jc w:val="both"/>
              <w:rPr>
                <w:del w:id="2641" w:author="Vinoth S" w:date="2025-05-23T12:42:00Z"/>
                <w:rFonts w:ascii="Times New Roman" w:eastAsia="Times New Roman" w:hAnsi="Times New Roman" w:cs="Times New Roman"/>
              </w:rPr>
            </w:pPr>
            <w:del w:id="26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9" w14:textId="08A6AE7D" w:rsidR="0016175B" w:rsidDel="007C5DF2" w:rsidRDefault="00976018">
            <w:pPr>
              <w:jc w:val="both"/>
              <w:rPr>
                <w:del w:id="2643" w:author="Vinoth S" w:date="2025-05-23T12:42:00Z"/>
                <w:rFonts w:ascii="Times New Roman" w:eastAsia="Times New Roman" w:hAnsi="Times New Roman" w:cs="Times New Roman"/>
              </w:rPr>
            </w:pPr>
            <w:del w:id="26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A" w14:textId="4B6D8832" w:rsidR="0016175B" w:rsidDel="007C5DF2" w:rsidRDefault="00976018">
            <w:pPr>
              <w:jc w:val="both"/>
              <w:rPr>
                <w:del w:id="2645" w:author="Vinoth S" w:date="2025-05-23T12:42:00Z"/>
                <w:rFonts w:ascii="Times New Roman" w:eastAsia="Times New Roman" w:hAnsi="Times New Roman" w:cs="Times New Roman"/>
              </w:rPr>
            </w:pPr>
            <w:del w:id="26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B" w14:textId="07165EF3" w:rsidR="0016175B" w:rsidDel="007C5DF2" w:rsidRDefault="00976018">
            <w:pPr>
              <w:jc w:val="both"/>
              <w:rPr>
                <w:del w:id="2647" w:author="Vinoth S" w:date="2025-05-23T12:42:00Z"/>
                <w:rFonts w:ascii="Times New Roman" w:eastAsia="Times New Roman" w:hAnsi="Times New Roman" w:cs="Times New Roman"/>
              </w:rPr>
            </w:pPr>
            <w:del w:id="26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C" w14:textId="7D1F8AF4" w:rsidR="0016175B" w:rsidDel="007C5DF2" w:rsidRDefault="00976018">
            <w:pPr>
              <w:jc w:val="both"/>
              <w:rPr>
                <w:del w:id="2649" w:author="Vinoth S" w:date="2025-05-23T12:42:00Z"/>
                <w:rFonts w:ascii="Times New Roman" w:eastAsia="Times New Roman" w:hAnsi="Times New Roman" w:cs="Times New Roman"/>
              </w:rPr>
            </w:pPr>
            <w:del w:id="26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D" w14:textId="5331343D" w:rsidR="0016175B" w:rsidDel="007C5DF2" w:rsidRDefault="00976018">
            <w:pPr>
              <w:jc w:val="both"/>
              <w:rPr>
                <w:del w:id="2651" w:author="Vinoth S" w:date="2025-05-23T12:42:00Z"/>
                <w:rFonts w:ascii="Times New Roman" w:eastAsia="Times New Roman" w:hAnsi="Times New Roman" w:cs="Times New Roman"/>
              </w:rPr>
            </w:pPr>
            <w:del w:id="26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97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E" w14:textId="2ADD1C78" w:rsidR="0016175B" w:rsidDel="007C5DF2" w:rsidRDefault="00976018">
            <w:pPr>
              <w:jc w:val="both"/>
              <w:rPr>
                <w:del w:id="2653" w:author="Vinoth S" w:date="2025-05-23T12:42:00Z"/>
                <w:rFonts w:ascii="Times New Roman" w:eastAsia="Times New Roman" w:hAnsi="Times New Roman" w:cs="Times New Roman"/>
              </w:rPr>
            </w:pPr>
            <w:del w:id="26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F" w14:textId="50F0FF9C" w:rsidR="0016175B" w:rsidDel="007C5DF2" w:rsidRDefault="00976018">
            <w:pPr>
              <w:jc w:val="both"/>
              <w:rPr>
                <w:del w:id="2655" w:author="Vinoth S" w:date="2025-05-23T12:42:00Z"/>
                <w:rFonts w:ascii="Times New Roman" w:eastAsia="Times New Roman" w:hAnsi="Times New Roman" w:cs="Times New Roman"/>
              </w:rPr>
            </w:pPr>
            <w:del w:id="26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0" w14:textId="488AE275" w:rsidR="0016175B" w:rsidDel="007C5DF2" w:rsidRDefault="0016175B">
            <w:pPr>
              <w:jc w:val="both"/>
              <w:rPr>
                <w:del w:id="265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1" w14:textId="131E73BB" w:rsidR="0016175B" w:rsidDel="007C5DF2" w:rsidRDefault="0016175B">
            <w:pPr>
              <w:jc w:val="both"/>
              <w:rPr>
                <w:del w:id="265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2" w14:textId="124A7C84" w:rsidR="0016175B" w:rsidDel="007C5DF2" w:rsidRDefault="0016175B">
            <w:pPr>
              <w:jc w:val="both"/>
              <w:rPr>
                <w:del w:id="265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93" w14:textId="4E97948A" w:rsidR="0016175B" w:rsidDel="007C5DF2" w:rsidRDefault="0016175B">
            <w:pPr>
              <w:jc w:val="both"/>
              <w:rPr>
                <w:del w:id="266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4" w14:textId="282A6201" w:rsidR="0016175B" w:rsidDel="007C5DF2" w:rsidRDefault="0016175B">
            <w:pPr>
              <w:jc w:val="both"/>
              <w:rPr>
                <w:del w:id="266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95" w14:textId="7CFE7B1B" w:rsidR="0016175B" w:rsidDel="007C5DF2" w:rsidRDefault="0016175B">
            <w:pPr>
              <w:jc w:val="both"/>
              <w:rPr>
                <w:del w:id="266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96" w14:textId="49C5A43C" w:rsidR="0016175B" w:rsidDel="007C5DF2" w:rsidRDefault="0016175B">
            <w:pPr>
              <w:jc w:val="both"/>
              <w:rPr>
                <w:del w:id="266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7" w14:textId="3E3A5B27" w:rsidR="0016175B" w:rsidDel="007C5DF2" w:rsidRDefault="0016175B">
            <w:pPr>
              <w:jc w:val="both"/>
              <w:rPr>
                <w:del w:id="266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98" w14:textId="5FC7BA56" w:rsidR="0016175B" w:rsidDel="007C5DF2" w:rsidRDefault="0016175B">
            <w:pPr>
              <w:jc w:val="both"/>
              <w:rPr>
                <w:del w:id="2665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AE" w14:textId="50F91D91">
        <w:trPr>
          <w:trHeight w:val="288"/>
          <w:jc w:val="center"/>
          <w:del w:id="2666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9A" w14:textId="372CC12D" w:rsidR="0016175B" w:rsidDel="007C5DF2" w:rsidRDefault="0016175B">
            <w:pPr>
              <w:rPr>
                <w:del w:id="2667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B" w14:textId="3465CF7E" w:rsidR="0016175B" w:rsidDel="007C5DF2" w:rsidRDefault="00976018">
            <w:pPr>
              <w:jc w:val="both"/>
              <w:rPr>
                <w:del w:id="2668" w:author="Vinoth S" w:date="2025-05-23T12:42:00Z"/>
                <w:rFonts w:ascii="Times New Roman" w:eastAsia="Times New Roman" w:hAnsi="Times New Roman" w:cs="Times New Roman"/>
              </w:rPr>
            </w:pPr>
            <w:del w:id="266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C" w14:textId="66F9B3B1" w:rsidR="0016175B" w:rsidDel="007C5DF2" w:rsidRDefault="00976018">
            <w:pPr>
              <w:jc w:val="both"/>
              <w:rPr>
                <w:del w:id="2670" w:author="Vinoth S" w:date="2025-05-23T12:42:00Z"/>
                <w:rFonts w:ascii="Times New Roman" w:eastAsia="Times New Roman" w:hAnsi="Times New Roman" w:cs="Times New Roman"/>
              </w:rPr>
            </w:pPr>
            <w:del w:id="267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D" w14:textId="14EAF2AE" w:rsidR="0016175B" w:rsidDel="007C5DF2" w:rsidRDefault="00976018">
            <w:pPr>
              <w:jc w:val="both"/>
              <w:rPr>
                <w:del w:id="2672" w:author="Vinoth S" w:date="2025-05-23T12:42:00Z"/>
                <w:rFonts w:ascii="Times New Roman" w:eastAsia="Times New Roman" w:hAnsi="Times New Roman" w:cs="Times New Roman"/>
              </w:rPr>
            </w:pPr>
            <w:del w:id="267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E" w14:textId="281C691D" w:rsidR="0016175B" w:rsidDel="007C5DF2" w:rsidRDefault="00976018">
            <w:pPr>
              <w:jc w:val="both"/>
              <w:rPr>
                <w:del w:id="2674" w:author="Vinoth S" w:date="2025-05-23T12:42:00Z"/>
                <w:rFonts w:ascii="Times New Roman" w:eastAsia="Times New Roman" w:hAnsi="Times New Roman" w:cs="Times New Roman"/>
              </w:rPr>
            </w:pPr>
            <w:del w:id="267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F" w14:textId="481C0347" w:rsidR="0016175B" w:rsidDel="007C5DF2" w:rsidRDefault="00976018">
            <w:pPr>
              <w:jc w:val="both"/>
              <w:rPr>
                <w:del w:id="2676" w:author="Vinoth S" w:date="2025-05-23T12:42:00Z"/>
                <w:rFonts w:ascii="Times New Roman" w:eastAsia="Times New Roman" w:hAnsi="Times New Roman" w:cs="Times New Roman"/>
              </w:rPr>
            </w:pPr>
            <w:del w:id="26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92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0" w14:textId="78319F5E" w:rsidR="0016175B" w:rsidDel="007C5DF2" w:rsidRDefault="00976018">
            <w:pPr>
              <w:jc w:val="both"/>
              <w:rPr>
                <w:del w:id="2678" w:author="Vinoth S" w:date="2025-05-23T12:42:00Z"/>
                <w:rFonts w:ascii="Times New Roman" w:eastAsia="Times New Roman" w:hAnsi="Times New Roman" w:cs="Times New Roman"/>
              </w:rPr>
            </w:pPr>
            <w:del w:id="26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09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1" w14:textId="17D3CE62" w:rsidR="0016175B" w:rsidDel="007C5DF2" w:rsidRDefault="00976018">
            <w:pPr>
              <w:jc w:val="both"/>
              <w:rPr>
                <w:del w:id="2680" w:author="Vinoth S" w:date="2025-05-23T12:42:00Z"/>
                <w:rFonts w:ascii="Times New Roman" w:eastAsia="Times New Roman" w:hAnsi="Times New Roman" w:cs="Times New Roman"/>
              </w:rPr>
            </w:pPr>
            <w:del w:id="26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2" w14:textId="4A2330EE" w:rsidR="0016175B" w:rsidDel="007C5DF2" w:rsidRDefault="00976018">
            <w:pPr>
              <w:jc w:val="both"/>
              <w:rPr>
                <w:del w:id="2682" w:author="Vinoth S" w:date="2025-05-23T12:42:00Z"/>
                <w:rFonts w:ascii="Times New Roman" w:eastAsia="Times New Roman" w:hAnsi="Times New Roman" w:cs="Times New Roman"/>
              </w:rPr>
            </w:pPr>
            <w:del w:id="26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91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3" w14:textId="301057C2" w:rsidR="0016175B" w:rsidDel="007C5DF2" w:rsidRDefault="00976018">
            <w:pPr>
              <w:jc w:val="both"/>
              <w:rPr>
                <w:del w:id="2684" w:author="Vinoth S" w:date="2025-05-23T12:42:00Z"/>
                <w:rFonts w:ascii="Times New Roman" w:eastAsia="Times New Roman" w:hAnsi="Times New Roman" w:cs="Times New Roman"/>
              </w:rPr>
            </w:pPr>
            <w:del w:id="26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88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4" w14:textId="652C4579" w:rsidR="0016175B" w:rsidDel="007C5DF2" w:rsidRDefault="00976018">
            <w:pPr>
              <w:jc w:val="both"/>
              <w:rPr>
                <w:del w:id="2686" w:author="Vinoth S" w:date="2025-05-23T12:42:00Z"/>
                <w:rFonts w:ascii="Times New Roman" w:eastAsia="Times New Roman" w:hAnsi="Times New Roman" w:cs="Times New Roman"/>
              </w:rPr>
            </w:pPr>
            <w:del w:id="26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5" w14:textId="28957D75" w:rsidR="0016175B" w:rsidDel="007C5DF2" w:rsidRDefault="00976018">
            <w:pPr>
              <w:jc w:val="both"/>
              <w:rPr>
                <w:del w:id="2688" w:author="Vinoth S" w:date="2025-05-23T12:42:00Z"/>
                <w:rFonts w:ascii="Times New Roman" w:eastAsia="Times New Roman" w:hAnsi="Times New Roman" w:cs="Times New Roman"/>
              </w:rPr>
            </w:pPr>
            <w:del w:id="26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705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6" w14:textId="09FAA715" w:rsidR="0016175B" w:rsidDel="007C5DF2" w:rsidRDefault="0016175B">
            <w:pPr>
              <w:jc w:val="both"/>
              <w:rPr>
                <w:del w:id="269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7" w14:textId="6FE87F3B" w:rsidR="0016175B" w:rsidDel="007C5DF2" w:rsidRDefault="0016175B">
            <w:pPr>
              <w:jc w:val="both"/>
              <w:rPr>
                <w:del w:id="269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A8" w14:textId="4565F9E3" w:rsidR="0016175B" w:rsidDel="007C5DF2" w:rsidRDefault="0016175B">
            <w:pPr>
              <w:jc w:val="both"/>
              <w:rPr>
                <w:del w:id="269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9" w14:textId="74305241" w:rsidR="0016175B" w:rsidDel="007C5DF2" w:rsidRDefault="0016175B">
            <w:pPr>
              <w:jc w:val="both"/>
              <w:rPr>
                <w:del w:id="269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A" w14:textId="7CD06AD1" w:rsidR="0016175B" w:rsidDel="007C5DF2" w:rsidRDefault="0016175B">
            <w:pPr>
              <w:jc w:val="both"/>
              <w:rPr>
                <w:del w:id="269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B" w14:textId="629EC0A5" w:rsidR="0016175B" w:rsidDel="007C5DF2" w:rsidRDefault="0016175B">
            <w:pPr>
              <w:jc w:val="both"/>
              <w:rPr>
                <w:del w:id="269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C" w14:textId="7F51695B" w:rsidR="0016175B" w:rsidDel="007C5DF2" w:rsidRDefault="0016175B">
            <w:pPr>
              <w:jc w:val="both"/>
              <w:rPr>
                <w:del w:id="269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AD" w14:textId="7143CC14" w:rsidR="0016175B" w:rsidDel="007C5DF2" w:rsidRDefault="0016175B">
            <w:pPr>
              <w:jc w:val="both"/>
              <w:rPr>
                <w:del w:id="2697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C3" w14:textId="0BDC4FBF">
        <w:trPr>
          <w:trHeight w:val="288"/>
          <w:jc w:val="center"/>
          <w:del w:id="2698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AF" w14:textId="7FF018B7" w:rsidR="0016175B" w:rsidDel="007C5DF2" w:rsidRDefault="0016175B">
            <w:pPr>
              <w:rPr>
                <w:del w:id="2699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0" w14:textId="1707B4AA" w:rsidR="0016175B" w:rsidDel="007C5DF2" w:rsidRDefault="00976018">
            <w:pPr>
              <w:jc w:val="both"/>
              <w:rPr>
                <w:del w:id="2700" w:author="Vinoth S" w:date="2025-05-23T12:42:00Z"/>
                <w:rFonts w:ascii="Times New Roman" w:eastAsia="Times New Roman" w:hAnsi="Times New Roman" w:cs="Times New Roman"/>
              </w:rPr>
            </w:pPr>
            <w:del w:id="27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1" w14:textId="36137FA1" w:rsidR="0016175B" w:rsidDel="007C5DF2" w:rsidRDefault="00976018">
            <w:pPr>
              <w:jc w:val="both"/>
              <w:rPr>
                <w:del w:id="2702" w:author="Vinoth S" w:date="2025-05-23T12:42:00Z"/>
                <w:rFonts w:ascii="Times New Roman" w:eastAsia="Times New Roman" w:hAnsi="Times New Roman" w:cs="Times New Roman"/>
              </w:rPr>
            </w:pPr>
            <w:del w:id="27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2" w14:textId="0FE6CEFE" w:rsidR="0016175B" w:rsidDel="007C5DF2" w:rsidRDefault="00976018">
            <w:pPr>
              <w:jc w:val="both"/>
              <w:rPr>
                <w:del w:id="2704" w:author="Vinoth S" w:date="2025-05-23T12:42:00Z"/>
                <w:rFonts w:ascii="Times New Roman" w:eastAsia="Times New Roman" w:hAnsi="Times New Roman" w:cs="Times New Roman"/>
              </w:rPr>
            </w:pPr>
            <w:del w:id="27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3" w14:textId="1AC8C1B1" w:rsidR="0016175B" w:rsidDel="007C5DF2" w:rsidRDefault="00976018">
            <w:pPr>
              <w:jc w:val="both"/>
              <w:rPr>
                <w:del w:id="2706" w:author="Vinoth S" w:date="2025-05-23T12:42:00Z"/>
                <w:rFonts w:ascii="Times New Roman" w:eastAsia="Times New Roman" w:hAnsi="Times New Roman" w:cs="Times New Roman"/>
              </w:rPr>
            </w:pPr>
            <w:del w:id="27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4" w14:textId="08673D2F" w:rsidR="0016175B" w:rsidDel="007C5DF2" w:rsidRDefault="00976018">
            <w:pPr>
              <w:jc w:val="both"/>
              <w:rPr>
                <w:del w:id="2708" w:author="Vinoth S" w:date="2025-05-23T12:42:00Z"/>
                <w:rFonts w:ascii="Times New Roman" w:eastAsia="Times New Roman" w:hAnsi="Times New Roman" w:cs="Times New Roman"/>
              </w:rPr>
            </w:pPr>
            <w:del w:id="27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5" w14:textId="33ADFCFE" w:rsidR="0016175B" w:rsidDel="007C5DF2" w:rsidRDefault="00976018">
            <w:pPr>
              <w:jc w:val="both"/>
              <w:rPr>
                <w:del w:id="2710" w:author="Vinoth S" w:date="2025-05-23T12:42:00Z"/>
                <w:rFonts w:ascii="Times New Roman" w:eastAsia="Times New Roman" w:hAnsi="Times New Roman" w:cs="Times New Roman"/>
              </w:rPr>
            </w:pPr>
            <w:del w:id="271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67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6" w14:textId="1191FAA6" w:rsidR="0016175B" w:rsidDel="007C5DF2" w:rsidRDefault="00976018">
            <w:pPr>
              <w:jc w:val="both"/>
              <w:rPr>
                <w:del w:id="2712" w:author="Vinoth S" w:date="2025-05-23T12:42:00Z"/>
                <w:rFonts w:ascii="Times New Roman" w:eastAsia="Times New Roman" w:hAnsi="Times New Roman" w:cs="Times New Roman"/>
              </w:rPr>
            </w:pPr>
            <w:del w:id="271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3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B7" w14:textId="22260317" w:rsidR="0016175B" w:rsidDel="007C5DF2" w:rsidRDefault="00976018">
            <w:pPr>
              <w:jc w:val="both"/>
              <w:rPr>
                <w:del w:id="2714" w:author="Vinoth S" w:date="2025-05-23T12:42:00Z"/>
                <w:rFonts w:ascii="Times New Roman" w:eastAsia="Times New Roman" w:hAnsi="Times New Roman" w:cs="Times New Roman"/>
              </w:rPr>
            </w:pPr>
            <w:del w:id="27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23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8" w14:textId="7515AC56" w:rsidR="0016175B" w:rsidDel="007C5DF2" w:rsidRDefault="00976018">
            <w:pPr>
              <w:jc w:val="both"/>
              <w:rPr>
                <w:del w:id="2716" w:author="Vinoth S" w:date="2025-05-23T12:42:00Z"/>
                <w:rFonts w:ascii="Times New Roman" w:eastAsia="Times New Roman" w:hAnsi="Times New Roman" w:cs="Times New Roman"/>
              </w:rPr>
            </w:pPr>
            <w:del w:id="27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402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9" w14:textId="0E0660DA" w:rsidR="0016175B" w:rsidDel="007C5DF2" w:rsidRDefault="00976018">
            <w:pPr>
              <w:jc w:val="both"/>
              <w:rPr>
                <w:del w:id="2718" w:author="Vinoth S" w:date="2025-05-23T12:42:00Z"/>
                <w:rFonts w:ascii="Times New Roman" w:eastAsia="Times New Roman" w:hAnsi="Times New Roman" w:cs="Times New Roman"/>
              </w:rPr>
            </w:pPr>
            <w:del w:id="27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8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A" w14:textId="10F82152" w:rsidR="0016175B" w:rsidDel="007C5DF2" w:rsidRDefault="00976018">
            <w:pPr>
              <w:jc w:val="both"/>
              <w:rPr>
                <w:del w:id="2720" w:author="Vinoth S" w:date="2025-05-23T12:42:00Z"/>
                <w:rFonts w:ascii="Times New Roman" w:eastAsia="Times New Roman" w:hAnsi="Times New Roman" w:cs="Times New Roman"/>
              </w:rPr>
            </w:pPr>
            <w:del w:id="27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578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B" w14:textId="4B18B22D" w:rsidR="0016175B" w:rsidDel="007C5DF2" w:rsidRDefault="00976018">
            <w:pPr>
              <w:jc w:val="both"/>
              <w:rPr>
                <w:del w:id="2722" w:author="Vinoth S" w:date="2025-05-23T12:42:00Z"/>
                <w:rFonts w:ascii="Times New Roman" w:eastAsia="Times New Roman" w:hAnsi="Times New Roman" w:cs="Times New Roman"/>
              </w:rPr>
            </w:pPr>
            <w:del w:id="27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04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C" w14:textId="0D784869" w:rsidR="0016175B" w:rsidDel="007C5DF2" w:rsidRDefault="0016175B">
            <w:pPr>
              <w:jc w:val="both"/>
              <w:rPr>
                <w:del w:id="272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BD" w14:textId="5A7E9260" w:rsidR="0016175B" w:rsidDel="007C5DF2" w:rsidRDefault="0016175B">
            <w:pPr>
              <w:jc w:val="both"/>
              <w:rPr>
                <w:del w:id="272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E" w14:textId="44C2497D" w:rsidR="0016175B" w:rsidDel="007C5DF2" w:rsidRDefault="0016175B">
            <w:pPr>
              <w:jc w:val="both"/>
              <w:rPr>
                <w:del w:id="272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F" w14:textId="6C8A075D" w:rsidR="0016175B" w:rsidDel="007C5DF2" w:rsidRDefault="0016175B">
            <w:pPr>
              <w:jc w:val="both"/>
              <w:rPr>
                <w:del w:id="272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0" w14:textId="06497B84" w:rsidR="0016175B" w:rsidDel="007C5DF2" w:rsidRDefault="0016175B">
            <w:pPr>
              <w:jc w:val="both"/>
              <w:rPr>
                <w:del w:id="272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1" w14:textId="4C142CD3" w:rsidR="0016175B" w:rsidDel="007C5DF2" w:rsidRDefault="0016175B">
            <w:pPr>
              <w:jc w:val="both"/>
              <w:rPr>
                <w:del w:id="272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C2" w14:textId="3D088B7F" w:rsidR="0016175B" w:rsidDel="007C5DF2" w:rsidRDefault="0016175B">
            <w:pPr>
              <w:jc w:val="both"/>
              <w:rPr>
                <w:del w:id="273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D8" w14:textId="693C7B97">
        <w:trPr>
          <w:trHeight w:val="288"/>
          <w:jc w:val="center"/>
          <w:del w:id="2731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C4" w14:textId="1DEC063D" w:rsidR="0016175B" w:rsidDel="007C5DF2" w:rsidRDefault="0016175B">
            <w:pPr>
              <w:rPr>
                <w:del w:id="2732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5" w14:textId="07A54EFA" w:rsidR="0016175B" w:rsidDel="007C5DF2" w:rsidRDefault="00976018">
            <w:pPr>
              <w:jc w:val="both"/>
              <w:rPr>
                <w:del w:id="2733" w:author="Vinoth S" w:date="2025-05-23T12:42:00Z"/>
                <w:rFonts w:ascii="Times New Roman" w:eastAsia="Times New Roman" w:hAnsi="Times New Roman" w:cs="Times New Roman"/>
              </w:rPr>
            </w:pPr>
            <w:del w:id="273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7C5DF2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7C5DF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6" w14:textId="2A4CE809" w:rsidR="0016175B" w:rsidDel="007C5DF2" w:rsidRDefault="00976018">
            <w:pPr>
              <w:jc w:val="both"/>
              <w:rPr>
                <w:del w:id="2735" w:author="Vinoth S" w:date="2025-05-23T12:42:00Z"/>
                <w:rFonts w:ascii="Times New Roman" w:eastAsia="Times New Roman" w:hAnsi="Times New Roman" w:cs="Times New Roman"/>
              </w:rPr>
            </w:pPr>
            <w:del w:id="273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7" w14:textId="1DF78F8E" w:rsidR="0016175B" w:rsidDel="007C5DF2" w:rsidRDefault="00976018">
            <w:pPr>
              <w:jc w:val="both"/>
              <w:rPr>
                <w:del w:id="2737" w:author="Vinoth S" w:date="2025-05-23T12:42:00Z"/>
                <w:rFonts w:ascii="Times New Roman" w:eastAsia="Times New Roman" w:hAnsi="Times New Roman" w:cs="Times New Roman"/>
              </w:rPr>
            </w:pPr>
            <w:del w:id="273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8" w14:textId="0369F623" w:rsidR="0016175B" w:rsidDel="007C5DF2" w:rsidRDefault="00976018">
            <w:pPr>
              <w:jc w:val="both"/>
              <w:rPr>
                <w:del w:id="2739" w:author="Vinoth S" w:date="2025-05-23T12:42:00Z"/>
                <w:rFonts w:ascii="Times New Roman" w:eastAsia="Times New Roman" w:hAnsi="Times New Roman" w:cs="Times New Roman"/>
              </w:rPr>
            </w:pPr>
            <w:del w:id="27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28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9" w14:textId="0D6678B3" w:rsidR="0016175B" w:rsidDel="007C5DF2" w:rsidRDefault="00976018">
            <w:pPr>
              <w:jc w:val="both"/>
              <w:rPr>
                <w:del w:id="2741" w:author="Vinoth S" w:date="2025-05-23T12:42:00Z"/>
                <w:rFonts w:ascii="Times New Roman" w:eastAsia="Times New Roman" w:hAnsi="Times New Roman" w:cs="Times New Roman"/>
              </w:rPr>
            </w:pPr>
            <w:del w:id="27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89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A" w14:textId="0C65F5C7" w:rsidR="0016175B" w:rsidDel="007C5DF2" w:rsidRDefault="00976018">
            <w:pPr>
              <w:jc w:val="both"/>
              <w:rPr>
                <w:del w:id="2743" w:author="Vinoth S" w:date="2025-05-23T12:42:00Z"/>
                <w:rFonts w:ascii="Times New Roman" w:eastAsia="Times New Roman" w:hAnsi="Times New Roman" w:cs="Times New Roman"/>
              </w:rPr>
            </w:pPr>
            <w:del w:id="27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CB" w14:textId="16C1BFCF" w:rsidR="0016175B" w:rsidDel="007C5DF2" w:rsidRDefault="00976018">
            <w:pPr>
              <w:jc w:val="both"/>
              <w:rPr>
                <w:del w:id="2745" w:author="Vinoth S" w:date="2025-05-23T12:42:00Z"/>
                <w:rFonts w:ascii="Times New Roman" w:eastAsia="Times New Roman" w:hAnsi="Times New Roman" w:cs="Times New Roman"/>
              </w:rPr>
            </w:pPr>
            <w:del w:id="27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6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C" w14:textId="6337EDF6" w:rsidR="0016175B" w:rsidDel="007C5DF2" w:rsidRDefault="00976018">
            <w:pPr>
              <w:jc w:val="both"/>
              <w:rPr>
                <w:del w:id="2747" w:author="Vinoth S" w:date="2025-05-23T12:42:00Z"/>
                <w:rFonts w:ascii="Times New Roman" w:eastAsia="Times New Roman" w:hAnsi="Times New Roman" w:cs="Times New Roman"/>
              </w:rPr>
            </w:pPr>
            <w:del w:id="27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42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D" w14:textId="0762C7FA" w:rsidR="0016175B" w:rsidDel="007C5DF2" w:rsidRDefault="00976018">
            <w:pPr>
              <w:jc w:val="both"/>
              <w:rPr>
                <w:del w:id="2749" w:author="Vinoth S" w:date="2025-05-23T12:42:00Z"/>
                <w:rFonts w:ascii="Times New Roman" w:eastAsia="Times New Roman" w:hAnsi="Times New Roman" w:cs="Times New Roman"/>
              </w:rPr>
            </w:pPr>
            <w:del w:id="27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E" w14:textId="1EA271D4" w:rsidR="0016175B" w:rsidDel="007C5DF2" w:rsidRDefault="00976018">
            <w:pPr>
              <w:jc w:val="both"/>
              <w:rPr>
                <w:del w:id="2751" w:author="Vinoth S" w:date="2025-05-23T12:42:00Z"/>
                <w:rFonts w:ascii="Times New Roman" w:eastAsia="Times New Roman" w:hAnsi="Times New Roman" w:cs="Times New Roman"/>
              </w:rPr>
            </w:pPr>
            <w:del w:id="27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6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F" w14:textId="63110AC4" w:rsidR="0016175B" w:rsidDel="007C5DF2" w:rsidRDefault="00976018">
            <w:pPr>
              <w:jc w:val="both"/>
              <w:rPr>
                <w:del w:id="2753" w:author="Vinoth S" w:date="2025-05-23T12:42:00Z"/>
                <w:rFonts w:ascii="Times New Roman" w:eastAsia="Times New Roman" w:hAnsi="Times New Roman" w:cs="Times New Roman"/>
              </w:rPr>
            </w:pPr>
            <w:del w:id="27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0" w14:textId="11110180" w:rsidR="0016175B" w:rsidDel="007C5DF2" w:rsidRDefault="00976018">
            <w:pPr>
              <w:jc w:val="both"/>
              <w:rPr>
                <w:del w:id="2755" w:author="Vinoth S" w:date="2025-05-23T12:42:00Z"/>
                <w:rFonts w:ascii="Times New Roman" w:eastAsia="Times New Roman" w:hAnsi="Times New Roman" w:cs="Times New Roman"/>
              </w:rPr>
            </w:pPr>
            <w:del w:id="27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58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1" w14:textId="627DA2ED" w:rsidR="0016175B" w:rsidDel="007C5DF2" w:rsidRDefault="00976018">
            <w:pPr>
              <w:jc w:val="both"/>
              <w:rPr>
                <w:del w:id="2757" w:author="Vinoth S" w:date="2025-05-23T12:42:00Z"/>
                <w:rFonts w:ascii="Times New Roman" w:eastAsia="Times New Roman" w:hAnsi="Times New Roman" w:cs="Times New Roman"/>
              </w:rPr>
            </w:pPr>
            <w:del w:id="27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99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D2" w14:textId="08E03671" w:rsidR="0016175B" w:rsidDel="007C5DF2" w:rsidRDefault="0016175B">
            <w:pPr>
              <w:jc w:val="both"/>
              <w:rPr>
                <w:del w:id="2759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3" w14:textId="1C954673" w:rsidR="0016175B" w:rsidDel="007C5DF2" w:rsidRDefault="0016175B">
            <w:pPr>
              <w:jc w:val="both"/>
              <w:rPr>
                <w:del w:id="276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D4" w14:textId="25BC6280" w:rsidR="0016175B" w:rsidDel="007C5DF2" w:rsidRDefault="0016175B">
            <w:pPr>
              <w:jc w:val="both"/>
              <w:rPr>
                <w:del w:id="276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D5" w14:textId="471B8F3B" w:rsidR="0016175B" w:rsidDel="007C5DF2" w:rsidRDefault="0016175B">
            <w:pPr>
              <w:jc w:val="both"/>
              <w:rPr>
                <w:del w:id="276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6" w14:textId="0752B642" w:rsidR="0016175B" w:rsidDel="007C5DF2" w:rsidRDefault="0016175B">
            <w:pPr>
              <w:jc w:val="both"/>
              <w:rPr>
                <w:del w:id="276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D7" w14:textId="0B26C411" w:rsidR="0016175B" w:rsidDel="007C5DF2" w:rsidRDefault="0016175B">
            <w:pPr>
              <w:jc w:val="both"/>
              <w:rPr>
                <w:del w:id="2764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5ED" w14:textId="3AA4DD41">
        <w:trPr>
          <w:trHeight w:val="288"/>
          <w:jc w:val="center"/>
          <w:del w:id="2765" w:author="Vinoth S" w:date="2025-05-23T12:42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D9" w14:textId="505E51A1" w:rsidR="0016175B" w:rsidDel="007C5DF2" w:rsidRDefault="0016175B">
            <w:pPr>
              <w:rPr>
                <w:del w:id="2766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A" w14:textId="22F42B5B" w:rsidR="0016175B" w:rsidDel="007C5DF2" w:rsidRDefault="00976018">
            <w:pPr>
              <w:jc w:val="both"/>
              <w:rPr>
                <w:del w:id="2767" w:author="Vinoth S" w:date="2025-05-23T12:42:00Z"/>
                <w:rFonts w:ascii="Times New Roman" w:eastAsia="Times New Roman" w:hAnsi="Times New Roman" w:cs="Times New Roman"/>
              </w:rPr>
            </w:pPr>
            <w:del w:id="27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B" w14:textId="2C1B5EB2" w:rsidR="0016175B" w:rsidDel="007C5DF2" w:rsidRDefault="00976018">
            <w:pPr>
              <w:jc w:val="both"/>
              <w:rPr>
                <w:del w:id="2769" w:author="Vinoth S" w:date="2025-05-23T12:42:00Z"/>
                <w:rFonts w:ascii="Times New Roman" w:eastAsia="Times New Roman" w:hAnsi="Times New Roman" w:cs="Times New Roman"/>
              </w:rPr>
            </w:pPr>
            <w:del w:id="27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19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C" w14:textId="4A93CCF4" w:rsidR="0016175B" w:rsidDel="007C5DF2" w:rsidRDefault="00976018">
            <w:pPr>
              <w:jc w:val="both"/>
              <w:rPr>
                <w:del w:id="2771" w:author="Vinoth S" w:date="2025-05-23T12:42:00Z"/>
                <w:rFonts w:ascii="Times New Roman" w:eastAsia="Times New Roman" w:hAnsi="Times New Roman" w:cs="Times New Roman"/>
              </w:rPr>
            </w:pPr>
            <w:del w:id="27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1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D" w14:textId="32BD9F9D" w:rsidR="0016175B" w:rsidDel="007C5DF2" w:rsidRDefault="00976018">
            <w:pPr>
              <w:jc w:val="both"/>
              <w:rPr>
                <w:del w:id="2773" w:author="Vinoth S" w:date="2025-05-23T12:42:00Z"/>
                <w:rFonts w:ascii="Times New Roman" w:eastAsia="Times New Roman" w:hAnsi="Times New Roman" w:cs="Times New Roman"/>
              </w:rPr>
            </w:pPr>
            <w:del w:id="27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33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E" w14:textId="526EAB1E" w:rsidR="0016175B" w:rsidDel="007C5DF2" w:rsidRDefault="00976018">
            <w:pPr>
              <w:jc w:val="both"/>
              <w:rPr>
                <w:del w:id="2775" w:author="Vinoth S" w:date="2025-05-23T12:42:00Z"/>
                <w:rFonts w:ascii="Times New Roman" w:eastAsia="Times New Roman" w:hAnsi="Times New Roman" w:cs="Times New Roman"/>
              </w:rPr>
            </w:pPr>
            <w:del w:id="27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F" w14:textId="06A09437" w:rsidR="0016175B" w:rsidDel="007C5DF2" w:rsidRDefault="00976018">
            <w:pPr>
              <w:jc w:val="both"/>
              <w:rPr>
                <w:del w:id="2777" w:author="Vinoth S" w:date="2025-05-23T12:42:00Z"/>
                <w:rFonts w:ascii="Times New Roman" w:eastAsia="Times New Roman" w:hAnsi="Times New Roman" w:cs="Times New Roman"/>
              </w:rPr>
            </w:pPr>
            <w:del w:id="27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0" w14:textId="39682BBB" w:rsidR="0016175B" w:rsidDel="007C5DF2" w:rsidRDefault="00976018">
            <w:pPr>
              <w:jc w:val="both"/>
              <w:rPr>
                <w:del w:id="2779" w:author="Vinoth S" w:date="2025-05-23T12:42:00Z"/>
                <w:rFonts w:ascii="Times New Roman" w:eastAsia="Times New Roman" w:hAnsi="Times New Roman" w:cs="Times New Roman"/>
              </w:rPr>
            </w:pPr>
            <w:del w:id="27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13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1" w14:textId="182514EF" w:rsidR="0016175B" w:rsidDel="007C5DF2" w:rsidRDefault="00976018">
            <w:pPr>
              <w:jc w:val="both"/>
              <w:rPr>
                <w:del w:id="2781" w:author="Vinoth S" w:date="2025-05-23T12:42:00Z"/>
                <w:rFonts w:ascii="Times New Roman" w:eastAsia="Times New Roman" w:hAnsi="Times New Roman" w:cs="Times New Roman"/>
              </w:rPr>
            </w:pPr>
            <w:del w:id="27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4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2" w14:textId="72646A4B" w:rsidR="0016175B" w:rsidDel="007C5DF2" w:rsidRDefault="00976018">
            <w:pPr>
              <w:jc w:val="both"/>
              <w:rPr>
                <w:del w:id="2783" w:author="Vinoth S" w:date="2025-05-23T12:42:00Z"/>
                <w:rFonts w:ascii="Times New Roman" w:eastAsia="Times New Roman" w:hAnsi="Times New Roman" w:cs="Times New Roman"/>
              </w:rPr>
            </w:pPr>
            <w:del w:id="27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3" w14:textId="14B1B4ED" w:rsidR="0016175B" w:rsidDel="007C5DF2" w:rsidRDefault="00976018">
            <w:pPr>
              <w:jc w:val="both"/>
              <w:rPr>
                <w:del w:id="2785" w:author="Vinoth S" w:date="2025-05-23T12:42:00Z"/>
                <w:rFonts w:ascii="Times New Roman" w:eastAsia="Times New Roman" w:hAnsi="Times New Roman" w:cs="Times New Roman"/>
              </w:rPr>
            </w:pPr>
            <w:del w:id="27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4" w14:textId="603593D7" w:rsidR="0016175B" w:rsidDel="007C5DF2" w:rsidRDefault="00976018">
            <w:pPr>
              <w:jc w:val="both"/>
              <w:rPr>
                <w:del w:id="2787" w:author="Vinoth S" w:date="2025-05-23T12:42:00Z"/>
                <w:rFonts w:ascii="Times New Roman" w:eastAsia="Times New Roman" w:hAnsi="Times New Roman" w:cs="Times New Roman"/>
              </w:rPr>
            </w:pPr>
            <w:del w:id="27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5" w14:textId="7411A67B" w:rsidR="0016175B" w:rsidDel="007C5DF2" w:rsidRDefault="00976018">
            <w:pPr>
              <w:jc w:val="both"/>
              <w:rPr>
                <w:del w:id="2789" w:author="Vinoth S" w:date="2025-05-23T12:42:00Z"/>
                <w:rFonts w:ascii="Times New Roman" w:eastAsia="Times New Roman" w:hAnsi="Times New Roman" w:cs="Times New Roman"/>
              </w:rPr>
            </w:pPr>
            <w:del w:id="27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648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6" w14:textId="220F87E3" w:rsidR="0016175B" w:rsidDel="007C5DF2" w:rsidRDefault="00976018">
            <w:pPr>
              <w:jc w:val="both"/>
              <w:rPr>
                <w:del w:id="2791" w:author="Vinoth S" w:date="2025-05-23T12:42:00Z"/>
                <w:rFonts w:ascii="Times New Roman" w:eastAsia="Times New Roman" w:hAnsi="Times New Roman" w:cs="Times New Roman"/>
              </w:rPr>
            </w:pPr>
            <w:del w:id="279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343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E7" w14:textId="582C895A" w:rsidR="0016175B" w:rsidDel="007C5DF2" w:rsidRDefault="00976018">
            <w:pPr>
              <w:jc w:val="both"/>
              <w:rPr>
                <w:del w:id="2793" w:author="Vinoth S" w:date="2025-05-23T12:42:00Z"/>
                <w:rFonts w:ascii="Times New Roman" w:eastAsia="Times New Roman" w:hAnsi="Times New Roman" w:cs="Times New Roman"/>
              </w:rPr>
            </w:pPr>
            <w:del w:id="279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8" w14:textId="3F9E1F35" w:rsidR="0016175B" w:rsidDel="007C5DF2" w:rsidRDefault="0016175B">
            <w:pPr>
              <w:jc w:val="both"/>
              <w:rPr>
                <w:del w:id="279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9" w14:textId="3020021B" w:rsidR="0016175B" w:rsidDel="007C5DF2" w:rsidRDefault="0016175B">
            <w:pPr>
              <w:jc w:val="both"/>
              <w:rPr>
                <w:del w:id="2796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A" w14:textId="56FD9515" w:rsidR="0016175B" w:rsidDel="007C5DF2" w:rsidRDefault="0016175B">
            <w:pPr>
              <w:jc w:val="both"/>
              <w:rPr>
                <w:del w:id="2797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B" w14:textId="594D2736" w:rsidR="0016175B" w:rsidDel="007C5DF2" w:rsidRDefault="0016175B">
            <w:pPr>
              <w:jc w:val="both"/>
              <w:rPr>
                <w:del w:id="2798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EC" w14:textId="7FE6219F" w:rsidR="0016175B" w:rsidDel="007C5DF2" w:rsidRDefault="0016175B">
            <w:pPr>
              <w:jc w:val="both"/>
              <w:rPr>
                <w:del w:id="2799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602" w14:textId="644CA5B0">
        <w:trPr>
          <w:trHeight w:val="288"/>
          <w:jc w:val="center"/>
          <w:del w:id="2800" w:author="Vinoth S" w:date="2025-05-23T12:42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EE" w14:textId="6FEAAFBF" w:rsidR="0016175B" w:rsidDel="007C5DF2" w:rsidRDefault="00976018">
            <w:pPr>
              <w:jc w:val="both"/>
              <w:rPr>
                <w:del w:id="2801" w:author="Vinoth S" w:date="2025-05-23T12:42:00Z"/>
                <w:rFonts w:ascii="Times New Roman" w:eastAsia="Times New Roman" w:hAnsi="Times New Roman" w:cs="Times New Roman"/>
              </w:rPr>
            </w:pPr>
            <w:del w:id="280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EF" w14:textId="55AC9224" w:rsidR="0016175B" w:rsidDel="007C5DF2" w:rsidRDefault="00976018">
            <w:pPr>
              <w:jc w:val="both"/>
              <w:rPr>
                <w:del w:id="2803" w:author="Vinoth S" w:date="2025-05-23T12:42:00Z"/>
                <w:rFonts w:ascii="Times New Roman" w:eastAsia="Times New Roman" w:hAnsi="Times New Roman" w:cs="Times New Roman"/>
              </w:rPr>
            </w:pPr>
            <w:del w:id="280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0" w14:textId="43FEE67F" w:rsidR="0016175B" w:rsidDel="007C5DF2" w:rsidRDefault="00976018">
            <w:pPr>
              <w:jc w:val="both"/>
              <w:rPr>
                <w:del w:id="2805" w:author="Vinoth S" w:date="2025-05-23T12:42:00Z"/>
                <w:rFonts w:ascii="Times New Roman" w:eastAsia="Times New Roman" w:hAnsi="Times New Roman" w:cs="Times New Roman"/>
              </w:rPr>
            </w:pPr>
            <w:del w:id="280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1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1" w14:textId="5C1552E6" w:rsidR="0016175B" w:rsidDel="007C5DF2" w:rsidRDefault="00976018">
            <w:pPr>
              <w:jc w:val="both"/>
              <w:rPr>
                <w:del w:id="2807" w:author="Vinoth S" w:date="2025-05-23T12:42:00Z"/>
                <w:rFonts w:ascii="Times New Roman" w:eastAsia="Times New Roman" w:hAnsi="Times New Roman" w:cs="Times New Roman"/>
              </w:rPr>
            </w:pPr>
            <w:del w:id="280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99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2" w14:textId="3C1506C8" w:rsidR="0016175B" w:rsidDel="007C5DF2" w:rsidRDefault="00976018">
            <w:pPr>
              <w:jc w:val="both"/>
              <w:rPr>
                <w:del w:id="2809" w:author="Vinoth S" w:date="2025-05-23T12:42:00Z"/>
                <w:rFonts w:ascii="Times New Roman" w:eastAsia="Times New Roman" w:hAnsi="Times New Roman" w:cs="Times New Roman"/>
              </w:rPr>
            </w:pPr>
            <w:del w:id="281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2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3" w14:textId="0236E963" w:rsidR="0016175B" w:rsidDel="007C5DF2" w:rsidRDefault="00976018">
            <w:pPr>
              <w:jc w:val="both"/>
              <w:rPr>
                <w:del w:id="2811" w:author="Vinoth S" w:date="2025-05-23T12:42:00Z"/>
                <w:rFonts w:ascii="Times New Roman" w:eastAsia="Times New Roman" w:hAnsi="Times New Roman" w:cs="Times New Roman"/>
              </w:rPr>
            </w:pPr>
            <w:del w:id="281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74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4" w14:textId="2A933FD6" w:rsidR="0016175B" w:rsidDel="007C5DF2" w:rsidRDefault="00976018">
            <w:pPr>
              <w:jc w:val="both"/>
              <w:rPr>
                <w:del w:id="2813" w:author="Vinoth S" w:date="2025-05-23T12:42:00Z"/>
                <w:rFonts w:ascii="Times New Roman" w:eastAsia="Times New Roman" w:hAnsi="Times New Roman" w:cs="Times New Roman"/>
              </w:rPr>
            </w:pPr>
            <w:del w:id="281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09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5" w14:textId="470357FE" w:rsidR="0016175B" w:rsidDel="007C5DF2" w:rsidRDefault="00976018">
            <w:pPr>
              <w:jc w:val="both"/>
              <w:rPr>
                <w:del w:id="2815" w:author="Vinoth S" w:date="2025-05-23T12:42:00Z"/>
                <w:rFonts w:ascii="Times New Roman" w:eastAsia="Times New Roman" w:hAnsi="Times New Roman" w:cs="Times New Roman"/>
              </w:rPr>
            </w:pPr>
            <w:del w:id="281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6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6" w14:textId="2F7C604F" w:rsidR="0016175B" w:rsidDel="007C5DF2" w:rsidRDefault="00976018">
            <w:pPr>
              <w:jc w:val="both"/>
              <w:rPr>
                <w:del w:id="2817" w:author="Vinoth S" w:date="2025-05-23T12:42:00Z"/>
                <w:rFonts w:ascii="Times New Roman" w:eastAsia="Times New Roman" w:hAnsi="Times New Roman" w:cs="Times New Roman"/>
              </w:rPr>
            </w:pPr>
            <w:del w:id="281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60*</w:delText>
              </w:r>
            </w:del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7" w14:textId="56B5A757" w:rsidR="0016175B" w:rsidDel="007C5DF2" w:rsidRDefault="00976018">
            <w:pPr>
              <w:jc w:val="both"/>
              <w:rPr>
                <w:del w:id="2819" w:author="Vinoth S" w:date="2025-05-23T12:42:00Z"/>
                <w:rFonts w:ascii="Times New Roman" w:eastAsia="Times New Roman" w:hAnsi="Times New Roman" w:cs="Times New Roman"/>
              </w:rPr>
            </w:pPr>
            <w:del w:id="282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</w:delText>
              </w:r>
            </w:del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8" w14:textId="183BD965" w:rsidR="0016175B" w:rsidDel="007C5DF2" w:rsidRDefault="00976018">
            <w:pPr>
              <w:jc w:val="both"/>
              <w:rPr>
                <w:del w:id="2821" w:author="Vinoth S" w:date="2025-05-23T12:42:00Z"/>
                <w:rFonts w:ascii="Times New Roman" w:eastAsia="Times New Roman" w:hAnsi="Times New Roman" w:cs="Times New Roman"/>
              </w:rPr>
            </w:pPr>
            <w:del w:id="282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24</w:delText>
              </w:r>
            </w:del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9" w14:textId="351A8BCB" w:rsidR="0016175B" w:rsidDel="007C5DF2" w:rsidRDefault="00976018">
            <w:pPr>
              <w:jc w:val="both"/>
              <w:rPr>
                <w:del w:id="2823" w:author="Vinoth S" w:date="2025-05-23T12:42:00Z"/>
                <w:rFonts w:ascii="Times New Roman" w:eastAsia="Times New Roman" w:hAnsi="Times New Roman" w:cs="Times New Roman"/>
              </w:rPr>
            </w:pPr>
            <w:del w:id="282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38*</w:delText>
              </w:r>
            </w:del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A" w14:textId="6184AEB8" w:rsidR="0016175B" w:rsidDel="007C5DF2" w:rsidRDefault="00976018">
            <w:pPr>
              <w:jc w:val="both"/>
              <w:rPr>
                <w:del w:id="2825" w:author="Vinoth S" w:date="2025-05-23T12:42:00Z"/>
                <w:rFonts w:ascii="Times New Roman" w:eastAsia="Times New Roman" w:hAnsi="Times New Roman" w:cs="Times New Roman"/>
              </w:rPr>
            </w:pPr>
            <w:del w:id="282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48*</w:delText>
              </w:r>
            </w:del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B" w14:textId="544C7988" w:rsidR="0016175B" w:rsidDel="007C5DF2" w:rsidRDefault="00976018">
            <w:pPr>
              <w:jc w:val="both"/>
              <w:rPr>
                <w:del w:id="2827" w:author="Vinoth S" w:date="2025-05-23T12:42:00Z"/>
                <w:rFonts w:ascii="Times New Roman" w:eastAsia="Times New Roman" w:hAnsi="Times New Roman" w:cs="Times New Roman"/>
              </w:rPr>
            </w:pPr>
            <w:del w:id="282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FC" w14:textId="5533058D" w:rsidR="0016175B" w:rsidDel="007C5DF2" w:rsidRDefault="00976018">
            <w:pPr>
              <w:jc w:val="both"/>
              <w:rPr>
                <w:del w:id="2829" w:author="Vinoth S" w:date="2025-05-23T12:42:00Z"/>
                <w:rFonts w:ascii="Times New Roman" w:eastAsia="Times New Roman" w:hAnsi="Times New Roman" w:cs="Times New Roman"/>
              </w:rPr>
            </w:pPr>
            <w:del w:id="283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D" w14:textId="4FE46B65" w:rsidR="0016175B" w:rsidDel="007C5DF2" w:rsidRDefault="00976018">
            <w:pPr>
              <w:jc w:val="both"/>
              <w:rPr>
                <w:del w:id="2831" w:author="Vinoth S" w:date="2025-05-23T12:42:00Z"/>
                <w:rFonts w:ascii="Times New Roman" w:eastAsia="Times New Roman" w:hAnsi="Times New Roman" w:cs="Times New Roman"/>
              </w:rPr>
            </w:pPr>
            <w:del w:id="283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33*</w:delText>
              </w:r>
            </w:del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E" w14:textId="08F8CF8C" w:rsidR="0016175B" w:rsidDel="007C5DF2" w:rsidRDefault="0016175B">
            <w:pPr>
              <w:jc w:val="both"/>
              <w:rPr>
                <w:del w:id="2833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F" w14:textId="4C3ED6C5" w:rsidR="0016175B" w:rsidDel="007C5DF2" w:rsidRDefault="0016175B">
            <w:pPr>
              <w:jc w:val="both"/>
              <w:rPr>
                <w:del w:id="2834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600" w14:textId="21C22427" w:rsidR="0016175B" w:rsidDel="007C5DF2" w:rsidRDefault="0016175B">
            <w:pPr>
              <w:jc w:val="both"/>
              <w:rPr>
                <w:del w:id="2835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601" w14:textId="2FF1A4D1" w:rsidR="0016175B" w:rsidDel="007C5DF2" w:rsidRDefault="0016175B">
            <w:pPr>
              <w:jc w:val="both"/>
              <w:rPr>
                <w:del w:id="2836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617" w14:textId="558A1F1A">
        <w:trPr>
          <w:trHeight w:val="288"/>
          <w:jc w:val="center"/>
          <w:del w:id="2837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03" w14:textId="6B7D40E1" w:rsidR="0016175B" w:rsidDel="007C5DF2" w:rsidRDefault="0016175B">
            <w:pPr>
              <w:rPr>
                <w:del w:id="2838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4" w14:textId="044D13F2" w:rsidR="0016175B" w:rsidDel="007C5DF2" w:rsidRDefault="00976018">
            <w:pPr>
              <w:jc w:val="both"/>
              <w:rPr>
                <w:del w:id="2839" w:author="Vinoth S" w:date="2025-05-23T12:42:00Z"/>
                <w:rFonts w:ascii="Times New Roman" w:eastAsia="Times New Roman" w:hAnsi="Times New Roman" w:cs="Times New Roman"/>
              </w:rPr>
            </w:pPr>
            <w:del w:id="284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5" w14:textId="33B8E3E8" w:rsidR="0016175B" w:rsidDel="007C5DF2" w:rsidRDefault="00976018">
            <w:pPr>
              <w:jc w:val="both"/>
              <w:rPr>
                <w:del w:id="2841" w:author="Vinoth S" w:date="2025-05-23T12:42:00Z"/>
                <w:rFonts w:ascii="Times New Roman" w:eastAsia="Times New Roman" w:hAnsi="Times New Roman" w:cs="Times New Roman"/>
              </w:rPr>
            </w:pPr>
            <w:del w:id="284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08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6" w14:textId="06BB2A9E" w:rsidR="0016175B" w:rsidDel="007C5DF2" w:rsidRDefault="00976018">
            <w:pPr>
              <w:jc w:val="both"/>
              <w:rPr>
                <w:del w:id="2843" w:author="Vinoth S" w:date="2025-05-23T12:42:00Z"/>
                <w:rFonts w:ascii="Times New Roman" w:eastAsia="Times New Roman" w:hAnsi="Times New Roman" w:cs="Times New Roman"/>
              </w:rPr>
            </w:pPr>
            <w:del w:id="284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7" w14:textId="2A2B2218" w:rsidR="0016175B" w:rsidDel="007C5DF2" w:rsidRDefault="00976018">
            <w:pPr>
              <w:jc w:val="both"/>
              <w:rPr>
                <w:del w:id="2845" w:author="Vinoth S" w:date="2025-05-23T12:42:00Z"/>
                <w:rFonts w:ascii="Times New Roman" w:eastAsia="Times New Roman" w:hAnsi="Times New Roman" w:cs="Times New Roman"/>
              </w:rPr>
            </w:pPr>
            <w:del w:id="284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3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8" w14:textId="2E453212" w:rsidR="0016175B" w:rsidDel="007C5DF2" w:rsidRDefault="00976018">
            <w:pPr>
              <w:jc w:val="both"/>
              <w:rPr>
                <w:del w:id="2847" w:author="Vinoth S" w:date="2025-05-23T12:42:00Z"/>
                <w:rFonts w:ascii="Times New Roman" w:eastAsia="Times New Roman" w:hAnsi="Times New Roman" w:cs="Times New Roman"/>
              </w:rPr>
            </w:pPr>
            <w:del w:id="284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9" w14:textId="72410D07" w:rsidR="0016175B" w:rsidDel="007C5DF2" w:rsidRDefault="00976018">
            <w:pPr>
              <w:jc w:val="both"/>
              <w:rPr>
                <w:del w:id="2849" w:author="Vinoth S" w:date="2025-05-23T12:42:00Z"/>
                <w:rFonts w:ascii="Times New Roman" w:eastAsia="Times New Roman" w:hAnsi="Times New Roman" w:cs="Times New Roman"/>
              </w:rPr>
            </w:pPr>
            <w:del w:id="285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73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0A" w14:textId="6F9351ED" w:rsidR="0016175B" w:rsidDel="007C5DF2" w:rsidRDefault="00976018">
            <w:pPr>
              <w:jc w:val="both"/>
              <w:rPr>
                <w:del w:id="2851" w:author="Vinoth S" w:date="2025-05-23T12:42:00Z"/>
                <w:rFonts w:ascii="Times New Roman" w:eastAsia="Times New Roman" w:hAnsi="Times New Roman" w:cs="Times New Roman"/>
              </w:rPr>
            </w:pPr>
            <w:del w:id="285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71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0B" w14:textId="7BB98970" w:rsidR="0016175B" w:rsidDel="007C5DF2" w:rsidRDefault="00976018">
            <w:pPr>
              <w:jc w:val="both"/>
              <w:rPr>
                <w:del w:id="2853" w:author="Vinoth S" w:date="2025-05-23T12:42:00Z"/>
                <w:rFonts w:ascii="Times New Roman" w:eastAsia="Times New Roman" w:hAnsi="Times New Roman" w:cs="Times New Roman"/>
              </w:rPr>
            </w:pPr>
            <w:del w:id="28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C" w14:textId="35DE73F3" w:rsidR="0016175B" w:rsidDel="007C5DF2" w:rsidRDefault="00976018">
            <w:pPr>
              <w:jc w:val="both"/>
              <w:rPr>
                <w:del w:id="2855" w:author="Vinoth S" w:date="2025-05-23T12:42:00Z"/>
                <w:rFonts w:ascii="Times New Roman" w:eastAsia="Times New Roman" w:hAnsi="Times New Roman" w:cs="Times New Roman"/>
              </w:rPr>
            </w:pPr>
            <w:del w:id="28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71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D" w14:textId="1FF1ABD2" w:rsidR="0016175B" w:rsidDel="007C5DF2" w:rsidRDefault="00976018">
            <w:pPr>
              <w:jc w:val="both"/>
              <w:rPr>
                <w:del w:id="2857" w:author="Vinoth S" w:date="2025-05-23T12:42:00Z"/>
                <w:rFonts w:ascii="Times New Roman" w:eastAsia="Times New Roman" w:hAnsi="Times New Roman" w:cs="Times New Roman"/>
              </w:rPr>
            </w:pPr>
            <w:del w:id="28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E" w14:textId="229AF912" w:rsidR="0016175B" w:rsidDel="007C5DF2" w:rsidRDefault="00976018">
            <w:pPr>
              <w:jc w:val="both"/>
              <w:rPr>
                <w:del w:id="2859" w:author="Vinoth S" w:date="2025-05-23T12:42:00Z"/>
                <w:rFonts w:ascii="Times New Roman" w:eastAsia="Times New Roman" w:hAnsi="Times New Roman" w:cs="Times New Roman"/>
              </w:rPr>
            </w:pPr>
            <w:del w:id="28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F" w14:textId="1520DC11" w:rsidR="0016175B" w:rsidDel="007C5DF2" w:rsidRDefault="00976018">
            <w:pPr>
              <w:jc w:val="both"/>
              <w:rPr>
                <w:del w:id="2861" w:author="Vinoth S" w:date="2025-05-23T12:42:00Z"/>
                <w:rFonts w:ascii="Times New Roman" w:eastAsia="Times New Roman" w:hAnsi="Times New Roman" w:cs="Times New Roman"/>
              </w:rPr>
            </w:pPr>
            <w:del w:id="28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55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0" w14:textId="33B4EFA3" w:rsidR="0016175B" w:rsidDel="007C5DF2" w:rsidRDefault="00976018">
            <w:pPr>
              <w:jc w:val="both"/>
              <w:rPr>
                <w:del w:id="2863" w:author="Vinoth S" w:date="2025-05-23T12:42:00Z"/>
                <w:rFonts w:ascii="Times New Roman" w:eastAsia="Times New Roman" w:hAnsi="Times New Roman" w:cs="Times New Roman"/>
              </w:rPr>
            </w:pPr>
            <w:del w:id="28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7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11" w14:textId="7EB4BC1C" w:rsidR="0016175B" w:rsidDel="007C5DF2" w:rsidRDefault="00976018">
            <w:pPr>
              <w:jc w:val="both"/>
              <w:rPr>
                <w:del w:id="2865" w:author="Vinoth S" w:date="2025-05-23T12:42:00Z"/>
                <w:rFonts w:ascii="Times New Roman" w:eastAsia="Times New Roman" w:hAnsi="Times New Roman" w:cs="Times New Roman"/>
              </w:rPr>
            </w:pPr>
            <w:del w:id="28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04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2" w14:textId="29523F0A" w:rsidR="0016175B" w:rsidDel="007C5DF2" w:rsidRDefault="00976018">
            <w:pPr>
              <w:jc w:val="both"/>
              <w:rPr>
                <w:del w:id="2867" w:author="Vinoth S" w:date="2025-05-23T12:42:00Z"/>
                <w:rFonts w:ascii="Times New Roman" w:eastAsia="Times New Roman" w:hAnsi="Times New Roman" w:cs="Times New Roman"/>
              </w:rPr>
            </w:pPr>
            <w:del w:id="28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83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3" w14:textId="38FB5E27" w:rsidR="0016175B" w:rsidDel="007C5DF2" w:rsidRDefault="00976018">
            <w:pPr>
              <w:jc w:val="both"/>
              <w:rPr>
                <w:del w:id="2869" w:author="Vinoth S" w:date="2025-05-23T12:42:00Z"/>
                <w:rFonts w:ascii="Times New Roman" w:eastAsia="Times New Roman" w:hAnsi="Times New Roman" w:cs="Times New Roman"/>
              </w:rPr>
            </w:pPr>
            <w:del w:id="28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68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14" w14:textId="1E57BEAF" w:rsidR="0016175B" w:rsidDel="007C5DF2" w:rsidRDefault="0016175B">
            <w:pPr>
              <w:jc w:val="both"/>
              <w:rPr>
                <w:del w:id="2871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5" w14:textId="273B021D" w:rsidR="0016175B" w:rsidDel="007C5DF2" w:rsidRDefault="0016175B">
            <w:pPr>
              <w:jc w:val="both"/>
              <w:rPr>
                <w:del w:id="2872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16" w14:textId="1DCCD167" w:rsidR="0016175B" w:rsidDel="007C5DF2" w:rsidRDefault="0016175B">
            <w:pPr>
              <w:jc w:val="both"/>
              <w:rPr>
                <w:del w:id="2873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62C" w14:textId="5A5F8DCA">
        <w:trPr>
          <w:trHeight w:val="288"/>
          <w:jc w:val="center"/>
          <w:del w:id="2874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18" w14:textId="2ED81B9D" w:rsidR="0016175B" w:rsidDel="007C5DF2" w:rsidRDefault="0016175B">
            <w:pPr>
              <w:rPr>
                <w:del w:id="2875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9" w14:textId="518D0C3C" w:rsidR="0016175B" w:rsidDel="007C5DF2" w:rsidRDefault="00976018">
            <w:pPr>
              <w:jc w:val="both"/>
              <w:rPr>
                <w:del w:id="2876" w:author="Vinoth S" w:date="2025-05-23T12:42:00Z"/>
                <w:rFonts w:ascii="Times New Roman" w:eastAsia="Times New Roman" w:hAnsi="Times New Roman" w:cs="Times New Roman"/>
              </w:rPr>
            </w:pPr>
            <w:del w:id="287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A" w14:textId="4D95E604" w:rsidR="0016175B" w:rsidDel="007C5DF2" w:rsidRDefault="00976018">
            <w:pPr>
              <w:jc w:val="both"/>
              <w:rPr>
                <w:del w:id="2878" w:author="Vinoth S" w:date="2025-05-23T12:42:00Z"/>
                <w:rFonts w:ascii="Times New Roman" w:eastAsia="Times New Roman" w:hAnsi="Times New Roman" w:cs="Times New Roman"/>
              </w:rPr>
            </w:pPr>
            <w:del w:id="287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B" w14:textId="1E194595" w:rsidR="0016175B" w:rsidDel="007C5DF2" w:rsidRDefault="00976018">
            <w:pPr>
              <w:jc w:val="both"/>
              <w:rPr>
                <w:del w:id="2880" w:author="Vinoth S" w:date="2025-05-23T12:42:00Z"/>
                <w:rFonts w:ascii="Times New Roman" w:eastAsia="Times New Roman" w:hAnsi="Times New Roman" w:cs="Times New Roman"/>
              </w:rPr>
            </w:pPr>
            <w:del w:id="288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5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C" w14:textId="72DA33FF" w:rsidR="0016175B" w:rsidDel="007C5DF2" w:rsidRDefault="00976018">
            <w:pPr>
              <w:jc w:val="both"/>
              <w:rPr>
                <w:del w:id="2882" w:author="Vinoth S" w:date="2025-05-23T12:42:00Z"/>
                <w:rFonts w:ascii="Times New Roman" w:eastAsia="Times New Roman" w:hAnsi="Times New Roman" w:cs="Times New Roman"/>
              </w:rPr>
            </w:pPr>
            <w:del w:id="288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79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D" w14:textId="698B09DA" w:rsidR="0016175B" w:rsidDel="007C5DF2" w:rsidRDefault="00976018">
            <w:pPr>
              <w:jc w:val="both"/>
              <w:rPr>
                <w:del w:id="2884" w:author="Vinoth S" w:date="2025-05-23T12:42:00Z"/>
                <w:rFonts w:ascii="Times New Roman" w:eastAsia="Times New Roman" w:hAnsi="Times New Roman" w:cs="Times New Roman"/>
              </w:rPr>
            </w:pPr>
            <w:del w:id="288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3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E" w14:textId="7A7486C9" w:rsidR="0016175B" w:rsidDel="007C5DF2" w:rsidRDefault="00976018">
            <w:pPr>
              <w:jc w:val="both"/>
              <w:rPr>
                <w:del w:id="2886" w:author="Vinoth S" w:date="2025-05-23T12:42:00Z"/>
                <w:rFonts w:ascii="Times New Roman" w:eastAsia="Times New Roman" w:hAnsi="Times New Roman" w:cs="Times New Roman"/>
              </w:rPr>
            </w:pPr>
            <w:del w:id="288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F" w14:textId="087CA199" w:rsidR="0016175B" w:rsidDel="007C5DF2" w:rsidRDefault="00976018">
            <w:pPr>
              <w:jc w:val="both"/>
              <w:rPr>
                <w:del w:id="2888" w:author="Vinoth S" w:date="2025-05-23T12:42:00Z"/>
                <w:rFonts w:ascii="Times New Roman" w:eastAsia="Times New Roman" w:hAnsi="Times New Roman" w:cs="Times New Roman"/>
              </w:rPr>
            </w:pPr>
            <w:del w:id="288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0" w14:textId="0A0BB4BE" w:rsidR="0016175B" w:rsidDel="007C5DF2" w:rsidRDefault="00976018">
            <w:pPr>
              <w:jc w:val="both"/>
              <w:rPr>
                <w:del w:id="2890" w:author="Vinoth S" w:date="2025-05-23T12:42:00Z"/>
                <w:rFonts w:ascii="Times New Roman" w:eastAsia="Times New Roman" w:hAnsi="Times New Roman" w:cs="Times New Roman"/>
              </w:rPr>
            </w:pPr>
            <w:del w:id="289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6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1" w14:textId="6652CB75" w:rsidR="0016175B" w:rsidDel="007C5DF2" w:rsidRDefault="00976018">
            <w:pPr>
              <w:jc w:val="both"/>
              <w:rPr>
                <w:del w:id="2892" w:author="Vinoth S" w:date="2025-05-23T12:42:00Z"/>
                <w:rFonts w:ascii="Times New Roman" w:eastAsia="Times New Roman" w:hAnsi="Times New Roman" w:cs="Times New Roman"/>
              </w:rPr>
            </w:pPr>
            <w:del w:id="289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67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2" w14:textId="6755D32F" w:rsidR="0016175B" w:rsidDel="007C5DF2" w:rsidRDefault="00976018">
            <w:pPr>
              <w:jc w:val="both"/>
              <w:rPr>
                <w:del w:id="2894" w:author="Vinoth S" w:date="2025-05-23T12:42:00Z"/>
                <w:rFonts w:ascii="Times New Roman" w:eastAsia="Times New Roman" w:hAnsi="Times New Roman" w:cs="Times New Roman"/>
              </w:rPr>
            </w:pPr>
            <w:del w:id="289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12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3" w14:textId="568FE673" w:rsidR="0016175B" w:rsidDel="007C5DF2" w:rsidRDefault="00976018">
            <w:pPr>
              <w:jc w:val="both"/>
              <w:rPr>
                <w:del w:id="2896" w:author="Vinoth S" w:date="2025-05-23T12:42:00Z"/>
                <w:rFonts w:ascii="Times New Roman" w:eastAsia="Times New Roman" w:hAnsi="Times New Roman" w:cs="Times New Roman"/>
              </w:rPr>
            </w:pPr>
            <w:del w:id="289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4" w14:textId="38C3440A" w:rsidR="0016175B" w:rsidDel="007C5DF2" w:rsidRDefault="00976018">
            <w:pPr>
              <w:jc w:val="both"/>
              <w:rPr>
                <w:del w:id="2898" w:author="Vinoth S" w:date="2025-05-23T12:42:00Z"/>
                <w:rFonts w:ascii="Times New Roman" w:eastAsia="Times New Roman" w:hAnsi="Times New Roman" w:cs="Times New Roman"/>
              </w:rPr>
            </w:pPr>
            <w:del w:id="289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6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5" w14:textId="04B407CB" w:rsidR="0016175B" w:rsidDel="007C5DF2" w:rsidRDefault="00976018">
            <w:pPr>
              <w:jc w:val="both"/>
              <w:rPr>
                <w:del w:id="2900" w:author="Vinoth S" w:date="2025-05-23T12:42:00Z"/>
                <w:rFonts w:ascii="Times New Roman" w:eastAsia="Times New Roman" w:hAnsi="Times New Roman" w:cs="Times New Roman"/>
              </w:rPr>
            </w:pPr>
            <w:del w:id="290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26" w14:textId="31433C62" w:rsidR="0016175B" w:rsidDel="007C5DF2" w:rsidRDefault="00976018">
            <w:pPr>
              <w:jc w:val="both"/>
              <w:rPr>
                <w:del w:id="2902" w:author="Vinoth S" w:date="2025-05-23T12:42:00Z"/>
                <w:rFonts w:ascii="Times New Roman" w:eastAsia="Times New Roman" w:hAnsi="Times New Roman" w:cs="Times New Roman"/>
              </w:rPr>
            </w:pPr>
            <w:del w:id="290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7" w14:textId="1F0667AD" w:rsidR="0016175B" w:rsidDel="007C5DF2" w:rsidRDefault="00976018">
            <w:pPr>
              <w:jc w:val="both"/>
              <w:rPr>
                <w:del w:id="2904" w:author="Vinoth S" w:date="2025-05-23T12:42:00Z"/>
                <w:rFonts w:ascii="Times New Roman" w:eastAsia="Times New Roman" w:hAnsi="Times New Roman" w:cs="Times New Roman"/>
              </w:rPr>
            </w:pPr>
            <w:del w:id="290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69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28" w14:textId="228BC57B" w:rsidR="0016175B" w:rsidDel="007C5DF2" w:rsidRDefault="00976018">
            <w:pPr>
              <w:jc w:val="both"/>
              <w:rPr>
                <w:del w:id="2906" w:author="Vinoth S" w:date="2025-05-23T12:42:00Z"/>
                <w:rFonts w:ascii="Times New Roman" w:eastAsia="Times New Roman" w:hAnsi="Times New Roman" w:cs="Times New Roman"/>
              </w:rPr>
            </w:pPr>
            <w:del w:id="290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31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9" w14:textId="648804EB" w:rsidR="0016175B" w:rsidDel="007C5DF2" w:rsidRDefault="00976018">
            <w:pPr>
              <w:jc w:val="both"/>
              <w:rPr>
                <w:del w:id="2908" w:author="Vinoth S" w:date="2025-05-23T12:42:00Z"/>
                <w:rFonts w:ascii="Times New Roman" w:eastAsia="Times New Roman" w:hAnsi="Times New Roman" w:cs="Times New Roman"/>
              </w:rPr>
            </w:pPr>
            <w:del w:id="290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96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A" w14:textId="5131A92D" w:rsidR="0016175B" w:rsidDel="007C5DF2" w:rsidRDefault="0016175B">
            <w:pPr>
              <w:jc w:val="both"/>
              <w:rPr>
                <w:del w:id="2910" w:author="Vinoth S" w:date="2025-05-23T12:42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2B" w14:textId="7933FC36" w:rsidR="0016175B" w:rsidDel="007C5DF2" w:rsidRDefault="0016175B">
            <w:pPr>
              <w:jc w:val="both"/>
              <w:rPr>
                <w:del w:id="2911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641" w14:textId="10F4D52B">
        <w:trPr>
          <w:trHeight w:val="288"/>
          <w:jc w:val="center"/>
          <w:del w:id="2912" w:author="Vinoth S" w:date="2025-05-23T12:42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2D" w14:textId="1ECF670F" w:rsidR="0016175B" w:rsidDel="007C5DF2" w:rsidRDefault="0016175B">
            <w:pPr>
              <w:rPr>
                <w:del w:id="2913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E" w14:textId="54BFCCFA" w:rsidR="0016175B" w:rsidDel="007C5DF2" w:rsidRDefault="00976018">
            <w:pPr>
              <w:jc w:val="both"/>
              <w:rPr>
                <w:del w:id="2914" w:author="Vinoth S" w:date="2025-05-23T12:42:00Z"/>
                <w:rFonts w:ascii="Times New Roman" w:eastAsia="Times New Roman" w:hAnsi="Times New Roman" w:cs="Times New Roman"/>
              </w:rPr>
            </w:pPr>
            <w:del w:id="291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F" w14:textId="5020D74B" w:rsidR="0016175B" w:rsidDel="007C5DF2" w:rsidRDefault="00976018">
            <w:pPr>
              <w:jc w:val="both"/>
              <w:rPr>
                <w:del w:id="2916" w:author="Vinoth S" w:date="2025-05-23T12:42:00Z"/>
                <w:rFonts w:ascii="Times New Roman" w:eastAsia="Times New Roman" w:hAnsi="Times New Roman" w:cs="Times New Roman"/>
              </w:rPr>
            </w:pPr>
            <w:del w:id="291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75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0" w14:textId="196A9466" w:rsidR="0016175B" w:rsidDel="007C5DF2" w:rsidRDefault="00976018">
            <w:pPr>
              <w:jc w:val="both"/>
              <w:rPr>
                <w:del w:id="2918" w:author="Vinoth S" w:date="2025-05-23T12:42:00Z"/>
                <w:rFonts w:ascii="Times New Roman" w:eastAsia="Times New Roman" w:hAnsi="Times New Roman" w:cs="Times New Roman"/>
              </w:rPr>
            </w:pPr>
            <w:del w:id="291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1" w14:textId="2B8C143E" w:rsidR="0016175B" w:rsidDel="007C5DF2" w:rsidRDefault="00976018">
            <w:pPr>
              <w:jc w:val="both"/>
              <w:rPr>
                <w:del w:id="2920" w:author="Vinoth S" w:date="2025-05-23T12:42:00Z"/>
                <w:rFonts w:ascii="Times New Roman" w:eastAsia="Times New Roman" w:hAnsi="Times New Roman" w:cs="Times New Roman"/>
              </w:rPr>
            </w:pPr>
            <w:del w:id="292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2" w14:textId="42FB6C6E" w:rsidR="0016175B" w:rsidDel="007C5DF2" w:rsidRDefault="00976018">
            <w:pPr>
              <w:jc w:val="both"/>
              <w:rPr>
                <w:del w:id="2922" w:author="Vinoth S" w:date="2025-05-23T12:42:00Z"/>
                <w:rFonts w:ascii="Times New Roman" w:eastAsia="Times New Roman" w:hAnsi="Times New Roman" w:cs="Times New Roman"/>
              </w:rPr>
            </w:pPr>
            <w:del w:id="292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3" w14:textId="1C38B8C1" w:rsidR="0016175B" w:rsidDel="007C5DF2" w:rsidRDefault="00976018">
            <w:pPr>
              <w:jc w:val="both"/>
              <w:rPr>
                <w:del w:id="2924" w:author="Vinoth S" w:date="2025-05-23T12:42:00Z"/>
                <w:rFonts w:ascii="Times New Roman" w:eastAsia="Times New Roman" w:hAnsi="Times New Roman" w:cs="Times New Roman"/>
              </w:rPr>
            </w:pPr>
            <w:del w:id="292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4" w14:textId="7B83DC40" w:rsidR="0016175B" w:rsidDel="007C5DF2" w:rsidRDefault="00976018">
            <w:pPr>
              <w:jc w:val="both"/>
              <w:rPr>
                <w:del w:id="2926" w:author="Vinoth S" w:date="2025-05-23T12:42:00Z"/>
                <w:rFonts w:ascii="Times New Roman" w:eastAsia="Times New Roman" w:hAnsi="Times New Roman" w:cs="Times New Roman"/>
              </w:rPr>
            </w:pPr>
            <w:del w:id="292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3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5" w14:textId="4509E6F4" w:rsidR="0016175B" w:rsidDel="007C5DF2" w:rsidRDefault="00976018">
            <w:pPr>
              <w:jc w:val="both"/>
              <w:rPr>
                <w:del w:id="2928" w:author="Vinoth S" w:date="2025-05-23T12:42:00Z"/>
                <w:rFonts w:ascii="Times New Roman" w:eastAsia="Times New Roman" w:hAnsi="Times New Roman" w:cs="Times New Roman"/>
              </w:rPr>
            </w:pPr>
            <w:del w:id="292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6" w14:textId="6F81F6EE" w:rsidR="0016175B" w:rsidDel="007C5DF2" w:rsidRDefault="00976018">
            <w:pPr>
              <w:jc w:val="both"/>
              <w:rPr>
                <w:del w:id="2930" w:author="Vinoth S" w:date="2025-05-23T12:42:00Z"/>
                <w:rFonts w:ascii="Times New Roman" w:eastAsia="Times New Roman" w:hAnsi="Times New Roman" w:cs="Times New Roman"/>
              </w:rPr>
            </w:pPr>
            <w:del w:id="293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30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7" w14:textId="3D9BA03C" w:rsidR="0016175B" w:rsidDel="007C5DF2" w:rsidRDefault="00976018">
            <w:pPr>
              <w:jc w:val="both"/>
              <w:rPr>
                <w:del w:id="2932" w:author="Vinoth S" w:date="2025-05-23T12:42:00Z"/>
                <w:rFonts w:ascii="Times New Roman" w:eastAsia="Times New Roman" w:hAnsi="Times New Roman" w:cs="Times New Roman"/>
              </w:rPr>
            </w:pPr>
            <w:del w:id="293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8" w14:textId="522432D9" w:rsidR="0016175B" w:rsidDel="007C5DF2" w:rsidRDefault="00976018">
            <w:pPr>
              <w:jc w:val="both"/>
              <w:rPr>
                <w:del w:id="2934" w:author="Vinoth S" w:date="2025-05-23T12:42:00Z"/>
                <w:rFonts w:ascii="Times New Roman" w:eastAsia="Times New Roman" w:hAnsi="Times New Roman" w:cs="Times New Roman"/>
              </w:rPr>
            </w:pPr>
            <w:del w:id="293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9" w14:textId="3A4FF2A7" w:rsidR="0016175B" w:rsidDel="007C5DF2" w:rsidRDefault="00976018">
            <w:pPr>
              <w:jc w:val="both"/>
              <w:rPr>
                <w:del w:id="2936" w:author="Vinoth S" w:date="2025-05-23T12:42:00Z"/>
                <w:rFonts w:ascii="Times New Roman" w:eastAsia="Times New Roman" w:hAnsi="Times New Roman" w:cs="Times New Roman"/>
              </w:rPr>
            </w:pPr>
            <w:del w:id="293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91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A" w14:textId="6FD479F6" w:rsidR="0016175B" w:rsidDel="007C5DF2" w:rsidRDefault="00976018">
            <w:pPr>
              <w:jc w:val="both"/>
              <w:rPr>
                <w:del w:id="2938" w:author="Vinoth S" w:date="2025-05-23T12:42:00Z"/>
                <w:rFonts w:ascii="Times New Roman" w:eastAsia="Times New Roman" w:hAnsi="Times New Roman" w:cs="Times New Roman"/>
              </w:rPr>
            </w:pPr>
            <w:del w:id="293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3B" w14:textId="53D46C9E" w:rsidR="0016175B" w:rsidDel="007C5DF2" w:rsidRDefault="00976018">
            <w:pPr>
              <w:jc w:val="both"/>
              <w:rPr>
                <w:del w:id="2940" w:author="Vinoth S" w:date="2025-05-23T12:42:00Z"/>
                <w:rFonts w:ascii="Times New Roman" w:eastAsia="Times New Roman" w:hAnsi="Times New Roman" w:cs="Times New Roman"/>
              </w:rPr>
            </w:pPr>
            <w:del w:id="2941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25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C" w14:textId="1E11DF84" w:rsidR="0016175B" w:rsidDel="007C5DF2" w:rsidRDefault="00976018">
            <w:pPr>
              <w:jc w:val="both"/>
              <w:rPr>
                <w:del w:id="2942" w:author="Vinoth S" w:date="2025-05-23T12:42:00Z"/>
                <w:rFonts w:ascii="Times New Roman" w:eastAsia="Times New Roman" w:hAnsi="Times New Roman" w:cs="Times New Roman"/>
              </w:rPr>
            </w:pPr>
            <w:del w:id="2943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D" w14:textId="7666F8AC" w:rsidR="0016175B" w:rsidDel="007C5DF2" w:rsidRDefault="00976018">
            <w:pPr>
              <w:jc w:val="both"/>
              <w:rPr>
                <w:del w:id="2944" w:author="Vinoth S" w:date="2025-05-23T12:42:00Z"/>
                <w:rFonts w:ascii="Times New Roman" w:eastAsia="Times New Roman" w:hAnsi="Times New Roman" w:cs="Times New Roman"/>
              </w:rPr>
            </w:pPr>
            <w:del w:id="2945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E" w14:textId="3E976BFE" w:rsidR="0016175B" w:rsidDel="007C5DF2" w:rsidRDefault="00976018">
            <w:pPr>
              <w:jc w:val="both"/>
              <w:rPr>
                <w:del w:id="2946" w:author="Vinoth S" w:date="2025-05-23T12:42:00Z"/>
                <w:rFonts w:ascii="Times New Roman" w:eastAsia="Times New Roman" w:hAnsi="Times New Roman" w:cs="Times New Roman"/>
              </w:rPr>
            </w:pPr>
            <w:del w:id="2947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F" w14:textId="4CBE6B45" w:rsidR="0016175B" w:rsidDel="007C5DF2" w:rsidRDefault="00976018">
            <w:pPr>
              <w:jc w:val="both"/>
              <w:rPr>
                <w:del w:id="2948" w:author="Vinoth S" w:date="2025-05-23T12:42:00Z"/>
                <w:rFonts w:ascii="Times New Roman" w:eastAsia="Times New Roman" w:hAnsi="Times New Roman" w:cs="Times New Roman"/>
              </w:rPr>
            </w:pPr>
            <w:del w:id="2949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73*</w:delText>
              </w:r>
            </w:del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40" w14:textId="40261B5F" w:rsidR="0016175B" w:rsidDel="007C5DF2" w:rsidRDefault="0016175B">
            <w:pPr>
              <w:jc w:val="both"/>
              <w:rPr>
                <w:del w:id="2950" w:author="Vinoth S" w:date="2025-05-23T12:42:00Z"/>
                <w:rFonts w:ascii="Times New Roman" w:eastAsia="Times New Roman" w:hAnsi="Times New Roman" w:cs="Times New Roman"/>
              </w:rPr>
            </w:pPr>
          </w:p>
        </w:tc>
      </w:tr>
      <w:tr w:rsidR="0016175B" w:rsidDel="007C5DF2" w14:paraId="78AEF656" w14:textId="602D8796">
        <w:trPr>
          <w:trHeight w:val="324"/>
          <w:jc w:val="center"/>
          <w:del w:id="2951" w:author="Vinoth S" w:date="2025-05-23T12:42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642" w14:textId="1BA29B4E" w:rsidR="0016175B" w:rsidDel="007C5DF2" w:rsidRDefault="0016175B">
            <w:pPr>
              <w:rPr>
                <w:del w:id="2952" w:author="Vinoth S" w:date="2025-05-23T12:42:00Z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3" w14:textId="76EE5A8F" w:rsidR="0016175B" w:rsidDel="007C5DF2" w:rsidRDefault="00976018">
            <w:pPr>
              <w:jc w:val="both"/>
              <w:rPr>
                <w:del w:id="2953" w:author="Vinoth S" w:date="2025-05-23T12:42:00Z"/>
                <w:rFonts w:ascii="Times New Roman" w:eastAsia="Times New Roman" w:hAnsi="Times New Roman" w:cs="Times New Roman"/>
              </w:rPr>
            </w:pPr>
            <w:del w:id="295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4" w14:textId="0F65ED9D" w:rsidR="0016175B" w:rsidDel="007C5DF2" w:rsidRDefault="00976018">
            <w:pPr>
              <w:jc w:val="both"/>
              <w:rPr>
                <w:del w:id="2955" w:author="Vinoth S" w:date="2025-05-23T12:42:00Z"/>
                <w:rFonts w:ascii="Times New Roman" w:eastAsia="Times New Roman" w:hAnsi="Times New Roman" w:cs="Times New Roman"/>
              </w:rPr>
            </w:pPr>
            <w:del w:id="295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3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5" w14:textId="00DA464B" w:rsidR="0016175B" w:rsidDel="007C5DF2" w:rsidRDefault="00976018">
            <w:pPr>
              <w:jc w:val="both"/>
              <w:rPr>
                <w:del w:id="2957" w:author="Vinoth S" w:date="2025-05-23T12:42:00Z"/>
                <w:rFonts w:ascii="Times New Roman" w:eastAsia="Times New Roman" w:hAnsi="Times New Roman" w:cs="Times New Roman"/>
              </w:rPr>
            </w:pPr>
            <w:del w:id="295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29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6" w14:textId="0B6A124E" w:rsidR="0016175B" w:rsidDel="007C5DF2" w:rsidRDefault="00976018">
            <w:pPr>
              <w:jc w:val="both"/>
              <w:rPr>
                <w:del w:id="2959" w:author="Vinoth S" w:date="2025-05-23T12:42:00Z"/>
                <w:rFonts w:ascii="Times New Roman" w:eastAsia="Times New Roman" w:hAnsi="Times New Roman" w:cs="Times New Roman"/>
              </w:rPr>
            </w:pPr>
            <w:del w:id="296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7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7" w14:textId="47FDF732" w:rsidR="0016175B" w:rsidDel="007C5DF2" w:rsidRDefault="00976018">
            <w:pPr>
              <w:jc w:val="both"/>
              <w:rPr>
                <w:del w:id="2961" w:author="Vinoth S" w:date="2025-05-23T12:42:00Z"/>
                <w:rFonts w:ascii="Times New Roman" w:eastAsia="Times New Roman" w:hAnsi="Times New Roman" w:cs="Times New Roman"/>
              </w:rPr>
            </w:pPr>
            <w:del w:id="296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8" w14:textId="46795111" w:rsidR="0016175B" w:rsidDel="007C5DF2" w:rsidRDefault="00976018">
            <w:pPr>
              <w:jc w:val="both"/>
              <w:rPr>
                <w:del w:id="2963" w:author="Vinoth S" w:date="2025-05-23T12:42:00Z"/>
                <w:rFonts w:ascii="Times New Roman" w:eastAsia="Times New Roman" w:hAnsi="Times New Roman" w:cs="Times New Roman"/>
              </w:rPr>
            </w:pPr>
            <w:del w:id="296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59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49" w14:textId="1015F843" w:rsidR="0016175B" w:rsidDel="007C5DF2" w:rsidRDefault="00976018">
            <w:pPr>
              <w:jc w:val="both"/>
              <w:rPr>
                <w:del w:id="2965" w:author="Vinoth S" w:date="2025-05-23T12:42:00Z"/>
                <w:rFonts w:ascii="Times New Roman" w:eastAsia="Times New Roman" w:hAnsi="Times New Roman" w:cs="Times New Roman"/>
              </w:rPr>
            </w:pPr>
            <w:del w:id="296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4A" w14:textId="36BA233C" w:rsidR="0016175B" w:rsidDel="007C5DF2" w:rsidRDefault="00976018">
            <w:pPr>
              <w:jc w:val="both"/>
              <w:rPr>
                <w:del w:id="2967" w:author="Vinoth S" w:date="2025-05-23T12:42:00Z"/>
                <w:rFonts w:ascii="Times New Roman" w:eastAsia="Times New Roman" w:hAnsi="Times New Roman" w:cs="Times New Roman"/>
              </w:rPr>
            </w:pPr>
            <w:del w:id="296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1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B" w14:textId="2CCD84FF" w:rsidR="0016175B" w:rsidDel="007C5DF2" w:rsidRDefault="00976018">
            <w:pPr>
              <w:jc w:val="both"/>
              <w:rPr>
                <w:del w:id="2969" w:author="Vinoth S" w:date="2025-05-23T12:42:00Z"/>
                <w:rFonts w:ascii="Times New Roman" w:eastAsia="Times New Roman" w:hAnsi="Times New Roman" w:cs="Times New Roman"/>
              </w:rPr>
            </w:pPr>
            <w:del w:id="297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C" w14:textId="7491D15A" w:rsidR="0016175B" w:rsidDel="007C5DF2" w:rsidRDefault="00976018">
            <w:pPr>
              <w:jc w:val="both"/>
              <w:rPr>
                <w:del w:id="2971" w:author="Vinoth S" w:date="2025-05-23T12:42:00Z"/>
                <w:rFonts w:ascii="Times New Roman" w:eastAsia="Times New Roman" w:hAnsi="Times New Roman" w:cs="Times New Roman"/>
              </w:rPr>
            </w:pPr>
            <w:del w:id="297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49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D" w14:textId="7DBE7CC8" w:rsidR="0016175B" w:rsidDel="007C5DF2" w:rsidRDefault="00976018">
            <w:pPr>
              <w:jc w:val="both"/>
              <w:rPr>
                <w:del w:id="2973" w:author="Vinoth S" w:date="2025-05-23T12:42:00Z"/>
                <w:rFonts w:ascii="Times New Roman" w:eastAsia="Times New Roman" w:hAnsi="Times New Roman" w:cs="Times New Roman"/>
              </w:rPr>
            </w:pPr>
            <w:del w:id="297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E" w14:textId="3BDD506C" w:rsidR="0016175B" w:rsidDel="007C5DF2" w:rsidRDefault="00976018">
            <w:pPr>
              <w:jc w:val="both"/>
              <w:rPr>
                <w:del w:id="2975" w:author="Vinoth S" w:date="2025-05-23T12:42:00Z"/>
                <w:rFonts w:ascii="Times New Roman" w:eastAsia="Times New Roman" w:hAnsi="Times New Roman" w:cs="Times New Roman"/>
              </w:rPr>
            </w:pPr>
            <w:del w:id="297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F" w14:textId="5A6C4C90" w:rsidR="0016175B" w:rsidDel="007C5DF2" w:rsidRDefault="00976018">
            <w:pPr>
              <w:jc w:val="both"/>
              <w:rPr>
                <w:del w:id="2977" w:author="Vinoth S" w:date="2025-05-23T12:42:00Z"/>
                <w:rFonts w:ascii="Times New Roman" w:eastAsia="Times New Roman" w:hAnsi="Times New Roman" w:cs="Times New Roman"/>
              </w:rPr>
            </w:pPr>
            <w:del w:id="297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14:paraId="78AEF650" w14:textId="3B2E9EC7" w:rsidR="0016175B" w:rsidDel="007C5DF2" w:rsidRDefault="00976018">
            <w:pPr>
              <w:jc w:val="both"/>
              <w:rPr>
                <w:del w:id="2979" w:author="Vinoth S" w:date="2025-05-23T12:42:00Z"/>
                <w:rFonts w:ascii="Times New Roman" w:eastAsia="Times New Roman" w:hAnsi="Times New Roman" w:cs="Times New Roman"/>
              </w:rPr>
            </w:pPr>
            <w:del w:id="298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1" w14:textId="14268AD8" w:rsidR="0016175B" w:rsidDel="007C5DF2" w:rsidRDefault="00976018">
            <w:pPr>
              <w:jc w:val="both"/>
              <w:rPr>
                <w:del w:id="2981" w:author="Vinoth S" w:date="2025-05-23T12:42:00Z"/>
                <w:rFonts w:ascii="Times New Roman" w:eastAsia="Times New Roman" w:hAnsi="Times New Roman" w:cs="Times New Roman"/>
              </w:rPr>
            </w:pPr>
            <w:del w:id="2982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259*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52" w14:textId="694E64A9" w:rsidR="0016175B" w:rsidDel="007C5DF2" w:rsidRDefault="00976018">
            <w:pPr>
              <w:jc w:val="both"/>
              <w:rPr>
                <w:del w:id="2983" w:author="Vinoth S" w:date="2025-05-23T12:42:00Z"/>
                <w:rFonts w:ascii="Times New Roman" w:eastAsia="Times New Roman" w:hAnsi="Times New Roman" w:cs="Times New Roman"/>
              </w:rPr>
            </w:pPr>
            <w:del w:id="2984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547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53" w14:textId="4DAC44D7" w:rsidR="0016175B" w:rsidDel="007C5DF2" w:rsidRDefault="00976018">
            <w:pPr>
              <w:jc w:val="both"/>
              <w:rPr>
                <w:del w:id="2985" w:author="Vinoth S" w:date="2025-05-23T12:42:00Z"/>
                <w:rFonts w:ascii="Times New Roman" w:eastAsia="Times New Roman" w:hAnsi="Times New Roman" w:cs="Times New Roman"/>
              </w:rPr>
            </w:pPr>
            <w:del w:id="2986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303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4" w14:textId="0F8BFD9C" w:rsidR="0016175B" w:rsidDel="007C5DF2" w:rsidRDefault="00976018">
            <w:pPr>
              <w:jc w:val="both"/>
              <w:rPr>
                <w:del w:id="2987" w:author="Vinoth S" w:date="2025-05-23T12:42:00Z"/>
                <w:rFonts w:ascii="Times New Roman" w:eastAsia="Times New Roman" w:hAnsi="Times New Roman" w:cs="Times New Roman"/>
              </w:rPr>
            </w:pPr>
            <w:del w:id="2988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</w:tcPr>
          <w:p w14:paraId="78AEF655" w14:textId="2479653C" w:rsidR="0016175B" w:rsidDel="007C5DF2" w:rsidRDefault="00976018">
            <w:pPr>
              <w:jc w:val="both"/>
              <w:rPr>
                <w:del w:id="2989" w:author="Vinoth S" w:date="2025-05-23T12:42:00Z"/>
                <w:rFonts w:ascii="Times New Roman" w:eastAsia="Times New Roman" w:hAnsi="Times New Roman" w:cs="Times New Roman"/>
              </w:rPr>
            </w:pPr>
            <w:del w:id="2990" w:author="Vinoth S" w:date="2025-05-23T12:42:00Z">
              <w:r w:rsidDel="007C5DF2">
                <w:rPr>
                  <w:rFonts w:ascii="Times New Roman" w:eastAsia="Times New Roman" w:hAnsi="Times New Roman" w:cs="Times New Roman"/>
                </w:rPr>
                <w:delText>-0.478**</w:delText>
              </w:r>
            </w:del>
          </w:p>
        </w:tc>
      </w:tr>
    </w:tbl>
    <w:p w14:paraId="78AEF657" w14:textId="3E8DA9C4" w:rsidR="0016175B" w:rsidDel="007C5DF2" w:rsidRDefault="00976018">
      <w:pPr>
        <w:jc w:val="center"/>
        <w:rPr>
          <w:del w:id="2991" w:author="Vinoth S" w:date="2025-05-23T12:42:00Z"/>
          <w:rFonts w:ascii="Times New Roman" w:eastAsia="Times New Roman" w:hAnsi="Times New Roman" w:cs="Times New Roman"/>
        </w:rPr>
      </w:pPr>
      <w:del w:id="2992" w:author="Vinoth S" w:date="2025-05-23T12:42:00Z">
        <w:r w:rsidDel="007C5DF2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7C5DF2">
          <w:rPr>
            <w:rFonts w:ascii="Times New Roman" w:eastAsia="Times New Roman" w:hAnsi="Times New Roman" w:cs="Times New Roman"/>
            <w:i/>
          </w:rPr>
          <w:delText>P</w:delText>
        </w:r>
        <w:r w:rsidDel="007C5DF2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2A0F46" w:rsidDel="007C5DF2">
          <w:rPr>
            <w:rFonts w:ascii="Times New Roman" w:eastAsia="Times New Roman" w:hAnsi="Times New Roman" w:cs="Times New Roman"/>
          </w:rPr>
          <w:delText>highly</w:delText>
        </w:r>
        <w:r w:rsidDel="007C5DF2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7C5DF2">
          <w:rPr>
            <w:rFonts w:ascii="Times New Roman" w:eastAsia="Times New Roman" w:hAnsi="Times New Roman" w:cs="Times New Roman"/>
            <w:i/>
          </w:rPr>
          <w:delText>P</w:delText>
        </w:r>
        <w:r w:rsidDel="007C5DF2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658" w14:textId="77777777" w:rsidR="0016175B" w:rsidRDefault="0016175B">
      <w:pPr>
        <w:rPr>
          <w:rFonts w:ascii="Times New Roman" w:eastAsia="Times New Roman" w:hAnsi="Times New Roman" w:cs="Times New Roman"/>
        </w:rPr>
      </w:pPr>
    </w:p>
    <w:sectPr w:rsidR="0016175B" w:rsidSect="007C5DF2">
      <w:pgSz w:w="11906" w:h="16838" w:orient="portrait"/>
      <w:pgMar w:top="1440" w:right="1800" w:bottom="1440" w:left="1800" w:header="851" w:footer="992" w:gutter="0"/>
      <w:cols w:space="425"/>
      <w:docGrid w:type="lines" w:linePitch="312"/>
      <w:sectPrChange w:id="2993" w:author="Vinoth S" w:date="2025-05-23T12:42:00Z">
        <w:sectPr w:rsidR="0016175B" w:rsidSect="007C5DF2">
          <w:pgSz w:w="16838" w:h="11906" w:orient="landscape"/>
          <w:pgMar w:top="1800" w:right="1440" w:bottom="1800" w:left="1440" w:header="851" w:footer="992" w:gutter="0"/>
          <w:docGrid w:linePitch="326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noth S">
    <w15:presenceInfo w15:providerId="AD" w15:userId="S-1-5-21-392488253-2179436616-4002070734-33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5B"/>
    <w:rsid w:val="0016175B"/>
    <w:rsid w:val="002A0F46"/>
    <w:rsid w:val="006F0B69"/>
    <w:rsid w:val="0071649D"/>
    <w:rsid w:val="007C5DF2"/>
    <w:rsid w:val="00976018"/>
    <w:rsid w:val="00995A02"/>
    <w:rsid w:val="00BE4AEA"/>
    <w:rsid w:val="00C310ED"/>
    <w:rsid w:val="00ED4446"/>
    <w:rsid w:val="00FB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EF17"/>
  <w15:docId w15:val="{AEF407C2-FFFE-4EB1-ABC2-B572C1E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eastAsia="SimSun" w:hAnsi="SimSun" w:cs="SimSun"/>
      <w:sz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40"/>
      <w:outlineLvl w:val="5"/>
    </w:pPr>
    <w:rPr>
      <w:b/>
      <w:color w:val="2F5496"/>
    </w:rPr>
  </w:style>
  <w:style w:type="paragraph" w:styleId="Heading7">
    <w:name w:val="heading 7"/>
    <w:basedOn w:val="Normal"/>
    <w:next w:val="Normal"/>
    <w:pPr>
      <w:keepNext/>
      <w:keepLines/>
      <w:spacing w:before="40"/>
      <w:outlineLvl w:val="6"/>
    </w:pPr>
    <w:rPr>
      <w:b/>
      <w:color w:val="595959"/>
    </w:rPr>
  </w:style>
  <w:style w:type="paragraph" w:styleId="Heading8">
    <w:name w:val="heading 8"/>
    <w:basedOn w:val="Normal"/>
    <w:next w:val="Normal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pPr>
      <w:keepNext/>
      <w:keepLines/>
      <w:outlineLvl w:val="8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CommentText">
    <w:name w:val="annotation text"/>
    <w:basedOn w:val="Normal"/>
    <w:pPr>
      <w:ind w:left="425" w:hanging="425"/>
    </w:pPr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pPr>
      <w:ind w:left="10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DengXian Light" w:eastAsia="DengXian Light" w:hAnsi="DengXian Light" w:cs="DengXian Light"/>
      <w:color w:val="595959"/>
      <w:sz w:val="28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character" w:styleId="Strong">
    <w:name w:val="Strong"/>
    <w:basedOn w:val="DefaultParagraphFont"/>
    <w:qFormat/>
    <w:rPr>
      <w:b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customStyle="1" w:styleId="1">
    <w:name w:val="明显强调1"/>
    <w:basedOn w:val="DefaultParagraphFont"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10">
    <w:name w:val="明显参考1"/>
    <w:basedOn w:val="DefaultParagraphFont"/>
    <w:rPr>
      <w:b/>
      <w:color w:val="2F5496"/>
    </w:rPr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Revision1">
    <w:name w:val="Revision1"/>
    <w:rPr>
      <w:rFonts w:ascii="Times New Roman" w:eastAsia="Times New Roman" w:hAnsi="Times New Roman" w:cs="Times New Roman"/>
      <w:sz w:val="24"/>
    </w:rPr>
  </w:style>
  <w:style w:type="paragraph" w:customStyle="1" w:styleId="11">
    <w:name w:val="修订1"/>
    <w:rPr>
      <w:rFonts w:ascii="Times New Roman" w:eastAsia="Times New Roman" w:hAnsi="Times New Roman" w:cs="Times New Roman"/>
      <w:sz w:val="24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C310ED"/>
    <w:rPr>
      <w:rFonts w:ascii="SimSun" w:eastAsia="SimSun" w:hAnsi="SimSun" w:cs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8</Words>
  <Characters>8313</Characters>
  <Application>Microsoft Office Word</Application>
  <DocSecurity>0</DocSecurity>
  <Lines>69</Lines>
  <Paragraphs>19</Paragraphs>
  <ScaleCrop>false</ScaleCrop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 P</dc:creator>
  <cp:lastModifiedBy>Vinoth S</cp:lastModifiedBy>
  <cp:revision>5</cp:revision>
  <dcterms:created xsi:type="dcterms:W3CDTF">2025-04-18T14:38:00Z</dcterms:created>
  <dcterms:modified xsi:type="dcterms:W3CDTF">2025-05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8005DEA728DD497D8C944DB1E7EF91B2_12</vt:lpwstr>
  </property>
  <property fmtid="{D5CDD505-2E9C-101B-9397-08002B2CF9AE}" pid="6" name="JournalID">
    <vt:lpwstr/>
  </property>
  <property fmtid="{D5CDD505-2E9C-101B-9397-08002B2CF9AE}" pid="7" name="KSOProductBuildVer">
    <vt:lpwstr>2052-12.1.0.20784</vt:lpwstr>
  </property>
  <property fmtid="{D5CDD505-2E9C-101B-9397-08002B2CF9AE}" pid="8" name="KSOTemplateDocerSaveRecord">
    <vt:lpwstr>eyJoZGlkIjoiNTk1ZGJhM2U0ZDQ2YjQ4OWY0YmVlY2EwZDE5YWRiYTciLCJ1c2VySWQiOiIyMjQ3NzQzMzkifQ==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rm_35c329b5-2c75-4366-b119-03ecd6d7c0e3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414/I:449e5f55-fe19-4eea-bd0b-c4555aea889e</vt:lpwstr>
  </property>
  <property fmtid="{D5CDD505-2E9C-101B-9397-08002B2CF9AE}" pid="21" name="Merops processed date">
    <vt:lpwstr>2025/04/14 02:13:04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plo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64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/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